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95DC0" w14:textId="1869C82E" w:rsidR="00C16A91" w:rsidRPr="00AC2E43" w:rsidRDefault="00B52098" w:rsidP="00AC2E43">
      <w:pPr>
        <w:spacing w:after="0" w:line="480" w:lineRule="auto"/>
        <w:rPr>
          <w:rFonts w:ascii="Times New Roman" w:eastAsia="Times New Roman" w:hAnsi="Times New Roman" w:cs="Times New Roman"/>
          <w:b/>
          <w:color w:val="000000"/>
          <w:szCs w:val="24"/>
          <w:lang w:eastAsia="en-SG" w:bidi="ar-SA"/>
        </w:rPr>
      </w:pPr>
      <w:r>
        <w:rPr>
          <w:rFonts w:ascii="Times New Roman" w:eastAsia="Times New Roman" w:hAnsi="Times New Roman" w:cs="Times New Roman"/>
          <w:color w:val="000000"/>
          <w:szCs w:val="24"/>
          <w:lang w:eastAsia="en-SG" w:bidi="ar-SA"/>
        </w:rPr>
        <w:t>Multimedia Appendix 4</w:t>
      </w:r>
      <w:r w:rsidR="00AB0BFE" w:rsidRPr="001661C4">
        <w:rPr>
          <w:rFonts w:ascii="Times New Roman" w:eastAsia="Times New Roman" w:hAnsi="Times New Roman" w:cs="Times New Roman"/>
          <w:color w:val="000000"/>
          <w:szCs w:val="24"/>
          <w:lang w:eastAsia="en-SG" w:bidi="ar-SA"/>
        </w:rPr>
        <w:t>: Characteristics of t</w:t>
      </w:r>
      <w:r w:rsidR="000E6A69" w:rsidRPr="001661C4">
        <w:rPr>
          <w:rFonts w:ascii="Times New Roman" w:eastAsia="Times New Roman" w:hAnsi="Times New Roman" w:cs="Times New Roman"/>
          <w:color w:val="000000"/>
          <w:szCs w:val="24"/>
          <w:lang w:eastAsia="en-SG" w:bidi="ar-SA"/>
        </w:rPr>
        <w:t xml:space="preserve">he included studies on digital health </w:t>
      </w:r>
      <w:r w:rsidR="00F24802">
        <w:rPr>
          <w:rFonts w:ascii="Times New Roman" w:eastAsia="Times New Roman" w:hAnsi="Times New Roman" w:cs="Times New Roman"/>
          <w:color w:val="000000"/>
          <w:szCs w:val="24"/>
          <w:lang w:eastAsia="en-SG" w:bidi="ar-SA"/>
        </w:rPr>
        <w:t xml:space="preserve">training </w:t>
      </w:r>
      <w:r w:rsidR="00FA27D6">
        <w:rPr>
          <w:rFonts w:ascii="Times New Roman" w:eastAsia="Times New Roman" w:hAnsi="Times New Roman" w:cs="Times New Roman"/>
          <w:color w:val="000000"/>
          <w:szCs w:val="24"/>
          <w:lang w:eastAsia="en-SG" w:bidi="ar-SA"/>
        </w:rPr>
        <w:t>for medical students</w:t>
      </w:r>
    </w:p>
    <w:tbl>
      <w:tblPr>
        <w:tblStyle w:val="TableGrid1"/>
        <w:tblW w:w="14083" w:type="dxa"/>
        <w:tblInd w:w="-905" w:type="dxa"/>
        <w:tblLayout w:type="fixed"/>
        <w:tblLook w:val="04A0" w:firstRow="1" w:lastRow="0" w:firstColumn="1" w:lastColumn="0" w:noHBand="0" w:noVBand="1"/>
      </w:tblPr>
      <w:tblGrid>
        <w:gridCol w:w="1293"/>
        <w:gridCol w:w="1677"/>
        <w:gridCol w:w="2340"/>
        <w:gridCol w:w="1980"/>
        <w:gridCol w:w="1890"/>
        <w:gridCol w:w="1620"/>
        <w:gridCol w:w="1530"/>
        <w:gridCol w:w="1753"/>
      </w:tblGrid>
      <w:tr w:rsidR="000021ED" w:rsidRPr="001661C4" w14:paraId="386DCBA7" w14:textId="37514363" w:rsidTr="008122DC">
        <w:trPr>
          <w:trHeight w:val="980"/>
        </w:trPr>
        <w:tc>
          <w:tcPr>
            <w:tcW w:w="1293" w:type="dxa"/>
            <w:hideMark/>
          </w:tcPr>
          <w:p w14:paraId="7C5DFD8F" w14:textId="2808A12C" w:rsidR="000021ED" w:rsidRPr="001661C4" w:rsidRDefault="000021ED" w:rsidP="007938E2">
            <w:pPr>
              <w:spacing w:after="0" w:line="240" w:lineRule="auto"/>
              <w:jc w:val="left"/>
              <w:rPr>
                <w:rFonts w:ascii="Times New Roman" w:hAnsi="Times New Roman" w:cs="Times New Roman"/>
                <w:b/>
                <w:bCs/>
                <w:sz w:val="16"/>
                <w:szCs w:val="16"/>
                <w:lang w:val="en-US" w:eastAsia="zh-CN" w:bidi="ar-SA"/>
              </w:rPr>
            </w:pPr>
            <w:bookmarkStart w:id="0" w:name="RANGE!A1"/>
            <w:r w:rsidRPr="001661C4">
              <w:rPr>
                <w:rFonts w:ascii="Times New Roman" w:hAnsi="Times New Roman" w:cs="Times New Roman"/>
                <w:b/>
                <w:bCs/>
                <w:sz w:val="16"/>
                <w:szCs w:val="16"/>
                <w:lang w:val="en-US" w:eastAsia="zh-CN" w:bidi="ar-SA"/>
              </w:rPr>
              <w:t xml:space="preserve">Study </w:t>
            </w:r>
            <w:r>
              <w:rPr>
                <w:rFonts w:ascii="Times New Roman" w:hAnsi="Times New Roman" w:cs="Times New Roman"/>
                <w:b/>
                <w:bCs/>
                <w:sz w:val="16"/>
                <w:szCs w:val="16"/>
                <w:lang w:val="en-US" w:eastAsia="zh-CN" w:bidi="ar-SA"/>
              </w:rPr>
              <w:t>ID</w:t>
            </w:r>
            <w:r w:rsidRPr="001661C4">
              <w:rPr>
                <w:rFonts w:ascii="Times New Roman" w:hAnsi="Times New Roman" w:cs="Times New Roman"/>
                <w:b/>
                <w:bCs/>
                <w:sz w:val="16"/>
                <w:szCs w:val="16"/>
                <w:lang w:val="en-US" w:eastAsia="zh-CN" w:bidi="ar-SA"/>
              </w:rPr>
              <w:t xml:space="preserve"> (first author and year of publication)</w:t>
            </w:r>
            <w:bookmarkEnd w:id="0"/>
            <w:r w:rsidRPr="001661C4">
              <w:rPr>
                <w:rFonts w:ascii="Times New Roman" w:hAnsi="Times New Roman" w:cs="Times New Roman"/>
                <w:b/>
                <w:bCs/>
                <w:sz w:val="16"/>
                <w:szCs w:val="16"/>
                <w:lang w:val="en-US" w:eastAsia="zh-CN" w:bidi="ar-SA"/>
              </w:rPr>
              <w:t>, Country, Study design</w:t>
            </w:r>
          </w:p>
        </w:tc>
        <w:tc>
          <w:tcPr>
            <w:tcW w:w="1677" w:type="dxa"/>
            <w:hideMark/>
          </w:tcPr>
          <w:p w14:paraId="3CD54146" w14:textId="3B6CADBA" w:rsidR="000021ED" w:rsidRPr="001661C4" w:rsidRDefault="000021ED" w:rsidP="007938E2">
            <w:pPr>
              <w:spacing w:after="0" w:line="240" w:lineRule="auto"/>
              <w:jc w:val="left"/>
              <w:rPr>
                <w:rFonts w:ascii="Times New Roman" w:hAnsi="Times New Roman" w:cs="Times New Roman"/>
                <w:b/>
                <w:bCs/>
                <w:sz w:val="16"/>
                <w:szCs w:val="16"/>
                <w:lang w:val="en-US" w:eastAsia="zh-CN" w:bidi="ar-SA"/>
              </w:rPr>
            </w:pPr>
            <w:r>
              <w:rPr>
                <w:rFonts w:ascii="Times New Roman" w:hAnsi="Times New Roman" w:cs="Times New Roman"/>
                <w:b/>
                <w:bCs/>
                <w:sz w:val="16"/>
                <w:szCs w:val="16"/>
                <w:lang w:val="en-US" w:eastAsia="zh-CN" w:bidi="ar-SA"/>
              </w:rPr>
              <w:t xml:space="preserve">Participants, Institution(s) </w:t>
            </w:r>
          </w:p>
        </w:tc>
        <w:tc>
          <w:tcPr>
            <w:tcW w:w="2340" w:type="dxa"/>
            <w:hideMark/>
          </w:tcPr>
          <w:p w14:paraId="5C35EAAD" w14:textId="6D298C4F" w:rsidR="000021ED" w:rsidRPr="001661C4" w:rsidRDefault="000021ED" w:rsidP="007938E2">
            <w:pPr>
              <w:spacing w:after="0" w:line="240" w:lineRule="auto"/>
              <w:jc w:val="left"/>
              <w:rPr>
                <w:rFonts w:ascii="Times New Roman" w:hAnsi="Times New Roman" w:cs="Times New Roman"/>
                <w:b/>
                <w:bCs/>
                <w:sz w:val="16"/>
                <w:szCs w:val="16"/>
                <w:lang w:val="en-US" w:eastAsia="zh-CN" w:bidi="ar-SA"/>
              </w:rPr>
            </w:pPr>
            <w:r w:rsidRPr="001661C4">
              <w:rPr>
                <w:rFonts w:ascii="Times New Roman" w:hAnsi="Times New Roman" w:cs="Times New Roman"/>
                <w:b/>
                <w:bCs/>
                <w:sz w:val="16"/>
                <w:szCs w:val="16"/>
                <w:lang w:val="en-US" w:eastAsia="zh-CN" w:bidi="ar-SA"/>
              </w:rPr>
              <w:t xml:space="preserve">Digital health </w:t>
            </w:r>
            <w:r>
              <w:rPr>
                <w:rFonts w:ascii="Times New Roman" w:hAnsi="Times New Roman" w:cs="Times New Roman"/>
                <w:b/>
                <w:bCs/>
                <w:sz w:val="16"/>
                <w:szCs w:val="16"/>
                <w:lang w:val="en-US" w:eastAsia="zh-CN" w:bidi="ar-SA"/>
              </w:rPr>
              <w:t xml:space="preserve">area </w:t>
            </w:r>
            <w:r w:rsidRPr="001661C4">
              <w:rPr>
                <w:rFonts w:ascii="Times New Roman" w:hAnsi="Times New Roman" w:cs="Times New Roman"/>
                <w:b/>
                <w:bCs/>
                <w:sz w:val="16"/>
                <w:szCs w:val="16"/>
                <w:lang w:val="en-US" w:eastAsia="zh-CN" w:bidi="ar-SA"/>
              </w:rPr>
              <w:t>and</w:t>
            </w:r>
            <w:r>
              <w:rPr>
                <w:rFonts w:ascii="Times New Roman" w:hAnsi="Times New Roman" w:cs="Times New Roman"/>
                <w:b/>
                <w:bCs/>
                <w:sz w:val="16"/>
                <w:szCs w:val="16"/>
                <w:lang w:val="en-US" w:eastAsia="zh-CN" w:bidi="ar-SA"/>
              </w:rPr>
              <w:t xml:space="preserve"> course content</w:t>
            </w:r>
          </w:p>
        </w:tc>
        <w:tc>
          <w:tcPr>
            <w:tcW w:w="1980" w:type="dxa"/>
          </w:tcPr>
          <w:p w14:paraId="3E8CEF6B" w14:textId="7D0E0932" w:rsidR="000021ED" w:rsidRPr="00887196" w:rsidDel="00F24802" w:rsidRDefault="000021ED" w:rsidP="007938E2">
            <w:pPr>
              <w:spacing w:after="0" w:line="240" w:lineRule="auto"/>
              <w:jc w:val="left"/>
              <w:rPr>
                <w:rFonts w:ascii="Times New Roman" w:hAnsi="Times New Roman" w:cs="Times New Roman"/>
                <w:b/>
                <w:bCs/>
                <w:sz w:val="16"/>
                <w:szCs w:val="16"/>
                <w:lang w:val="en-US" w:eastAsia="zh-CN" w:bidi="ar-SA"/>
              </w:rPr>
            </w:pPr>
            <w:r w:rsidRPr="00887196">
              <w:rPr>
                <w:rFonts w:ascii="Times New Roman" w:hAnsi="Times New Roman" w:cs="Times New Roman"/>
                <w:b/>
                <w:bCs/>
                <w:sz w:val="16"/>
                <w:szCs w:val="16"/>
                <w:lang w:val="en-US" w:eastAsia="zh-CN" w:bidi="ar-SA"/>
              </w:rPr>
              <w:t>Modality (offline course, online course, blended course); Type of course (elective, core, integrated, standalone)</w:t>
            </w:r>
          </w:p>
        </w:tc>
        <w:tc>
          <w:tcPr>
            <w:tcW w:w="1890" w:type="dxa"/>
            <w:hideMark/>
          </w:tcPr>
          <w:p w14:paraId="1B78DD4B" w14:textId="56B840F2" w:rsidR="000021ED" w:rsidRPr="00E6460D" w:rsidRDefault="000021ED" w:rsidP="007938E2">
            <w:pPr>
              <w:spacing w:after="0" w:line="240" w:lineRule="auto"/>
              <w:jc w:val="left"/>
              <w:rPr>
                <w:rFonts w:ascii="Times New Roman" w:hAnsi="Times New Roman" w:cs="Times New Roman"/>
                <w:b/>
                <w:bCs/>
                <w:sz w:val="16"/>
                <w:szCs w:val="16"/>
                <w:lang w:val="en-US" w:eastAsia="zh-CN" w:bidi="ar-SA"/>
              </w:rPr>
            </w:pPr>
            <w:r>
              <w:rPr>
                <w:rFonts w:ascii="Times New Roman" w:hAnsi="Times New Roman" w:cs="Times New Roman"/>
                <w:b/>
                <w:bCs/>
                <w:sz w:val="16"/>
                <w:szCs w:val="16"/>
                <w:lang w:val="en-US" w:eastAsia="zh-CN" w:bidi="ar-SA"/>
              </w:rPr>
              <w:t>D</w:t>
            </w:r>
            <w:r w:rsidRPr="00E6460D">
              <w:rPr>
                <w:rFonts w:ascii="Times New Roman" w:hAnsi="Times New Roman" w:cs="Times New Roman"/>
                <w:b/>
                <w:bCs/>
                <w:sz w:val="16"/>
                <w:szCs w:val="16"/>
                <w:lang w:val="en-US" w:eastAsia="zh-CN" w:bidi="ar-SA"/>
              </w:rPr>
              <w:t xml:space="preserve">uration and </w:t>
            </w:r>
            <w:r>
              <w:rPr>
                <w:rFonts w:ascii="Times New Roman" w:hAnsi="Times New Roman" w:cs="Times New Roman"/>
                <w:b/>
                <w:bCs/>
                <w:sz w:val="16"/>
                <w:szCs w:val="16"/>
                <w:lang w:val="en-US" w:eastAsia="zh-CN" w:bidi="ar-SA"/>
              </w:rPr>
              <w:t>structure</w:t>
            </w:r>
            <w:r w:rsidRPr="00CF4FD4">
              <w:rPr>
                <w:rFonts w:ascii="Times New Roman" w:hAnsi="Times New Roman" w:cs="Times New Roman"/>
                <w:b/>
                <w:bCs/>
                <w:color w:val="FF0000"/>
                <w:sz w:val="16"/>
                <w:szCs w:val="16"/>
                <w:lang w:val="en-US" w:eastAsia="zh-CN" w:bidi="ar-SA"/>
              </w:rPr>
              <w:t xml:space="preserve"> </w:t>
            </w:r>
            <w:r w:rsidRPr="00E47FC5">
              <w:rPr>
                <w:rFonts w:ascii="Times New Roman" w:hAnsi="Times New Roman" w:cs="Times New Roman"/>
                <w:b/>
                <w:bCs/>
                <w:sz w:val="16"/>
                <w:szCs w:val="16"/>
                <w:lang w:val="en-US" w:eastAsia="zh-CN" w:bidi="ar-SA"/>
              </w:rPr>
              <w:t xml:space="preserve">of the course </w:t>
            </w:r>
          </w:p>
        </w:tc>
        <w:tc>
          <w:tcPr>
            <w:tcW w:w="1620" w:type="dxa"/>
          </w:tcPr>
          <w:p w14:paraId="4AA1585A" w14:textId="3772FFD7" w:rsidR="000021ED" w:rsidRPr="00887196" w:rsidDel="00C1262E" w:rsidRDefault="000021ED" w:rsidP="007938E2">
            <w:pPr>
              <w:spacing w:after="0" w:line="240" w:lineRule="auto"/>
              <w:jc w:val="left"/>
              <w:rPr>
                <w:rFonts w:ascii="Times New Roman" w:hAnsi="Times New Roman" w:cs="Times New Roman"/>
                <w:b/>
                <w:bCs/>
                <w:sz w:val="16"/>
                <w:szCs w:val="16"/>
                <w:lang w:val="en-US" w:eastAsia="zh-CN" w:bidi="ar-SA"/>
              </w:rPr>
            </w:pPr>
            <w:r w:rsidRPr="00887196">
              <w:rPr>
                <w:rFonts w:ascii="Times New Roman" w:hAnsi="Times New Roman" w:cs="Times New Roman"/>
                <w:b/>
                <w:bCs/>
                <w:sz w:val="16"/>
                <w:szCs w:val="16"/>
                <w:lang w:val="en-US" w:eastAsia="zh-CN" w:bidi="ar-SA"/>
              </w:rPr>
              <w:t xml:space="preserve">Course Development approach and frameworks used </w:t>
            </w:r>
            <w:r w:rsidRPr="00887196" w:rsidDel="00F605E3">
              <w:rPr>
                <w:rFonts w:ascii="Times New Roman" w:hAnsi="Times New Roman" w:cs="Times New Roman"/>
                <w:b/>
                <w:bCs/>
                <w:sz w:val="16"/>
                <w:szCs w:val="16"/>
                <w:lang w:val="en-US" w:eastAsia="zh-CN" w:bidi="ar-SA"/>
              </w:rPr>
              <w:t>(Steps involved)</w:t>
            </w:r>
          </w:p>
        </w:tc>
        <w:tc>
          <w:tcPr>
            <w:tcW w:w="1530" w:type="dxa"/>
            <w:hideMark/>
          </w:tcPr>
          <w:p w14:paraId="5D08DF5D" w14:textId="77925630" w:rsidR="000021ED" w:rsidRPr="001661C4" w:rsidRDefault="000021ED" w:rsidP="007938E2">
            <w:pPr>
              <w:spacing w:after="0" w:line="240" w:lineRule="auto"/>
              <w:jc w:val="left"/>
              <w:rPr>
                <w:rFonts w:ascii="Times New Roman" w:hAnsi="Times New Roman" w:cs="Times New Roman"/>
                <w:b/>
                <w:bCs/>
                <w:sz w:val="16"/>
                <w:szCs w:val="16"/>
                <w:lang w:val="en-US" w:eastAsia="zh-CN" w:bidi="ar-SA"/>
              </w:rPr>
            </w:pPr>
            <w:r>
              <w:rPr>
                <w:rFonts w:ascii="Times New Roman" w:hAnsi="Times New Roman" w:cs="Times New Roman"/>
                <w:b/>
                <w:bCs/>
                <w:sz w:val="16"/>
                <w:szCs w:val="16"/>
                <w:lang w:val="en-US" w:eastAsia="zh-CN" w:bidi="ar-SA"/>
              </w:rPr>
              <w:t xml:space="preserve">Assessment  </w:t>
            </w:r>
            <w:r w:rsidRPr="001661C4">
              <w:rPr>
                <w:rFonts w:ascii="Times New Roman" w:hAnsi="Times New Roman" w:cs="Times New Roman"/>
                <w:b/>
                <w:bCs/>
                <w:sz w:val="16"/>
                <w:szCs w:val="16"/>
                <w:lang w:val="en-US" w:eastAsia="zh-CN" w:bidi="ar-SA"/>
              </w:rPr>
              <w:t xml:space="preserve"> </w:t>
            </w:r>
            <w:r>
              <w:rPr>
                <w:rFonts w:ascii="Times New Roman" w:hAnsi="Times New Roman" w:cs="Times New Roman"/>
                <w:b/>
                <w:bCs/>
                <w:sz w:val="16"/>
                <w:szCs w:val="16"/>
                <w:lang w:val="en-US" w:eastAsia="zh-CN" w:bidi="ar-SA"/>
              </w:rPr>
              <w:t>methods</w:t>
            </w:r>
          </w:p>
        </w:tc>
        <w:tc>
          <w:tcPr>
            <w:tcW w:w="1753" w:type="dxa"/>
          </w:tcPr>
          <w:p w14:paraId="5916C149" w14:textId="75818CAD" w:rsidR="000021ED" w:rsidRPr="001661C4" w:rsidDel="00C1262E" w:rsidRDefault="000021ED" w:rsidP="007938E2">
            <w:pPr>
              <w:spacing w:after="0" w:line="240" w:lineRule="auto"/>
              <w:jc w:val="left"/>
              <w:rPr>
                <w:rFonts w:ascii="Times New Roman" w:hAnsi="Times New Roman" w:cs="Times New Roman"/>
                <w:b/>
                <w:bCs/>
                <w:sz w:val="16"/>
                <w:szCs w:val="16"/>
                <w:lang w:val="en-US" w:eastAsia="zh-CN" w:bidi="ar-SA"/>
              </w:rPr>
            </w:pPr>
            <w:r>
              <w:rPr>
                <w:rFonts w:ascii="Times New Roman" w:hAnsi="Times New Roman" w:cs="Times New Roman"/>
                <w:b/>
                <w:bCs/>
                <w:sz w:val="16"/>
                <w:szCs w:val="16"/>
                <w:lang w:val="en-US" w:eastAsia="zh-CN" w:bidi="ar-SA"/>
              </w:rPr>
              <w:t xml:space="preserve"> Evaluation of the course </w:t>
            </w:r>
          </w:p>
        </w:tc>
      </w:tr>
      <w:tr w:rsidR="000021ED" w:rsidRPr="001661C4" w14:paraId="74D29FB8" w14:textId="1FB2E378" w:rsidTr="008122DC">
        <w:trPr>
          <w:trHeight w:val="980"/>
        </w:trPr>
        <w:tc>
          <w:tcPr>
            <w:tcW w:w="1293" w:type="dxa"/>
            <w:hideMark/>
          </w:tcPr>
          <w:p w14:paraId="672A897A" w14:textId="6956999A" w:rsidR="000021ED" w:rsidRPr="001661C4" w:rsidRDefault="000021ED" w:rsidP="007938E2">
            <w:pPr>
              <w:spacing w:after="0" w:line="240" w:lineRule="auto"/>
              <w:jc w:val="left"/>
              <w:rPr>
                <w:rFonts w:ascii="Times New Roman" w:hAnsi="Times New Roman" w:cs="Times New Roman"/>
                <w:sz w:val="16"/>
                <w:szCs w:val="16"/>
                <w:lang w:val="en-US" w:eastAsia="zh-CN" w:bidi="ar-SA"/>
              </w:rPr>
            </w:pPr>
            <w:proofErr w:type="spellStart"/>
            <w:r w:rsidRPr="001661C4">
              <w:rPr>
                <w:rFonts w:ascii="Times New Roman" w:hAnsi="Times New Roman" w:cs="Times New Roman"/>
                <w:sz w:val="16"/>
                <w:szCs w:val="16"/>
                <w:lang w:val="en-US" w:eastAsia="zh-CN" w:bidi="ar-SA"/>
              </w:rPr>
              <w:t>Behrends</w:t>
            </w:r>
            <w:proofErr w:type="spellEnd"/>
            <w:r w:rsidRPr="001661C4">
              <w:rPr>
                <w:rFonts w:ascii="Times New Roman" w:hAnsi="Times New Roman" w:cs="Times New Roman"/>
                <w:sz w:val="16"/>
                <w:szCs w:val="16"/>
                <w:lang w:val="en-US" w:eastAsia="zh-CN" w:bidi="ar-SA"/>
              </w:rPr>
              <w:t xml:space="preserve"> 2011</w:t>
            </w:r>
            <w:ins w:id="1" w:author="Bhone Myint Kyaw" w:date="2021-07-03T20:34:00Z">
              <w:r w:rsidR="00093AA2">
                <w:rPr>
                  <w:rFonts w:ascii="Times New Roman" w:hAnsi="Times New Roman" w:cs="Times New Roman"/>
                  <w:sz w:val="16"/>
                  <w:szCs w:val="16"/>
                  <w:lang w:val="en-US" w:eastAsia="zh-CN" w:bidi="ar-SA"/>
                </w:rPr>
                <w:t xml:space="preserve"> [53]</w:t>
              </w:r>
            </w:ins>
            <w:r w:rsidRPr="001661C4">
              <w:rPr>
                <w:rFonts w:ascii="Times New Roman" w:hAnsi="Times New Roman" w:cs="Times New Roman"/>
                <w:sz w:val="16"/>
                <w:szCs w:val="16"/>
                <w:lang w:val="en-US" w:eastAsia="zh-CN" w:bidi="ar-SA"/>
              </w:rPr>
              <w:t xml:space="preserve">, Germany, </w:t>
            </w:r>
            <w:r>
              <w:rPr>
                <w:rFonts w:ascii="Times New Roman" w:hAnsi="Times New Roman" w:cs="Times New Roman"/>
                <w:sz w:val="16"/>
                <w:szCs w:val="16"/>
                <w:lang w:val="en-US" w:eastAsia="zh-CN" w:bidi="ar-SA"/>
              </w:rPr>
              <w:t>Uncontrolled before and after study</w:t>
            </w:r>
          </w:p>
        </w:tc>
        <w:tc>
          <w:tcPr>
            <w:tcW w:w="1677" w:type="dxa"/>
            <w:hideMark/>
          </w:tcPr>
          <w:p w14:paraId="65E8F5EB" w14:textId="092E94E3"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Third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Hannover Medical School</w:t>
            </w:r>
          </w:p>
        </w:tc>
        <w:tc>
          <w:tcPr>
            <w:tcW w:w="2340" w:type="dxa"/>
            <w:hideMark/>
          </w:tcPr>
          <w:p w14:paraId="07736111" w14:textId="4D8B7F3E" w:rsidR="000021ED"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 xml:space="preserve">Medical informatics: </w:t>
            </w:r>
          </w:p>
          <w:p w14:paraId="2544EB49"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45EA212C" w14:textId="24505993"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 xml:space="preserve">The </w:t>
            </w:r>
            <w:r w:rsidR="0049244A">
              <w:rPr>
                <w:rFonts w:ascii="Times New Roman" w:hAnsi="Times New Roman" w:cs="Times New Roman"/>
                <w:sz w:val="16"/>
                <w:szCs w:val="16"/>
                <w:lang w:val="en-US" w:eastAsia="zh-CN" w:bidi="ar-SA"/>
              </w:rPr>
              <w:t>course</w:t>
            </w:r>
            <w:r w:rsidRPr="00E6460D">
              <w:rPr>
                <w:rFonts w:ascii="Times New Roman" w:hAnsi="Times New Roman" w:cs="Times New Roman"/>
                <w:sz w:val="16"/>
                <w:szCs w:val="16"/>
                <w:lang w:val="en-US" w:eastAsia="zh-CN" w:bidi="ar-SA"/>
              </w:rPr>
              <w:t xml:space="preserve"> </w:t>
            </w:r>
            <w:r w:rsidRPr="00170C59">
              <w:rPr>
                <w:rFonts w:ascii="Times New Roman" w:hAnsi="Times New Roman" w:cs="Times New Roman"/>
                <w:sz w:val="16"/>
                <w:szCs w:val="16"/>
                <w:lang w:val="en-US" w:eastAsia="zh-CN" w:bidi="ar-SA"/>
              </w:rPr>
              <w:t>focus</w:t>
            </w:r>
            <w:r w:rsidR="0007598F">
              <w:rPr>
                <w:rFonts w:ascii="Times New Roman" w:hAnsi="Times New Roman" w:cs="Times New Roman"/>
                <w:sz w:val="16"/>
                <w:szCs w:val="16"/>
                <w:lang w:val="en-US" w:eastAsia="zh-CN" w:bidi="ar-SA"/>
              </w:rPr>
              <w:t>ed</w:t>
            </w:r>
            <w:r w:rsidRPr="00170C59">
              <w:rPr>
                <w:rFonts w:ascii="Times New Roman" w:hAnsi="Times New Roman" w:cs="Times New Roman"/>
                <w:sz w:val="16"/>
                <w:szCs w:val="16"/>
                <w:lang w:val="en-US" w:eastAsia="zh-CN" w:bidi="ar-SA"/>
              </w:rPr>
              <w:t xml:space="preserve"> on basics of medical informatics, </w:t>
            </w:r>
            <w:proofErr w:type="gramStart"/>
            <w:r w:rsidRPr="00170C59">
              <w:rPr>
                <w:rFonts w:ascii="Times New Roman" w:hAnsi="Times New Roman" w:cs="Times New Roman"/>
                <w:sz w:val="16"/>
                <w:szCs w:val="16"/>
                <w:lang w:val="en-US" w:eastAsia="zh-CN" w:bidi="ar-SA"/>
              </w:rPr>
              <w:t>i.e.</w:t>
            </w:r>
            <w:proofErr w:type="gramEnd"/>
            <w:r w:rsidRPr="00170C59">
              <w:rPr>
                <w:rFonts w:ascii="Times New Roman" w:hAnsi="Times New Roman" w:cs="Times New Roman"/>
                <w:sz w:val="16"/>
                <w:szCs w:val="16"/>
                <w:lang w:val="en-US" w:eastAsia="zh-CN" w:bidi="ar-SA"/>
              </w:rPr>
              <w:t xml:space="preserve"> clinical decision support systems, medical information systems, healthcare telematics, data privacy protection, health technologies, medical image processing and </w:t>
            </w:r>
            <w:proofErr w:type="spellStart"/>
            <w:r w:rsidRPr="00170C59">
              <w:rPr>
                <w:rFonts w:ascii="Times New Roman" w:hAnsi="Times New Roman" w:cs="Times New Roman"/>
                <w:sz w:val="16"/>
                <w:szCs w:val="16"/>
                <w:lang w:val="en-US" w:eastAsia="zh-CN" w:bidi="ar-SA"/>
              </w:rPr>
              <w:t>biosignal</w:t>
            </w:r>
            <w:proofErr w:type="spellEnd"/>
            <w:r w:rsidRPr="00170C59">
              <w:rPr>
                <w:rFonts w:ascii="Times New Roman" w:hAnsi="Times New Roman" w:cs="Times New Roman"/>
                <w:sz w:val="16"/>
                <w:szCs w:val="16"/>
                <w:lang w:val="en-US" w:eastAsia="zh-CN" w:bidi="ar-SA"/>
              </w:rPr>
              <w:t xml:space="preserve"> analysis as well as general aspects of using the internet in medicine.</w:t>
            </w:r>
          </w:p>
          <w:p w14:paraId="352F2817" w14:textId="42076AED" w:rsidR="000021ED" w:rsidRPr="001661C4" w:rsidRDefault="000021ED" w:rsidP="007938E2">
            <w:pPr>
              <w:spacing w:after="0" w:line="240" w:lineRule="auto"/>
              <w:jc w:val="left"/>
              <w:rPr>
                <w:rFonts w:ascii="Times New Roman" w:hAnsi="Times New Roman" w:cs="Times New Roman"/>
                <w:sz w:val="16"/>
                <w:szCs w:val="16"/>
                <w:lang w:val="en-US" w:eastAsia="zh-CN" w:bidi="ar-SA"/>
              </w:rPr>
            </w:pPr>
          </w:p>
        </w:tc>
        <w:tc>
          <w:tcPr>
            <w:tcW w:w="1980" w:type="dxa"/>
          </w:tcPr>
          <w:p w14:paraId="0248329C"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Online course (Virtual Patient Simulations</w:t>
            </w:r>
            <w:proofErr w:type="gramStart"/>
            <w:r w:rsidRPr="0046507F">
              <w:rPr>
                <w:rFonts w:ascii="Times New Roman" w:hAnsi="Times New Roman" w:cs="Times New Roman"/>
                <w:sz w:val="16"/>
                <w:szCs w:val="16"/>
                <w:lang w:val="en-US" w:eastAsia="zh-CN" w:bidi="ar-SA"/>
              </w:rPr>
              <w:t>);</w:t>
            </w:r>
            <w:proofErr w:type="gramEnd"/>
          </w:p>
          <w:p w14:paraId="38B63E5C"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p>
          <w:p w14:paraId="3A7C614C" w14:textId="4283104F"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 Integrated into third year of medical program</w:t>
            </w:r>
          </w:p>
        </w:tc>
        <w:tc>
          <w:tcPr>
            <w:tcW w:w="1890" w:type="dxa"/>
            <w:hideMark/>
          </w:tcPr>
          <w:p w14:paraId="73E041EF" w14:textId="39891799" w:rsidR="000021ED" w:rsidRPr="00E6460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w:t>
            </w:r>
            <w:r w:rsidRPr="00E6460D">
              <w:rPr>
                <w:rFonts w:ascii="Times New Roman" w:hAnsi="Times New Roman" w:cs="Times New Roman"/>
                <w:sz w:val="16"/>
                <w:szCs w:val="16"/>
                <w:lang w:val="en-US" w:eastAsia="zh-CN" w:bidi="ar-SA"/>
              </w:rPr>
              <w:t xml:space="preserve"> 23 hours of lectures and tutorials </w:t>
            </w:r>
            <w:r>
              <w:rPr>
                <w:rFonts w:ascii="Times New Roman" w:hAnsi="Times New Roman" w:cs="Times New Roman"/>
                <w:sz w:val="16"/>
                <w:szCs w:val="16"/>
                <w:lang w:val="en-US" w:eastAsia="zh-CN" w:bidi="ar-SA"/>
              </w:rPr>
              <w:t xml:space="preserve">over </w:t>
            </w:r>
            <w:r w:rsidRPr="00170C59">
              <w:rPr>
                <w:rFonts w:ascii="Times New Roman" w:hAnsi="Times New Roman" w:cs="Times New Roman"/>
                <w:sz w:val="16"/>
                <w:szCs w:val="16"/>
                <w:lang w:val="en-US" w:eastAsia="zh-CN" w:bidi="ar-SA"/>
              </w:rPr>
              <w:t>3 weeks.</w:t>
            </w:r>
            <w:r w:rsidRPr="00AE37BB">
              <w:rPr>
                <w:rFonts w:ascii="Times New Roman" w:hAnsi="Times New Roman" w:cs="Times New Roman"/>
                <w:sz w:val="16"/>
                <w:szCs w:val="16"/>
                <w:lang w:val="en-US" w:eastAsia="zh-CN" w:bidi="ar-SA"/>
              </w:rPr>
              <w:t xml:space="preserve"> </w:t>
            </w:r>
          </w:p>
        </w:tc>
        <w:tc>
          <w:tcPr>
            <w:tcW w:w="1620" w:type="dxa"/>
          </w:tcPr>
          <w:p w14:paraId="5C21F3E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3761564E"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p>
          <w:p w14:paraId="228F153D" w14:textId="2D086D99" w:rsidR="000021ED" w:rsidRPr="00887196" w:rsidDel="0048242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776B9225" w14:textId="3B761838"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Survey</w:t>
            </w:r>
          </w:p>
        </w:tc>
        <w:tc>
          <w:tcPr>
            <w:tcW w:w="1753" w:type="dxa"/>
          </w:tcPr>
          <w:p w14:paraId="48108346" w14:textId="05FEAEFB" w:rsidR="000021ED" w:rsidRPr="001661C4" w:rsidDel="0048242F" w:rsidRDefault="0005481C" w:rsidP="007938E2">
            <w:pPr>
              <w:spacing w:after="0" w:line="240" w:lineRule="auto"/>
              <w:jc w:val="left"/>
              <w:rPr>
                <w:rFonts w:ascii="Times New Roman" w:hAnsi="Times New Roman" w:cs="Times New Roman"/>
                <w:sz w:val="16"/>
                <w:szCs w:val="16"/>
                <w:lang w:val="en-US" w:eastAsia="zh-CN" w:bidi="ar-SA"/>
              </w:rPr>
            </w:pPr>
            <w:r w:rsidRPr="00012EFC">
              <w:rPr>
                <w:rFonts w:ascii="Times New Roman" w:hAnsi="Times New Roman" w:cs="Times New Roman"/>
                <w:b/>
                <w:bCs/>
                <w:sz w:val="16"/>
                <w:szCs w:val="16"/>
                <w:lang w:val="en-US" w:eastAsia="zh-CN" w:bidi="ar-SA"/>
              </w:rPr>
              <w:t>A</w:t>
            </w:r>
            <w:r w:rsidR="000021ED" w:rsidRPr="002B5B38">
              <w:rPr>
                <w:rFonts w:ascii="Times New Roman" w:hAnsi="Times New Roman" w:cs="Times New Roman"/>
                <w:b/>
                <w:bCs/>
                <w:sz w:val="16"/>
                <w:szCs w:val="16"/>
                <w:lang w:val="en-US" w:eastAsia="zh-CN" w:bidi="ar-SA"/>
              </w:rPr>
              <w:t>ttitude</w:t>
            </w:r>
            <w:r w:rsidR="000021ED" w:rsidRPr="00D26329">
              <w:rPr>
                <w:rFonts w:ascii="Times New Roman" w:hAnsi="Times New Roman" w:cs="Times New Roman"/>
                <w:b/>
                <w:bCs/>
                <w:sz w:val="16"/>
                <w:szCs w:val="16"/>
                <w:lang w:val="en-US" w:eastAsia="zh-CN" w:bidi="ar-SA"/>
              </w:rPr>
              <w:t xml:space="preserve"> </w:t>
            </w:r>
            <w:r w:rsidR="000021ED" w:rsidRPr="00012EFC">
              <w:rPr>
                <w:rFonts w:ascii="Times New Roman" w:hAnsi="Times New Roman" w:cs="Times New Roman"/>
                <w:sz w:val="16"/>
                <w:szCs w:val="16"/>
                <w:lang w:val="en-US" w:eastAsia="zh-CN" w:bidi="ar-SA"/>
              </w:rPr>
              <w:t>towards medical informatics course</w:t>
            </w:r>
            <w:r w:rsidR="000021ED" w:rsidRPr="005344A6">
              <w:rPr>
                <w:rFonts w:ascii="Times New Roman" w:hAnsi="Times New Roman" w:cs="Times New Roman"/>
                <w:sz w:val="16"/>
                <w:szCs w:val="16"/>
                <w:lang w:val="en-US" w:eastAsia="zh-CN" w:bidi="ar-SA"/>
              </w:rPr>
              <w:t xml:space="preserve"> (before and after the course):</w:t>
            </w:r>
            <w:r w:rsidR="000021ED">
              <w:rPr>
                <w:rFonts w:ascii="Times New Roman" w:hAnsi="Times New Roman" w:cs="Times New Roman"/>
                <w:sz w:val="16"/>
                <w:szCs w:val="16"/>
                <w:lang w:val="en-US" w:eastAsia="zh-CN" w:bidi="ar-SA"/>
              </w:rPr>
              <w:t xml:space="preserve"> no difference</w:t>
            </w:r>
          </w:p>
        </w:tc>
      </w:tr>
      <w:tr w:rsidR="000021ED" w:rsidRPr="001661C4" w14:paraId="6643B559" w14:textId="597F7B6D" w:rsidTr="008122DC">
        <w:trPr>
          <w:trHeight w:val="1061"/>
        </w:trPr>
        <w:tc>
          <w:tcPr>
            <w:tcW w:w="1293" w:type="dxa"/>
            <w:hideMark/>
          </w:tcPr>
          <w:p w14:paraId="4F464B41" w14:textId="5B7727E9"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Blumenthal 2005</w:t>
            </w:r>
            <w:ins w:id="2" w:author="Bhone Myint Kyaw" w:date="2021-07-03T20:35:00Z">
              <w:r w:rsidR="00093AA2">
                <w:rPr>
                  <w:rFonts w:ascii="Times New Roman" w:hAnsi="Times New Roman" w:cs="Times New Roman"/>
                  <w:sz w:val="16"/>
                  <w:szCs w:val="16"/>
                  <w:lang w:val="en-US" w:eastAsia="zh-CN" w:bidi="ar-SA"/>
                </w:rPr>
                <w:t xml:space="preserve"> [18]</w:t>
              </w:r>
            </w:ins>
            <w:r w:rsidRPr="001661C4">
              <w:rPr>
                <w:rFonts w:ascii="Times New Roman" w:hAnsi="Times New Roman" w:cs="Times New Roman"/>
                <w:sz w:val="16"/>
                <w:szCs w:val="16"/>
                <w:lang w:val="en-US" w:eastAsia="zh-CN" w:bidi="ar-SA"/>
              </w:rPr>
              <w:t xml:space="preserve">, USA, </w:t>
            </w:r>
            <w:r w:rsidRPr="000663B2">
              <w:rPr>
                <w:rFonts w:ascii="Times New Roman" w:hAnsi="Times New Roman" w:cs="Times New Roman"/>
                <w:sz w:val="16"/>
                <w:szCs w:val="16"/>
                <w:lang w:val="en-US" w:eastAsia="zh-CN" w:bidi="ar-SA"/>
              </w:rPr>
              <w:t>Uncontrolled before and after study</w:t>
            </w:r>
          </w:p>
        </w:tc>
        <w:tc>
          <w:tcPr>
            <w:tcW w:w="1677" w:type="dxa"/>
            <w:hideMark/>
          </w:tcPr>
          <w:p w14:paraId="56C1EEBA" w14:textId="61236E77" w:rsidR="000021ED" w:rsidRPr="001661C4" w:rsidRDefault="008927E8"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and third-year</w:t>
            </w:r>
            <w:r w:rsidR="000021ED">
              <w:rPr>
                <w:rFonts w:ascii="Times New Roman" w:hAnsi="Times New Roman" w:cs="Times New Roman"/>
                <w:sz w:val="16"/>
                <w:szCs w:val="16"/>
                <w:lang w:val="en-US" w:eastAsia="zh-CN" w:bidi="ar-SA"/>
              </w:rPr>
              <w:t xml:space="preserve"> medical students, </w:t>
            </w:r>
            <w:r w:rsidR="000021ED" w:rsidRPr="001661C4">
              <w:rPr>
                <w:rFonts w:ascii="Times New Roman" w:hAnsi="Times New Roman" w:cs="Times New Roman"/>
                <w:sz w:val="16"/>
                <w:szCs w:val="16"/>
                <w:lang w:val="en-US" w:eastAsia="zh-CN" w:bidi="ar-SA"/>
              </w:rPr>
              <w:t>Georgetown University School of Medicine</w:t>
            </w:r>
          </w:p>
        </w:tc>
        <w:tc>
          <w:tcPr>
            <w:tcW w:w="2340" w:type="dxa"/>
            <w:hideMark/>
          </w:tcPr>
          <w:p w14:paraId="12F904F0" w14:textId="77777777" w:rsidR="0007598F" w:rsidRDefault="000021ED" w:rsidP="007938E2">
            <w:pPr>
              <w:spacing w:after="0" w:line="240" w:lineRule="auto"/>
              <w:jc w:val="left"/>
              <w:rPr>
                <w:rFonts w:ascii="Times New Roman" w:hAnsi="Times New Roman" w:cs="Times New Roman"/>
                <w:b/>
                <w:bCs/>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r w:rsidRPr="00E47FC5">
              <w:rPr>
                <w:rFonts w:ascii="Times New Roman" w:hAnsi="Times New Roman" w:cs="Times New Roman"/>
                <w:b/>
                <w:bCs/>
                <w:sz w:val="16"/>
                <w:szCs w:val="16"/>
                <w:lang w:val="en-US" w:eastAsia="zh-CN" w:bidi="ar-SA"/>
              </w:rPr>
              <w:t xml:space="preserve"> - </w:t>
            </w:r>
            <w:r w:rsidRPr="00E47FC5">
              <w:rPr>
                <w:rFonts w:ascii="Times New Roman" w:hAnsi="Times New Roman" w:cs="Times New Roman"/>
                <w:b/>
                <w:bCs/>
                <w:i/>
                <w:iCs/>
                <w:sz w:val="16"/>
                <w:szCs w:val="16"/>
                <w:lang w:val="en-US" w:eastAsia="zh-CN" w:bidi="ar-SA"/>
              </w:rPr>
              <w:t>Preclinical Informatics</w:t>
            </w:r>
            <w:r w:rsidRPr="00E47FC5">
              <w:rPr>
                <w:rFonts w:ascii="Times New Roman" w:hAnsi="Times New Roman" w:cs="Times New Roman"/>
                <w:b/>
                <w:bCs/>
                <w:sz w:val="16"/>
                <w:szCs w:val="16"/>
                <w:lang w:val="en-US" w:eastAsia="zh-CN" w:bidi="ar-SA"/>
              </w:rPr>
              <w:t xml:space="preserve">:     </w:t>
            </w:r>
          </w:p>
          <w:p w14:paraId="05A0B1E2" w14:textId="0E955C0D"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sz w:val="16"/>
                <w:szCs w:val="16"/>
                <w:lang w:val="en-US" w:eastAsia="zh-CN" w:bidi="ar-SA"/>
              </w:rPr>
              <w:t xml:space="preserve">                                                                                         </w:t>
            </w:r>
            <w:r w:rsidRPr="00E6460D">
              <w:rPr>
                <w:rFonts w:ascii="Times New Roman" w:hAnsi="Times New Roman" w:cs="Times New Roman"/>
                <w:sz w:val="16"/>
                <w:szCs w:val="16"/>
                <w:lang w:val="en-US" w:eastAsia="zh-CN" w:bidi="ar-SA"/>
              </w:rPr>
              <w:br/>
              <w:t>The instructional intervention consisted of large group sessions in the library’s computer classroom, facilitated b</w:t>
            </w:r>
            <w:r w:rsidRPr="00170C59">
              <w:rPr>
                <w:rFonts w:ascii="Times New Roman" w:hAnsi="Times New Roman" w:cs="Times New Roman"/>
                <w:sz w:val="16"/>
                <w:szCs w:val="16"/>
                <w:lang w:val="en-US" w:eastAsia="zh-CN" w:bidi="ar-SA"/>
              </w:rPr>
              <w:t>y a faculty-librarian team, or individual consultations with a librarian.</w:t>
            </w:r>
          </w:p>
          <w:p w14:paraId="00D4EDF1"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67A3F31F" w14:textId="77777777" w:rsidR="0007598F" w:rsidRDefault="000021ED" w:rsidP="007938E2">
            <w:pPr>
              <w:spacing w:after="0" w:line="240" w:lineRule="auto"/>
              <w:jc w:val="left"/>
              <w:rPr>
                <w:rFonts w:ascii="Times New Roman" w:hAnsi="Times New Roman" w:cs="Times New Roman"/>
                <w:b/>
                <w:bCs/>
                <w:i/>
                <w:iCs/>
                <w:sz w:val="16"/>
                <w:szCs w:val="16"/>
                <w:lang w:val="en-US" w:eastAsia="zh-CN" w:bidi="ar-SA"/>
              </w:rPr>
            </w:pPr>
            <w:r w:rsidRPr="00E47FC5">
              <w:rPr>
                <w:rFonts w:ascii="Times New Roman" w:hAnsi="Times New Roman" w:cs="Times New Roman"/>
                <w:b/>
                <w:bCs/>
                <w:i/>
                <w:iCs/>
                <w:sz w:val="16"/>
                <w:szCs w:val="16"/>
                <w:lang w:val="en-US" w:eastAsia="zh-CN" w:bidi="ar-SA"/>
              </w:rPr>
              <w:t xml:space="preserve">Clinical Informatics:   </w:t>
            </w:r>
          </w:p>
          <w:p w14:paraId="68F047E9" w14:textId="55FBCFAB" w:rsidR="000021ED" w:rsidRPr="001661C4" w:rsidRDefault="000021ED" w:rsidP="00506721">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 xml:space="preserve">                                                                                              </w:t>
            </w:r>
            <w:r w:rsidRPr="00E6460D">
              <w:rPr>
                <w:rFonts w:ascii="Times New Roman" w:hAnsi="Times New Roman" w:cs="Times New Roman"/>
                <w:sz w:val="16"/>
                <w:szCs w:val="16"/>
                <w:lang w:val="en-US" w:eastAsia="zh-CN" w:bidi="ar-SA"/>
              </w:rPr>
              <w:t>The workshops were highly interactive and unstructured, with an</w:t>
            </w:r>
            <w:r w:rsidRPr="00170C59">
              <w:rPr>
                <w:rFonts w:ascii="Times New Roman" w:hAnsi="Times New Roman" w:cs="Times New Roman"/>
                <w:sz w:val="16"/>
                <w:szCs w:val="16"/>
                <w:lang w:val="en-US" w:eastAsia="zh-CN" w:bidi="ar-SA"/>
              </w:rPr>
              <w:t xml:space="preserve"> emphasis on hands-on practice time and group discussion</w:t>
            </w:r>
            <w:r w:rsidR="00506721">
              <w:rPr>
                <w:rFonts w:ascii="Times New Roman" w:hAnsi="Times New Roman" w:cs="Times New Roman"/>
                <w:sz w:val="16"/>
                <w:szCs w:val="16"/>
                <w:lang w:val="en-US" w:eastAsia="zh-CN" w:bidi="ar-SA"/>
              </w:rPr>
              <w:t xml:space="preserve"> on formulation of </w:t>
            </w:r>
            <w:r w:rsidRPr="00170C59">
              <w:rPr>
                <w:rFonts w:ascii="Times New Roman" w:hAnsi="Times New Roman" w:cs="Times New Roman"/>
                <w:sz w:val="16"/>
                <w:szCs w:val="16"/>
                <w:lang w:val="en-US" w:eastAsia="zh-CN" w:bidi="ar-SA"/>
              </w:rPr>
              <w:t>clinical questions, critically appraise the literature, and appl</w:t>
            </w:r>
            <w:r w:rsidR="00CE4F81">
              <w:rPr>
                <w:rFonts w:ascii="Times New Roman" w:hAnsi="Times New Roman" w:cs="Times New Roman"/>
                <w:sz w:val="16"/>
                <w:szCs w:val="16"/>
                <w:lang w:val="en-US" w:eastAsia="zh-CN" w:bidi="ar-SA"/>
              </w:rPr>
              <w:t>ications of</w:t>
            </w:r>
            <w:r w:rsidRPr="00170C59">
              <w:rPr>
                <w:rFonts w:ascii="Times New Roman" w:hAnsi="Times New Roman" w:cs="Times New Roman"/>
                <w:sz w:val="16"/>
                <w:szCs w:val="16"/>
                <w:lang w:val="en-US" w:eastAsia="zh-CN" w:bidi="ar-SA"/>
              </w:rPr>
              <w:t xml:space="preserve"> their findings to patient scenarios.</w:t>
            </w:r>
          </w:p>
        </w:tc>
        <w:tc>
          <w:tcPr>
            <w:tcW w:w="1980" w:type="dxa"/>
          </w:tcPr>
          <w:p w14:paraId="75FF4C18"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Blended Online Course</w:t>
            </w:r>
            <w:r w:rsidRPr="00887196">
              <w:rPr>
                <w:rFonts w:ascii="Times New Roman" w:hAnsi="Times New Roman" w:cs="Times New Roman"/>
                <w:sz w:val="16"/>
                <w:szCs w:val="16"/>
                <w:lang w:val="en-US" w:eastAsia="zh-CN" w:bidi="ar-SA"/>
              </w:rPr>
              <w:t xml:space="preserve"> </w:t>
            </w:r>
            <w:r w:rsidRPr="00887196">
              <w:rPr>
                <w:rFonts w:ascii="Times New Roman" w:hAnsi="Times New Roman" w:cs="Times New Roman"/>
                <w:sz w:val="16"/>
                <w:szCs w:val="16"/>
                <w:lang w:val="en-US" w:eastAsia="zh-CN" w:bidi="ar-SA"/>
              </w:rPr>
              <w:br/>
              <w:t>(hands-on workshop, group discussions and online activities</w:t>
            </w:r>
            <w:proofErr w:type="gramStart"/>
            <w:r w:rsidRPr="00887196">
              <w:rPr>
                <w:rFonts w:ascii="Times New Roman" w:hAnsi="Times New Roman" w:cs="Times New Roman"/>
                <w:sz w:val="16"/>
                <w:szCs w:val="16"/>
                <w:lang w:val="en-US" w:eastAsia="zh-CN" w:bidi="ar-SA"/>
              </w:rPr>
              <w:t>);</w:t>
            </w:r>
            <w:proofErr w:type="gramEnd"/>
          </w:p>
          <w:p w14:paraId="3864F55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01F4FFC6" w14:textId="7F4CEEFF"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w:t>
            </w:r>
            <w:r w:rsidR="00011F93">
              <w:rPr>
                <w:rFonts w:ascii="Times New Roman" w:hAnsi="Times New Roman" w:cs="Times New Roman"/>
                <w:sz w:val="16"/>
                <w:szCs w:val="16"/>
                <w:lang w:val="en-US" w:eastAsia="zh-CN" w:bidi="ar-SA"/>
              </w:rPr>
              <w:t>,</w:t>
            </w:r>
            <w:r w:rsidRPr="00887196">
              <w:rPr>
                <w:rFonts w:ascii="Times New Roman" w:hAnsi="Times New Roman" w:cs="Times New Roman"/>
                <w:sz w:val="16"/>
                <w:szCs w:val="16"/>
                <w:lang w:val="en-US" w:eastAsia="zh-CN" w:bidi="ar-SA"/>
              </w:rPr>
              <w:t xml:space="preserve"> Integrated into third year of medical program                                  </w:t>
            </w:r>
            <w:r w:rsidRPr="00887196">
              <w:rPr>
                <w:rFonts w:ascii="Times New Roman" w:hAnsi="Times New Roman" w:cs="Times New Roman"/>
                <w:sz w:val="16"/>
                <w:szCs w:val="16"/>
                <w:lang w:val="en-US" w:eastAsia="zh-CN" w:bidi="ar-SA"/>
              </w:rPr>
              <w:br/>
            </w:r>
          </w:p>
        </w:tc>
        <w:tc>
          <w:tcPr>
            <w:tcW w:w="1890" w:type="dxa"/>
            <w:hideMark/>
          </w:tcPr>
          <w:p w14:paraId="64D05DCC" w14:textId="33D44C92"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Duration: 1 week (w</w:t>
            </w:r>
            <w:r w:rsidRPr="00E6460D">
              <w:rPr>
                <w:rFonts w:ascii="Times New Roman" w:hAnsi="Times New Roman" w:cs="Times New Roman"/>
                <w:sz w:val="16"/>
                <w:szCs w:val="16"/>
                <w:lang w:val="en-US" w:eastAsia="zh-CN" w:bidi="ar-SA"/>
              </w:rPr>
              <w:t xml:space="preserve">orkshops were held in the second week of the four-week </w:t>
            </w:r>
            <w:r>
              <w:rPr>
                <w:rFonts w:ascii="Times New Roman" w:hAnsi="Times New Roman" w:cs="Times New Roman"/>
                <w:sz w:val="16"/>
                <w:szCs w:val="16"/>
                <w:lang w:val="en-US" w:eastAsia="zh-CN" w:bidi="ar-SA"/>
              </w:rPr>
              <w:t xml:space="preserve">family medicine </w:t>
            </w:r>
            <w:r w:rsidRPr="00E6460D">
              <w:rPr>
                <w:rFonts w:ascii="Times New Roman" w:hAnsi="Times New Roman" w:cs="Times New Roman"/>
                <w:sz w:val="16"/>
                <w:szCs w:val="16"/>
                <w:lang w:val="en-US" w:eastAsia="zh-CN" w:bidi="ar-SA"/>
              </w:rPr>
              <w:t xml:space="preserve">clerkship </w:t>
            </w:r>
            <w:r w:rsidRPr="00170C59">
              <w:rPr>
                <w:rFonts w:ascii="Times New Roman" w:hAnsi="Times New Roman" w:cs="Times New Roman"/>
                <w:sz w:val="16"/>
                <w:szCs w:val="16"/>
                <w:lang w:val="en-US" w:eastAsia="zh-CN" w:bidi="ar-SA"/>
              </w:rPr>
              <w:t>in Year 3).</w:t>
            </w:r>
          </w:p>
          <w:p w14:paraId="4B771BCF"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65039686" w14:textId="3B45DDF0"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09BDB0E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Literature Review, Expert Consultation</w:t>
            </w:r>
            <w:r w:rsidRPr="00887196" w:rsidDel="004C39F4">
              <w:rPr>
                <w:rFonts w:ascii="Times New Roman" w:hAnsi="Times New Roman" w:cs="Times New Roman"/>
                <w:sz w:val="16"/>
                <w:szCs w:val="16"/>
                <w:lang w:val="en-US" w:eastAsia="zh-CN" w:bidi="ar-SA"/>
              </w:rPr>
              <w:t xml:space="preserve"> </w:t>
            </w:r>
          </w:p>
          <w:p w14:paraId="4D395AAD"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2C586BE0"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4D64581C" w14:textId="572F3FB9" w:rsidR="000021ED" w:rsidRPr="00887196" w:rsidDel="00465EEC"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Frameworks used: </w:t>
            </w:r>
            <w:r w:rsidRPr="00887196">
              <w:rPr>
                <w:rFonts w:ascii="Times New Roman" w:hAnsi="Times New Roman" w:cs="Times New Roman"/>
                <w:sz w:val="16"/>
                <w:szCs w:val="16"/>
                <w:lang w:val="en-US" w:eastAsia="zh-CN" w:bidi="ar-SA"/>
              </w:rPr>
              <w:t xml:space="preserve">1) Association of American Medical Colleges (AAMC) Medical School Objectives Project </w:t>
            </w:r>
            <w:r w:rsidRPr="00887196">
              <w:rPr>
                <w:rFonts w:ascii="Times New Roman" w:hAnsi="Times New Roman" w:cs="Times New Roman"/>
                <w:sz w:val="16"/>
                <w:szCs w:val="16"/>
                <w:lang w:val="en-US" w:eastAsia="zh-CN" w:bidi="ar-SA"/>
              </w:rPr>
              <w:br/>
              <w:t>2) Accreditation Council for Graduate Medical Education (ACGME) Outcomes Project</w:t>
            </w:r>
          </w:p>
        </w:tc>
        <w:tc>
          <w:tcPr>
            <w:tcW w:w="1530" w:type="dxa"/>
            <w:hideMark/>
          </w:tcPr>
          <w:p w14:paraId="7ACB59DF" w14:textId="7B47B18F" w:rsidR="000021ED" w:rsidRPr="001661C4" w:rsidRDefault="004359B4" w:rsidP="00541988">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In person </w:t>
            </w:r>
            <w:r w:rsidR="00CE006D">
              <w:rPr>
                <w:rFonts w:ascii="Times New Roman" w:hAnsi="Times New Roman" w:cs="Times New Roman"/>
                <w:sz w:val="16"/>
                <w:szCs w:val="16"/>
                <w:lang w:val="en-US" w:eastAsia="zh-CN" w:bidi="ar-SA"/>
              </w:rPr>
              <w:t>observations,</w:t>
            </w:r>
            <w:r w:rsidR="000021ED">
              <w:rPr>
                <w:rFonts w:ascii="Times New Roman" w:hAnsi="Times New Roman" w:cs="Times New Roman"/>
                <w:sz w:val="16"/>
                <w:szCs w:val="16"/>
                <w:lang w:val="en-US" w:eastAsia="zh-CN" w:bidi="ar-SA"/>
              </w:rPr>
              <w:t xml:space="preserve"> Rating </w:t>
            </w:r>
          </w:p>
        </w:tc>
        <w:tc>
          <w:tcPr>
            <w:tcW w:w="1753" w:type="dxa"/>
          </w:tcPr>
          <w:p w14:paraId="1605BACE" w14:textId="0873AD98" w:rsidR="000021ED" w:rsidRPr="001661C4" w:rsidDel="00465EEC" w:rsidRDefault="002B5B38" w:rsidP="007938E2">
            <w:pPr>
              <w:spacing w:after="0" w:line="240" w:lineRule="auto"/>
              <w:jc w:val="left"/>
              <w:rPr>
                <w:rFonts w:ascii="Times New Roman" w:hAnsi="Times New Roman" w:cs="Times New Roman"/>
                <w:sz w:val="16"/>
                <w:szCs w:val="16"/>
                <w:lang w:val="en-US" w:eastAsia="zh-CN" w:bidi="ar-SA"/>
              </w:rPr>
            </w:pPr>
            <w:r w:rsidRPr="00012EFC">
              <w:rPr>
                <w:rFonts w:ascii="Times New Roman" w:hAnsi="Times New Roman" w:cs="Times New Roman"/>
                <w:b/>
                <w:bCs/>
                <w:sz w:val="16"/>
                <w:szCs w:val="16"/>
                <w:lang w:val="en-US" w:eastAsia="zh-CN" w:bidi="ar-SA"/>
              </w:rPr>
              <w:t>A</w:t>
            </w:r>
            <w:r w:rsidR="000021ED" w:rsidRPr="002B5B38">
              <w:rPr>
                <w:rFonts w:ascii="Times New Roman" w:hAnsi="Times New Roman" w:cs="Times New Roman"/>
                <w:b/>
                <w:bCs/>
                <w:sz w:val="16"/>
                <w:szCs w:val="16"/>
                <w:lang w:val="en-US" w:eastAsia="zh-CN" w:bidi="ar-SA"/>
              </w:rPr>
              <w:t>ttitude</w:t>
            </w:r>
            <w:r w:rsidR="000021ED" w:rsidRPr="00D26329">
              <w:rPr>
                <w:rFonts w:ascii="Times New Roman" w:hAnsi="Times New Roman" w:cs="Times New Roman"/>
                <w:b/>
                <w:bCs/>
                <w:sz w:val="16"/>
                <w:szCs w:val="16"/>
                <w:lang w:val="en-US" w:eastAsia="zh-CN" w:bidi="ar-SA"/>
              </w:rPr>
              <w:t xml:space="preserve"> </w:t>
            </w:r>
            <w:r w:rsidR="000021ED" w:rsidRPr="00012EFC">
              <w:rPr>
                <w:rFonts w:ascii="Times New Roman" w:hAnsi="Times New Roman" w:cs="Times New Roman"/>
                <w:sz w:val="16"/>
                <w:szCs w:val="16"/>
                <w:lang w:val="en-US" w:eastAsia="zh-CN" w:bidi="ar-SA"/>
              </w:rPr>
              <w:t>towards usefulness of clinical informatic course</w:t>
            </w:r>
            <w:r w:rsidR="000021ED" w:rsidRPr="005344A6">
              <w:rPr>
                <w:rFonts w:ascii="Times New Roman" w:hAnsi="Times New Roman" w:cs="Times New Roman"/>
                <w:sz w:val="16"/>
                <w:szCs w:val="16"/>
                <w:lang w:val="en-US" w:eastAsia="zh-CN" w:bidi="ar-SA"/>
              </w:rPr>
              <w:t xml:space="preserve">: </w:t>
            </w:r>
            <w:r w:rsidR="000021ED" w:rsidRPr="00D26329">
              <w:rPr>
                <w:rFonts w:ascii="Times New Roman" w:hAnsi="Times New Roman" w:cs="Times New Roman"/>
                <w:sz w:val="16"/>
                <w:szCs w:val="16"/>
                <w:lang w:val="en-US" w:eastAsia="zh-CN" w:bidi="ar-SA"/>
              </w:rPr>
              <w:t>Overall</w:t>
            </w:r>
            <w:r w:rsidR="000021ED">
              <w:rPr>
                <w:rFonts w:ascii="Times New Roman" w:hAnsi="Times New Roman" w:cs="Times New Roman"/>
                <w:sz w:val="16"/>
                <w:szCs w:val="16"/>
                <w:lang w:val="en-US" w:eastAsia="zh-CN" w:bidi="ar-SA"/>
              </w:rPr>
              <w:t xml:space="preserve"> rating of </w:t>
            </w:r>
            <w:r w:rsidR="000021ED" w:rsidRPr="001046CC">
              <w:rPr>
                <w:rFonts w:ascii="Times New Roman" w:hAnsi="Times New Roman" w:cs="Times New Roman"/>
                <w:sz w:val="16"/>
                <w:szCs w:val="16"/>
                <w:lang w:val="en-US" w:eastAsia="zh-CN" w:bidi="ar-SA"/>
              </w:rPr>
              <w:t>4.3 out of 5</w:t>
            </w:r>
            <w:r w:rsidR="000021ED">
              <w:rPr>
                <w:rFonts w:ascii="Times New Roman" w:hAnsi="Times New Roman" w:cs="Times New Roman"/>
                <w:sz w:val="16"/>
                <w:szCs w:val="16"/>
                <w:lang w:val="en-US" w:eastAsia="zh-CN" w:bidi="ar-SA"/>
              </w:rPr>
              <w:t>-point scale (1=not useful, 5=extremely useful)</w:t>
            </w:r>
          </w:p>
        </w:tc>
      </w:tr>
      <w:tr w:rsidR="000021ED" w:rsidRPr="001661C4" w14:paraId="7090E3CF" w14:textId="4B74AC32" w:rsidTr="008122DC">
        <w:trPr>
          <w:trHeight w:val="3453"/>
        </w:trPr>
        <w:tc>
          <w:tcPr>
            <w:tcW w:w="1293" w:type="dxa"/>
            <w:hideMark/>
          </w:tcPr>
          <w:p w14:paraId="4E91028E" w14:textId="2973EF85" w:rsidR="000021ED" w:rsidRPr="001661C4" w:rsidRDefault="000021ED" w:rsidP="007938E2">
            <w:pPr>
              <w:spacing w:after="0" w:line="240" w:lineRule="auto"/>
              <w:jc w:val="left"/>
              <w:rPr>
                <w:rFonts w:ascii="Times New Roman" w:hAnsi="Times New Roman" w:cs="Times New Roman"/>
                <w:sz w:val="16"/>
                <w:szCs w:val="16"/>
                <w:lang w:val="en-US" w:eastAsia="zh-CN" w:bidi="ar-SA"/>
              </w:rPr>
            </w:pPr>
            <w:proofErr w:type="spellStart"/>
            <w:r w:rsidRPr="001661C4">
              <w:rPr>
                <w:rFonts w:ascii="Times New Roman" w:hAnsi="Times New Roman" w:cs="Times New Roman"/>
                <w:sz w:val="16"/>
                <w:szCs w:val="16"/>
                <w:lang w:val="en-US" w:eastAsia="zh-CN" w:bidi="ar-SA"/>
              </w:rPr>
              <w:lastRenderedPageBreak/>
              <w:t>Breil</w:t>
            </w:r>
            <w:proofErr w:type="spellEnd"/>
            <w:r w:rsidRPr="001661C4">
              <w:rPr>
                <w:rFonts w:ascii="Times New Roman" w:hAnsi="Times New Roman" w:cs="Times New Roman"/>
                <w:sz w:val="16"/>
                <w:szCs w:val="16"/>
                <w:lang w:val="en-US" w:eastAsia="zh-CN" w:bidi="ar-SA"/>
              </w:rPr>
              <w:t xml:space="preserve"> 2010</w:t>
            </w:r>
            <w:ins w:id="3" w:author="Bhone Myint Kyaw" w:date="2021-07-03T20:35:00Z">
              <w:r w:rsidR="00093AA2">
                <w:rPr>
                  <w:rFonts w:ascii="Times New Roman" w:hAnsi="Times New Roman" w:cs="Times New Roman"/>
                  <w:sz w:val="16"/>
                  <w:szCs w:val="16"/>
                  <w:lang w:val="en-US" w:eastAsia="zh-CN" w:bidi="ar-SA"/>
                </w:rPr>
                <w:t xml:space="preserve"> </w:t>
              </w:r>
            </w:ins>
            <w:ins w:id="4" w:author="Bhone Myint Kyaw" w:date="2021-07-03T20:36:00Z">
              <w:r w:rsidR="00093AA2">
                <w:rPr>
                  <w:rFonts w:ascii="Times New Roman" w:hAnsi="Times New Roman" w:cs="Times New Roman"/>
                  <w:sz w:val="16"/>
                  <w:szCs w:val="16"/>
                  <w:lang w:val="en-US" w:eastAsia="zh-CN" w:bidi="ar-SA"/>
                </w:rPr>
                <w:t>[54]</w:t>
              </w:r>
            </w:ins>
            <w:r w:rsidRPr="001661C4">
              <w:rPr>
                <w:rFonts w:ascii="Times New Roman" w:hAnsi="Times New Roman" w:cs="Times New Roman"/>
                <w:sz w:val="16"/>
                <w:szCs w:val="16"/>
                <w:lang w:val="en-US" w:eastAsia="zh-CN" w:bidi="ar-SA"/>
              </w:rPr>
              <w:t xml:space="preserve">, Germany, </w:t>
            </w:r>
            <w:r w:rsidRPr="00D61B58">
              <w:rPr>
                <w:rFonts w:ascii="Times New Roman" w:hAnsi="Times New Roman" w:cs="Times New Roman"/>
                <w:sz w:val="16"/>
                <w:szCs w:val="16"/>
                <w:lang w:val="en-US" w:eastAsia="zh-CN" w:bidi="ar-SA"/>
              </w:rPr>
              <w:t>Uncontrolled before and after study</w:t>
            </w:r>
          </w:p>
        </w:tc>
        <w:tc>
          <w:tcPr>
            <w:tcW w:w="1677" w:type="dxa"/>
            <w:hideMark/>
          </w:tcPr>
          <w:p w14:paraId="2C1BD8A7" w14:textId="38B0EDBD"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w:t>
            </w:r>
            <w:r w:rsidRPr="001661C4">
              <w:rPr>
                <w:rFonts w:ascii="Times New Roman" w:hAnsi="Times New Roman" w:cs="Times New Roman"/>
                <w:sz w:val="16"/>
                <w:szCs w:val="16"/>
                <w:lang w:val="en-US" w:eastAsia="zh-CN" w:bidi="ar-SA"/>
              </w:rPr>
              <w:t>Unspecified</w:t>
            </w:r>
            <w:r>
              <w:rPr>
                <w:rFonts w:ascii="Times New Roman" w:hAnsi="Times New Roman" w:cs="Times New Roman"/>
                <w:sz w:val="16"/>
                <w:szCs w:val="16"/>
                <w:lang w:val="en-US" w:eastAsia="zh-CN" w:bidi="ar-SA"/>
              </w:rPr>
              <w:t xml:space="preserve">) and informatic students, </w:t>
            </w:r>
            <w:r w:rsidRPr="001661C4">
              <w:rPr>
                <w:rFonts w:ascii="Times New Roman" w:hAnsi="Times New Roman" w:cs="Times New Roman"/>
                <w:sz w:val="16"/>
                <w:szCs w:val="16"/>
                <w:lang w:val="en-US" w:eastAsia="zh-CN" w:bidi="ar-SA"/>
              </w:rPr>
              <w:t>Department of Medical Informatics and Biomathematics, University of Münster</w:t>
            </w:r>
          </w:p>
        </w:tc>
        <w:tc>
          <w:tcPr>
            <w:tcW w:w="2340" w:type="dxa"/>
            <w:hideMark/>
          </w:tcPr>
          <w:p w14:paraId="2B80F72B" w14:textId="6F569579" w:rsidR="000021ED" w:rsidRDefault="000021ED" w:rsidP="007938E2">
            <w:pPr>
              <w:spacing w:after="0" w:line="240" w:lineRule="auto"/>
              <w:jc w:val="left"/>
              <w:rPr>
                <w:rFonts w:ascii="Times New Roman" w:hAnsi="Times New Roman" w:cs="Times New Roman"/>
                <w:b/>
                <w:bCs/>
                <w:i/>
                <w:iCs/>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p>
          <w:p w14:paraId="67B12E67" w14:textId="77777777" w:rsidR="00CE4F81" w:rsidRDefault="00CE4F81" w:rsidP="007938E2">
            <w:pPr>
              <w:spacing w:after="0" w:line="240" w:lineRule="auto"/>
              <w:jc w:val="left"/>
              <w:rPr>
                <w:rFonts w:ascii="Times New Roman" w:hAnsi="Times New Roman" w:cs="Times New Roman"/>
                <w:sz w:val="16"/>
                <w:szCs w:val="16"/>
                <w:lang w:val="en-US" w:eastAsia="zh-CN" w:bidi="ar-SA"/>
              </w:rPr>
            </w:pPr>
          </w:p>
          <w:p w14:paraId="43535B0E" w14:textId="567F9D74" w:rsidR="000021ED" w:rsidRPr="001661C4" w:rsidRDefault="000021ED" w:rsidP="00606690">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he course include</w:t>
            </w:r>
            <w:r w:rsidR="00CE4F81">
              <w:rPr>
                <w:rFonts w:ascii="Times New Roman" w:hAnsi="Times New Roman" w:cs="Times New Roman"/>
                <w:sz w:val="16"/>
                <w:szCs w:val="16"/>
                <w:lang w:val="en-US" w:eastAsia="zh-CN" w:bidi="ar-SA"/>
              </w:rPr>
              <w:t xml:space="preserve">d </w:t>
            </w:r>
            <w:r>
              <w:rPr>
                <w:rFonts w:ascii="Times New Roman" w:hAnsi="Times New Roman" w:cs="Times New Roman"/>
                <w:sz w:val="16"/>
                <w:szCs w:val="16"/>
                <w:lang w:val="en-US" w:eastAsia="zh-CN" w:bidi="ar-SA"/>
              </w:rPr>
              <w:t xml:space="preserve">case studies on medical informatics and additional multidisciplinary course on “Health Care Informatic System”, which </w:t>
            </w:r>
            <w:r w:rsidR="00606690">
              <w:rPr>
                <w:rFonts w:ascii="Times New Roman" w:hAnsi="Times New Roman" w:cs="Times New Roman"/>
                <w:sz w:val="16"/>
                <w:szCs w:val="16"/>
                <w:lang w:val="en-US" w:eastAsia="zh-CN" w:bidi="ar-SA"/>
              </w:rPr>
              <w:t>covered</w:t>
            </w:r>
            <w:r>
              <w:rPr>
                <w:rFonts w:ascii="Times New Roman" w:hAnsi="Times New Roman" w:cs="Times New Roman"/>
                <w:sz w:val="16"/>
                <w:szCs w:val="16"/>
                <w:lang w:val="en-US" w:eastAsia="zh-CN" w:bidi="ar-SA"/>
              </w:rPr>
              <w:t xml:space="preserve"> the different sub-topics </w:t>
            </w:r>
            <w:r w:rsidR="00606690">
              <w:rPr>
                <w:rFonts w:ascii="Times New Roman" w:hAnsi="Times New Roman" w:cs="Times New Roman"/>
                <w:sz w:val="16"/>
                <w:szCs w:val="16"/>
                <w:lang w:val="en-US" w:eastAsia="zh-CN" w:bidi="ar-SA"/>
              </w:rPr>
              <w:t xml:space="preserve">such as </w:t>
            </w:r>
            <w:r>
              <w:rPr>
                <w:rFonts w:ascii="Times New Roman" w:hAnsi="Times New Roman" w:cs="Times New Roman"/>
                <w:sz w:val="16"/>
                <w:szCs w:val="16"/>
                <w:lang w:val="en-US" w:eastAsia="zh-CN" w:bidi="ar-SA"/>
              </w:rPr>
              <w:t>project management</w:t>
            </w:r>
            <w:r w:rsidR="00606690">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system analysis</w:t>
            </w:r>
            <w:r w:rsidR="00606690">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system selection</w:t>
            </w:r>
            <w:r w:rsidR="00606690">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system implementation</w:t>
            </w:r>
            <w:r w:rsidR="00606690">
              <w:rPr>
                <w:rFonts w:ascii="Times New Roman" w:hAnsi="Times New Roman" w:cs="Times New Roman"/>
                <w:sz w:val="16"/>
                <w:szCs w:val="16"/>
                <w:lang w:val="en-US" w:eastAsia="zh-CN" w:bidi="ar-SA"/>
              </w:rPr>
              <w:t xml:space="preserve"> and </w:t>
            </w:r>
            <w:r>
              <w:rPr>
                <w:rFonts w:ascii="Times New Roman" w:hAnsi="Times New Roman" w:cs="Times New Roman"/>
                <w:sz w:val="16"/>
                <w:szCs w:val="16"/>
                <w:lang w:val="en-US" w:eastAsia="zh-CN" w:bidi="ar-SA"/>
              </w:rPr>
              <w:t>project conclusion.</w:t>
            </w:r>
          </w:p>
        </w:tc>
        <w:tc>
          <w:tcPr>
            <w:tcW w:w="1980" w:type="dxa"/>
          </w:tcPr>
          <w:p w14:paraId="58B3078B"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ffline Course </w:t>
            </w:r>
            <w:r w:rsidRPr="00887196">
              <w:rPr>
                <w:rFonts w:ascii="Times New Roman" w:hAnsi="Times New Roman" w:cs="Times New Roman"/>
                <w:sz w:val="16"/>
                <w:szCs w:val="16"/>
                <w:lang w:val="en-US" w:eastAsia="zh-CN" w:bidi="ar-SA"/>
              </w:rPr>
              <w:t>(lectures and computer-based activities</w:t>
            </w:r>
            <w:proofErr w:type="gramStart"/>
            <w:r w:rsidRPr="00887196">
              <w:rPr>
                <w:rFonts w:ascii="Times New Roman" w:hAnsi="Times New Roman" w:cs="Times New Roman"/>
                <w:sz w:val="16"/>
                <w:szCs w:val="16"/>
                <w:lang w:val="en-US" w:eastAsia="zh-CN" w:bidi="ar-SA"/>
              </w:rPr>
              <w:t>);</w:t>
            </w:r>
            <w:proofErr w:type="gramEnd"/>
            <w:r w:rsidRPr="00887196">
              <w:rPr>
                <w:rFonts w:ascii="Times New Roman" w:hAnsi="Times New Roman" w:cs="Times New Roman"/>
                <w:sz w:val="16"/>
                <w:szCs w:val="16"/>
                <w:lang w:val="en-US" w:eastAsia="zh-CN" w:bidi="ar-SA"/>
              </w:rPr>
              <w:t xml:space="preserve"> </w:t>
            </w:r>
          </w:p>
          <w:p w14:paraId="7EDA15F0"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0F889792" w14:textId="77777777" w:rsidR="000021ED" w:rsidRPr="00887196" w:rsidRDefault="000021ED" w:rsidP="006637F4">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 integrated into medical curriculum.</w:t>
            </w:r>
          </w:p>
          <w:p w14:paraId="58BCC889" w14:textId="6735325D"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tc>
        <w:tc>
          <w:tcPr>
            <w:tcW w:w="1890" w:type="dxa"/>
            <w:hideMark/>
          </w:tcPr>
          <w:p w14:paraId="3D73D8EB" w14:textId="77777777" w:rsidR="000021ED" w:rsidRPr="002F3777" w:rsidRDefault="000021ED" w:rsidP="002F3777">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w:t>
            </w:r>
            <w:r w:rsidRPr="00E6460D">
              <w:rPr>
                <w:rFonts w:ascii="Times New Roman" w:hAnsi="Times New Roman" w:cs="Times New Roman"/>
                <w:sz w:val="16"/>
                <w:szCs w:val="16"/>
                <w:lang w:val="en-US" w:eastAsia="zh-CN" w:bidi="ar-SA"/>
              </w:rPr>
              <w:t>: 16 hours classroom teaching plus comprehensive project documentation and implementation tasks for the informatics students.</w:t>
            </w:r>
            <w:r>
              <w:rPr>
                <w:rFonts w:ascii="Times New Roman" w:hAnsi="Times New Roman" w:cs="Times New Roman"/>
                <w:sz w:val="16"/>
                <w:szCs w:val="16"/>
                <w:lang w:val="en-US" w:eastAsia="zh-CN" w:bidi="ar-SA"/>
              </w:rPr>
              <w:t xml:space="preserve"> </w:t>
            </w:r>
            <w:r w:rsidRPr="002F3777">
              <w:rPr>
                <w:rFonts w:ascii="Times New Roman" w:hAnsi="Times New Roman" w:cs="Times New Roman"/>
                <w:sz w:val="16"/>
                <w:szCs w:val="16"/>
                <w:lang w:val="en-US" w:eastAsia="zh-CN" w:bidi="ar-SA"/>
              </w:rPr>
              <w:t>The course is designed for 16 students per</w:t>
            </w:r>
          </w:p>
          <w:p w14:paraId="3F3C2D1C" w14:textId="47768BBB" w:rsidR="000021ED" w:rsidRPr="00170C59" w:rsidRDefault="000021ED" w:rsidP="002F3777">
            <w:pPr>
              <w:spacing w:after="0" w:line="240" w:lineRule="auto"/>
              <w:jc w:val="left"/>
              <w:rPr>
                <w:rFonts w:ascii="Times New Roman" w:hAnsi="Times New Roman" w:cs="Times New Roman"/>
                <w:sz w:val="16"/>
                <w:szCs w:val="16"/>
                <w:lang w:val="en-US" w:eastAsia="zh-CN" w:bidi="ar-SA"/>
              </w:rPr>
            </w:pPr>
            <w:r w:rsidRPr="002F3777">
              <w:rPr>
                <w:rFonts w:ascii="Times New Roman" w:hAnsi="Times New Roman" w:cs="Times New Roman"/>
                <w:sz w:val="16"/>
                <w:szCs w:val="16"/>
                <w:lang w:val="en-US" w:eastAsia="zh-CN" w:bidi="ar-SA"/>
              </w:rPr>
              <w:t>term (eight medical and eight informatics students).</w:t>
            </w:r>
            <w:r w:rsidRPr="00E6460D">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T</w:t>
            </w:r>
            <w:r w:rsidRPr="00E6460D">
              <w:rPr>
                <w:rFonts w:ascii="Times New Roman" w:hAnsi="Times New Roman" w:cs="Times New Roman"/>
                <w:sz w:val="16"/>
                <w:szCs w:val="16"/>
                <w:lang w:val="en-US" w:eastAsia="zh-CN" w:bidi="ar-SA"/>
              </w:rPr>
              <w:t>here is a workload of 2 Credits</w:t>
            </w:r>
            <w:r>
              <w:rPr>
                <w:rFonts w:ascii="Times New Roman" w:hAnsi="Times New Roman" w:cs="Times New Roman"/>
                <w:sz w:val="16"/>
                <w:szCs w:val="16"/>
                <w:lang w:val="en-US" w:eastAsia="zh-CN" w:bidi="ar-SA"/>
              </w:rPr>
              <w:t xml:space="preserve"> in total</w:t>
            </w:r>
            <w:r w:rsidRPr="00E6460D">
              <w:rPr>
                <w:rFonts w:ascii="Times New Roman" w:hAnsi="Times New Roman" w:cs="Times New Roman"/>
                <w:sz w:val="16"/>
                <w:szCs w:val="16"/>
                <w:lang w:val="en-US" w:eastAsia="zh-CN" w:bidi="ar-SA"/>
              </w:rPr>
              <w:t xml:space="preserve">. </w:t>
            </w:r>
          </w:p>
        </w:tc>
        <w:tc>
          <w:tcPr>
            <w:tcW w:w="1620" w:type="dxa"/>
          </w:tcPr>
          <w:p w14:paraId="4AAC83C2"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Literature Review; Evaluation of existing courses/</w:t>
            </w:r>
            <w:proofErr w:type="gramStart"/>
            <w:r w:rsidRPr="00887196">
              <w:rPr>
                <w:rFonts w:ascii="Times New Roman" w:hAnsi="Times New Roman" w:cs="Times New Roman"/>
                <w:sz w:val="16"/>
                <w:szCs w:val="16"/>
                <w:lang w:val="en-US" w:eastAsia="zh-CN" w:bidi="ar-SA"/>
              </w:rPr>
              <w:t>curricula;</w:t>
            </w:r>
            <w:proofErr w:type="gramEnd"/>
          </w:p>
          <w:p w14:paraId="5747845D" w14:textId="77777777" w:rsidR="000021ED" w:rsidRPr="00887196" w:rsidRDefault="000021ED" w:rsidP="007938E2">
            <w:pPr>
              <w:tabs>
                <w:tab w:val="left" w:pos="1040"/>
              </w:tabs>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Piloting the course</w:t>
            </w:r>
          </w:p>
          <w:p w14:paraId="6DADCA49" w14:textId="77777777" w:rsidR="000021ED" w:rsidRPr="00887196" w:rsidRDefault="000021ED" w:rsidP="007938E2">
            <w:pPr>
              <w:tabs>
                <w:tab w:val="left" w:pos="1040"/>
              </w:tabs>
              <w:spacing w:after="0" w:line="240" w:lineRule="auto"/>
              <w:jc w:val="left"/>
              <w:rPr>
                <w:rFonts w:ascii="Times New Roman" w:hAnsi="Times New Roman" w:cs="Times New Roman"/>
                <w:sz w:val="16"/>
                <w:szCs w:val="16"/>
                <w:lang w:val="en-US" w:eastAsia="zh-CN" w:bidi="ar-SA"/>
              </w:rPr>
            </w:pPr>
          </w:p>
          <w:p w14:paraId="7C4B7250" w14:textId="3F363EF1" w:rsidR="000021ED" w:rsidRPr="00887196" w:rsidDel="0048242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2A2535E2" w14:textId="58D75065" w:rsidR="000021ED" w:rsidRPr="001661C4" w:rsidRDefault="00311ECD" w:rsidP="00B22C79">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Rating</w:t>
            </w:r>
            <w:r w:rsidR="000021ED" w:rsidRPr="00101045">
              <w:rPr>
                <w:rFonts w:ascii="Times New Roman" w:hAnsi="Times New Roman" w:cs="Times New Roman"/>
                <w:sz w:val="16"/>
                <w:szCs w:val="16"/>
                <w:lang w:val="en-US" w:eastAsia="zh-CN" w:bidi="ar-SA"/>
              </w:rPr>
              <w:t>, free-text comments</w:t>
            </w:r>
          </w:p>
        </w:tc>
        <w:tc>
          <w:tcPr>
            <w:tcW w:w="1753" w:type="dxa"/>
          </w:tcPr>
          <w:p w14:paraId="5F237CF3" w14:textId="57342B06" w:rsidR="000021ED" w:rsidRPr="00AA2EAB" w:rsidRDefault="0068504C" w:rsidP="00AA2EAB">
            <w:pPr>
              <w:spacing w:after="0" w:line="240" w:lineRule="auto"/>
              <w:jc w:val="left"/>
              <w:rPr>
                <w:rFonts w:ascii="Times New Roman" w:hAnsi="Times New Roman" w:cs="Times New Roman"/>
                <w:sz w:val="16"/>
                <w:szCs w:val="16"/>
                <w:lang w:val="en-US" w:eastAsia="zh-CN" w:bidi="ar-SA"/>
              </w:rPr>
            </w:pPr>
            <w:r w:rsidRPr="00012EFC">
              <w:rPr>
                <w:rFonts w:ascii="Times New Roman" w:hAnsi="Times New Roman" w:cs="Times New Roman"/>
                <w:b/>
                <w:bCs/>
                <w:sz w:val="16"/>
                <w:szCs w:val="16"/>
                <w:lang w:val="en-US" w:eastAsia="zh-CN" w:bidi="ar-SA"/>
              </w:rPr>
              <w:t>A</w:t>
            </w:r>
            <w:r w:rsidR="000021ED" w:rsidRPr="002B5B38">
              <w:rPr>
                <w:rFonts w:ascii="Times New Roman" w:hAnsi="Times New Roman" w:cs="Times New Roman"/>
                <w:b/>
                <w:bCs/>
                <w:sz w:val="16"/>
                <w:szCs w:val="16"/>
                <w:lang w:val="en-US" w:eastAsia="zh-CN" w:bidi="ar-SA"/>
              </w:rPr>
              <w:t>ttitude</w:t>
            </w:r>
            <w:r w:rsidR="000021ED" w:rsidRPr="00012EFC">
              <w:rPr>
                <w:rFonts w:ascii="Times New Roman" w:hAnsi="Times New Roman" w:cs="Times New Roman"/>
                <w:sz w:val="16"/>
                <w:szCs w:val="16"/>
                <w:lang w:val="en-US" w:eastAsia="zh-CN" w:bidi="ar-SA"/>
              </w:rPr>
              <w:t xml:space="preserve"> towards the course:</w:t>
            </w:r>
            <w:r w:rsidR="000021ED" w:rsidRPr="00D26329">
              <w:rPr>
                <w:rFonts w:ascii="Times New Roman" w:hAnsi="Times New Roman" w:cs="Times New Roman"/>
                <w:sz w:val="16"/>
                <w:szCs w:val="16"/>
                <w:lang w:val="en-US" w:eastAsia="zh-CN" w:bidi="ar-SA"/>
              </w:rPr>
              <w:t xml:space="preserve"> The</w:t>
            </w:r>
            <w:r w:rsidR="000021ED" w:rsidRPr="00AA2EAB">
              <w:rPr>
                <w:rFonts w:ascii="Times New Roman" w:hAnsi="Times New Roman" w:cs="Times New Roman"/>
                <w:sz w:val="16"/>
                <w:szCs w:val="16"/>
                <w:lang w:val="en-US" w:eastAsia="zh-CN" w:bidi="ar-SA"/>
              </w:rPr>
              <w:t xml:space="preserve"> average score </w:t>
            </w:r>
            <w:r w:rsidR="000021ED" w:rsidRPr="78861DA9">
              <w:rPr>
                <w:rFonts w:ascii="Times New Roman" w:hAnsi="Times New Roman" w:cs="Times New Roman"/>
                <w:sz w:val="16"/>
                <w:szCs w:val="16"/>
                <w:lang w:val="en-US" w:eastAsia="zh-CN" w:bidi="ar-SA"/>
              </w:rPr>
              <w:t>was</w:t>
            </w:r>
            <w:r w:rsidR="000021ED" w:rsidRPr="00AA2EAB">
              <w:rPr>
                <w:rFonts w:ascii="Times New Roman" w:hAnsi="Times New Roman" w:cs="Times New Roman"/>
                <w:sz w:val="16"/>
                <w:szCs w:val="16"/>
                <w:lang w:val="en-US" w:eastAsia="zh-CN" w:bidi="ar-SA"/>
              </w:rPr>
              <w:t xml:space="preserve"> between 38.9</w:t>
            </w:r>
          </w:p>
          <w:p w14:paraId="53F0B175" w14:textId="2AAAA04D" w:rsidR="000021ED" w:rsidRPr="001661C4" w:rsidDel="0048242F" w:rsidRDefault="000021ED" w:rsidP="00AA2EAB">
            <w:pPr>
              <w:spacing w:after="0" w:line="240" w:lineRule="auto"/>
              <w:jc w:val="left"/>
              <w:rPr>
                <w:rFonts w:ascii="Times New Roman" w:hAnsi="Times New Roman" w:cs="Times New Roman"/>
                <w:sz w:val="16"/>
                <w:szCs w:val="16"/>
                <w:lang w:val="en-US" w:eastAsia="zh-CN" w:bidi="ar-SA"/>
              </w:rPr>
            </w:pPr>
            <w:r w:rsidRPr="00AA2EAB">
              <w:rPr>
                <w:rFonts w:ascii="Times New Roman" w:hAnsi="Times New Roman" w:cs="Times New Roman"/>
                <w:sz w:val="16"/>
                <w:szCs w:val="16"/>
                <w:lang w:val="en-US" w:eastAsia="zh-CN" w:bidi="ar-SA"/>
              </w:rPr>
              <w:t>and 56.3 out of 100</w:t>
            </w:r>
            <w:r>
              <w:rPr>
                <w:rFonts w:ascii="Times New Roman" w:hAnsi="Times New Roman" w:cs="Times New Roman"/>
                <w:sz w:val="16"/>
                <w:szCs w:val="16"/>
                <w:lang w:val="en-US" w:eastAsia="zh-CN" w:bidi="ar-SA"/>
              </w:rPr>
              <w:t xml:space="preserve">. The students reported </w:t>
            </w:r>
            <w:r w:rsidRPr="00AA2EAB">
              <w:rPr>
                <w:rFonts w:ascii="Times New Roman" w:hAnsi="Times New Roman" w:cs="Times New Roman"/>
                <w:sz w:val="16"/>
                <w:szCs w:val="16"/>
                <w:lang w:val="en-US" w:eastAsia="zh-CN" w:bidi="ar-SA"/>
              </w:rPr>
              <w:t>pos</w:t>
            </w:r>
            <w:r>
              <w:rPr>
                <w:rFonts w:ascii="Times New Roman" w:hAnsi="Times New Roman" w:cs="Times New Roman"/>
                <w:sz w:val="16"/>
                <w:szCs w:val="16"/>
                <w:lang w:val="en-US" w:eastAsia="zh-CN" w:bidi="ar-SA"/>
              </w:rPr>
              <w:t>i</w:t>
            </w:r>
            <w:r w:rsidRPr="00AA2EAB">
              <w:rPr>
                <w:rFonts w:ascii="Times New Roman" w:hAnsi="Times New Roman" w:cs="Times New Roman"/>
                <w:sz w:val="16"/>
                <w:szCs w:val="16"/>
                <w:lang w:val="en-US" w:eastAsia="zh-CN" w:bidi="ar-SA"/>
              </w:rPr>
              <w:t>tive attitudes towards the course</w:t>
            </w:r>
            <w:r>
              <w:rPr>
                <w:rFonts w:ascii="Times New Roman" w:hAnsi="Times New Roman" w:cs="Times New Roman"/>
                <w:sz w:val="16"/>
                <w:szCs w:val="16"/>
                <w:lang w:val="en-US" w:eastAsia="zh-CN" w:bidi="ar-SA"/>
              </w:rPr>
              <w:t>.</w:t>
            </w:r>
          </w:p>
        </w:tc>
      </w:tr>
      <w:tr w:rsidR="00ED678D" w:rsidRPr="001661C4" w14:paraId="0FD5778F" w14:textId="77777777" w:rsidTr="008122DC">
        <w:trPr>
          <w:trHeight w:val="557"/>
        </w:trPr>
        <w:tc>
          <w:tcPr>
            <w:tcW w:w="1293" w:type="dxa"/>
          </w:tcPr>
          <w:p w14:paraId="5894993F" w14:textId="2A64F90A" w:rsidR="00ED678D" w:rsidRPr="001661C4" w:rsidRDefault="008754C6" w:rsidP="007938E2">
            <w:pPr>
              <w:spacing w:after="0" w:line="240" w:lineRule="auto"/>
              <w:jc w:val="left"/>
              <w:rPr>
                <w:rFonts w:ascii="Times New Roman" w:hAnsi="Times New Roman" w:cs="Times New Roman"/>
                <w:sz w:val="16"/>
                <w:szCs w:val="16"/>
                <w:lang w:val="en-US" w:eastAsia="zh-CN" w:bidi="ar-SA"/>
              </w:rPr>
            </w:pPr>
            <w:proofErr w:type="spellStart"/>
            <w:r>
              <w:rPr>
                <w:rFonts w:ascii="Times New Roman" w:hAnsi="Times New Roman" w:cs="Times New Roman"/>
                <w:sz w:val="16"/>
                <w:szCs w:val="16"/>
                <w:lang w:val="en-US" w:eastAsia="zh-CN" w:bidi="ar-SA"/>
              </w:rPr>
              <w:t>Bro</w:t>
            </w:r>
            <w:ins w:id="5" w:author="Bhone Myint Kyaw" w:date="2021-07-03T20:38:00Z">
              <w:r w:rsidR="00093AA2">
                <w:rPr>
                  <w:rFonts w:ascii="Times New Roman" w:hAnsi="Times New Roman" w:cs="Times New Roman"/>
                  <w:sz w:val="16"/>
                  <w:szCs w:val="16"/>
                  <w:lang w:val="en-US" w:eastAsia="zh-CN" w:bidi="ar-SA"/>
                </w:rPr>
                <w:t>c</w:t>
              </w:r>
            </w:ins>
            <w:r>
              <w:rPr>
                <w:rFonts w:ascii="Times New Roman" w:hAnsi="Times New Roman" w:cs="Times New Roman"/>
                <w:sz w:val="16"/>
                <w:szCs w:val="16"/>
                <w:lang w:val="en-US" w:eastAsia="zh-CN" w:bidi="ar-SA"/>
              </w:rPr>
              <w:t>kes</w:t>
            </w:r>
            <w:proofErr w:type="spellEnd"/>
            <w:r>
              <w:rPr>
                <w:rFonts w:ascii="Times New Roman" w:hAnsi="Times New Roman" w:cs="Times New Roman"/>
                <w:sz w:val="16"/>
                <w:szCs w:val="16"/>
                <w:lang w:val="en-US" w:eastAsia="zh-CN" w:bidi="ar-SA"/>
              </w:rPr>
              <w:t xml:space="preserve"> 2017</w:t>
            </w:r>
            <w:ins w:id="6" w:author="Bhone Myint Kyaw" w:date="2021-07-03T20:36:00Z">
              <w:r w:rsidR="00093AA2">
                <w:rPr>
                  <w:rFonts w:ascii="Times New Roman" w:hAnsi="Times New Roman" w:cs="Times New Roman"/>
                  <w:sz w:val="16"/>
                  <w:szCs w:val="16"/>
                  <w:lang w:val="en-US" w:eastAsia="zh-CN" w:bidi="ar-SA"/>
                </w:rPr>
                <w:t xml:space="preserve"> </w:t>
              </w:r>
            </w:ins>
            <w:ins w:id="7" w:author="Bhone Myint Kyaw" w:date="2021-07-03T20:38:00Z">
              <w:r w:rsidR="00093AA2">
                <w:rPr>
                  <w:rFonts w:ascii="Times New Roman" w:hAnsi="Times New Roman" w:cs="Times New Roman"/>
                  <w:sz w:val="16"/>
                  <w:szCs w:val="16"/>
                  <w:lang w:val="en-US" w:eastAsia="zh-CN" w:bidi="ar-SA"/>
                </w:rPr>
                <w:t>[45]</w:t>
              </w:r>
            </w:ins>
            <w:r>
              <w:rPr>
                <w:rFonts w:ascii="Times New Roman" w:hAnsi="Times New Roman" w:cs="Times New Roman"/>
                <w:sz w:val="16"/>
                <w:szCs w:val="16"/>
                <w:lang w:val="en-US" w:eastAsia="zh-CN" w:bidi="ar-SA"/>
              </w:rPr>
              <w:t>, Switzerland, Case study</w:t>
            </w:r>
          </w:p>
        </w:tc>
        <w:tc>
          <w:tcPr>
            <w:tcW w:w="1677" w:type="dxa"/>
          </w:tcPr>
          <w:p w14:paraId="57C7E39F" w14:textId="6F6199D4" w:rsidR="00ED678D" w:rsidRDefault="0080755F"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2</w:t>
            </w:r>
            <w:r w:rsidRPr="0046507F">
              <w:rPr>
                <w:rFonts w:ascii="Times New Roman" w:hAnsi="Times New Roman" w:cs="Times New Roman"/>
                <w:sz w:val="16"/>
                <w:szCs w:val="16"/>
                <w:vertAlign w:val="superscript"/>
                <w:lang w:val="en-US" w:eastAsia="zh-CN" w:bidi="ar-SA"/>
              </w:rPr>
              <w:t>nd</w:t>
            </w:r>
            <w:r>
              <w:rPr>
                <w:rFonts w:ascii="Times New Roman" w:hAnsi="Times New Roman" w:cs="Times New Roman"/>
                <w:sz w:val="16"/>
                <w:szCs w:val="16"/>
                <w:lang w:val="en-US" w:eastAsia="zh-CN" w:bidi="ar-SA"/>
              </w:rPr>
              <w:t xml:space="preserve">, </w:t>
            </w:r>
            <w:proofErr w:type="gramStart"/>
            <w:r>
              <w:rPr>
                <w:rFonts w:ascii="Times New Roman" w:hAnsi="Times New Roman" w:cs="Times New Roman"/>
                <w:sz w:val="16"/>
                <w:szCs w:val="16"/>
                <w:lang w:val="en-US" w:eastAsia="zh-CN" w:bidi="ar-SA"/>
              </w:rPr>
              <w:t>3</w:t>
            </w:r>
            <w:r w:rsidR="00047807" w:rsidRPr="0046507F">
              <w:rPr>
                <w:rFonts w:ascii="Times New Roman" w:hAnsi="Times New Roman" w:cs="Times New Roman"/>
                <w:sz w:val="16"/>
                <w:szCs w:val="16"/>
                <w:vertAlign w:val="superscript"/>
                <w:lang w:val="en-US" w:eastAsia="zh-CN" w:bidi="ar-SA"/>
              </w:rPr>
              <w:t>rd</w:t>
            </w:r>
            <w:proofErr w:type="gramEnd"/>
            <w:r w:rsidR="00047807">
              <w:rPr>
                <w:rFonts w:ascii="Times New Roman" w:hAnsi="Times New Roman" w:cs="Times New Roman"/>
                <w:sz w:val="16"/>
                <w:szCs w:val="16"/>
                <w:lang w:val="en-US" w:eastAsia="zh-CN" w:bidi="ar-SA"/>
              </w:rPr>
              <w:t xml:space="preserve"> and 4</w:t>
            </w:r>
            <w:r w:rsidR="00047807" w:rsidRPr="0046507F">
              <w:rPr>
                <w:rFonts w:ascii="Times New Roman" w:hAnsi="Times New Roman" w:cs="Times New Roman"/>
                <w:sz w:val="16"/>
                <w:szCs w:val="16"/>
                <w:vertAlign w:val="superscript"/>
                <w:lang w:val="en-US" w:eastAsia="zh-CN" w:bidi="ar-SA"/>
              </w:rPr>
              <w:t>th</w:t>
            </w:r>
            <w:r w:rsidR="00047807">
              <w:rPr>
                <w:rFonts w:ascii="Times New Roman" w:hAnsi="Times New Roman" w:cs="Times New Roman"/>
                <w:sz w:val="16"/>
                <w:szCs w:val="16"/>
                <w:lang w:val="en-US" w:eastAsia="zh-CN" w:bidi="ar-SA"/>
              </w:rPr>
              <w:t xml:space="preserve"> year)</w:t>
            </w:r>
            <w:r w:rsidR="001C7277">
              <w:rPr>
                <w:rFonts w:ascii="Times New Roman" w:hAnsi="Times New Roman" w:cs="Times New Roman"/>
                <w:sz w:val="16"/>
                <w:szCs w:val="16"/>
                <w:lang w:val="en-US" w:eastAsia="zh-CN" w:bidi="ar-SA"/>
              </w:rPr>
              <w:t>, University of Zuri</w:t>
            </w:r>
            <w:r w:rsidR="00461A8D">
              <w:rPr>
                <w:rFonts w:ascii="Times New Roman" w:hAnsi="Times New Roman" w:cs="Times New Roman"/>
                <w:sz w:val="16"/>
                <w:szCs w:val="16"/>
                <w:lang w:val="en-US" w:eastAsia="zh-CN" w:bidi="ar-SA"/>
              </w:rPr>
              <w:t>ch</w:t>
            </w:r>
          </w:p>
        </w:tc>
        <w:tc>
          <w:tcPr>
            <w:tcW w:w="2340" w:type="dxa"/>
          </w:tcPr>
          <w:p w14:paraId="1E87C490" w14:textId="78C843DA" w:rsidR="00606690" w:rsidRDefault="008D63A2" w:rsidP="007938E2">
            <w:pPr>
              <w:spacing w:after="0" w:line="240" w:lineRule="auto"/>
              <w:jc w:val="left"/>
              <w:rPr>
                <w:rFonts w:ascii="Times New Roman" w:hAnsi="Times New Roman" w:cs="Times New Roman"/>
                <w:sz w:val="16"/>
                <w:szCs w:val="16"/>
                <w:lang w:val="en-US" w:eastAsia="zh-CN" w:bidi="ar-SA"/>
              </w:rPr>
            </w:pPr>
            <w:r w:rsidRPr="00606690">
              <w:rPr>
                <w:rFonts w:ascii="Times New Roman" w:hAnsi="Times New Roman" w:cs="Times New Roman"/>
                <w:b/>
                <w:bCs/>
                <w:i/>
                <w:iCs/>
                <w:sz w:val="16"/>
                <w:szCs w:val="16"/>
                <w:lang w:val="en-US" w:eastAsia="zh-CN" w:bidi="ar-SA"/>
              </w:rPr>
              <w:t>Telemedicine</w:t>
            </w:r>
            <w:r w:rsidR="00606690" w:rsidRPr="0046507F">
              <w:rPr>
                <w:rFonts w:ascii="Times New Roman" w:hAnsi="Times New Roman" w:cs="Times New Roman"/>
                <w:b/>
                <w:bCs/>
                <w:i/>
                <w:iCs/>
                <w:sz w:val="16"/>
                <w:szCs w:val="16"/>
                <w:lang w:val="en-US" w:eastAsia="zh-CN" w:bidi="ar-SA"/>
              </w:rPr>
              <w:t>:</w:t>
            </w:r>
          </w:p>
          <w:p w14:paraId="29810516" w14:textId="77777777" w:rsidR="00606690" w:rsidRPr="0046507F" w:rsidRDefault="00606690" w:rsidP="007938E2">
            <w:pPr>
              <w:spacing w:after="0" w:line="240" w:lineRule="auto"/>
              <w:jc w:val="left"/>
              <w:rPr>
                <w:rFonts w:ascii="Times New Roman" w:hAnsi="Times New Roman" w:cs="Times New Roman"/>
                <w:sz w:val="16"/>
                <w:szCs w:val="16"/>
                <w:lang w:val="en-US" w:eastAsia="zh-CN" w:bidi="ar-SA"/>
              </w:rPr>
            </w:pPr>
          </w:p>
          <w:p w14:paraId="2A742D85" w14:textId="6E24D0A9" w:rsidR="005B2150" w:rsidRPr="00E47FC5" w:rsidRDefault="00606690" w:rsidP="007938E2">
            <w:pPr>
              <w:spacing w:after="0" w:line="240" w:lineRule="auto"/>
              <w:jc w:val="left"/>
              <w:rPr>
                <w:rFonts w:ascii="Times New Roman" w:hAnsi="Times New Roman" w:cs="Times New Roman"/>
                <w:b/>
                <w:bCs/>
                <w:i/>
                <w:iCs/>
                <w:sz w:val="16"/>
                <w:szCs w:val="16"/>
                <w:lang w:val="en-US" w:eastAsia="zh-CN" w:bidi="ar-SA"/>
              </w:rPr>
            </w:pPr>
            <w:r>
              <w:rPr>
                <w:rFonts w:ascii="Times New Roman" w:hAnsi="Times New Roman" w:cs="Times New Roman"/>
                <w:sz w:val="16"/>
                <w:szCs w:val="16"/>
                <w:lang w:val="en-US" w:eastAsia="zh-CN" w:bidi="ar-SA"/>
              </w:rPr>
              <w:t xml:space="preserve">The course </w:t>
            </w:r>
            <w:r w:rsidR="005B2150" w:rsidRPr="0046507F">
              <w:rPr>
                <w:rFonts w:ascii="Times New Roman" w:hAnsi="Times New Roman" w:cs="Times New Roman"/>
                <w:sz w:val="16"/>
                <w:szCs w:val="16"/>
                <w:lang w:val="en-US" w:eastAsia="zh-CN" w:bidi="ar-SA"/>
              </w:rPr>
              <w:t>cover</w:t>
            </w:r>
            <w:r>
              <w:rPr>
                <w:rFonts w:ascii="Times New Roman" w:hAnsi="Times New Roman" w:cs="Times New Roman"/>
                <w:sz w:val="16"/>
                <w:szCs w:val="16"/>
                <w:lang w:val="en-US" w:eastAsia="zh-CN" w:bidi="ar-SA"/>
              </w:rPr>
              <w:t>ed</w:t>
            </w:r>
            <w:r w:rsidR="005B2150" w:rsidRPr="0046507F">
              <w:rPr>
                <w:rFonts w:ascii="Times New Roman" w:hAnsi="Times New Roman" w:cs="Times New Roman"/>
                <w:sz w:val="16"/>
                <w:szCs w:val="16"/>
                <w:lang w:val="en-US" w:eastAsia="zh-CN" w:bidi="ar-SA"/>
              </w:rPr>
              <w:t xml:space="preserve"> both theories and practical sessions</w:t>
            </w:r>
            <w:r w:rsidR="005B2150">
              <w:rPr>
                <w:rFonts w:ascii="Times New Roman" w:hAnsi="Times New Roman" w:cs="Times New Roman"/>
                <w:sz w:val="16"/>
                <w:szCs w:val="16"/>
                <w:lang w:val="en-US" w:eastAsia="zh-CN" w:bidi="ar-SA"/>
              </w:rPr>
              <w:t xml:space="preserve"> including </w:t>
            </w:r>
            <w:r w:rsidR="0067270B">
              <w:rPr>
                <w:rFonts w:ascii="Times New Roman" w:hAnsi="Times New Roman" w:cs="Times New Roman"/>
                <w:sz w:val="16"/>
                <w:szCs w:val="16"/>
                <w:lang w:val="en-US" w:eastAsia="zh-CN" w:bidi="ar-SA"/>
              </w:rPr>
              <w:t xml:space="preserve">consultation with telemedical doctors and </w:t>
            </w:r>
            <w:r w:rsidR="00962961">
              <w:rPr>
                <w:rFonts w:ascii="Times New Roman" w:hAnsi="Times New Roman" w:cs="Times New Roman"/>
                <w:sz w:val="16"/>
                <w:szCs w:val="16"/>
                <w:lang w:val="en-US" w:eastAsia="zh-CN" w:bidi="ar-SA"/>
              </w:rPr>
              <w:t xml:space="preserve">telephone consultation. Additionally, the course includes lectures on e-Health and </w:t>
            </w:r>
            <w:proofErr w:type="spellStart"/>
            <w:r w:rsidR="00962961">
              <w:rPr>
                <w:rFonts w:ascii="Times New Roman" w:hAnsi="Times New Roman" w:cs="Times New Roman"/>
                <w:sz w:val="16"/>
                <w:szCs w:val="16"/>
                <w:lang w:val="en-US" w:eastAsia="zh-CN" w:bidi="ar-SA"/>
              </w:rPr>
              <w:t>Senso</w:t>
            </w:r>
            <w:r w:rsidR="004C56AC">
              <w:rPr>
                <w:rFonts w:ascii="Times New Roman" w:hAnsi="Times New Roman" w:cs="Times New Roman"/>
                <w:sz w:val="16"/>
                <w:szCs w:val="16"/>
                <w:lang w:val="en-US" w:eastAsia="zh-CN" w:bidi="ar-SA"/>
              </w:rPr>
              <w:t>ring</w:t>
            </w:r>
            <w:proofErr w:type="spellEnd"/>
            <w:r w:rsidR="004C56AC">
              <w:rPr>
                <w:rFonts w:ascii="Times New Roman" w:hAnsi="Times New Roman" w:cs="Times New Roman"/>
                <w:sz w:val="16"/>
                <w:szCs w:val="16"/>
                <w:lang w:val="en-US" w:eastAsia="zh-CN" w:bidi="ar-SA"/>
              </w:rPr>
              <w:t xml:space="preserve"> which involves telemonitoring of cardiac </w:t>
            </w:r>
            <w:r w:rsidR="00C552F8">
              <w:rPr>
                <w:rFonts w:ascii="Times New Roman" w:hAnsi="Times New Roman" w:cs="Times New Roman"/>
                <w:sz w:val="16"/>
                <w:szCs w:val="16"/>
                <w:lang w:val="en-US" w:eastAsia="zh-CN" w:bidi="ar-SA"/>
              </w:rPr>
              <w:t xml:space="preserve">patients. </w:t>
            </w:r>
          </w:p>
        </w:tc>
        <w:tc>
          <w:tcPr>
            <w:tcW w:w="1980" w:type="dxa"/>
          </w:tcPr>
          <w:p w14:paraId="46030A3A" w14:textId="75D47590" w:rsidR="00ED678D" w:rsidRPr="00ED678D" w:rsidRDefault="003B59D0" w:rsidP="007938E2">
            <w:pPr>
              <w:spacing w:after="0" w:line="240" w:lineRule="auto"/>
              <w:jc w:val="left"/>
              <w:rPr>
                <w:rFonts w:ascii="Times New Roman" w:hAnsi="Times New Roman" w:cs="Times New Roman"/>
                <w:sz w:val="16"/>
                <w:szCs w:val="16"/>
                <w:lang w:val="en-US" w:eastAsia="zh-CN" w:bidi="ar-SA"/>
              </w:rPr>
            </w:pPr>
            <w:r w:rsidRPr="003B59D0">
              <w:rPr>
                <w:rFonts w:ascii="Times New Roman" w:hAnsi="Times New Roman" w:cs="Times New Roman"/>
                <w:sz w:val="16"/>
                <w:szCs w:val="16"/>
                <w:lang w:val="en-US" w:eastAsia="zh-CN" w:bidi="ar-SA"/>
              </w:rPr>
              <w:t>Blended online course (online lectures/homework plus lectures in the classroom)</w:t>
            </w:r>
          </w:p>
        </w:tc>
        <w:tc>
          <w:tcPr>
            <w:tcW w:w="1890" w:type="dxa"/>
          </w:tcPr>
          <w:p w14:paraId="38EBDB9E" w14:textId="77777777" w:rsidR="00ED678D" w:rsidRDefault="00827CA5" w:rsidP="002F3777">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Duration: One semester</w:t>
            </w:r>
          </w:p>
          <w:p w14:paraId="7DAC34C6" w14:textId="6ED97431" w:rsidR="00346A58" w:rsidRPr="00AE37BB" w:rsidRDefault="00346A58" w:rsidP="002F3777">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Course structure: Includes</w:t>
            </w:r>
            <w:r w:rsidR="009F6CEE">
              <w:rPr>
                <w:rFonts w:ascii="Times New Roman" w:hAnsi="Times New Roman" w:cs="Times New Roman"/>
                <w:sz w:val="16"/>
                <w:szCs w:val="16"/>
                <w:lang w:val="en-US" w:eastAsia="zh-CN" w:bidi="ar-SA"/>
              </w:rPr>
              <w:t xml:space="preserve"> lectures and practical sessions on teleconsultations</w:t>
            </w:r>
          </w:p>
        </w:tc>
        <w:tc>
          <w:tcPr>
            <w:tcW w:w="1620" w:type="dxa"/>
          </w:tcPr>
          <w:p w14:paraId="5B38D91C" w14:textId="77777777" w:rsidR="00CF02A6" w:rsidRPr="00887196" w:rsidRDefault="00CF02A6" w:rsidP="00CF02A6">
            <w:pPr>
              <w:spacing w:after="0" w:line="240" w:lineRule="auto"/>
              <w:jc w:val="left"/>
              <w:rPr>
                <w:rFonts w:ascii="Times New Roman" w:hAnsi="Times New Roman" w:cs="Times New Roman"/>
                <w:sz w:val="16"/>
                <w:szCs w:val="16"/>
                <w:lang w:val="en-US" w:eastAsia="zh-CN" w:bidi="ar-SA"/>
              </w:rPr>
            </w:pPr>
            <w:r w:rsidRPr="004B5131">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2EEDDD57" w14:textId="77777777" w:rsidR="00CF02A6" w:rsidRPr="004B5131" w:rsidRDefault="00CF02A6" w:rsidP="00CF02A6">
            <w:pPr>
              <w:spacing w:after="0" w:line="240" w:lineRule="auto"/>
              <w:jc w:val="left"/>
              <w:rPr>
                <w:rFonts w:ascii="Times New Roman" w:hAnsi="Times New Roman" w:cs="Times New Roman"/>
                <w:sz w:val="16"/>
                <w:szCs w:val="16"/>
                <w:lang w:val="en-US" w:eastAsia="zh-CN" w:bidi="ar-SA"/>
              </w:rPr>
            </w:pPr>
          </w:p>
          <w:p w14:paraId="52718ABD" w14:textId="76512818" w:rsidR="00ED678D" w:rsidRPr="00ED678D" w:rsidRDefault="00CF02A6" w:rsidP="00CF02A6">
            <w:pPr>
              <w:spacing w:after="0" w:line="240" w:lineRule="auto"/>
              <w:jc w:val="left"/>
              <w:rPr>
                <w:rFonts w:ascii="Times New Roman" w:hAnsi="Times New Roman" w:cs="Times New Roman"/>
                <w:sz w:val="16"/>
                <w:szCs w:val="16"/>
                <w:lang w:val="en-US" w:eastAsia="zh-CN" w:bidi="ar-SA"/>
              </w:rPr>
            </w:pPr>
            <w:r w:rsidRPr="004B5131">
              <w:rPr>
                <w:rFonts w:ascii="Times New Roman" w:hAnsi="Times New Roman" w:cs="Times New Roman"/>
                <w:sz w:val="16"/>
                <w:szCs w:val="16"/>
                <w:lang w:val="en-US" w:eastAsia="zh-CN" w:bidi="ar-SA"/>
              </w:rPr>
              <w:t>Frameworks used: NA</w:t>
            </w:r>
          </w:p>
        </w:tc>
        <w:tc>
          <w:tcPr>
            <w:tcW w:w="1530" w:type="dxa"/>
          </w:tcPr>
          <w:p w14:paraId="68E44368" w14:textId="0571A045" w:rsidR="00ED678D" w:rsidRPr="00101045" w:rsidRDefault="00567DF6" w:rsidP="00567DF6">
            <w:pPr>
              <w:spacing w:after="0" w:line="240" w:lineRule="auto"/>
              <w:jc w:val="left"/>
              <w:rPr>
                <w:rFonts w:ascii="Times New Roman" w:hAnsi="Times New Roman" w:cs="Times New Roman"/>
                <w:sz w:val="16"/>
                <w:szCs w:val="16"/>
                <w:lang w:val="en-US" w:eastAsia="zh-CN" w:bidi="ar-SA"/>
              </w:rPr>
            </w:pPr>
            <w:r w:rsidRPr="00567DF6">
              <w:rPr>
                <w:rFonts w:ascii="Times New Roman" w:hAnsi="Times New Roman" w:cs="Times New Roman"/>
                <w:sz w:val="16"/>
                <w:szCs w:val="16"/>
                <w:lang w:val="en-US" w:eastAsia="zh-CN" w:bidi="ar-SA"/>
              </w:rPr>
              <w:t>Rating</w:t>
            </w:r>
            <w:r w:rsidR="00311ECD">
              <w:rPr>
                <w:rFonts w:ascii="Times New Roman" w:hAnsi="Times New Roman" w:cs="Times New Roman"/>
                <w:sz w:val="16"/>
                <w:szCs w:val="16"/>
                <w:lang w:val="en-US" w:eastAsia="zh-CN" w:bidi="ar-SA"/>
              </w:rPr>
              <w:t xml:space="preserve">s, </w:t>
            </w:r>
            <w:r w:rsidR="003378CC">
              <w:rPr>
                <w:rFonts w:ascii="Times New Roman" w:hAnsi="Times New Roman" w:cs="Times New Roman"/>
                <w:sz w:val="16"/>
                <w:szCs w:val="16"/>
                <w:lang w:val="en-US" w:eastAsia="zh-CN" w:bidi="ar-SA"/>
              </w:rPr>
              <w:t>Students’ f</w:t>
            </w:r>
            <w:r w:rsidRPr="00567DF6">
              <w:rPr>
                <w:rFonts w:ascii="Times New Roman" w:hAnsi="Times New Roman" w:cs="Times New Roman"/>
                <w:sz w:val="16"/>
                <w:szCs w:val="16"/>
                <w:lang w:val="en-US" w:eastAsia="zh-CN" w:bidi="ar-SA"/>
              </w:rPr>
              <w:t>eedback</w:t>
            </w:r>
          </w:p>
        </w:tc>
        <w:tc>
          <w:tcPr>
            <w:tcW w:w="1753" w:type="dxa"/>
          </w:tcPr>
          <w:p w14:paraId="1779E2F3" w14:textId="6137C588" w:rsidR="009E14D1" w:rsidRDefault="009E14D1" w:rsidP="009E14D1">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1)</w:t>
            </w:r>
            <w:r w:rsidR="00011F93">
              <w:rPr>
                <w:rFonts w:ascii="Times New Roman" w:hAnsi="Times New Roman" w:cs="Times New Roman"/>
                <w:sz w:val="16"/>
                <w:szCs w:val="16"/>
                <w:lang w:val="en-US" w:eastAsia="zh-CN" w:bidi="ar-SA"/>
              </w:rPr>
              <w:t xml:space="preserve"> </w:t>
            </w:r>
            <w:r w:rsidRPr="00012EFC">
              <w:rPr>
                <w:rFonts w:ascii="Times New Roman" w:hAnsi="Times New Roman" w:cs="Times New Roman"/>
                <w:b/>
                <w:bCs/>
                <w:sz w:val="16"/>
                <w:szCs w:val="16"/>
                <w:lang w:val="en-US" w:eastAsia="zh-CN" w:bidi="ar-SA"/>
              </w:rPr>
              <w:t>Satisfaction</w:t>
            </w:r>
            <w:r w:rsidR="00BA7532">
              <w:rPr>
                <w:rFonts w:ascii="Times New Roman" w:hAnsi="Times New Roman" w:cs="Times New Roman"/>
                <w:sz w:val="16"/>
                <w:szCs w:val="16"/>
                <w:lang w:val="en-US" w:eastAsia="zh-CN" w:bidi="ar-SA"/>
              </w:rPr>
              <w:t xml:space="preserve">: </w:t>
            </w:r>
            <w:r w:rsidR="00056B05">
              <w:rPr>
                <w:rFonts w:ascii="Times New Roman" w:hAnsi="Times New Roman" w:cs="Times New Roman"/>
                <w:sz w:val="16"/>
                <w:szCs w:val="16"/>
                <w:lang w:val="en-US" w:eastAsia="zh-CN" w:bidi="ar-SA"/>
              </w:rPr>
              <w:t>improved</w:t>
            </w:r>
            <w:r w:rsidR="004F4AD0">
              <w:rPr>
                <w:rFonts w:ascii="Times New Roman" w:hAnsi="Times New Roman" w:cs="Times New Roman"/>
                <w:sz w:val="16"/>
                <w:szCs w:val="16"/>
                <w:lang w:val="en-US" w:eastAsia="zh-CN" w:bidi="ar-SA"/>
              </w:rPr>
              <w:t xml:space="preserve"> throughout the years</w:t>
            </w:r>
            <w:r w:rsidR="00056B05">
              <w:rPr>
                <w:rFonts w:ascii="Times New Roman" w:hAnsi="Times New Roman" w:cs="Times New Roman"/>
                <w:sz w:val="16"/>
                <w:szCs w:val="16"/>
                <w:lang w:val="en-US" w:eastAsia="zh-CN" w:bidi="ar-SA"/>
              </w:rPr>
              <w:t xml:space="preserve"> </w:t>
            </w:r>
            <w:r w:rsidR="00F22E0E">
              <w:rPr>
                <w:rFonts w:ascii="Times New Roman" w:hAnsi="Times New Roman" w:cs="Times New Roman"/>
                <w:sz w:val="16"/>
                <w:szCs w:val="16"/>
                <w:lang w:val="en-US" w:eastAsia="zh-CN" w:bidi="ar-SA"/>
              </w:rPr>
              <w:t>[</w:t>
            </w:r>
            <w:r w:rsidR="00056B05">
              <w:rPr>
                <w:rFonts w:ascii="Times New Roman" w:hAnsi="Times New Roman" w:cs="Times New Roman"/>
                <w:sz w:val="16"/>
                <w:szCs w:val="16"/>
                <w:lang w:val="en-US" w:eastAsia="zh-CN" w:bidi="ar-SA"/>
              </w:rPr>
              <w:t>mean scores</w:t>
            </w:r>
            <w:r w:rsidR="00A27C10">
              <w:rPr>
                <w:rFonts w:ascii="Times New Roman" w:hAnsi="Times New Roman" w:cs="Times New Roman"/>
                <w:sz w:val="16"/>
                <w:szCs w:val="16"/>
                <w:lang w:val="en-US" w:eastAsia="zh-CN" w:bidi="ar-SA"/>
              </w:rPr>
              <w:t xml:space="preserve">: </w:t>
            </w:r>
            <w:r w:rsidR="003109AB" w:rsidRPr="003109AB">
              <w:rPr>
                <w:rFonts w:ascii="Times New Roman" w:hAnsi="Times New Roman" w:cs="Times New Roman"/>
                <w:sz w:val="16"/>
                <w:szCs w:val="16"/>
                <w:lang w:val="en-US" w:eastAsia="zh-CN" w:bidi="ar-SA"/>
              </w:rPr>
              <w:t>4.71</w:t>
            </w:r>
            <w:r w:rsidR="003109AB">
              <w:rPr>
                <w:rFonts w:ascii="Times New Roman" w:hAnsi="Times New Roman" w:cs="Times New Roman"/>
                <w:sz w:val="16"/>
                <w:szCs w:val="16"/>
                <w:lang w:val="en-US" w:eastAsia="zh-CN" w:bidi="ar-SA"/>
              </w:rPr>
              <w:t xml:space="preserve"> +/-</w:t>
            </w:r>
            <w:r w:rsidR="003109AB" w:rsidRPr="003109AB">
              <w:rPr>
                <w:rFonts w:ascii="Times New Roman" w:hAnsi="Times New Roman" w:cs="Times New Roman"/>
                <w:sz w:val="16"/>
                <w:szCs w:val="16"/>
                <w:lang w:val="en-US" w:eastAsia="zh-CN" w:bidi="ar-SA"/>
              </w:rPr>
              <w:t xml:space="preserve">0.74 </w:t>
            </w:r>
            <w:r w:rsidR="004F4AD0">
              <w:rPr>
                <w:rFonts w:ascii="Times New Roman" w:hAnsi="Times New Roman" w:cs="Times New Roman"/>
                <w:sz w:val="16"/>
                <w:szCs w:val="16"/>
                <w:lang w:val="en-US" w:eastAsia="zh-CN" w:bidi="ar-SA"/>
              </w:rPr>
              <w:t>(in 2009)</w:t>
            </w:r>
            <w:r w:rsidR="00FB05FB">
              <w:rPr>
                <w:rFonts w:ascii="Times New Roman" w:hAnsi="Times New Roman" w:cs="Times New Roman"/>
                <w:sz w:val="16"/>
                <w:szCs w:val="16"/>
                <w:lang w:val="en-US" w:eastAsia="zh-CN" w:bidi="ar-SA"/>
              </w:rPr>
              <w:t xml:space="preserve">, </w:t>
            </w:r>
            <w:r w:rsidR="003109AB" w:rsidRPr="003109AB">
              <w:rPr>
                <w:rFonts w:ascii="Times New Roman" w:hAnsi="Times New Roman" w:cs="Times New Roman"/>
                <w:sz w:val="16"/>
                <w:szCs w:val="16"/>
                <w:lang w:val="en-US" w:eastAsia="zh-CN" w:bidi="ar-SA"/>
              </w:rPr>
              <w:t xml:space="preserve">4.86 </w:t>
            </w:r>
            <w:r w:rsidR="00FB05FB">
              <w:rPr>
                <w:rFonts w:ascii="Times New Roman" w:hAnsi="Times New Roman" w:cs="Times New Roman"/>
                <w:sz w:val="16"/>
                <w:szCs w:val="16"/>
                <w:lang w:val="en-US" w:eastAsia="zh-CN" w:bidi="ar-SA"/>
              </w:rPr>
              <w:t>+/</w:t>
            </w:r>
            <w:r w:rsidR="003109AB" w:rsidRPr="003109AB">
              <w:rPr>
                <w:rFonts w:ascii="Times New Roman" w:hAnsi="Times New Roman" w:cs="Times New Roman"/>
                <w:sz w:val="16"/>
                <w:szCs w:val="16"/>
                <w:lang w:val="en-US" w:eastAsia="zh-CN" w:bidi="ar-SA"/>
              </w:rPr>
              <w:t>– 0.93</w:t>
            </w:r>
            <w:r w:rsidR="00FB05FB">
              <w:rPr>
                <w:rFonts w:ascii="Times New Roman" w:hAnsi="Times New Roman" w:cs="Times New Roman"/>
                <w:sz w:val="16"/>
                <w:szCs w:val="16"/>
                <w:lang w:val="en-US" w:eastAsia="zh-CN" w:bidi="ar-SA"/>
              </w:rPr>
              <w:t xml:space="preserve"> (in 2011), </w:t>
            </w:r>
            <w:r w:rsidR="003109AB" w:rsidRPr="003109AB">
              <w:rPr>
                <w:rFonts w:ascii="Times New Roman" w:hAnsi="Times New Roman" w:cs="Times New Roman"/>
                <w:sz w:val="16"/>
                <w:szCs w:val="16"/>
                <w:lang w:val="en-US" w:eastAsia="zh-CN" w:bidi="ar-SA"/>
              </w:rPr>
              <w:t>5.1</w:t>
            </w:r>
            <w:r w:rsidR="00FB05FB">
              <w:rPr>
                <w:rFonts w:ascii="Times New Roman" w:hAnsi="Times New Roman" w:cs="Times New Roman"/>
                <w:sz w:val="16"/>
                <w:szCs w:val="16"/>
                <w:lang w:val="en-US" w:eastAsia="zh-CN" w:bidi="ar-SA"/>
              </w:rPr>
              <w:t>+/</w:t>
            </w:r>
            <w:r w:rsidR="003109AB" w:rsidRPr="003109AB">
              <w:rPr>
                <w:rFonts w:ascii="Times New Roman" w:hAnsi="Times New Roman" w:cs="Times New Roman"/>
                <w:sz w:val="16"/>
                <w:szCs w:val="16"/>
                <w:lang w:val="en-US" w:eastAsia="zh-CN" w:bidi="ar-SA"/>
              </w:rPr>
              <w:t xml:space="preserve"> – 1.5</w:t>
            </w:r>
            <w:r w:rsidR="00AE3E37">
              <w:rPr>
                <w:rFonts w:ascii="Times New Roman" w:hAnsi="Times New Roman" w:cs="Times New Roman"/>
                <w:sz w:val="16"/>
                <w:szCs w:val="16"/>
                <w:lang w:val="en-US" w:eastAsia="zh-CN" w:bidi="ar-SA"/>
              </w:rPr>
              <w:t xml:space="preserve"> (</w:t>
            </w:r>
            <w:r w:rsidR="00A27C10">
              <w:rPr>
                <w:rFonts w:ascii="Times New Roman" w:hAnsi="Times New Roman" w:cs="Times New Roman"/>
                <w:sz w:val="16"/>
                <w:szCs w:val="16"/>
                <w:lang w:val="en-US" w:eastAsia="zh-CN" w:bidi="ar-SA"/>
              </w:rPr>
              <w:t xml:space="preserve">in </w:t>
            </w:r>
            <w:r w:rsidR="00AE3E37">
              <w:rPr>
                <w:rFonts w:ascii="Times New Roman" w:hAnsi="Times New Roman" w:cs="Times New Roman"/>
                <w:sz w:val="16"/>
                <w:szCs w:val="16"/>
                <w:lang w:val="en-US" w:eastAsia="zh-CN" w:bidi="ar-SA"/>
              </w:rPr>
              <w:t>2016)</w:t>
            </w:r>
            <w:r w:rsidR="00F22E0E">
              <w:rPr>
                <w:rFonts w:ascii="Times New Roman" w:hAnsi="Times New Roman" w:cs="Times New Roman"/>
                <w:sz w:val="16"/>
                <w:szCs w:val="16"/>
                <w:lang w:val="en-US" w:eastAsia="zh-CN" w:bidi="ar-SA"/>
              </w:rPr>
              <w:t>]</w:t>
            </w:r>
            <w:r w:rsidR="004B2990">
              <w:rPr>
                <w:rFonts w:ascii="Times New Roman" w:hAnsi="Times New Roman" w:cs="Times New Roman"/>
                <w:sz w:val="16"/>
                <w:szCs w:val="16"/>
                <w:lang w:val="en-US" w:eastAsia="zh-CN" w:bidi="ar-SA"/>
              </w:rPr>
              <w:t xml:space="preserve"> </w:t>
            </w:r>
          </w:p>
          <w:p w14:paraId="2162736E" w14:textId="77777777" w:rsidR="004B2990" w:rsidRPr="0046507F" w:rsidRDefault="004B2990" w:rsidP="009E14D1">
            <w:pPr>
              <w:spacing w:after="0" w:line="240" w:lineRule="auto"/>
              <w:jc w:val="left"/>
              <w:rPr>
                <w:rFonts w:ascii="Times New Roman" w:hAnsi="Times New Roman" w:cs="Times New Roman"/>
                <w:sz w:val="16"/>
                <w:szCs w:val="16"/>
                <w:lang w:val="en-US" w:eastAsia="zh-CN" w:bidi="ar-SA"/>
              </w:rPr>
            </w:pPr>
          </w:p>
          <w:p w14:paraId="17FAE951" w14:textId="6EC5D6E9" w:rsidR="00ED678D" w:rsidRPr="00E47FC5" w:rsidRDefault="009E14D1" w:rsidP="009E14D1">
            <w:pPr>
              <w:spacing w:after="0" w:line="240" w:lineRule="auto"/>
              <w:jc w:val="left"/>
              <w:rPr>
                <w:rFonts w:ascii="Times New Roman" w:hAnsi="Times New Roman" w:cs="Times New Roman"/>
                <w:b/>
                <w:bCs/>
                <w:sz w:val="16"/>
                <w:szCs w:val="16"/>
                <w:lang w:val="en-US" w:eastAsia="zh-CN" w:bidi="ar-SA"/>
              </w:rPr>
            </w:pPr>
            <w:r w:rsidRPr="0046507F">
              <w:rPr>
                <w:rFonts w:ascii="Times New Roman" w:hAnsi="Times New Roman" w:cs="Times New Roman"/>
                <w:sz w:val="16"/>
                <w:szCs w:val="16"/>
                <w:lang w:val="en-US" w:eastAsia="zh-CN" w:bidi="ar-SA"/>
              </w:rPr>
              <w:t xml:space="preserve">2) </w:t>
            </w:r>
            <w:r w:rsidR="002B5B38" w:rsidRPr="00012EFC">
              <w:rPr>
                <w:rFonts w:ascii="Times New Roman" w:hAnsi="Times New Roman" w:cs="Times New Roman"/>
                <w:b/>
                <w:bCs/>
                <w:sz w:val="16"/>
                <w:szCs w:val="16"/>
                <w:lang w:val="en-US" w:eastAsia="zh-CN" w:bidi="ar-SA"/>
              </w:rPr>
              <w:t>K</w:t>
            </w:r>
            <w:r w:rsidRPr="00012EFC">
              <w:rPr>
                <w:rFonts w:ascii="Times New Roman" w:hAnsi="Times New Roman" w:cs="Times New Roman"/>
                <w:b/>
                <w:bCs/>
                <w:sz w:val="16"/>
                <w:szCs w:val="16"/>
                <w:lang w:val="en-US" w:eastAsia="zh-CN" w:bidi="ar-SA"/>
              </w:rPr>
              <w:t>nowledge</w:t>
            </w:r>
            <w:r w:rsidR="00BA7532" w:rsidRPr="00012EFC">
              <w:rPr>
                <w:rFonts w:ascii="Times New Roman" w:hAnsi="Times New Roman" w:cs="Times New Roman"/>
                <w:b/>
                <w:bCs/>
                <w:sz w:val="16"/>
                <w:szCs w:val="16"/>
                <w:lang w:val="en-US" w:eastAsia="zh-CN" w:bidi="ar-SA"/>
              </w:rPr>
              <w:t>:</w:t>
            </w:r>
            <w:r w:rsidR="00BA7532">
              <w:rPr>
                <w:rFonts w:ascii="Times New Roman" w:hAnsi="Times New Roman" w:cs="Times New Roman"/>
                <w:sz w:val="16"/>
                <w:szCs w:val="16"/>
                <w:lang w:val="en-US" w:eastAsia="zh-CN" w:bidi="ar-SA"/>
              </w:rPr>
              <w:t xml:space="preserve"> </w:t>
            </w:r>
            <w:r w:rsidR="001D31BD" w:rsidRPr="00BA7532">
              <w:rPr>
                <w:rFonts w:ascii="Times New Roman" w:hAnsi="Times New Roman" w:cs="Times New Roman"/>
                <w:sz w:val="16"/>
                <w:szCs w:val="16"/>
                <w:lang w:val="en-US" w:eastAsia="zh-CN" w:bidi="ar-SA"/>
              </w:rPr>
              <w:t>understanding of telemedicine as a supplement in traditional medical consultations increased</w:t>
            </w:r>
            <w:r w:rsidR="001A06CF">
              <w:rPr>
                <w:rFonts w:ascii="Times New Roman" w:hAnsi="Times New Roman" w:cs="Times New Roman"/>
                <w:sz w:val="16"/>
                <w:szCs w:val="16"/>
                <w:lang w:val="en-US" w:eastAsia="zh-CN" w:bidi="ar-SA"/>
              </w:rPr>
              <w:t xml:space="preserve"> </w:t>
            </w:r>
            <w:r w:rsidR="00BD2422">
              <w:rPr>
                <w:rFonts w:ascii="Times New Roman" w:hAnsi="Times New Roman" w:cs="Times New Roman"/>
                <w:sz w:val="16"/>
                <w:szCs w:val="16"/>
                <w:lang w:val="en-US" w:eastAsia="zh-CN" w:bidi="ar-SA"/>
              </w:rPr>
              <w:t>throughout the years</w:t>
            </w:r>
            <w:r w:rsidR="004B2990">
              <w:rPr>
                <w:rFonts w:ascii="Times New Roman" w:hAnsi="Times New Roman" w:cs="Times New Roman"/>
                <w:sz w:val="16"/>
                <w:szCs w:val="16"/>
                <w:lang w:val="en-US" w:eastAsia="zh-CN" w:bidi="ar-SA"/>
              </w:rPr>
              <w:t xml:space="preserve"> </w:t>
            </w:r>
            <w:r w:rsidR="00F22E0E">
              <w:rPr>
                <w:rFonts w:ascii="Times New Roman" w:hAnsi="Times New Roman" w:cs="Times New Roman"/>
                <w:sz w:val="16"/>
                <w:szCs w:val="16"/>
                <w:lang w:val="en-US" w:eastAsia="zh-CN" w:bidi="ar-SA"/>
              </w:rPr>
              <w:t>[</w:t>
            </w:r>
            <w:r w:rsidR="004B2990">
              <w:rPr>
                <w:rFonts w:ascii="Times New Roman" w:hAnsi="Times New Roman" w:cs="Times New Roman"/>
                <w:sz w:val="16"/>
                <w:szCs w:val="16"/>
                <w:lang w:val="en-US" w:eastAsia="zh-CN" w:bidi="ar-SA"/>
              </w:rPr>
              <w:t>mean scores</w:t>
            </w:r>
            <w:r w:rsidR="000F4B33">
              <w:rPr>
                <w:rFonts w:ascii="Times New Roman" w:hAnsi="Times New Roman" w:cs="Times New Roman"/>
                <w:sz w:val="16"/>
                <w:szCs w:val="16"/>
                <w:lang w:val="en-US" w:eastAsia="zh-CN" w:bidi="ar-SA"/>
              </w:rPr>
              <w:t xml:space="preserve">: </w:t>
            </w:r>
            <w:r w:rsidR="00BD357B" w:rsidRPr="00BD357B">
              <w:rPr>
                <w:rFonts w:ascii="Times New Roman" w:hAnsi="Times New Roman" w:cs="Times New Roman"/>
                <w:sz w:val="16"/>
                <w:szCs w:val="16"/>
                <w:lang w:val="en-US" w:eastAsia="zh-CN" w:bidi="ar-SA"/>
              </w:rPr>
              <w:t xml:space="preserve">5.02 </w:t>
            </w:r>
            <w:r w:rsidR="00BD357B">
              <w:rPr>
                <w:rFonts w:ascii="Times New Roman" w:hAnsi="Times New Roman" w:cs="Times New Roman"/>
                <w:sz w:val="16"/>
                <w:szCs w:val="16"/>
                <w:lang w:val="en-US" w:eastAsia="zh-CN" w:bidi="ar-SA"/>
              </w:rPr>
              <w:t>+/</w:t>
            </w:r>
            <w:r w:rsidR="00BD357B" w:rsidRPr="00BD357B">
              <w:rPr>
                <w:rFonts w:ascii="Times New Roman" w:hAnsi="Times New Roman" w:cs="Times New Roman"/>
                <w:sz w:val="16"/>
                <w:szCs w:val="16"/>
                <w:lang w:val="en-US" w:eastAsia="zh-CN" w:bidi="ar-SA"/>
              </w:rPr>
              <w:t xml:space="preserve">– 0.96 </w:t>
            </w:r>
            <w:r w:rsidR="00A57D4D">
              <w:rPr>
                <w:rFonts w:ascii="Times New Roman" w:hAnsi="Times New Roman" w:cs="Times New Roman"/>
                <w:sz w:val="16"/>
                <w:szCs w:val="16"/>
                <w:lang w:val="en-US" w:eastAsia="zh-CN" w:bidi="ar-SA"/>
              </w:rPr>
              <w:t xml:space="preserve">(in 2009), </w:t>
            </w:r>
            <w:r w:rsidR="00BD357B" w:rsidRPr="00BD357B">
              <w:rPr>
                <w:rFonts w:ascii="Times New Roman" w:hAnsi="Times New Roman" w:cs="Times New Roman"/>
                <w:sz w:val="16"/>
                <w:szCs w:val="16"/>
                <w:lang w:val="en-US" w:eastAsia="zh-CN" w:bidi="ar-SA"/>
              </w:rPr>
              <w:t xml:space="preserve">5.25 </w:t>
            </w:r>
            <w:r w:rsidR="00A57D4D">
              <w:rPr>
                <w:rFonts w:ascii="Times New Roman" w:hAnsi="Times New Roman" w:cs="Times New Roman"/>
                <w:sz w:val="16"/>
                <w:szCs w:val="16"/>
                <w:lang w:val="en-US" w:eastAsia="zh-CN" w:bidi="ar-SA"/>
              </w:rPr>
              <w:t>+/</w:t>
            </w:r>
            <w:r w:rsidR="00BD357B" w:rsidRPr="00BD357B">
              <w:rPr>
                <w:rFonts w:ascii="Times New Roman" w:hAnsi="Times New Roman" w:cs="Times New Roman"/>
                <w:sz w:val="16"/>
                <w:szCs w:val="16"/>
                <w:lang w:val="en-US" w:eastAsia="zh-CN" w:bidi="ar-SA"/>
              </w:rPr>
              <w:t>– 0.81</w:t>
            </w:r>
            <w:r w:rsidR="00A57D4D">
              <w:rPr>
                <w:rFonts w:ascii="Times New Roman" w:hAnsi="Times New Roman" w:cs="Times New Roman"/>
                <w:sz w:val="16"/>
                <w:szCs w:val="16"/>
                <w:lang w:val="en-US" w:eastAsia="zh-CN" w:bidi="ar-SA"/>
              </w:rPr>
              <w:t xml:space="preserve"> (in 2011), </w:t>
            </w:r>
            <w:r w:rsidR="00BD357B" w:rsidRPr="00BD357B">
              <w:rPr>
                <w:rFonts w:ascii="Times New Roman" w:hAnsi="Times New Roman" w:cs="Times New Roman"/>
                <w:sz w:val="16"/>
                <w:szCs w:val="16"/>
                <w:lang w:val="en-US" w:eastAsia="zh-CN" w:bidi="ar-SA"/>
              </w:rPr>
              <w:t xml:space="preserve">5.7 </w:t>
            </w:r>
            <w:r w:rsidR="00A57D4D">
              <w:rPr>
                <w:rFonts w:ascii="Times New Roman" w:hAnsi="Times New Roman" w:cs="Times New Roman"/>
                <w:sz w:val="16"/>
                <w:szCs w:val="16"/>
                <w:lang w:val="en-US" w:eastAsia="zh-CN" w:bidi="ar-SA"/>
              </w:rPr>
              <w:t>+/</w:t>
            </w:r>
            <w:r w:rsidR="00BD357B" w:rsidRPr="00BD357B">
              <w:rPr>
                <w:rFonts w:ascii="Times New Roman" w:hAnsi="Times New Roman" w:cs="Times New Roman"/>
                <w:sz w:val="16"/>
                <w:szCs w:val="16"/>
                <w:lang w:val="en-US" w:eastAsia="zh-CN" w:bidi="ar-SA"/>
              </w:rPr>
              <w:t>– 0.6</w:t>
            </w:r>
            <w:r w:rsidR="00A57D4D">
              <w:rPr>
                <w:rFonts w:ascii="Times New Roman" w:hAnsi="Times New Roman" w:cs="Times New Roman"/>
                <w:sz w:val="16"/>
                <w:szCs w:val="16"/>
                <w:lang w:val="en-US" w:eastAsia="zh-CN" w:bidi="ar-SA"/>
              </w:rPr>
              <w:t xml:space="preserve"> (in 2016)</w:t>
            </w:r>
            <w:r w:rsidR="00F22E0E">
              <w:rPr>
                <w:rFonts w:ascii="Times New Roman" w:hAnsi="Times New Roman" w:cs="Times New Roman"/>
                <w:sz w:val="16"/>
                <w:szCs w:val="16"/>
                <w:lang w:val="en-US" w:eastAsia="zh-CN" w:bidi="ar-SA"/>
              </w:rPr>
              <w:t>]</w:t>
            </w:r>
          </w:p>
        </w:tc>
      </w:tr>
      <w:tr w:rsidR="000021ED" w:rsidRPr="001661C4" w14:paraId="385B3B1C" w14:textId="0EE6E2BD" w:rsidTr="008122DC">
        <w:trPr>
          <w:trHeight w:val="521"/>
        </w:trPr>
        <w:tc>
          <w:tcPr>
            <w:tcW w:w="1293" w:type="dxa"/>
          </w:tcPr>
          <w:p w14:paraId="490BC358" w14:textId="28893CA5"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Brown 2003</w:t>
            </w:r>
            <w:ins w:id="8" w:author="Bhone Myint Kyaw" w:date="2021-07-03T20:38:00Z">
              <w:r w:rsidR="00093AA2">
                <w:rPr>
                  <w:rFonts w:ascii="Times New Roman" w:hAnsi="Times New Roman" w:cs="Times New Roman"/>
                  <w:sz w:val="16"/>
                  <w:szCs w:val="16"/>
                  <w:lang w:val="en-US" w:eastAsia="zh-CN" w:bidi="ar-SA"/>
                </w:rPr>
                <w:t xml:space="preserve"> </w:t>
              </w:r>
            </w:ins>
            <w:ins w:id="9" w:author="Bhone Myint Kyaw" w:date="2021-07-03T20:49:00Z">
              <w:r w:rsidR="00E11958">
                <w:rPr>
                  <w:rFonts w:ascii="Times New Roman" w:hAnsi="Times New Roman" w:cs="Times New Roman"/>
                  <w:sz w:val="16"/>
                  <w:szCs w:val="16"/>
                  <w:lang w:val="en-US" w:eastAsia="zh-CN" w:bidi="ar-SA"/>
                </w:rPr>
                <w:t>[2</w:t>
              </w:r>
            </w:ins>
            <w:ins w:id="10" w:author="Bhone Myint Kyaw" w:date="2021-07-03T20:38:00Z">
              <w:r w:rsidR="00093AA2">
                <w:rPr>
                  <w:rFonts w:ascii="Times New Roman" w:hAnsi="Times New Roman" w:cs="Times New Roman"/>
                  <w:sz w:val="16"/>
                  <w:szCs w:val="16"/>
                  <w:lang w:val="en-US" w:eastAsia="zh-CN" w:bidi="ar-SA"/>
                </w:rPr>
                <w:t>5]</w:t>
              </w:r>
            </w:ins>
            <w:r>
              <w:rPr>
                <w:rFonts w:ascii="Times New Roman" w:hAnsi="Times New Roman" w:cs="Times New Roman"/>
                <w:sz w:val="16"/>
                <w:szCs w:val="16"/>
                <w:lang w:val="en-US" w:eastAsia="zh-CN" w:bidi="ar-SA"/>
              </w:rPr>
              <w:t>, USA, Uncontrolled before and after study</w:t>
            </w:r>
          </w:p>
        </w:tc>
        <w:tc>
          <w:tcPr>
            <w:tcW w:w="1677" w:type="dxa"/>
          </w:tcPr>
          <w:p w14:paraId="6351E90C" w14:textId="4836D435" w:rsidR="000021ED"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first and second year)</w:t>
            </w:r>
          </w:p>
        </w:tc>
        <w:tc>
          <w:tcPr>
            <w:tcW w:w="2340" w:type="dxa"/>
          </w:tcPr>
          <w:p w14:paraId="5AE3BE5E" w14:textId="4BCBEC13" w:rsidR="000021ED" w:rsidRPr="00E47FC5" w:rsidRDefault="000021ED" w:rsidP="007938E2">
            <w:pPr>
              <w:spacing w:after="0" w:line="240" w:lineRule="auto"/>
              <w:jc w:val="left"/>
              <w:rPr>
                <w:rFonts w:ascii="Times New Roman" w:hAnsi="Times New Roman" w:cs="Times New Roman"/>
                <w:b/>
                <w:bCs/>
                <w:i/>
                <w:iCs/>
                <w:sz w:val="16"/>
                <w:szCs w:val="16"/>
                <w:lang w:val="en-US" w:eastAsia="zh-CN" w:bidi="ar-SA"/>
              </w:rPr>
            </w:pPr>
            <w:r w:rsidRPr="00E47FC5">
              <w:rPr>
                <w:rFonts w:ascii="Times New Roman" w:hAnsi="Times New Roman" w:cs="Times New Roman"/>
                <w:b/>
                <w:bCs/>
                <w:i/>
                <w:iCs/>
                <w:sz w:val="16"/>
                <w:szCs w:val="16"/>
                <w:lang w:val="en-US" w:eastAsia="zh-CN" w:bidi="ar-SA"/>
              </w:rPr>
              <w:t xml:space="preserve">Medical Informatics: </w:t>
            </w:r>
          </w:p>
          <w:p w14:paraId="4F797150" w14:textId="77777777" w:rsidR="00606690" w:rsidRDefault="00606690" w:rsidP="007938E2">
            <w:pPr>
              <w:spacing w:after="0" w:line="240" w:lineRule="auto"/>
              <w:jc w:val="left"/>
              <w:rPr>
                <w:rFonts w:ascii="Times New Roman" w:hAnsi="Times New Roman" w:cs="Times New Roman"/>
                <w:sz w:val="16"/>
                <w:szCs w:val="16"/>
                <w:lang w:val="en-US" w:eastAsia="zh-CN" w:bidi="ar-SA"/>
              </w:rPr>
            </w:pPr>
          </w:p>
          <w:p w14:paraId="692C63E0" w14:textId="36D2A434" w:rsidR="000021ED" w:rsidRDefault="00606690"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covered the topics on </w:t>
            </w:r>
            <w:r w:rsidR="000021ED">
              <w:rPr>
                <w:rFonts w:ascii="Times New Roman" w:hAnsi="Times New Roman" w:cs="Times New Roman"/>
                <w:sz w:val="16"/>
                <w:szCs w:val="16"/>
                <w:lang w:val="en-US" w:eastAsia="zh-CN" w:bidi="ar-SA"/>
              </w:rPr>
              <w:t xml:space="preserve">information </w:t>
            </w:r>
            <w:r w:rsidR="009920CC">
              <w:rPr>
                <w:rFonts w:ascii="Times New Roman" w:hAnsi="Times New Roman" w:cs="Times New Roman"/>
                <w:sz w:val="16"/>
                <w:szCs w:val="16"/>
                <w:lang w:val="en-US" w:eastAsia="zh-CN" w:bidi="ar-SA"/>
              </w:rPr>
              <w:t>literacy</w:t>
            </w:r>
            <w:r w:rsidR="000021ED">
              <w:rPr>
                <w:rFonts w:ascii="Times New Roman" w:hAnsi="Times New Roman" w:cs="Times New Roman"/>
                <w:sz w:val="16"/>
                <w:szCs w:val="16"/>
                <w:lang w:val="en-US" w:eastAsia="zh-CN" w:bidi="ar-SA"/>
              </w:rPr>
              <w:t>, literature search, critical appraisal of literature, and workshop on evidence-based medicine resources.</w:t>
            </w:r>
          </w:p>
          <w:p w14:paraId="1759CBE9"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38E735EA"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6BC9625F" w14:textId="6E0B0C63" w:rsidR="000021ED" w:rsidRPr="001661C4" w:rsidRDefault="000021ED" w:rsidP="007938E2">
            <w:pPr>
              <w:spacing w:after="0" w:line="240" w:lineRule="auto"/>
              <w:jc w:val="left"/>
              <w:rPr>
                <w:rFonts w:ascii="Times New Roman" w:hAnsi="Times New Roman" w:cs="Times New Roman"/>
                <w:sz w:val="16"/>
                <w:szCs w:val="16"/>
                <w:lang w:val="en-US" w:eastAsia="zh-CN" w:bidi="ar-SA"/>
              </w:rPr>
            </w:pPr>
          </w:p>
        </w:tc>
        <w:tc>
          <w:tcPr>
            <w:tcW w:w="1980" w:type="dxa"/>
          </w:tcPr>
          <w:p w14:paraId="68069987" w14:textId="2940CC34"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 xml:space="preserve">Blended Online </w:t>
            </w:r>
            <w:proofErr w:type="gramStart"/>
            <w:r w:rsidRPr="0046507F">
              <w:rPr>
                <w:rFonts w:ascii="Times New Roman" w:hAnsi="Times New Roman" w:cs="Times New Roman"/>
                <w:sz w:val="16"/>
                <w:szCs w:val="16"/>
                <w:lang w:val="en-US" w:eastAsia="zh-CN" w:bidi="ar-SA"/>
              </w:rPr>
              <w:t>Course;</w:t>
            </w:r>
            <w:proofErr w:type="gramEnd"/>
          </w:p>
          <w:p w14:paraId="15591D31"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p>
          <w:p w14:paraId="27CFCDF3" w14:textId="16C1ADE8"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Mandatory course, Integrated into medical program</w:t>
            </w:r>
          </w:p>
        </w:tc>
        <w:tc>
          <w:tcPr>
            <w:tcW w:w="1890" w:type="dxa"/>
          </w:tcPr>
          <w:p w14:paraId="3D078318" w14:textId="1A60440E" w:rsidR="000021ED"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 xml:space="preserve">Duration: </w:t>
            </w:r>
            <w:r w:rsidRPr="00170C59">
              <w:rPr>
                <w:rFonts w:ascii="Times New Roman" w:hAnsi="Times New Roman" w:cs="Times New Roman"/>
                <w:sz w:val="16"/>
                <w:szCs w:val="16"/>
                <w:lang w:val="en-US" w:eastAsia="zh-CN" w:bidi="ar-SA"/>
              </w:rPr>
              <w:t xml:space="preserve">3.5 hours </w:t>
            </w:r>
          </w:p>
          <w:p w14:paraId="162B7309"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1CA7CFC3" w14:textId="2E9010E5" w:rsidR="000021ED" w:rsidRDefault="000021ED" w:rsidP="00D637DF">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Course structure: A</w:t>
            </w:r>
            <w:r w:rsidRPr="00170C59">
              <w:rPr>
                <w:rFonts w:ascii="Times New Roman" w:hAnsi="Times New Roman" w:cs="Times New Roman"/>
                <w:sz w:val="16"/>
                <w:szCs w:val="16"/>
                <w:lang w:val="en-US" w:eastAsia="zh-CN" w:bidi="ar-SA"/>
              </w:rPr>
              <w:t xml:space="preserve"> workshop </w:t>
            </w:r>
            <w:r>
              <w:rPr>
                <w:rFonts w:ascii="Times New Roman" w:hAnsi="Times New Roman" w:cs="Times New Roman"/>
                <w:sz w:val="16"/>
                <w:szCs w:val="16"/>
                <w:lang w:val="en-US" w:eastAsia="zh-CN" w:bidi="ar-SA"/>
              </w:rPr>
              <w:t xml:space="preserve">(1.5 hour) </w:t>
            </w:r>
            <w:r w:rsidRPr="00170C59">
              <w:rPr>
                <w:rFonts w:ascii="Times New Roman" w:hAnsi="Times New Roman" w:cs="Times New Roman"/>
                <w:sz w:val="16"/>
                <w:szCs w:val="16"/>
                <w:lang w:val="en-US" w:eastAsia="zh-CN" w:bidi="ar-SA"/>
              </w:rPr>
              <w:t>is given in the first year, two 1-hour workshops are given in the second year</w:t>
            </w:r>
            <w:r>
              <w:rPr>
                <w:rFonts w:ascii="Times New Roman" w:hAnsi="Times New Roman" w:cs="Times New Roman"/>
                <w:sz w:val="16"/>
                <w:szCs w:val="16"/>
                <w:lang w:val="en-US" w:eastAsia="zh-CN" w:bidi="ar-SA"/>
              </w:rPr>
              <w:t>.</w:t>
            </w:r>
          </w:p>
          <w:p w14:paraId="6E0D8B4D" w14:textId="6CDA37BD" w:rsidR="000021ED" w:rsidRPr="00AE37BB" w:rsidRDefault="000021ED" w:rsidP="00D637DF">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lastRenderedPageBreak/>
              <w:t>The course provided hands-on workshop i</w:t>
            </w:r>
            <w:r w:rsidRPr="00170C59">
              <w:rPr>
                <w:rFonts w:ascii="Times New Roman" w:hAnsi="Times New Roman" w:cs="Times New Roman"/>
                <w:sz w:val="16"/>
                <w:szCs w:val="16"/>
                <w:lang w:val="en-US" w:eastAsia="zh-CN" w:bidi="ar-SA"/>
              </w:rPr>
              <w:t>ncluding online literature search.</w:t>
            </w:r>
          </w:p>
          <w:p w14:paraId="68E99817" w14:textId="18A60236"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1F197719"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 xml:space="preserve">Course Development approach:  </w:t>
            </w:r>
            <w:r w:rsidRPr="00887196">
              <w:rPr>
                <w:rFonts w:ascii="Times New Roman" w:hAnsi="Times New Roman" w:cs="Times New Roman"/>
                <w:sz w:val="16"/>
                <w:szCs w:val="16"/>
                <w:lang w:val="en-US" w:eastAsia="zh-CN" w:bidi="ar-SA"/>
              </w:rPr>
              <w:t>Evaluation of existing courses/curricula; Expert consultation</w:t>
            </w:r>
          </w:p>
          <w:p w14:paraId="2EFAC1DD"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5F2D39A" w14:textId="64EC1592" w:rsidR="000021ED" w:rsidRPr="00887196" w:rsidDel="0048242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19DC6D56" w14:textId="49F22699"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Survey (online)</w:t>
            </w:r>
          </w:p>
        </w:tc>
        <w:tc>
          <w:tcPr>
            <w:tcW w:w="1753" w:type="dxa"/>
          </w:tcPr>
          <w:p w14:paraId="5F8FD1A5" w14:textId="7DBB79B5" w:rsidR="000021ED" w:rsidDel="0048242F" w:rsidRDefault="000021ED" w:rsidP="007938E2">
            <w:pPr>
              <w:spacing w:after="0" w:line="240" w:lineRule="auto"/>
              <w:jc w:val="left"/>
              <w:rPr>
                <w:rFonts w:ascii="Times New Roman" w:hAnsi="Times New Roman" w:cs="Times New Roman"/>
                <w:sz w:val="16"/>
                <w:szCs w:val="16"/>
                <w:lang w:val="en-US" w:eastAsia="zh-CN" w:bidi="ar-SA"/>
              </w:rPr>
            </w:pPr>
            <w:r w:rsidRPr="00E17335">
              <w:rPr>
                <w:rFonts w:ascii="Times New Roman" w:hAnsi="Times New Roman" w:cs="Times New Roman"/>
                <w:b/>
                <w:bCs/>
                <w:sz w:val="16"/>
                <w:szCs w:val="16"/>
                <w:lang w:val="en-US" w:eastAsia="zh-CN" w:bidi="ar-SA"/>
              </w:rPr>
              <w:t>Information seeking behavior</w:t>
            </w:r>
            <w:r w:rsidRPr="00012EFC">
              <w:rPr>
                <w:rFonts w:ascii="Times New Roman" w:hAnsi="Times New Roman" w:cs="Times New Roman"/>
                <w:sz w:val="16"/>
                <w:szCs w:val="16"/>
                <w:lang w:val="en-US" w:eastAsia="zh-CN" w:bidi="ar-SA"/>
              </w:rPr>
              <w:t xml:space="preserve"> of students</w:t>
            </w:r>
            <w:r w:rsidRPr="00D26329">
              <w:rPr>
                <w:rFonts w:ascii="Times New Roman" w:hAnsi="Times New Roman" w:cs="Times New Roman"/>
                <w:sz w:val="16"/>
                <w:szCs w:val="16"/>
                <w:lang w:val="en-US" w:eastAsia="zh-CN" w:bidi="ar-SA"/>
              </w:rPr>
              <w:t>:</w:t>
            </w:r>
            <w:r w:rsidRPr="00AA5EAB">
              <w:rPr>
                <w:rFonts w:ascii="Times New Roman" w:hAnsi="Times New Roman" w:cs="Times New Roman"/>
                <w:sz w:val="16"/>
                <w:szCs w:val="16"/>
                <w:lang w:val="en-US" w:eastAsia="zh-CN" w:bidi="ar-SA"/>
              </w:rPr>
              <w:t xml:space="preserve"> the students showed a higher degree of usage of information sources</w:t>
            </w:r>
          </w:p>
        </w:tc>
      </w:tr>
      <w:tr w:rsidR="000021ED" w:rsidRPr="001661C4" w14:paraId="772DCE4A" w14:textId="01754D6A" w:rsidTr="008122DC">
        <w:trPr>
          <w:trHeight w:val="1070"/>
        </w:trPr>
        <w:tc>
          <w:tcPr>
            <w:tcW w:w="1293" w:type="dxa"/>
            <w:hideMark/>
          </w:tcPr>
          <w:p w14:paraId="01806BB2" w14:textId="2562CF3C" w:rsidR="000021ED" w:rsidRPr="001661C4" w:rsidRDefault="000021ED" w:rsidP="007938E2">
            <w:pPr>
              <w:spacing w:after="0" w:line="240" w:lineRule="auto"/>
              <w:jc w:val="left"/>
              <w:rPr>
                <w:rFonts w:ascii="Times New Roman" w:hAnsi="Times New Roman" w:cs="Times New Roman"/>
                <w:sz w:val="16"/>
                <w:szCs w:val="16"/>
                <w:lang w:val="en-US" w:eastAsia="zh-CN" w:bidi="ar-SA"/>
              </w:rPr>
            </w:pPr>
            <w:proofErr w:type="spellStart"/>
            <w:r w:rsidRPr="001661C4">
              <w:rPr>
                <w:rFonts w:ascii="Times New Roman" w:hAnsi="Times New Roman" w:cs="Times New Roman"/>
                <w:sz w:val="16"/>
                <w:szCs w:val="16"/>
                <w:lang w:val="en-US" w:eastAsia="zh-CN" w:bidi="ar-SA"/>
              </w:rPr>
              <w:t>Bulik</w:t>
            </w:r>
            <w:proofErr w:type="spellEnd"/>
            <w:r w:rsidRPr="001661C4">
              <w:rPr>
                <w:rFonts w:ascii="Times New Roman" w:hAnsi="Times New Roman" w:cs="Times New Roman"/>
                <w:sz w:val="16"/>
                <w:szCs w:val="16"/>
                <w:lang w:val="en-US" w:eastAsia="zh-CN" w:bidi="ar-SA"/>
              </w:rPr>
              <w:t xml:space="preserve"> 2010</w:t>
            </w:r>
            <w:ins w:id="11" w:author="Bhone Myint Kyaw" w:date="2021-07-03T20:39:00Z">
              <w:r w:rsidR="00093AA2">
                <w:rPr>
                  <w:rFonts w:ascii="Times New Roman" w:hAnsi="Times New Roman" w:cs="Times New Roman"/>
                  <w:sz w:val="16"/>
                  <w:szCs w:val="16"/>
                  <w:lang w:val="en-US" w:eastAsia="zh-CN" w:bidi="ar-SA"/>
                </w:rPr>
                <w:t xml:space="preserve"> [64]</w:t>
              </w:r>
            </w:ins>
            <w:r w:rsidRPr="001661C4">
              <w:rPr>
                <w:rFonts w:ascii="Times New Roman" w:hAnsi="Times New Roman" w:cs="Times New Roman"/>
                <w:sz w:val="16"/>
                <w:szCs w:val="16"/>
                <w:lang w:val="en-US" w:eastAsia="zh-CN" w:bidi="ar-SA"/>
              </w:rPr>
              <w:t xml:space="preserve">, USA, </w:t>
            </w:r>
            <w:r w:rsidRPr="00525728">
              <w:rPr>
                <w:rFonts w:ascii="Times New Roman" w:hAnsi="Times New Roman" w:cs="Times New Roman"/>
                <w:sz w:val="16"/>
                <w:szCs w:val="16"/>
                <w:lang w:val="en-US" w:eastAsia="zh-CN" w:bidi="ar-SA"/>
              </w:rPr>
              <w:t>Uncontrolled before and after study</w:t>
            </w:r>
          </w:p>
        </w:tc>
        <w:tc>
          <w:tcPr>
            <w:tcW w:w="1677" w:type="dxa"/>
            <w:hideMark/>
          </w:tcPr>
          <w:p w14:paraId="36B049EE" w14:textId="5892C792"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ourth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University of Texas Medical Branch, Galveston, Texas, USA</w:t>
            </w:r>
          </w:p>
        </w:tc>
        <w:tc>
          <w:tcPr>
            <w:tcW w:w="2340" w:type="dxa"/>
            <w:hideMark/>
          </w:tcPr>
          <w:p w14:paraId="13D76A58" w14:textId="6F79E33E" w:rsidR="000021ED" w:rsidRPr="00E56AAD" w:rsidRDefault="000021ED" w:rsidP="00E56AAD">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Telemedicine</w:t>
            </w:r>
            <w:r w:rsidR="0093359D">
              <w:rPr>
                <w:rFonts w:ascii="Times New Roman" w:hAnsi="Times New Roman" w:cs="Times New Roman"/>
                <w:b/>
                <w:bCs/>
                <w:i/>
                <w:iCs/>
                <w:sz w:val="16"/>
                <w:szCs w:val="16"/>
                <w:lang w:val="en-US" w:eastAsia="zh-CN" w:bidi="ar-SA"/>
              </w:rPr>
              <w:t>:</w:t>
            </w:r>
          </w:p>
          <w:p w14:paraId="311E2F96" w14:textId="77777777" w:rsidR="00211466" w:rsidRDefault="00211466" w:rsidP="00E56AAD">
            <w:pPr>
              <w:spacing w:after="0" w:line="240" w:lineRule="auto"/>
              <w:jc w:val="left"/>
              <w:rPr>
                <w:rFonts w:ascii="Times New Roman" w:hAnsi="Times New Roman" w:cs="Times New Roman"/>
                <w:sz w:val="16"/>
                <w:szCs w:val="16"/>
                <w:lang w:val="en-US" w:eastAsia="zh-CN" w:bidi="ar-SA"/>
              </w:rPr>
            </w:pPr>
          </w:p>
          <w:p w14:paraId="24110721" w14:textId="2DF29A70" w:rsidR="000021ED" w:rsidRPr="001661C4" w:rsidRDefault="00211466">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covered </w:t>
            </w:r>
            <w:r w:rsidR="007041FC">
              <w:rPr>
                <w:rFonts w:ascii="Times New Roman" w:hAnsi="Times New Roman" w:cs="Times New Roman"/>
                <w:sz w:val="16"/>
                <w:szCs w:val="16"/>
                <w:lang w:val="en-US" w:eastAsia="zh-CN" w:bidi="ar-SA"/>
              </w:rPr>
              <w:t xml:space="preserve">topics </w:t>
            </w:r>
            <w:r w:rsidR="00485734">
              <w:rPr>
                <w:rFonts w:ascii="Times New Roman" w:hAnsi="Times New Roman" w:cs="Times New Roman"/>
                <w:sz w:val="16"/>
                <w:szCs w:val="16"/>
                <w:lang w:val="en-US" w:eastAsia="zh-CN" w:bidi="ar-SA"/>
              </w:rPr>
              <w:t xml:space="preserve">related to </w:t>
            </w:r>
            <w:r w:rsidR="000021ED" w:rsidRPr="00E56AAD">
              <w:rPr>
                <w:rFonts w:ascii="Times New Roman" w:hAnsi="Times New Roman" w:cs="Times New Roman"/>
                <w:sz w:val="16"/>
                <w:szCs w:val="16"/>
                <w:lang w:val="en-US" w:eastAsia="zh-CN" w:bidi="ar-SA"/>
              </w:rPr>
              <w:t>basic information about telemedicine and a detailed guide to planning and starting a</w:t>
            </w:r>
            <w:r w:rsidR="00485734">
              <w:rPr>
                <w:rFonts w:ascii="Times New Roman" w:hAnsi="Times New Roman" w:cs="Times New Roman"/>
                <w:sz w:val="16"/>
                <w:szCs w:val="16"/>
                <w:lang w:val="en-US" w:eastAsia="zh-CN" w:bidi="ar-SA"/>
              </w:rPr>
              <w:t xml:space="preserve"> </w:t>
            </w:r>
            <w:r w:rsidR="000021ED" w:rsidRPr="00E56AAD">
              <w:rPr>
                <w:rFonts w:ascii="Times New Roman" w:hAnsi="Times New Roman" w:cs="Times New Roman"/>
                <w:sz w:val="16"/>
                <w:szCs w:val="16"/>
                <w:lang w:val="en-US" w:eastAsia="zh-CN" w:bidi="ar-SA"/>
              </w:rPr>
              <w:t>telemedicine program</w:t>
            </w:r>
            <w:r w:rsidR="000021ED">
              <w:rPr>
                <w:rFonts w:ascii="Times New Roman" w:hAnsi="Times New Roman" w:cs="Times New Roman"/>
                <w:sz w:val="16"/>
                <w:szCs w:val="16"/>
                <w:lang w:val="en-US" w:eastAsia="zh-CN" w:bidi="ar-SA"/>
              </w:rPr>
              <w:t xml:space="preserve"> as well as </w:t>
            </w:r>
            <w:r w:rsidR="000021ED" w:rsidRPr="004F48CE">
              <w:rPr>
                <w:rFonts w:ascii="Times New Roman" w:hAnsi="Times New Roman" w:cs="Times New Roman"/>
                <w:sz w:val="16"/>
                <w:szCs w:val="16"/>
                <w:lang w:val="en-US" w:eastAsia="zh-CN" w:bidi="ar-SA"/>
              </w:rPr>
              <w:t>business aspects in the planning process of beginning a</w:t>
            </w:r>
            <w:r w:rsidR="0093359D">
              <w:rPr>
                <w:rFonts w:ascii="Times New Roman" w:hAnsi="Times New Roman" w:cs="Times New Roman"/>
                <w:sz w:val="16"/>
                <w:szCs w:val="16"/>
                <w:lang w:val="en-US" w:eastAsia="zh-CN" w:bidi="ar-SA"/>
              </w:rPr>
              <w:t xml:space="preserve"> </w:t>
            </w:r>
            <w:r w:rsidR="000021ED" w:rsidRPr="004F48CE">
              <w:rPr>
                <w:rFonts w:ascii="Times New Roman" w:hAnsi="Times New Roman" w:cs="Times New Roman"/>
                <w:sz w:val="16"/>
                <w:szCs w:val="16"/>
                <w:lang w:val="en-US" w:eastAsia="zh-CN" w:bidi="ar-SA"/>
              </w:rPr>
              <w:t>telemedicine program</w:t>
            </w:r>
            <w:r w:rsidR="00485734">
              <w:rPr>
                <w:rFonts w:ascii="Times New Roman" w:hAnsi="Times New Roman" w:cs="Times New Roman"/>
                <w:sz w:val="16"/>
                <w:szCs w:val="16"/>
                <w:lang w:val="en-US" w:eastAsia="zh-CN" w:bidi="ar-SA"/>
              </w:rPr>
              <w:t>.</w:t>
            </w:r>
          </w:p>
        </w:tc>
        <w:tc>
          <w:tcPr>
            <w:tcW w:w="1980" w:type="dxa"/>
          </w:tcPr>
          <w:p w14:paraId="5A192C46" w14:textId="4F1B8CCF"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Online </w:t>
            </w:r>
            <w:proofErr w:type="gramStart"/>
            <w:r w:rsidRPr="0046507F">
              <w:rPr>
                <w:rFonts w:ascii="Times New Roman" w:hAnsi="Times New Roman" w:cs="Times New Roman"/>
                <w:sz w:val="16"/>
                <w:szCs w:val="16"/>
                <w:lang w:val="en-US" w:eastAsia="zh-CN" w:bidi="ar-SA"/>
              </w:rPr>
              <w:t>Course;</w:t>
            </w:r>
            <w:proofErr w:type="gramEnd"/>
          </w:p>
          <w:p w14:paraId="10B59000"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p>
          <w:p w14:paraId="2B88778D" w14:textId="632206B1"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Standalone course</w:t>
            </w:r>
          </w:p>
        </w:tc>
        <w:tc>
          <w:tcPr>
            <w:tcW w:w="1890" w:type="dxa"/>
            <w:hideMark/>
          </w:tcPr>
          <w:p w14:paraId="68EA987D" w14:textId="256C447E"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w:t>
            </w:r>
            <w:r w:rsidRPr="00E6460D">
              <w:rPr>
                <w:rFonts w:ascii="Times New Roman" w:hAnsi="Times New Roman" w:cs="Times New Roman"/>
                <w:sz w:val="16"/>
                <w:szCs w:val="16"/>
                <w:lang w:val="en-US" w:eastAsia="zh-CN" w:bidi="ar-SA"/>
              </w:rPr>
              <w:t xml:space="preserve"> </w:t>
            </w:r>
            <w:r w:rsidRPr="00170C59">
              <w:rPr>
                <w:rFonts w:ascii="Times New Roman" w:hAnsi="Times New Roman" w:cs="Times New Roman"/>
                <w:sz w:val="16"/>
                <w:szCs w:val="16"/>
                <w:lang w:val="en-US" w:eastAsia="zh-CN" w:bidi="ar-SA"/>
              </w:rPr>
              <w:t>4 weeks.</w:t>
            </w:r>
          </w:p>
          <w:p w14:paraId="458C6E30"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227E50D3" w14:textId="64883B21" w:rsidR="000021ED"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p>
          <w:p w14:paraId="3C4B4FDC" w14:textId="6C0F5009"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w:t>
            </w:r>
            <w:proofErr w:type="spellStart"/>
            <w:r w:rsidRPr="00170C59">
              <w:rPr>
                <w:rFonts w:ascii="Times New Roman" w:hAnsi="Times New Roman" w:cs="Times New Roman"/>
                <w:sz w:val="16"/>
                <w:szCs w:val="16"/>
                <w:lang w:val="en-US" w:eastAsia="zh-CN" w:bidi="ar-SA"/>
              </w:rPr>
              <w:t>i</w:t>
            </w:r>
            <w:proofErr w:type="spellEnd"/>
            <w:r w:rsidRPr="00170C59">
              <w:rPr>
                <w:rFonts w:ascii="Times New Roman" w:hAnsi="Times New Roman" w:cs="Times New Roman"/>
                <w:sz w:val="16"/>
                <w:szCs w:val="16"/>
                <w:lang w:val="en-US" w:eastAsia="zh-CN" w:bidi="ar-SA"/>
              </w:rPr>
              <w:t xml:space="preserve">) Two online introductory courses to telemedicine. </w:t>
            </w:r>
          </w:p>
          <w:p w14:paraId="304380B7"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 xml:space="preserve">(ii) Site visits to near and distant telemedicine sites. </w:t>
            </w:r>
          </w:p>
          <w:p w14:paraId="28ADC57F"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iii) A reflective writing paper.</w:t>
            </w:r>
          </w:p>
          <w:p w14:paraId="65D74075" w14:textId="0733C554"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50047D8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57503E57"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0C7525CC" w14:textId="3C748671" w:rsidR="000021ED" w:rsidRPr="00887196" w:rsidDel="0048242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61B851FA" w14:textId="74DA0D28" w:rsidR="000021ED" w:rsidRPr="00C1454F" w:rsidRDefault="000021ED" w:rsidP="007938E2">
            <w:pPr>
              <w:spacing w:after="0" w:line="240" w:lineRule="auto"/>
              <w:jc w:val="left"/>
              <w:rPr>
                <w:rFonts w:ascii="Times New Roman" w:hAnsi="Times New Roman" w:cs="Times New Roman"/>
                <w:sz w:val="16"/>
                <w:szCs w:val="16"/>
                <w:lang w:val="en-US" w:eastAsia="zh-CN" w:bidi="ar-SA"/>
              </w:rPr>
            </w:pPr>
            <w:proofErr w:type="spellStart"/>
            <w:r w:rsidRPr="00E47FC5">
              <w:rPr>
                <w:rFonts w:ascii="Times New Roman" w:hAnsi="Times New Roman" w:cs="Times New Roman"/>
                <w:sz w:val="16"/>
                <w:szCs w:val="16"/>
              </w:rPr>
              <w:t>Su</w:t>
            </w:r>
            <w:r w:rsidRPr="00993E60">
              <w:rPr>
                <w:rFonts w:ascii="Times New Roman" w:hAnsi="Times New Roman" w:cs="Times New Roman"/>
                <w:sz w:val="16"/>
                <w:szCs w:val="16"/>
                <w:lang w:val="en-US" w:eastAsia="zh-CN" w:bidi="ar-SA"/>
              </w:rPr>
              <w:t>rvey</w:t>
            </w:r>
            <w:proofErr w:type="spellEnd"/>
            <w:r w:rsidRPr="00993E60">
              <w:rPr>
                <w:rFonts w:ascii="Times New Roman" w:hAnsi="Times New Roman" w:cs="Times New Roman"/>
                <w:sz w:val="16"/>
                <w:szCs w:val="16"/>
                <w:lang w:val="en-US" w:eastAsia="zh-CN" w:bidi="ar-SA"/>
              </w:rPr>
              <w:t xml:space="preserve"> </w:t>
            </w:r>
            <w:r w:rsidRPr="00AC2466">
              <w:rPr>
                <w:rFonts w:ascii="Times New Roman" w:hAnsi="Times New Roman" w:cs="Times New Roman"/>
                <w:sz w:val="16"/>
                <w:szCs w:val="16"/>
                <w:lang w:val="en-US" w:eastAsia="zh-CN" w:bidi="ar-SA"/>
              </w:rPr>
              <w:t>(O</w:t>
            </w:r>
            <w:r w:rsidRPr="00C1454F">
              <w:rPr>
                <w:rFonts w:ascii="Times New Roman" w:hAnsi="Times New Roman" w:cs="Times New Roman"/>
                <w:sz w:val="16"/>
                <w:szCs w:val="16"/>
                <w:lang w:val="en-US" w:eastAsia="zh-CN" w:bidi="ar-SA"/>
              </w:rPr>
              <w:t>nline)</w:t>
            </w:r>
          </w:p>
        </w:tc>
        <w:tc>
          <w:tcPr>
            <w:tcW w:w="1753" w:type="dxa"/>
          </w:tcPr>
          <w:p w14:paraId="1D4FCA17" w14:textId="6C379E2E" w:rsidR="000021ED" w:rsidRPr="001661C4" w:rsidDel="0048242F" w:rsidRDefault="00E17335" w:rsidP="007938E2">
            <w:pPr>
              <w:spacing w:after="0" w:line="240" w:lineRule="auto"/>
              <w:jc w:val="left"/>
              <w:rPr>
                <w:rFonts w:ascii="Times New Roman" w:hAnsi="Times New Roman" w:cs="Times New Roman"/>
                <w:sz w:val="16"/>
                <w:szCs w:val="16"/>
                <w:lang w:val="en-US" w:eastAsia="zh-CN" w:bidi="ar-SA"/>
              </w:rPr>
            </w:pPr>
            <w:r w:rsidRPr="00012EFC">
              <w:rPr>
                <w:rFonts w:ascii="Times New Roman" w:hAnsi="Times New Roman" w:cs="Times New Roman"/>
                <w:b/>
                <w:bCs/>
                <w:sz w:val="16"/>
                <w:szCs w:val="16"/>
                <w:lang w:val="en-US" w:eastAsia="zh-CN" w:bidi="ar-SA"/>
              </w:rPr>
              <w:t>A</w:t>
            </w:r>
            <w:r w:rsidR="000021ED" w:rsidRPr="00E17335">
              <w:rPr>
                <w:rFonts w:ascii="Times New Roman" w:hAnsi="Times New Roman" w:cs="Times New Roman"/>
                <w:b/>
                <w:bCs/>
                <w:sz w:val="16"/>
                <w:szCs w:val="16"/>
                <w:lang w:val="en-US" w:eastAsia="zh-CN" w:bidi="ar-SA"/>
              </w:rPr>
              <w:t>ttitude</w:t>
            </w:r>
            <w:r w:rsidR="000021ED" w:rsidRPr="00012EFC">
              <w:rPr>
                <w:rFonts w:ascii="Times New Roman" w:hAnsi="Times New Roman" w:cs="Times New Roman"/>
                <w:sz w:val="16"/>
                <w:szCs w:val="16"/>
                <w:lang w:val="en-US" w:eastAsia="zh-CN" w:bidi="ar-SA"/>
              </w:rPr>
              <w:t xml:space="preserve"> towards the course</w:t>
            </w:r>
            <w:r w:rsidR="000021ED" w:rsidRPr="00D26329">
              <w:rPr>
                <w:rFonts w:ascii="Times New Roman" w:hAnsi="Times New Roman" w:cs="Times New Roman"/>
                <w:sz w:val="16"/>
                <w:szCs w:val="16"/>
                <w:lang w:val="en-US" w:eastAsia="zh-CN" w:bidi="ar-SA"/>
              </w:rPr>
              <w:t>: reported positive attitudes</w:t>
            </w:r>
            <w:r w:rsidR="000021ED" w:rsidRPr="0066142C">
              <w:rPr>
                <w:rFonts w:ascii="Times New Roman" w:hAnsi="Times New Roman" w:cs="Times New Roman"/>
                <w:sz w:val="16"/>
                <w:szCs w:val="16"/>
                <w:lang w:val="en-US" w:eastAsia="zh-CN" w:bidi="ar-SA"/>
              </w:rPr>
              <w:t xml:space="preserve"> towards usefulness of the course</w:t>
            </w:r>
          </w:p>
        </w:tc>
      </w:tr>
      <w:tr w:rsidR="000021ED" w:rsidRPr="001661C4" w14:paraId="0FAC9BCE" w14:textId="5D113EED" w:rsidTr="008122DC">
        <w:trPr>
          <w:trHeight w:val="1070"/>
        </w:trPr>
        <w:tc>
          <w:tcPr>
            <w:tcW w:w="1293" w:type="dxa"/>
          </w:tcPr>
          <w:p w14:paraId="12026C18" w14:textId="75A94D03" w:rsidR="000021ED" w:rsidRPr="001661C4" w:rsidRDefault="000021ED" w:rsidP="007938E2">
            <w:pPr>
              <w:spacing w:after="0" w:line="240" w:lineRule="auto"/>
              <w:jc w:val="left"/>
              <w:rPr>
                <w:rFonts w:ascii="Times New Roman" w:hAnsi="Times New Roman" w:cs="Times New Roman"/>
                <w:sz w:val="16"/>
                <w:szCs w:val="16"/>
                <w:lang w:val="en-US" w:eastAsia="zh-CN" w:bidi="ar-SA"/>
              </w:rPr>
            </w:pPr>
            <w:proofErr w:type="spellStart"/>
            <w:r>
              <w:rPr>
                <w:rFonts w:ascii="Times New Roman" w:hAnsi="Times New Roman" w:cs="Times New Roman"/>
                <w:sz w:val="16"/>
                <w:szCs w:val="16"/>
                <w:lang w:val="en-US" w:eastAsia="zh-CN" w:bidi="ar-SA"/>
              </w:rPr>
              <w:t>Burgun</w:t>
            </w:r>
            <w:proofErr w:type="spellEnd"/>
            <w:r>
              <w:rPr>
                <w:rFonts w:ascii="Times New Roman" w:hAnsi="Times New Roman" w:cs="Times New Roman"/>
                <w:sz w:val="16"/>
                <w:szCs w:val="16"/>
                <w:lang w:val="en-US" w:eastAsia="zh-CN" w:bidi="ar-SA"/>
              </w:rPr>
              <w:t xml:space="preserve"> 2006</w:t>
            </w:r>
            <w:ins w:id="12" w:author="Bhone Myint Kyaw" w:date="2021-07-03T20:39:00Z">
              <w:r w:rsidR="00093AA2">
                <w:rPr>
                  <w:rFonts w:ascii="Times New Roman" w:hAnsi="Times New Roman" w:cs="Times New Roman"/>
                  <w:sz w:val="16"/>
                  <w:szCs w:val="16"/>
                  <w:lang w:val="en-US" w:eastAsia="zh-CN" w:bidi="ar-SA"/>
                </w:rPr>
                <w:t xml:space="preserve"> [49]</w:t>
              </w:r>
            </w:ins>
            <w:r>
              <w:rPr>
                <w:rFonts w:ascii="Times New Roman" w:hAnsi="Times New Roman" w:cs="Times New Roman"/>
                <w:sz w:val="16"/>
                <w:szCs w:val="16"/>
                <w:lang w:val="en-US" w:eastAsia="zh-CN" w:bidi="ar-SA"/>
              </w:rPr>
              <w:t>, France, Controlled before and after study</w:t>
            </w:r>
          </w:p>
        </w:tc>
        <w:tc>
          <w:tcPr>
            <w:tcW w:w="1677" w:type="dxa"/>
          </w:tcPr>
          <w:p w14:paraId="01F98DE5" w14:textId="7AD7CF14"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third year)</w:t>
            </w:r>
          </w:p>
        </w:tc>
        <w:tc>
          <w:tcPr>
            <w:tcW w:w="2340" w:type="dxa"/>
          </w:tcPr>
          <w:p w14:paraId="13D599BC" w14:textId="77777777" w:rsidR="00485734"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r>
              <w:rPr>
                <w:rFonts w:ascii="Times New Roman" w:hAnsi="Times New Roman" w:cs="Times New Roman"/>
                <w:sz w:val="16"/>
                <w:szCs w:val="16"/>
                <w:lang w:val="en-US" w:eastAsia="zh-CN" w:bidi="ar-SA"/>
              </w:rPr>
              <w:t xml:space="preserve"> </w:t>
            </w:r>
          </w:p>
          <w:p w14:paraId="1A215498" w14:textId="77777777" w:rsidR="00485734" w:rsidRDefault="00485734" w:rsidP="007938E2">
            <w:pPr>
              <w:spacing w:after="0" w:line="240" w:lineRule="auto"/>
              <w:jc w:val="left"/>
              <w:rPr>
                <w:rFonts w:ascii="Times New Roman" w:hAnsi="Times New Roman" w:cs="Times New Roman"/>
                <w:sz w:val="16"/>
                <w:szCs w:val="16"/>
                <w:lang w:val="en-US" w:eastAsia="zh-CN" w:bidi="ar-SA"/>
              </w:rPr>
            </w:pPr>
          </w:p>
          <w:p w14:paraId="7082D5D2" w14:textId="0D9489EE" w:rsidR="000021ED" w:rsidRPr="001661C4" w:rsidRDefault="00485734"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 xml:space="preserve">he course </w:t>
            </w:r>
            <w:r w:rsidR="000021ED" w:rsidRPr="002B3541">
              <w:rPr>
                <w:rFonts w:ascii="Times New Roman" w:hAnsi="Times New Roman" w:cs="Times New Roman"/>
                <w:sz w:val="16"/>
                <w:szCs w:val="16"/>
                <w:lang w:val="en-US" w:eastAsia="zh-CN" w:bidi="ar-SA"/>
              </w:rPr>
              <w:t xml:space="preserve">covered basic topics </w:t>
            </w:r>
            <w:r>
              <w:rPr>
                <w:rFonts w:ascii="Times New Roman" w:hAnsi="Times New Roman" w:cs="Times New Roman"/>
                <w:sz w:val="16"/>
                <w:szCs w:val="16"/>
                <w:lang w:val="en-US" w:eastAsia="zh-CN" w:bidi="ar-SA"/>
              </w:rPr>
              <w:t xml:space="preserve">of medical informatics </w:t>
            </w:r>
            <w:r w:rsidR="000021ED" w:rsidRPr="002B3541">
              <w:rPr>
                <w:rFonts w:ascii="Times New Roman" w:hAnsi="Times New Roman" w:cs="Times New Roman"/>
                <w:sz w:val="16"/>
                <w:szCs w:val="16"/>
                <w:lang w:val="en-US" w:eastAsia="zh-CN" w:bidi="ar-SA"/>
              </w:rPr>
              <w:t xml:space="preserve">such as search engines, thesaurus vs natural language, </w:t>
            </w:r>
            <w:proofErr w:type="gramStart"/>
            <w:r w:rsidR="000021ED" w:rsidRPr="002B3541">
              <w:rPr>
                <w:rFonts w:ascii="Times New Roman" w:hAnsi="Times New Roman" w:cs="Times New Roman"/>
                <w:sz w:val="16"/>
                <w:szCs w:val="16"/>
                <w:lang w:val="en-US" w:eastAsia="zh-CN" w:bidi="ar-SA"/>
              </w:rPr>
              <w:t>database</w:t>
            </w:r>
            <w:proofErr w:type="gramEnd"/>
            <w:r>
              <w:rPr>
                <w:rFonts w:ascii="Times New Roman" w:hAnsi="Times New Roman" w:cs="Times New Roman"/>
                <w:sz w:val="16"/>
                <w:szCs w:val="16"/>
                <w:lang w:val="en-US" w:eastAsia="zh-CN" w:bidi="ar-SA"/>
              </w:rPr>
              <w:t xml:space="preserve"> and </w:t>
            </w:r>
            <w:r w:rsidR="000021ED" w:rsidRPr="002B3541">
              <w:rPr>
                <w:rFonts w:ascii="Times New Roman" w:hAnsi="Times New Roman" w:cs="Times New Roman"/>
                <w:sz w:val="16"/>
                <w:szCs w:val="16"/>
                <w:lang w:val="en-US" w:eastAsia="zh-CN" w:bidi="ar-SA"/>
              </w:rPr>
              <w:t>web pages</w:t>
            </w:r>
            <w:r w:rsidR="000021ED">
              <w:rPr>
                <w:rFonts w:ascii="Times New Roman" w:hAnsi="Times New Roman" w:cs="Times New Roman"/>
                <w:sz w:val="16"/>
                <w:szCs w:val="16"/>
                <w:lang w:val="en-US" w:eastAsia="zh-CN" w:bidi="ar-SA"/>
              </w:rPr>
              <w:t>.</w:t>
            </w:r>
          </w:p>
        </w:tc>
        <w:tc>
          <w:tcPr>
            <w:tcW w:w="1980" w:type="dxa"/>
          </w:tcPr>
          <w:p w14:paraId="758BE738"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nline course </w:t>
            </w:r>
            <w:r w:rsidRPr="00887196">
              <w:rPr>
                <w:rFonts w:ascii="Times New Roman" w:hAnsi="Times New Roman" w:cs="Times New Roman"/>
                <w:sz w:val="16"/>
                <w:szCs w:val="16"/>
                <w:lang w:val="en-US" w:eastAsia="zh-CN" w:bidi="ar-SA"/>
              </w:rPr>
              <w:t>(face-to-face tutorial group meetings, after which an online search is conducted</w:t>
            </w:r>
            <w:proofErr w:type="gramStart"/>
            <w:r w:rsidRPr="00887196">
              <w:rPr>
                <w:rFonts w:ascii="Times New Roman" w:hAnsi="Times New Roman" w:cs="Times New Roman"/>
                <w:sz w:val="16"/>
                <w:szCs w:val="16"/>
                <w:lang w:val="en-US" w:eastAsia="zh-CN" w:bidi="ar-SA"/>
              </w:rPr>
              <w:t>);</w:t>
            </w:r>
            <w:proofErr w:type="gramEnd"/>
          </w:p>
          <w:p w14:paraId="0AA150F0"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6651DAFD" w14:textId="69AAD051"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Mandatory, integrated course</w:t>
            </w:r>
          </w:p>
        </w:tc>
        <w:tc>
          <w:tcPr>
            <w:tcW w:w="1890" w:type="dxa"/>
          </w:tcPr>
          <w:p w14:paraId="062DAFA9" w14:textId="3F2811E3"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w:t>
            </w:r>
            <w:r w:rsidRPr="00E6460D">
              <w:rPr>
                <w:rFonts w:ascii="Times New Roman" w:hAnsi="Times New Roman" w:cs="Times New Roman"/>
                <w:sz w:val="16"/>
                <w:szCs w:val="16"/>
                <w:lang w:val="en-US" w:eastAsia="zh-CN" w:bidi="ar-SA"/>
              </w:rPr>
              <w:t xml:space="preserve"> 6 h</w:t>
            </w:r>
            <w:r w:rsidRPr="00170C59">
              <w:rPr>
                <w:rFonts w:ascii="Times New Roman" w:hAnsi="Times New Roman" w:cs="Times New Roman"/>
                <w:sz w:val="16"/>
                <w:szCs w:val="16"/>
                <w:lang w:val="en-US" w:eastAsia="zh-CN" w:bidi="ar-SA"/>
              </w:rPr>
              <w:t>ours</w:t>
            </w:r>
          </w:p>
          <w:p w14:paraId="7F43012F"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5FC04803" w14:textId="3D7A4783" w:rsidR="000021ED"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p>
          <w:p w14:paraId="38391B74" w14:textId="77777777" w:rsidR="00DF69CC"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 xml:space="preserve">1) A first tutorial group meeting, </w:t>
            </w:r>
          </w:p>
          <w:p w14:paraId="7ED430D8" w14:textId="45827115"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 xml:space="preserve">2) Personal work and </w:t>
            </w:r>
          </w:p>
          <w:p w14:paraId="28F65949" w14:textId="6A98B13C" w:rsidR="000021ED" w:rsidRPr="00AE37BB"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3) A second tutorial group meeting</w:t>
            </w:r>
          </w:p>
          <w:p w14:paraId="722F7C7C" w14:textId="23330953"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5D567A09"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59949511"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7486846" w14:textId="3427994C" w:rsidR="000021ED" w:rsidRPr="00887196" w:rsidDel="0048242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5E4B73F6" w14:textId="2CBC4538" w:rsidR="000021ED" w:rsidRPr="001661C4" w:rsidRDefault="003C3F92"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Survey</w:t>
            </w:r>
          </w:p>
        </w:tc>
        <w:tc>
          <w:tcPr>
            <w:tcW w:w="1753" w:type="dxa"/>
          </w:tcPr>
          <w:p w14:paraId="657ECDFE" w14:textId="4DB84E95" w:rsidR="000021ED" w:rsidDel="0048242F" w:rsidRDefault="00E17335" w:rsidP="007938E2">
            <w:pPr>
              <w:spacing w:after="0" w:line="240" w:lineRule="auto"/>
              <w:jc w:val="left"/>
              <w:rPr>
                <w:rFonts w:ascii="Times New Roman" w:hAnsi="Times New Roman" w:cs="Times New Roman"/>
                <w:sz w:val="16"/>
                <w:szCs w:val="16"/>
                <w:lang w:val="en-US" w:eastAsia="zh-CN" w:bidi="ar-SA"/>
              </w:rPr>
            </w:pPr>
            <w:r w:rsidRPr="00012EFC">
              <w:rPr>
                <w:rFonts w:ascii="Times New Roman" w:hAnsi="Times New Roman" w:cs="Times New Roman"/>
                <w:b/>
                <w:bCs/>
                <w:sz w:val="16"/>
                <w:szCs w:val="16"/>
                <w:lang w:val="en-US" w:eastAsia="zh-CN" w:bidi="ar-SA"/>
              </w:rPr>
              <w:t>A</w:t>
            </w:r>
            <w:r w:rsidR="000021ED" w:rsidRPr="00E17335">
              <w:rPr>
                <w:rFonts w:ascii="Times New Roman" w:hAnsi="Times New Roman" w:cs="Times New Roman"/>
                <w:b/>
                <w:bCs/>
                <w:sz w:val="16"/>
                <w:szCs w:val="16"/>
                <w:lang w:val="en-US" w:eastAsia="zh-CN" w:bidi="ar-SA"/>
              </w:rPr>
              <w:t>ttitudes</w:t>
            </w:r>
            <w:r w:rsidR="000021ED" w:rsidRPr="00012EFC">
              <w:rPr>
                <w:rFonts w:ascii="Times New Roman" w:hAnsi="Times New Roman" w:cs="Times New Roman"/>
                <w:sz w:val="16"/>
                <w:szCs w:val="16"/>
                <w:lang w:val="en-US" w:eastAsia="zh-CN" w:bidi="ar-SA"/>
              </w:rPr>
              <w:t xml:space="preserve"> towards the course</w:t>
            </w:r>
            <w:r w:rsidR="000021ED" w:rsidRPr="00D26329">
              <w:rPr>
                <w:rFonts w:ascii="Times New Roman" w:hAnsi="Times New Roman" w:cs="Times New Roman"/>
                <w:sz w:val="16"/>
                <w:szCs w:val="16"/>
                <w:lang w:val="en-US" w:eastAsia="zh-CN" w:bidi="ar-SA"/>
              </w:rPr>
              <w:t>: no significant</w:t>
            </w:r>
            <w:r w:rsidR="000021ED" w:rsidRPr="00D5490E">
              <w:rPr>
                <w:rFonts w:ascii="Times New Roman" w:hAnsi="Times New Roman" w:cs="Times New Roman"/>
                <w:sz w:val="16"/>
                <w:szCs w:val="16"/>
                <w:lang w:val="en-US" w:eastAsia="zh-CN" w:bidi="ar-SA"/>
              </w:rPr>
              <w:t xml:space="preserve"> difference between the two groups</w:t>
            </w:r>
          </w:p>
        </w:tc>
      </w:tr>
      <w:tr w:rsidR="000021ED" w:rsidRPr="001661C4" w14:paraId="100E3E58" w14:textId="09B7DEE3" w:rsidTr="008122DC">
        <w:trPr>
          <w:trHeight w:val="251"/>
        </w:trPr>
        <w:tc>
          <w:tcPr>
            <w:tcW w:w="1293" w:type="dxa"/>
            <w:hideMark/>
          </w:tcPr>
          <w:p w14:paraId="334FF15B" w14:textId="592DCEE4"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Burnette 2012</w:t>
            </w:r>
            <w:ins w:id="13" w:author="Bhone Myint Kyaw" w:date="2021-07-03T20:39:00Z">
              <w:r w:rsidR="00093AA2">
                <w:rPr>
                  <w:rFonts w:ascii="Times New Roman" w:hAnsi="Times New Roman" w:cs="Times New Roman"/>
                  <w:sz w:val="16"/>
                  <w:szCs w:val="16"/>
                  <w:lang w:val="en-US" w:eastAsia="zh-CN" w:bidi="ar-SA"/>
                </w:rPr>
                <w:t xml:space="preserve"> [26]</w:t>
              </w:r>
            </w:ins>
            <w:r w:rsidRPr="001661C4">
              <w:rPr>
                <w:rFonts w:ascii="Times New Roman" w:hAnsi="Times New Roman" w:cs="Times New Roman"/>
                <w:sz w:val="16"/>
                <w:szCs w:val="16"/>
                <w:lang w:val="en-US" w:eastAsia="zh-CN" w:bidi="ar-SA"/>
              </w:rPr>
              <w:t>, USA, Case study</w:t>
            </w:r>
          </w:p>
        </w:tc>
        <w:tc>
          <w:tcPr>
            <w:tcW w:w="1677" w:type="dxa"/>
            <w:hideMark/>
          </w:tcPr>
          <w:p w14:paraId="1CEB0F4B" w14:textId="2E3E04DB"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u</w:t>
            </w:r>
            <w:r w:rsidRPr="001661C4">
              <w:rPr>
                <w:rFonts w:ascii="Times New Roman" w:hAnsi="Times New Roman" w:cs="Times New Roman"/>
                <w:sz w:val="16"/>
                <w:szCs w:val="16"/>
                <w:lang w:val="en-US" w:eastAsia="zh-CN" w:bidi="ar-SA"/>
              </w:rPr>
              <w:t>nspecified year</w:t>
            </w:r>
            <w:r>
              <w:rPr>
                <w:rFonts w:ascii="Times New Roman" w:hAnsi="Times New Roman" w:cs="Times New Roman"/>
                <w:sz w:val="16"/>
                <w:szCs w:val="16"/>
                <w:lang w:val="en-US" w:eastAsia="zh-CN" w:bidi="ar-SA"/>
              </w:rPr>
              <w:t xml:space="preserve">, </w:t>
            </w:r>
            <w:r w:rsidRPr="001661C4">
              <w:rPr>
                <w:rFonts w:ascii="Times New Roman" w:hAnsi="Times New Roman" w:cs="Times New Roman"/>
                <w:sz w:val="16"/>
                <w:szCs w:val="16"/>
                <w:lang w:val="en-US" w:eastAsia="zh-CN" w:bidi="ar-SA"/>
              </w:rPr>
              <w:t>University of Illinois at Chicago</w:t>
            </w:r>
          </w:p>
        </w:tc>
        <w:tc>
          <w:tcPr>
            <w:tcW w:w="2340" w:type="dxa"/>
            <w:hideMark/>
          </w:tcPr>
          <w:p w14:paraId="0BEAD994" w14:textId="77777777" w:rsidR="00485734"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r>
              <w:rPr>
                <w:rFonts w:ascii="Times New Roman" w:hAnsi="Times New Roman" w:cs="Times New Roman"/>
                <w:sz w:val="16"/>
                <w:szCs w:val="16"/>
                <w:lang w:val="en-US" w:eastAsia="zh-CN" w:bidi="ar-SA"/>
              </w:rPr>
              <w:t xml:space="preserve"> </w:t>
            </w:r>
          </w:p>
          <w:p w14:paraId="64035EDD" w14:textId="77777777" w:rsidR="00485734" w:rsidRDefault="00485734" w:rsidP="007938E2">
            <w:pPr>
              <w:spacing w:after="0" w:line="240" w:lineRule="auto"/>
              <w:jc w:val="left"/>
              <w:rPr>
                <w:rFonts w:ascii="Times New Roman" w:hAnsi="Times New Roman" w:cs="Times New Roman"/>
                <w:sz w:val="16"/>
                <w:szCs w:val="16"/>
                <w:lang w:val="en-US" w:eastAsia="zh-CN" w:bidi="ar-SA"/>
              </w:rPr>
            </w:pPr>
          </w:p>
          <w:p w14:paraId="53D3C5AB" w14:textId="3F9E026B" w:rsidR="000021ED" w:rsidRPr="00AE37BB" w:rsidRDefault="00485734"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covered different aspects of </w:t>
            </w:r>
            <w:r w:rsidR="000021ED" w:rsidRPr="00AE37BB">
              <w:rPr>
                <w:rFonts w:ascii="Times New Roman" w:hAnsi="Times New Roman" w:cs="Times New Roman"/>
                <w:sz w:val="16"/>
                <w:szCs w:val="16"/>
                <w:lang w:val="en-US" w:eastAsia="zh-CN" w:bidi="ar-SA"/>
              </w:rPr>
              <w:t>medical informatics</w:t>
            </w:r>
            <w:r>
              <w:rPr>
                <w:rFonts w:ascii="Times New Roman" w:hAnsi="Times New Roman" w:cs="Times New Roman"/>
                <w:sz w:val="16"/>
                <w:szCs w:val="16"/>
                <w:lang w:val="en-US" w:eastAsia="zh-CN" w:bidi="ar-SA"/>
              </w:rPr>
              <w:t xml:space="preserve"> such as</w:t>
            </w:r>
            <w:r w:rsidR="000021ED" w:rsidRPr="00AE37BB">
              <w:rPr>
                <w:rFonts w:ascii="Times New Roman" w:hAnsi="Times New Roman" w:cs="Times New Roman"/>
                <w:sz w:val="16"/>
                <w:szCs w:val="16"/>
                <w:lang w:val="en-US" w:eastAsia="zh-CN" w:bidi="ar-SA"/>
              </w:rPr>
              <w:t xml:space="preserve"> clinician’s perspective, health literacy, the research process, teaching and learning, and lifelong learning</w:t>
            </w:r>
            <w:r w:rsidR="007B1F16">
              <w:rPr>
                <w:rFonts w:ascii="Times New Roman" w:hAnsi="Times New Roman" w:cs="Times New Roman"/>
                <w:sz w:val="16"/>
                <w:szCs w:val="16"/>
                <w:lang w:val="en-US" w:eastAsia="zh-CN" w:bidi="ar-SA"/>
              </w:rPr>
              <w:t>.</w:t>
            </w:r>
          </w:p>
          <w:p w14:paraId="00B684EB" w14:textId="7E5315E5" w:rsidR="000021ED" w:rsidRPr="001661C4" w:rsidRDefault="000021ED" w:rsidP="007938E2">
            <w:pPr>
              <w:spacing w:after="0" w:line="240" w:lineRule="auto"/>
              <w:jc w:val="left"/>
              <w:rPr>
                <w:rFonts w:ascii="Times New Roman" w:hAnsi="Times New Roman" w:cs="Times New Roman"/>
                <w:sz w:val="16"/>
                <w:szCs w:val="16"/>
                <w:lang w:val="en-US" w:eastAsia="zh-CN" w:bidi="ar-SA"/>
              </w:rPr>
            </w:pPr>
          </w:p>
        </w:tc>
        <w:tc>
          <w:tcPr>
            <w:tcW w:w="1980" w:type="dxa"/>
          </w:tcPr>
          <w:p w14:paraId="038A7A56" w14:textId="2BCF8FD3"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Online Course</w:t>
            </w:r>
            <w:r w:rsidRPr="00887196">
              <w:rPr>
                <w:rFonts w:ascii="Times New Roman" w:hAnsi="Times New Roman" w:cs="Times New Roman"/>
                <w:sz w:val="16"/>
                <w:szCs w:val="16"/>
                <w:lang w:val="en-US" w:eastAsia="zh-CN" w:bidi="ar-SA"/>
              </w:rPr>
              <w:t xml:space="preserve"> (delivered by Blackboard - Learning Management System</w:t>
            </w:r>
            <w:proofErr w:type="gramStart"/>
            <w:r w:rsidRPr="00887196">
              <w:rPr>
                <w:rFonts w:ascii="Times New Roman" w:hAnsi="Times New Roman" w:cs="Times New Roman"/>
                <w:sz w:val="16"/>
                <w:szCs w:val="16"/>
                <w:lang w:val="en-US" w:eastAsia="zh-CN" w:bidi="ar-SA"/>
              </w:rPr>
              <w:t>);</w:t>
            </w:r>
            <w:proofErr w:type="gramEnd"/>
          </w:p>
          <w:p w14:paraId="47A681FC"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597CEA4F" w14:textId="59D5737E"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Standalone course</w:t>
            </w:r>
          </w:p>
        </w:tc>
        <w:tc>
          <w:tcPr>
            <w:tcW w:w="1890" w:type="dxa"/>
            <w:hideMark/>
          </w:tcPr>
          <w:p w14:paraId="52047553"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 2-weeks</w:t>
            </w:r>
          </w:p>
          <w:p w14:paraId="1DB12D2A"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7515E896" w14:textId="15D1C362"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007B1F16">
              <w:rPr>
                <w:rFonts w:ascii="Times New Roman" w:hAnsi="Times New Roman" w:cs="Times New Roman"/>
                <w:sz w:val="16"/>
                <w:szCs w:val="16"/>
                <w:lang w:val="en-US" w:eastAsia="zh-CN" w:bidi="ar-SA"/>
              </w:rPr>
              <w:t>A</w:t>
            </w:r>
            <w:r>
              <w:rPr>
                <w:rFonts w:ascii="Times New Roman" w:hAnsi="Times New Roman" w:cs="Times New Roman"/>
                <w:sz w:val="16"/>
                <w:szCs w:val="16"/>
                <w:lang w:val="en-US" w:eastAsia="zh-CN" w:bidi="ar-SA"/>
              </w:rPr>
              <w:t>synchronous online course (assignments) deliver</w:t>
            </w:r>
            <w:r w:rsidR="007B1F16">
              <w:rPr>
                <w:rFonts w:ascii="Times New Roman" w:hAnsi="Times New Roman" w:cs="Times New Roman"/>
                <w:sz w:val="16"/>
                <w:szCs w:val="16"/>
                <w:lang w:val="en-US" w:eastAsia="zh-CN" w:bidi="ar-SA"/>
              </w:rPr>
              <w:t>ed</w:t>
            </w:r>
            <w:r>
              <w:rPr>
                <w:rFonts w:ascii="Times New Roman" w:hAnsi="Times New Roman" w:cs="Times New Roman"/>
                <w:sz w:val="16"/>
                <w:szCs w:val="16"/>
                <w:lang w:val="en-US" w:eastAsia="zh-CN" w:bidi="ar-SA"/>
              </w:rPr>
              <w:t xml:space="preserve"> via Blackboard. Assignments </w:t>
            </w:r>
            <w:r w:rsidRPr="17147561">
              <w:rPr>
                <w:rFonts w:ascii="Times New Roman" w:hAnsi="Times New Roman" w:cs="Times New Roman"/>
                <w:sz w:val="16"/>
                <w:szCs w:val="16"/>
                <w:lang w:val="en-US" w:eastAsia="zh-CN" w:bidi="ar-SA"/>
              </w:rPr>
              <w:t>included</w:t>
            </w:r>
            <w:r>
              <w:rPr>
                <w:rFonts w:ascii="Times New Roman" w:hAnsi="Times New Roman" w:cs="Times New Roman"/>
                <w:sz w:val="16"/>
                <w:szCs w:val="16"/>
                <w:lang w:val="en-US" w:eastAsia="zh-CN" w:bidi="ar-SA"/>
              </w:rPr>
              <w:t xml:space="preserve"> posting commentary using discussion board, database customization, syndication creation, bibliographic </w:t>
            </w:r>
            <w:proofErr w:type="gramStart"/>
            <w:r>
              <w:rPr>
                <w:rFonts w:ascii="Times New Roman" w:hAnsi="Times New Roman" w:cs="Times New Roman"/>
                <w:sz w:val="16"/>
                <w:szCs w:val="16"/>
                <w:lang w:val="en-US" w:eastAsia="zh-CN" w:bidi="ar-SA"/>
              </w:rPr>
              <w:t>management</w:t>
            </w:r>
            <w:proofErr w:type="gramEnd"/>
            <w:r>
              <w:rPr>
                <w:rFonts w:ascii="Times New Roman" w:hAnsi="Times New Roman" w:cs="Times New Roman"/>
                <w:sz w:val="16"/>
                <w:szCs w:val="16"/>
                <w:lang w:val="en-US" w:eastAsia="zh-CN" w:bidi="ar-SA"/>
              </w:rPr>
              <w:t xml:space="preserve"> and web personalization.  </w:t>
            </w:r>
          </w:p>
        </w:tc>
        <w:tc>
          <w:tcPr>
            <w:tcW w:w="1620" w:type="dxa"/>
          </w:tcPr>
          <w:p w14:paraId="6E30D691"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Literature review; Expert consultation</w:t>
            </w:r>
          </w:p>
          <w:p w14:paraId="62A47056"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21942233" w14:textId="5976703A" w:rsidR="000021ED" w:rsidRPr="00887196" w:rsidDel="0048242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2296D8F7" w14:textId="6086859E"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A64DA2">
              <w:rPr>
                <w:rFonts w:ascii="Times New Roman" w:hAnsi="Times New Roman" w:cs="Times New Roman"/>
                <w:sz w:val="16"/>
                <w:szCs w:val="16"/>
                <w:lang w:val="en-US" w:eastAsia="zh-CN" w:bidi="ar-SA"/>
              </w:rPr>
              <w:t>Assignments</w:t>
            </w:r>
            <w:r w:rsidR="003C3F92">
              <w:rPr>
                <w:rFonts w:ascii="Times New Roman" w:hAnsi="Times New Roman" w:cs="Times New Roman"/>
                <w:sz w:val="16"/>
                <w:szCs w:val="16"/>
                <w:lang w:val="en-US" w:eastAsia="zh-CN" w:bidi="ar-SA"/>
              </w:rPr>
              <w:t xml:space="preserve">, </w:t>
            </w:r>
            <w:r w:rsidRPr="00A64DA2">
              <w:rPr>
                <w:rFonts w:ascii="Times New Roman" w:hAnsi="Times New Roman" w:cs="Times New Roman"/>
                <w:sz w:val="16"/>
                <w:szCs w:val="16"/>
                <w:lang w:val="en-US" w:eastAsia="zh-CN" w:bidi="ar-SA"/>
              </w:rPr>
              <w:t>Survey</w:t>
            </w:r>
            <w:r>
              <w:rPr>
                <w:rFonts w:ascii="Times New Roman" w:hAnsi="Times New Roman" w:cs="Times New Roman"/>
                <w:sz w:val="16"/>
                <w:szCs w:val="16"/>
                <w:lang w:val="en-US" w:eastAsia="zh-CN" w:bidi="ar-SA"/>
              </w:rPr>
              <w:t xml:space="preserve"> (online)</w:t>
            </w:r>
          </w:p>
        </w:tc>
        <w:tc>
          <w:tcPr>
            <w:tcW w:w="1753" w:type="dxa"/>
          </w:tcPr>
          <w:p w14:paraId="451577A5" w14:textId="7EBCD635" w:rsidR="000021ED" w:rsidRPr="001661C4" w:rsidDel="0048242F" w:rsidRDefault="002360BE">
            <w:pPr>
              <w:spacing w:after="0" w:line="240" w:lineRule="auto"/>
              <w:jc w:val="left"/>
              <w:rPr>
                <w:rFonts w:ascii="Times New Roman" w:hAnsi="Times New Roman" w:cs="Times New Roman"/>
                <w:sz w:val="16"/>
                <w:szCs w:val="16"/>
                <w:lang w:val="en-US" w:eastAsia="zh-CN" w:bidi="ar-SA"/>
              </w:rPr>
            </w:pPr>
            <w:r w:rsidRPr="00012EFC">
              <w:rPr>
                <w:rFonts w:ascii="Times New Roman" w:hAnsi="Times New Roman" w:cs="Times New Roman"/>
                <w:b/>
                <w:bCs/>
                <w:sz w:val="16"/>
                <w:szCs w:val="16"/>
                <w:lang w:val="en-US" w:eastAsia="zh-CN" w:bidi="ar-SA"/>
              </w:rPr>
              <w:t>A</w:t>
            </w:r>
            <w:r w:rsidR="000021ED" w:rsidRPr="002360BE">
              <w:rPr>
                <w:rFonts w:ascii="Times New Roman" w:hAnsi="Times New Roman" w:cs="Times New Roman"/>
                <w:b/>
                <w:bCs/>
                <w:sz w:val="16"/>
                <w:szCs w:val="16"/>
                <w:lang w:val="en-US" w:eastAsia="zh-CN" w:bidi="ar-SA"/>
              </w:rPr>
              <w:t>ttitude</w:t>
            </w:r>
            <w:r w:rsidR="000021ED" w:rsidRPr="00012EFC">
              <w:rPr>
                <w:rFonts w:ascii="Times New Roman" w:hAnsi="Times New Roman" w:cs="Times New Roman"/>
                <w:b/>
                <w:bCs/>
                <w:sz w:val="16"/>
                <w:szCs w:val="16"/>
                <w:lang w:val="en-US" w:eastAsia="zh-CN" w:bidi="ar-SA"/>
              </w:rPr>
              <w:t>:</w:t>
            </w:r>
            <w:r w:rsidR="000021ED" w:rsidRPr="00D26329">
              <w:rPr>
                <w:rFonts w:ascii="Times New Roman" w:hAnsi="Times New Roman" w:cs="Times New Roman"/>
                <w:sz w:val="16"/>
                <w:szCs w:val="16"/>
                <w:lang w:val="en-US" w:eastAsia="zh-CN" w:bidi="ar-SA"/>
              </w:rPr>
              <w:t xml:space="preserve"> students reported that the information they</w:t>
            </w:r>
            <w:r w:rsidR="000021ED" w:rsidRPr="0099528F">
              <w:rPr>
                <w:rFonts w:ascii="Times New Roman" w:hAnsi="Times New Roman" w:cs="Times New Roman"/>
                <w:sz w:val="16"/>
                <w:szCs w:val="16"/>
                <w:lang w:val="en-US" w:eastAsia="zh-CN" w:bidi="ar-SA"/>
              </w:rPr>
              <w:t xml:space="preserve"> learned would be useful for residency and future medical practice. The majority reported feeling greater competence and confidence in MI </w:t>
            </w:r>
            <w:proofErr w:type="gramStart"/>
            <w:r w:rsidR="000021ED" w:rsidRPr="0099528F">
              <w:rPr>
                <w:rFonts w:ascii="Times New Roman" w:hAnsi="Times New Roman" w:cs="Times New Roman"/>
                <w:sz w:val="16"/>
                <w:szCs w:val="16"/>
                <w:lang w:val="en-US" w:eastAsia="zh-CN" w:bidi="ar-SA"/>
              </w:rPr>
              <w:t>as a result of</w:t>
            </w:r>
            <w:proofErr w:type="gramEnd"/>
            <w:r w:rsidR="000021ED" w:rsidRPr="0099528F">
              <w:rPr>
                <w:rFonts w:ascii="Times New Roman" w:hAnsi="Times New Roman" w:cs="Times New Roman"/>
                <w:sz w:val="16"/>
                <w:szCs w:val="16"/>
                <w:lang w:val="en-US" w:eastAsia="zh-CN" w:bidi="ar-SA"/>
              </w:rPr>
              <w:t xml:space="preserve"> the course, particularly with regard to the challenges of the electronic medical record (EMR), scholarly communication, information access issues, definition of MI, and description of </w:t>
            </w:r>
            <w:r w:rsidR="000021ED" w:rsidRPr="0099528F">
              <w:rPr>
                <w:rFonts w:ascii="Times New Roman" w:hAnsi="Times New Roman" w:cs="Times New Roman"/>
                <w:sz w:val="16"/>
                <w:szCs w:val="16"/>
                <w:lang w:val="en-US" w:eastAsia="zh-CN" w:bidi="ar-SA"/>
              </w:rPr>
              <w:lastRenderedPageBreak/>
              <w:t>issues of information storage and retrieval.</w:t>
            </w:r>
          </w:p>
        </w:tc>
      </w:tr>
      <w:tr w:rsidR="000021ED" w:rsidRPr="001661C4" w14:paraId="424031D1" w14:textId="4F4CDFD5" w:rsidTr="008122DC">
        <w:trPr>
          <w:trHeight w:val="440"/>
        </w:trPr>
        <w:tc>
          <w:tcPr>
            <w:tcW w:w="1293" w:type="dxa"/>
            <w:hideMark/>
          </w:tcPr>
          <w:p w14:paraId="0D7A7BCE" w14:textId="19BC8386"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lastRenderedPageBreak/>
              <w:t>Connor 2003</w:t>
            </w:r>
            <w:ins w:id="14" w:author="Bhone Myint Kyaw" w:date="2021-07-03T20:51:00Z">
              <w:r w:rsidR="00E11958">
                <w:rPr>
                  <w:rFonts w:ascii="Times New Roman" w:hAnsi="Times New Roman" w:cs="Times New Roman"/>
                  <w:sz w:val="16"/>
                  <w:szCs w:val="16"/>
                  <w:lang w:val="en-US" w:eastAsia="zh-CN" w:bidi="ar-SA"/>
                </w:rPr>
                <w:t xml:space="preserve"> [55]</w:t>
              </w:r>
            </w:ins>
            <w:r w:rsidRPr="001661C4">
              <w:rPr>
                <w:rFonts w:ascii="Times New Roman" w:hAnsi="Times New Roman" w:cs="Times New Roman"/>
                <w:sz w:val="16"/>
                <w:szCs w:val="16"/>
                <w:lang w:val="en-US" w:eastAsia="zh-CN" w:bidi="ar-SA"/>
              </w:rPr>
              <w:t>, Dominica, Case study</w:t>
            </w:r>
          </w:p>
        </w:tc>
        <w:tc>
          <w:tcPr>
            <w:tcW w:w="1677" w:type="dxa"/>
            <w:hideMark/>
          </w:tcPr>
          <w:p w14:paraId="2EEC4C67" w14:textId="060EDCFB"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Pre-medical students</w:t>
            </w:r>
            <w:r>
              <w:rPr>
                <w:rFonts w:ascii="Times New Roman" w:hAnsi="Times New Roman" w:cs="Times New Roman"/>
                <w:sz w:val="16"/>
                <w:szCs w:val="16"/>
                <w:lang w:val="en-US" w:eastAsia="zh-CN" w:bidi="ar-SA"/>
              </w:rPr>
              <w:t xml:space="preserve">, </w:t>
            </w:r>
            <w:r w:rsidRPr="001661C4">
              <w:rPr>
                <w:rFonts w:ascii="Times New Roman" w:hAnsi="Times New Roman" w:cs="Times New Roman"/>
                <w:sz w:val="16"/>
                <w:szCs w:val="16"/>
                <w:lang w:val="en-US" w:eastAsia="zh-CN" w:bidi="ar-SA"/>
              </w:rPr>
              <w:t>Ross University School of Medicine</w:t>
            </w:r>
          </w:p>
        </w:tc>
        <w:tc>
          <w:tcPr>
            <w:tcW w:w="2340" w:type="dxa"/>
            <w:hideMark/>
          </w:tcPr>
          <w:p w14:paraId="2D88CC42" w14:textId="77777777" w:rsidR="007B1F16" w:rsidRDefault="000021ED" w:rsidP="007938E2">
            <w:pPr>
              <w:spacing w:after="0" w:line="240" w:lineRule="auto"/>
              <w:jc w:val="left"/>
              <w:rPr>
                <w:rFonts w:ascii="Times New Roman" w:hAnsi="Times New Roman" w:cs="Times New Roman"/>
                <w:b/>
                <w:bCs/>
                <w:i/>
                <w:iCs/>
                <w:sz w:val="16"/>
                <w:szCs w:val="16"/>
                <w:lang w:val="en-US" w:eastAsia="zh-CN" w:bidi="ar-SA"/>
              </w:rPr>
            </w:pPr>
            <w:r w:rsidRPr="00E47FC5">
              <w:rPr>
                <w:rFonts w:ascii="Times New Roman" w:hAnsi="Times New Roman" w:cs="Times New Roman"/>
                <w:b/>
                <w:bCs/>
                <w:i/>
                <w:iCs/>
                <w:sz w:val="16"/>
                <w:szCs w:val="16"/>
                <w:lang w:val="en-US" w:eastAsia="zh-CN" w:bidi="ar-SA"/>
              </w:rPr>
              <w:t xml:space="preserve">Medical informatics: </w:t>
            </w:r>
          </w:p>
          <w:p w14:paraId="52746335" w14:textId="77777777" w:rsidR="008D4B35" w:rsidRDefault="008D4B35" w:rsidP="007938E2">
            <w:pPr>
              <w:spacing w:after="0" w:line="240" w:lineRule="auto"/>
              <w:jc w:val="left"/>
              <w:rPr>
                <w:rFonts w:ascii="Times New Roman" w:hAnsi="Times New Roman" w:cs="Times New Roman"/>
                <w:b/>
                <w:bCs/>
                <w:i/>
                <w:iCs/>
                <w:sz w:val="16"/>
                <w:szCs w:val="16"/>
                <w:lang w:val="en-US" w:eastAsia="zh-CN" w:bidi="ar-SA"/>
              </w:rPr>
            </w:pPr>
          </w:p>
          <w:p w14:paraId="3A3BD898" w14:textId="7F0D9211" w:rsidR="000021ED" w:rsidRPr="001661C4" w:rsidRDefault="00E2712F"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covered the topics related to different areas of medical informatics such as </w:t>
            </w:r>
            <w:r w:rsidR="00955611">
              <w:rPr>
                <w:rFonts w:ascii="Times New Roman" w:hAnsi="Times New Roman" w:cs="Times New Roman"/>
                <w:sz w:val="16"/>
                <w:szCs w:val="16"/>
                <w:lang w:val="en-US" w:eastAsia="zh-CN" w:bidi="ar-SA"/>
              </w:rPr>
              <w:t xml:space="preserve">use of information technology in healthcare, managing large volumes of knowledge, using clinical practice guidelines and digital skills related to communication and </w:t>
            </w:r>
            <w:r w:rsidR="00C76716">
              <w:rPr>
                <w:rFonts w:ascii="Times New Roman" w:hAnsi="Times New Roman" w:cs="Times New Roman"/>
                <w:sz w:val="16"/>
                <w:szCs w:val="16"/>
                <w:lang w:val="en-US" w:eastAsia="zh-CN" w:bidi="ar-SA"/>
              </w:rPr>
              <w:t xml:space="preserve">problem-solving in healthcare. </w:t>
            </w:r>
          </w:p>
        </w:tc>
        <w:tc>
          <w:tcPr>
            <w:tcW w:w="1980" w:type="dxa"/>
          </w:tcPr>
          <w:p w14:paraId="0A95140A"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Blended Offline Course</w:t>
            </w:r>
            <w:r w:rsidRPr="00887196">
              <w:rPr>
                <w:rFonts w:ascii="Times New Roman" w:hAnsi="Times New Roman" w:cs="Times New Roman"/>
                <w:sz w:val="16"/>
                <w:szCs w:val="16"/>
                <w:lang w:val="en-US" w:eastAsia="zh-CN" w:bidi="ar-SA"/>
              </w:rPr>
              <w:t xml:space="preserve"> (hands-on computer session, student journal club, assignments</w:t>
            </w:r>
            <w:proofErr w:type="gramStart"/>
            <w:r w:rsidRPr="00887196">
              <w:rPr>
                <w:rFonts w:ascii="Times New Roman" w:hAnsi="Times New Roman" w:cs="Times New Roman"/>
                <w:sz w:val="16"/>
                <w:szCs w:val="16"/>
                <w:lang w:val="en-US" w:eastAsia="zh-CN" w:bidi="ar-SA"/>
              </w:rPr>
              <w:t>);</w:t>
            </w:r>
            <w:proofErr w:type="gramEnd"/>
          </w:p>
          <w:p w14:paraId="534C197C"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2E85EEA4" w14:textId="297A8862"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w:t>
            </w:r>
          </w:p>
        </w:tc>
        <w:tc>
          <w:tcPr>
            <w:tcW w:w="1890" w:type="dxa"/>
            <w:hideMark/>
          </w:tcPr>
          <w:p w14:paraId="64DB6D75"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NA</w:t>
            </w:r>
            <w:r w:rsidRPr="00E6460D">
              <w:rPr>
                <w:rFonts w:ascii="Times New Roman" w:hAnsi="Times New Roman" w:cs="Times New Roman"/>
                <w:sz w:val="16"/>
                <w:szCs w:val="16"/>
                <w:lang w:val="en-US" w:eastAsia="zh-CN" w:bidi="ar-SA"/>
              </w:rPr>
              <w:t xml:space="preserve"> </w:t>
            </w:r>
          </w:p>
          <w:p w14:paraId="7DBB6ABF"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24F11C82" w14:textId="46A9855F"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Course structure: th</w:t>
            </w:r>
            <w:r w:rsidRPr="00E6460D">
              <w:rPr>
                <w:rFonts w:ascii="Times New Roman" w:hAnsi="Times New Roman" w:cs="Times New Roman"/>
                <w:sz w:val="16"/>
                <w:szCs w:val="16"/>
                <w:lang w:val="en-US" w:eastAsia="zh-CN" w:bidi="ar-SA"/>
              </w:rPr>
              <w:t>e 10 sessions i</w:t>
            </w:r>
            <w:r w:rsidRPr="00170C59">
              <w:rPr>
                <w:rFonts w:ascii="Times New Roman" w:hAnsi="Times New Roman" w:cs="Times New Roman"/>
                <w:sz w:val="16"/>
                <w:szCs w:val="16"/>
                <w:lang w:val="en-US" w:eastAsia="zh-CN" w:bidi="ar-SA"/>
              </w:rPr>
              <w:t>ncluding hands-on computer session, journal club and effective searching of medical databases.</w:t>
            </w:r>
          </w:p>
        </w:tc>
        <w:tc>
          <w:tcPr>
            <w:tcW w:w="1620" w:type="dxa"/>
          </w:tcPr>
          <w:p w14:paraId="2FBC4ADF"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659112C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4A315046" w14:textId="0989ED88" w:rsidR="000021ED" w:rsidRPr="00887196" w:rsidDel="0048242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78893196" w14:textId="04E538E0"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CQs (online)</w:t>
            </w:r>
          </w:p>
        </w:tc>
        <w:tc>
          <w:tcPr>
            <w:tcW w:w="1753" w:type="dxa"/>
          </w:tcPr>
          <w:p w14:paraId="32C27B2B" w14:textId="3D3570D2" w:rsidR="000021ED" w:rsidRPr="001661C4" w:rsidDel="0048242F" w:rsidRDefault="006A22A2"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NA</w:t>
            </w:r>
          </w:p>
        </w:tc>
      </w:tr>
      <w:tr w:rsidR="000021ED" w:rsidRPr="001661C4" w14:paraId="0D83F297" w14:textId="13E4FC3D" w:rsidTr="008122DC">
        <w:trPr>
          <w:trHeight w:val="1160"/>
        </w:trPr>
        <w:tc>
          <w:tcPr>
            <w:tcW w:w="1293" w:type="dxa"/>
            <w:hideMark/>
          </w:tcPr>
          <w:p w14:paraId="33C3EF2D" w14:textId="21D4F35E"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Connors 2007</w:t>
            </w:r>
            <w:ins w:id="15" w:author="Bhone Myint Kyaw" w:date="2021-07-03T20:40:00Z">
              <w:r w:rsidR="00093AA2">
                <w:rPr>
                  <w:rFonts w:ascii="Times New Roman" w:hAnsi="Times New Roman" w:cs="Times New Roman"/>
                  <w:sz w:val="16"/>
                  <w:szCs w:val="16"/>
                  <w:lang w:val="en-US" w:eastAsia="zh-CN" w:bidi="ar-SA"/>
                </w:rPr>
                <w:t xml:space="preserve"> [19]</w:t>
              </w:r>
            </w:ins>
            <w:r w:rsidRPr="001661C4">
              <w:rPr>
                <w:rFonts w:ascii="Times New Roman" w:hAnsi="Times New Roman" w:cs="Times New Roman"/>
                <w:sz w:val="16"/>
                <w:szCs w:val="16"/>
                <w:lang w:val="en-US" w:eastAsia="zh-CN" w:bidi="ar-SA"/>
              </w:rPr>
              <w:t>, Case study, USA</w:t>
            </w:r>
          </w:p>
        </w:tc>
        <w:tc>
          <w:tcPr>
            <w:tcW w:w="1677" w:type="dxa"/>
            <w:hideMark/>
          </w:tcPr>
          <w:p w14:paraId="7EBB596D" w14:textId="5D1B2A16"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to third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University of Kansas (KU) School of Nursing but rolled out to KU School of Medicine</w:t>
            </w:r>
          </w:p>
        </w:tc>
        <w:tc>
          <w:tcPr>
            <w:tcW w:w="2340" w:type="dxa"/>
            <w:hideMark/>
          </w:tcPr>
          <w:p w14:paraId="408135D0" w14:textId="77777777" w:rsidR="00C76716" w:rsidRDefault="000021ED">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EHR</w:t>
            </w:r>
            <w:r>
              <w:rPr>
                <w:rFonts w:ascii="Times New Roman" w:hAnsi="Times New Roman" w:cs="Times New Roman"/>
                <w:sz w:val="16"/>
                <w:szCs w:val="16"/>
                <w:lang w:val="en-US" w:eastAsia="zh-CN" w:bidi="ar-SA"/>
              </w:rPr>
              <w:t xml:space="preserve">: </w:t>
            </w:r>
          </w:p>
          <w:p w14:paraId="2986DF37" w14:textId="77777777" w:rsidR="00C76716" w:rsidRDefault="00C76716">
            <w:pPr>
              <w:spacing w:after="0" w:line="240" w:lineRule="auto"/>
              <w:jc w:val="left"/>
              <w:rPr>
                <w:rFonts w:ascii="Times New Roman" w:hAnsi="Times New Roman" w:cs="Times New Roman"/>
                <w:sz w:val="16"/>
                <w:szCs w:val="16"/>
                <w:lang w:val="en-US" w:eastAsia="zh-CN" w:bidi="ar-SA"/>
              </w:rPr>
            </w:pPr>
          </w:p>
          <w:p w14:paraId="7462A0C2" w14:textId="119CF6A0" w:rsidR="000021ED" w:rsidRPr="001661C4" w:rsidRDefault="00C76716">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consisted of topics on </w:t>
            </w:r>
            <w:r w:rsidR="000021ED">
              <w:rPr>
                <w:rFonts w:ascii="Times New Roman" w:hAnsi="Times New Roman" w:cs="Times New Roman"/>
                <w:sz w:val="16"/>
                <w:szCs w:val="16"/>
                <w:lang w:val="en-US" w:eastAsia="zh-CN" w:bidi="ar-SA"/>
              </w:rPr>
              <w:t xml:space="preserve">the use of EHR and development of </w:t>
            </w:r>
            <w:r w:rsidR="000021ED" w:rsidRPr="00A72E1C">
              <w:rPr>
                <w:rFonts w:ascii="Times New Roman" w:hAnsi="Times New Roman" w:cs="Times New Roman"/>
                <w:sz w:val="16"/>
                <w:szCs w:val="16"/>
                <w:lang w:val="en-US" w:eastAsia="zh-CN" w:bidi="ar-SA"/>
              </w:rPr>
              <w:t>a management plan for patients using computerized physician order entry and e-prescribing functionality used in an outpatient clinic.</w:t>
            </w:r>
          </w:p>
        </w:tc>
        <w:tc>
          <w:tcPr>
            <w:tcW w:w="1980" w:type="dxa"/>
          </w:tcPr>
          <w:p w14:paraId="05C1428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Offline Course</w:t>
            </w:r>
            <w:r w:rsidRPr="00887196">
              <w:rPr>
                <w:rFonts w:ascii="Times New Roman" w:hAnsi="Times New Roman" w:cs="Times New Roman"/>
                <w:sz w:val="16"/>
                <w:szCs w:val="16"/>
                <w:lang w:val="en-US" w:eastAsia="zh-CN" w:bidi="ar-SA"/>
              </w:rPr>
              <w:t xml:space="preserve"> (Case presentation through EHR Simulation</w:t>
            </w:r>
            <w:proofErr w:type="gramStart"/>
            <w:r w:rsidRPr="00887196">
              <w:rPr>
                <w:rFonts w:ascii="Times New Roman" w:hAnsi="Times New Roman" w:cs="Times New Roman"/>
                <w:sz w:val="16"/>
                <w:szCs w:val="16"/>
                <w:lang w:val="en-US" w:eastAsia="zh-CN" w:bidi="ar-SA"/>
              </w:rPr>
              <w:t>);</w:t>
            </w:r>
            <w:proofErr w:type="gramEnd"/>
          </w:p>
          <w:p w14:paraId="736229FF"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7DE404DB" w14:textId="17F21A32"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Integrated into medical program</w:t>
            </w:r>
          </w:p>
        </w:tc>
        <w:tc>
          <w:tcPr>
            <w:tcW w:w="1890" w:type="dxa"/>
            <w:hideMark/>
          </w:tcPr>
          <w:p w14:paraId="1C591621" w14:textId="3D5B3CB8"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NA</w:t>
            </w:r>
          </w:p>
          <w:p w14:paraId="70353E4D"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75191D78" w14:textId="12493D71"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Course structure: t</w:t>
            </w:r>
            <w:r w:rsidRPr="00E6460D">
              <w:rPr>
                <w:rFonts w:ascii="Times New Roman" w:hAnsi="Times New Roman" w:cs="Times New Roman"/>
                <w:sz w:val="16"/>
                <w:szCs w:val="16"/>
                <w:lang w:val="en-US" w:eastAsia="zh-CN" w:bidi="ar-SA"/>
              </w:rPr>
              <w:t xml:space="preserve">he course included EHR based </w:t>
            </w:r>
            <w:r w:rsidRPr="00170C59">
              <w:rPr>
                <w:rFonts w:ascii="Times New Roman" w:hAnsi="Times New Roman" w:cs="Times New Roman"/>
                <w:sz w:val="16"/>
                <w:szCs w:val="16"/>
                <w:lang w:val="en-US" w:eastAsia="zh-CN" w:bidi="ar-SA"/>
              </w:rPr>
              <w:t>clinical cases studies including documentation of patient history and physical findings as well as developing clinical management plan for patients.</w:t>
            </w:r>
          </w:p>
          <w:p w14:paraId="2B036C8D"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06BE1D8E" w14:textId="1EC6C4B6"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0B6A2558"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0227578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69BF3B69" w14:textId="3A5545C9" w:rsidR="000021ED" w:rsidRPr="00887196" w:rsidDel="0082704E"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Frameworks used: </w:t>
            </w:r>
            <w:r w:rsidRPr="00887196">
              <w:rPr>
                <w:rFonts w:ascii="Times New Roman" w:hAnsi="Times New Roman" w:cs="Times New Roman"/>
                <w:sz w:val="16"/>
                <w:szCs w:val="16"/>
                <w:lang w:val="en-US" w:eastAsia="zh-CN" w:bidi="ar-SA"/>
              </w:rPr>
              <w:t>Institute of Medicine report 2001</w:t>
            </w:r>
          </w:p>
        </w:tc>
        <w:tc>
          <w:tcPr>
            <w:tcW w:w="1530" w:type="dxa"/>
            <w:hideMark/>
          </w:tcPr>
          <w:p w14:paraId="2EE7CBD8" w14:textId="27352AC9"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NA</w:t>
            </w:r>
          </w:p>
        </w:tc>
        <w:tc>
          <w:tcPr>
            <w:tcW w:w="1753" w:type="dxa"/>
          </w:tcPr>
          <w:p w14:paraId="5569D187" w14:textId="20F45076" w:rsidR="000021ED" w:rsidRPr="001661C4" w:rsidDel="0082704E"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NA</w:t>
            </w:r>
          </w:p>
        </w:tc>
      </w:tr>
      <w:tr w:rsidR="000021ED" w:rsidRPr="001661C4" w14:paraId="7F804BEA" w14:textId="68E99A01" w:rsidTr="008122DC">
        <w:trPr>
          <w:trHeight w:val="1160"/>
        </w:trPr>
        <w:tc>
          <w:tcPr>
            <w:tcW w:w="1293" w:type="dxa"/>
          </w:tcPr>
          <w:p w14:paraId="5D10CB29" w14:textId="0ABE3776" w:rsidR="000021ED" w:rsidRPr="001661C4" w:rsidRDefault="000021ED" w:rsidP="007938E2">
            <w:pPr>
              <w:spacing w:after="0" w:line="240" w:lineRule="auto"/>
              <w:jc w:val="left"/>
              <w:rPr>
                <w:rFonts w:ascii="Times New Roman" w:hAnsi="Times New Roman" w:cs="Times New Roman"/>
                <w:sz w:val="16"/>
                <w:szCs w:val="16"/>
                <w:lang w:val="en-US" w:eastAsia="zh-CN" w:bidi="ar-SA"/>
              </w:rPr>
            </w:pPr>
            <w:proofErr w:type="spellStart"/>
            <w:r>
              <w:rPr>
                <w:rFonts w:ascii="Times New Roman" w:hAnsi="Times New Roman" w:cs="Times New Roman"/>
                <w:sz w:val="16"/>
                <w:szCs w:val="16"/>
                <w:lang w:val="en-US" w:eastAsia="zh-CN" w:bidi="ar-SA"/>
              </w:rPr>
              <w:t>Ferenchick</w:t>
            </w:r>
            <w:proofErr w:type="spellEnd"/>
            <w:r>
              <w:rPr>
                <w:rFonts w:ascii="Times New Roman" w:hAnsi="Times New Roman" w:cs="Times New Roman"/>
                <w:sz w:val="16"/>
                <w:szCs w:val="16"/>
                <w:lang w:val="en-US" w:eastAsia="zh-CN" w:bidi="ar-SA"/>
              </w:rPr>
              <w:t xml:space="preserve"> 2013</w:t>
            </w:r>
            <w:ins w:id="16" w:author="Bhone Myint Kyaw" w:date="2021-07-03T20:40:00Z">
              <w:r w:rsidR="00093AA2">
                <w:rPr>
                  <w:rFonts w:ascii="Times New Roman" w:hAnsi="Times New Roman" w:cs="Times New Roman"/>
                  <w:sz w:val="16"/>
                  <w:szCs w:val="16"/>
                  <w:lang w:val="en-US" w:eastAsia="zh-CN" w:bidi="ar-SA"/>
                </w:rPr>
                <w:t xml:space="preserve"> [3]</w:t>
              </w:r>
            </w:ins>
            <w:r>
              <w:rPr>
                <w:rFonts w:ascii="Times New Roman" w:hAnsi="Times New Roman" w:cs="Times New Roman"/>
                <w:sz w:val="16"/>
                <w:szCs w:val="16"/>
                <w:lang w:val="en-US" w:eastAsia="zh-CN" w:bidi="ar-SA"/>
              </w:rPr>
              <w:t>, USA, uncontrolled before and after study</w:t>
            </w:r>
          </w:p>
        </w:tc>
        <w:tc>
          <w:tcPr>
            <w:tcW w:w="1677" w:type="dxa"/>
          </w:tcPr>
          <w:p w14:paraId="684EDE40" w14:textId="729786FD"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third year)</w:t>
            </w:r>
          </w:p>
        </w:tc>
        <w:tc>
          <w:tcPr>
            <w:tcW w:w="2340" w:type="dxa"/>
          </w:tcPr>
          <w:p w14:paraId="22EB12C6" w14:textId="77777777" w:rsidR="00C76716"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EHR:</w:t>
            </w:r>
            <w:r>
              <w:rPr>
                <w:rFonts w:ascii="Times New Roman" w:hAnsi="Times New Roman" w:cs="Times New Roman"/>
                <w:sz w:val="16"/>
                <w:szCs w:val="16"/>
                <w:lang w:val="en-US" w:eastAsia="zh-CN" w:bidi="ar-SA"/>
              </w:rPr>
              <w:t xml:space="preserve"> </w:t>
            </w:r>
          </w:p>
          <w:p w14:paraId="51F26DEB" w14:textId="77777777" w:rsidR="00C76716" w:rsidRDefault="00C76716" w:rsidP="007938E2">
            <w:pPr>
              <w:spacing w:after="0" w:line="240" w:lineRule="auto"/>
              <w:jc w:val="left"/>
              <w:rPr>
                <w:rFonts w:ascii="Times New Roman" w:hAnsi="Times New Roman" w:cs="Times New Roman"/>
                <w:sz w:val="16"/>
                <w:szCs w:val="16"/>
                <w:lang w:val="en-US" w:eastAsia="zh-CN" w:bidi="ar-SA"/>
              </w:rPr>
            </w:pPr>
          </w:p>
          <w:p w14:paraId="0C5ED609" w14:textId="407782D1" w:rsidR="000021ED" w:rsidRPr="001661C4" w:rsidRDefault="00C76716"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covered topics related to </w:t>
            </w:r>
            <w:r w:rsidR="000021ED">
              <w:rPr>
                <w:rFonts w:ascii="Times New Roman" w:hAnsi="Times New Roman" w:cs="Times New Roman"/>
                <w:sz w:val="16"/>
                <w:szCs w:val="16"/>
                <w:lang w:val="en-US" w:eastAsia="zh-CN" w:bidi="ar-SA"/>
              </w:rPr>
              <w:t>the use of HER</w:t>
            </w:r>
            <w:r w:rsidR="009C2F37">
              <w:rPr>
                <w:rFonts w:ascii="Times New Roman" w:hAnsi="Times New Roman" w:cs="Times New Roman"/>
                <w:sz w:val="16"/>
                <w:szCs w:val="16"/>
                <w:lang w:val="en-US" w:eastAsia="zh-CN" w:bidi="ar-SA"/>
              </w:rPr>
              <w:t xml:space="preserve">, </w:t>
            </w:r>
            <w:r w:rsidR="000021ED" w:rsidRPr="00BA38E2">
              <w:rPr>
                <w:rFonts w:ascii="Times New Roman" w:hAnsi="Times New Roman" w:cs="Times New Roman"/>
                <w:sz w:val="16"/>
                <w:szCs w:val="16"/>
                <w:lang w:val="en-US" w:eastAsia="zh-CN" w:bidi="ar-SA"/>
              </w:rPr>
              <w:t xml:space="preserve">electronic analysis of data </w:t>
            </w:r>
            <w:proofErr w:type="gramStart"/>
            <w:r w:rsidR="000021ED" w:rsidRPr="00BA38E2">
              <w:rPr>
                <w:rFonts w:ascii="Times New Roman" w:hAnsi="Times New Roman" w:cs="Times New Roman"/>
                <w:sz w:val="16"/>
                <w:szCs w:val="16"/>
                <w:lang w:val="en-US" w:eastAsia="zh-CN" w:bidi="ar-SA"/>
              </w:rPr>
              <w:t>entered into</w:t>
            </w:r>
            <w:proofErr w:type="gramEnd"/>
            <w:r w:rsidR="000021ED" w:rsidRPr="00BA38E2">
              <w:rPr>
                <w:rFonts w:ascii="Times New Roman" w:hAnsi="Times New Roman" w:cs="Times New Roman"/>
                <w:sz w:val="16"/>
                <w:szCs w:val="16"/>
                <w:lang w:val="en-US" w:eastAsia="zh-CN" w:bidi="ar-SA"/>
              </w:rPr>
              <w:t xml:space="preserve"> structured field</w:t>
            </w:r>
            <w:r w:rsidR="009C2F37">
              <w:rPr>
                <w:rFonts w:ascii="Times New Roman" w:hAnsi="Times New Roman" w:cs="Times New Roman"/>
                <w:sz w:val="16"/>
                <w:szCs w:val="16"/>
                <w:lang w:val="en-US" w:eastAsia="zh-CN" w:bidi="ar-SA"/>
              </w:rPr>
              <w:t xml:space="preserve"> and</w:t>
            </w:r>
            <w:r w:rsidR="000021ED" w:rsidRPr="00BA38E2">
              <w:rPr>
                <w:rFonts w:ascii="Times New Roman" w:hAnsi="Times New Roman" w:cs="Times New Roman"/>
                <w:sz w:val="16"/>
                <w:szCs w:val="16"/>
                <w:lang w:val="en-US" w:eastAsia="zh-CN" w:bidi="ar-SA"/>
              </w:rPr>
              <w:t xml:space="preserve"> decision-support tools</w:t>
            </w:r>
            <w:r w:rsidR="009C2F37">
              <w:rPr>
                <w:rFonts w:ascii="Times New Roman" w:hAnsi="Times New Roman" w:cs="Times New Roman"/>
                <w:sz w:val="16"/>
                <w:szCs w:val="16"/>
                <w:lang w:val="en-US" w:eastAsia="zh-CN" w:bidi="ar-SA"/>
              </w:rPr>
              <w:t xml:space="preserve"> used in healthcare</w:t>
            </w:r>
            <w:r w:rsidR="000021ED" w:rsidRPr="00BA38E2">
              <w:rPr>
                <w:rFonts w:ascii="Times New Roman" w:hAnsi="Times New Roman" w:cs="Times New Roman"/>
                <w:sz w:val="16"/>
                <w:szCs w:val="16"/>
                <w:lang w:val="en-US" w:eastAsia="zh-CN" w:bidi="ar-SA"/>
              </w:rPr>
              <w:t xml:space="preserve"> (e.g., checking drug-drug interactions and electronic information exchange)</w:t>
            </w:r>
            <w:r w:rsidR="000021ED">
              <w:rPr>
                <w:rFonts w:ascii="Times New Roman" w:hAnsi="Times New Roman" w:cs="Times New Roman"/>
                <w:sz w:val="16"/>
                <w:szCs w:val="16"/>
                <w:lang w:val="en-US" w:eastAsia="zh-CN" w:bidi="ar-SA"/>
              </w:rPr>
              <w:t>.</w:t>
            </w:r>
          </w:p>
        </w:tc>
        <w:tc>
          <w:tcPr>
            <w:tcW w:w="1980" w:type="dxa"/>
          </w:tcPr>
          <w:p w14:paraId="38672FC0"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Online </w:t>
            </w:r>
            <w:proofErr w:type="gramStart"/>
            <w:r w:rsidRPr="0046507F">
              <w:rPr>
                <w:rFonts w:ascii="Times New Roman" w:hAnsi="Times New Roman" w:cs="Times New Roman"/>
                <w:sz w:val="16"/>
                <w:szCs w:val="16"/>
                <w:lang w:val="en-US" w:eastAsia="zh-CN" w:bidi="ar-SA"/>
              </w:rPr>
              <w:t>Course;</w:t>
            </w:r>
            <w:proofErr w:type="gramEnd"/>
          </w:p>
          <w:p w14:paraId="2E9E9C03"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p>
          <w:p w14:paraId="2D45C846" w14:textId="15D3E7FF"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 Integrated into medical program</w:t>
            </w:r>
          </w:p>
        </w:tc>
        <w:tc>
          <w:tcPr>
            <w:tcW w:w="1890" w:type="dxa"/>
          </w:tcPr>
          <w:p w14:paraId="4FEED33F"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Duration: 71 minutes</w:t>
            </w:r>
          </w:p>
          <w:p w14:paraId="43BBD068"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30BD1973" w14:textId="32E75639" w:rsidR="000021ED" w:rsidRPr="00170C59" w:rsidRDefault="000021ED" w:rsidP="00993E60">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15 online tutorials related to basic EMR functions including MU competencies. And remote access to remotely access EMR playground to complete 10 MU tasks in the chart of simulated patient. </w:t>
            </w:r>
          </w:p>
        </w:tc>
        <w:tc>
          <w:tcPr>
            <w:tcW w:w="1620" w:type="dxa"/>
          </w:tcPr>
          <w:p w14:paraId="7462F9E6"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1419E12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0ACC9C3" w14:textId="3FDF1432"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6F85EA74" w14:textId="4635F4CA"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OSCE </w:t>
            </w:r>
          </w:p>
        </w:tc>
        <w:tc>
          <w:tcPr>
            <w:tcW w:w="1753" w:type="dxa"/>
          </w:tcPr>
          <w:p w14:paraId="3BE7B8B9" w14:textId="1EFCD4AF"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Skills:</w:t>
            </w:r>
            <w:r>
              <w:rPr>
                <w:rFonts w:ascii="Times New Roman" w:hAnsi="Times New Roman" w:cs="Times New Roman"/>
                <w:sz w:val="16"/>
                <w:szCs w:val="16"/>
                <w:lang w:val="en-US" w:eastAsia="zh-CN" w:bidi="ar-SA"/>
              </w:rPr>
              <w:t xml:space="preserve"> </w:t>
            </w:r>
            <w:r w:rsidRPr="00F758E6">
              <w:rPr>
                <w:rFonts w:ascii="Times New Roman" w:hAnsi="Times New Roman" w:cs="Times New Roman"/>
                <w:sz w:val="16"/>
                <w:szCs w:val="16"/>
                <w:lang w:val="en-US" w:eastAsia="zh-CN" w:bidi="ar-SA"/>
              </w:rPr>
              <w:t>Students with meaningful use errors demonstrated poorer performance on end-of-clerkship professionalism assessments and lower observed structured clinical examination scores</w:t>
            </w:r>
          </w:p>
        </w:tc>
      </w:tr>
      <w:tr w:rsidR="000021ED" w:rsidRPr="001661C4" w14:paraId="55C8CFDA" w14:textId="65051C4F" w:rsidTr="008122DC">
        <w:trPr>
          <w:trHeight w:val="1250"/>
        </w:trPr>
        <w:tc>
          <w:tcPr>
            <w:tcW w:w="1293" w:type="dxa"/>
            <w:hideMark/>
          </w:tcPr>
          <w:p w14:paraId="19FE4B85" w14:textId="77594D40"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lastRenderedPageBreak/>
              <w:t>Fernandez-Marcelo 2012</w:t>
            </w:r>
            <w:ins w:id="17" w:author="Bhone Myint Kyaw" w:date="2021-07-03T20:41:00Z">
              <w:r w:rsidR="00093AA2">
                <w:rPr>
                  <w:rFonts w:ascii="Times New Roman" w:hAnsi="Times New Roman" w:cs="Times New Roman"/>
                  <w:sz w:val="16"/>
                  <w:szCs w:val="16"/>
                  <w:lang w:val="en-US" w:eastAsia="zh-CN" w:bidi="ar-SA"/>
                </w:rPr>
                <w:t xml:space="preserve"> [46]</w:t>
              </w:r>
            </w:ins>
            <w:r w:rsidRPr="001661C4">
              <w:rPr>
                <w:rFonts w:ascii="Times New Roman" w:hAnsi="Times New Roman" w:cs="Times New Roman"/>
                <w:sz w:val="16"/>
                <w:szCs w:val="16"/>
                <w:lang w:val="en-US" w:eastAsia="zh-CN" w:bidi="ar-SA"/>
              </w:rPr>
              <w:t>, Case study, Philippines</w:t>
            </w:r>
          </w:p>
        </w:tc>
        <w:tc>
          <w:tcPr>
            <w:tcW w:w="1677" w:type="dxa"/>
            <w:hideMark/>
          </w:tcPr>
          <w:p w14:paraId="4BA3FDCA" w14:textId="5CBCBCE8"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Sophomore/Second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 xml:space="preserve">University of the Philippines) (UP-Philippines) </w:t>
            </w:r>
          </w:p>
        </w:tc>
        <w:tc>
          <w:tcPr>
            <w:tcW w:w="2340" w:type="dxa"/>
            <w:hideMark/>
          </w:tcPr>
          <w:p w14:paraId="26B26F10" w14:textId="77777777" w:rsidR="009C2F37"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b/>
                <w:bCs/>
                <w:i/>
                <w:iCs/>
                <w:sz w:val="16"/>
                <w:szCs w:val="16"/>
                <w:lang w:val="en-US" w:eastAsia="zh-CN" w:bidi="ar-SA"/>
              </w:rPr>
              <w:t>Medical informatics</w:t>
            </w:r>
            <w:r>
              <w:rPr>
                <w:rFonts w:ascii="Times New Roman" w:hAnsi="Times New Roman" w:cs="Times New Roman"/>
                <w:sz w:val="16"/>
                <w:szCs w:val="16"/>
                <w:lang w:val="en-US" w:eastAsia="zh-CN" w:bidi="ar-SA"/>
              </w:rPr>
              <w:t xml:space="preserve">: </w:t>
            </w:r>
          </w:p>
          <w:p w14:paraId="369E7F3C" w14:textId="77777777" w:rsidR="009C2F37" w:rsidRDefault="009C2F37" w:rsidP="007938E2">
            <w:pPr>
              <w:spacing w:after="0" w:line="240" w:lineRule="auto"/>
              <w:jc w:val="left"/>
              <w:rPr>
                <w:rFonts w:ascii="Times New Roman" w:hAnsi="Times New Roman" w:cs="Times New Roman"/>
                <w:sz w:val="16"/>
                <w:szCs w:val="16"/>
                <w:lang w:val="en-US" w:eastAsia="zh-CN" w:bidi="ar-SA"/>
              </w:rPr>
            </w:pPr>
          </w:p>
          <w:p w14:paraId="6D4C0B5E" w14:textId="6FE3973B" w:rsidR="000021ED" w:rsidRPr="001661C4" w:rsidRDefault="009C2F37"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 xml:space="preserve">he course described the use of </w:t>
            </w:r>
            <w:r w:rsidR="000021ED" w:rsidRPr="000267FD">
              <w:rPr>
                <w:rFonts w:ascii="Times New Roman" w:hAnsi="Times New Roman" w:cs="Times New Roman"/>
                <w:sz w:val="16"/>
                <w:szCs w:val="16"/>
                <w:lang w:val="en-US" w:eastAsia="zh-CN" w:bidi="ar-SA"/>
              </w:rPr>
              <w:t>Community Health Information and Tracking System (CHITS)</w:t>
            </w:r>
            <w:r w:rsidR="000021ED">
              <w:rPr>
                <w:rFonts w:ascii="Times New Roman" w:hAnsi="Times New Roman" w:cs="Times New Roman"/>
                <w:sz w:val="16"/>
                <w:szCs w:val="16"/>
                <w:lang w:val="en-US" w:eastAsia="zh-CN" w:bidi="ar-SA"/>
              </w:rPr>
              <w:t xml:space="preserve"> for health information management on TB cases for training medical students.</w:t>
            </w:r>
          </w:p>
        </w:tc>
        <w:tc>
          <w:tcPr>
            <w:tcW w:w="1980" w:type="dxa"/>
          </w:tcPr>
          <w:p w14:paraId="2C255E12"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Online Course </w:t>
            </w:r>
            <w:r w:rsidRPr="00887196">
              <w:rPr>
                <w:rFonts w:ascii="Times New Roman" w:hAnsi="Times New Roman" w:cs="Times New Roman"/>
                <w:sz w:val="16"/>
                <w:szCs w:val="16"/>
                <w:lang w:val="en-US" w:eastAsia="zh-CN" w:bidi="ar-SA"/>
              </w:rPr>
              <w:t>(Moodle - Learning Management System</w:t>
            </w:r>
            <w:proofErr w:type="gramStart"/>
            <w:r w:rsidRPr="00887196">
              <w:rPr>
                <w:rFonts w:ascii="Times New Roman" w:hAnsi="Times New Roman" w:cs="Times New Roman"/>
                <w:sz w:val="16"/>
                <w:szCs w:val="16"/>
                <w:lang w:val="en-US" w:eastAsia="zh-CN" w:bidi="ar-SA"/>
              </w:rPr>
              <w:t>);</w:t>
            </w:r>
            <w:proofErr w:type="gramEnd"/>
          </w:p>
          <w:p w14:paraId="1FFE282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7C21F6B6" w14:textId="7456E0C4"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 Integrated into medical program</w:t>
            </w:r>
          </w:p>
        </w:tc>
        <w:tc>
          <w:tcPr>
            <w:tcW w:w="1890" w:type="dxa"/>
            <w:hideMark/>
          </w:tcPr>
          <w:p w14:paraId="4678D210" w14:textId="6A242F80"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4 hours</w:t>
            </w:r>
          </w:p>
          <w:p w14:paraId="093F2E4D"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71F8DF1A" w14:textId="1B2BED14"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sz w:val="16"/>
                <w:szCs w:val="16"/>
                <w:lang w:val="en-US" w:eastAsia="zh-CN" w:bidi="ar-SA"/>
              </w:rPr>
              <w:t xml:space="preserve">Course structure: </w:t>
            </w:r>
            <w:r w:rsidRPr="004379B6">
              <w:rPr>
                <w:rFonts w:ascii="Times New Roman" w:hAnsi="Times New Roman" w:cs="Times New Roman"/>
                <w:sz w:val="16"/>
                <w:szCs w:val="16"/>
                <w:lang w:val="en-US" w:eastAsia="zh-CN" w:bidi="ar-SA"/>
              </w:rPr>
              <w:t>4-hour</w:t>
            </w:r>
            <w:r w:rsidRPr="00E47FC5">
              <w:rPr>
                <w:rFonts w:ascii="Times New Roman" w:hAnsi="Times New Roman" w:cs="Times New Roman"/>
                <w:sz w:val="16"/>
                <w:szCs w:val="16"/>
                <w:lang w:val="en-US" w:eastAsia="zh-CN" w:bidi="ar-SA"/>
              </w:rPr>
              <w:t xml:space="preserve"> session</w:t>
            </w:r>
            <w:r w:rsidR="004C45E9">
              <w:rPr>
                <w:rFonts w:ascii="Times New Roman" w:hAnsi="Times New Roman" w:cs="Times New Roman"/>
                <w:sz w:val="16"/>
                <w:szCs w:val="16"/>
                <w:lang w:val="en-US" w:eastAsia="zh-CN" w:bidi="ar-SA"/>
              </w:rPr>
              <w:t xml:space="preserve"> on medical informatics</w:t>
            </w:r>
            <w:r w:rsidRPr="00AC2466">
              <w:rPr>
                <w:rFonts w:ascii="Times New Roman" w:hAnsi="Times New Roman" w:cs="Times New Roman"/>
                <w:sz w:val="16"/>
                <w:szCs w:val="16"/>
                <w:lang w:val="en-US" w:eastAsia="zh-CN" w:bidi="ar-SA"/>
              </w:rPr>
              <w:t>.</w:t>
            </w:r>
            <w:r>
              <w:rPr>
                <w:rFonts w:ascii="Times New Roman" w:hAnsi="Times New Roman" w:cs="Times New Roman"/>
                <w:sz w:val="16"/>
                <w:szCs w:val="16"/>
                <w:lang w:val="en-US" w:eastAsia="zh-CN" w:bidi="ar-SA"/>
              </w:rPr>
              <w:t xml:space="preserve"> </w:t>
            </w:r>
          </w:p>
          <w:p w14:paraId="0A68500A"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195CFEF3" w14:textId="06CE7602"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6C168E24"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 xml:space="preserve">Expert Consultation </w:t>
            </w:r>
          </w:p>
          <w:p w14:paraId="3857DBF6"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49F8C518" w14:textId="1D9E40F7" w:rsidR="000021ED" w:rsidRPr="00887196" w:rsidDel="00246A2C"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01F2AC4E" w14:textId="2DA15012"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NA</w:t>
            </w:r>
          </w:p>
        </w:tc>
        <w:tc>
          <w:tcPr>
            <w:tcW w:w="1753" w:type="dxa"/>
          </w:tcPr>
          <w:p w14:paraId="5622C978" w14:textId="69A04876" w:rsidR="000021ED" w:rsidRPr="001661C4" w:rsidDel="00246A2C"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NA</w:t>
            </w:r>
          </w:p>
        </w:tc>
      </w:tr>
      <w:tr w:rsidR="000021ED" w:rsidRPr="001661C4" w14:paraId="6B6B5352" w14:textId="01785E73" w:rsidTr="008122DC">
        <w:trPr>
          <w:trHeight w:val="440"/>
        </w:trPr>
        <w:tc>
          <w:tcPr>
            <w:tcW w:w="1293" w:type="dxa"/>
            <w:hideMark/>
          </w:tcPr>
          <w:p w14:paraId="13DABBC9" w14:textId="68291FDE"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ernando 2018</w:t>
            </w:r>
            <w:ins w:id="18" w:author="Bhone Myint Kyaw" w:date="2021-07-03T20:41:00Z">
              <w:r w:rsidR="00093AA2">
                <w:rPr>
                  <w:rFonts w:ascii="Times New Roman" w:hAnsi="Times New Roman" w:cs="Times New Roman"/>
                  <w:sz w:val="16"/>
                  <w:szCs w:val="16"/>
                  <w:lang w:val="en-US" w:eastAsia="zh-CN" w:bidi="ar-SA"/>
                </w:rPr>
                <w:t xml:space="preserve"> [32]</w:t>
              </w:r>
            </w:ins>
            <w:r w:rsidRPr="001661C4">
              <w:rPr>
                <w:rFonts w:ascii="Times New Roman" w:hAnsi="Times New Roman" w:cs="Times New Roman"/>
                <w:sz w:val="16"/>
                <w:szCs w:val="16"/>
                <w:lang w:val="en-US" w:eastAsia="zh-CN" w:bidi="ar-SA"/>
              </w:rPr>
              <w:t xml:space="preserve">, </w:t>
            </w:r>
            <w:r w:rsidRPr="00C05726">
              <w:rPr>
                <w:rFonts w:ascii="Times New Roman" w:hAnsi="Times New Roman" w:cs="Times New Roman"/>
                <w:sz w:val="16"/>
                <w:szCs w:val="16"/>
                <w:lang w:val="en-US" w:eastAsia="zh-CN" w:bidi="ar-SA"/>
              </w:rPr>
              <w:t>Uncontrolled before and after study</w:t>
            </w:r>
            <w:r w:rsidRPr="001661C4">
              <w:rPr>
                <w:rFonts w:ascii="Times New Roman" w:hAnsi="Times New Roman" w:cs="Times New Roman"/>
                <w:sz w:val="16"/>
                <w:szCs w:val="16"/>
                <w:lang w:val="en-US" w:eastAsia="zh-CN" w:bidi="ar-SA"/>
              </w:rPr>
              <w:t>, Australia</w:t>
            </w:r>
          </w:p>
        </w:tc>
        <w:tc>
          <w:tcPr>
            <w:tcW w:w="1677" w:type="dxa"/>
            <w:hideMark/>
          </w:tcPr>
          <w:p w14:paraId="4962D37A" w14:textId="4E0A672C"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Faculty of Monash University</w:t>
            </w:r>
          </w:p>
        </w:tc>
        <w:tc>
          <w:tcPr>
            <w:tcW w:w="2340" w:type="dxa"/>
            <w:hideMark/>
          </w:tcPr>
          <w:p w14:paraId="44879159" w14:textId="77777777" w:rsidR="009C2F37"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b/>
                <w:bCs/>
                <w:i/>
                <w:iCs/>
                <w:sz w:val="16"/>
                <w:szCs w:val="16"/>
                <w:lang w:val="en-US" w:eastAsia="zh-CN" w:bidi="ar-SA"/>
              </w:rPr>
              <w:t>mHealth</w:t>
            </w:r>
            <w:r>
              <w:rPr>
                <w:rFonts w:ascii="Times New Roman" w:hAnsi="Times New Roman" w:cs="Times New Roman"/>
                <w:sz w:val="16"/>
                <w:szCs w:val="16"/>
                <w:lang w:val="en-US" w:eastAsia="zh-CN" w:bidi="ar-SA"/>
              </w:rPr>
              <w:t xml:space="preserve">: </w:t>
            </w:r>
          </w:p>
          <w:p w14:paraId="4F199C6A" w14:textId="77777777" w:rsidR="009C2F37" w:rsidRDefault="009C2F37" w:rsidP="007938E2">
            <w:pPr>
              <w:spacing w:after="0" w:line="240" w:lineRule="auto"/>
              <w:jc w:val="left"/>
              <w:rPr>
                <w:rFonts w:ascii="Times New Roman" w:hAnsi="Times New Roman" w:cs="Times New Roman"/>
                <w:sz w:val="16"/>
                <w:szCs w:val="16"/>
                <w:lang w:val="en-US" w:eastAsia="zh-CN" w:bidi="ar-SA"/>
              </w:rPr>
            </w:pPr>
          </w:p>
          <w:p w14:paraId="6F57D7C5" w14:textId="5D120EEC"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he course included topics on – introduction to course and learning outcomes, computer games for health and wellness, smartphone apps for health and wellness, social networking for health and wellness, 3D applications for health and wellness etc.</w:t>
            </w:r>
          </w:p>
        </w:tc>
        <w:tc>
          <w:tcPr>
            <w:tcW w:w="1980" w:type="dxa"/>
          </w:tcPr>
          <w:p w14:paraId="3D6D96A0" w14:textId="18D36A80"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Blended Mobile Course</w:t>
            </w:r>
            <w:r w:rsidRPr="00887196">
              <w:rPr>
                <w:rFonts w:ascii="Times New Roman" w:hAnsi="Times New Roman" w:cs="Times New Roman"/>
                <w:sz w:val="16"/>
                <w:szCs w:val="16"/>
                <w:lang w:val="en-US" w:eastAsia="zh-CN" w:bidi="ar-SA"/>
              </w:rPr>
              <w:t xml:space="preserve"> (in-class activities including the use mHealth applications to learn about mHealth</w:t>
            </w:r>
            <w:proofErr w:type="gramStart"/>
            <w:r w:rsidRPr="00887196">
              <w:rPr>
                <w:rFonts w:ascii="Times New Roman" w:hAnsi="Times New Roman" w:cs="Times New Roman"/>
                <w:sz w:val="16"/>
                <w:szCs w:val="16"/>
                <w:lang w:val="en-US" w:eastAsia="zh-CN" w:bidi="ar-SA"/>
              </w:rPr>
              <w:t>);</w:t>
            </w:r>
            <w:proofErr w:type="gramEnd"/>
          </w:p>
          <w:p w14:paraId="7823CB23"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1E9C4A41" w14:textId="5AFE1DB4"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 Integrated in the first year of medical program</w:t>
            </w:r>
          </w:p>
        </w:tc>
        <w:tc>
          <w:tcPr>
            <w:tcW w:w="1890" w:type="dxa"/>
            <w:hideMark/>
          </w:tcPr>
          <w:p w14:paraId="11350C6A"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w:t>
            </w:r>
            <w:r w:rsidRPr="00E6460D">
              <w:rPr>
                <w:rFonts w:ascii="Times New Roman" w:hAnsi="Times New Roman" w:cs="Times New Roman"/>
                <w:sz w:val="16"/>
                <w:szCs w:val="16"/>
                <w:lang w:val="en-US" w:eastAsia="zh-CN" w:bidi="ar-SA"/>
              </w:rPr>
              <w:t xml:space="preserve"> 10 weeks</w:t>
            </w:r>
          </w:p>
          <w:p w14:paraId="528E69B8"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53FB28CF" w14:textId="01A96029" w:rsidR="000021ED" w:rsidRPr="00170C59" w:rsidRDefault="000021ED" w:rsidP="007954E0">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Course structure:</w:t>
            </w:r>
            <w:r w:rsidRPr="00170C59">
              <w:rPr>
                <w:rFonts w:ascii="Times New Roman" w:hAnsi="Times New Roman" w:cs="Times New Roman"/>
                <w:sz w:val="16"/>
                <w:szCs w:val="16"/>
                <w:lang w:val="en-US" w:eastAsia="zh-CN" w:bidi="ar-SA"/>
              </w:rPr>
              <w:t xml:space="preserve"> a hybrid problem-based learning curriculum arranged in themes. </w:t>
            </w:r>
            <w:r w:rsidRPr="00170C59">
              <w:rPr>
                <w:rFonts w:ascii="Times New Roman" w:hAnsi="Times New Roman" w:cs="Times New Roman"/>
                <w:sz w:val="16"/>
                <w:szCs w:val="16"/>
                <w:lang w:val="en-US" w:eastAsia="zh-CN" w:bidi="ar-SA"/>
              </w:rPr>
              <w:br/>
              <w:t xml:space="preserve">About 300 </w:t>
            </w:r>
            <w:proofErr w:type="gramStart"/>
            <w:r w:rsidRPr="00170C59">
              <w:rPr>
                <w:rFonts w:ascii="Times New Roman" w:hAnsi="Times New Roman" w:cs="Times New Roman"/>
                <w:sz w:val="16"/>
                <w:szCs w:val="16"/>
                <w:lang w:val="en-US" w:eastAsia="zh-CN" w:bidi="ar-SA"/>
              </w:rPr>
              <w:t>first-year</w:t>
            </w:r>
            <w:proofErr w:type="gramEnd"/>
            <w:r w:rsidRPr="00170C59">
              <w:rPr>
                <w:rFonts w:ascii="Times New Roman" w:hAnsi="Times New Roman" w:cs="Times New Roman"/>
                <w:sz w:val="16"/>
                <w:szCs w:val="16"/>
                <w:lang w:val="en-US" w:eastAsia="zh-CN" w:bidi="ar-SA"/>
              </w:rPr>
              <w:t xml:space="preserve"> </w:t>
            </w:r>
            <w:r w:rsidR="00CD12BB">
              <w:rPr>
                <w:rFonts w:ascii="Times New Roman" w:hAnsi="Times New Roman" w:cs="Times New Roman"/>
                <w:sz w:val="16"/>
                <w:szCs w:val="16"/>
                <w:lang w:val="en-US" w:eastAsia="zh-CN" w:bidi="ar-SA"/>
              </w:rPr>
              <w:t>took</w:t>
            </w:r>
            <w:r w:rsidRPr="00170C59">
              <w:rPr>
                <w:rFonts w:ascii="Times New Roman" w:hAnsi="Times New Roman" w:cs="Times New Roman"/>
                <w:sz w:val="16"/>
                <w:szCs w:val="16"/>
                <w:lang w:val="en-US" w:eastAsia="zh-CN" w:bidi="ar-SA"/>
              </w:rPr>
              <w:t xml:space="preserve"> 1 elective selected from </w:t>
            </w:r>
            <w:r>
              <w:rPr>
                <w:rFonts w:ascii="Times New Roman" w:hAnsi="Times New Roman" w:cs="Times New Roman"/>
                <w:sz w:val="16"/>
                <w:szCs w:val="16"/>
                <w:lang w:val="en-US" w:eastAsia="zh-CN" w:bidi="ar-SA"/>
              </w:rPr>
              <w:t>a</w:t>
            </w:r>
            <w:r w:rsidRPr="00170C59">
              <w:rPr>
                <w:rFonts w:ascii="Times New Roman" w:hAnsi="Times New Roman" w:cs="Times New Roman"/>
                <w:sz w:val="16"/>
                <w:szCs w:val="16"/>
                <w:lang w:val="en-US" w:eastAsia="zh-CN" w:bidi="ar-SA"/>
              </w:rPr>
              <w:t xml:space="preserve">pproximately 20 electives advertised on the Learning Management System (LMS). </w:t>
            </w:r>
            <w:r w:rsidRPr="00170C59">
              <w:rPr>
                <w:rFonts w:ascii="Times New Roman" w:hAnsi="Times New Roman" w:cs="Times New Roman"/>
                <w:sz w:val="16"/>
                <w:szCs w:val="16"/>
                <w:lang w:val="en-US" w:eastAsia="zh-CN" w:bidi="ar-SA"/>
              </w:rPr>
              <w:br/>
            </w:r>
          </w:p>
        </w:tc>
        <w:tc>
          <w:tcPr>
            <w:tcW w:w="1620" w:type="dxa"/>
          </w:tcPr>
          <w:p w14:paraId="5B2EF9FA"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 xml:space="preserve">Expert Consultation </w:t>
            </w:r>
          </w:p>
          <w:p w14:paraId="3438D924"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B3BE919" w14:textId="03EF1472" w:rsidR="000021ED" w:rsidRPr="00887196" w:rsidDel="00246A2C"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7613A9F0" w14:textId="6477F53E"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754C14">
              <w:rPr>
                <w:rFonts w:ascii="Times New Roman" w:hAnsi="Times New Roman" w:cs="Times New Roman"/>
                <w:sz w:val="16"/>
                <w:szCs w:val="16"/>
                <w:lang w:val="en-US" w:eastAsia="zh-CN" w:bidi="ar-SA"/>
              </w:rPr>
              <w:t>Quiz</w:t>
            </w:r>
            <w:r>
              <w:rPr>
                <w:rFonts w:ascii="Times New Roman" w:hAnsi="Times New Roman" w:cs="Times New Roman"/>
                <w:sz w:val="16"/>
                <w:szCs w:val="16"/>
                <w:lang w:val="en-US" w:eastAsia="zh-CN" w:bidi="ar-SA"/>
              </w:rPr>
              <w:t>z</w:t>
            </w:r>
            <w:r w:rsidRPr="00754C14">
              <w:rPr>
                <w:rFonts w:ascii="Times New Roman" w:hAnsi="Times New Roman" w:cs="Times New Roman"/>
                <w:sz w:val="16"/>
                <w:szCs w:val="16"/>
                <w:lang w:val="en-US" w:eastAsia="zh-CN" w:bidi="ar-SA"/>
              </w:rPr>
              <w:t>es</w:t>
            </w:r>
            <w:r>
              <w:rPr>
                <w:rFonts w:ascii="Times New Roman" w:hAnsi="Times New Roman" w:cs="Times New Roman"/>
                <w:sz w:val="16"/>
                <w:szCs w:val="16"/>
                <w:lang w:val="en-US" w:eastAsia="zh-CN" w:bidi="ar-SA"/>
              </w:rPr>
              <w:t xml:space="preserve"> (paper-based)</w:t>
            </w:r>
          </w:p>
        </w:tc>
        <w:tc>
          <w:tcPr>
            <w:tcW w:w="1753" w:type="dxa"/>
          </w:tcPr>
          <w:p w14:paraId="6321DD13" w14:textId="140828DA" w:rsidR="000021ED" w:rsidRPr="001661C4" w:rsidDel="00246A2C"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b/>
                <w:bCs/>
                <w:sz w:val="16"/>
                <w:szCs w:val="16"/>
                <w:lang w:val="en-US" w:eastAsia="zh-CN" w:bidi="ar-SA"/>
              </w:rPr>
              <w:t xml:space="preserve">Attitude </w:t>
            </w:r>
            <w:r w:rsidRPr="00012EFC">
              <w:rPr>
                <w:rFonts w:ascii="Times New Roman" w:hAnsi="Times New Roman" w:cs="Times New Roman"/>
                <w:sz w:val="16"/>
                <w:szCs w:val="16"/>
                <w:lang w:val="en-US" w:eastAsia="zh-CN" w:bidi="ar-SA"/>
              </w:rPr>
              <w:t>towards the digital health course:</w:t>
            </w:r>
            <w:r>
              <w:rPr>
                <w:rFonts w:ascii="Times New Roman" w:hAnsi="Times New Roman" w:cs="Times New Roman"/>
                <w:b/>
                <w:bCs/>
                <w:sz w:val="16"/>
                <w:szCs w:val="16"/>
                <w:lang w:val="en-US" w:eastAsia="zh-CN" w:bidi="ar-SA"/>
              </w:rPr>
              <w:t xml:space="preserve"> </w:t>
            </w:r>
            <w:r>
              <w:rPr>
                <w:rFonts w:ascii="Times New Roman" w:hAnsi="Times New Roman" w:cs="Times New Roman"/>
                <w:sz w:val="16"/>
                <w:szCs w:val="16"/>
                <w:lang w:val="en-US" w:eastAsia="zh-CN" w:bidi="ar-SA"/>
              </w:rPr>
              <w:t>increased students’ confidence during the course</w:t>
            </w:r>
            <w:r w:rsidRPr="001661C4">
              <w:rPr>
                <w:rFonts w:ascii="Times New Roman" w:hAnsi="Times New Roman" w:cs="Times New Roman"/>
                <w:sz w:val="16"/>
                <w:szCs w:val="16"/>
                <w:lang w:val="en-US" w:eastAsia="zh-CN" w:bidi="ar-SA"/>
              </w:rPr>
              <w:t>.</w:t>
            </w:r>
          </w:p>
        </w:tc>
      </w:tr>
      <w:tr w:rsidR="000021ED" w:rsidRPr="001661C4" w14:paraId="5395A322" w14:textId="546A52F8" w:rsidTr="008122DC">
        <w:trPr>
          <w:trHeight w:val="980"/>
        </w:trPr>
        <w:tc>
          <w:tcPr>
            <w:tcW w:w="1293" w:type="dxa"/>
            <w:hideMark/>
          </w:tcPr>
          <w:p w14:paraId="0F6869CD" w14:textId="25D33A36"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Geyer 2008</w:t>
            </w:r>
            <w:ins w:id="19" w:author="Bhone Myint Kyaw" w:date="2021-07-03T20:41:00Z">
              <w:r w:rsidR="00093AA2">
                <w:rPr>
                  <w:rFonts w:ascii="Times New Roman" w:hAnsi="Times New Roman" w:cs="Times New Roman"/>
                  <w:sz w:val="16"/>
                  <w:szCs w:val="16"/>
                  <w:lang w:val="en-US" w:eastAsia="zh-CN" w:bidi="ar-SA"/>
                </w:rPr>
                <w:t xml:space="preserve"> [56]</w:t>
              </w:r>
            </w:ins>
            <w:r w:rsidRPr="001661C4">
              <w:rPr>
                <w:rFonts w:ascii="Times New Roman" w:hAnsi="Times New Roman" w:cs="Times New Roman"/>
                <w:sz w:val="16"/>
                <w:szCs w:val="16"/>
                <w:lang w:val="en-US" w:eastAsia="zh-CN" w:bidi="ar-SA"/>
              </w:rPr>
              <w:t xml:space="preserve">, </w:t>
            </w:r>
            <w:r w:rsidRPr="00CE1C00">
              <w:rPr>
                <w:rFonts w:ascii="Times New Roman" w:hAnsi="Times New Roman" w:cs="Times New Roman"/>
                <w:sz w:val="16"/>
                <w:szCs w:val="16"/>
                <w:lang w:val="en-US" w:eastAsia="zh-CN" w:bidi="ar-SA"/>
              </w:rPr>
              <w:t>Uncontrolled before and after study</w:t>
            </w:r>
            <w:r w:rsidRPr="001661C4">
              <w:rPr>
                <w:rFonts w:ascii="Times New Roman" w:hAnsi="Times New Roman" w:cs="Times New Roman"/>
                <w:sz w:val="16"/>
                <w:szCs w:val="16"/>
                <w:lang w:val="en-US" w:eastAsia="zh-CN" w:bidi="ar-SA"/>
              </w:rPr>
              <w:t>, USA</w:t>
            </w:r>
          </w:p>
        </w:tc>
        <w:tc>
          <w:tcPr>
            <w:tcW w:w="1677" w:type="dxa"/>
            <w:hideMark/>
          </w:tcPr>
          <w:p w14:paraId="33AF9E70" w14:textId="43D251E3"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u</w:t>
            </w:r>
            <w:r w:rsidRPr="001661C4">
              <w:rPr>
                <w:rFonts w:ascii="Times New Roman" w:hAnsi="Times New Roman" w:cs="Times New Roman"/>
                <w:sz w:val="16"/>
                <w:szCs w:val="16"/>
                <w:lang w:val="en-US" w:eastAsia="zh-CN" w:bidi="ar-SA"/>
              </w:rPr>
              <w:t>nspecified</w:t>
            </w:r>
            <w:r>
              <w:rPr>
                <w:rFonts w:ascii="Times New Roman" w:hAnsi="Times New Roman" w:cs="Times New Roman"/>
                <w:sz w:val="16"/>
                <w:szCs w:val="16"/>
                <w:lang w:val="en-US" w:eastAsia="zh-CN" w:bidi="ar-SA"/>
              </w:rPr>
              <w:t xml:space="preserve">) </w:t>
            </w:r>
            <w:r w:rsidRPr="001661C4">
              <w:rPr>
                <w:rFonts w:ascii="Times New Roman" w:hAnsi="Times New Roman" w:cs="Times New Roman"/>
                <w:sz w:val="16"/>
                <w:szCs w:val="16"/>
                <w:lang w:val="en-US" w:eastAsia="zh-CN" w:bidi="ar-SA"/>
              </w:rPr>
              <w:t>Albany Medical College</w:t>
            </w:r>
          </w:p>
        </w:tc>
        <w:tc>
          <w:tcPr>
            <w:tcW w:w="2340" w:type="dxa"/>
            <w:hideMark/>
          </w:tcPr>
          <w:p w14:paraId="2E4CA49B" w14:textId="77777777" w:rsidR="009C2F37"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r>
              <w:rPr>
                <w:rFonts w:ascii="Times New Roman" w:hAnsi="Times New Roman" w:cs="Times New Roman"/>
                <w:sz w:val="16"/>
                <w:szCs w:val="16"/>
                <w:lang w:val="en-US" w:eastAsia="zh-CN" w:bidi="ar-SA"/>
              </w:rPr>
              <w:t xml:space="preserve"> </w:t>
            </w:r>
          </w:p>
          <w:p w14:paraId="4EEEE34A" w14:textId="77777777" w:rsidR="009C2F37" w:rsidRDefault="009C2F37" w:rsidP="007938E2">
            <w:pPr>
              <w:spacing w:after="0" w:line="240" w:lineRule="auto"/>
              <w:jc w:val="left"/>
              <w:rPr>
                <w:rFonts w:ascii="Times New Roman" w:hAnsi="Times New Roman" w:cs="Times New Roman"/>
                <w:sz w:val="16"/>
                <w:szCs w:val="16"/>
                <w:lang w:val="en-US" w:eastAsia="zh-CN" w:bidi="ar-SA"/>
              </w:rPr>
            </w:pPr>
          </w:p>
          <w:p w14:paraId="468DE0C7" w14:textId="0D1E5E42"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he</w:t>
            </w:r>
            <w:r w:rsidRPr="00E6460D">
              <w:rPr>
                <w:rFonts w:ascii="Times New Roman" w:hAnsi="Times New Roman" w:cs="Times New Roman"/>
                <w:sz w:val="16"/>
                <w:szCs w:val="16"/>
                <w:lang w:val="en-US" w:eastAsia="zh-CN" w:bidi="ar-SA"/>
              </w:rPr>
              <w:t xml:space="preserve"> course focused on four areas </w:t>
            </w:r>
            <w:r w:rsidR="009C2F37">
              <w:rPr>
                <w:rFonts w:ascii="Times New Roman" w:hAnsi="Times New Roman" w:cs="Times New Roman"/>
                <w:sz w:val="16"/>
                <w:szCs w:val="16"/>
                <w:lang w:val="en-US" w:eastAsia="zh-CN" w:bidi="ar-SA"/>
              </w:rPr>
              <w:t>of medical informatics</w:t>
            </w:r>
            <w:r w:rsidRPr="00E6460D">
              <w:rPr>
                <w:rFonts w:ascii="Times New Roman" w:hAnsi="Times New Roman" w:cs="Times New Roman"/>
                <w:sz w:val="16"/>
                <w:szCs w:val="16"/>
                <w:lang w:val="en-US" w:eastAsia="zh-CN" w:bidi="ar-SA"/>
              </w:rPr>
              <w:t xml:space="preserve">- </w:t>
            </w:r>
            <w:r w:rsidRPr="00170C59">
              <w:rPr>
                <w:rFonts w:ascii="Times New Roman" w:hAnsi="Times New Roman" w:cs="Times New Roman"/>
                <w:sz w:val="16"/>
                <w:szCs w:val="16"/>
                <w:lang w:val="en-US" w:eastAsia="zh-CN" w:bidi="ar-SA"/>
              </w:rPr>
              <w:t>(</w:t>
            </w:r>
            <w:proofErr w:type="spellStart"/>
            <w:r w:rsidRPr="00170C59">
              <w:rPr>
                <w:rFonts w:ascii="Times New Roman" w:hAnsi="Times New Roman" w:cs="Times New Roman"/>
                <w:sz w:val="16"/>
                <w:szCs w:val="16"/>
                <w:lang w:val="en-US" w:eastAsia="zh-CN" w:bidi="ar-SA"/>
              </w:rPr>
              <w:t>i</w:t>
            </w:r>
            <w:proofErr w:type="spellEnd"/>
            <w:r w:rsidRPr="00170C59">
              <w:rPr>
                <w:rFonts w:ascii="Times New Roman" w:hAnsi="Times New Roman" w:cs="Times New Roman"/>
                <w:sz w:val="16"/>
                <w:szCs w:val="16"/>
                <w:lang w:val="en-US" w:eastAsia="zh-CN" w:bidi="ar-SA"/>
              </w:rPr>
              <w:t>) Searching Evidence-Based Resources, (ii) Searching Drug Information Resources, (iii) Searching Differential Diagnostic Tools, and (iv) Searching Complementary and Alternative Medicine Resources.</w:t>
            </w:r>
          </w:p>
          <w:p w14:paraId="735DF4AB" w14:textId="4BF514F9" w:rsidR="000021ED" w:rsidRPr="001661C4" w:rsidRDefault="000021ED" w:rsidP="007938E2">
            <w:pPr>
              <w:spacing w:after="0" w:line="240" w:lineRule="auto"/>
              <w:jc w:val="left"/>
              <w:rPr>
                <w:rFonts w:ascii="Times New Roman" w:hAnsi="Times New Roman" w:cs="Times New Roman"/>
                <w:sz w:val="16"/>
                <w:szCs w:val="16"/>
                <w:lang w:val="en-US" w:eastAsia="zh-CN" w:bidi="ar-SA"/>
              </w:rPr>
            </w:pPr>
          </w:p>
        </w:tc>
        <w:tc>
          <w:tcPr>
            <w:tcW w:w="1980" w:type="dxa"/>
          </w:tcPr>
          <w:p w14:paraId="3D6988C6"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Blended Online Course</w:t>
            </w:r>
            <w:r w:rsidRPr="00887196">
              <w:rPr>
                <w:rFonts w:ascii="Times New Roman" w:hAnsi="Times New Roman" w:cs="Times New Roman"/>
                <w:sz w:val="16"/>
                <w:szCs w:val="16"/>
                <w:lang w:val="en-US" w:eastAsia="zh-CN" w:bidi="ar-SA"/>
              </w:rPr>
              <w:t xml:space="preserve">                                                      </w:t>
            </w:r>
            <w:proofErr w:type="gramStart"/>
            <w:r w:rsidRPr="00887196">
              <w:rPr>
                <w:rFonts w:ascii="Times New Roman" w:hAnsi="Times New Roman" w:cs="Times New Roman"/>
                <w:sz w:val="16"/>
                <w:szCs w:val="16"/>
                <w:lang w:val="en-US" w:eastAsia="zh-CN" w:bidi="ar-SA"/>
              </w:rPr>
              <w:t xml:space="preserve">   (</w:t>
            </w:r>
            <w:proofErr w:type="gramEnd"/>
            <w:r w:rsidRPr="00887196">
              <w:rPr>
                <w:rFonts w:ascii="Times New Roman" w:hAnsi="Times New Roman" w:cs="Times New Roman"/>
                <w:sz w:val="16"/>
                <w:szCs w:val="16"/>
                <w:lang w:val="en-US" w:eastAsia="zh-CN" w:bidi="ar-SA"/>
              </w:rPr>
              <w:t>Web-based module format, supplemented by classroom or one-to-one teaching sessions);</w:t>
            </w:r>
          </w:p>
          <w:p w14:paraId="63F1A0FA"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02093B8B" w14:textId="47B97CA6"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Integrated into the medical program</w:t>
            </w:r>
            <w:r w:rsidRPr="00887196">
              <w:rPr>
                <w:rFonts w:ascii="Times New Roman" w:hAnsi="Times New Roman" w:cs="Times New Roman"/>
                <w:sz w:val="16"/>
                <w:szCs w:val="16"/>
                <w:lang w:val="en-US" w:eastAsia="zh-CN" w:bidi="ar-SA"/>
              </w:rPr>
              <w:br/>
              <w:t xml:space="preserve"> </w:t>
            </w:r>
          </w:p>
        </w:tc>
        <w:tc>
          <w:tcPr>
            <w:tcW w:w="1890" w:type="dxa"/>
            <w:hideMark/>
          </w:tcPr>
          <w:p w14:paraId="26FB70E5"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NA</w:t>
            </w:r>
          </w:p>
          <w:p w14:paraId="43F929C4"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049E8CB1"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p>
          <w:p w14:paraId="768036FC" w14:textId="59DAA616" w:rsidR="000021ED" w:rsidRPr="00170C59" w:rsidRDefault="000021ED">
            <w:pPr>
              <w:spacing w:after="0" w:line="240" w:lineRule="auto"/>
              <w:jc w:val="left"/>
              <w:rPr>
                <w:rFonts w:ascii="Times New Roman" w:hAnsi="Times New Roman" w:cs="Times New Roman"/>
                <w:sz w:val="16"/>
                <w:szCs w:val="16"/>
                <w:lang w:val="en-US" w:eastAsia="zh-CN" w:bidi="ar-SA"/>
              </w:rPr>
            </w:pPr>
            <w:r w:rsidRPr="00515B87">
              <w:rPr>
                <w:rFonts w:ascii="Times New Roman" w:hAnsi="Times New Roman" w:cs="Times New Roman"/>
                <w:sz w:val="16"/>
                <w:szCs w:val="16"/>
                <w:lang w:val="en-US" w:eastAsia="zh-CN" w:bidi="ar-SA"/>
              </w:rPr>
              <w:t>The first and second years of the LMI curriculum were changed to</w:t>
            </w:r>
            <w:r w:rsidR="00A763A8">
              <w:rPr>
                <w:rFonts w:ascii="Times New Roman" w:hAnsi="Times New Roman" w:cs="Times New Roman"/>
                <w:sz w:val="16"/>
                <w:szCs w:val="16"/>
                <w:lang w:val="en-US" w:eastAsia="zh-CN" w:bidi="ar-SA"/>
              </w:rPr>
              <w:t xml:space="preserve"> </w:t>
            </w:r>
            <w:r w:rsidRPr="00515B87">
              <w:rPr>
                <w:rFonts w:ascii="Times New Roman" w:hAnsi="Times New Roman" w:cs="Times New Roman"/>
                <w:sz w:val="16"/>
                <w:szCs w:val="16"/>
                <w:lang w:val="en-US" w:eastAsia="zh-CN" w:bidi="ar-SA"/>
              </w:rPr>
              <w:t>a Web-based module format supplemented by classroom or one-to-one teaching sessions as needed. Each module includes one or more</w:t>
            </w:r>
            <w:r>
              <w:rPr>
                <w:rFonts w:ascii="Times New Roman" w:hAnsi="Times New Roman" w:cs="Times New Roman"/>
                <w:sz w:val="16"/>
                <w:szCs w:val="16"/>
                <w:lang w:val="en-US" w:eastAsia="zh-CN" w:bidi="ar-SA"/>
              </w:rPr>
              <w:t xml:space="preserve"> </w:t>
            </w:r>
            <w:r w:rsidRPr="00515B87">
              <w:rPr>
                <w:rFonts w:ascii="Times New Roman" w:hAnsi="Times New Roman" w:cs="Times New Roman"/>
                <w:sz w:val="16"/>
                <w:szCs w:val="16"/>
                <w:lang w:val="en-US" w:eastAsia="zh-CN" w:bidi="ar-SA"/>
              </w:rPr>
              <w:t>tutorials and an online exam. All modules are accessible through</w:t>
            </w:r>
            <w:r>
              <w:rPr>
                <w:rFonts w:ascii="Times New Roman" w:hAnsi="Times New Roman" w:cs="Times New Roman"/>
                <w:sz w:val="16"/>
                <w:szCs w:val="16"/>
                <w:lang w:val="en-US" w:eastAsia="zh-CN" w:bidi="ar-SA"/>
              </w:rPr>
              <w:t xml:space="preserve"> </w:t>
            </w:r>
            <w:r w:rsidRPr="00515B87">
              <w:rPr>
                <w:rFonts w:ascii="Times New Roman" w:hAnsi="Times New Roman" w:cs="Times New Roman"/>
                <w:sz w:val="16"/>
                <w:szCs w:val="16"/>
                <w:lang w:val="en-US" w:eastAsia="zh-CN" w:bidi="ar-SA"/>
              </w:rPr>
              <w:t>course management system and remain available</w:t>
            </w:r>
            <w:r>
              <w:rPr>
                <w:rFonts w:ascii="Times New Roman" w:hAnsi="Times New Roman" w:cs="Times New Roman"/>
                <w:sz w:val="16"/>
                <w:szCs w:val="16"/>
                <w:lang w:val="en-US" w:eastAsia="zh-CN" w:bidi="ar-SA"/>
              </w:rPr>
              <w:t xml:space="preserve"> </w:t>
            </w:r>
            <w:r w:rsidRPr="00515B87">
              <w:rPr>
                <w:rFonts w:ascii="Times New Roman" w:hAnsi="Times New Roman" w:cs="Times New Roman"/>
                <w:sz w:val="16"/>
                <w:szCs w:val="16"/>
                <w:lang w:val="en-US" w:eastAsia="zh-CN" w:bidi="ar-SA"/>
              </w:rPr>
              <w:t>to students throughout their medical education.</w:t>
            </w:r>
            <w:r>
              <w:rPr>
                <w:rFonts w:ascii="Times New Roman" w:hAnsi="Times New Roman" w:cs="Times New Roman"/>
                <w:sz w:val="16"/>
                <w:szCs w:val="16"/>
                <w:lang w:val="en-US" w:eastAsia="zh-CN" w:bidi="ar-SA"/>
              </w:rPr>
              <w:t xml:space="preserve"> </w:t>
            </w:r>
            <w:r w:rsidRPr="00E61354">
              <w:rPr>
                <w:rFonts w:ascii="Times New Roman" w:hAnsi="Times New Roman" w:cs="Times New Roman"/>
                <w:sz w:val="16"/>
                <w:szCs w:val="16"/>
                <w:lang w:val="en-US" w:eastAsia="zh-CN" w:bidi="ar-SA"/>
              </w:rPr>
              <w:t>Between years two and three, there is a two-week Clerkship Orientation that prepares students for the clinical environment.</w:t>
            </w:r>
          </w:p>
        </w:tc>
        <w:tc>
          <w:tcPr>
            <w:tcW w:w="1620" w:type="dxa"/>
          </w:tcPr>
          <w:p w14:paraId="05F00F24"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Evaluation of existing courses; Expert consultation; Piloting the course</w:t>
            </w:r>
          </w:p>
          <w:p w14:paraId="6581949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698221DF" w14:textId="372F689C" w:rsidR="000021ED" w:rsidRPr="00887196" w:rsidDel="00246A2C"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7A84CC11" w14:textId="766164F4"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214C7F">
              <w:rPr>
                <w:rFonts w:ascii="Times New Roman" w:hAnsi="Times New Roman" w:cs="Times New Roman"/>
                <w:sz w:val="16"/>
                <w:szCs w:val="16"/>
                <w:lang w:val="en-US" w:eastAsia="zh-CN" w:bidi="ar-SA"/>
              </w:rPr>
              <w:t>MCQ and short answer questions</w:t>
            </w:r>
            <w:r>
              <w:rPr>
                <w:rFonts w:ascii="Times New Roman" w:hAnsi="Times New Roman" w:cs="Times New Roman"/>
                <w:sz w:val="16"/>
                <w:szCs w:val="16"/>
                <w:lang w:val="en-US" w:eastAsia="zh-CN" w:bidi="ar-SA"/>
              </w:rPr>
              <w:t xml:space="preserve"> (online)</w:t>
            </w:r>
          </w:p>
        </w:tc>
        <w:tc>
          <w:tcPr>
            <w:tcW w:w="1753" w:type="dxa"/>
          </w:tcPr>
          <w:p w14:paraId="6F91A35C" w14:textId="033FA437" w:rsidR="000021ED" w:rsidRPr="001661C4" w:rsidDel="00246A2C"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NA</w:t>
            </w:r>
          </w:p>
        </w:tc>
      </w:tr>
      <w:tr w:rsidR="000021ED" w:rsidRPr="001661C4" w14:paraId="7042E3AA" w14:textId="105F9CEC" w:rsidTr="008122DC">
        <w:trPr>
          <w:trHeight w:val="1610"/>
        </w:trPr>
        <w:tc>
          <w:tcPr>
            <w:tcW w:w="1293" w:type="dxa"/>
            <w:hideMark/>
          </w:tcPr>
          <w:p w14:paraId="2EA02C0A" w14:textId="6C746149"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lastRenderedPageBreak/>
              <w:t>Gibson 2000</w:t>
            </w:r>
            <w:ins w:id="20" w:author="Bhone Myint Kyaw" w:date="2021-07-03T20:41:00Z">
              <w:r w:rsidR="00093AA2">
                <w:rPr>
                  <w:rFonts w:ascii="Times New Roman" w:hAnsi="Times New Roman" w:cs="Times New Roman"/>
                  <w:sz w:val="16"/>
                  <w:szCs w:val="16"/>
                  <w:lang w:val="en-US" w:eastAsia="zh-CN" w:bidi="ar-SA"/>
                </w:rPr>
                <w:t xml:space="preserve"> </w:t>
              </w:r>
            </w:ins>
            <w:ins w:id="21" w:author="Bhone Myint Kyaw" w:date="2021-07-03T20:42:00Z">
              <w:r w:rsidR="00093AA2">
                <w:rPr>
                  <w:rFonts w:ascii="Times New Roman" w:hAnsi="Times New Roman" w:cs="Times New Roman"/>
                  <w:sz w:val="16"/>
                  <w:szCs w:val="16"/>
                  <w:lang w:val="en-US" w:eastAsia="zh-CN" w:bidi="ar-SA"/>
                </w:rPr>
                <w:t>[62]</w:t>
              </w:r>
            </w:ins>
            <w:r w:rsidRPr="001661C4">
              <w:rPr>
                <w:rFonts w:ascii="Times New Roman" w:hAnsi="Times New Roman" w:cs="Times New Roman"/>
                <w:sz w:val="16"/>
                <w:szCs w:val="16"/>
                <w:lang w:val="en-US" w:eastAsia="zh-CN" w:bidi="ar-SA"/>
              </w:rPr>
              <w:t xml:space="preserve">, </w:t>
            </w:r>
            <w:r w:rsidRPr="001B1112">
              <w:rPr>
                <w:rFonts w:ascii="Times New Roman" w:hAnsi="Times New Roman" w:cs="Times New Roman"/>
                <w:sz w:val="16"/>
                <w:szCs w:val="16"/>
                <w:lang w:val="en-US" w:eastAsia="zh-CN" w:bidi="ar-SA"/>
              </w:rPr>
              <w:t>Uncontrolled before and after study</w:t>
            </w:r>
            <w:r w:rsidRPr="001661C4">
              <w:rPr>
                <w:rFonts w:ascii="Times New Roman" w:hAnsi="Times New Roman" w:cs="Times New Roman"/>
                <w:sz w:val="16"/>
                <w:szCs w:val="16"/>
                <w:lang w:val="en-US" w:eastAsia="zh-CN" w:bidi="ar-SA"/>
              </w:rPr>
              <w:t xml:space="preserve">, USA  </w:t>
            </w:r>
          </w:p>
        </w:tc>
        <w:tc>
          <w:tcPr>
            <w:tcW w:w="1677" w:type="dxa"/>
            <w:hideMark/>
          </w:tcPr>
          <w:p w14:paraId="51C6498F" w14:textId="591D04EB"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State University of New York</w:t>
            </w:r>
          </w:p>
        </w:tc>
        <w:tc>
          <w:tcPr>
            <w:tcW w:w="2340" w:type="dxa"/>
            <w:hideMark/>
          </w:tcPr>
          <w:p w14:paraId="74735CE1" w14:textId="77777777" w:rsidR="009C2F37"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Computer literacy:</w:t>
            </w:r>
            <w:r>
              <w:rPr>
                <w:rFonts w:ascii="Times New Roman" w:hAnsi="Times New Roman" w:cs="Times New Roman"/>
                <w:sz w:val="16"/>
                <w:szCs w:val="16"/>
                <w:lang w:val="en-US" w:eastAsia="zh-CN" w:bidi="ar-SA"/>
              </w:rPr>
              <w:t xml:space="preserve"> </w:t>
            </w:r>
          </w:p>
          <w:p w14:paraId="3B03A344" w14:textId="77777777" w:rsidR="009C2F37" w:rsidRDefault="009C2F37" w:rsidP="007938E2">
            <w:pPr>
              <w:spacing w:after="0" w:line="240" w:lineRule="auto"/>
              <w:jc w:val="left"/>
              <w:rPr>
                <w:rFonts w:ascii="Times New Roman" w:hAnsi="Times New Roman" w:cs="Times New Roman"/>
                <w:sz w:val="16"/>
                <w:szCs w:val="16"/>
                <w:lang w:val="en-US" w:eastAsia="zh-CN" w:bidi="ar-SA"/>
              </w:rPr>
            </w:pPr>
          </w:p>
          <w:p w14:paraId="3F00C931" w14:textId="3B0146BD"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content included a combination of contents from basic computer literacy course and an introduction to finding medical information on the Internet as well as the campus intranet. </w:t>
            </w:r>
          </w:p>
        </w:tc>
        <w:tc>
          <w:tcPr>
            <w:tcW w:w="1980" w:type="dxa"/>
          </w:tcPr>
          <w:p w14:paraId="0902F9A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nline Course </w:t>
            </w:r>
            <w:r w:rsidRPr="00887196">
              <w:rPr>
                <w:rFonts w:ascii="Times New Roman" w:hAnsi="Times New Roman" w:cs="Times New Roman"/>
                <w:sz w:val="16"/>
                <w:szCs w:val="16"/>
                <w:lang w:val="en-US" w:eastAsia="zh-CN" w:bidi="ar-SA"/>
              </w:rPr>
              <w:t>(Internet search plus hand-on training</w:t>
            </w:r>
            <w:proofErr w:type="gramStart"/>
            <w:r w:rsidRPr="00887196">
              <w:rPr>
                <w:rFonts w:ascii="Times New Roman" w:hAnsi="Times New Roman" w:cs="Times New Roman"/>
                <w:sz w:val="16"/>
                <w:szCs w:val="16"/>
                <w:lang w:val="en-US" w:eastAsia="zh-CN" w:bidi="ar-SA"/>
              </w:rPr>
              <w:t>);</w:t>
            </w:r>
            <w:proofErr w:type="gramEnd"/>
          </w:p>
          <w:p w14:paraId="45DCDFD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318A832" w14:textId="4583D568"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 "noncredit program"</w:t>
            </w:r>
          </w:p>
        </w:tc>
        <w:tc>
          <w:tcPr>
            <w:tcW w:w="1890" w:type="dxa"/>
            <w:hideMark/>
          </w:tcPr>
          <w:p w14:paraId="60A9C483" w14:textId="442A0715"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7 hours</w:t>
            </w:r>
          </w:p>
          <w:p w14:paraId="1B5E91AA"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68C68A0A" w14:textId="1A6D27BC"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C</w:t>
            </w:r>
            <w:r w:rsidRPr="00AE37BB">
              <w:rPr>
                <w:rFonts w:ascii="Times New Roman" w:hAnsi="Times New Roman" w:cs="Times New Roman"/>
                <w:sz w:val="16"/>
                <w:szCs w:val="16"/>
                <w:lang w:val="en-US" w:eastAsia="zh-CN" w:bidi="ar-SA"/>
              </w:rPr>
              <w:t>ourse</w:t>
            </w:r>
            <w:r>
              <w:rPr>
                <w:rFonts w:ascii="Times New Roman" w:hAnsi="Times New Roman" w:cs="Times New Roman"/>
                <w:sz w:val="16"/>
                <w:szCs w:val="16"/>
                <w:lang w:val="en-US" w:eastAsia="zh-CN" w:bidi="ar-SA"/>
              </w:rPr>
              <w:t xml:space="preserve"> structure</w:t>
            </w:r>
            <w:r w:rsidRPr="00AE37BB">
              <w:rPr>
                <w:rFonts w:ascii="Times New Roman" w:hAnsi="Times New Roman" w:cs="Times New Roman"/>
                <w:sz w:val="16"/>
                <w:szCs w:val="16"/>
                <w:lang w:val="en-US" w:eastAsia="zh-CN" w:bidi="ar-SA"/>
              </w:rPr>
              <w:t>:</w:t>
            </w:r>
            <w:r w:rsidRPr="00E6460D">
              <w:rPr>
                <w:rFonts w:ascii="Times New Roman" w:hAnsi="Times New Roman" w:cs="Times New Roman"/>
                <w:sz w:val="16"/>
                <w:szCs w:val="16"/>
                <w:lang w:val="en-US" w:eastAsia="zh-CN" w:bidi="ar-SA"/>
              </w:rPr>
              <w:t xml:space="preserve"> </w:t>
            </w:r>
            <w:r w:rsidRPr="00E6460D">
              <w:rPr>
                <w:rFonts w:ascii="Times New Roman" w:hAnsi="Times New Roman" w:cs="Times New Roman"/>
                <w:sz w:val="16"/>
                <w:szCs w:val="16"/>
                <w:lang w:val="en-US" w:eastAsia="zh-CN" w:bidi="ar-SA"/>
              </w:rPr>
              <w:br/>
            </w:r>
            <w:r>
              <w:rPr>
                <w:rFonts w:ascii="Times New Roman" w:hAnsi="Times New Roman" w:cs="Times New Roman"/>
                <w:sz w:val="16"/>
                <w:szCs w:val="16"/>
                <w:lang w:val="en-US" w:eastAsia="zh-CN" w:bidi="ar-SA"/>
              </w:rPr>
              <w:t>the course includes</w:t>
            </w:r>
            <w:r w:rsidRPr="00170C59">
              <w:rPr>
                <w:rFonts w:ascii="Times New Roman" w:hAnsi="Times New Roman" w:cs="Times New Roman"/>
                <w:sz w:val="16"/>
                <w:szCs w:val="16"/>
                <w:lang w:val="en-US" w:eastAsia="zh-CN" w:bidi="ar-SA"/>
              </w:rPr>
              <w:t xml:space="preserve"> seven hours of hands-on training on computer literacy followed by a test.</w:t>
            </w:r>
          </w:p>
          <w:p w14:paraId="1C333944" w14:textId="689A0FCA"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30CD0223"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43D7CDE9"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0FD572ED" w14:textId="49032B47" w:rsidR="000021ED" w:rsidRPr="00887196" w:rsidDel="00246A2C"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4259208F" w14:textId="73AF422A"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214C7F">
              <w:rPr>
                <w:rFonts w:ascii="Times New Roman" w:hAnsi="Times New Roman" w:cs="Times New Roman"/>
                <w:sz w:val="16"/>
                <w:szCs w:val="16"/>
                <w:lang w:val="en-US" w:eastAsia="zh-CN" w:bidi="ar-SA"/>
              </w:rPr>
              <w:t xml:space="preserve">Survey </w:t>
            </w:r>
            <w:r>
              <w:rPr>
                <w:rFonts w:ascii="Times New Roman" w:hAnsi="Times New Roman" w:cs="Times New Roman"/>
                <w:sz w:val="16"/>
                <w:szCs w:val="16"/>
                <w:lang w:val="en-US" w:eastAsia="zh-CN" w:bidi="ar-SA"/>
              </w:rPr>
              <w:t>(online)</w:t>
            </w:r>
          </w:p>
        </w:tc>
        <w:tc>
          <w:tcPr>
            <w:tcW w:w="1753" w:type="dxa"/>
          </w:tcPr>
          <w:p w14:paraId="4C99CDE3" w14:textId="442496C9" w:rsidR="000021ED" w:rsidRPr="001661C4" w:rsidDel="00246A2C" w:rsidRDefault="000021ED" w:rsidP="007938E2">
            <w:pPr>
              <w:spacing w:after="0" w:line="240" w:lineRule="auto"/>
              <w:jc w:val="left"/>
              <w:rPr>
                <w:rFonts w:ascii="Times New Roman" w:hAnsi="Times New Roman" w:cs="Times New Roman"/>
                <w:sz w:val="16"/>
                <w:szCs w:val="16"/>
                <w:lang w:val="en-US" w:eastAsia="zh-CN" w:bidi="ar-SA"/>
              </w:rPr>
            </w:pPr>
            <w:proofErr w:type="gramStart"/>
            <w:r w:rsidRPr="00AE37BB">
              <w:rPr>
                <w:rFonts w:ascii="Times New Roman" w:hAnsi="Times New Roman" w:cs="Times New Roman"/>
                <w:b/>
                <w:bCs/>
                <w:sz w:val="16"/>
                <w:szCs w:val="16"/>
                <w:lang w:val="en-US" w:eastAsia="zh-CN" w:bidi="ar-SA"/>
              </w:rPr>
              <w:t xml:space="preserve">Skills </w:t>
            </w:r>
            <w:r w:rsidRPr="001661C4">
              <w:rPr>
                <w:rFonts w:ascii="Times New Roman" w:hAnsi="Times New Roman" w:cs="Times New Roman"/>
                <w:sz w:val="16"/>
                <w:szCs w:val="16"/>
                <w:lang w:val="en-US" w:eastAsia="zh-CN" w:bidi="ar-SA"/>
              </w:rPr>
              <w:t>:</w:t>
            </w:r>
            <w:proofErr w:type="gramEnd"/>
            <w:r w:rsidRPr="001661C4">
              <w:rPr>
                <w:rFonts w:ascii="Times New Roman" w:hAnsi="Times New Roman" w:cs="Times New Roman"/>
                <w:sz w:val="16"/>
                <w:szCs w:val="16"/>
                <w:lang w:val="en-US" w:eastAsia="zh-CN" w:bidi="ar-SA"/>
              </w:rPr>
              <w:t xml:space="preserve"> the results were improving year on year and students’ success rate correlated positively with entering skill level as measured by the survey. </w:t>
            </w:r>
          </w:p>
        </w:tc>
      </w:tr>
      <w:tr w:rsidR="000021ED" w:rsidRPr="001661C4" w14:paraId="7F287949" w14:textId="57E8FBB3" w:rsidTr="008122DC">
        <w:trPr>
          <w:trHeight w:val="620"/>
        </w:trPr>
        <w:tc>
          <w:tcPr>
            <w:tcW w:w="1293" w:type="dxa"/>
            <w:hideMark/>
          </w:tcPr>
          <w:p w14:paraId="5124E92B" w14:textId="00555E42" w:rsidR="000021ED" w:rsidRPr="001661C4" w:rsidRDefault="000021ED" w:rsidP="007938E2">
            <w:pPr>
              <w:spacing w:after="0" w:line="240" w:lineRule="auto"/>
              <w:jc w:val="left"/>
              <w:rPr>
                <w:rFonts w:ascii="Times New Roman" w:hAnsi="Times New Roman" w:cs="Times New Roman"/>
                <w:sz w:val="16"/>
                <w:szCs w:val="16"/>
                <w:lang w:val="en-US" w:eastAsia="zh-CN" w:bidi="ar-SA"/>
              </w:rPr>
            </w:pPr>
            <w:proofErr w:type="spellStart"/>
            <w:r w:rsidRPr="001661C4">
              <w:rPr>
                <w:rFonts w:ascii="Times New Roman" w:hAnsi="Times New Roman" w:cs="Times New Roman"/>
                <w:sz w:val="16"/>
                <w:szCs w:val="16"/>
                <w:lang w:val="en-US" w:eastAsia="zh-CN" w:bidi="ar-SA"/>
              </w:rPr>
              <w:t>Gjerde</w:t>
            </w:r>
            <w:proofErr w:type="spellEnd"/>
            <w:r w:rsidRPr="001661C4">
              <w:rPr>
                <w:rFonts w:ascii="Times New Roman" w:hAnsi="Times New Roman" w:cs="Times New Roman"/>
                <w:sz w:val="16"/>
                <w:szCs w:val="16"/>
                <w:lang w:val="en-US" w:eastAsia="zh-CN" w:bidi="ar-SA"/>
              </w:rPr>
              <w:t xml:space="preserve"> 2004</w:t>
            </w:r>
            <w:ins w:id="22" w:author="Bhone Myint Kyaw" w:date="2021-07-03T20:42:00Z">
              <w:r w:rsidR="00093AA2">
                <w:rPr>
                  <w:rFonts w:ascii="Times New Roman" w:hAnsi="Times New Roman" w:cs="Times New Roman"/>
                  <w:sz w:val="16"/>
                  <w:szCs w:val="16"/>
                  <w:lang w:val="en-US" w:eastAsia="zh-CN" w:bidi="ar-SA"/>
                </w:rPr>
                <w:t xml:space="preserve"> [57]</w:t>
              </w:r>
            </w:ins>
            <w:r w:rsidRPr="001661C4">
              <w:rPr>
                <w:rFonts w:ascii="Times New Roman" w:hAnsi="Times New Roman" w:cs="Times New Roman"/>
                <w:sz w:val="16"/>
                <w:szCs w:val="16"/>
                <w:lang w:val="en-US" w:eastAsia="zh-CN" w:bidi="ar-SA"/>
              </w:rPr>
              <w:t xml:space="preserve">, </w:t>
            </w:r>
            <w:r w:rsidRPr="004014D8">
              <w:rPr>
                <w:rFonts w:ascii="Times New Roman" w:hAnsi="Times New Roman" w:cs="Times New Roman"/>
                <w:sz w:val="16"/>
                <w:szCs w:val="16"/>
                <w:lang w:val="en-US" w:eastAsia="zh-CN" w:bidi="ar-SA"/>
              </w:rPr>
              <w:t>Uncontrolled before and after study</w:t>
            </w:r>
            <w:r w:rsidRPr="001661C4">
              <w:rPr>
                <w:rFonts w:ascii="Times New Roman" w:hAnsi="Times New Roman" w:cs="Times New Roman"/>
                <w:sz w:val="16"/>
                <w:szCs w:val="16"/>
                <w:lang w:val="en-US" w:eastAsia="zh-CN" w:bidi="ar-SA"/>
              </w:rPr>
              <w:t>, USA</w:t>
            </w:r>
          </w:p>
        </w:tc>
        <w:tc>
          <w:tcPr>
            <w:tcW w:w="1677" w:type="dxa"/>
            <w:hideMark/>
          </w:tcPr>
          <w:p w14:paraId="1011EC91" w14:textId="7CDC6E2F"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and Third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Undergraduate Medical Education for the 21</w:t>
            </w:r>
            <w:r w:rsidRPr="001661C4">
              <w:rPr>
                <w:rFonts w:ascii="Times New Roman" w:hAnsi="Times New Roman" w:cs="Times New Roman"/>
                <w:sz w:val="16"/>
                <w:szCs w:val="16"/>
                <w:vertAlign w:val="superscript"/>
                <w:lang w:val="en-US" w:eastAsia="zh-CN" w:bidi="ar-SA"/>
              </w:rPr>
              <w:t>st</w:t>
            </w:r>
            <w:r w:rsidRPr="001661C4">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 xml:space="preserve"> </w:t>
            </w:r>
            <w:r w:rsidRPr="001661C4">
              <w:rPr>
                <w:rFonts w:ascii="Times New Roman" w:hAnsi="Times New Roman" w:cs="Times New Roman"/>
                <w:sz w:val="16"/>
                <w:szCs w:val="16"/>
                <w:lang w:val="en-US" w:eastAsia="zh-CN" w:bidi="ar-SA"/>
              </w:rPr>
              <w:t xml:space="preserve">Century (UME-21) curriculum project taking place in 10 medical schools: </w:t>
            </w:r>
            <w:r w:rsidRPr="001661C4">
              <w:rPr>
                <w:rFonts w:ascii="Times New Roman" w:hAnsi="Times New Roman" w:cs="Times New Roman"/>
                <w:sz w:val="16"/>
                <w:szCs w:val="16"/>
                <w:lang w:val="en-US" w:eastAsia="zh-CN" w:bidi="ar-SA"/>
              </w:rPr>
              <w:br/>
              <w:t>Dartmouth Medical School;</w:t>
            </w:r>
            <w:r w:rsidRPr="001661C4">
              <w:rPr>
                <w:rFonts w:ascii="Times New Roman" w:hAnsi="Times New Roman" w:cs="Times New Roman"/>
                <w:sz w:val="16"/>
                <w:szCs w:val="16"/>
                <w:lang w:val="en-US" w:eastAsia="zh-CN" w:bidi="ar-SA"/>
              </w:rPr>
              <w:br/>
              <w:t>University of California, San Francisco;</w:t>
            </w:r>
            <w:r w:rsidRPr="001661C4">
              <w:rPr>
                <w:rFonts w:ascii="Times New Roman" w:hAnsi="Times New Roman" w:cs="Times New Roman"/>
                <w:sz w:val="16"/>
                <w:szCs w:val="16"/>
                <w:lang w:val="en-US" w:eastAsia="zh-CN" w:bidi="ar-SA"/>
              </w:rPr>
              <w:br/>
              <w:t xml:space="preserve">University of Massachusetts;                                                                               </w:t>
            </w:r>
            <w:r w:rsidRPr="001661C4">
              <w:rPr>
                <w:rFonts w:ascii="Times New Roman" w:hAnsi="Times New Roman" w:cs="Times New Roman"/>
                <w:sz w:val="16"/>
                <w:szCs w:val="16"/>
                <w:lang w:val="en-US" w:eastAsia="zh-CN" w:bidi="ar-SA"/>
              </w:rPr>
              <w:br/>
              <w:t xml:space="preserve">University of Miami;                                                                                                                                                                              </w:t>
            </w:r>
            <w:r w:rsidRPr="001661C4">
              <w:rPr>
                <w:rFonts w:ascii="Times New Roman" w:hAnsi="Times New Roman" w:cs="Times New Roman"/>
                <w:sz w:val="16"/>
                <w:szCs w:val="16"/>
                <w:lang w:val="en-US" w:eastAsia="zh-CN" w:bidi="ar-SA"/>
              </w:rPr>
              <w:br/>
              <w:t>University of Nebraska;</w:t>
            </w:r>
            <w:r w:rsidRPr="001661C4">
              <w:rPr>
                <w:rFonts w:ascii="Times New Roman" w:hAnsi="Times New Roman" w:cs="Times New Roman"/>
                <w:sz w:val="16"/>
                <w:szCs w:val="16"/>
                <w:lang w:val="en-US" w:eastAsia="zh-CN" w:bidi="ar-SA"/>
              </w:rPr>
              <w:br/>
              <w:t xml:space="preserve">University of New Mexico;                                                                                                                                </w:t>
            </w:r>
            <w:r w:rsidRPr="001661C4">
              <w:rPr>
                <w:rFonts w:ascii="Times New Roman" w:hAnsi="Times New Roman" w:cs="Times New Roman"/>
                <w:sz w:val="16"/>
                <w:szCs w:val="16"/>
                <w:lang w:val="en-US" w:eastAsia="zh-CN" w:bidi="ar-SA"/>
              </w:rPr>
              <w:br/>
              <w:t xml:space="preserve">University of Pennsylvania;                                                                 </w:t>
            </w:r>
            <w:r w:rsidRPr="001661C4">
              <w:rPr>
                <w:rFonts w:ascii="Times New Roman" w:hAnsi="Times New Roman" w:cs="Times New Roman"/>
                <w:sz w:val="16"/>
                <w:szCs w:val="16"/>
                <w:lang w:val="en-US" w:eastAsia="zh-CN" w:bidi="ar-SA"/>
              </w:rPr>
              <w:br/>
              <w:t>University of Pittsburgh;</w:t>
            </w:r>
            <w:r w:rsidRPr="001661C4">
              <w:rPr>
                <w:rFonts w:ascii="Times New Roman" w:hAnsi="Times New Roman" w:cs="Times New Roman"/>
                <w:sz w:val="16"/>
                <w:szCs w:val="16"/>
                <w:lang w:val="en-US" w:eastAsia="zh-CN" w:bidi="ar-SA"/>
              </w:rPr>
              <w:br/>
              <w:t xml:space="preserve">University of Wisconsin;                                                                                                                                                            </w:t>
            </w:r>
            <w:r w:rsidRPr="001661C4">
              <w:rPr>
                <w:rFonts w:ascii="Times New Roman" w:hAnsi="Times New Roman" w:cs="Times New Roman"/>
                <w:sz w:val="16"/>
                <w:szCs w:val="16"/>
                <w:lang w:val="en-US" w:eastAsia="zh-CN" w:bidi="ar-SA"/>
              </w:rPr>
              <w:br/>
              <w:t>Wayne State University</w:t>
            </w:r>
          </w:p>
        </w:tc>
        <w:tc>
          <w:tcPr>
            <w:tcW w:w="2340" w:type="dxa"/>
            <w:hideMark/>
          </w:tcPr>
          <w:p w14:paraId="60131C37" w14:textId="77777777" w:rsidR="009B7CD1" w:rsidRDefault="000021ED" w:rsidP="007938E2">
            <w:pPr>
              <w:spacing w:after="0" w:line="240" w:lineRule="auto"/>
              <w:jc w:val="left"/>
              <w:rPr>
                <w:rFonts w:ascii="Times New Roman" w:hAnsi="Times New Roman" w:cs="Times New Roman"/>
                <w:b/>
                <w:bCs/>
                <w:i/>
                <w:iCs/>
                <w:sz w:val="16"/>
                <w:szCs w:val="16"/>
                <w:lang w:val="en-US" w:eastAsia="zh-CN" w:bidi="ar-SA"/>
              </w:rPr>
            </w:pPr>
            <w:r w:rsidRPr="00E47FC5">
              <w:rPr>
                <w:rFonts w:ascii="Times New Roman" w:hAnsi="Times New Roman" w:cs="Times New Roman"/>
                <w:b/>
                <w:bCs/>
                <w:i/>
                <w:iCs/>
                <w:sz w:val="16"/>
                <w:szCs w:val="16"/>
                <w:lang w:val="en-US" w:eastAsia="zh-CN" w:bidi="ar-SA"/>
              </w:rPr>
              <w:t xml:space="preserve">Medical Informatics: </w:t>
            </w:r>
          </w:p>
          <w:p w14:paraId="4859A19D" w14:textId="77777777" w:rsidR="009B7CD1" w:rsidRDefault="009B7CD1" w:rsidP="007938E2">
            <w:pPr>
              <w:spacing w:after="0" w:line="240" w:lineRule="auto"/>
              <w:jc w:val="left"/>
              <w:rPr>
                <w:rFonts w:ascii="Times New Roman" w:hAnsi="Times New Roman" w:cs="Times New Roman"/>
                <w:b/>
                <w:bCs/>
                <w:i/>
                <w:iCs/>
                <w:sz w:val="16"/>
                <w:szCs w:val="16"/>
                <w:lang w:val="en-US" w:eastAsia="zh-CN" w:bidi="ar-SA"/>
              </w:rPr>
            </w:pPr>
          </w:p>
          <w:p w14:paraId="75F49BE0" w14:textId="3EC56832" w:rsidR="000021ED" w:rsidRPr="00AE37BB"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 xml:space="preserve">The course consisted of </w:t>
            </w:r>
            <w:r w:rsidR="00EC21E2">
              <w:rPr>
                <w:rFonts w:ascii="Times New Roman" w:hAnsi="Times New Roman" w:cs="Times New Roman"/>
                <w:sz w:val="16"/>
                <w:szCs w:val="16"/>
                <w:lang w:val="en-US" w:eastAsia="zh-CN" w:bidi="ar-SA"/>
              </w:rPr>
              <w:t xml:space="preserve">topics related to </w:t>
            </w:r>
            <w:r w:rsidRPr="00AE37BB">
              <w:rPr>
                <w:rFonts w:ascii="Times New Roman" w:hAnsi="Times New Roman" w:cs="Times New Roman"/>
                <w:sz w:val="16"/>
                <w:szCs w:val="16"/>
                <w:lang w:val="en-US" w:eastAsia="zh-CN" w:bidi="ar-SA"/>
              </w:rPr>
              <w:t xml:space="preserve">5 different types of medical informatic categories </w:t>
            </w:r>
            <w:r w:rsidR="00EC21E2">
              <w:rPr>
                <w:rFonts w:ascii="Times New Roman" w:hAnsi="Times New Roman" w:cs="Times New Roman"/>
                <w:sz w:val="16"/>
                <w:szCs w:val="16"/>
                <w:lang w:val="en-US" w:eastAsia="zh-CN" w:bidi="ar-SA"/>
              </w:rPr>
              <w:t xml:space="preserve">such as the </w:t>
            </w:r>
            <w:r w:rsidRPr="00AE37BB">
              <w:rPr>
                <w:rFonts w:ascii="Times New Roman" w:hAnsi="Times New Roman" w:cs="Times New Roman"/>
                <w:sz w:val="16"/>
                <w:szCs w:val="16"/>
                <w:lang w:val="en-US" w:eastAsia="zh-CN" w:bidi="ar-SA"/>
              </w:rPr>
              <w:t xml:space="preserve">role of lifelong learner, role of clinician, role of </w:t>
            </w:r>
            <w:r w:rsidR="00EC21E2">
              <w:rPr>
                <w:rFonts w:ascii="Times New Roman" w:hAnsi="Times New Roman" w:cs="Times New Roman"/>
                <w:sz w:val="16"/>
                <w:szCs w:val="16"/>
                <w:lang w:val="en-US" w:eastAsia="zh-CN" w:bidi="ar-SA"/>
              </w:rPr>
              <w:t>e</w:t>
            </w:r>
            <w:r w:rsidRPr="00AE37BB">
              <w:rPr>
                <w:rFonts w:ascii="Times New Roman" w:hAnsi="Times New Roman" w:cs="Times New Roman"/>
                <w:sz w:val="16"/>
                <w:szCs w:val="16"/>
                <w:lang w:val="en-US" w:eastAsia="zh-CN" w:bidi="ar-SA"/>
              </w:rPr>
              <w:t xml:space="preserve">ducator/learner/communicator, role of researcher and role of manager. </w:t>
            </w:r>
          </w:p>
          <w:p w14:paraId="1AAD3744" w14:textId="440CD065" w:rsidR="000021ED" w:rsidRPr="001661C4" w:rsidRDefault="000021ED" w:rsidP="007938E2">
            <w:pPr>
              <w:spacing w:after="0" w:line="240" w:lineRule="auto"/>
              <w:jc w:val="left"/>
              <w:rPr>
                <w:rFonts w:ascii="Times New Roman" w:hAnsi="Times New Roman" w:cs="Times New Roman"/>
                <w:sz w:val="16"/>
                <w:szCs w:val="16"/>
                <w:lang w:val="en-US" w:eastAsia="zh-CN" w:bidi="ar-SA"/>
              </w:rPr>
            </w:pPr>
          </w:p>
        </w:tc>
        <w:tc>
          <w:tcPr>
            <w:tcW w:w="1980" w:type="dxa"/>
          </w:tcPr>
          <w:p w14:paraId="49381D57"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nline </w:t>
            </w:r>
            <w:proofErr w:type="gramStart"/>
            <w:r w:rsidRPr="0046507F">
              <w:rPr>
                <w:rFonts w:ascii="Times New Roman" w:hAnsi="Times New Roman" w:cs="Times New Roman"/>
                <w:sz w:val="16"/>
                <w:szCs w:val="16"/>
                <w:lang w:val="en-US" w:eastAsia="zh-CN" w:bidi="ar-SA"/>
              </w:rPr>
              <w:t>Course;</w:t>
            </w:r>
            <w:proofErr w:type="gramEnd"/>
          </w:p>
          <w:p w14:paraId="57E02C65"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p>
          <w:p w14:paraId="35D7DDE7" w14:textId="4E141441"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 Integrated into medical school</w:t>
            </w:r>
            <w:r w:rsidRPr="0046507F">
              <w:rPr>
                <w:rFonts w:ascii="Times New Roman" w:hAnsi="Times New Roman" w:cs="Times New Roman"/>
                <w:sz w:val="16"/>
                <w:szCs w:val="16"/>
                <w:lang w:val="en-US" w:eastAsia="zh-CN" w:bidi="ar-SA"/>
              </w:rPr>
              <w:t xml:space="preserve"> </w:t>
            </w:r>
          </w:p>
        </w:tc>
        <w:tc>
          <w:tcPr>
            <w:tcW w:w="1890" w:type="dxa"/>
            <w:hideMark/>
          </w:tcPr>
          <w:p w14:paraId="33FD8CBA" w14:textId="75FA966B" w:rsidR="000021ED"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 xml:space="preserve">Duration: </w:t>
            </w:r>
            <w:r w:rsidRPr="00170C59">
              <w:rPr>
                <w:rFonts w:ascii="Times New Roman" w:hAnsi="Times New Roman" w:cs="Times New Roman"/>
                <w:sz w:val="16"/>
                <w:szCs w:val="16"/>
                <w:lang w:val="en-US" w:eastAsia="zh-CN" w:bidi="ar-SA"/>
              </w:rPr>
              <w:t>The course was taught during the first 3 years of medical school</w:t>
            </w:r>
            <w:r>
              <w:rPr>
                <w:rFonts w:ascii="Times New Roman" w:hAnsi="Times New Roman" w:cs="Times New Roman"/>
                <w:sz w:val="16"/>
                <w:szCs w:val="16"/>
                <w:lang w:val="en-US" w:eastAsia="zh-CN" w:bidi="ar-SA"/>
              </w:rPr>
              <w:t>.</w:t>
            </w:r>
          </w:p>
          <w:p w14:paraId="63F357A3"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022DF536" w14:textId="296989D9"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E47FC5">
              <w:rPr>
                <w:rFonts w:ascii="Times New Roman" w:hAnsi="Times New Roman" w:cs="Times New Roman"/>
                <w:sz w:val="16"/>
                <w:szCs w:val="16"/>
                <w:lang w:val="en-US" w:eastAsia="zh-CN" w:bidi="ar-SA"/>
              </w:rPr>
              <w:t xml:space="preserve">the course includes </w:t>
            </w:r>
            <w:r w:rsidRPr="00B22C79">
              <w:rPr>
                <w:rFonts w:ascii="Times New Roman" w:hAnsi="Times New Roman" w:cs="Times New Roman"/>
                <w:sz w:val="16"/>
                <w:szCs w:val="16"/>
                <w:lang w:val="en-US" w:eastAsia="zh-CN" w:bidi="ar-SA"/>
              </w:rPr>
              <w:t>d</w:t>
            </w:r>
            <w:r w:rsidRPr="001661C4">
              <w:rPr>
                <w:rFonts w:ascii="Times New Roman" w:hAnsi="Times New Roman" w:cs="Times New Roman"/>
                <w:sz w:val="16"/>
                <w:szCs w:val="16"/>
                <w:lang w:val="en-US" w:eastAsia="zh-CN" w:bidi="ar-SA"/>
              </w:rPr>
              <w:t>emonstrations, lectures, small group tutorials, hands-on labs, task-based assignments, and Internet-based instruction</w:t>
            </w:r>
            <w:r>
              <w:rPr>
                <w:rFonts w:ascii="Times New Roman" w:hAnsi="Times New Roman" w:cs="Times New Roman"/>
                <w:sz w:val="16"/>
                <w:szCs w:val="16"/>
                <w:lang w:val="en-US" w:eastAsia="zh-CN" w:bidi="ar-SA"/>
              </w:rPr>
              <w:t>.</w:t>
            </w:r>
          </w:p>
        </w:tc>
        <w:tc>
          <w:tcPr>
            <w:tcW w:w="1620" w:type="dxa"/>
          </w:tcPr>
          <w:p w14:paraId="19A00F26"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2C71DBC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53CE9AF" w14:textId="270A2DC0" w:rsidR="000021ED" w:rsidRPr="00887196" w:rsidDel="00246A2C"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Frameworks used: </w:t>
            </w:r>
            <w:r w:rsidRPr="00887196">
              <w:rPr>
                <w:rFonts w:ascii="Times New Roman" w:hAnsi="Times New Roman" w:cs="Times New Roman"/>
                <w:sz w:val="16"/>
                <w:szCs w:val="16"/>
                <w:lang w:val="en-US" w:eastAsia="zh-CN" w:bidi="ar-SA"/>
              </w:rPr>
              <w:t>Association of American Medical Colleges (AAMC) in its Medical School Objectives Project (MSOP)</w:t>
            </w:r>
          </w:p>
        </w:tc>
        <w:tc>
          <w:tcPr>
            <w:tcW w:w="1530" w:type="dxa"/>
            <w:hideMark/>
          </w:tcPr>
          <w:p w14:paraId="54E20D63" w14:textId="4AB988C4"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214C7F">
              <w:rPr>
                <w:rFonts w:ascii="Times New Roman" w:hAnsi="Times New Roman" w:cs="Times New Roman"/>
                <w:sz w:val="16"/>
                <w:szCs w:val="16"/>
                <w:lang w:val="en-US" w:eastAsia="zh-CN" w:bidi="ar-SA"/>
              </w:rPr>
              <w:t xml:space="preserve">Survey </w:t>
            </w:r>
            <w:r>
              <w:rPr>
                <w:rFonts w:ascii="Times New Roman" w:hAnsi="Times New Roman" w:cs="Times New Roman"/>
                <w:sz w:val="16"/>
                <w:szCs w:val="16"/>
                <w:lang w:val="en-US" w:eastAsia="zh-CN" w:bidi="ar-SA"/>
              </w:rPr>
              <w:t>(online)</w:t>
            </w:r>
          </w:p>
        </w:tc>
        <w:tc>
          <w:tcPr>
            <w:tcW w:w="1753" w:type="dxa"/>
          </w:tcPr>
          <w:p w14:paraId="2E08871A" w14:textId="4AC0A8AF"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Satisfaction</w:t>
            </w:r>
            <w:r>
              <w:rPr>
                <w:rFonts w:ascii="Times New Roman" w:hAnsi="Times New Roman" w:cs="Times New Roman"/>
                <w:sz w:val="16"/>
                <w:szCs w:val="16"/>
                <w:lang w:val="en-US" w:eastAsia="zh-CN" w:bidi="ar-SA"/>
              </w:rPr>
              <w:t xml:space="preserve">: </w:t>
            </w:r>
            <w:r w:rsidRPr="001661C4">
              <w:rPr>
                <w:rFonts w:ascii="Times New Roman" w:hAnsi="Times New Roman" w:cs="Times New Roman"/>
                <w:sz w:val="16"/>
                <w:szCs w:val="16"/>
                <w:lang w:val="en-US" w:eastAsia="zh-CN" w:bidi="ar-SA"/>
              </w:rPr>
              <w:t xml:space="preserve">Increased satisfaction with the adequacy of training in medical informatics in trained Seniors in UME-21 </w:t>
            </w:r>
          </w:p>
          <w:p w14:paraId="1C733AE4" w14:textId="5A39ED7F" w:rsidR="000021ED" w:rsidRPr="001661C4" w:rsidDel="00246A2C" w:rsidRDefault="000021ED" w:rsidP="007938E2">
            <w:pPr>
              <w:spacing w:after="0" w:line="240" w:lineRule="auto"/>
              <w:jc w:val="left"/>
              <w:rPr>
                <w:rFonts w:ascii="Times New Roman" w:hAnsi="Times New Roman" w:cs="Times New Roman"/>
                <w:sz w:val="16"/>
                <w:szCs w:val="16"/>
                <w:lang w:val="en-US" w:eastAsia="zh-CN" w:bidi="ar-SA"/>
              </w:rPr>
            </w:pPr>
          </w:p>
        </w:tc>
      </w:tr>
      <w:tr w:rsidR="000021ED" w:rsidRPr="001661C4" w14:paraId="6B43B4CB" w14:textId="76F672F8" w:rsidTr="008122DC">
        <w:trPr>
          <w:trHeight w:val="620"/>
        </w:trPr>
        <w:tc>
          <w:tcPr>
            <w:tcW w:w="1293" w:type="dxa"/>
          </w:tcPr>
          <w:p w14:paraId="28662762" w14:textId="1027A3A3"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Gomes 2013</w:t>
            </w:r>
            <w:ins w:id="23" w:author="Bhone Myint Kyaw" w:date="2021-07-03T20:42:00Z">
              <w:r w:rsidR="00093AA2">
                <w:rPr>
                  <w:rFonts w:ascii="Times New Roman" w:hAnsi="Times New Roman" w:cs="Times New Roman"/>
                  <w:sz w:val="16"/>
                  <w:szCs w:val="16"/>
                  <w:lang w:val="en-US" w:eastAsia="zh-CN" w:bidi="ar-SA"/>
                </w:rPr>
                <w:t xml:space="preserve"> [60]</w:t>
              </w:r>
            </w:ins>
            <w:r>
              <w:rPr>
                <w:rFonts w:ascii="Times New Roman" w:hAnsi="Times New Roman" w:cs="Times New Roman"/>
                <w:sz w:val="16"/>
                <w:szCs w:val="16"/>
                <w:lang w:val="en-US" w:eastAsia="zh-CN" w:bidi="ar-SA"/>
              </w:rPr>
              <w:t>, USA, uncontrolled before and after study</w:t>
            </w:r>
          </w:p>
        </w:tc>
        <w:tc>
          <w:tcPr>
            <w:tcW w:w="1677" w:type="dxa"/>
          </w:tcPr>
          <w:p w14:paraId="72019352" w14:textId="4428BB9B"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Second year medical student;</w:t>
            </w:r>
            <w:r w:rsidR="00850B29">
              <w:rPr>
                <w:rFonts w:ascii="Times New Roman" w:hAnsi="Times New Roman" w:cs="Times New Roman"/>
                <w:sz w:val="16"/>
                <w:szCs w:val="16"/>
                <w:lang w:val="en-US" w:eastAsia="zh-CN" w:bidi="ar-SA"/>
              </w:rPr>
              <w:t xml:space="preserve"> </w:t>
            </w:r>
            <w:r w:rsidR="003D2EBD" w:rsidRPr="003D2EBD">
              <w:rPr>
                <w:rFonts w:ascii="Times New Roman" w:hAnsi="Times New Roman" w:cs="Times New Roman"/>
                <w:sz w:val="16"/>
                <w:szCs w:val="16"/>
                <w:lang w:val="en-US" w:eastAsia="zh-CN" w:bidi="ar-SA"/>
              </w:rPr>
              <w:t>The George Washington University</w:t>
            </w:r>
          </w:p>
        </w:tc>
        <w:tc>
          <w:tcPr>
            <w:tcW w:w="2340" w:type="dxa"/>
          </w:tcPr>
          <w:p w14:paraId="619262E6" w14:textId="77777777" w:rsidR="00EC21E2" w:rsidRPr="0046507F" w:rsidRDefault="000021ED" w:rsidP="007938E2">
            <w:pPr>
              <w:spacing w:after="0" w:line="240" w:lineRule="auto"/>
              <w:jc w:val="left"/>
              <w:rPr>
                <w:rFonts w:ascii="Times New Roman" w:hAnsi="Times New Roman" w:cs="Times New Roman"/>
                <w:i/>
                <w:iCs/>
                <w:sz w:val="16"/>
                <w:szCs w:val="16"/>
                <w:lang w:val="en-US" w:eastAsia="zh-CN" w:bidi="ar-SA"/>
              </w:rPr>
            </w:pPr>
            <w:r w:rsidRPr="0046507F">
              <w:rPr>
                <w:rFonts w:ascii="Times New Roman" w:hAnsi="Times New Roman" w:cs="Times New Roman"/>
                <w:b/>
                <w:bCs/>
                <w:i/>
                <w:iCs/>
                <w:sz w:val="16"/>
                <w:szCs w:val="16"/>
                <w:lang w:val="en-US" w:eastAsia="zh-CN" w:bidi="ar-SA"/>
              </w:rPr>
              <w:t>EHR:</w:t>
            </w:r>
            <w:r w:rsidRPr="0046507F">
              <w:rPr>
                <w:rFonts w:ascii="Times New Roman" w:hAnsi="Times New Roman" w:cs="Times New Roman"/>
                <w:i/>
                <w:iCs/>
                <w:sz w:val="16"/>
                <w:szCs w:val="16"/>
                <w:lang w:val="en-US" w:eastAsia="zh-CN" w:bidi="ar-SA"/>
              </w:rPr>
              <w:t xml:space="preserve"> </w:t>
            </w:r>
          </w:p>
          <w:p w14:paraId="29EF9CC5" w14:textId="77777777" w:rsidR="00EC21E2" w:rsidRDefault="00EC21E2" w:rsidP="007938E2">
            <w:pPr>
              <w:spacing w:after="0" w:line="240" w:lineRule="auto"/>
              <w:jc w:val="left"/>
              <w:rPr>
                <w:rFonts w:ascii="Times New Roman" w:hAnsi="Times New Roman" w:cs="Times New Roman"/>
                <w:sz w:val="16"/>
                <w:szCs w:val="16"/>
                <w:lang w:val="en-US" w:eastAsia="zh-CN" w:bidi="ar-SA"/>
              </w:rPr>
            </w:pPr>
          </w:p>
          <w:p w14:paraId="0B1ED2ED" w14:textId="363B107E" w:rsidR="000021ED" w:rsidRPr="001661C4" w:rsidRDefault="00EC21E2"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 xml:space="preserve">he course covered the contents on the planning, creation, content, and implementation of online educational module on electronic health records. </w:t>
            </w:r>
          </w:p>
        </w:tc>
        <w:tc>
          <w:tcPr>
            <w:tcW w:w="1980" w:type="dxa"/>
          </w:tcPr>
          <w:p w14:paraId="6BAC969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Online Course </w:t>
            </w:r>
            <w:r w:rsidRPr="00887196">
              <w:rPr>
                <w:rFonts w:ascii="Times New Roman" w:hAnsi="Times New Roman" w:cs="Times New Roman"/>
                <w:sz w:val="16"/>
                <w:szCs w:val="16"/>
                <w:lang w:val="en-US" w:eastAsia="zh-CN" w:bidi="ar-SA"/>
              </w:rPr>
              <w:t>(narrated online video of a PowerPoint presentation</w:t>
            </w:r>
            <w:proofErr w:type="gramStart"/>
            <w:r w:rsidRPr="00887196">
              <w:rPr>
                <w:rFonts w:ascii="Times New Roman" w:hAnsi="Times New Roman" w:cs="Times New Roman"/>
                <w:sz w:val="16"/>
                <w:szCs w:val="16"/>
                <w:lang w:val="en-US" w:eastAsia="zh-CN" w:bidi="ar-SA"/>
              </w:rPr>
              <w:t>);</w:t>
            </w:r>
            <w:proofErr w:type="gramEnd"/>
          </w:p>
          <w:p w14:paraId="46D7D68A"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88E902F" w14:textId="614E45BF"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Standalone course</w:t>
            </w:r>
          </w:p>
        </w:tc>
        <w:tc>
          <w:tcPr>
            <w:tcW w:w="1890" w:type="dxa"/>
          </w:tcPr>
          <w:p w14:paraId="1AE9A89B" w14:textId="4FD5A7D6"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NA</w:t>
            </w:r>
            <w:r w:rsidRPr="00E6460D">
              <w:rPr>
                <w:rFonts w:ascii="Times New Roman" w:hAnsi="Times New Roman" w:cs="Times New Roman"/>
                <w:sz w:val="16"/>
                <w:szCs w:val="16"/>
                <w:lang w:val="en-US" w:eastAsia="zh-CN" w:bidi="ar-SA"/>
              </w:rPr>
              <w:t xml:space="preserve"> </w:t>
            </w:r>
          </w:p>
          <w:p w14:paraId="52949E5F"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2626E6A1" w14:textId="289DFF6B"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E6460D">
              <w:rPr>
                <w:rFonts w:ascii="Times New Roman" w:hAnsi="Times New Roman" w:cs="Times New Roman"/>
                <w:sz w:val="16"/>
                <w:szCs w:val="16"/>
                <w:lang w:val="en-US" w:eastAsia="zh-CN" w:bidi="ar-SA"/>
              </w:rPr>
              <w:t>The course consisted of a narrated video that showed PowerPoint slides</w:t>
            </w:r>
            <w:r w:rsidRPr="00170C59">
              <w:rPr>
                <w:rFonts w:ascii="Times New Roman" w:hAnsi="Times New Roman" w:cs="Times New Roman"/>
                <w:sz w:val="16"/>
                <w:szCs w:val="16"/>
                <w:lang w:val="en-US" w:eastAsia="zh-CN" w:bidi="ar-SA"/>
              </w:rPr>
              <w:t xml:space="preserve"> including explanation on the several functions of the </w:t>
            </w:r>
            <w:r w:rsidRPr="00170C59">
              <w:rPr>
                <w:rFonts w:ascii="Times New Roman" w:hAnsi="Times New Roman" w:cs="Times New Roman"/>
                <w:sz w:val="16"/>
                <w:szCs w:val="16"/>
                <w:lang w:val="en-US" w:eastAsia="zh-CN" w:bidi="ar-SA"/>
              </w:rPr>
              <w:lastRenderedPageBreak/>
              <w:t>electronic health record system.</w:t>
            </w:r>
          </w:p>
          <w:p w14:paraId="37EC137F"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7EB178F8" w14:textId="14AE1E8C"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4C89F644"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 xml:space="preserve">Course Development approach:  </w:t>
            </w:r>
            <w:r w:rsidRPr="00887196">
              <w:rPr>
                <w:rFonts w:ascii="Times New Roman" w:hAnsi="Times New Roman" w:cs="Times New Roman"/>
                <w:sz w:val="16"/>
                <w:szCs w:val="16"/>
                <w:lang w:val="en-US" w:eastAsia="zh-CN" w:bidi="ar-SA"/>
              </w:rPr>
              <w:t>Expert Consultation</w:t>
            </w:r>
          </w:p>
          <w:p w14:paraId="63B96E89"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2A1A50E1" w14:textId="5BD263D2" w:rsidR="000021ED" w:rsidRPr="00887196" w:rsidDel="00246A2C"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733249BC" w14:textId="74774212"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95300D">
              <w:rPr>
                <w:rFonts w:ascii="Times New Roman" w:hAnsi="Times New Roman" w:cs="Times New Roman"/>
                <w:sz w:val="16"/>
                <w:szCs w:val="16"/>
                <w:lang w:val="en-US" w:eastAsia="zh-CN" w:bidi="ar-SA"/>
              </w:rPr>
              <w:t>Quizzes</w:t>
            </w:r>
            <w:r w:rsidR="0083780F">
              <w:rPr>
                <w:rFonts w:ascii="Times New Roman" w:hAnsi="Times New Roman" w:cs="Times New Roman"/>
                <w:sz w:val="16"/>
                <w:szCs w:val="16"/>
                <w:lang w:val="en-US" w:eastAsia="zh-CN" w:bidi="ar-SA"/>
              </w:rPr>
              <w:t>, Students’</w:t>
            </w:r>
            <w:r w:rsidRPr="0095300D">
              <w:rPr>
                <w:rFonts w:ascii="Times New Roman" w:hAnsi="Times New Roman" w:cs="Times New Roman"/>
                <w:sz w:val="16"/>
                <w:szCs w:val="16"/>
                <w:lang w:val="en-US" w:eastAsia="zh-CN" w:bidi="ar-SA"/>
              </w:rPr>
              <w:t xml:space="preserve"> feedback/comments from the students </w:t>
            </w:r>
            <w:r>
              <w:rPr>
                <w:rFonts w:ascii="Times New Roman" w:hAnsi="Times New Roman" w:cs="Times New Roman"/>
                <w:sz w:val="16"/>
                <w:szCs w:val="16"/>
                <w:lang w:val="en-US" w:eastAsia="zh-CN" w:bidi="ar-SA"/>
              </w:rPr>
              <w:t>(online)</w:t>
            </w:r>
          </w:p>
        </w:tc>
        <w:tc>
          <w:tcPr>
            <w:tcW w:w="1753" w:type="dxa"/>
          </w:tcPr>
          <w:p w14:paraId="1B2992A8" w14:textId="7FE7E3DE" w:rsidR="000021ED" w:rsidDel="00246A2C" w:rsidRDefault="000021ED" w:rsidP="007938E2">
            <w:pPr>
              <w:spacing w:after="0" w:line="240" w:lineRule="auto"/>
              <w:jc w:val="left"/>
              <w:rPr>
                <w:rFonts w:ascii="Times New Roman" w:hAnsi="Times New Roman" w:cs="Times New Roman"/>
                <w:sz w:val="16"/>
                <w:szCs w:val="16"/>
                <w:lang w:val="en-US" w:eastAsia="zh-CN" w:bidi="ar-SA"/>
              </w:rPr>
            </w:pPr>
            <w:r w:rsidRPr="00012EFC">
              <w:rPr>
                <w:rFonts w:ascii="Times New Roman" w:hAnsi="Times New Roman" w:cs="Times New Roman"/>
                <w:b/>
                <w:bCs/>
                <w:sz w:val="16"/>
                <w:szCs w:val="16"/>
                <w:lang w:val="en-US" w:eastAsia="zh-CN" w:bidi="ar-SA"/>
              </w:rPr>
              <w:t>Knowledge</w:t>
            </w:r>
            <w:r w:rsidRPr="005B7709">
              <w:rPr>
                <w:rFonts w:ascii="Times New Roman" w:hAnsi="Times New Roman" w:cs="Times New Roman"/>
                <w:sz w:val="16"/>
                <w:szCs w:val="16"/>
                <w:lang w:val="en-US" w:eastAsia="zh-CN" w:bidi="ar-SA"/>
              </w:rPr>
              <w:t xml:space="preserve">: most students scored highly on the quiz; </w:t>
            </w:r>
            <w:r w:rsidR="00850B29">
              <w:rPr>
                <w:rFonts w:ascii="Times New Roman" w:hAnsi="Times New Roman" w:cs="Times New Roman"/>
                <w:b/>
                <w:bCs/>
                <w:sz w:val="16"/>
                <w:szCs w:val="16"/>
                <w:lang w:val="en-US" w:eastAsia="zh-CN" w:bidi="ar-SA"/>
              </w:rPr>
              <w:t>A</w:t>
            </w:r>
            <w:r w:rsidRPr="00012EFC">
              <w:rPr>
                <w:rFonts w:ascii="Times New Roman" w:hAnsi="Times New Roman" w:cs="Times New Roman"/>
                <w:b/>
                <w:bCs/>
                <w:sz w:val="16"/>
                <w:szCs w:val="16"/>
                <w:lang w:val="en-US" w:eastAsia="zh-CN" w:bidi="ar-SA"/>
              </w:rPr>
              <w:t xml:space="preserve">ttitude </w:t>
            </w:r>
            <w:r w:rsidRPr="002360BE">
              <w:rPr>
                <w:rFonts w:ascii="Times New Roman" w:hAnsi="Times New Roman" w:cs="Times New Roman"/>
                <w:sz w:val="16"/>
                <w:szCs w:val="16"/>
                <w:lang w:val="en-US" w:eastAsia="zh-CN" w:bidi="ar-SA"/>
              </w:rPr>
              <w:t>towards the module:</w:t>
            </w:r>
            <w:r w:rsidRPr="005B7709">
              <w:rPr>
                <w:rFonts w:ascii="Times New Roman" w:hAnsi="Times New Roman" w:cs="Times New Roman"/>
                <w:sz w:val="16"/>
                <w:szCs w:val="16"/>
                <w:lang w:val="en-US" w:eastAsia="zh-CN" w:bidi="ar-SA"/>
              </w:rPr>
              <w:t xml:space="preserve"> general student feedback was overwhelmingly positive.</w:t>
            </w:r>
          </w:p>
        </w:tc>
      </w:tr>
      <w:tr w:rsidR="000021ED" w:rsidRPr="001661C4" w14:paraId="4B4E75C5" w14:textId="405ADA90" w:rsidTr="008122DC">
        <w:trPr>
          <w:trHeight w:val="800"/>
        </w:trPr>
        <w:tc>
          <w:tcPr>
            <w:tcW w:w="1293" w:type="dxa"/>
            <w:hideMark/>
          </w:tcPr>
          <w:p w14:paraId="4EC1DC0E" w14:textId="0D1EA311"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Jonas 2019</w:t>
            </w:r>
            <w:ins w:id="24" w:author="Bhone Myint Kyaw" w:date="2021-07-03T20:42:00Z">
              <w:r w:rsidR="00093AA2">
                <w:rPr>
                  <w:rFonts w:ascii="Times New Roman" w:hAnsi="Times New Roman" w:cs="Times New Roman"/>
                  <w:sz w:val="16"/>
                  <w:szCs w:val="16"/>
                  <w:lang w:val="en-US" w:eastAsia="zh-CN" w:bidi="ar-SA"/>
                </w:rPr>
                <w:t xml:space="preserve"> [65]</w:t>
              </w:r>
            </w:ins>
            <w:r w:rsidRPr="001661C4">
              <w:rPr>
                <w:rFonts w:ascii="Times New Roman" w:hAnsi="Times New Roman" w:cs="Times New Roman"/>
                <w:sz w:val="16"/>
                <w:szCs w:val="16"/>
                <w:lang w:val="en-US" w:eastAsia="zh-CN" w:bidi="ar-SA"/>
              </w:rPr>
              <w:t xml:space="preserve">, </w:t>
            </w:r>
            <w:r w:rsidRPr="001336A8">
              <w:rPr>
                <w:rFonts w:ascii="Times New Roman" w:hAnsi="Times New Roman" w:cs="Times New Roman"/>
                <w:sz w:val="16"/>
                <w:szCs w:val="16"/>
                <w:lang w:val="en-US" w:eastAsia="zh-CN" w:bidi="ar-SA"/>
              </w:rPr>
              <w:t>Uncontrolled before and after study</w:t>
            </w:r>
            <w:r w:rsidRPr="001661C4">
              <w:rPr>
                <w:rFonts w:ascii="Times New Roman" w:hAnsi="Times New Roman" w:cs="Times New Roman"/>
                <w:sz w:val="16"/>
                <w:szCs w:val="16"/>
                <w:lang w:val="en-US" w:eastAsia="zh-CN" w:bidi="ar-SA"/>
              </w:rPr>
              <w:t>, USA</w:t>
            </w:r>
          </w:p>
        </w:tc>
        <w:tc>
          <w:tcPr>
            <w:tcW w:w="1677" w:type="dxa"/>
            <w:hideMark/>
          </w:tcPr>
          <w:p w14:paraId="7E23ECB5" w14:textId="255D77BA"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Third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The Connected Health branch of the Defense Health Agency, the F. Edward Hébert School of Medicine at the Uniformed Services University of the Health Sciences (USU)</w:t>
            </w:r>
          </w:p>
        </w:tc>
        <w:tc>
          <w:tcPr>
            <w:tcW w:w="2340" w:type="dxa"/>
            <w:hideMark/>
          </w:tcPr>
          <w:p w14:paraId="206AE2A1" w14:textId="77777777" w:rsidR="00EC21E2"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Telehealth:</w:t>
            </w:r>
            <w:r>
              <w:rPr>
                <w:rFonts w:ascii="Times New Roman" w:hAnsi="Times New Roman" w:cs="Times New Roman"/>
                <w:sz w:val="16"/>
                <w:szCs w:val="16"/>
                <w:lang w:val="en-US" w:eastAsia="zh-CN" w:bidi="ar-SA"/>
              </w:rPr>
              <w:t xml:space="preserve"> </w:t>
            </w:r>
          </w:p>
          <w:p w14:paraId="78E5D26A" w14:textId="77777777" w:rsidR="00EC21E2" w:rsidRDefault="00EC21E2" w:rsidP="007938E2">
            <w:pPr>
              <w:spacing w:after="0" w:line="240" w:lineRule="auto"/>
              <w:jc w:val="left"/>
              <w:rPr>
                <w:rFonts w:ascii="Times New Roman" w:hAnsi="Times New Roman" w:cs="Times New Roman"/>
                <w:sz w:val="16"/>
                <w:szCs w:val="16"/>
                <w:lang w:val="en-US" w:eastAsia="zh-CN" w:bidi="ar-SA"/>
              </w:rPr>
            </w:pPr>
          </w:p>
          <w:p w14:paraId="433CE3F9" w14:textId="5873C9A5" w:rsidR="000021ED" w:rsidRPr="001661C4" w:rsidRDefault="00EC21E2"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 xml:space="preserve">he content </w:t>
            </w:r>
            <w:r w:rsidR="00B90BE6">
              <w:rPr>
                <w:rFonts w:ascii="Times New Roman" w:hAnsi="Times New Roman" w:cs="Times New Roman"/>
                <w:sz w:val="16"/>
                <w:szCs w:val="16"/>
                <w:lang w:val="en-US" w:eastAsia="zh-CN" w:bidi="ar-SA"/>
              </w:rPr>
              <w:t>covered</w:t>
            </w:r>
            <w:r w:rsidR="000021ED">
              <w:rPr>
                <w:rFonts w:ascii="Times New Roman" w:hAnsi="Times New Roman" w:cs="Times New Roman"/>
                <w:sz w:val="16"/>
                <w:szCs w:val="16"/>
                <w:lang w:val="en-US" w:eastAsia="zh-CN" w:bidi="ar-SA"/>
              </w:rPr>
              <w:t xml:space="preserve"> in the course includes – use of commercial off-the-shelf technologies and telemedicine, current telehealth equipment, mock telehealth encounters via videoconference</w:t>
            </w:r>
            <w:r w:rsidR="00B90BE6">
              <w:rPr>
                <w:rFonts w:ascii="Times New Roman" w:hAnsi="Times New Roman" w:cs="Times New Roman"/>
                <w:sz w:val="16"/>
                <w:szCs w:val="16"/>
                <w:lang w:val="en-US" w:eastAsia="zh-CN" w:bidi="ar-SA"/>
              </w:rPr>
              <w:t xml:space="preserve"> and</w:t>
            </w:r>
            <w:r w:rsidR="000021ED">
              <w:rPr>
                <w:rFonts w:ascii="Times New Roman" w:hAnsi="Times New Roman" w:cs="Times New Roman"/>
                <w:sz w:val="16"/>
                <w:szCs w:val="16"/>
                <w:lang w:val="en-US" w:eastAsia="zh-CN" w:bidi="ar-SA"/>
              </w:rPr>
              <w:t xml:space="preserve"> preparing medical students to independently deliver telehealth</w:t>
            </w:r>
            <w:r w:rsidR="00B90BE6">
              <w:rPr>
                <w:rFonts w:ascii="Times New Roman" w:hAnsi="Times New Roman" w:cs="Times New Roman"/>
                <w:sz w:val="16"/>
                <w:szCs w:val="16"/>
                <w:lang w:val="en-US" w:eastAsia="zh-CN" w:bidi="ar-SA"/>
              </w:rPr>
              <w:t>.</w:t>
            </w:r>
          </w:p>
        </w:tc>
        <w:tc>
          <w:tcPr>
            <w:tcW w:w="1980" w:type="dxa"/>
          </w:tcPr>
          <w:p w14:paraId="5CC92CA1"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nline Course </w:t>
            </w:r>
            <w:r w:rsidRPr="00887196">
              <w:rPr>
                <w:rFonts w:ascii="Times New Roman" w:hAnsi="Times New Roman" w:cs="Times New Roman"/>
                <w:sz w:val="16"/>
                <w:szCs w:val="16"/>
                <w:lang w:val="en-US" w:eastAsia="zh-CN" w:bidi="ar-SA"/>
              </w:rPr>
              <w:t>(online plus traditional classroom interaction</w:t>
            </w:r>
            <w:proofErr w:type="gramStart"/>
            <w:r w:rsidRPr="00887196">
              <w:rPr>
                <w:rFonts w:ascii="Times New Roman" w:hAnsi="Times New Roman" w:cs="Times New Roman"/>
                <w:sz w:val="16"/>
                <w:szCs w:val="16"/>
                <w:lang w:val="en-US" w:eastAsia="zh-CN" w:bidi="ar-SA"/>
              </w:rPr>
              <w:t>);</w:t>
            </w:r>
            <w:proofErr w:type="gramEnd"/>
          </w:p>
          <w:p w14:paraId="27674DF3"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791A9265" w14:textId="7FBA57B8"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 xml:space="preserve">Elective: standalone course  </w:t>
            </w:r>
          </w:p>
        </w:tc>
        <w:tc>
          <w:tcPr>
            <w:tcW w:w="1890" w:type="dxa"/>
            <w:hideMark/>
          </w:tcPr>
          <w:p w14:paraId="3C0F3B2A" w14:textId="32A004EC"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w:t>
            </w:r>
            <w:r>
              <w:rPr>
                <w:rFonts w:ascii="Times New Roman" w:hAnsi="Times New Roman" w:cs="Times New Roman"/>
                <w:sz w:val="16"/>
                <w:szCs w:val="16"/>
                <w:lang w:val="en-US" w:eastAsia="zh-CN" w:bidi="ar-SA"/>
              </w:rPr>
              <w:t>:</w:t>
            </w:r>
            <w:r w:rsidRPr="00E6460D">
              <w:rPr>
                <w:rFonts w:ascii="Times New Roman" w:hAnsi="Times New Roman" w:cs="Times New Roman"/>
                <w:sz w:val="16"/>
                <w:szCs w:val="16"/>
                <w:lang w:val="en-US" w:eastAsia="zh-CN" w:bidi="ar-SA"/>
              </w:rPr>
              <w:t xml:space="preserve"> 9 hours</w:t>
            </w:r>
          </w:p>
          <w:p w14:paraId="3FE9952C"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3F6B8B13" w14:textId="6D79096D" w:rsidR="000021ED" w:rsidRDefault="000021ED" w:rsidP="006A2DF6">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2154B1">
              <w:rPr>
                <w:rFonts w:ascii="Times New Roman" w:hAnsi="Times New Roman" w:cs="Times New Roman"/>
                <w:sz w:val="16"/>
                <w:szCs w:val="16"/>
                <w:lang w:val="en-US" w:eastAsia="zh-CN" w:bidi="ar-SA"/>
              </w:rPr>
              <w:t>The course was an introductory course on telehealth in the 3</w:t>
            </w:r>
            <w:r w:rsidRPr="002154B1">
              <w:rPr>
                <w:rFonts w:ascii="Times New Roman" w:hAnsi="Times New Roman" w:cs="Times New Roman"/>
                <w:sz w:val="16"/>
                <w:szCs w:val="16"/>
                <w:vertAlign w:val="superscript"/>
                <w:lang w:val="en-US" w:eastAsia="zh-CN" w:bidi="ar-SA"/>
              </w:rPr>
              <w:t>rd</w:t>
            </w:r>
            <w:r w:rsidRPr="002154B1">
              <w:rPr>
                <w:rFonts w:ascii="Times New Roman" w:hAnsi="Times New Roman" w:cs="Times New Roman"/>
                <w:sz w:val="16"/>
                <w:szCs w:val="16"/>
                <w:lang w:val="en-US" w:eastAsia="zh-CN" w:bidi="ar-SA"/>
              </w:rPr>
              <w:t xml:space="preserve"> year</w:t>
            </w:r>
            <w:r w:rsidRPr="00E47FC5">
              <w:rPr>
                <w:rFonts w:ascii="Times New Roman" w:hAnsi="Times New Roman" w:cs="Times New Roman"/>
                <w:sz w:val="16"/>
                <w:szCs w:val="16"/>
                <w:lang w:val="en-US" w:eastAsia="zh-CN" w:bidi="ar-SA"/>
              </w:rPr>
              <w:t xml:space="preserve"> and the course</w:t>
            </w:r>
            <w:r w:rsidRPr="002154B1">
              <w:rPr>
                <w:rFonts w:ascii="Times New Roman" w:hAnsi="Times New Roman" w:cs="Times New Roman"/>
                <w:sz w:val="16"/>
                <w:szCs w:val="16"/>
                <w:lang w:val="en-US" w:eastAsia="zh-CN" w:bidi="ar-SA"/>
              </w:rPr>
              <w:t xml:space="preserve"> </w:t>
            </w:r>
            <w:r w:rsidRPr="006A2DF6">
              <w:rPr>
                <w:rFonts w:ascii="Times New Roman" w:hAnsi="Times New Roman" w:cs="Times New Roman"/>
                <w:sz w:val="16"/>
                <w:szCs w:val="16"/>
                <w:lang w:val="en-US" w:eastAsia="zh-CN" w:bidi="ar-SA"/>
              </w:rPr>
              <w:t>includ</w:t>
            </w:r>
            <w:r>
              <w:rPr>
                <w:rFonts w:ascii="Times New Roman" w:hAnsi="Times New Roman" w:cs="Times New Roman"/>
                <w:sz w:val="16"/>
                <w:szCs w:val="16"/>
                <w:lang w:val="en-US" w:eastAsia="zh-CN" w:bidi="ar-SA"/>
              </w:rPr>
              <w:t>ed</w:t>
            </w:r>
            <w:r w:rsidRPr="006A2DF6">
              <w:rPr>
                <w:rFonts w:ascii="Times New Roman" w:hAnsi="Times New Roman" w:cs="Times New Roman"/>
                <w:sz w:val="16"/>
                <w:szCs w:val="16"/>
                <w:lang w:val="en-US" w:eastAsia="zh-CN" w:bidi="ar-SA"/>
              </w:rPr>
              <w:t xml:space="preserve"> six segments: </w:t>
            </w:r>
          </w:p>
          <w:p w14:paraId="2DA2797B" w14:textId="613FC6E4" w:rsidR="000021ED" w:rsidRDefault="000021ED" w:rsidP="006A2DF6">
            <w:pPr>
              <w:spacing w:after="0" w:line="240" w:lineRule="auto"/>
              <w:jc w:val="left"/>
              <w:rPr>
                <w:rFonts w:ascii="Times New Roman" w:hAnsi="Times New Roman" w:cs="Times New Roman"/>
                <w:sz w:val="16"/>
                <w:szCs w:val="16"/>
                <w:lang w:val="en-US" w:eastAsia="zh-CN" w:bidi="ar-SA"/>
              </w:rPr>
            </w:pPr>
            <w:r w:rsidRPr="006A2DF6">
              <w:rPr>
                <w:rFonts w:ascii="Times New Roman" w:hAnsi="Times New Roman" w:cs="Times New Roman"/>
                <w:sz w:val="16"/>
                <w:szCs w:val="16"/>
                <w:lang w:val="en-US" w:eastAsia="zh-CN" w:bidi="ar-SA"/>
              </w:rPr>
              <w:t xml:space="preserve">(1) multiple-choice </w:t>
            </w:r>
            <w:proofErr w:type="gramStart"/>
            <w:r w:rsidRPr="523EF811">
              <w:rPr>
                <w:rFonts w:ascii="Times New Roman" w:hAnsi="Times New Roman" w:cs="Times New Roman"/>
                <w:sz w:val="16"/>
                <w:szCs w:val="16"/>
                <w:lang w:val="en-US" w:eastAsia="zh-CN" w:bidi="ar-SA"/>
              </w:rPr>
              <w:t>pretests</w:t>
            </w:r>
            <w:r w:rsidRPr="006A2DF6">
              <w:rPr>
                <w:rFonts w:ascii="Times New Roman" w:hAnsi="Times New Roman" w:cs="Times New Roman"/>
                <w:sz w:val="16"/>
                <w:szCs w:val="16"/>
                <w:lang w:val="en-US" w:eastAsia="zh-CN" w:bidi="ar-SA"/>
              </w:rPr>
              <w:t>;</w:t>
            </w:r>
            <w:proofErr w:type="gramEnd"/>
            <w:r w:rsidRPr="006A2DF6">
              <w:rPr>
                <w:rFonts w:ascii="Times New Roman" w:hAnsi="Times New Roman" w:cs="Times New Roman"/>
                <w:sz w:val="16"/>
                <w:szCs w:val="16"/>
                <w:lang w:val="en-US" w:eastAsia="zh-CN" w:bidi="ar-SA"/>
              </w:rPr>
              <w:t xml:space="preserve"> </w:t>
            </w:r>
          </w:p>
          <w:p w14:paraId="7C07015A" w14:textId="00252FAC" w:rsidR="000021ED" w:rsidRPr="006A2DF6" w:rsidRDefault="000021ED" w:rsidP="006A2DF6">
            <w:pPr>
              <w:spacing w:after="0" w:line="240" w:lineRule="auto"/>
              <w:jc w:val="left"/>
              <w:rPr>
                <w:rFonts w:ascii="Times New Roman" w:hAnsi="Times New Roman" w:cs="Times New Roman"/>
                <w:sz w:val="16"/>
                <w:szCs w:val="16"/>
                <w:lang w:val="en-US" w:eastAsia="zh-CN" w:bidi="ar-SA"/>
              </w:rPr>
            </w:pPr>
            <w:r w:rsidRPr="006A2DF6">
              <w:rPr>
                <w:rFonts w:ascii="Times New Roman" w:hAnsi="Times New Roman" w:cs="Times New Roman"/>
                <w:sz w:val="16"/>
                <w:szCs w:val="16"/>
                <w:lang w:val="en-US" w:eastAsia="zh-CN" w:bidi="ar-SA"/>
              </w:rPr>
              <w:t>(2) asynchronous lectures</w:t>
            </w:r>
          </w:p>
          <w:p w14:paraId="2D0BCE8B" w14:textId="6BF50C9A" w:rsidR="000021ED" w:rsidRPr="006A2DF6" w:rsidRDefault="000021ED" w:rsidP="006A2DF6">
            <w:pPr>
              <w:spacing w:after="0" w:line="240" w:lineRule="auto"/>
              <w:jc w:val="left"/>
              <w:rPr>
                <w:rFonts w:ascii="Times New Roman" w:hAnsi="Times New Roman" w:cs="Times New Roman"/>
                <w:sz w:val="16"/>
                <w:szCs w:val="16"/>
                <w:lang w:val="en-US" w:eastAsia="zh-CN" w:bidi="ar-SA"/>
              </w:rPr>
            </w:pPr>
            <w:r w:rsidRPr="006A2DF6">
              <w:rPr>
                <w:rFonts w:ascii="Times New Roman" w:hAnsi="Times New Roman" w:cs="Times New Roman"/>
                <w:sz w:val="16"/>
                <w:szCs w:val="16"/>
                <w:lang w:val="en-US" w:eastAsia="zh-CN" w:bidi="ar-SA"/>
              </w:rPr>
              <w:t>covering telehealth history, applications,</w:t>
            </w:r>
            <w:r>
              <w:rPr>
                <w:rFonts w:ascii="Times New Roman" w:hAnsi="Times New Roman" w:cs="Times New Roman"/>
                <w:sz w:val="16"/>
                <w:szCs w:val="16"/>
                <w:lang w:val="en-US" w:eastAsia="zh-CN" w:bidi="ar-SA"/>
              </w:rPr>
              <w:t xml:space="preserve"> </w:t>
            </w:r>
            <w:r w:rsidRPr="006A2DF6">
              <w:rPr>
                <w:rFonts w:ascii="Times New Roman" w:hAnsi="Times New Roman" w:cs="Times New Roman"/>
                <w:sz w:val="16"/>
                <w:szCs w:val="16"/>
                <w:lang w:val="en-US" w:eastAsia="zh-CN" w:bidi="ar-SA"/>
              </w:rPr>
              <w:t>ethics, safety, military uses, etiquette,</w:t>
            </w:r>
          </w:p>
          <w:p w14:paraId="6E970B1B" w14:textId="77777777" w:rsidR="000021ED" w:rsidRDefault="000021ED" w:rsidP="006A2DF6">
            <w:pPr>
              <w:spacing w:after="0" w:line="240" w:lineRule="auto"/>
              <w:jc w:val="left"/>
              <w:rPr>
                <w:rFonts w:ascii="Times New Roman" w:hAnsi="Times New Roman" w:cs="Times New Roman"/>
                <w:sz w:val="16"/>
                <w:szCs w:val="16"/>
                <w:lang w:val="en-US" w:eastAsia="zh-CN" w:bidi="ar-SA"/>
              </w:rPr>
            </w:pPr>
            <w:r w:rsidRPr="006A2DF6">
              <w:rPr>
                <w:rFonts w:ascii="Times New Roman" w:hAnsi="Times New Roman" w:cs="Times New Roman"/>
                <w:sz w:val="16"/>
                <w:szCs w:val="16"/>
                <w:lang w:val="en-US" w:eastAsia="zh-CN" w:bidi="ar-SA"/>
              </w:rPr>
              <w:t xml:space="preserve">and patient </w:t>
            </w:r>
            <w:proofErr w:type="gramStart"/>
            <w:r w:rsidRPr="006A2DF6">
              <w:rPr>
                <w:rFonts w:ascii="Times New Roman" w:hAnsi="Times New Roman" w:cs="Times New Roman"/>
                <w:sz w:val="16"/>
                <w:szCs w:val="16"/>
                <w:lang w:val="en-US" w:eastAsia="zh-CN" w:bidi="ar-SA"/>
              </w:rPr>
              <w:t>considerations;</w:t>
            </w:r>
            <w:proofErr w:type="gramEnd"/>
            <w:r w:rsidRPr="006A2DF6">
              <w:rPr>
                <w:rFonts w:ascii="Times New Roman" w:hAnsi="Times New Roman" w:cs="Times New Roman"/>
                <w:sz w:val="16"/>
                <w:szCs w:val="16"/>
                <w:lang w:val="en-US" w:eastAsia="zh-CN" w:bidi="ar-SA"/>
              </w:rPr>
              <w:t xml:space="preserve"> </w:t>
            </w:r>
          </w:p>
          <w:p w14:paraId="69AF1419" w14:textId="77777777" w:rsidR="000021ED" w:rsidRDefault="000021ED" w:rsidP="006A2DF6">
            <w:pPr>
              <w:spacing w:after="0" w:line="240" w:lineRule="auto"/>
              <w:jc w:val="left"/>
              <w:rPr>
                <w:rFonts w:ascii="Times New Roman" w:hAnsi="Times New Roman" w:cs="Times New Roman"/>
                <w:sz w:val="16"/>
                <w:szCs w:val="16"/>
                <w:lang w:val="en-US" w:eastAsia="zh-CN" w:bidi="ar-SA"/>
              </w:rPr>
            </w:pPr>
            <w:r w:rsidRPr="006A2DF6">
              <w:rPr>
                <w:rFonts w:ascii="Times New Roman" w:hAnsi="Times New Roman" w:cs="Times New Roman"/>
                <w:sz w:val="16"/>
                <w:szCs w:val="16"/>
                <w:lang w:val="en-US" w:eastAsia="zh-CN" w:bidi="ar-SA"/>
              </w:rPr>
              <w:t>(3) in-person interactive telehealth instruction</w:t>
            </w:r>
            <w:r>
              <w:rPr>
                <w:rFonts w:ascii="Times New Roman" w:hAnsi="Times New Roman" w:cs="Times New Roman"/>
                <w:sz w:val="16"/>
                <w:szCs w:val="16"/>
                <w:lang w:val="en-US" w:eastAsia="zh-CN" w:bidi="ar-SA"/>
              </w:rPr>
              <w:t xml:space="preserve"> </w:t>
            </w:r>
            <w:r w:rsidRPr="006A2DF6">
              <w:rPr>
                <w:rFonts w:ascii="Times New Roman" w:hAnsi="Times New Roman" w:cs="Times New Roman"/>
                <w:sz w:val="16"/>
                <w:szCs w:val="16"/>
                <w:lang w:val="en-US" w:eastAsia="zh-CN" w:bidi="ar-SA"/>
              </w:rPr>
              <w:t>including patient selection, current</w:t>
            </w:r>
            <w:r>
              <w:rPr>
                <w:rFonts w:ascii="Times New Roman" w:hAnsi="Times New Roman" w:cs="Times New Roman"/>
                <w:sz w:val="16"/>
                <w:szCs w:val="16"/>
                <w:lang w:val="en-US" w:eastAsia="zh-CN" w:bidi="ar-SA"/>
              </w:rPr>
              <w:t xml:space="preserve"> </w:t>
            </w:r>
            <w:r w:rsidRPr="006A2DF6">
              <w:rPr>
                <w:rFonts w:ascii="Times New Roman" w:hAnsi="Times New Roman" w:cs="Times New Roman"/>
                <w:sz w:val="16"/>
                <w:szCs w:val="16"/>
                <w:lang w:val="en-US" w:eastAsia="zh-CN" w:bidi="ar-SA"/>
              </w:rPr>
              <w:t xml:space="preserve">uses, and risk </w:t>
            </w:r>
            <w:proofErr w:type="gramStart"/>
            <w:r w:rsidRPr="006A2DF6">
              <w:rPr>
                <w:rFonts w:ascii="Times New Roman" w:hAnsi="Times New Roman" w:cs="Times New Roman"/>
                <w:sz w:val="16"/>
                <w:szCs w:val="16"/>
                <w:lang w:val="en-US" w:eastAsia="zh-CN" w:bidi="ar-SA"/>
              </w:rPr>
              <w:t>management;</w:t>
            </w:r>
            <w:proofErr w:type="gramEnd"/>
            <w:r w:rsidRPr="006A2DF6">
              <w:rPr>
                <w:rFonts w:ascii="Times New Roman" w:hAnsi="Times New Roman" w:cs="Times New Roman"/>
                <w:sz w:val="16"/>
                <w:szCs w:val="16"/>
                <w:lang w:val="en-US" w:eastAsia="zh-CN" w:bidi="ar-SA"/>
              </w:rPr>
              <w:t xml:space="preserve"> </w:t>
            </w:r>
          </w:p>
          <w:p w14:paraId="2F1B000E" w14:textId="77777777" w:rsidR="000021ED" w:rsidRDefault="000021ED" w:rsidP="006A2DF6">
            <w:pPr>
              <w:spacing w:after="0" w:line="240" w:lineRule="auto"/>
              <w:jc w:val="left"/>
              <w:rPr>
                <w:rFonts w:ascii="Times New Roman" w:hAnsi="Times New Roman" w:cs="Times New Roman"/>
                <w:sz w:val="16"/>
                <w:szCs w:val="16"/>
                <w:lang w:val="en-US" w:eastAsia="zh-CN" w:bidi="ar-SA"/>
              </w:rPr>
            </w:pPr>
            <w:r w:rsidRPr="006A2DF6">
              <w:rPr>
                <w:rFonts w:ascii="Times New Roman" w:hAnsi="Times New Roman" w:cs="Times New Roman"/>
                <w:sz w:val="16"/>
                <w:szCs w:val="16"/>
                <w:lang w:val="en-US" w:eastAsia="zh-CN" w:bidi="ar-SA"/>
              </w:rPr>
              <w:t>(4) faculty-supervised mock patient telehealth</w:t>
            </w:r>
            <w:r>
              <w:rPr>
                <w:rFonts w:ascii="Times New Roman" w:hAnsi="Times New Roman" w:cs="Times New Roman"/>
                <w:sz w:val="16"/>
                <w:szCs w:val="16"/>
                <w:lang w:val="en-US" w:eastAsia="zh-CN" w:bidi="ar-SA"/>
              </w:rPr>
              <w:t xml:space="preserve"> </w:t>
            </w:r>
            <w:proofErr w:type="gramStart"/>
            <w:r w:rsidRPr="006A2DF6">
              <w:rPr>
                <w:rFonts w:ascii="Times New Roman" w:hAnsi="Times New Roman" w:cs="Times New Roman"/>
                <w:sz w:val="16"/>
                <w:szCs w:val="16"/>
                <w:lang w:val="en-US" w:eastAsia="zh-CN" w:bidi="ar-SA"/>
              </w:rPr>
              <w:t>encounters;</w:t>
            </w:r>
            <w:proofErr w:type="gramEnd"/>
            <w:r w:rsidRPr="006A2DF6">
              <w:rPr>
                <w:rFonts w:ascii="Times New Roman" w:hAnsi="Times New Roman" w:cs="Times New Roman"/>
                <w:sz w:val="16"/>
                <w:szCs w:val="16"/>
                <w:lang w:val="en-US" w:eastAsia="zh-CN" w:bidi="ar-SA"/>
              </w:rPr>
              <w:t xml:space="preserve"> </w:t>
            </w:r>
          </w:p>
          <w:p w14:paraId="1202A9FE" w14:textId="60810422" w:rsidR="000021ED" w:rsidRPr="00170C59" w:rsidRDefault="000021ED" w:rsidP="006A2DF6">
            <w:pPr>
              <w:spacing w:after="0" w:line="240" w:lineRule="auto"/>
              <w:jc w:val="left"/>
              <w:rPr>
                <w:rFonts w:ascii="Times New Roman" w:hAnsi="Times New Roman" w:cs="Times New Roman"/>
                <w:sz w:val="16"/>
                <w:szCs w:val="16"/>
                <w:lang w:val="en-US" w:eastAsia="zh-CN" w:bidi="ar-SA"/>
              </w:rPr>
            </w:pPr>
            <w:r w:rsidRPr="006A2DF6">
              <w:rPr>
                <w:rFonts w:ascii="Times New Roman" w:hAnsi="Times New Roman" w:cs="Times New Roman"/>
                <w:sz w:val="16"/>
                <w:szCs w:val="16"/>
                <w:lang w:val="en-US" w:eastAsia="zh-CN" w:bidi="ar-SA"/>
              </w:rPr>
              <w:t>(5) hands-on diagnosis and</w:t>
            </w:r>
            <w:r w:rsidR="00D72D5C">
              <w:rPr>
                <w:rFonts w:ascii="Times New Roman" w:hAnsi="Times New Roman" w:cs="Times New Roman"/>
                <w:sz w:val="16"/>
                <w:szCs w:val="16"/>
                <w:lang w:val="en-US" w:eastAsia="zh-CN" w:bidi="ar-SA"/>
              </w:rPr>
              <w:t xml:space="preserve"> </w:t>
            </w:r>
            <w:r w:rsidRPr="006A2DF6">
              <w:rPr>
                <w:rFonts w:ascii="Times New Roman" w:hAnsi="Times New Roman" w:cs="Times New Roman"/>
                <w:sz w:val="16"/>
                <w:szCs w:val="16"/>
                <w:lang w:val="en-US" w:eastAsia="zh-CN" w:bidi="ar-SA"/>
              </w:rPr>
              <w:t>advanced surgical procedures using</w:t>
            </w:r>
            <w:r>
              <w:rPr>
                <w:rFonts w:ascii="Times New Roman" w:hAnsi="Times New Roman" w:cs="Times New Roman"/>
                <w:sz w:val="16"/>
                <w:szCs w:val="16"/>
                <w:lang w:val="en-US" w:eastAsia="zh-CN" w:bidi="ar-SA"/>
              </w:rPr>
              <w:t xml:space="preserve"> </w:t>
            </w:r>
            <w:r w:rsidRPr="006A2DF6">
              <w:rPr>
                <w:rFonts w:ascii="Times New Roman" w:hAnsi="Times New Roman" w:cs="Times New Roman"/>
                <w:sz w:val="16"/>
                <w:szCs w:val="16"/>
                <w:lang w:val="en-US" w:eastAsia="zh-CN" w:bidi="ar-SA"/>
              </w:rPr>
              <w:t>telehealth equipment; and (6) multiple-choice posttest.</w:t>
            </w:r>
          </w:p>
          <w:p w14:paraId="0B402348"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369648DD" w14:textId="249A5167" w:rsidR="000021ED" w:rsidRPr="00E6460D"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314C5844"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Expert Consultation</w:t>
            </w:r>
          </w:p>
          <w:p w14:paraId="58E2EE89"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D06BDC7" w14:textId="14E5E2B3" w:rsidR="000021ED" w:rsidRPr="00887196" w:rsidDel="00246A2C"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Frameworks used: </w:t>
            </w:r>
            <w:r w:rsidRPr="00887196">
              <w:rPr>
                <w:rFonts w:ascii="Times New Roman" w:hAnsi="Times New Roman" w:cs="Times New Roman"/>
                <w:sz w:val="16"/>
                <w:szCs w:val="16"/>
                <w:lang w:val="en-US" w:eastAsia="zh-CN" w:bidi="ar-SA"/>
              </w:rPr>
              <w:t>Training consisted of six segments consistent with Kern’s approach to course development</w:t>
            </w:r>
          </w:p>
        </w:tc>
        <w:tc>
          <w:tcPr>
            <w:tcW w:w="1530" w:type="dxa"/>
          </w:tcPr>
          <w:p w14:paraId="790837B8" w14:textId="550D13E8"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534907">
              <w:rPr>
                <w:rFonts w:ascii="Times New Roman" w:hAnsi="Times New Roman" w:cs="Times New Roman"/>
                <w:sz w:val="16"/>
                <w:szCs w:val="16"/>
                <w:lang w:val="en-US" w:eastAsia="zh-CN" w:bidi="ar-SA"/>
              </w:rPr>
              <w:t xml:space="preserve">MCQ (21 items), </w:t>
            </w:r>
            <w:r w:rsidR="001A1E49">
              <w:rPr>
                <w:rFonts w:ascii="Times New Roman" w:hAnsi="Times New Roman" w:cs="Times New Roman"/>
                <w:sz w:val="16"/>
                <w:szCs w:val="16"/>
                <w:lang w:val="en-US" w:eastAsia="zh-CN" w:bidi="ar-SA"/>
              </w:rPr>
              <w:t>In person observations</w:t>
            </w:r>
          </w:p>
        </w:tc>
        <w:tc>
          <w:tcPr>
            <w:tcW w:w="1753" w:type="dxa"/>
          </w:tcPr>
          <w:p w14:paraId="5FF44980" w14:textId="71C18185" w:rsidR="000021ED" w:rsidRPr="001661C4" w:rsidDel="00246A2C"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b/>
                <w:bCs/>
                <w:sz w:val="16"/>
                <w:szCs w:val="16"/>
                <w:lang w:val="en-US" w:eastAsia="zh-CN" w:bidi="ar-SA"/>
              </w:rPr>
              <w:t>Knowledge</w:t>
            </w:r>
            <w:r w:rsidRPr="001661C4">
              <w:rPr>
                <w:rFonts w:ascii="Times New Roman" w:hAnsi="Times New Roman" w:cs="Times New Roman"/>
                <w:sz w:val="16"/>
                <w:szCs w:val="16"/>
                <w:lang w:val="en-US" w:eastAsia="zh-CN" w:bidi="ar-SA"/>
              </w:rPr>
              <w:t xml:space="preserve">: Students </w:t>
            </w:r>
            <w:r w:rsidRPr="7F71D2DC">
              <w:rPr>
                <w:rFonts w:ascii="Times New Roman" w:hAnsi="Times New Roman" w:cs="Times New Roman"/>
                <w:sz w:val="16"/>
                <w:szCs w:val="16"/>
                <w:lang w:val="en-US" w:eastAsia="zh-CN" w:bidi="ar-SA"/>
              </w:rPr>
              <w:t>demonstrated</w:t>
            </w:r>
            <w:r>
              <w:rPr>
                <w:rFonts w:ascii="Times New Roman" w:hAnsi="Times New Roman" w:cs="Times New Roman"/>
                <w:sz w:val="16"/>
                <w:szCs w:val="16"/>
                <w:lang w:val="en-US" w:eastAsia="zh-CN" w:bidi="ar-SA"/>
              </w:rPr>
              <w:t xml:space="preserve"> </w:t>
            </w:r>
            <w:r w:rsidRPr="001661C4">
              <w:rPr>
                <w:rFonts w:ascii="Times New Roman" w:hAnsi="Times New Roman" w:cs="Times New Roman"/>
                <w:sz w:val="16"/>
                <w:szCs w:val="16"/>
                <w:lang w:val="en-US" w:eastAsia="zh-CN" w:bidi="ar-SA"/>
              </w:rPr>
              <w:t>increased overall telehealth knowledge</w:t>
            </w:r>
            <w:r>
              <w:rPr>
                <w:rFonts w:ascii="Times New Roman" w:hAnsi="Times New Roman" w:cs="Times New Roman"/>
                <w:sz w:val="16"/>
                <w:szCs w:val="16"/>
                <w:lang w:val="en-US" w:eastAsia="zh-CN" w:bidi="ar-SA"/>
              </w:rPr>
              <w:t xml:space="preserve"> at post-test - </w:t>
            </w:r>
            <w:r w:rsidRPr="001661C4">
              <w:rPr>
                <w:rFonts w:ascii="Times New Roman" w:hAnsi="Times New Roman" w:cs="Times New Roman"/>
                <w:sz w:val="16"/>
                <w:szCs w:val="16"/>
                <w:lang w:val="en-US" w:eastAsia="zh-CN" w:bidi="ar-SA"/>
              </w:rPr>
              <w:t xml:space="preserve">10.1% average improvement between pre- and posttest scores </w:t>
            </w:r>
            <w:r>
              <w:rPr>
                <w:rFonts w:ascii="Times New Roman" w:hAnsi="Times New Roman" w:cs="Times New Roman"/>
                <w:sz w:val="16"/>
                <w:szCs w:val="16"/>
                <w:lang w:val="en-US" w:eastAsia="zh-CN" w:bidi="ar-SA"/>
              </w:rPr>
              <w:t>[</w:t>
            </w:r>
            <w:r w:rsidRPr="001661C4">
              <w:rPr>
                <w:rFonts w:ascii="Times New Roman" w:hAnsi="Times New Roman" w:cs="Times New Roman"/>
                <w:sz w:val="16"/>
                <w:szCs w:val="16"/>
                <w:lang w:val="en-US" w:eastAsia="zh-CN" w:bidi="ar-SA"/>
              </w:rPr>
              <w:t xml:space="preserve">mean pretest score: 13.76 </w:t>
            </w:r>
            <w:r>
              <w:rPr>
                <w:rFonts w:ascii="Times New Roman" w:hAnsi="Times New Roman" w:cs="Times New Roman"/>
                <w:sz w:val="16"/>
                <w:szCs w:val="16"/>
                <w:lang w:val="en-US" w:eastAsia="zh-CN" w:bidi="ar-SA"/>
              </w:rPr>
              <w:t>(</w:t>
            </w:r>
            <w:r w:rsidRPr="001661C4">
              <w:rPr>
                <w:rFonts w:ascii="Times New Roman" w:hAnsi="Times New Roman" w:cs="Times New Roman"/>
                <w:sz w:val="16"/>
                <w:szCs w:val="16"/>
                <w:lang w:val="en-US" w:eastAsia="zh-CN" w:bidi="ar-SA"/>
              </w:rPr>
              <w:t>SD 1.95</w:t>
            </w:r>
            <w:r>
              <w:rPr>
                <w:rFonts w:ascii="Times New Roman" w:hAnsi="Times New Roman" w:cs="Times New Roman"/>
                <w:sz w:val="16"/>
                <w:szCs w:val="16"/>
                <w:lang w:val="en-US" w:eastAsia="zh-CN" w:bidi="ar-SA"/>
              </w:rPr>
              <w:t>)</w:t>
            </w:r>
            <w:r w:rsidRPr="001661C4">
              <w:rPr>
                <w:rFonts w:ascii="Times New Roman" w:hAnsi="Times New Roman" w:cs="Times New Roman"/>
                <w:sz w:val="16"/>
                <w:szCs w:val="16"/>
                <w:lang w:val="en-US" w:eastAsia="zh-CN" w:bidi="ar-SA"/>
              </w:rPr>
              <w:t xml:space="preserve">; mean posttest score: 15.89 </w:t>
            </w:r>
            <w:r>
              <w:rPr>
                <w:rFonts w:ascii="Times New Roman" w:hAnsi="Times New Roman" w:cs="Times New Roman"/>
                <w:sz w:val="16"/>
                <w:szCs w:val="16"/>
                <w:lang w:val="en-US" w:eastAsia="zh-CN" w:bidi="ar-SA"/>
              </w:rPr>
              <w:t>(</w:t>
            </w:r>
            <w:r w:rsidRPr="001661C4">
              <w:rPr>
                <w:rFonts w:ascii="Times New Roman" w:hAnsi="Times New Roman" w:cs="Times New Roman"/>
                <w:sz w:val="16"/>
                <w:szCs w:val="16"/>
                <w:lang w:val="en-US" w:eastAsia="zh-CN" w:bidi="ar-SA"/>
              </w:rPr>
              <w:t>SD 2.67)</w:t>
            </w:r>
            <w:r>
              <w:rPr>
                <w:rFonts w:ascii="Times New Roman" w:hAnsi="Times New Roman" w:cs="Times New Roman"/>
                <w:sz w:val="16"/>
                <w:szCs w:val="16"/>
                <w:lang w:val="en-US" w:eastAsia="zh-CN" w:bidi="ar-SA"/>
              </w:rPr>
              <w:t>]</w:t>
            </w:r>
            <w:r w:rsidRPr="001661C4">
              <w:rPr>
                <w:rFonts w:ascii="Times New Roman" w:hAnsi="Times New Roman" w:cs="Times New Roman"/>
                <w:sz w:val="16"/>
                <w:szCs w:val="16"/>
                <w:lang w:val="en-US" w:eastAsia="zh-CN" w:bidi="ar-SA"/>
              </w:rPr>
              <w:t xml:space="preserve"> </w:t>
            </w:r>
          </w:p>
        </w:tc>
      </w:tr>
      <w:tr w:rsidR="000021ED" w:rsidRPr="001661C4" w14:paraId="42B0183E" w14:textId="1B027298" w:rsidTr="008122DC">
        <w:trPr>
          <w:trHeight w:val="1700"/>
        </w:trPr>
        <w:tc>
          <w:tcPr>
            <w:tcW w:w="1293" w:type="dxa"/>
            <w:hideMark/>
          </w:tcPr>
          <w:p w14:paraId="1C08DE03" w14:textId="17E246BF"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Kern 2011</w:t>
            </w:r>
            <w:ins w:id="25" w:author="Bhone Myint Kyaw" w:date="2021-07-03T20:42:00Z">
              <w:r w:rsidR="00093AA2">
                <w:rPr>
                  <w:rFonts w:ascii="Times New Roman" w:hAnsi="Times New Roman" w:cs="Times New Roman"/>
                  <w:sz w:val="16"/>
                  <w:szCs w:val="16"/>
                  <w:lang w:val="en-US" w:eastAsia="zh-CN" w:bidi="ar-SA"/>
                </w:rPr>
                <w:t xml:space="preserve"> </w:t>
              </w:r>
            </w:ins>
            <w:ins w:id="26" w:author="Bhone Myint Kyaw" w:date="2021-07-03T20:43:00Z">
              <w:r w:rsidR="00093AA2">
                <w:rPr>
                  <w:rFonts w:ascii="Times New Roman" w:hAnsi="Times New Roman" w:cs="Times New Roman"/>
                  <w:sz w:val="16"/>
                  <w:szCs w:val="16"/>
                  <w:lang w:val="en-US" w:eastAsia="zh-CN" w:bidi="ar-SA"/>
                </w:rPr>
                <w:t>[4]</w:t>
              </w:r>
            </w:ins>
            <w:r w:rsidRPr="001661C4">
              <w:rPr>
                <w:rFonts w:ascii="Times New Roman" w:hAnsi="Times New Roman" w:cs="Times New Roman"/>
                <w:sz w:val="16"/>
                <w:szCs w:val="16"/>
                <w:lang w:val="en-US" w:eastAsia="zh-CN" w:bidi="ar-SA"/>
              </w:rPr>
              <w:t>, Case study, Croatia</w:t>
            </w:r>
          </w:p>
        </w:tc>
        <w:tc>
          <w:tcPr>
            <w:tcW w:w="1677" w:type="dxa"/>
            <w:hideMark/>
          </w:tcPr>
          <w:p w14:paraId="1B39CB98" w14:textId="2618A536"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and fifth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University of Zagreb, School of Medicine (Croatia)</w:t>
            </w:r>
          </w:p>
        </w:tc>
        <w:tc>
          <w:tcPr>
            <w:tcW w:w="2340" w:type="dxa"/>
            <w:hideMark/>
          </w:tcPr>
          <w:p w14:paraId="35F8DA51" w14:textId="77777777" w:rsidR="00B90BE6"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r>
              <w:rPr>
                <w:rFonts w:ascii="Times New Roman" w:hAnsi="Times New Roman" w:cs="Times New Roman"/>
                <w:sz w:val="16"/>
                <w:szCs w:val="16"/>
                <w:lang w:val="en-US" w:eastAsia="zh-CN" w:bidi="ar-SA"/>
              </w:rPr>
              <w:t xml:space="preserve"> </w:t>
            </w:r>
          </w:p>
          <w:p w14:paraId="15494ABA" w14:textId="77777777" w:rsidR="00B90BE6" w:rsidRDefault="00B90BE6" w:rsidP="007938E2">
            <w:pPr>
              <w:spacing w:after="0" w:line="240" w:lineRule="auto"/>
              <w:jc w:val="left"/>
              <w:rPr>
                <w:rFonts w:ascii="Times New Roman" w:hAnsi="Times New Roman" w:cs="Times New Roman"/>
                <w:sz w:val="16"/>
                <w:szCs w:val="16"/>
                <w:lang w:val="en-US" w:eastAsia="zh-CN" w:bidi="ar-SA"/>
              </w:rPr>
            </w:pPr>
          </w:p>
          <w:p w14:paraId="4363836A" w14:textId="68579872" w:rsidR="000021ED" w:rsidRPr="00E6460D"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w:t>
            </w:r>
            <w:r w:rsidRPr="00170C59">
              <w:rPr>
                <w:rFonts w:ascii="Times New Roman" w:hAnsi="Times New Roman" w:cs="Times New Roman"/>
                <w:sz w:val="16"/>
                <w:szCs w:val="16"/>
                <w:lang w:val="en-US" w:eastAsia="zh-CN" w:bidi="ar-SA"/>
              </w:rPr>
              <w:t>include</w:t>
            </w:r>
            <w:r w:rsidR="00B90BE6">
              <w:rPr>
                <w:rFonts w:ascii="Times New Roman" w:hAnsi="Times New Roman" w:cs="Times New Roman"/>
                <w:sz w:val="16"/>
                <w:szCs w:val="16"/>
                <w:lang w:val="en-US" w:eastAsia="zh-CN" w:bidi="ar-SA"/>
              </w:rPr>
              <w:t>d</w:t>
            </w:r>
            <w:r w:rsidRPr="00170C59">
              <w:rPr>
                <w:rFonts w:ascii="Times New Roman" w:hAnsi="Times New Roman" w:cs="Times New Roman"/>
                <w:sz w:val="16"/>
                <w:szCs w:val="16"/>
                <w:lang w:val="en-US" w:eastAsia="zh-CN" w:bidi="ar-SA"/>
              </w:rPr>
              <w:t xml:space="preserve"> basic terminology</w:t>
            </w:r>
            <w:r>
              <w:rPr>
                <w:rFonts w:ascii="Times New Roman" w:hAnsi="Times New Roman" w:cs="Times New Roman"/>
                <w:sz w:val="16"/>
                <w:szCs w:val="16"/>
                <w:lang w:val="en-US" w:eastAsia="zh-CN" w:bidi="ar-SA"/>
              </w:rPr>
              <w:t xml:space="preserve"> on medical informatics</w:t>
            </w:r>
            <w:r w:rsidRPr="00170C59">
              <w:rPr>
                <w:rFonts w:ascii="Times New Roman" w:hAnsi="Times New Roman" w:cs="Times New Roman"/>
                <w:sz w:val="16"/>
                <w:szCs w:val="16"/>
                <w:lang w:val="en-US" w:eastAsia="zh-CN" w:bidi="ar-SA"/>
              </w:rPr>
              <w:t xml:space="preserve">, Windows operating system, text processing, spreadsheet software, presentation software and </w:t>
            </w:r>
            <w:r w:rsidRPr="00170C59">
              <w:rPr>
                <w:rFonts w:ascii="Times New Roman" w:hAnsi="Times New Roman" w:cs="Times New Roman"/>
                <w:sz w:val="16"/>
                <w:szCs w:val="16"/>
                <w:lang w:val="en-US" w:eastAsia="zh-CN" w:bidi="ar-SA"/>
              </w:rPr>
              <w:lastRenderedPageBreak/>
              <w:t>browsers, e-mail and ethics, Internet, and searching engines.</w:t>
            </w:r>
          </w:p>
          <w:p w14:paraId="13444A08" w14:textId="5BB546D5" w:rsidR="000021ED" w:rsidRPr="001661C4" w:rsidRDefault="000021ED" w:rsidP="007938E2">
            <w:pPr>
              <w:spacing w:after="0" w:line="240" w:lineRule="auto"/>
              <w:jc w:val="left"/>
              <w:rPr>
                <w:rFonts w:ascii="Times New Roman" w:hAnsi="Times New Roman" w:cs="Times New Roman"/>
                <w:sz w:val="16"/>
                <w:szCs w:val="16"/>
                <w:lang w:val="en-US" w:eastAsia="zh-CN" w:bidi="ar-SA"/>
              </w:rPr>
            </w:pPr>
          </w:p>
        </w:tc>
        <w:tc>
          <w:tcPr>
            <w:tcW w:w="1980" w:type="dxa"/>
          </w:tcPr>
          <w:p w14:paraId="39522A5B"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Mixed: Both Online and Offline Course</w:t>
            </w:r>
            <w:r w:rsidRPr="00887196">
              <w:rPr>
                <w:rFonts w:ascii="Times New Roman" w:hAnsi="Times New Roman" w:cs="Times New Roman"/>
                <w:sz w:val="16"/>
                <w:szCs w:val="16"/>
                <w:lang w:val="en-US" w:eastAsia="zh-CN" w:bidi="ar-SA"/>
              </w:rPr>
              <w:t xml:space="preserve"> (Telehealth and offline computer based</w:t>
            </w:r>
            <w:proofErr w:type="gramStart"/>
            <w:r w:rsidRPr="00887196">
              <w:rPr>
                <w:rFonts w:ascii="Times New Roman" w:hAnsi="Times New Roman" w:cs="Times New Roman"/>
                <w:sz w:val="16"/>
                <w:szCs w:val="16"/>
                <w:lang w:val="en-US" w:eastAsia="zh-CN" w:bidi="ar-SA"/>
              </w:rPr>
              <w:t>);</w:t>
            </w:r>
            <w:proofErr w:type="gramEnd"/>
          </w:p>
          <w:p w14:paraId="5F403751"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665EE081" w14:textId="2C9B9DBF"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First Year Elective and</w:t>
            </w:r>
            <w:r w:rsidRPr="00887196">
              <w:rPr>
                <w:rFonts w:ascii="Times New Roman" w:hAnsi="Times New Roman" w:cs="Times New Roman"/>
                <w:sz w:val="16"/>
                <w:szCs w:val="16"/>
                <w:lang w:val="en-US" w:eastAsia="zh-CN" w:bidi="ar-SA"/>
              </w:rPr>
              <w:br/>
              <w:t>Fifth Year Mandatory Course, integrated into medical programs</w:t>
            </w:r>
          </w:p>
        </w:tc>
        <w:tc>
          <w:tcPr>
            <w:tcW w:w="1890" w:type="dxa"/>
            <w:hideMark/>
          </w:tcPr>
          <w:p w14:paraId="146E00BC"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NA</w:t>
            </w:r>
          </w:p>
          <w:p w14:paraId="4A6A4161"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3DD8D725" w14:textId="4BC7D4D8"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The course presented the approaches to teaching and training medical students in medical informatics at the integrated pre-graduate </w:t>
            </w:r>
            <w:r>
              <w:rPr>
                <w:rFonts w:ascii="Times New Roman" w:hAnsi="Times New Roman" w:cs="Times New Roman"/>
                <w:sz w:val="16"/>
                <w:szCs w:val="16"/>
                <w:lang w:val="en-US" w:eastAsia="zh-CN" w:bidi="ar-SA"/>
              </w:rPr>
              <w:lastRenderedPageBreak/>
              <w:t xml:space="preserve">level: </w:t>
            </w:r>
            <w:proofErr w:type="spellStart"/>
            <w:r>
              <w:rPr>
                <w:rFonts w:ascii="Times New Roman" w:hAnsi="Times New Roman" w:cs="Times New Roman"/>
                <w:sz w:val="16"/>
                <w:szCs w:val="16"/>
                <w:lang w:val="en-US" w:eastAsia="zh-CN" w:bidi="ar-SA"/>
              </w:rPr>
              <w:t>i</w:t>
            </w:r>
            <w:proofErr w:type="spellEnd"/>
            <w:r>
              <w:rPr>
                <w:rFonts w:ascii="Times New Roman" w:hAnsi="Times New Roman" w:cs="Times New Roman"/>
                <w:sz w:val="16"/>
                <w:szCs w:val="16"/>
                <w:lang w:val="en-US" w:eastAsia="zh-CN" w:bidi="ar-SA"/>
              </w:rPr>
              <w:t>) basics of medical informatics taught early in the medical curriculum and ii) medical informatics which uses students’ clinical knowledge and is taught towards the end of medical curriculum.</w:t>
            </w:r>
          </w:p>
        </w:tc>
        <w:tc>
          <w:tcPr>
            <w:tcW w:w="1620" w:type="dxa"/>
          </w:tcPr>
          <w:p w14:paraId="5236BA34"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 xml:space="preserve">Course Development approach:  </w:t>
            </w:r>
            <w:r w:rsidRPr="00887196">
              <w:rPr>
                <w:rFonts w:ascii="Times New Roman" w:hAnsi="Times New Roman" w:cs="Times New Roman"/>
                <w:sz w:val="16"/>
                <w:szCs w:val="16"/>
                <w:lang w:val="en-US" w:eastAsia="zh-CN" w:bidi="ar-SA"/>
              </w:rPr>
              <w:t>Literature Review</w:t>
            </w:r>
          </w:p>
          <w:p w14:paraId="18923A2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665776D9" w14:textId="3CCEAFA8" w:rsidR="000021ED" w:rsidRPr="00887196" w:rsidDel="00EA1230"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Frameworks used: </w:t>
            </w:r>
            <w:r w:rsidRPr="00887196">
              <w:rPr>
                <w:rFonts w:ascii="Times New Roman" w:hAnsi="Times New Roman" w:cs="Times New Roman"/>
                <w:sz w:val="16"/>
                <w:szCs w:val="16"/>
                <w:lang w:val="en-US" w:eastAsia="zh-CN" w:bidi="ar-SA"/>
              </w:rPr>
              <w:t xml:space="preserve">IMIA Recommendations on Medical Informatics Education for IT </w:t>
            </w:r>
            <w:r w:rsidRPr="00887196">
              <w:rPr>
                <w:rFonts w:ascii="Times New Roman" w:hAnsi="Times New Roman" w:cs="Times New Roman"/>
                <w:sz w:val="16"/>
                <w:szCs w:val="16"/>
                <w:lang w:val="en-US" w:eastAsia="zh-CN" w:bidi="ar-SA"/>
              </w:rPr>
              <w:lastRenderedPageBreak/>
              <w:t>users and adjusted to students’ attitudes to medical informatics issues and the position of the courses in the medical program.</w:t>
            </w:r>
          </w:p>
        </w:tc>
        <w:tc>
          <w:tcPr>
            <w:tcW w:w="1530" w:type="dxa"/>
            <w:hideMark/>
          </w:tcPr>
          <w:p w14:paraId="1D82EC4D" w14:textId="2792CE25"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lastRenderedPageBreak/>
              <w:t xml:space="preserve"> </w:t>
            </w:r>
            <w:r w:rsidRPr="00534907">
              <w:rPr>
                <w:rFonts w:ascii="Times New Roman" w:hAnsi="Times New Roman" w:cs="Times New Roman"/>
                <w:sz w:val="16"/>
                <w:szCs w:val="16"/>
                <w:lang w:val="en-US" w:eastAsia="zh-CN" w:bidi="ar-SA"/>
              </w:rPr>
              <w:t>Survey</w:t>
            </w:r>
            <w:r>
              <w:rPr>
                <w:rFonts w:ascii="Times New Roman" w:hAnsi="Times New Roman" w:cs="Times New Roman"/>
                <w:sz w:val="16"/>
                <w:szCs w:val="16"/>
                <w:lang w:val="en-US" w:eastAsia="zh-CN" w:bidi="ar-SA"/>
              </w:rPr>
              <w:t xml:space="preserve"> (paper based)</w:t>
            </w:r>
            <w:r w:rsidRPr="00534907">
              <w:rPr>
                <w:rFonts w:ascii="Times New Roman" w:hAnsi="Times New Roman" w:cs="Times New Roman"/>
                <w:sz w:val="16"/>
                <w:szCs w:val="16"/>
                <w:lang w:val="en-US" w:eastAsia="zh-CN" w:bidi="ar-SA"/>
              </w:rPr>
              <w:t>, seminar presentations</w:t>
            </w:r>
          </w:p>
        </w:tc>
        <w:tc>
          <w:tcPr>
            <w:tcW w:w="1753" w:type="dxa"/>
          </w:tcPr>
          <w:p w14:paraId="12265463" w14:textId="2BE706EC" w:rsidR="000021ED" w:rsidRPr="001661C4" w:rsidDel="00EA1230"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Attitude</w:t>
            </w:r>
            <w:r w:rsidR="00011F93">
              <w:rPr>
                <w:rFonts w:ascii="Times New Roman" w:hAnsi="Times New Roman" w:cs="Times New Roman"/>
                <w:b/>
                <w:bCs/>
                <w:sz w:val="16"/>
                <w:szCs w:val="16"/>
                <w:lang w:val="en-US" w:eastAsia="zh-CN" w:bidi="ar-SA"/>
              </w:rPr>
              <w:t xml:space="preserve"> </w:t>
            </w:r>
            <w:r w:rsidR="00011F93" w:rsidRPr="00012EFC">
              <w:rPr>
                <w:rFonts w:ascii="Times New Roman" w:hAnsi="Times New Roman" w:cs="Times New Roman"/>
                <w:sz w:val="16"/>
                <w:szCs w:val="16"/>
                <w:lang w:val="en-US" w:eastAsia="zh-CN" w:bidi="ar-SA"/>
              </w:rPr>
              <w:t>towards MI course</w:t>
            </w:r>
            <w:r w:rsidRPr="002360BE">
              <w:rPr>
                <w:rFonts w:ascii="Times New Roman" w:hAnsi="Times New Roman" w:cs="Times New Roman"/>
                <w:sz w:val="16"/>
                <w:szCs w:val="16"/>
                <w:lang w:val="en-US" w:eastAsia="zh-CN" w:bidi="ar-SA"/>
              </w:rPr>
              <w:t>:</w:t>
            </w:r>
            <w:r w:rsidRPr="00851EEE">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the students reported p</w:t>
            </w:r>
            <w:r w:rsidRPr="00851EEE">
              <w:rPr>
                <w:rFonts w:ascii="Times New Roman" w:hAnsi="Times New Roman" w:cs="Times New Roman"/>
                <w:sz w:val="16"/>
                <w:szCs w:val="16"/>
                <w:lang w:val="en-US" w:eastAsia="zh-CN" w:bidi="ar-SA"/>
              </w:rPr>
              <w:t>ositive attitude towards MI</w:t>
            </w:r>
            <w:r>
              <w:rPr>
                <w:rFonts w:ascii="Times New Roman" w:hAnsi="Times New Roman" w:cs="Times New Roman"/>
                <w:sz w:val="16"/>
                <w:szCs w:val="16"/>
                <w:lang w:val="en-US" w:eastAsia="zh-CN" w:bidi="ar-SA"/>
              </w:rPr>
              <w:t xml:space="preserve"> course</w:t>
            </w:r>
          </w:p>
        </w:tc>
      </w:tr>
      <w:tr w:rsidR="000021ED" w:rsidRPr="001661C4" w14:paraId="030875BF" w14:textId="3DFF789C" w:rsidTr="008122DC">
        <w:trPr>
          <w:trHeight w:val="710"/>
        </w:trPr>
        <w:tc>
          <w:tcPr>
            <w:tcW w:w="1293" w:type="dxa"/>
            <w:hideMark/>
          </w:tcPr>
          <w:p w14:paraId="789EED4B" w14:textId="6E2E1B8E"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Kipnis 2019</w:t>
            </w:r>
            <w:ins w:id="27" w:author="Bhone Myint Kyaw" w:date="2021-07-03T20:43:00Z">
              <w:r w:rsidR="00093AA2">
                <w:rPr>
                  <w:rFonts w:ascii="Times New Roman" w:hAnsi="Times New Roman" w:cs="Times New Roman"/>
                  <w:sz w:val="16"/>
                  <w:szCs w:val="16"/>
                  <w:lang w:val="en-US" w:eastAsia="zh-CN" w:bidi="ar-SA"/>
                </w:rPr>
                <w:t xml:space="preserve"> [27]</w:t>
              </w:r>
            </w:ins>
            <w:r w:rsidRPr="001661C4">
              <w:rPr>
                <w:rFonts w:ascii="Times New Roman" w:hAnsi="Times New Roman" w:cs="Times New Roman"/>
                <w:sz w:val="16"/>
                <w:szCs w:val="16"/>
                <w:lang w:val="en-US" w:eastAsia="zh-CN" w:bidi="ar-SA"/>
              </w:rPr>
              <w:t xml:space="preserve">, </w:t>
            </w:r>
            <w:r w:rsidRPr="007C5C0C">
              <w:rPr>
                <w:rFonts w:ascii="Times New Roman" w:hAnsi="Times New Roman" w:cs="Times New Roman"/>
                <w:sz w:val="16"/>
                <w:szCs w:val="16"/>
                <w:lang w:val="en-US" w:eastAsia="zh-CN" w:bidi="ar-SA"/>
              </w:rPr>
              <w:t>Uncontrolled before and after study</w:t>
            </w:r>
            <w:r w:rsidRPr="001661C4">
              <w:rPr>
                <w:rFonts w:ascii="Times New Roman" w:hAnsi="Times New Roman" w:cs="Times New Roman"/>
                <w:sz w:val="16"/>
                <w:szCs w:val="16"/>
                <w:lang w:val="en-US" w:eastAsia="zh-CN" w:bidi="ar-SA"/>
              </w:rPr>
              <w:t>, USA</w:t>
            </w:r>
          </w:p>
        </w:tc>
        <w:tc>
          <w:tcPr>
            <w:tcW w:w="1677" w:type="dxa"/>
            <w:hideMark/>
          </w:tcPr>
          <w:p w14:paraId="0402503C" w14:textId="111B5047"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Thomas Jefferson University, Academic Information Services and Research</w:t>
            </w:r>
          </w:p>
        </w:tc>
        <w:tc>
          <w:tcPr>
            <w:tcW w:w="2340" w:type="dxa"/>
            <w:hideMark/>
          </w:tcPr>
          <w:p w14:paraId="3B8D08F4" w14:textId="77777777" w:rsidR="00B90BE6"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r>
              <w:rPr>
                <w:rFonts w:ascii="Times New Roman" w:hAnsi="Times New Roman" w:cs="Times New Roman"/>
                <w:sz w:val="16"/>
                <w:szCs w:val="16"/>
                <w:lang w:val="en-US" w:eastAsia="zh-CN" w:bidi="ar-SA"/>
              </w:rPr>
              <w:t xml:space="preserve">: </w:t>
            </w:r>
          </w:p>
          <w:p w14:paraId="4BC2ED9F" w14:textId="77777777" w:rsidR="00B90BE6" w:rsidRDefault="00B90BE6" w:rsidP="007938E2">
            <w:pPr>
              <w:spacing w:after="0" w:line="240" w:lineRule="auto"/>
              <w:jc w:val="left"/>
              <w:rPr>
                <w:rFonts w:ascii="Times New Roman" w:hAnsi="Times New Roman" w:cs="Times New Roman"/>
                <w:sz w:val="16"/>
                <w:szCs w:val="16"/>
                <w:lang w:val="en-US" w:eastAsia="zh-CN" w:bidi="ar-SA"/>
              </w:rPr>
            </w:pPr>
          </w:p>
          <w:p w14:paraId="67CCB62E" w14:textId="718C4A6B"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he course consisted of topics including searching medical databases, retrieving data from electronic database and other sources, manage and utilization of information for problem solving and decision making</w:t>
            </w:r>
            <w:r w:rsidR="00B90BE6">
              <w:rPr>
                <w:rFonts w:ascii="Times New Roman" w:hAnsi="Times New Roman" w:cs="Times New Roman"/>
                <w:sz w:val="16"/>
                <w:szCs w:val="16"/>
                <w:lang w:val="en-US" w:eastAsia="zh-CN" w:bidi="ar-SA"/>
              </w:rPr>
              <w:t>.</w:t>
            </w:r>
          </w:p>
        </w:tc>
        <w:tc>
          <w:tcPr>
            <w:tcW w:w="1980" w:type="dxa"/>
          </w:tcPr>
          <w:p w14:paraId="26110074"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Online </w:t>
            </w:r>
            <w:proofErr w:type="gramStart"/>
            <w:r w:rsidRPr="0046507F">
              <w:rPr>
                <w:rFonts w:ascii="Times New Roman" w:hAnsi="Times New Roman" w:cs="Times New Roman"/>
                <w:sz w:val="16"/>
                <w:szCs w:val="16"/>
                <w:lang w:val="en-US" w:eastAsia="zh-CN" w:bidi="ar-SA"/>
              </w:rPr>
              <w:t>course;</w:t>
            </w:r>
            <w:proofErr w:type="gramEnd"/>
          </w:p>
          <w:p w14:paraId="619C659D"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p>
          <w:p w14:paraId="63A4A606" w14:textId="508869B6"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Mandatory course: Integrated into medical program</w:t>
            </w:r>
          </w:p>
        </w:tc>
        <w:tc>
          <w:tcPr>
            <w:tcW w:w="1890" w:type="dxa"/>
            <w:hideMark/>
          </w:tcPr>
          <w:p w14:paraId="1B38A265"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 xml:space="preserve">Duration: 3 weeks </w:t>
            </w:r>
          </w:p>
          <w:p w14:paraId="633FA01D"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24ABB38C" w14:textId="37E3D7AA"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170C59">
              <w:rPr>
                <w:rFonts w:ascii="Times New Roman" w:hAnsi="Times New Roman" w:cs="Times New Roman"/>
                <w:sz w:val="16"/>
                <w:szCs w:val="16"/>
                <w:lang w:val="en-US" w:eastAsia="zh-CN" w:bidi="ar-SA"/>
              </w:rPr>
              <w:t xml:space="preserve">The course includes an introductory lecture on medical informatics and online assignments for the studies to complete during the course. </w:t>
            </w:r>
            <w:r>
              <w:rPr>
                <w:rFonts w:ascii="Times New Roman" w:hAnsi="Times New Roman" w:cs="Times New Roman"/>
                <w:sz w:val="16"/>
                <w:szCs w:val="16"/>
                <w:lang w:val="en-US" w:eastAsia="zh-CN" w:bidi="ar-SA"/>
              </w:rPr>
              <w:t>T</w:t>
            </w:r>
            <w:r w:rsidRPr="00170C59">
              <w:rPr>
                <w:rFonts w:ascii="Times New Roman" w:hAnsi="Times New Roman" w:cs="Times New Roman"/>
                <w:sz w:val="16"/>
                <w:szCs w:val="16"/>
                <w:lang w:val="en-US" w:eastAsia="zh-CN" w:bidi="ar-SA"/>
              </w:rPr>
              <w:t>o successfully pass the course, the student must complete the two assigned case studies and score 80 points or higher on the post-test.</w:t>
            </w:r>
          </w:p>
          <w:p w14:paraId="16369B55"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3375FF3E" w14:textId="3AD56D06"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60359BAB"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NA</w:t>
            </w:r>
          </w:p>
          <w:p w14:paraId="03A1CE9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0D1454BC" w14:textId="717EED56"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3539BCB0" w14:textId="45FB1A9D"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t xml:space="preserve"> </w:t>
            </w:r>
            <w:r w:rsidRPr="00534907">
              <w:rPr>
                <w:rFonts w:ascii="Times New Roman" w:hAnsi="Times New Roman" w:cs="Times New Roman"/>
                <w:sz w:val="16"/>
                <w:szCs w:val="16"/>
                <w:lang w:val="en-US" w:eastAsia="zh-CN" w:bidi="ar-SA"/>
              </w:rPr>
              <w:t xml:space="preserve">Survey </w:t>
            </w:r>
            <w:r>
              <w:rPr>
                <w:rFonts w:ascii="Times New Roman" w:hAnsi="Times New Roman" w:cs="Times New Roman"/>
                <w:sz w:val="16"/>
                <w:szCs w:val="16"/>
                <w:lang w:val="en-US" w:eastAsia="zh-CN" w:bidi="ar-SA"/>
              </w:rPr>
              <w:t>(online)</w:t>
            </w:r>
          </w:p>
        </w:tc>
        <w:tc>
          <w:tcPr>
            <w:tcW w:w="1753" w:type="dxa"/>
          </w:tcPr>
          <w:p w14:paraId="4EE78D95" w14:textId="77777777" w:rsidR="000021ED" w:rsidRPr="00622681"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 xml:space="preserve">Attitude </w:t>
            </w:r>
            <w:r w:rsidRPr="00012EFC">
              <w:rPr>
                <w:rFonts w:ascii="Times New Roman" w:hAnsi="Times New Roman" w:cs="Times New Roman"/>
                <w:sz w:val="16"/>
                <w:szCs w:val="16"/>
                <w:lang w:val="en-US" w:eastAsia="zh-CN" w:bidi="ar-SA"/>
              </w:rPr>
              <w:t>towards MI course</w:t>
            </w:r>
            <w:r w:rsidRPr="002360BE">
              <w:rPr>
                <w:rFonts w:ascii="Times New Roman" w:hAnsi="Times New Roman" w:cs="Times New Roman"/>
                <w:sz w:val="16"/>
                <w:szCs w:val="16"/>
                <w:lang w:val="en-US" w:eastAsia="zh-CN" w:bidi="ar-SA"/>
              </w:rPr>
              <w:t>: Student resp</w:t>
            </w:r>
            <w:r w:rsidRPr="00622681">
              <w:rPr>
                <w:rFonts w:ascii="Times New Roman" w:hAnsi="Times New Roman" w:cs="Times New Roman"/>
                <w:sz w:val="16"/>
                <w:szCs w:val="16"/>
                <w:lang w:val="en-US" w:eastAsia="zh-CN" w:bidi="ar-SA"/>
              </w:rPr>
              <w:t>onses indicate</w:t>
            </w:r>
            <w:r>
              <w:rPr>
                <w:rFonts w:ascii="Times New Roman" w:hAnsi="Times New Roman" w:cs="Times New Roman"/>
                <w:sz w:val="16"/>
                <w:szCs w:val="16"/>
                <w:lang w:val="en-US" w:eastAsia="zh-CN" w:bidi="ar-SA"/>
              </w:rPr>
              <w:t>d</w:t>
            </w:r>
            <w:r w:rsidRPr="00622681">
              <w:rPr>
                <w:rFonts w:ascii="Times New Roman" w:hAnsi="Times New Roman" w:cs="Times New Roman"/>
                <w:sz w:val="16"/>
                <w:szCs w:val="16"/>
                <w:lang w:val="en-US" w:eastAsia="zh-CN" w:bidi="ar-SA"/>
              </w:rPr>
              <w:t xml:space="preserve"> that online medical informatics can be successful</w:t>
            </w:r>
            <w:r>
              <w:rPr>
                <w:rFonts w:ascii="Times New Roman" w:hAnsi="Times New Roman" w:cs="Times New Roman"/>
                <w:sz w:val="16"/>
                <w:szCs w:val="16"/>
                <w:lang w:val="en-US" w:eastAsia="zh-CN" w:bidi="ar-SA"/>
              </w:rPr>
              <w:t xml:space="preserve"> and</w:t>
            </w:r>
            <w:r w:rsidRPr="00622681">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t</w:t>
            </w:r>
            <w:r w:rsidRPr="00622681">
              <w:rPr>
                <w:rFonts w:ascii="Times New Roman" w:hAnsi="Times New Roman" w:cs="Times New Roman"/>
                <w:sz w:val="16"/>
                <w:szCs w:val="16"/>
                <w:lang w:val="en-US" w:eastAsia="zh-CN" w:bidi="ar-SA"/>
              </w:rPr>
              <w:t>he</w:t>
            </w:r>
          </w:p>
          <w:p w14:paraId="74470ADC" w14:textId="7088EF59" w:rsidR="000021ED" w:rsidRPr="001661C4" w:rsidDel="002C4649" w:rsidRDefault="000021ED" w:rsidP="007938E2">
            <w:pPr>
              <w:spacing w:after="0" w:line="240" w:lineRule="auto"/>
              <w:jc w:val="left"/>
              <w:rPr>
                <w:rFonts w:ascii="Times New Roman" w:hAnsi="Times New Roman" w:cs="Times New Roman"/>
                <w:sz w:val="16"/>
                <w:szCs w:val="16"/>
                <w:lang w:val="en-US" w:eastAsia="zh-CN" w:bidi="ar-SA"/>
              </w:rPr>
            </w:pPr>
            <w:r w:rsidRPr="00622681">
              <w:rPr>
                <w:rFonts w:ascii="Times New Roman" w:hAnsi="Times New Roman" w:cs="Times New Roman"/>
                <w:sz w:val="16"/>
                <w:szCs w:val="16"/>
                <w:lang w:val="en-US" w:eastAsia="zh-CN" w:bidi="ar-SA"/>
              </w:rPr>
              <w:t xml:space="preserve">students had very positive </w:t>
            </w:r>
            <w:r w:rsidRPr="172D4789">
              <w:rPr>
                <w:rFonts w:ascii="Times New Roman" w:hAnsi="Times New Roman" w:cs="Times New Roman"/>
                <w:sz w:val="16"/>
                <w:szCs w:val="16"/>
                <w:lang w:val="en-US" w:eastAsia="zh-CN" w:bidi="ar-SA"/>
              </w:rPr>
              <w:t>attitudes</w:t>
            </w:r>
            <w:r>
              <w:rPr>
                <w:rFonts w:ascii="Times New Roman" w:hAnsi="Times New Roman" w:cs="Times New Roman"/>
                <w:sz w:val="16"/>
                <w:szCs w:val="16"/>
                <w:lang w:val="en-US" w:eastAsia="zh-CN" w:bidi="ar-SA"/>
              </w:rPr>
              <w:t xml:space="preserve"> towards</w:t>
            </w:r>
            <w:r w:rsidRPr="00622681">
              <w:rPr>
                <w:rFonts w:ascii="Times New Roman" w:hAnsi="Times New Roman" w:cs="Times New Roman"/>
                <w:sz w:val="16"/>
                <w:szCs w:val="16"/>
                <w:lang w:val="en-US" w:eastAsia="zh-CN" w:bidi="ar-SA"/>
              </w:rPr>
              <w:t xml:space="preserve"> about the online course.</w:t>
            </w:r>
          </w:p>
        </w:tc>
      </w:tr>
      <w:tr w:rsidR="000021ED" w:rsidRPr="001661C4" w14:paraId="2026068A" w14:textId="789A31B4" w:rsidTr="008122DC">
        <w:trPr>
          <w:trHeight w:val="1880"/>
        </w:trPr>
        <w:tc>
          <w:tcPr>
            <w:tcW w:w="1293" w:type="dxa"/>
            <w:hideMark/>
          </w:tcPr>
          <w:p w14:paraId="7699D0A3" w14:textId="680C40A7"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Law 2018</w:t>
            </w:r>
            <w:ins w:id="28" w:author="Bhone Myint Kyaw" w:date="2021-07-03T20:43:00Z">
              <w:r w:rsidR="00093AA2">
                <w:rPr>
                  <w:rFonts w:ascii="Times New Roman" w:hAnsi="Times New Roman" w:cs="Times New Roman"/>
                  <w:sz w:val="16"/>
                  <w:szCs w:val="16"/>
                  <w:lang w:val="en-US" w:eastAsia="zh-CN" w:bidi="ar-SA"/>
                </w:rPr>
                <w:t xml:space="preserve"> [47]</w:t>
              </w:r>
            </w:ins>
            <w:r w:rsidRPr="001661C4">
              <w:rPr>
                <w:rFonts w:ascii="Times New Roman" w:hAnsi="Times New Roman" w:cs="Times New Roman"/>
                <w:sz w:val="16"/>
                <w:szCs w:val="16"/>
                <w:lang w:val="en-US" w:eastAsia="zh-CN" w:bidi="ar-SA"/>
              </w:rPr>
              <w:t>, Case study, Canada</w:t>
            </w:r>
          </w:p>
        </w:tc>
        <w:tc>
          <w:tcPr>
            <w:tcW w:w="1677" w:type="dxa"/>
            <w:hideMark/>
          </w:tcPr>
          <w:p w14:paraId="05E5FC86" w14:textId="77C0E44C"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u</w:t>
            </w:r>
            <w:r w:rsidRPr="001661C4">
              <w:rPr>
                <w:rFonts w:ascii="Times New Roman" w:hAnsi="Times New Roman" w:cs="Times New Roman"/>
                <w:sz w:val="16"/>
                <w:szCs w:val="16"/>
                <w:lang w:val="en-US" w:eastAsia="zh-CN" w:bidi="ar-SA"/>
              </w:rPr>
              <w:t>nspecified year</w:t>
            </w:r>
            <w:r>
              <w:rPr>
                <w:rFonts w:ascii="Times New Roman" w:hAnsi="Times New Roman" w:cs="Times New Roman"/>
                <w:sz w:val="16"/>
                <w:szCs w:val="16"/>
                <w:lang w:val="en-US" w:eastAsia="zh-CN" w:bidi="ar-SA"/>
              </w:rPr>
              <w:t xml:space="preserve">), </w:t>
            </w:r>
            <w:r w:rsidRPr="001661C4">
              <w:rPr>
                <w:rFonts w:ascii="Times New Roman" w:hAnsi="Times New Roman" w:cs="Times New Roman"/>
                <w:sz w:val="16"/>
                <w:szCs w:val="16"/>
                <w:lang w:val="en-US" w:eastAsia="zh-CN" w:bidi="ar-SA"/>
              </w:rPr>
              <w:t>University of Toronto</w:t>
            </w:r>
          </w:p>
        </w:tc>
        <w:tc>
          <w:tcPr>
            <w:tcW w:w="2340" w:type="dxa"/>
            <w:hideMark/>
          </w:tcPr>
          <w:p w14:paraId="07163B95" w14:textId="77777777" w:rsidR="00B90BE6"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Basic programming:</w:t>
            </w:r>
            <w:r>
              <w:rPr>
                <w:rFonts w:ascii="Times New Roman" w:hAnsi="Times New Roman" w:cs="Times New Roman"/>
                <w:sz w:val="16"/>
                <w:szCs w:val="16"/>
                <w:lang w:val="en-US" w:eastAsia="zh-CN" w:bidi="ar-SA"/>
              </w:rPr>
              <w:t xml:space="preserve"> </w:t>
            </w:r>
          </w:p>
          <w:p w14:paraId="27AD1DE0" w14:textId="77777777" w:rsidR="00B90BE6" w:rsidRDefault="00B90BE6" w:rsidP="007938E2">
            <w:pPr>
              <w:spacing w:after="0" w:line="240" w:lineRule="auto"/>
              <w:jc w:val="left"/>
              <w:rPr>
                <w:rFonts w:ascii="Times New Roman" w:hAnsi="Times New Roman" w:cs="Times New Roman"/>
                <w:sz w:val="16"/>
                <w:szCs w:val="16"/>
                <w:lang w:val="en-US" w:eastAsia="zh-CN" w:bidi="ar-SA"/>
              </w:rPr>
            </w:pPr>
          </w:p>
          <w:p w14:paraId="63155C19" w14:textId="5417368E" w:rsidR="000021ED" w:rsidRPr="001661C4" w:rsidRDefault="00B90BE6"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focused mainly on the </w:t>
            </w:r>
            <w:r w:rsidR="000021ED">
              <w:rPr>
                <w:rFonts w:ascii="Times New Roman" w:hAnsi="Times New Roman" w:cs="Times New Roman"/>
                <w:sz w:val="16"/>
                <w:szCs w:val="16"/>
                <w:lang w:val="en-US" w:eastAsia="zh-CN" w:bidi="ar-SA"/>
              </w:rPr>
              <w:t>introduction of programming for medicine</w:t>
            </w:r>
            <w:r>
              <w:rPr>
                <w:rFonts w:ascii="Times New Roman" w:hAnsi="Times New Roman" w:cs="Times New Roman"/>
                <w:sz w:val="16"/>
                <w:szCs w:val="16"/>
                <w:lang w:val="en-US" w:eastAsia="zh-CN" w:bidi="ar-SA"/>
              </w:rPr>
              <w:t>.</w:t>
            </w:r>
          </w:p>
        </w:tc>
        <w:tc>
          <w:tcPr>
            <w:tcW w:w="1980" w:type="dxa"/>
          </w:tcPr>
          <w:p w14:paraId="2E76EF89"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ffline Course </w:t>
            </w:r>
            <w:r w:rsidRPr="00887196">
              <w:rPr>
                <w:rFonts w:ascii="Times New Roman" w:hAnsi="Times New Roman" w:cs="Times New Roman"/>
                <w:sz w:val="16"/>
                <w:szCs w:val="16"/>
                <w:lang w:val="en-US" w:eastAsia="zh-CN" w:bidi="ar-SA"/>
              </w:rPr>
              <w:t>(offline plus traditional methods: computer programming course, homework exercise, seminars</w:t>
            </w:r>
            <w:proofErr w:type="gramStart"/>
            <w:r w:rsidRPr="00887196">
              <w:rPr>
                <w:rFonts w:ascii="Times New Roman" w:hAnsi="Times New Roman" w:cs="Times New Roman"/>
                <w:sz w:val="16"/>
                <w:szCs w:val="16"/>
                <w:lang w:val="en-US" w:eastAsia="zh-CN" w:bidi="ar-SA"/>
              </w:rPr>
              <w:t>);</w:t>
            </w:r>
            <w:proofErr w:type="gramEnd"/>
          </w:p>
          <w:p w14:paraId="0579569B"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124F63D3" w14:textId="1AFC3394"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Standalone a computer programming certificate course for medical students</w:t>
            </w:r>
          </w:p>
        </w:tc>
        <w:tc>
          <w:tcPr>
            <w:tcW w:w="1890" w:type="dxa"/>
            <w:hideMark/>
          </w:tcPr>
          <w:p w14:paraId="6F2938C2" w14:textId="1B735421"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14 months</w:t>
            </w:r>
          </w:p>
          <w:p w14:paraId="6E430424"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3DBBB6CE" w14:textId="74817DDB"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E6460D">
              <w:rPr>
                <w:rFonts w:ascii="Times New Roman" w:hAnsi="Times New Roman" w:cs="Times New Roman"/>
                <w:sz w:val="16"/>
                <w:szCs w:val="16"/>
                <w:lang w:val="en-US" w:eastAsia="zh-CN" w:bidi="ar-SA"/>
              </w:rPr>
              <w:t xml:space="preserve">Computing for medicine certificate course </w:t>
            </w:r>
            <w:r w:rsidRPr="00170C59">
              <w:rPr>
                <w:rFonts w:ascii="Times New Roman" w:hAnsi="Times New Roman" w:cs="Times New Roman"/>
                <w:sz w:val="16"/>
                <w:szCs w:val="16"/>
                <w:lang w:val="en-US" w:eastAsia="zh-CN" w:bidi="ar-SA"/>
              </w:rPr>
              <w:t>includes 3 phases:</w:t>
            </w:r>
            <w:r w:rsidRPr="00170C59">
              <w:rPr>
                <w:rFonts w:ascii="Times New Roman" w:hAnsi="Times New Roman" w:cs="Times New Roman"/>
                <w:sz w:val="16"/>
                <w:szCs w:val="16"/>
                <w:lang w:val="en-US" w:eastAsia="zh-CN" w:bidi="ar-SA"/>
              </w:rPr>
              <w:br/>
              <w:t>Phase 1: Introductory (3-4 months)</w:t>
            </w:r>
            <w:r w:rsidRPr="00170C59">
              <w:rPr>
                <w:rFonts w:ascii="Times New Roman" w:hAnsi="Times New Roman" w:cs="Times New Roman"/>
                <w:sz w:val="16"/>
                <w:szCs w:val="16"/>
                <w:lang w:val="en-US" w:eastAsia="zh-CN" w:bidi="ar-SA"/>
              </w:rPr>
              <w:br/>
              <w:t>Phase 2: consolidation (5 sessions over a 4-month period)</w:t>
            </w:r>
            <w:r w:rsidRPr="00170C59">
              <w:rPr>
                <w:rFonts w:ascii="Times New Roman" w:hAnsi="Times New Roman" w:cs="Times New Roman"/>
                <w:sz w:val="16"/>
                <w:szCs w:val="16"/>
                <w:lang w:val="en-US" w:eastAsia="zh-CN" w:bidi="ar-SA"/>
              </w:rPr>
              <w:br/>
              <w:t xml:space="preserve">Phase 3: enrichment (6 sessions over a </w:t>
            </w:r>
            <w:proofErr w:type="gramStart"/>
            <w:r w:rsidRPr="00170C59">
              <w:rPr>
                <w:rFonts w:ascii="Times New Roman" w:hAnsi="Times New Roman" w:cs="Times New Roman"/>
                <w:sz w:val="16"/>
                <w:szCs w:val="16"/>
                <w:lang w:val="en-US" w:eastAsia="zh-CN" w:bidi="ar-SA"/>
              </w:rPr>
              <w:t>7 month</w:t>
            </w:r>
            <w:proofErr w:type="gramEnd"/>
            <w:r w:rsidRPr="00170C59">
              <w:rPr>
                <w:rFonts w:ascii="Times New Roman" w:hAnsi="Times New Roman" w:cs="Times New Roman"/>
                <w:sz w:val="16"/>
                <w:szCs w:val="16"/>
                <w:lang w:val="en-US" w:eastAsia="zh-CN" w:bidi="ar-SA"/>
              </w:rPr>
              <w:t xml:space="preserve"> period)</w:t>
            </w:r>
          </w:p>
          <w:p w14:paraId="39AF98FB"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457B067F" w14:textId="1D506205"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2D63F9D3"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NA</w:t>
            </w:r>
          </w:p>
          <w:p w14:paraId="6F73D79C"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12A70228" w14:textId="4A237235"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3CA85086" w14:textId="2FCD2772"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t xml:space="preserve"> </w:t>
            </w:r>
            <w:r w:rsidRPr="00425C05">
              <w:rPr>
                <w:rFonts w:ascii="Times New Roman" w:hAnsi="Times New Roman" w:cs="Times New Roman"/>
                <w:sz w:val="16"/>
                <w:szCs w:val="16"/>
                <w:lang w:val="en-US" w:eastAsia="zh-CN" w:bidi="ar-SA"/>
              </w:rPr>
              <w:t>Interviews (qualitative evaluations)</w:t>
            </w:r>
          </w:p>
        </w:tc>
        <w:tc>
          <w:tcPr>
            <w:tcW w:w="1753" w:type="dxa"/>
          </w:tcPr>
          <w:p w14:paraId="24971308" w14:textId="49C4A74F" w:rsidR="000021ED" w:rsidRPr="001661C4" w:rsidDel="002C4649"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NA</w:t>
            </w:r>
          </w:p>
        </w:tc>
      </w:tr>
      <w:tr w:rsidR="000021ED" w:rsidRPr="001661C4" w14:paraId="37DFF96A" w14:textId="60CC3CE0" w:rsidTr="008122DC">
        <w:trPr>
          <w:trHeight w:val="530"/>
        </w:trPr>
        <w:tc>
          <w:tcPr>
            <w:tcW w:w="1293" w:type="dxa"/>
            <w:hideMark/>
          </w:tcPr>
          <w:p w14:paraId="6DD59826" w14:textId="3C88C161"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Lee 2017</w:t>
            </w:r>
            <w:ins w:id="29" w:author="Bhone Myint Kyaw" w:date="2021-07-03T20:43:00Z">
              <w:r w:rsidR="00093AA2">
                <w:rPr>
                  <w:rFonts w:ascii="Times New Roman" w:hAnsi="Times New Roman" w:cs="Times New Roman"/>
                  <w:sz w:val="16"/>
                  <w:szCs w:val="16"/>
                  <w:lang w:val="en-US" w:eastAsia="zh-CN" w:bidi="ar-SA"/>
                </w:rPr>
                <w:t xml:space="preserve"> [50]</w:t>
              </w:r>
            </w:ins>
            <w:r w:rsidRPr="001661C4">
              <w:rPr>
                <w:rFonts w:ascii="Times New Roman" w:hAnsi="Times New Roman" w:cs="Times New Roman"/>
                <w:sz w:val="16"/>
                <w:szCs w:val="16"/>
                <w:lang w:val="en-US" w:eastAsia="zh-CN" w:bidi="ar-SA"/>
              </w:rPr>
              <w:t>, C</w:t>
            </w:r>
            <w:r>
              <w:rPr>
                <w:rFonts w:ascii="Times New Roman" w:hAnsi="Times New Roman" w:cs="Times New Roman"/>
                <w:sz w:val="16"/>
                <w:szCs w:val="16"/>
                <w:lang w:val="en-US" w:eastAsia="zh-CN" w:bidi="ar-SA"/>
              </w:rPr>
              <w:t>ontrolled before and after study</w:t>
            </w:r>
            <w:r w:rsidRPr="001661C4">
              <w:rPr>
                <w:rFonts w:ascii="Times New Roman" w:hAnsi="Times New Roman" w:cs="Times New Roman"/>
                <w:sz w:val="16"/>
                <w:szCs w:val="16"/>
                <w:lang w:val="en-US" w:eastAsia="zh-CN" w:bidi="ar-SA"/>
              </w:rPr>
              <w:t>, USA</w:t>
            </w:r>
          </w:p>
        </w:tc>
        <w:tc>
          <w:tcPr>
            <w:tcW w:w="1677" w:type="dxa"/>
            <w:hideMark/>
          </w:tcPr>
          <w:p w14:paraId="363AD69A" w14:textId="0AED4391"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 xml:space="preserve">Second and </w:t>
            </w:r>
            <w:r>
              <w:rPr>
                <w:rFonts w:ascii="Times New Roman" w:hAnsi="Times New Roman" w:cs="Times New Roman"/>
                <w:sz w:val="16"/>
                <w:szCs w:val="16"/>
                <w:lang w:val="en-US" w:eastAsia="zh-CN" w:bidi="ar-SA"/>
              </w:rPr>
              <w:t>t</w:t>
            </w:r>
            <w:r w:rsidRPr="001661C4">
              <w:rPr>
                <w:rFonts w:ascii="Times New Roman" w:hAnsi="Times New Roman" w:cs="Times New Roman"/>
                <w:sz w:val="16"/>
                <w:szCs w:val="16"/>
                <w:lang w:val="en-US" w:eastAsia="zh-CN" w:bidi="ar-SA"/>
              </w:rPr>
              <w:t>hird year</w:t>
            </w:r>
            <w:r>
              <w:rPr>
                <w:rFonts w:ascii="Times New Roman" w:hAnsi="Times New Roman" w:cs="Times New Roman"/>
                <w:sz w:val="16"/>
                <w:szCs w:val="16"/>
                <w:lang w:val="en-US" w:eastAsia="zh-CN" w:bidi="ar-SA"/>
              </w:rPr>
              <w:t xml:space="preserve"> medical students; </w:t>
            </w:r>
            <w:proofErr w:type="spellStart"/>
            <w:r w:rsidRPr="001661C4">
              <w:rPr>
                <w:rFonts w:ascii="Times New Roman" w:hAnsi="Times New Roman" w:cs="Times New Roman"/>
                <w:sz w:val="16"/>
                <w:szCs w:val="16"/>
                <w:lang w:val="en-US" w:eastAsia="zh-CN" w:bidi="ar-SA"/>
              </w:rPr>
              <w:t>Pritkzer</w:t>
            </w:r>
            <w:proofErr w:type="spellEnd"/>
            <w:r w:rsidRPr="001661C4">
              <w:rPr>
                <w:rFonts w:ascii="Times New Roman" w:hAnsi="Times New Roman" w:cs="Times New Roman"/>
                <w:sz w:val="16"/>
                <w:szCs w:val="16"/>
                <w:lang w:val="en-US" w:eastAsia="zh-CN" w:bidi="ar-SA"/>
              </w:rPr>
              <w:t xml:space="preserve"> School of </w:t>
            </w:r>
            <w:r w:rsidRPr="001661C4">
              <w:rPr>
                <w:rFonts w:ascii="Times New Roman" w:hAnsi="Times New Roman" w:cs="Times New Roman"/>
                <w:sz w:val="16"/>
                <w:szCs w:val="16"/>
                <w:lang w:val="en-US" w:eastAsia="zh-CN" w:bidi="ar-SA"/>
              </w:rPr>
              <w:lastRenderedPageBreak/>
              <w:t>Medicine, University of Chicago</w:t>
            </w:r>
          </w:p>
        </w:tc>
        <w:tc>
          <w:tcPr>
            <w:tcW w:w="2340" w:type="dxa"/>
            <w:hideMark/>
          </w:tcPr>
          <w:p w14:paraId="0776A9E2" w14:textId="77777777" w:rsidR="00B90BE6"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lastRenderedPageBreak/>
              <w:t>EHR:</w:t>
            </w:r>
            <w:r>
              <w:rPr>
                <w:rFonts w:ascii="Times New Roman" w:hAnsi="Times New Roman" w:cs="Times New Roman"/>
                <w:sz w:val="16"/>
                <w:szCs w:val="16"/>
                <w:lang w:val="en-US" w:eastAsia="zh-CN" w:bidi="ar-SA"/>
              </w:rPr>
              <w:t xml:space="preserve"> </w:t>
            </w:r>
          </w:p>
          <w:p w14:paraId="6F0771B6" w14:textId="77777777" w:rsidR="00B90BE6" w:rsidRDefault="00B90BE6" w:rsidP="007938E2">
            <w:pPr>
              <w:spacing w:after="0" w:line="240" w:lineRule="auto"/>
              <w:jc w:val="left"/>
              <w:rPr>
                <w:rFonts w:ascii="Times New Roman" w:hAnsi="Times New Roman" w:cs="Times New Roman"/>
                <w:sz w:val="16"/>
                <w:szCs w:val="16"/>
                <w:lang w:val="en-US" w:eastAsia="zh-CN" w:bidi="ar-SA"/>
              </w:rPr>
            </w:pPr>
          </w:p>
          <w:p w14:paraId="0A47A1E6" w14:textId="0380295B" w:rsidR="000021ED" w:rsidRPr="001661C4" w:rsidRDefault="00B90BE6"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lastRenderedPageBreak/>
              <w:t>T</w:t>
            </w:r>
            <w:r w:rsidR="000021ED">
              <w:rPr>
                <w:rFonts w:ascii="Times New Roman" w:hAnsi="Times New Roman" w:cs="Times New Roman"/>
                <w:sz w:val="16"/>
                <w:szCs w:val="16"/>
                <w:lang w:val="en-US" w:eastAsia="zh-CN" w:bidi="ar-SA"/>
              </w:rPr>
              <w:t xml:space="preserve">he course covered the topic </w:t>
            </w:r>
            <w:r>
              <w:rPr>
                <w:rFonts w:ascii="Times New Roman" w:hAnsi="Times New Roman" w:cs="Times New Roman"/>
                <w:sz w:val="16"/>
                <w:szCs w:val="16"/>
                <w:lang w:val="en-US" w:eastAsia="zh-CN" w:bidi="ar-SA"/>
              </w:rPr>
              <w:t xml:space="preserve">mainly </w:t>
            </w:r>
            <w:r w:rsidR="000021ED">
              <w:rPr>
                <w:rFonts w:ascii="Times New Roman" w:hAnsi="Times New Roman" w:cs="Times New Roman"/>
                <w:sz w:val="16"/>
                <w:szCs w:val="16"/>
                <w:lang w:val="en-US" w:eastAsia="zh-CN" w:bidi="ar-SA"/>
              </w:rPr>
              <w:t xml:space="preserve">on </w:t>
            </w:r>
            <w:proofErr w:type="gramStart"/>
            <w:r w:rsidR="000021ED">
              <w:rPr>
                <w:rFonts w:ascii="Times New Roman" w:hAnsi="Times New Roman" w:cs="Times New Roman"/>
                <w:sz w:val="16"/>
                <w:szCs w:val="16"/>
                <w:lang w:val="en-US" w:eastAsia="zh-CN" w:bidi="ar-SA"/>
              </w:rPr>
              <w:t>patient-centered</w:t>
            </w:r>
            <w:proofErr w:type="gramEnd"/>
            <w:r w:rsidR="000021ED">
              <w:rPr>
                <w:rFonts w:ascii="Times New Roman" w:hAnsi="Times New Roman" w:cs="Times New Roman"/>
                <w:sz w:val="16"/>
                <w:szCs w:val="16"/>
                <w:lang w:val="en-US" w:eastAsia="zh-CN" w:bidi="ar-SA"/>
              </w:rPr>
              <w:t xml:space="preserve"> EHR use.</w:t>
            </w:r>
          </w:p>
        </w:tc>
        <w:tc>
          <w:tcPr>
            <w:tcW w:w="1980" w:type="dxa"/>
          </w:tcPr>
          <w:p w14:paraId="1DE1AEF1"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Blended Online Course</w:t>
            </w:r>
            <w:r w:rsidRPr="00887196">
              <w:rPr>
                <w:rFonts w:ascii="Times New Roman" w:hAnsi="Times New Roman" w:cs="Times New Roman"/>
                <w:sz w:val="16"/>
                <w:szCs w:val="16"/>
                <w:lang w:val="en-US" w:eastAsia="zh-CN" w:bidi="ar-SA"/>
              </w:rPr>
              <w:t xml:space="preserve"> (lectures, online digital</w:t>
            </w:r>
            <w:proofErr w:type="gramStart"/>
            <w:r w:rsidRPr="00887196">
              <w:rPr>
                <w:rFonts w:ascii="Times New Roman" w:hAnsi="Times New Roman" w:cs="Times New Roman"/>
                <w:sz w:val="16"/>
                <w:szCs w:val="16"/>
                <w:lang w:val="en-US" w:eastAsia="zh-CN" w:bidi="ar-SA"/>
              </w:rPr>
              <w:t>);</w:t>
            </w:r>
            <w:proofErr w:type="gramEnd"/>
          </w:p>
          <w:p w14:paraId="213240D0"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62BF23D4" w14:textId="1FED1F5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lastRenderedPageBreak/>
              <w:t>Integrated into the Clinical Skills course. (The course was formally incorporated into the MS2 Clinical Skills Course).</w:t>
            </w:r>
          </w:p>
        </w:tc>
        <w:tc>
          <w:tcPr>
            <w:tcW w:w="1890" w:type="dxa"/>
            <w:hideMark/>
          </w:tcPr>
          <w:p w14:paraId="03AF1711" w14:textId="7052670A"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lastRenderedPageBreak/>
              <w:t>Duration: 1 hour</w:t>
            </w:r>
          </w:p>
          <w:p w14:paraId="2447F0E8"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39597A1E" w14:textId="1885184F"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E6460D">
              <w:rPr>
                <w:rFonts w:ascii="Times New Roman" w:hAnsi="Times New Roman" w:cs="Times New Roman"/>
                <w:sz w:val="16"/>
                <w:szCs w:val="16"/>
                <w:lang w:val="en-US" w:eastAsia="zh-CN" w:bidi="ar-SA"/>
              </w:rPr>
              <w:t xml:space="preserve">The </w:t>
            </w:r>
            <w:r w:rsidRPr="00170C59">
              <w:rPr>
                <w:rFonts w:ascii="Times New Roman" w:hAnsi="Times New Roman" w:cs="Times New Roman"/>
                <w:sz w:val="16"/>
                <w:szCs w:val="16"/>
                <w:lang w:val="en-US" w:eastAsia="zh-CN" w:bidi="ar-SA"/>
              </w:rPr>
              <w:t>lecture on Patient-</w:t>
            </w:r>
            <w:r w:rsidRPr="00170C59">
              <w:rPr>
                <w:rFonts w:ascii="Times New Roman" w:hAnsi="Times New Roman" w:cs="Times New Roman"/>
                <w:sz w:val="16"/>
                <w:szCs w:val="16"/>
                <w:lang w:val="en-US" w:eastAsia="zh-CN" w:bidi="ar-SA"/>
              </w:rPr>
              <w:lastRenderedPageBreak/>
              <w:t>centered EHR includes a trigger tape video, in which the studies engaged in a reflective observation exercise, and learned best practices (patient-centered communication skills when interacting with electronic health records)</w:t>
            </w:r>
          </w:p>
          <w:p w14:paraId="31C13B5D"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791AA0C2" w14:textId="6F6B6CFA"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4CE142E1"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 xml:space="preserve">Course Development approach:  </w:t>
            </w:r>
            <w:r w:rsidRPr="00887196">
              <w:rPr>
                <w:rFonts w:ascii="Times New Roman" w:hAnsi="Times New Roman" w:cs="Times New Roman"/>
                <w:sz w:val="16"/>
                <w:szCs w:val="16"/>
                <w:lang w:val="en-US" w:eastAsia="zh-CN" w:bidi="ar-SA"/>
              </w:rPr>
              <w:t>Expert Consultation</w:t>
            </w:r>
          </w:p>
          <w:p w14:paraId="78CF9397"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590FBCC8" w14:textId="4E5E1099"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Frameworks used: NA</w:t>
            </w:r>
          </w:p>
        </w:tc>
        <w:tc>
          <w:tcPr>
            <w:tcW w:w="1530" w:type="dxa"/>
            <w:hideMark/>
          </w:tcPr>
          <w:p w14:paraId="606C5AB0" w14:textId="18C50B9A"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425C05">
              <w:rPr>
                <w:rFonts w:ascii="Times New Roman" w:hAnsi="Times New Roman" w:cs="Times New Roman"/>
                <w:sz w:val="16"/>
                <w:szCs w:val="16"/>
                <w:lang w:val="en-US" w:eastAsia="zh-CN" w:bidi="ar-SA"/>
              </w:rPr>
              <w:lastRenderedPageBreak/>
              <w:t xml:space="preserve">OSCE, Survey </w:t>
            </w:r>
            <w:r>
              <w:rPr>
                <w:rFonts w:ascii="Times New Roman" w:hAnsi="Times New Roman" w:cs="Times New Roman"/>
                <w:sz w:val="16"/>
                <w:szCs w:val="16"/>
                <w:lang w:val="en-US" w:eastAsia="zh-CN" w:bidi="ar-SA"/>
              </w:rPr>
              <w:t>(paper-based</w:t>
            </w:r>
            <w:r w:rsidRPr="00425C05">
              <w:rPr>
                <w:rFonts w:ascii="Times New Roman" w:hAnsi="Times New Roman" w:cs="Times New Roman"/>
                <w:sz w:val="16"/>
                <w:szCs w:val="16"/>
                <w:lang w:val="en-US" w:eastAsia="zh-CN" w:bidi="ar-SA"/>
              </w:rPr>
              <w:t>)</w:t>
            </w:r>
            <w:r>
              <w:rPr>
                <w:rFonts w:ascii="Times New Roman" w:hAnsi="Times New Roman" w:cs="Times New Roman"/>
                <w:sz w:val="16"/>
                <w:szCs w:val="16"/>
                <w:lang w:val="en-US" w:eastAsia="zh-CN" w:bidi="ar-SA"/>
              </w:rPr>
              <w:t xml:space="preserve"> </w:t>
            </w:r>
          </w:p>
        </w:tc>
        <w:tc>
          <w:tcPr>
            <w:tcW w:w="1753" w:type="dxa"/>
          </w:tcPr>
          <w:p w14:paraId="18535985" w14:textId="6B40C373" w:rsidR="000021ED" w:rsidRDefault="002360BE" w:rsidP="007938E2">
            <w:pPr>
              <w:spacing w:after="0" w:line="240" w:lineRule="auto"/>
              <w:jc w:val="left"/>
              <w:rPr>
                <w:rFonts w:ascii="Times New Roman" w:hAnsi="Times New Roman" w:cs="Times New Roman"/>
                <w:sz w:val="16"/>
                <w:szCs w:val="16"/>
                <w:lang w:val="en-US" w:eastAsia="zh-CN" w:bidi="ar-SA"/>
              </w:rPr>
            </w:pPr>
            <w:proofErr w:type="gramStart"/>
            <w:r>
              <w:rPr>
                <w:rFonts w:ascii="Times New Roman" w:hAnsi="Times New Roman" w:cs="Times New Roman"/>
                <w:b/>
                <w:bCs/>
                <w:sz w:val="16"/>
                <w:szCs w:val="16"/>
                <w:lang w:val="en-US" w:eastAsia="zh-CN" w:bidi="ar-SA"/>
              </w:rPr>
              <w:t>K</w:t>
            </w:r>
            <w:r w:rsidR="000021ED" w:rsidRPr="00AE37BB">
              <w:rPr>
                <w:rFonts w:ascii="Times New Roman" w:hAnsi="Times New Roman" w:cs="Times New Roman"/>
                <w:b/>
                <w:bCs/>
                <w:sz w:val="16"/>
                <w:szCs w:val="16"/>
                <w:lang w:val="en-US" w:eastAsia="zh-CN" w:bidi="ar-SA"/>
              </w:rPr>
              <w:t>nowledge,:</w:t>
            </w:r>
            <w:proofErr w:type="gramEnd"/>
            <w:r w:rsidR="000021ED" w:rsidRPr="00AE37BB">
              <w:rPr>
                <w:rFonts w:ascii="Times New Roman" w:hAnsi="Times New Roman" w:cs="Times New Roman"/>
                <w:b/>
                <w:bCs/>
                <w:sz w:val="16"/>
                <w:szCs w:val="16"/>
                <w:lang w:val="en-US" w:eastAsia="zh-CN" w:bidi="ar-SA"/>
              </w:rPr>
              <w:t xml:space="preserve"> </w:t>
            </w:r>
            <w:r w:rsidR="000021ED" w:rsidRPr="000E1ABF">
              <w:rPr>
                <w:rFonts w:ascii="Times New Roman" w:hAnsi="Times New Roman" w:cs="Times New Roman"/>
                <w:sz w:val="16"/>
                <w:szCs w:val="16"/>
                <w:lang w:val="en-US" w:eastAsia="zh-CN" w:bidi="ar-SA"/>
              </w:rPr>
              <w:t>Compared to</w:t>
            </w:r>
            <w:r w:rsidR="000021ED">
              <w:rPr>
                <w:rFonts w:ascii="Times New Roman" w:hAnsi="Times New Roman" w:cs="Times New Roman"/>
                <w:sz w:val="16"/>
                <w:szCs w:val="16"/>
                <w:lang w:val="en-US" w:eastAsia="zh-CN" w:bidi="ar-SA"/>
              </w:rPr>
              <w:t xml:space="preserve"> third year students</w:t>
            </w:r>
            <w:r w:rsidR="000021ED" w:rsidRPr="000E1ABF">
              <w:rPr>
                <w:rFonts w:ascii="Times New Roman" w:hAnsi="Times New Roman" w:cs="Times New Roman"/>
                <w:sz w:val="16"/>
                <w:szCs w:val="16"/>
                <w:lang w:val="en-US" w:eastAsia="zh-CN" w:bidi="ar-SA"/>
              </w:rPr>
              <w:t xml:space="preserve">, significantly more </w:t>
            </w:r>
            <w:r w:rsidR="000021ED">
              <w:rPr>
                <w:rFonts w:ascii="Times New Roman" w:hAnsi="Times New Roman" w:cs="Times New Roman"/>
                <w:sz w:val="16"/>
                <w:szCs w:val="16"/>
                <w:lang w:val="en-US" w:eastAsia="zh-CN" w:bidi="ar-SA"/>
              </w:rPr>
              <w:t xml:space="preserve">second year </w:t>
            </w:r>
            <w:r w:rsidR="000021ED">
              <w:rPr>
                <w:rFonts w:ascii="Times New Roman" w:hAnsi="Times New Roman" w:cs="Times New Roman"/>
                <w:sz w:val="16"/>
                <w:szCs w:val="16"/>
                <w:lang w:val="en-US" w:eastAsia="zh-CN" w:bidi="ar-SA"/>
              </w:rPr>
              <w:lastRenderedPageBreak/>
              <w:t>students</w:t>
            </w:r>
            <w:r w:rsidR="000021ED" w:rsidRPr="000E1ABF">
              <w:rPr>
                <w:rFonts w:ascii="Times New Roman" w:hAnsi="Times New Roman" w:cs="Times New Roman"/>
                <w:sz w:val="16"/>
                <w:szCs w:val="16"/>
                <w:lang w:val="en-US" w:eastAsia="zh-CN" w:bidi="ar-SA"/>
              </w:rPr>
              <w:t xml:space="preserve"> rated their knowledge (19% vs 55%) and training (14% vs 39%) as good (≥4/5 point scale, P &lt; .001 for both).</w:t>
            </w:r>
          </w:p>
          <w:p w14:paraId="509DF24C"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5665232D"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Skills</w:t>
            </w:r>
            <w:r>
              <w:rPr>
                <w:rFonts w:ascii="Times New Roman" w:hAnsi="Times New Roman" w:cs="Times New Roman"/>
                <w:sz w:val="16"/>
                <w:szCs w:val="16"/>
                <w:lang w:val="en-US" w:eastAsia="zh-CN" w:bidi="ar-SA"/>
              </w:rPr>
              <w:t>: R</w:t>
            </w:r>
            <w:r w:rsidRPr="007C4186">
              <w:rPr>
                <w:rFonts w:ascii="Times New Roman" w:hAnsi="Times New Roman" w:cs="Times New Roman"/>
                <w:sz w:val="16"/>
                <w:szCs w:val="16"/>
                <w:lang w:val="en-US" w:eastAsia="zh-CN" w:bidi="ar-SA"/>
              </w:rPr>
              <w:t xml:space="preserve">atings on GOSCE/OSCE performance was higher for the 20 </w:t>
            </w:r>
            <w:r>
              <w:rPr>
                <w:rFonts w:ascii="Times New Roman" w:hAnsi="Times New Roman" w:cs="Times New Roman"/>
                <w:sz w:val="16"/>
                <w:szCs w:val="16"/>
                <w:lang w:val="en-US" w:eastAsia="zh-CN" w:bidi="ar-SA"/>
              </w:rPr>
              <w:t xml:space="preserve">second year students </w:t>
            </w:r>
            <w:r w:rsidRPr="007C4186">
              <w:rPr>
                <w:rFonts w:ascii="Times New Roman" w:hAnsi="Times New Roman" w:cs="Times New Roman"/>
                <w:sz w:val="16"/>
                <w:szCs w:val="16"/>
                <w:lang w:val="en-US" w:eastAsia="zh-CN" w:bidi="ar-SA"/>
              </w:rPr>
              <w:t>compared to the 88</w:t>
            </w:r>
            <w:r>
              <w:rPr>
                <w:rFonts w:ascii="Times New Roman" w:hAnsi="Times New Roman" w:cs="Times New Roman"/>
                <w:sz w:val="16"/>
                <w:szCs w:val="16"/>
                <w:lang w:val="en-US" w:eastAsia="zh-CN" w:bidi="ar-SA"/>
              </w:rPr>
              <w:t xml:space="preserve"> third year students</w:t>
            </w:r>
            <w:r w:rsidRPr="007C4186">
              <w:rPr>
                <w:rFonts w:ascii="Times New Roman" w:hAnsi="Times New Roman" w:cs="Times New Roman"/>
                <w:sz w:val="16"/>
                <w:szCs w:val="16"/>
                <w:lang w:val="en-US" w:eastAsia="zh-CN" w:bidi="ar-SA"/>
              </w:rPr>
              <w:t xml:space="preserve"> (73.5 [SD = 4.5] vs 58.1 [SD = 13.1] on </w:t>
            </w:r>
            <w:proofErr w:type="gramStart"/>
            <w:r w:rsidRPr="007C4186">
              <w:rPr>
                <w:rFonts w:ascii="Times New Roman" w:hAnsi="Times New Roman" w:cs="Times New Roman"/>
                <w:sz w:val="16"/>
                <w:szCs w:val="16"/>
                <w:lang w:val="en-US" w:eastAsia="zh-CN" w:bidi="ar-SA"/>
              </w:rPr>
              <w:t>80 point</w:t>
            </w:r>
            <w:proofErr w:type="gramEnd"/>
            <w:r w:rsidRPr="007C4186">
              <w:rPr>
                <w:rFonts w:ascii="Times New Roman" w:hAnsi="Times New Roman" w:cs="Times New Roman"/>
                <w:sz w:val="16"/>
                <w:szCs w:val="16"/>
                <w:lang w:val="en-US" w:eastAsia="zh-CN" w:bidi="ar-SA"/>
              </w:rPr>
              <w:t xml:space="preserve"> scale, P &lt; .001).</w:t>
            </w:r>
          </w:p>
          <w:p w14:paraId="01035FD3"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365EB93E" w14:textId="797FD965" w:rsidR="000021ED" w:rsidRPr="001661C4" w:rsidDel="002C4649"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 xml:space="preserve">Attitude </w:t>
            </w:r>
            <w:r w:rsidRPr="00012EFC">
              <w:rPr>
                <w:rFonts w:ascii="Times New Roman" w:hAnsi="Times New Roman" w:cs="Times New Roman"/>
                <w:sz w:val="16"/>
                <w:szCs w:val="16"/>
                <w:lang w:val="en-US" w:eastAsia="zh-CN" w:bidi="ar-SA"/>
              </w:rPr>
              <w:t>towards EHR training:</w:t>
            </w:r>
            <w:r>
              <w:rPr>
                <w:rFonts w:ascii="Times New Roman" w:hAnsi="Times New Roman" w:cs="Times New Roman"/>
                <w:sz w:val="16"/>
                <w:szCs w:val="16"/>
                <w:lang w:val="en-US" w:eastAsia="zh-CN" w:bidi="ar-SA"/>
              </w:rPr>
              <w:t xml:space="preserve"> 39% of second year studies rated ≥4 compared to 14% of third year students.</w:t>
            </w:r>
            <w:r w:rsidRPr="001661C4">
              <w:rPr>
                <w:rFonts w:ascii="Times New Roman" w:hAnsi="Times New Roman" w:cs="Times New Roman"/>
                <w:sz w:val="16"/>
                <w:szCs w:val="16"/>
                <w:lang w:val="en-US" w:eastAsia="zh-CN" w:bidi="ar-SA"/>
              </w:rPr>
              <w:br/>
            </w:r>
          </w:p>
        </w:tc>
      </w:tr>
      <w:tr w:rsidR="000021ED" w:rsidRPr="001661C4" w14:paraId="71F22B93" w14:textId="7EF46274" w:rsidTr="008122DC">
        <w:trPr>
          <w:trHeight w:val="1340"/>
        </w:trPr>
        <w:tc>
          <w:tcPr>
            <w:tcW w:w="1293" w:type="dxa"/>
            <w:hideMark/>
          </w:tcPr>
          <w:p w14:paraId="26702B6E" w14:textId="76FD4C0E" w:rsidR="000021ED" w:rsidRPr="001661C4" w:rsidRDefault="000021ED" w:rsidP="007938E2">
            <w:pPr>
              <w:spacing w:after="0" w:line="240" w:lineRule="auto"/>
              <w:jc w:val="left"/>
              <w:rPr>
                <w:rFonts w:ascii="Times New Roman" w:hAnsi="Times New Roman" w:cs="Times New Roman"/>
                <w:sz w:val="16"/>
                <w:szCs w:val="16"/>
                <w:lang w:val="en-US" w:eastAsia="zh-CN" w:bidi="ar-SA"/>
              </w:rPr>
            </w:pPr>
            <w:proofErr w:type="spellStart"/>
            <w:r w:rsidRPr="001661C4">
              <w:rPr>
                <w:rFonts w:ascii="Times New Roman" w:hAnsi="Times New Roman" w:cs="Times New Roman"/>
                <w:sz w:val="16"/>
                <w:szCs w:val="16"/>
                <w:lang w:val="en-US" w:eastAsia="zh-CN" w:bidi="ar-SA"/>
              </w:rPr>
              <w:lastRenderedPageBreak/>
              <w:t>Liaw</w:t>
            </w:r>
            <w:proofErr w:type="spellEnd"/>
            <w:r w:rsidRPr="001661C4">
              <w:rPr>
                <w:rFonts w:ascii="Times New Roman" w:hAnsi="Times New Roman" w:cs="Times New Roman"/>
                <w:sz w:val="16"/>
                <w:szCs w:val="16"/>
                <w:lang w:val="en-US" w:eastAsia="zh-CN" w:bidi="ar-SA"/>
              </w:rPr>
              <w:t xml:space="preserve"> 2001</w:t>
            </w:r>
            <w:ins w:id="30" w:author="Bhone Myint Kyaw" w:date="2021-07-03T20:43:00Z">
              <w:r w:rsidR="00093AA2">
                <w:rPr>
                  <w:rFonts w:ascii="Times New Roman" w:hAnsi="Times New Roman" w:cs="Times New Roman"/>
                  <w:sz w:val="16"/>
                  <w:szCs w:val="16"/>
                  <w:lang w:val="en-US" w:eastAsia="zh-CN" w:bidi="ar-SA"/>
                </w:rPr>
                <w:t xml:space="preserve"> </w:t>
              </w:r>
            </w:ins>
            <w:ins w:id="31" w:author="Bhone Myint Kyaw" w:date="2021-07-03T20:44:00Z">
              <w:r w:rsidR="00093AA2">
                <w:rPr>
                  <w:rFonts w:ascii="Times New Roman" w:hAnsi="Times New Roman" w:cs="Times New Roman"/>
                  <w:sz w:val="16"/>
                  <w:szCs w:val="16"/>
                  <w:lang w:val="en-US" w:eastAsia="zh-CN" w:bidi="ar-SA"/>
                </w:rPr>
                <w:t>[66]</w:t>
              </w:r>
            </w:ins>
            <w:r w:rsidRPr="001661C4">
              <w:rPr>
                <w:rFonts w:ascii="Times New Roman" w:hAnsi="Times New Roman" w:cs="Times New Roman"/>
                <w:sz w:val="16"/>
                <w:szCs w:val="16"/>
                <w:lang w:val="en-US" w:eastAsia="zh-CN" w:bidi="ar-SA"/>
              </w:rPr>
              <w:t xml:space="preserve">, </w:t>
            </w:r>
            <w:r w:rsidRPr="00E60A33">
              <w:rPr>
                <w:rFonts w:ascii="Times New Roman" w:hAnsi="Times New Roman" w:cs="Times New Roman"/>
                <w:sz w:val="16"/>
                <w:szCs w:val="16"/>
                <w:lang w:val="en-US" w:eastAsia="zh-CN" w:bidi="ar-SA"/>
              </w:rPr>
              <w:t>Uncontrolled before and after study</w:t>
            </w:r>
            <w:r w:rsidRPr="001661C4">
              <w:rPr>
                <w:rFonts w:ascii="Times New Roman" w:hAnsi="Times New Roman" w:cs="Times New Roman"/>
                <w:sz w:val="16"/>
                <w:szCs w:val="16"/>
                <w:lang w:val="en-US" w:eastAsia="zh-CN" w:bidi="ar-SA"/>
              </w:rPr>
              <w:t>, Australia</w:t>
            </w:r>
          </w:p>
        </w:tc>
        <w:tc>
          <w:tcPr>
            <w:tcW w:w="1677" w:type="dxa"/>
            <w:hideMark/>
          </w:tcPr>
          <w:p w14:paraId="383EDF39" w14:textId="05EEDAB5"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fth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University of Melbourne</w:t>
            </w:r>
          </w:p>
        </w:tc>
        <w:tc>
          <w:tcPr>
            <w:tcW w:w="2340" w:type="dxa"/>
            <w:hideMark/>
          </w:tcPr>
          <w:p w14:paraId="3F2BCAE8" w14:textId="77777777" w:rsidR="00B90BE6"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Computer literacy:</w:t>
            </w:r>
            <w:r>
              <w:rPr>
                <w:rFonts w:ascii="Times New Roman" w:hAnsi="Times New Roman" w:cs="Times New Roman"/>
                <w:sz w:val="16"/>
                <w:szCs w:val="16"/>
                <w:lang w:val="en-US" w:eastAsia="zh-CN" w:bidi="ar-SA"/>
              </w:rPr>
              <w:t xml:space="preserve"> </w:t>
            </w:r>
          </w:p>
          <w:p w14:paraId="7F6540D9" w14:textId="77777777" w:rsidR="00B90BE6" w:rsidRDefault="00B90BE6" w:rsidP="007938E2">
            <w:pPr>
              <w:spacing w:after="0" w:line="240" w:lineRule="auto"/>
              <w:jc w:val="left"/>
              <w:rPr>
                <w:rFonts w:ascii="Times New Roman" w:hAnsi="Times New Roman" w:cs="Times New Roman"/>
                <w:sz w:val="16"/>
                <w:szCs w:val="16"/>
                <w:lang w:val="en-US" w:eastAsia="zh-CN" w:bidi="ar-SA"/>
              </w:rPr>
            </w:pPr>
          </w:p>
          <w:p w14:paraId="5F065364" w14:textId="49448D8C"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The course include</w:t>
            </w:r>
            <w:r w:rsidR="00B90BE6">
              <w:rPr>
                <w:rFonts w:ascii="Times New Roman" w:hAnsi="Times New Roman" w:cs="Times New Roman"/>
                <w:sz w:val="16"/>
                <w:szCs w:val="16"/>
                <w:lang w:val="en-US" w:eastAsia="zh-CN" w:bidi="ar-SA"/>
              </w:rPr>
              <w:t>d</w:t>
            </w:r>
            <w:r w:rsidRPr="00E6460D">
              <w:rPr>
                <w:rFonts w:ascii="Times New Roman" w:hAnsi="Times New Roman" w:cs="Times New Roman"/>
                <w:sz w:val="16"/>
                <w:szCs w:val="16"/>
                <w:lang w:val="en-US" w:eastAsia="zh-CN" w:bidi="ar-SA"/>
              </w:rPr>
              <w:t xml:space="preserve"> </w:t>
            </w:r>
            <w:r w:rsidRPr="00170C59">
              <w:rPr>
                <w:rFonts w:ascii="Times New Roman" w:hAnsi="Times New Roman" w:cs="Times New Roman"/>
                <w:sz w:val="16"/>
                <w:szCs w:val="16"/>
                <w:lang w:val="en-US" w:eastAsia="zh-CN" w:bidi="ar-SA"/>
              </w:rPr>
              <w:t xml:space="preserve">workshops focusing on </w:t>
            </w:r>
            <w:r w:rsidR="00B90BE6">
              <w:rPr>
                <w:rFonts w:ascii="Times New Roman" w:hAnsi="Times New Roman" w:cs="Times New Roman"/>
                <w:sz w:val="16"/>
                <w:szCs w:val="16"/>
                <w:lang w:val="en-US" w:eastAsia="zh-CN" w:bidi="ar-SA"/>
              </w:rPr>
              <w:t xml:space="preserve">the </w:t>
            </w:r>
            <w:r w:rsidRPr="00170C59">
              <w:rPr>
                <w:rFonts w:ascii="Times New Roman" w:hAnsi="Times New Roman" w:cs="Times New Roman"/>
                <w:sz w:val="16"/>
                <w:szCs w:val="16"/>
                <w:lang w:val="en-US" w:eastAsia="zh-CN" w:bidi="ar-SA"/>
              </w:rPr>
              <w:t>introduction to medical applications</w:t>
            </w:r>
            <w:r w:rsidR="00D613DE">
              <w:rPr>
                <w:rFonts w:ascii="Times New Roman" w:hAnsi="Times New Roman" w:cs="Times New Roman"/>
                <w:sz w:val="16"/>
                <w:szCs w:val="16"/>
                <w:lang w:val="en-US" w:eastAsia="zh-CN" w:bidi="ar-SA"/>
              </w:rPr>
              <w:t xml:space="preserve"> and</w:t>
            </w:r>
            <w:r w:rsidRPr="00170C59">
              <w:rPr>
                <w:rFonts w:ascii="Times New Roman" w:hAnsi="Times New Roman" w:cs="Times New Roman"/>
                <w:sz w:val="16"/>
                <w:szCs w:val="16"/>
                <w:lang w:val="en-US" w:eastAsia="zh-CN" w:bidi="ar-SA"/>
              </w:rPr>
              <w:t xml:space="preserve"> consulting room software including commercial prescribing program.</w:t>
            </w:r>
          </w:p>
        </w:tc>
        <w:tc>
          <w:tcPr>
            <w:tcW w:w="1980" w:type="dxa"/>
          </w:tcPr>
          <w:p w14:paraId="77B830D6"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Blended Offline Course</w:t>
            </w:r>
            <w:r w:rsidRPr="00887196">
              <w:rPr>
                <w:rFonts w:ascii="Times New Roman" w:hAnsi="Times New Roman" w:cs="Times New Roman"/>
                <w:sz w:val="16"/>
                <w:szCs w:val="16"/>
                <w:lang w:val="en-US" w:eastAsia="zh-CN" w:bidi="ar-SA"/>
              </w:rPr>
              <w:t xml:space="preserve"> (software, didactic workshops and conversations</w:t>
            </w:r>
            <w:proofErr w:type="gramStart"/>
            <w:r w:rsidRPr="00887196">
              <w:rPr>
                <w:rFonts w:ascii="Times New Roman" w:hAnsi="Times New Roman" w:cs="Times New Roman"/>
                <w:sz w:val="16"/>
                <w:szCs w:val="16"/>
                <w:lang w:val="en-US" w:eastAsia="zh-CN" w:bidi="ar-SA"/>
              </w:rPr>
              <w:t>);</w:t>
            </w:r>
            <w:proofErr w:type="gramEnd"/>
          </w:p>
          <w:p w14:paraId="764950E7"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039DA4D4" w14:textId="75B19E88"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NA</w:t>
            </w:r>
          </w:p>
        </w:tc>
        <w:tc>
          <w:tcPr>
            <w:tcW w:w="1890" w:type="dxa"/>
            <w:hideMark/>
          </w:tcPr>
          <w:p w14:paraId="6CDAC6B2" w14:textId="0E5013A6"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1.5 hours</w:t>
            </w:r>
          </w:p>
          <w:p w14:paraId="310E79CF"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7E3948A0" w14:textId="39F43AE6" w:rsidR="000021ED"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The course included the overview lecture and two workshops – </w:t>
            </w:r>
            <w:proofErr w:type="spellStart"/>
            <w:r>
              <w:rPr>
                <w:rFonts w:ascii="Times New Roman" w:hAnsi="Times New Roman" w:cs="Times New Roman"/>
                <w:sz w:val="16"/>
                <w:szCs w:val="16"/>
                <w:lang w:val="en-US" w:eastAsia="zh-CN" w:bidi="ar-SA"/>
              </w:rPr>
              <w:t>i</w:t>
            </w:r>
            <w:proofErr w:type="spellEnd"/>
            <w:r>
              <w:rPr>
                <w:rFonts w:ascii="Times New Roman" w:hAnsi="Times New Roman" w:cs="Times New Roman"/>
                <w:sz w:val="16"/>
                <w:szCs w:val="16"/>
                <w:lang w:val="en-US" w:eastAsia="zh-CN" w:bidi="ar-SA"/>
              </w:rPr>
              <w:t xml:space="preserve">) workshop 1 was conducted in the first week of the 10-week general practice term, and ii) workshop 2 was conducted in the eight week, after the student </w:t>
            </w:r>
            <w:proofErr w:type="gramStart"/>
            <w:r>
              <w:rPr>
                <w:rFonts w:ascii="Times New Roman" w:hAnsi="Times New Roman" w:cs="Times New Roman"/>
                <w:sz w:val="16"/>
                <w:szCs w:val="16"/>
                <w:lang w:val="en-US" w:eastAsia="zh-CN" w:bidi="ar-SA"/>
              </w:rPr>
              <w:t>had  experience</w:t>
            </w:r>
            <w:proofErr w:type="gramEnd"/>
            <w:r>
              <w:rPr>
                <w:rFonts w:ascii="Times New Roman" w:hAnsi="Times New Roman" w:cs="Times New Roman"/>
                <w:sz w:val="16"/>
                <w:szCs w:val="16"/>
                <w:lang w:val="en-US" w:eastAsia="zh-CN" w:bidi="ar-SA"/>
              </w:rPr>
              <w:t xml:space="preserve"> with diagnostic and management interviews in on-campus tutorials and in general practice placements.</w:t>
            </w:r>
          </w:p>
          <w:p w14:paraId="01046B53" w14:textId="21960840" w:rsidR="000021ED" w:rsidRDefault="000021ED" w:rsidP="007938E2">
            <w:pPr>
              <w:spacing w:after="0" w:line="240" w:lineRule="auto"/>
              <w:jc w:val="left"/>
              <w:rPr>
                <w:rFonts w:ascii="Times New Roman" w:hAnsi="Times New Roman" w:cs="Times New Roman"/>
                <w:sz w:val="16"/>
                <w:szCs w:val="16"/>
                <w:lang w:val="en-US" w:eastAsia="zh-CN" w:bidi="ar-SA"/>
              </w:rPr>
            </w:pPr>
          </w:p>
          <w:p w14:paraId="13C74277"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6834539F"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10B9FA53" w14:textId="6984511C"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09AFAA7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NA</w:t>
            </w:r>
          </w:p>
          <w:p w14:paraId="332AFB0F"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7D00FE58" w14:textId="12EE3CE7"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2E82FB5F" w14:textId="6B033171"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S</w:t>
            </w:r>
            <w:r w:rsidRPr="00E02F5A">
              <w:rPr>
                <w:rFonts w:ascii="Times New Roman" w:hAnsi="Times New Roman" w:cs="Times New Roman"/>
                <w:sz w:val="16"/>
                <w:szCs w:val="16"/>
                <w:lang w:val="en-US" w:eastAsia="zh-CN" w:bidi="ar-SA"/>
              </w:rPr>
              <w:t>urvey</w:t>
            </w:r>
            <w:r>
              <w:rPr>
                <w:rFonts w:ascii="Times New Roman" w:hAnsi="Times New Roman" w:cs="Times New Roman"/>
                <w:sz w:val="16"/>
                <w:szCs w:val="16"/>
                <w:lang w:val="en-US" w:eastAsia="zh-CN" w:bidi="ar-SA"/>
              </w:rPr>
              <w:t xml:space="preserve"> </w:t>
            </w:r>
            <w:r w:rsidRPr="00E02F5A">
              <w:rPr>
                <w:rFonts w:ascii="Times New Roman" w:hAnsi="Times New Roman" w:cs="Times New Roman"/>
                <w:sz w:val="16"/>
                <w:szCs w:val="16"/>
                <w:lang w:val="en-US" w:eastAsia="zh-CN" w:bidi="ar-SA"/>
              </w:rPr>
              <w:t>(</w:t>
            </w:r>
            <w:r>
              <w:rPr>
                <w:rFonts w:ascii="Times New Roman" w:hAnsi="Times New Roman" w:cs="Times New Roman"/>
                <w:sz w:val="16"/>
                <w:szCs w:val="16"/>
                <w:lang w:val="en-US" w:eastAsia="zh-CN" w:bidi="ar-SA"/>
              </w:rPr>
              <w:t>paper-based)</w:t>
            </w:r>
          </w:p>
        </w:tc>
        <w:tc>
          <w:tcPr>
            <w:tcW w:w="1753" w:type="dxa"/>
          </w:tcPr>
          <w:p w14:paraId="38C3FD4A" w14:textId="77777777" w:rsidR="000021ED" w:rsidRDefault="000021ED" w:rsidP="007938E2">
            <w:pPr>
              <w:spacing w:after="0" w:line="240" w:lineRule="auto"/>
              <w:jc w:val="left"/>
              <w:rPr>
                <w:rFonts w:ascii="Times New Roman" w:hAnsi="Times New Roman" w:cs="Times New Roman"/>
                <w:b/>
                <w:bCs/>
                <w:sz w:val="16"/>
                <w:szCs w:val="16"/>
                <w:lang w:val="en-US" w:eastAsia="zh-CN" w:bidi="ar-SA"/>
              </w:rPr>
            </w:pPr>
            <w:r>
              <w:rPr>
                <w:rFonts w:ascii="Times New Roman" w:hAnsi="Times New Roman" w:cs="Times New Roman"/>
                <w:b/>
                <w:bCs/>
                <w:sz w:val="16"/>
                <w:szCs w:val="16"/>
                <w:lang w:val="en-US" w:eastAsia="zh-CN" w:bidi="ar-SA"/>
              </w:rPr>
              <w:t xml:space="preserve">Skills: </w:t>
            </w:r>
            <w:r w:rsidRPr="00AE37BB">
              <w:rPr>
                <w:rFonts w:ascii="Times New Roman" w:hAnsi="Times New Roman" w:cs="Times New Roman"/>
                <w:sz w:val="16"/>
                <w:szCs w:val="16"/>
                <w:lang w:val="en-US" w:eastAsia="zh-CN" w:bidi="ar-SA"/>
              </w:rPr>
              <w:t>self-reported perceived skill level</w:t>
            </w:r>
            <w:r>
              <w:rPr>
                <w:rFonts w:ascii="Times New Roman" w:hAnsi="Times New Roman" w:cs="Times New Roman"/>
                <w:sz w:val="16"/>
                <w:szCs w:val="16"/>
                <w:lang w:val="en-US" w:eastAsia="zh-CN" w:bidi="ar-SA"/>
              </w:rPr>
              <w:t xml:space="preserve"> after the courses</w:t>
            </w:r>
            <w:r w:rsidRPr="00AE37BB">
              <w:rPr>
                <w:rFonts w:ascii="Times New Roman" w:hAnsi="Times New Roman" w:cs="Times New Roman"/>
                <w:sz w:val="16"/>
                <w:szCs w:val="16"/>
                <w:lang w:val="en-US" w:eastAsia="zh-CN" w:bidi="ar-SA"/>
              </w:rPr>
              <w:t xml:space="preserve"> – 3.1 to 3.2 out of 5</w:t>
            </w:r>
          </w:p>
          <w:p w14:paraId="51D8E02A"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2F932B15" w14:textId="081C94C3" w:rsidR="000021ED" w:rsidRPr="001661C4" w:rsidDel="002C4649"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 xml:space="preserve">Attitude </w:t>
            </w:r>
            <w:r w:rsidRPr="00012EFC">
              <w:rPr>
                <w:rFonts w:ascii="Times New Roman" w:hAnsi="Times New Roman" w:cs="Times New Roman"/>
                <w:sz w:val="16"/>
                <w:szCs w:val="16"/>
                <w:lang w:val="en-US" w:eastAsia="zh-CN" w:bidi="ar-SA"/>
              </w:rPr>
              <w:t>towards computer use</w:t>
            </w:r>
            <w:r w:rsidRPr="002360BE">
              <w:rPr>
                <w:rFonts w:ascii="Times New Roman" w:hAnsi="Times New Roman" w:cs="Times New Roman"/>
                <w:sz w:val="16"/>
                <w:szCs w:val="16"/>
                <w:lang w:val="en-US" w:eastAsia="zh-CN" w:bidi="ar-SA"/>
              </w:rPr>
              <w:t>:</w:t>
            </w:r>
            <w:r>
              <w:rPr>
                <w:rFonts w:ascii="Times New Roman" w:hAnsi="Times New Roman" w:cs="Times New Roman"/>
                <w:sz w:val="16"/>
                <w:szCs w:val="16"/>
                <w:lang w:val="en-US" w:eastAsia="zh-CN" w:bidi="ar-SA"/>
              </w:rPr>
              <w:t xml:space="preserve"> 82% of students who attended workshop on computer in consultation reported their willingness to use computers in medical practice.</w:t>
            </w:r>
          </w:p>
        </w:tc>
      </w:tr>
      <w:tr w:rsidR="000021ED" w:rsidRPr="001661C4" w14:paraId="4FB78367" w14:textId="1BDF13FA" w:rsidTr="008122DC">
        <w:trPr>
          <w:trHeight w:val="620"/>
        </w:trPr>
        <w:tc>
          <w:tcPr>
            <w:tcW w:w="1293" w:type="dxa"/>
            <w:hideMark/>
          </w:tcPr>
          <w:p w14:paraId="727E8BDA" w14:textId="26502D31" w:rsidR="000021ED" w:rsidRPr="001661C4" w:rsidRDefault="000021ED" w:rsidP="007938E2">
            <w:pPr>
              <w:spacing w:after="0" w:line="240" w:lineRule="auto"/>
              <w:jc w:val="left"/>
              <w:rPr>
                <w:rFonts w:ascii="Times New Roman" w:hAnsi="Times New Roman" w:cs="Times New Roman"/>
                <w:sz w:val="16"/>
                <w:szCs w:val="16"/>
                <w:lang w:val="en-US" w:eastAsia="zh-CN" w:bidi="ar-SA"/>
              </w:rPr>
            </w:pPr>
            <w:proofErr w:type="spellStart"/>
            <w:r w:rsidRPr="001661C4">
              <w:rPr>
                <w:rFonts w:ascii="Times New Roman" w:hAnsi="Times New Roman" w:cs="Times New Roman"/>
                <w:sz w:val="16"/>
                <w:szCs w:val="16"/>
                <w:lang w:val="en-US" w:eastAsia="zh-CN" w:bidi="ar-SA"/>
              </w:rPr>
              <w:lastRenderedPageBreak/>
              <w:t>Lungeanu</w:t>
            </w:r>
            <w:proofErr w:type="spellEnd"/>
            <w:r w:rsidRPr="001661C4">
              <w:rPr>
                <w:rFonts w:ascii="Times New Roman" w:hAnsi="Times New Roman" w:cs="Times New Roman"/>
                <w:sz w:val="16"/>
                <w:szCs w:val="16"/>
                <w:lang w:val="en-US" w:eastAsia="zh-CN" w:bidi="ar-SA"/>
              </w:rPr>
              <w:t xml:space="preserve"> 2009</w:t>
            </w:r>
            <w:ins w:id="32" w:author="Bhone Myint Kyaw" w:date="2021-07-03T20:44:00Z">
              <w:r w:rsidR="00093AA2">
                <w:rPr>
                  <w:rFonts w:ascii="Times New Roman" w:hAnsi="Times New Roman" w:cs="Times New Roman"/>
                  <w:sz w:val="16"/>
                  <w:szCs w:val="16"/>
                  <w:lang w:val="en-US" w:eastAsia="zh-CN" w:bidi="ar-SA"/>
                </w:rPr>
                <w:t xml:space="preserve"> [52]</w:t>
              </w:r>
            </w:ins>
            <w:r w:rsidRPr="001661C4">
              <w:rPr>
                <w:rFonts w:ascii="Times New Roman" w:hAnsi="Times New Roman" w:cs="Times New Roman"/>
                <w:sz w:val="16"/>
                <w:szCs w:val="16"/>
                <w:lang w:val="en-US" w:eastAsia="zh-CN" w:bidi="ar-SA"/>
              </w:rPr>
              <w:t>, Quasi-RCT, Romania</w:t>
            </w:r>
          </w:p>
        </w:tc>
        <w:tc>
          <w:tcPr>
            <w:tcW w:w="1677" w:type="dxa"/>
            <w:hideMark/>
          </w:tcPr>
          <w:p w14:paraId="7BC8284C" w14:textId="7DC9E760"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 xml:space="preserve">Victor </w:t>
            </w:r>
            <w:proofErr w:type="spellStart"/>
            <w:r w:rsidRPr="001661C4">
              <w:rPr>
                <w:rFonts w:ascii="Times New Roman" w:hAnsi="Times New Roman" w:cs="Times New Roman"/>
                <w:sz w:val="16"/>
                <w:szCs w:val="16"/>
                <w:lang w:val="en-US" w:eastAsia="zh-CN" w:bidi="ar-SA"/>
              </w:rPr>
              <w:t>Babeş</w:t>
            </w:r>
            <w:proofErr w:type="spellEnd"/>
            <w:r w:rsidRPr="001661C4">
              <w:rPr>
                <w:rFonts w:ascii="Times New Roman" w:hAnsi="Times New Roman" w:cs="Times New Roman"/>
                <w:sz w:val="16"/>
                <w:szCs w:val="16"/>
                <w:lang w:val="en-US" w:eastAsia="zh-CN" w:bidi="ar-SA"/>
              </w:rPr>
              <w:t xml:space="preserve"> University of Medicine and Pharmacy</w:t>
            </w:r>
          </w:p>
        </w:tc>
        <w:tc>
          <w:tcPr>
            <w:tcW w:w="2340" w:type="dxa"/>
            <w:hideMark/>
          </w:tcPr>
          <w:p w14:paraId="047D6F9B" w14:textId="77777777" w:rsidR="00D613DE"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r>
              <w:rPr>
                <w:rFonts w:ascii="Times New Roman" w:hAnsi="Times New Roman" w:cs="Times New Roman"/>
                <w:sz w:val="16"/>
                <w:szCs w:val="16"/>
                <w:lang w:val="en-US" w:eastAsia="zh-CN" w:bidi="ar-SA"/>
              </w:rPr>
              <w:t xml:space="preserve">: </w:t>
            </w:r>
          </w:p>
          <w:p w14:paraId="444BC2C1" w14:textId="77777777" w:rsidR="00D613DE" w:rsidRDefault="00D613DE" w:rsidP="007938E2">
            <w:pPr>
              <w:spacing w:after="0" w:line="240" w:lineRule="auto"/>
              <w:jc w:val="left"/>
              <w:rPr>
                <w:rFonts w:ascii="Times New Roman" w:hAnsi="Times New Roman" w:cs="Times New Roman"/>
                <w:sz w:val="16"/>
                <w:szCs w:val="16"/>
                <w:lang w:val="en-US" w:eastAsia="zh-CN" w:bidi="ar-SA"/>
              </w:rPr>
            </w:pPr>
          </w:p>
          <w:p w14:paraId="48BEE06C" w14:textId="65F71018" w:rsidR="000021ED" w:rsidRPr="001661C4" w:rsidRDefault="00D613DE"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he course covered introductory course on information technology and information skills including topics related to health and medical informatics</w:t>
            </w:r>
            <w:r>
              <w:rPr>
                <w:rFonts w:ascii="Times New Roman" w:hAnsi="Times New Roman" w:cs="Times New Roman"/>
                <w:sz w:val="16"/>
                <w:szCs w:val="16"/>
                <w:lang w:val="en-US" w:eastAsia="zh-CN" w:bidi="ar-SA"/>
              </w:rPr>
              <w:t>.</w:t>
            </w:r>
          </w:p>
        </w:tc>
        <w:tc>
          <w:tcPr>
            <w:tcW w:w="1980" w:type="dxa"/>
          </w:tcPr>
          <w:p w14:paraId="7DB5AC58"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Blended Offline Course</w:t>
            </w:r>
            <w:r w:rsidRPr="00887196">
              <w:rPr>
                <w:rFonts w:ascii="Times New Roman" w:hAnsi="Times New Roman" w:cs="Times New Roman"/>
                <w:sz w:val="16"/>
                <w:szCs w:val="16"/>
                <w:lang w:val="en-US" w:eastAsia="zh-CN" w:bidi="ar-SA"/>
              </w:rPr>
              <w:t xml:space="preserve">: Offline digital (computer) plus homework assignments, in-seminar </w:t>
            </w:r>
            <w:proofErr w:type="gramStart"/>
            <w:r w:rsidRPr="00887196">
              <w:rPr>
                <w:rFonts w:ascii="Times New Roman" w:hAnsi="Times New Roman" w:cs="Times New Roman"/>
                <w:sz w:val="16"/>
                <w:szCs w:val="16"/>
                <w:lang w:val="en-US" w:eastAsia="zh-CN" w:bidi="ar-SA"/>
              </w:rPr>
              <w:t>exercise;</w:t>
            </w:r>
            <w:proofErr w:type="gramEnd"/>
            <w:r w:rsidRPr="00887196">
              <w:rPr>
                <w:rFonts w:ascii="Times New Roman" w:hAnsi="Times New Roman" w:cs="Times New Roman"/>
                <w:sz w:val="16"/>
                <w:szCs w:val="16"/>
                <w:lang w:val="en-US" w:eastAsia="zh-CN" w:bidi="ar-SA"/>
              </w:rPr>
              <w:t xml:space="preserve"> </w:t>
            </w:r>
          </w:p>
          <w:p w14:paraId="7FEC336B"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7E4844BF" w14:textId="15405755"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Mandatory course: integrated into medical program</w:t>
            </w:r>
          </w:p>
        </w:tc>
        <w:tc>
          <w:tcPr>
            <w:tcW w:w="1890" w:type="dxa"/>
            <w:hideMark/>
          </w:tcPr>
          <w:p w14:paraId="5A2034D2" w14:textId="689C0CC4"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one semester</w:t>
            </w:r>
          </w:p>
          <w:p w14:paraId="45A29711"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5302E8AC" w14:textId="4F39D11F"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170C59">
              <w:rPr>
                <w:rFonts w:ascii="Times New Roman" w:hAnsi="Times New Roman" w:cs="Times New Roman"/>
                <w:sz w:val="16"/>
                <w:szCs w:val="16"/>
                <w:lang w:val="en-US" w:eastAsia="zh-CN" w:bidi="ar-SA"/>
              </w:rPr>
              <w:t>The course focuses on health and medical informatics including interactive seminar discussions, with practical skills to be acquired as necessary during drop-in sessions in a computer lab. These skills were to be practiced on weekly homework assignments, in-seminar exercises and problem solving; the integration of knowledge and skills was encouraged in formative evaluations spaced throughout the semester.</w:t>
            </w:r>
          </w:p>
          <w:p w14:paraId="1EC4E613"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5DB46FF7" w14:textId="78186055"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58A32436"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Course Development approach:  </w:t>
            </w:r>
            <w:r w:rsidRPr="00887196">
              <w:rPr>
                <w:rFonts w:ascii="Times New Roman" w:hAnsi="Times New Roman" w:cs="Times New Roman"/>
                <w:sz w:val="16"/>
                <w:szCs w:val="16"/>
                <w:lang w:val="en-US" w:eastAsia="zh-CN" w:bidi="ar-SA"/>
              </w:rPr>
              <w:t>Piloting the course</w:t>
            </w:r>
          </w:p>
          <w:p w14:paraId="05B11199"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14C706D5" w14:textId="74FCD639"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44F9B527" w14:textId="7E062AF3" w:rsidR="000021ED" w:rsidRPr="00E02F5A" w:rsidRDefault="001955CB" w:rsidP="00E02F5A">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Surveys,</w:t>
            </w:r>
          </w:p>
          <w:p w14:paraId="4B7E84BF" w14:textId="65E4AC8E" w:rsidR="000021ED" w:rsidRPr="001661C4" w:rsidRDefault="000021ED" w:rsidP="00E02F5A">
            <w:pPr>
              <w:spacing w:after="0" w:line="240" w:lineRule="auto"/>
              <w:jc w:val="left"/>
              <w:rPr>
                <w:rFonts w:ascii="Times New Roman" w:hAnsi="Times New Roman" w:cs="Times New Roman"/>
                <w:sz w:val="16"/>
                <w:szCs w:val="16"/>
                <w:lang w:val="en-US" w:eastAsia="zh-CN" w:bidi="ar-SA"/>
              </w:rPr>
            </w:pPr>
            <w:r w:rsidRPr="00E02F5A">
              <w:rPr>
                <w:rFonts w:ascii="Times New Roman" w:hAnsi="Times New Roman" w:cs="Times New Roman"/>
                <w:sz w:val="16"/>
                <w:szCs w:val="16"/>
                <w:lang w:val="en-US" w:eastAsia="zh-CN" w:bidi="ar-SA"/>
              </w:rPr>
              <w:t>Open-ended questionnaires</w:t>
            </w:r>
            <w:r>
              <w:rPr>
                <w:rFonts w:ascii="Times New Roman" w:hAnsi="Times New Roman" w:cs="Times New Roman"/>
                <w:sz w:val="16"/>
                <w:szCs w:val="16"/>
                <w:lang w:val="en-US" w:eastAsia="zh-CN" w:bidi="ar-SA"/>
              </w:rPr>
              <w:t xml:space="preserve"> (paper-based)</w:t>
            </w:r>
          </w:p>
        </w:tc>
        <w:tc>
          <w:tcPr>
            <w:tcW w:w="1753" w:type="dxa"/>
          </w:tcPr>
          <w:p w14:paraId="61A27376" w14:textId="4B83A6B9" w:rsidR="000021ED" w:rsidRPr="001661C4" w:rsidDel="002C4649"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Satisfaction:</w:t>
            </w:r>
            <w:r w:rsidRPr="001849D9">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the pilot group felt that the first year HMI course had greater importance for the future and the present [</w:t>
            </w:r>
            <w:r w:rsidRPr="00D82AD8">
              <w:rPr>
                <w:rFonts w:ascii="Times New Roman" w:hAnsi="Times New Roman" w:cs="Times New Roman"/>
                <w:sz w:val="16"/>
                <w:szCs w:val="16"/>
                <w:lang w:val="en-US" w:eastAsia="zh-CN" w:bidi="ar-SA"/>
              </w:rPr>
              <w:t>40/55 (73%) of students in the traditional course felt that HMI (in preclinical training) would be important for their future careers</w:t>
            </w:r>
            <w:r>
              <w:rPr>
                <w:rFonts w:ascii="Times New Roman" w:hAnsi="Times New Roman" w:cs="Times New Roman"/>
                <w:sz w:val="16"/>
                <w:szCs w:val="16"/>
                <w:lang w:val="en-US" w:eastAsia="zh-CN" w:bidi="ar-SA"/>
              </w:rPr>
              <w:t>]</w:t>
            </w:r>
          </w:p>
        </w:tc>
      </w:tr>
      <w:tr w:rsidR="000021ED" w:rsidRPr="001661C4" w14:paraId="37B486EC" w14:textId="1DFA5500" w:rsidTr="008122DC">
        <w:trPr>
          <w:trHeight w:val="699"/>
        </w:trPr>
        <w:tc>
          <w:tcPr>
            <w:tcW w:w="1293" w:type="dxa"/>
            <w:hideMark/>
          </w:tcPr>
          <w:p w14:paraId="4E38F576" w14:textId="7B2B546B"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McGlade 2001</w:t>
            </w:r>
            <w:ins w:id="33" w:author="Bhone Myint Kyaw" w:date="2021-07-03T20:44:00Z">
              <w:r w:rsidR="00093AA2">
                <w:rPr>
                  <w:rFonts w:ascii="Times New Roman" w:hAnsi="Times New Roman" w:cs="Times New Roman"/>
                  <w:sz w:val="16"/>
                  <w:szCs w:val="16"/>
                  <w:lang w:val="en-US" w:eastAsia="zh-CN" w:bidi="ar-SA"/>
                </w:rPr>
                <w:t xml:space="preserve"> [51]</w:t>
              </w:r>
            </w:ins>
            <w:r w:rsidRPr="001661C4">
              <w:rPr>
                <w:rFonts w:ascii="Times New Roman" w:hAnsi="Times New Roman" w:cs="Times New Roman"/>
                <w:sz w:val="16"/>
                <w:szCs w:val="16"/>
                <w:lang w:val="en-US" w:eastAsia="zh-CN" w:bidi="ar-SA"/>
              </w:rPr>
              <w:t>, Controlled before and after study, UK</w:t>
            </w:r>
          </w:p>
        </w:tc>
        <w:tc>
          <w:tcPr>
            <w:tcW w:w="1677" w:type="dxa"/>
            <w:hideMark/>
          </w:tcPr>
          <w:p w14:paraId="7A2D910C" w14:textId="00FFF103"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The Queen's University of Belfast</w:t>
            </w:r>
          </w:p>
        </w:tc>
        <w:tc>
          <w:tcPr>
            <w:tcW w:w="2340" w:type="dxa"/>
            <w:hideMark/>
          </w:tcPr>
          <w:p w14:paraId="7EB3CE26" w14:textId="77777777" w:rsidR="00D613DE"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r>
              <w:rPr>
                <w:rFonts w:ascii="Times New Roman" w:hAnsi="Times New Roman" w:cs="Times New Roman"/>
                <w:sz w:val="16"/>
                <w:szCs w:val="16"/>
                <w:lang w:val="en-US" w:eastAsia="zh-CN" w:bidi="ar-SA"/>
              </w:rPr>
              <w:t xml:space="preserve"> </w:t>
            </w:r>
          </w:p>
          <w:p w14:paraId="1D6D5BD9" w14:textId="77777777" w:rsidR="00D613DE" w:rsidRDefault="00D613DE" w:rsidP="007938E2">
            <w:pPr>
              <w:spacing w:after="0" w:line="240" w:lineRule="auto"/>
              <w:jc w:val="left"/>
              <w:rPr>
                <w:rFonts w:ascii="Times New Roman" w:hAnsi="Times New Roman" w:cs="Times New Roman"/>
                <w:sz w:val="16"/>
                <w:szCs w:val="16"/>
                <w:lang w:val="en-US" w:eastAsia="zh-CN" w:bidi="ar-SA"/>
              </w:rPr>
            </w:pPr>
          </w:p>
          <w:p w14:paraId="412269C1" w14:textId="6EC75E95" w:rsidR="000021ED" w:rsidRPr="001661C4" w:rsidRDefault="00D613DE"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 xml:space="preserve">he contents covered </w:t>
            </w:r>
            <w:r w:rsidR="00FB1AD6">
              <w:rPr>
                <w:rFonts w:ascii="Times New Roman" w:hAnsi="Times New Roman" w:cs="Times New Roman"/>
                <w:sz w:val="16"/>
                <w:szCs w:val="16"/>
                <w:lang w:val="en-US" w:eastAsia="zh-CN" w:bidi="ar-SA"/>
              </w:rPr>
              <w:t xml:space="preserve">in the course </w:t>
            </w:r>
            <w:r w:rsidR="000021ED">
              <w:rPr>
                <w:rFonts w:ascii="Times New Roman" w:hAnsi="Times New Roman" w:cs="Times New Roman"/>
                <w:sz w:val="16"/>
                <w:szCs w:val="16"/>
                <w:lang w:val="en-US" w:eastAsia="zh-CN" w:bidi="ar-SA"/>
              </w:rPr>
              <w:t>include</w:t>
            </w:r>
            <w:r w:rsidR="00FB1AD6">
              <w:rPr>
                <w:rFonts w:ascii="Times New Roman" w:hAnsi="Times New Roman" w:cs="Times New Roman"/>
                <w:sz w:val="16"/>
                <w:szCs w:val="16"/>
                <w:lang w:val="en-US" w:eastAsia="zh-CN" w:bidi="ar-SA"/>
              </w:rPr>
              <w:t>d</w:t>
            </w:r>
            <w:r w:rsidR="000021ED">
              <w:rPr>
                <w:rFonts w:ascii="Times New Roman" w:hAnsi="Times New Roman" w:cs="Times New Roman"/>
                <w:sz w:val="16"/>
                <w:szCs w:val="16"/>
                <w:lang w:val="en-US" w:eastAsia="zh-CN" w:bidi="ar-SA"/>
              </w:rPr>
              <w:t xml:space="preserve"> – managing the data and information in the medical context, communication and the internet, data security and confidentiality, evaluating clinical software and systems, demonstration of clinical systems in hospital and general practice settings, the use of IT and computer in healthcare settings.</w:t>
            </w:r>
          </w:p>
        </w:tc>
        <w:tc>
          <w:tcPr>
            <w:tcW w:w="1980" w:type="dxa"/>
          </w:tcPr>
          <w:p w14:paraId="45404367" w14:textId="71846EA4"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Blended Offline Course</w:t>
            </w:r>
            <w:r w:rsidRPr="00887196">
              <w:rPr>
                <w:rFonts w:ascii="Times New Roman" w:hAnsi="Times New Roman" w:cs="Times New Roman"/>
                <w:sz w:val="16"/>
                <w:szCs w:val="16"/>
                <w:lang w:val="en-US" w:eastAsia="zh-CN" w:bidi="ar-SA"/>
              </w:rPr>
              <w:t xml:space="preserve"> (lectures, short presentations, practical computer, and field work</w:t>
            </w:r>
            <w:proofErr w:type="gramStart"/>
            <w:r w:rsidRPr="00887196">
              <w:rPr>
                <w:rFonts w:ascii="Times New Roman" w:hAnsi="Times New Roman" w:cs="Times New Roman"/>
                <w:sz w:val="16"/>
                <w:szCs w:val="16"/>
                <w:lang w:val="en-US" w:eastAsia="zh-CN" w:bidi="ar-SA"/>
              </w:rPr>
              <w:t>);</w:t>
            </w:r>
            <w:proofErr w:type="gramEnd"/>
          </w:p>
          <w:p w14:paraId="75E80C98"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5F656B06" w14:textId="4C277F73"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offered during second semester of first year): integrated into medical program</w:t>
            </w:r>
          </w:p>
        </w:tc>
        <w:tc>
          <w:tcPr>
            <w:tcW w:w="1890" w:type="dxa"/>
            <w:hideMark/>
          </w:tcPr>
          <w:p w14:paraId="1D944B4D" w14:textId="35779D12"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w:t>
            </w:r>
            <w:r w:rsidRPr="00E6460D">
              <w:rPr>
                <w:rFonts w:ascii="Times New Roman" w:hAnsi="Times New Roman" w:cs="Times New Roman"/>
                <w:sz w:val="16"/>
                <w:szCs w:val="16"/>
                <w:lang w:val="en-US" w:eastAsia="zh-CN" w:bidi="ar-SA"/>
              </w:rPr>
              <w:t>: The module occupies three 2-hour slots per week over a 12-week period.</w:t>
            </w:r>
          </w:p>
          <w:p w14:paraId="48D1953A"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603FD645" w14:textId="5DA55AE2"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E6460D">
              <w:rPr>
                <w:rFonts w:ascii="Times New Roman" w:hAnsi="Times New Roman" w:cs="Times New Roman"/>
                <w:sz w:val="16"/>
                <w:szCs w:val="16"/>
                <w:lang w:val="en-US" w:eastAsia="zh-CN" w:bidi="ar-SA"/>
              </w:rPr>
              <w:t>The medical informat</w:t>
            </w:r>
            <w:r w:rsidRPr="00170C59">
              <w:rPr>
                <w:rFonts w:ascii="Times New Roman" w:hAnsi="Times New Roman" w:cs="Times New Roman"/>
                <w:sz w:val="16"/>
                <w:szCs w:val="16"/>
                <w:lang w:val="en-US" w:eastAsia="zh-CN" w:bidi="ar-SA"/>
              </w:rPr>
              <w:t>ics SSM (special study module) is one of a choice of six electives</w:t>
            </w:r>
            <w:r w:rsidRPr="00AE37BB">
              <w:rPr>
                <w:rFonts w:ascii="Times New Roman" w:hAnsi="Times New Roman" w:cs="Times New Roman"/>
                <w:sz w:val="16"/>
                <w:szCs w:val="16"/>
                <w:lang w:val="en-US" w:eastAsia="zh-CN" w:bidi="ar-SA"/>
              </w:rPr>
              <w:t xml:space="preserve"> </w:t>
            </w:r>
            <w:r w:rsidRPr="00E6460D">
              <w:rPr>
                <w:rFonts w:ascii="Times New Roman" w:hAnsi="Times New Roman" w:cs="Times New Roman"/>
                <w:sz w:val="16"/>
                <w:szCs w:val="16"/>
                <w:lang w:val="en-US" w:eastAsia="zh-CN" w:bidi="ar-SA"/>
              </w:rPr>
              <w:t>offered during the second semester of the first year</w:t>
            </w:r>
            <w:r>
              <w:rPr>
                <w:rFonts w:ascii="Times New Roman" w:hAnsi="Times New Roman" w:cs="Times New Roman"/>
                <w:sz w:val="16"/>
                <w:szCs w:val="16"/>
                <w:lang w:val="en-US" w:eastAsia="zh-CN" w:bidi="ar-SA"/>
              </w:rPr>
              <w:t>. The course structure includes seminars, demonstrations and practical, fieldwork, assignments, and presentation.</w:t>
            </w:r>
          </w:p>
          <w:p w14:paraId="0C0C0803"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449C00A1" w14:textId="34164785"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22B33907" w14:textId="77777777" w:rsidR="000021ED" w:rsidRPr="00887196" w:rsidRDefault="000021ED" w:rsidP="007938E2">
            <w:pPr>
              <w:spacing w:after="0" w:line="240" w:lineRule="auto"/>
              <w:jc w:val="left"/>
              <w:rPr>
                <w:rFonts w:ascii="Times New Roman" w:hAnsi="Times New Roman" w:cs="Times New Roman"/>
                <w:caps/>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w:t>
            </w:r>
            <w:r w:rsidRPr="00887196">
              <w:rPr>
                <w:rFonts w:ascii="Times New Roman" w:hAnsi="Times New Roman" w:cs="Times New Roman"/>
                <w:caps/>
                <w:sz w:val="16"/>
                <w:szCs w:val="16"/>
                <w:lang w:val="en-US" w:eastAsia="zh-CN" w:bidi="ar-SA"/>
              </w:rPr>
              <w:t>A</w:t>
            </w:r>
          </w:p>
          <w:p w14:paraId="509F7FCF" w14:textId="77777777" w:rsidR="000021ED" w:rsidRPr="00887196" w:rsidRDefault="000021ED" w:rsidP="007938E2">
            <w:pPr>
              <w:spacing w:after="0" w:line="240" w:lineRule="auto"/>
              <w:jc w:val="left"/>
              <w:rPr>
                <w:rFonts w:ascii="Times New Roman" w:hAnsi="Times New Roman" w:cs="Times New Roman"/>
                <w:caps/>
                <w:sz w:val="16"/>
                <w:szCs w:val="16"/>
                <w:lang w:val="en-US" w:eastAsia="zh-CN" w:bidi="ar-SA"/>
              </w:rPr>
            </w:pPr>
          </w:p>
          <w:p w14:paraId="6E9FA752" w14:textId="11F6FFDE"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19CF1064" w14:textId="081D97FC"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E02F5A">
              <w:rPr>
                <w:rFonts w:ascii="Times New Roman" w:hAnsi="Times New Roman" w:cs="Times New Roman"/>
                <w:sz w:val="16"/>
                <w:szCs w:val="16"/>
                <w:lang w:val="en-US" w:eastAsia="zh-CN" w:bidi="ar-SA"/>
              </w:rPr>
              <w:t>Survey</w:t>
            </w:r>
            <w:r>
              <w:rPr>
                <w:rFonts w:ascii="Times New Roman" w:hAnsi="Times New Roman" w:cs="Times New Roman"/>
                <w:sz w:val="16"/>
                <w:szCs w:val="16"/>
                <w:lang w:val="en-US" w:eastAsia="zh-CN" w:bidi="ar-SA"/>
              </w:rPr>
              <w:t xml:space="preserve"> (paper-based)</w:t>
            </w:r>
          </w:p>
        </w:tc>
        <w:tc>
          <w:tcPr>
            <w:tcW w:w="1753" w:type="dxa"/>
          </w:tcPr>
          <w:p w14:paraId="149FF5A8" w14:textId="5D1966F3" w:rsidR="000021ED"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Skills:</w:t>
            </w:r>
            <w:r>
              <w:rPr>
                <w:rFonts w:ascii="Times New Roman" w:hAnsi="Times New Roman" w:cs="Times New Roman"/>
                <w:sz w:val="16"/>
                <w:szCs w:val="16"/>
                <w:lang w:val="en-US" w:eastAsia="zh-CN" w:bidi="ar-SA"/>
              </w:rPr>
              <w:t xml:space="preserve"> There was a significantly greater use of word-processing (and presentation packages among third-year students compared with second-year students.</w:t>
            </w:r>
          </w:p>
          <w:p w14:paraId="579FD777"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2A19DB3B"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437367B4" w14:textId="3CFC2899" w:rsidR="000021ED" w:rsidRPr="001661C4" w:rsidDel="002C4649"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 xml:space="preserve">Attitude </w:t>
            </w:r>
            <w:r w:rsidRPr="00012EFC">
              <w:rPr>
                <w:rFonts w:ascii="Times New Roman" w:hAnsi="Times New Roman" w:cs="Times New Roman"/>
                <w:sz w:val="16"/>
                <w:szCs w:val="16"/>
                <w:lang w:val="en-US" w:eastAsia="zh-CN" w:bidi="ar-SA"/>
              </w:rPr>
              <w:t>toward the course:</w:t>
            </w:r>
            <w:r>
              <w:rPr>
                <w:rFonts w:ascii="Times New Roman" w:hAnsi="Times New Roman" w:cs="Times New Roman"/>
                <w:sz w:val="16"/>
                <w:szCs w:val="16"/>
                <w:lang w:val="en-US" w:eastAsia="zh-CN" w:bidi="ar-SA"/>
              </w:rPr>
              <w:t xml:space="preserve"> There was a high level of positive attitude to computers in medicine following the course, in both study and control groups.</w:t>
            </w:r>
          </w:p>
        </w:tc>
      </w:tr>
      <w:tr w:rsidR="000021ED" w:rsidRPr="001661C4" w14:paraId="3209A27D" w14:textId="7EA2F543" w:rsidTr="008122DC">
        <w:trPr>
          <w:trHeight w:val="1160"/>
        </w:trPr>
        <w:tc>
          <w:tcPr>
            <w:tcW w:w="1293" w:type="dxa"/>
          </w:tcPr>
          <w:p w14:paraId="776105ED" w14:textId="6F14191D"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lastRenderedPageBreak/>
              <w:t>Mesko 2015</w:t>
            </w:r>
            <w:ins w:id="34" w:author="Bhone Myint Kyaw" w:date="2021-07-03T20:44:00Z">
              <w:r w:rsidR="00093AA2">
                <w:rPr>
                  <w:rFonts w:ascii="Times New Roman" w:hAnsi="Times New Roman" w:cs="Times New Roman"/>
                  <w:sz w:val="16"/>
                  <w:szCs w:val="16"/>
                  <w:lang w:val="en-US" w:eastAsia="zh-CN" w:bidi="ar-SA"/>
                </w:rPr>
                <w:t xml:space="preserve"> [24]</w:t>
              </w:r>
            </w:ins>
            <w:r>
              <w:rPr>
                <w:rFonts w:ascii="Times New Roman" w:hAnsi="Times New Roman" w:cs="Times New Roman"/>
                <w:sz w:val="16"/>
                <w:szCs w:val="16"/>
                <w:lang w:val="en-US" w:eastAsia="zh-CN" w:bidi="ar-SA"/>
              </w:rPr>
              <w:t>, Uncontrolled before and after study, Hungary</w:t>
            </w:r>
          </w:p>
        </w:tc>
        <w:tc>
          <w:tcPr>
            <w:tcW w:w="1677" w:type="dxa"/>
          </w:tcPr>
          <w:p w14:paraId="602D43C4" w14:textId="1FEEB2D5"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and dental students (unspecified years)</w:t>
            </w:r>
            <w:r w:rsidR="003E5E1E">
              <w:rPr>
                <w:rFonts w:ascii="Times New Roman" w:hAnsi="Times New Roman" w:cs="Times New Roman"/>
                <w:sz w:val="16"/>
                <w:szCs w:val="16"/>
                <w:lang w:val="en-US" w:eastAsia="zh-CN" w:bidi="ar-SA"/>
              </w:rPr>
              <w:t xml:space="preserve">, </w:t>
            </w:r>
            <w:r w:rsidR="003E5E1E" w:rsidRPr="003E5E1E">
              <w:rPr>
                <w:rFonts w:ascii="Times New Roman" w:hAnsi="Times New Roman" w:cs="Times New Roman"/>
                <w:sz w:val="16"/>
                <w:szCs w:val="16"/>
                <w:lang w:val="en-US" w:eastAsia="zh-CN" w:bidi="ar-SA"/>
              </w:rPr>
              <w:t>Semmelweis University, Budapest</w:t>
            </w:r>
          </w:p>
        </w:tc>
        <w:tc>
          <w:tcPr>
            <w:tcW w:w="2340" w:type="dxa"/>
          </w:tcPr>
          <w:p w14:paraId="09244CA1" w14:textId="77777777" w:rsidR="00FB1AD6" w:rsidRDefault="000021ED" w:rsidP="007938E2">
            <w:pPr>
              <w:spacing w:after="0" w:line="240" w:lineRule="auto"/>
              <w:jc w:val="left"/>
              <w:rPr>
                <w:rFonts w:ascii="Times New Roman" w:hAnsi="Times New Roman" w:cs="Times New Roman"/>
                <w:b/>
                <w:bCs/>
                <w:i/>
                <w:iCs/>
                <w:sz w:val="16"/>
                <w:szCs w:val="16"/>
                <w:lang w:val="en-US" w:eastAsia="zh-CN" w:bidi="ar-SA"/>
              </w:rPr>
            </w:pPr>
            <w:r w:rsidRPr="00E47FC5">
              <w:rPr>
                <w:rFonts w:ascii="Times New Roman" w:hAnsi="Times New Roman" w:cs="Times New Roman"/>
                <w:b/>
                <w:bCs/>
                <w:i/>
                <w:iCs/>
                <w:sz w:val="16"/>
                <w:szCs w:val="16"/>
                <w:lang w:val="en-US" w:eastAsia="zh-CN" w:bidi="ar-SA"/>
              </w:rPr>
              <w:t>Computer (Digital) Literacy:</w:t>
            </w:r>
          </w:p>
          <w:p w14:paraId="644E8704" w14:textId="77777777" w:rsidR="00FB1AD6" w:rsidRDefault="00FB1AD6" w:rsidP="007938E2">
            <w:pPr>
              <w:spacing w:after="0" w:line="240" w:lineRule="auto"/>
              <w:jc w:val="left"/>
              <w:rPr>
                <w:rFonts w:ascii="Times New Roman" w:hAnsi="Times New Roman" w:cs="Times New Roman"/>
                <w:b/>
                <w:bCs/>
                <w:i/>
                <w:iCs/>
                <w:sz w:val="16"/>
                <w:szCs w:val="16"/>
                <w:lang w:val="en-US" w:eastAsia="zh-CN" w:bidi="ar-SA"/>
              </w:rPr>
            </w:pPr>
          </w:p>
          <w:p w14:paraId="2A7F74CA" w14:textId="328F6AFE" w:rsidR="000021ED" w:rsidRPr="001661C4" w:rsidRDefault="008860EA"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he contents covered in this course include</w:t>
            </w:r>
            <w:r w:rsidR="00011F93">
              <w:rPr>
                <w:rFonts w:ascii="Times New Roman" w:hAnsi="Times New Roman" w:cs="Times New Roman"/>
                <w:sz w:val="16"/>
                <w:szCs w:val="16"/>
                <w:lang w:val="en-US" w:eastAsia="zh-CN" w:bidi="ar-SA"/>
              </w:rPr>
              <w:t xml:space="preserve">d </w:t>
            </w:r>
            <w:r w:rsidR="000021ED">
              <w:rPr>
                <w:rFonts w:ascii="Times New Roman" w:hAnsi="Times New Roman" w:cs="Times New Roman"/>
                <w:sz w:val="16"/>
                <w:szCs w:val="16"/>
                <w:lang w:val="en-US" w:eastAsia="zh-CN" w:bidi="ar-SA"/>
              </w:rPr>
              <w:t>introduction to social media and medicine, medical search engines and Google applications, online resources in education, the mysteries of medical blogging, using Twitter and other microblogging platforms, medical mobile phone applications, medical aspects of Wikipedia, the future of medicine and social media</w:t>
            </w:r>
            <w:r>
              <w:rPr>
                <w:rFonts w:ascii="Times New Roman" w:hAnsi="Times New Roman" w:cs="Times New Roman"/>
                <w:sz w:val="16"/>
                <w:szCs w:val="16"/>
                <w:lang w:val="en-US" w:eastAsia="zh-CN" w:bidi="ar-SA"/>
              </w:rPr>
              <w:t>.</w:t>
            </w:r>
          </w:p>
        </w:tc>
        <w:tc>
          <w:tcPr>
            <w:tcW w:w="1980" w:type="dxa"/>
          </w:tcPr>
          <w:p w14:paraId="598C56AF"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nline course </w:t>
            </w:r>
            <w:r w:rsidRPr="00887196">
              <w:rPr>
                <w:rFonts w:ascii="Times New Roman" w:hAnsi="Times New Roman" w:cs="Times New Roman"/>
                <w:sz w:val="16"/>
                <w:szCs w:val="16"/>
                <w:lang w:val="en-US" w:eastAsia="zh-CN" w:bidi="ar-SA"/>
              </w:rPr>
              <w:t>(didactic lectures plus online activities</w:t>
            </w:r>
            <w:proofErr w:type="gramStart"/>
            <w:r w:rsidRPr="00887196">
              <w:rPr>
                <w:rFonts w:ascii="Times New Roman" w:hAnsi="Times New Roman" w:cs="Times New Roman"/>
                <w:sz w:val="16"/>
                <w:szCs w:val="16"/>
                <w:lang w:val="en-US" w:eastAsia="zh-CN" w:bidi="ar-SA"/>
              </w:rPr>
              <w:t>);</w:t>
            </w:r>
            <w:proofErr w:type="gramEnd"/>
          </w:p>
          <w:p w14:paraId="5E23AF42"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76B0288B" w14:textId="6B9C0E05"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integrated into the curriculum</w:t>
            </w:r>
          </w:p>
        </w:tc>
        <w:tc>
          <w:tcPr>
            <w:tcW w:w="1890" w:type="dxa"/>
          </w:tcPr>
          <w:p w14:paraId="585949F3" w14:textId="32190AEB" w:rsidR="000021ED"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Duration: 12 weeks</w:t>
            </w:r>
          </w:p>
          <w:p w14:paraId="0C956F7F"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4A4E65E0" w14:textId="77777777" w:rsidR="000021ED" w:rsidRPr="00303509" w:rsidRDefault="000021ED" w:rsidP="00303509">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303509">
              <w:rPr>
                <w:rFonts w:ascii="Times New Roman" w:hAnsi="Times New Roman" w:cs="Times New Roman"/>
                <w:sz w:val="16"/>
                <w:szCs w:val="16"/>
                <w:lang w:val="en-US" w:eastAsia="zh-CN" w:bidi="ar-SA"/>
              </w:rPr>
              <w:t>The elective course is an official part of the medical curriculum</w:t>
            </w:r>
          </w:p>
          <w:p w14:paraId="3CA72116" w14:textId="77777777" w:rsidR="000021ED" w:rsidRPr="00303509" w:rsidRDefault="000021ED" w:rsidP="00303509">
            <w:pPr>
              <w:spacing w:after="0" w:line="240" w:lineRule="auto"/>
              <w:jc w:val="left"/>
              <w:rPr>
                <w:rFonts w:ascii="Times New Roman" w:hAnsi="Times New Roman" w:cs="Times New Roman"/>
                <w:sz w:val="16"/>
                <w:szCs w:val="16"/>
                <w:lang w:val="en-US" w:eastAsia="zh-CN" w:bidi="ar-SA"/>
              </w:rPr>
            </w:pPr>
            <w:r w:rsidRPr="00303509">
              <w:rPr>
                <w:rFonts w:ascii="Times New Roman" w:hAnsi="Times New Roman" w:cs="Times New Roman"/>
                <w:sz w:val="16"/>
                <w:szCs w:val="16"/>
                <w:lang w:val="en-US" w:eastAsia="zh-CN" w:bidi="ar-SA"/>
              </w:rPr>
              <w:t>at Semmelweis University, Budapest, Hungary, both in the</w:t>
            </w:r>
          </w:p>
          <w:p w14:paraId="72AD133E" w14:textId="77777777" w:rsidR="000021ED" w:rsidRPr="00303509" w:rsidRDefault="000021ED" w:rsidP="00303509">
            <w:pPr>
              <w:spacing w:after="0" w:line="240" w:lineRule="auto"/>
              <w:jc w:val="left"/>
              <w:rPr>
                <w:rFonts w:ascii="Times New Roman" w:hAnsi="Times New Roman" w:cs="Times New Roman"/>
                <w:sz w:val="16"/>
                <w:szCs w:val="16"/>
                <w:lang w:val="en-US" w:eastAsia="zh-CN" w:bidi="ar-SA"/>
              </w:rPr>
            </w:pPr>
            <w:r w:rsidRPr="00303509">
              <w:rPr>
                <w:rFonts w:ascii="Times New Roman" w:hAnsi="Times New Roman" w:cs="Times New Roman"/>
                <w:sz w:val="16"/>
                <w:szCs w:val="16"/>
                <w:lang w:val="en-US" w:eastAsia="zh-CN" w:bidi="ar-SA"/>
              </w:rPr>
              <w:t>Hungarian and English programs. It consists of 10 lectures, each</w:t>
            </w:r>
          </w:p>
          <w:p w14:paraId="74C831F3" w14:textId="77777777" w:rsidR="000021ED" w:rsidRPr="00303509" w:rsidRDefault="000021ED" w:rsidP="00303509">
            <w:pPr>
              <w:spacing w:after="0" w:line="240" w:lineRule="auto"/>
              <w:jc w:val="left"/>
              <w:rPr>
                <w:rFonts w:ascii="Times New Roman" w:hAnsi="Times New Roman" w:cs="Times New Roman"/>
                <w:sz w:val="16"/>
                <w:szCs w:val="16"/>
                <w:lang w:val="en-US" w:eastAsia="zh-CN" w:bidi="ar-SA"/>
              </w:rPr>
            </w:pPr>
            <w:r w:rsidRPr="00303509">
              <w:rPr>
                <w:rFonts w:ascii="Times New Roman" w:hAnsi="Times New Roman" w:cs="Times New Roman"/>
                <w:sz w:val="16"/>
                <w:szCs w:val="16"/>
                <w:lang w:val="en-US" w:eastAsia="zh-CN" w:bidi="ar-SA"/>
              </w:rPr>
              <w:t>1.5 hours in length, as well as platforms to openly discussing</w:t>
            </w:r>
          </w:p>
          <w:p w14:paraId="127628B4" w14:textId="5214A10E" w:rsidR="000021ED" w:rsidRPr="00E6460D" w:rsidRDefault="000021ED" w:rsidP="00993E60">
            <w:pPr>
              <w:spacing w:after="0" w:line="240" w:lineRule="auto"/>
              <w:jc w:val="left"/>
              <w:rPr>
                <w:rFonts w:ascii="Times New Roman" w:hAnsi="Times New Roman" w:cs="Times New Roman"/>
                <w:sz w:val="16"/>
                <w:szCs w:val="16"/>
                <w:lang w:val="en-US" w:eastAsia="zh-CN" w:bidi="ar-SA"/>
              </w:rPr>
            </w:pPr>
            <w:r w:rsidRPr="00303509">
              <w:rPr>
                <w:rFonts w:ascii="Times New Roman" w:hAnsi="Times New Roman" w:cs="Times New Roman"/>
                <w:sz w:val="16"/>
                <w:szCs w:val="16"/>
                <w:lang w:val="en-US" w:eastAsia="zh-CN" w:bidi="ar-SA"/>
              </w:rPr>
              <w:t>the content on the course Facebook page, the written exam, and</w:t>
            </w:r>
            <w:r>
              <w:rPr>
                <w:rFonts w:ascii="Times New Roman" w:hAnsi="Times New Roman" w:cs="Times New Roman"/>
                <w:sz w:val="16"/>
                <w:szCs w:val="16"/>
                <w:lang w:val="en-US" w:eastAsia="zh-CN" w:bidi="ar-SA"/>
              </w:rPr>
              <w:t xml:space="preserve"> </w:t>
            </w:r>
            <w:r w:rsidRPr="00303509">
              <w:rPr>
                <w:rFonts w:ascii="Times New Roman" w:hAnsi="Times New Roman" w:cs="Times New Roman"/>
                <w:sz w:val="16"/>
                <w:szCs w:val="16"/>
                <w:lang w:val="en-US" w:eastAsia="zh-CN" w:bidi="ar-SA"/>
              </w:rPr>
              <w:t>the 2 online surveys.</w:t>
            </w:r>
          </w:p>
        </w:tc>
        <w:tc>
          <w:tcPr>
            <w:tcW w:w="1620" w:type="dxa"/>
          </w:tcPr>
          <w:p w14:paraId="4BC2AF0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Literature Review</w:t>
            </w:r>
          </w:p>
          <w:p w14:paraId="06C289E6"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6A66EBEF" w14:textId="7030FFEA"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71C873A6" w14:textId="3F09A075"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6E1D9E">
              <w:rPr>
                <w:rFonts w:ascii="Times New Roman" w:hAnsi="Times New Roman" w:cs="Times New Roman"/>
                <w:sz w:val="16"/>
                <w:szCs w:val="16"/>
                <w:lang w:val="en-US" w:eastAsia="zh-CN" w:bidi="ar-SA"/>
              </w:rPr>
              <w:t>Written test</w:t>
            </w:r>
            <w:r w:rsidR="00594970">
              <w:rPr>
                <w:rFonts w:ascii="Times New Roman" w:hAnsi="Times New Roman" w:cs="Times New Roman"/>
                <w:sz w:val="16"/>
                <w:szCs w:val="16"/>
                <w:lang w:val="en-US" w:eastAsia="zh-CN" w:bidi="ar-SA"/>
              </w:rPr>
              <w:t xml:space="preserve">, </w:t>
            </w:r>
            <w:r w:rsidRPr="006E1D9E">
              <w:rPr>
                <w:rFonts w:ascii="Times New Roman" w:hAnsi="Times New Roman" w:cs="Times New Roman"/>
                <w:sz w:val="16"/>
                <w:szCs w:val="16"/>
                <w:lang w:val="en-US" w:eastAsia="zh-CN" w:bidi="ar-SA"/>
              </w:rPr>
              <w:t xml:space="preserve">survey </w:t>
            </w:r>
            <w:r>
              <w:rPr>
                <w:rFonts w:ascii="Times New Roman" w:hAnsi="Times New Roman" w:cs="Times New Roman"/>
                <w:sz w:val="16"/>
                <w:szCs w:val="16"/>
                <w:lang w:val="en-US" w:eastAsia="zh-CN" w:bidi="ar-SA"/>
              </w:rPr>
              <w:t>(</w:t>
            </w:r>
            <w:r w:rsidR="00594970">
              <w:rPr>
                <w:rFonts w:ascii="Times New Roman" w:hAnsi="Times New Roman" w:cs="Times New Roman"/>
                <w:sz w:val="16"/>
                <w:szCs w:val="16"/>
                <w:lang w:val="en-US" w:eastAsia="zh-CN" w:bidi="ar-SA"/>
              </w:rPr>
              <w:t>online)</w:t>
            </w:r>
          </w:p>
        </w:tc>
        <w:tc>
          <w:tcPr>
            <w:tcW w:w="1753" w:type="dxa"/>
          </w:tcPr>
          <w:p w14:paraId="30AE37F8" w14:textId="6F5D6E56" w:rsidR="000021ED" w:rsidRPr="00B02CF0"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Skills:</w:t>
            </w:r>
            <w:r w:rsidRPr="00AE37BB">
              <w:rPr>
                <w:rFonts w:ascii="Times New Roman" w:hAnsi="Times New Roman" w:cs="Times New Roman"/>
                <w:sz w:val="16"/>
                <w:szCs w:val="16"/>
                <w:lang w:val="en-US" w:eastAsia="zh-CN" w:bidi="ar-SA"/>
              </w:rPr>
              <w:t xml:space="preserve"> </w:t>
            </w:r>
            <w:r w:rsidRPr="00B02CF0">
              <w:rPr>
                <w:rFonts w:ascii="Times New Roman" w:hAnsi="Times New Roman" w:cs="Times New Roman"/>
                <w:sz w:val="16"/>
                <w:szCs w:val="16"/>
                <w:lang w:val="en-US" w:eastAsia="zh-CN" w:bidi="ar-SA"/>
              </w:rPr>
              <w:t>The percentage of those responders who</w:t>
            </w:r>
          </w:p>
          <w:p w14:paraId="26A5FC63" w14:textId="221BD3A8" w:rsidR="000021ED" w:rsidRPr="00B02CF0" w:rsidRDefault="000021ED" w:rsidP="007938E2">
            <w:pPr>
              <w:spacing w:after="0" w:line="240" w:lineRule="auto"/>
              <w:jc w:val="left"/>
              <w:rPr>
                <w:rFonts w:ascii="Times New Roman" w:hAnsi="Times New Roman" w:cs="Times New Roman"/>
                <w:sz w:val="16"/>
                <w:szCs w:val="16"/>
                <w:lang w:val="en-US" w:eastAsia="zh-CN" w:bidi="ar-SA"/>
              </w:rPr>
            </w:pPr>
            <w:r w:rsidRPr="00B02CF0">
              <w:rPr>
                <w:rFonts w:ascii="Times New Roman" w:hAnsi="Times New Roman" w:cs="Times New Roman"/>
                <w:sz w:val="16"/>
                <w:szCs w:val="16"/>
                <w:lang w:val="en-US" w:eastAsia="zh-CN" w:bidi="ar-SA"/>
              </w:rPr>
              <w:t xml:space="preserve">did not know how to define social media </w:t>
            </w:r>
            <w:r w:rsidRPr="22EF501D">
              <w:rPr>
                <w:rFonts w:ascii="Times New Roman" w:hAnsi="Times New Roman" w:cs="Times New Roman"/>
                <w:sz w:val="16"/>
                <w:szCs w:val="16"/>
                <w:lang w:val="en-US" w:eastAsia="zh-CN" w:bidi="ar-SA"/>
              </w:rPr>
              <w:t>decreased</w:t>
            </w:r>
            <w:r w:rsidRPr="00B02CF0">
              <w:rPr>
                <w:rFonts w:ascii="Times New Roman" w:hAnsi="Times New Roman" w:cs="Times New Roman"/>
                <w:sz w:val="16"/>
                <w:szCs w:val="16"/>
                <w:lang w:val="en-US" w:eastAsia="zh-CN" w:bidi="ar-SA"/>
              </w:rPr>
              <w:t xml:space="preserve"> from 46.7%</w:t>
            </w:r>
          </w:p>
          <w:p w14:paraId="48D02CE5" w14:textId="77777777" w:rsidR="000021ED" w:rsidRPr="00B02CF0" w:rsidRDefault="000021ED" w:rsidP="007938E2">
            <w:pPr>
              <w:spacing w:after="0" w:line="240" w:lineRule="auto"/>
              <w:jc w:val="left"/>
              <w:rPr>
                <w:rFonts w:ascii="Times New Roman" w:hAnsi="Times New Roman" w:cs="Times New Roman"/>
                <w:sz w:val="16"/>
                <w:szCs w:val="16"/>
                <w:lang w:val="en-US" w:eastAsia="zh-CN" w:bidi="ar-SA"/>
              </w:rPr>
            </w:pPr>
            <w:r w:rsidRPr="00B02CF0">
              <w:rPr>
                <w:rFonts w:ascii="Times New Roman" w:hAnsi="Times New Roman" w:cs="Times New Roman"/>
                <w:sz w:val="16"/>
                <w:szCs w:val="16"/>
                <w:lang w:val="en-US" w:eastAsia="zh-CN" w:bidi="ar-SA"/>
              </w:rPr>
              <w:t>(435/932) to 8.8% (82/932), and those who could define it</w:t>
            </w:r>
          </w:p>
          <w:p w14:paraId="7557193E" w14:textId="77777777" w:rsidR="000021ED" w:rsidRPr="00B02CF0" w:rsidRDefault="000021ED" w:rsidP="007938E2">
            <w:pPr>
              <w:spacing w:after="0" w:line="240" w:lineRule="auto"/>
              <w:jc w:val="left"/>
              <w:rPr>
                <w:rFonts w:ascii="Times New Roman" w:hAnsi="Times New Roman" w:cs="Times New Roman"/>
                <w:sz w:val="16"/>
                <w:szCs w:val="16"/>
                <w:lang w:val="en-US" w:eastAsia="zh-CN" w:bidi="ar-SA"/>
              </w:rPr>
            </w:pPr>
            <w:r w:rsidRPr="00B02CF0">
              <w:rPr>
                <w:rFonts w:ascii="Times New Roman" w:hAnsi="Times New Roman" w:cs="Times New Roman"/>
                <w:sz w:val="16"/>
                <w:szCs w:val="16"/>
                <w:lang w:val="en-US" w:eastAsia="zh-CN" w:bidi="ar-SA"/>
              </w:rPr>
              <w:t>perfectly increased from 5.8% (54/932) to 23.2% (216/932)</w:t>
            </w:r>
          </w:p>
          <w:p w14:paraId="29704760" w14:textId="77777777" w:rsidR="000021ED" w:rsidRPr="00AE37BB" w:rsidRDefault="000021ED" w:rsidP="007938E2">
            <w:pPr>
              <w:spacing w:after="0" w:line="240" w:lineRule="auto"/>
              <w:jc w:val="left"/>
              <w:rPr>
                <w:rFonts w:ascii="Times New Roman" w:hAnsi="Times New Roman" w:cs="Times New Roman"/>
                <w:sz w:val="16"/>
                <w:szCs w:val="16"/>
                <w:highlight w:val="yellow"/>
                <w:lang w:val="en-US" w:eastAsia="zh-CN" w:bidi="ar-SA"/>
              </w:rPr>
            </w:pPr>
            <w:r w:rsidRPr="00B02CF0">
              <w:rPr>
                <w:rFonts w:ascii="Times New Roman" w:hAnsi="Times New Roman" w:cs="Times New Roman"/>
                <w:sz w:val="16"/>
                <w:szCs w:val="16"/>
                <w:lang w:val="en-US" w:eastAsia="zh-CN" w:bidi="ar-SA"/>
              </w:rPr>
              <w:t>during the course.</w:t>
            </w:r>
          </w:p>
          <w:p w14:paraId="062A9FCF" w14:textId="2EC8C121" w:rsidR="000021ED" w:rsidRPr="001661C4" w:rsidRDefault="002360BE"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b/>
                <w:bCs/>
                <w:sz w:val="16"/>
                <w:szCs w:val="16"/>
                <w:lang w:val="en-US" w:eastAsia="zh-CN" w:bidi="ar-SA"/>
              </w:rPr>
              <w:t>A</w:t>
            </w:r>
            <w:r w:rsidR="000021ED" w:rsidRPr="00AE37BB">
              <w:rPr>
                <w:rFonts w:ascii="Times New Roman" w:hAnsi="Times New Roman" w:cs="Times New Roman"/>
                <w:b/>
                <w:bCs/>
                <w:sz w:val="16"/>
                <w:szCs w:val="16"/>
                <w:lang w:val="en-US" w:eastAsia="zh-CN" w:bidi="ar-SA"/>
              </w:rPr>
              <w:t>ttitude</w:t>
            </w:r>
            <w:r>
              <w:rPr>
                <w:rFonts w:ascii="Times New Roman" w:hAnsi="Times New Roman" w:cs="Times New Roman"/>
                <w:b/>
                <w:bCs/>
                <w:sz w:val="16"/>
                <w:szCs w:val="16"/>
                <w:lang w:val="en-US" w:eastAsia="zh-CN" w:bidi="ar-SA"/>
              </w:rPr>
              <w:t xml:space="preserve"> </w:t>
            </w:r>
            <w:r w:rsidRPr="00012EFC">
              <w:rPr>
                <w:rFonts w:ascii="Times New Roman" w:hAnsi="Times New Roman" w:cs="Times New Roman"/>
                <w:sz w:val="16"/>
                <w:szCs w:val="16"/>
                <w:lang w:val="en-US" w:eastAsia="zh-CN" w:bidi="ar-SA"/>
              </w:rPr>
              <w:t>towards the course</w:t>
            </w:r>
            <w:r w:rsidR="000021ED" w:rsidRPr="00012EFC">
              <w:rPr>
                <w:rFonts w:ascii="Times New Roman" w:hAnsi="Times New Roman" w:cs="Times New Roman"/>
                <w:sz w:val="16"/>
                <w:szCs w:val="16"/>
                <w:lang w:val="en-US" w:eastAsia="zh-CN" w:bidi="ar-SA"/>
              </w:rPr>
              <w:t>:</w:t>
            </w:r>
            <w:r w:rsidR="000021ED" w:rsidRPr="00187255">
              <w:rPr>
                <w:rFonts w:ascii="Times New Roman" w:hAnsi="Times New Roman" w:cs="Times New Roman"/>
                <w:sz w:val="16"/>
                <w:szCs w:val="16"/>
                <w:lang w:val="en-US" w:eastAsia="zh-CN" w:bidi="ar-SA"/>
              </w:rPr>
              <w:t xml:space="preserve"> </w:t>
            </w:r>
            <w:r w:rsidR="000021ED" w:rsidRPr="00B11E3E">
              <w:rPr>
                <w:rFonts w:ascii="Times New Roman" w:hAnsi="Times New Roman" w:cs="Times New Roman"/>
                <w:sz w:val="16"/>
                <w:szCs w:val="16"/>
                <w:lang w:val="en-US" w:eastAsia="zh-CN" w:bidi="ar-SA"/>
              </w:rPr>
              <w:t>99.7%</w:t>
            </w:r>
            <w:r w:rsidR="000021ED">
              <w:rPr>
                <w:rFonts w:ascii="Times New Roman" w:hAnsi="Times New Roman" w:cs="Times New Roman"/>
                <w:sz w:val="16"/>
                <w:szCs w:val="16"/>
                <w:lang w:val="en-US" w:eastAsia="zh-CN" w:bidi="ar-SA"/>
              </w:rPr>
              <w:t xml:space="preserve"> of the students who participated the course</w:t>
            </w:r>
            <w:r w:rsidR="000021ED" w:rsidRPr="00B11E3E">
              <w:rPr>
                <w:rFonts w:ascii="Times New Roman" w:hAnsi="Times New Roman" w:cs="Times New Roman"/>
                <w:sz w:val="16"/>
                <w:szCs w:val="16"/>
                <w:lang w:val="en-US" w:eastAsia="zh-CN" w:bidi="ar-SA"/>
              </w:rPr>
              <w:t xml:space="preserve"> liked the course. Most of the students visited the e-learning platform and found it helpful (74.7%).</w:t>
            </w:r>
          </w:p>
        </w:tc>
      </w:tr>
      <w:tr w:rsidR="000021ED" w:rsidRPr="001661C4" w14:paraId="7ADD5EB4" w14:textId="5672F3EC" w:rsidTr="008122DC">
        <w:trPr>
          <w:trHeight w:val="1160"/>
        </w:trPr>
        <w:tc>
          <w:tcPr>
            <w:tcW w:w="1293" w:type="dxa"/>
            <w:hideMark/>
          </w:tcPr>
          <w:p w14:paraId="23A8E739" w14:textId="29F01BC6"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Milano 2014</w:t>
            </w:r>
            <w:ins w:id="35" w:author="Bhone Myint Kyaw" w:date="2021-07-03T20:45:00Z">
              <w:r w:rsidR="00093AA2">
                <w:rPr>
                  <w:rFonts w:ascii="Times New Roman" w:hAnsi="Times New Roman" w:cs="Times New Roman"/>
                  <w:sz w:val="16"/>
                  <w:szCs w:val="16"/>
                  <w:lang w:val="en-US" w:eastAsia="zh-CN" w:bidi="ar-SA"/>
                </w:rPr>
                <w:t xml:space="preserve"> [59]</w:t>
              </w:r>
            </w:ins>
            <w:r w:rsidRPr="001661C4">
              <w:rPr>
                <w:rFonts w:ascii="Times New Roman" w:hAnsi="Times New Roman" w:cs="Times New Roman"/>
                <w:sz w:val="16"/>
                <w:szCs w:val="16"/>
                <w:lang w:val="en-US" w:eastAsia="zh-CN" w:bidi="ar-SA"/>
              </w:rPr>
              <w:t>, Case study, USA</w:t>
            </w:r>
          </w:p>
        </w:tc>
        <w:tc>
          <w:tcPr>
            <w:tcW w:w="1677" w:type="dxa"/>
            <w:hideMark/>
          </w:tcPr>
          <w:p w14:paraId="21BB473B" w14:textId="6C927D60"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and Third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Oregon Health &amp; Science University</w:t>
            </w:r>
          </w:p>
        </w:tc>
        <w:tc>
          <w:tcPr>
            <w:tcW w:w="2340" w:type="dxa"/>
            <w:hideMark/>
          </w:tcPr>
          <w:p w14:paraId="17ACE6B3" w14:textId="77777777" w:rsidR="008860EA" w:rsidRDefault="000021ED" w:rsidP="00DC3B6B">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EHR:</w:t>
            </w:r>
            <w:r>
              <w:rPr>
                <w:rFonts w:ascii="Times New Roman" w:hAnsi="Times New Roman" w:cs="Times New Roman"/>
                <w:sz w:val="16"/>
                <w:szCs w:val="16"/>
                <w:lang w:val="en-US" w:eastAsia="zh-CN" w:bidi="ar-SA"/>
              </w:rPr>
              <w:t xml:space="preserve"> </w:t>
            </w:r>
          </w:p>
          <w:p w14:paraId="4AF7676C" w14:textId="77777777" w:rsidR="008860EA" w:rsidRDefault="008860EA" w:rsidP="00DC3B6B">
            <w:pPr>
              <w:spacing w:after="0" w:line="240" w:lineRule="auto"/>
              <w:jc w:val="left"/>
              <w:rPr>
                <w:rFonts w:ascii="Times New Roman" w:hAnsi="Times New Roman" w:cs="Times New Roman"/>
                <w:sz w:val="16"/>
                <w:szCs w:val="16"/>
                <w:lang w:val="en-US" w:eastAsia="zh-CN" w:bidi="ar-SA"/>
              </w:rPr>
            </w:pPr>
          </w:p>
          <w:p w14:paraId="6CD5598A" w14:textId="492D7164" w:rsidR="000021ED" w:rsidRPr="00DC3B6B" w:rsidRDefault="008860EA" w:rsidP="00DC3B6B">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he topics covered include</w:t>
            </w:r>
            <w:r>
              <w:rPr>
                <w:rFonts w:ascii="Times New Roman" w:hAnsi="Times New Roman" w:cs="Times New Roman"/>
                <w:sz w:val="16"/>
                <w:szCs w:val="16"/>
                <w:lang w:val="en-US" w:eastAsia="zh-CN" w:bidi="ar-SA"/>
              </w:rPr>
              <w:t>d</w:t>
            </w:r>
            <w:r w:rsidR="000021ED">
              <w:rPr>
                <w:rFonts w:ascii="Times New Roman" w:hAnsi="Times New Roman" w:cs="Times New Roman"/>
                <w:sz w:val="16"/>
                <w:szCs w:val="16"/>
                <w:lang w:val="en-US" w:eastAsia="zh-CN" w:bidi="ar-SA"/>
              </w:rPr>
              <w:t xml:space="preserve"> </w:t>
            </w:r>
            <w:r w:rsidR="000021ED" w:rsidRPr="00DC3B6B">
              <w:rPr>
                <w:rFonts w:ascii="Times New Roman" w:hAnsi="Times New Roman" w:cs="Times New Roman"/>
                <w:sz w:val="16"/>
                <w:szCs w:val="16"/>
                <w:lang w:val="en-US" w:eastAsia="zh-CN" w:bidi="ar-SA"/>
              </w:rPr>
              <w:t>editing the medication list, updating the</w:t>
            </w:r>
          </w:p>
          <w:p w14:paraId="28A86DE3" w14:textId="66F3290B" w:rsidR="000021ED" w:rsidRPr="001661C4" w:rsidRDefault="000021ED" w:rsidP="008860EA">
            <w:pPr>
              <w:spacing w:after="0" w:line="240" w:lineRule="auto"/>
              <w:jc w:val="left"/>
              <w:rPr>
                <w:rFonts w:ascii="Times New Roman" w:hAnsi="Times New Roman" w:cs="Times New Roman"/>
                <w:sz w:val="16"/>
                <w:szCs w:val="16"/>
                <w:lang w:val="en-US" w:eastAsia="zh-CN" w:bidi="ar-SA"/>
              </w:rPr>
            </w:pPr>
            <w:r w:rsidRPr="00DC3B6B">
              <w:rPr>
                <w:rFonts w:ascii="Times New Roman" w:hAnsi="Times New Roman" w:cs="Times New Roman"/>
                <w:sz w:val="16"/>
                <w:szCs w:val="16"/>
                <w:lang w:val="en-US" w:eastAsia="zh-CN" w:bidi="ar-SA"/>
              </w:rPr>
              <w:t>health maintenance tool, placing orders for future studies, referrals, and treatments</w:t>
            </w:r>
            <w:r w:rsidR="008860EA">
              <w:rPr>
                <w:rFonts w:ascii="Times New Roman" w:hAnsi="Times New Roman" w:cs="Times New Roman"/>
                <w:sz w:val="16"/>
                <w:szCs w:val="16"/>
                <w:lang w:val="en-US" w:eastAsia="zh-CN" w:bidi="ar-SA"/>
              </w:rPr>
              <w:t xml:space="preserve"> </w:t>
            </w:r>
            <w:r w:rsidRPr="00DC3B6B">
              <w:rPr>
                <w:rFonts w:ascii="Times New Roman" w:hAnsi="Times New Roman" w:cs="Times New Roman"/>
                <w:sz w:val="16"/>
                <w:szCs w:val="16"/>
                <w:lang w:val="en-US" w:eastAsia="zh-CN" w:bidi="ar-SA"/>
              </w:rPr>
              <w:t>(based on evidence-based guidelines)</w:t>
            </w:r>
            <w:r>
              <w:rPr>
                <w:rFonts w:ascii="Times New Roman" w:hAnsi="Times New Roman" w:cs="Times New Roman"/>
                <w:sz w:val="16"/>
                <w:szCs w:val="16"/>
                <w:lang w:val="en-US" w:eastAsia="zh-CN" w:bidi="ar-SA"/>
              </w:rPr>
              <w:t xml:space="preserve">, </w:t>
            </w:r>
            <w:r w:rsidRPr="004A79AF">
              <w:rPr>
                <w:rFonts w:ascii="Times New Roman" w:hAnsi="Times New Roman" w:cs="Times New Roman"/>
                <w:sz w:val="16"/>
                <w:szCs w:val="16"/>
                <w:lang w:val="en-US" w:eastAsia="zh-CN" w:bidi="ar-SA"/>
              </w:rPr>
              <w:t>the art of triaging care for complex patients,</w:t>
            </w:r>
            <w:r w:rsidR="008860EA">
              <w:rPr>
                <w:rFonts w:ascii="Times New Roman" w:hAnsi="Times New Roman" w:cs="Times New Roman"/>
                <w:sz w:val="16"/>
                <w:szCs w:val="16"/>
                <w:lang w:val="en-US" w:eastAsia="zh-CN" w:bidi="ar-SA"/>
              </w:rPr>
              <w:t xml:space="preserve"> </w:t>
            </w:r>
            <w:r w:rsidRPr="004A79AF">
              <w:rPr>
                <w:rFonts w:ascii="Times New Roman" w:hAnsi="Times New Roman" w:cs="Times New Roman"/>
                <w:sz w:val="16"/>
                <w:szCs w:val="16"/>
                <w:lang w:val="en-US" w:eastAsia="zh-CN" w:bidi="ar-SA"/>
              </w:rPr>
              <w:t>population-based EHR applications, and the professionalism, patient safety, and systems-based care reasons for excellent EHR chart hygiene habits.</w:t>
            </w:r>
          </w:p>
        </w:tc>
        <w:tc>
          <w:tcPr>
            <w:tcW w:w="1980" w:type="dxa"/>
          </w:tcPr>
          <w:p w14:paraId="0A84C5ED"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Virtual Patient Simulations</w:t>
            </w:r>
            <w:r w:rsidRPr="00887196">
              <w:rPr>
                <w:rFonts w:ascii="Times New Roman" w:hAnsi="Times New Roman" w:cs="Times New Roman"/>
                <w:sz w:val="16"/>
                <w:szCs w:val="16"/>
                <w:lang w:val="en-US" w:eastAsia="zh-CN" w:bidi="ar-SA"/>
              </w:rPr>
              <w:t xml:space="preserve"> (EHR simulation</w:t>
            </w:r>
            <w:proofErr w:type="gramStart"/>
            <w:r w:rsidRPr="00887196">
              <w:rPr>
                <w:rFonts w:ascii="Times New Roman" w:hAnsi="Times New Roman" w:cs="Times New Roman"/>
                <w:sz w:val="16"/>
                <w:szCs w:val="16"/>
                <w:lang w:val="en-US" w:eastAsia="zh-CN" w:bidi="ar-SA"/>
              </w:rPr>
              <w:t>);</w:t>
            </w:r>
            <w:proofErr w:type="gramEnd"/>
          </w:p>
          <w:p w14:paraId="650AD1E2"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6035A45F" w14:textId="53E5E5DC"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Mandatory course: Integrated in 3rd year Family Medicine clerkship.</w:t>
            </w:r>
          </w:p>
        </w:tc>
        <w:tc>
          <w:tcPr>
            <w:tcW w:w="1890" w:type="dxa"/>
            <w:hideMark/>
          </w:tcPr>
          <w:p w14:paraId="666C995A" w14:textId="77777777" w:rsidR="000021ED" w:rsidRPr="00170C59" w:rsidRDefault="000021ED" w:rsidP="007954E0">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w:t>
            </w:r>
            <w:r w:rsidRPr="00E6460D">
              <w:rPr>
                <w:rFonts w:ascii="Times New Roman" w:hAnsi="Times New Roman" w:cs="Times New Roman"/>
                <w:sz w:val="16"/>
                <w:szCs w:val="16"/>
                <w:lang w:val="en-US" w:eastAsia="zh-CN" w:bidi="ar-SA"/>
              </w:rPr>
              <w:t>: two weeks</w:t>
            </w:r>
            <w:r>
              <w:rPr>
                <w:rFonts w:ascii="Times New Roman" w:hAnsi="Times New Roman" w:cs="Times New Roman"/>
                <w:sz w:val="16"/>
                <w:szCs w:val="16"/>
                <w:lang w:val="en-US" w:eastAsia="zh-CN" w:bidi="ar-SA"/>
              </w:rPr>
              <w:t>.</w:t>
            </w:r>
            <w:r w:rsidRPr="00E6460D">
              <w:rPr>
                <w:rFonts w:ascii="Times New Roman" w:hAnsi="Times New Roman" w:cs="Times New Roman"/>
                <w:sz w:val="16"/>
                <w:szCs w:val="16"/>
                <w:lang w:val="en-US" w:eastAsia="zh-CN" w:bidi="ar-SA"/>
              </w:rPr>
              <w:t xml:space="preserve"> </w:t>
            </w:r>
          </w:p>
          <w:p w14:paraId="12A887C0"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078CF50E" w14:textId="68DCBC58"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AE37BB">
              <w:rPr>
                <w:rFonts w:ascii="Times New Roman" w:hAnsi="Times New Roman" w:cs="Times New Roman"/>
                <w:sz w:val="16"/>
                <w:szCs w:val="16"/>
                <w:lang w:val="en-US" w:eastAsia="zh-CN" w:bidi="ar-SA"/>
              </w:rPr>
              <w:t xml:space="preserve">EHR Course includes </w:t>
            </w:r>
            <w:r w:rsidRPr="00170C59">
              <w:rPr>
                <w:rFonts w:ascii="Times New Roman" w:hAnsi="Times New Roman" w:cs="Times New Roman"/>
                <w:sz w:val="16"/>
                <w:szCs w:val="16"/>
                <w:lang w:val="en-US" w:eastAsia="zh-CN" w:bidi="ar-SA"/>
              </w:rPr>
              <w:t>hands-on activities in a simulated EHR using a virtual patient. Small groups of six to eight students meet with a faculty facilitator during the second weeks of the clerkship for two-hour session to discuss the first week's work and the content of the "correct" chart (patient problem list, allergies, and history sections).</w:t>
            </w:r>
          </w:p>
          <w:p w14:paraId="6CDEE463"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2D7C3BD9" w14:textId="45A1D7C1" w:rsidR="000021ED" w:rsidRPr="00170C59" w:rsidRDefault="000021ED" w:rsidP="007954E0">
            <w:pPr>
              <w:spacing w:after="0" w:line="240" w:lineRule="auto"/>
              <w:jc w:val="left"/>
              <w:rPr>
                <w:rFonts w:ascii="Times New Roman" w:hAnsi="Times New Roman" w:cs="Times New Roman"/>
                <w:sz w:val="16"/>
                <w:szCs w:val="16"/>
                <w:lang w:val="en-US" w:eastAsia="zh-CN" w:bidi="ar-SA"/>
              </w:rPr>
            </w:pPr>
          </w:p>
        </w:tc>
        <w:tc>
          <w:tcPr>
            <w:tcW w:w="1620" w:type="dxa"/>
          </w:tcPr>
          <w:p w14:paraId="22D6992A"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Literature Review, Expert Consultation; Piloting the course</w:t>
            </w:r>
          </w:p>
          <w:p w14:paraId="1DBE9C21"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0C6B89B6" w14:textId="3478567C"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2D283747" w14:textId="31036050" w:rsidR="000021ED" w:rsidRPr="001661C4" w:rsidRDefault="00594970" w:rsidP="00B22C79">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In person observation, </w:t>
            </w:r>
            <w:r w:rsidR="00B45D3D">
              <w:rPr>
                <w:rFonts w:ascii="Times New Roman" w:hAnsi="Times New Roman" w:cs="Times New Roman"/>
                <w:sz w:val="16"/>
                <w:szCs w:val="16"/>
                <w:lang w:val="en-US" w:eastAsia="zh-CN" w:bidi="ar-SA"/>
              </w:rPr>
              <w:t>rating</w:t>
            </w:r>
            <w:r w:rsidR="000021ED" w:rsidRPr="00F302AB">
              <w:rPr>
                <w:rFonts w:ascii="Times New Roman" w:hAnsi="Times New Roman" w:cs="Times New Roman"/>
                <w:sz w:val="16"/>
                <w:szCs w:val="16"/>
                <w:lang w:val="en-US" w:eastAsia="zh-CN" w:bidi="ar-SA"/>
              </w:rPr>
              <w:t xml:space="preserve">, surveys </w:t>
            </w:r>
            <w:r w:rsidR="000021ED">
              <w:rPr>
                <w:rFonts w:ascii="Times New Roman" w:hAnsi="Times New Roman" w:cs="Times New Roman"/>
                <w:sz w:val="16"/>
                <w:szCs w:val="16"/>
                <w:lang w:val="en-US" w:eastAsia="zh-CN" w:bidi="ar-SA"/>
              </w:rPr>
              <w:t>(both online and paper-based)</w:t>
            </w:r>
          </w:p>
        </w:tc>
        <w:tc>
          <w:tcPr>
            <w:tcW w:w="1753" w:type="dxa"/>
          </w:tcPr>
          <w:p w14:paraId="39A9A3CE" w14:textId="69929FEF" w:rsidR="000021ED" w:rsidRPr="001661C4" w:rsidDel="002C4649" w:rsidRDefault="00011F93"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b/>
                <w:bCs/>
                <w:sz w:val="16"/>
                <w:szCs w:val="16"/>
                <w:lang w:val="en-US" w:eastAsia="zh-CN" w:bidi="ar-SA"/>
              </w:rPr>
              <w:t>Students’</w:t>
            </w:r>
            <w:r w:rsidR="00E75AF8">
              <w:rPr>
                <w:rFonts w:ascii="Times New Roman" w:hAnsi="Times New Roman" w:cs="Times New Roman"/>
                <w:b/>
                <w:bCs/>
                <w:sz w:val="16"/>
                <w:szCs w:val="16"/>
                <w:lang w:val="en-US" w:eastAsia="zh-CN" w:bidi="ar-SA"/>
              </w:rPr>
              <w:t xml:space="preserve"> </w:t>
            </w:r>
            <w:r w:rsidR="000021ED" w:rsidRPr="00AE37BB">
              <w:rPr>
                <w:rFonts w:ascii="Times New Roman" w:hAnsi="Times New Roman" w:cs="Times New Roman"/>
                <w:b/>
                <w:bCs/>
                <w:sz w:val="16"/>
                <w:szCs w:val="16"/>
                <w:lang w:val="en-US" w:eastAsia="zh-CN" w:bidi="ar-SA"/>
              </w:rPr>
              <w:t>Skills</w:t>
            </w:r>
            <w:r w:rsidR="000021ED" w:rsidRPr="001661C4">
              <w:rPr>
                <w:rFonts w:ascii="Times New Roman" w:hAnsi="Times New Roman" w:cs="Times New Roman"/>
                <w:sz w:val="16"/>
                <w:szCs w:val="16"/>
                <w:lang w:val="en-US" w:eastAsia="zh-CN" w:bidi="ar-SA"/>
              </w:rPr>
              <w:t xml:space="preserve">: </w:t>
            </w:r>
            <w:r w:rsidR="000021ED" w:rsidRPr="00187255">
              <w:rPr>
                <w:rFonts w:ascii="Times New Roman" w:hAnsi="Times New Roman" w:cs="Times New Roman"/>
                <w:sz w:val="16"/>
                <w:szCs w:val="16"/>
                <w:lang w:val="en-US" w:eastAsia="zh-CN" w:bidi="ar-SA"/>
              </w:rPr>
              <w:t xml:space="preserve">modest improvement in the more </w:t>
            </w:r>
            <w:r w:rsidR="000021ED" w:rsidRPr="00DA32D9">
              <w:rPr>
                <w:rFonts w:ascii="Times New Roman" w:hAnsi="Times New Roman" w:cs="Times New Roman"/>
                <w:sz w:val="16"/>
                <w:szCs w:val="16"/>
                <w:lang w:val="en-US" w:eastAsia="zh-CN" w:bidi="ar-SA"/>
              </w:rPr>
              <w:t>experienced students’ ability to place orders and update the chart</w:t>
            </w:r>
            <w:r w:rsidR="000021ED">
              <w:rPr>
                <w:rFonts w:ascii="Times New Roman" w:hAnsi="Times New Roman" w:cs="Times New Roman"/>
                <w:sz w:val="16"/>
                <w:szCs w:val="16"/>
                <w:lang w:val="en-US" w:eastAsia="zh-CN" w:bidi="ar-SA"/>
              </w:rPr>
              <w:t xml:space="preserve"> in EHR</w:t>
            </w:r>
            <w:r w:rsidR="000021ED" w:rsidRPr="00187255">
              <w:rPr>
                <w:rFonts w:ascii="Times New Roman" w:hAnsi="Times New Roman" w:cs="Times New Roman"/>
                <w:sz w:val="16"/>
                <w:szCs w:val="16"/>
                <w:lang w:val="en-US" w:eastAsia="zh-CN" w:bidi="ar-SA"/>
              </w:rPr>
              <w:t xml:space="preserve">, including the allergy section and medication list, when comparing data for students who completed the Sim-EHR exercise early versus later in their third year. </w:t>
            </w:r>
          </w:p>
        </w:tc>
      </w:tr>
      <w:tr w:rsidR="000021ED" w:rsidRPr="001661C4" w14:paraId="40DA2D0B" w14:textId="01828C8D" w:rsidTr="008122DC">
        <w:trPr>
          <w:trHeight w:val="2820"/>
        </w:trPr>
        <w:tc>
          <w:tcPr>
            <w:tcW w:w="1293" w:type="dxa"/>
          </w:tcPr>
          <w:p w14:paraId="0AF83C89" w14:textId="20FE2036" w:rsidR="000021ED" w:rsidRPr="001661C4" w:rsidRDefault="00551D6E"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lastRenderedPageBreak/>
              <w:t>Pereira</w:t>
            </w:r>
            <w:r w:rsidR="000021ED">
              <w:rPr>
                <w:rFonts w:ascii="Times New Roman" w:hAnsi="Times New Roman" w:cs="Times New Roman"/>
                <w:sz w:val="16"/>
                <w:szCs w:val="16"/>
                <w:lang w:val="en-US" w:eastAsia="zh-CN" w:bidi="ar-SA"/>
              </w:rPr>
              <w:t xml:space="preserve"> 2018</w:t>
            </w:r>
            <w:ins w:id="36" w:author="Bhone Myint Kyaw" w:date="2021-07-03T20:45:00Z">
              <w:r w:rsidR="00093AA2">
                <w:rPr>
                  <w:rFonts w:ascii="Times New Roman" w:hAnsi="Times New Roman" w:cs="Times New Roman"/>
                  <w:sz w:val="16"/>
                  <w:szCs w:val="16"/>
                  <w:lang w:val="en-US" w:eastAsia="zh-CN" w:bidi="ar-SA"/>
                </w:rPr>
                <w:t xml:space="preserve"> [61]</w:t>
              </w:r>
            </w:ins>
            <w:r w:rsidR="000021ED">
              <w:rPr>
                <w:rFonts w:ascii="Times New Roman" w:hAnsi="Times New Roman" w:cs="Times New Roman"/>
                <w:sz w:val="16"/>
                <w:szCs w:val="16"/>
                <w:lang w:val="en-US" w:eastAsia="zh-CN" w:bidi="ar-SA"/>
              </w:rPr>
              <w:t>, Uncontrolled before and after study, USA</w:t>
            </w:r>
          </w:p>
        </w:tc>
        <w:tc>
          <w:tcPr>
            <w:tcW w:w="1677" w:type="dxa"/>
          </w:tcPr>
          <w:p w14:paraId="703705D2" w14:textId="190593C3"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third and fourth year)</w:t>
            </w:r>
          </w:p>
        </w:tc>
        <w:tc>
          <w:tcPr>
            <w:tcW w:w="2340" w:type="dxa"/>
          </w:tcPr>
          <w:p w14:paraId="11A88B58" w14:textId="77777777" w:rsidR="00A33389" w:rsidRPr="0046507F" w:rsidRDefault="000021ED" w:rsidP="007938E2">
            <w:pPr>
              <w:spacing w:after="0" w:line="240" w:lineRule="auto"/>
              <w:jc w:val="left"/>
              <w:rPr>
                <w:rFonts w:ascii="Times New Roman" w:hAnsi="Times New Roman" w:cs="Times New Roman"/>
                <w:b/>
                <w:bCs/>
                <w:i/>
                <w:iCs/>
                <w:sz w:val="16"/>
                <w:szCs w:val="16"/>
                <w:lang w:val="en-US" w:eastAsia="zh-CN" w:bidi="ar-SA"/>
              </w:rPr>
            </w:pPr>
            <w:r w:rsidRPr="0046507F">
              <w:rPr>
                <w:rFonts w:ascii="Times New Roman" w:hAnsi="Times New Roman" w:cs="Times New Roman"/>
                <w:b/>
                <w:bCs/>
                <w:i/>
                <w:iCs/>
                <w:sz w:val="16"/>
                <w:szCs w:val="16"/>
                <w:lang w:val="en-US" w:eastAsia="zh-CN" w:bidi="ar-SA"/>
              </w:rPr>
              <w:t xml:space="preserve">EHR: </w:t>
            </w:r>
          </w:p>
          <w:p w14:paraId="598AA033" w14:textId="77777777" w:rsidR="00A33389" w:rsidRDefault="00A33389" w:rsidP="007938E2">
            <w:pPr>
              <w:spacing w:after="0" w:line="240" w:lineRule="auto"/>
              <w:jc w:val="left"/>
              <w:rPr>
                <w:rFonts w:ascii="Times New Roman" w:hAnsi="Times New Roman" w:cs="Times New Roman"/>
                <w:sz w:val="16"/>
                <w:szCs w:val="16"/>
                <w:lang w:val="en-US" w:eastAsia="zh-CN" w:bidi="ar-SA"/>
              </w:rPr>
            </w:pPr>
          </w:p>
          <w:p w14:paraId="0529E47F" w14:textId="084741B2" w:rsidR="000021ED" w:rsidRPr="001661C4" w:rsidRDefault="00A33389"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he topics covered</w:t>
            </w:r>
            <w:r w:rsidR="000021ED">
              <w:rPr>
                <w:rFonts w:ascii="Times New Roman" w:hAnsi="Times New Roman" w:cs="Times New Roman"/>
                <w:sz w:val="16"/>
                <w:szCs w:val="16"/>
                <w:lang w:val="en-US" w:eastAsia="zh-CN" w:bidi="ar-SA"/>
              </w:rPr>
              <w:t xml:space="preserve"> in </w:t>
            </w:r>
            <w:r>
              <w:rPr>
                <w:rFonts w:ascii="Times New Roman" w:hAnsi="Times New Roman" w:cs="Times New Roman"/>
                <w:sz w:val="16"/>
                <w:szCs w:val="16"/>
                <w:lang w:val="en-US" w:eastAsia="zh-CN" w:bidi="ar-SA"/>
              </w:rPr>
              <w:t xml:space="preserve">the </w:t>
            </w:r>
            <w:r w:rsidR="000021ED">
              <w:rPr>
                <w:rFonts w:ascii="Times New Roman" w:hAnsi="Times New Roman" w:cs="Times New Roman"/>
                <w:sz w:val="16"/>
                <w:szCs w:val="16"/>
                <w:lang w:val="en-US" w:eastAsia="zh-CN" w:bidi="ar-SA"/>
              </w:rPr>
              <w:t>course includes – writing notes from scratch, using chart review, navigating results review, writing notes using smart</w:t>
            </w:r>
            <w:r w:rsidR="00E75AF8">
              <w:rPr>
                <w:rFonts w:ascii="Times New Roman" w:hAnsi="Times New Roman" w:cs="Times New Roman"/>
                <w:sz w:val="16"/>
                <w:szCs w:val="16"/>
                <w:lang w:val="en-US" w:eastAsia="zh-CN" w:bidi="ar-SA"/>
              </w:rPr>
              <w:t xml:space="preserve"> </w:t>
            </w:r>
            <w:r w:rsidR="000021ED">
              <w:rPr>
                <w:rFonts w:ascii="Times New Roman" w:hAnsi="Times New Roman" w:cs="Times New Roman"/>
                <w:sz w:val="16"/>
                <w:szCs w:val="16"/>
                <w:lang w:val="en-US" w:eastAsia="zh-CN" w:bidi="ar-SA"/>
              </w:rPr>
              <w:t xml:space="preserve">phrases, finding your patient, reviewing the problem list, entering orders, using order sets, performing medication reconciliation, customizing a patient list, writing notes in </w:t>
            </w:r>
            <w:proofErr w:type="spellStart"/>
            <w:r w:rsidR="000021ED">
              <w:rPr>
                <w:rFonts w:ascii="Times New Roman" w:hAnsi="Times New Roman" w:cs="Times New Roman"/>
                <w:sz w:val="16"/>
                <w:szCs w:val="16"/>
                <w:lang w:val="en-US" w:eastAsia="zh-CN" w:bidi="ar-SA"/>
              </w:rPr>
              <w:t>NoteWriter</w:t>
            </w:r>
            <w:proofErr w:type="spellEnd"/>
            <w:r w:rsidR="000021ED">
              <w:rPr>
                <w:rFonts w:ascii="Times New Roman" w:hAnsi="Times New Roman" w:cs="Times New Roman"/>
                <w:sz w:val="16"/>
                <w:szCs w:val="16"/>
                <w:lang w:val="en-US" w:eastAsia="zh-CN" w:bidi="ar-SA"/>
              </w:rPr>
              <w:t xml:space="preserve">, </w:t>
            </w:r>
            <w:proofErr w:type="gramStart"/>
            <w:r w:rsidR="000021ED">
              <w:rPr>
                <w:rFonts w:ascii="Times New Roman" w:hAnsi="Times New Roman" w:cs="Times New Roman"/>
                <w:sz w:val="16"/>
                <w:szCs w:val="16"/>
                <w:lang w:val="en-US" w:eastAsia="zh-CN" w:bidi="ar-SA"/>
              </w:rPr>
              <w:t>and  using</w:t>
            </w:r>
            <w:proofErr w:type="gramEnd"/>
            <w:r w:rsidR="000021ED">
              <w:rPr>
                <w:rFonts w:ascii="Times New Roman" w:hAnsi="Times New Roman" w:cs="Times New Roman"/>
                <w:sz w:val="16"/>
                <w:szCs w:val="16"/>
                <w:lang w:val="en-US" w:eastAsia="zh-CN" w:bidi="ar-SA"/>
              </w:rPr>
              <w:t xml:space="preserve"> admission/discharge navigator.</w:t>
            </w:r>
          </w:p>
        </w:tc>
        <w:tc>
          <w:tcPr>
            <w:tcW w:w="1980" w:type="dxa"/>
          </w:tcPr>
          <w:p w14:paraId="72C8A227"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Online </w:t>
            </w:r>
            <w:proofErr w:type="gramStart"/>
            <w:r w:rsidRPr="0046507F">
              <w:rPr>
                <w:rFonts w:ascii="Times New Roman" w:hAnsi="Times New Roman" w:cs="Times New Roman"/>
                <w:sz w:val="16"/>
                <w:szCs w:val="16"/>
                <w:lang w:val="en-US" w:eastAsia="zh-CN" w:bidi="ar-SA"/>
              </w:rPr>
              <w:t>Course;</w:t>
            </w:r>
            <w:proofErr w:type="gramEnd"/>
          </w:p>
          <w:p w14:paraId="58364E80"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p>
          <w:p w14:paraId="332F83DA" w14:textId="28BACBDD"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Integrated into third year medical program</w:t>
            </w:r>
          </w:p>
        </w:tc>
        <w:tc>
          <w:tcPr>
            <w:tcW w:w="1890" w:type="dxa"/>
          </w:tcPr>
          <w:p w14:paraId="13BE472A" w14:textId="382950BC"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NA</w:t>
            </w:r>
          </w:p>
          <w:p w14:paraId="240B1012"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4B65DC52"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E6460D">
              <w:rPr>
                <w:rFonts w:ascii="Times New Roman" w:hAnsi="Times New Roman" w:cs="Times New Roman"/>
                <w:sz w:val="16"/>
                <w:szCs w:val="16"/>
                <w:lang w:val="en-US" w:eastAsia="zh-CN" w:bidi="ar-SA"/>
              </w:rPr>
              <w:t xml:space="preserve">EHR course covers topics on </w:t>
            </w:r>
          </w:p>
          <w:p w14:paraId="3AB8AFD2" w14:textId="6674D007" w:rsidR="000021ED" w:rsidRDefault="000021ED" w:rsidP="007938E2">
            <w:pPr>
              <w:spacing w:after="0" w:line="240" w:lineRule="auto"/>
              <w:jc w:val="left"/>
              <w:rPr>
                <w:rFonts w:ascii="Times New Roman" w:hAnsi="Times New Roman" w:cs="Times New Roman"/>
                <w:sz w:val="16"/>
                <w:szCs w:val="16"/>
                <w:lang w:val="en-US" w:eastAsia="zh-CN" w:bidi="ar-SA"/>
              </w:rPr>
            </w:pPr>
            <w:proofErr w:type="spellStart"/>
            <w:r w:rsidRPr="00E6460D">
              <w:rPr>
                <w:rFonts w:ascii="Times New Roman" w:hAnsi="Times New Roman" w:cs="Times New Roman"/>
                <w:sz w:val="16"/>
                <w:szCs w:val="16"/>
                <w:lang w:val="en-US" w:eastAsia="zh-CN" w:bidi="ar-SA"/>
              </w:rPr>
              <w:t>i</w:t>
            </w:r>
            <w:proofErr w:type="spellEnd"/>
            <w:r w:rsidRPr="00E6460D">
              <w:rPr>
                <w:rFonts w:ascii="Times New Roman" w:hAnsi="Times New Roman" w:cs="Times New Roman"/>
                <w:sz w:val="16"/>
                <w:szCs w:val="16"/>
                <w:lang w:val="en-US" w:eastAsia="zh-CN" w:bidi="ar-SA"/>
              </w:rPr>
              <w:t xml:space="preserve">) </w:t>
            </w:r>
            <w:r w:rsidR="00777410">
              <w:rPr>
                <w:rFonts w:ascii="Times New Roman" w:hAnsi="Times New Roman" w:cs="Times New Roman"/>
                <w:sz w:val="16"/>
                <w:szCs w:val="16"/>
                <w:lang w:val="en-US" w:eastAsia="zh-CN" w:bidi="ar-SA"/>
              </w:rPr>
              <w:t>Epic</w:t>
            </w:r>
            <w:r w:rsidR="00777410" w:rsidRPr="00AE37BB">
              <w:rPr>
                <w:rFonts w:ascii="Times New Roman" w:hAnsi="Times New Roman" w:cs="Times New Roman"/>
                <w:sz w:val="16"/>
                <w:szCs w:val="16"/>
                <w:lang w:val="en-US" w:eastAsia="zh-CN" w:bidi="ar-SA"/>
              </w:rPr>
              <w:t xml:space="preserve"> </w:t>
            </w:r>
            <w:r w:rsidRPr="00AE37BB">
              <w:rPr>
                <w:rFonts w:ascii="Times New Roman" w:hAnsi="Times New Roman" w:cs="Times New Roman"/>
                <w:sz w:val="16"/>
                <w:szCs w:val="16"/>
                <w:lang w:val="en-US" w:eastAsia="zh-CN" w:bidi="ar-SA"/>
              </w:rPr>
              <w:t>environment overview</w:t>
            </w:r>
            <w:r w:rsidRPr="00E6460D">
              <w:rPr>
                <w:rFonts w:ascii="Times New Roman" w:hAnsi="Times New Roman" w:cs="Times New Roman"/>
                <w:sz w:val="16"/>
                <w:szCs w:val="16"/>
                <w:lang w:val="en-US" w:eastAsia="zh-CN" w:bidi="ar-SA"/>
              </w:rPr>
              <w:t xml:space="preserve">, </w:t>
            </w:r>
          </w:p>
          <w:p w14:paraId="0CCA374B"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ii) o</w:t>
            </w:r>
            <w:r w:rsidRPr="00AE37BB">
              <w:rPr>
                <w:rFonts w:ascii="Times New Roman" w:hAnsi="Times New Roman" w:cs="Times New Roman"/>
                <w:sz w:val="16"/>
                <w:szCs w:val="16"/>
                <w:lang w:val="en-US" w:eastAsia="zh-CN" w:bidi="ar-SA"/>
              </w:rPr>
              <w:t>rder entry</w:t>
            </w:r>
            <w:r w:rsidRPr="00E6460D">
              <w:rPr>
                <w:rFonts w:ascii="Times New Roman" w:hAnsi="Times New Roman" w:cs="Times New Roman"/>
                <w:sz w:val="16"/>
                <w:szCs w:val="16"/>
                <w:lang w:val="en-US" w:eastAsia="zh-CN" w:bidi="ar-SA"/>
              </w:rPr>
              <w:t xml:space="preserve">, </w:t>
            </w:r>
          </w:p>
          <w:p w14:paraId="22561A1D" w14:textId="21531E9D" w:rsidR="000021ED" w:rsidRPr="00AE37BB"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iii</w:t>
            </w:r>
            <w:r w:rsidRPr="00AE37BB">
              <w:rPr>
                <w:rFonts w:ascii="Times New Roman" w:hAnsi="Times New Roman" w:cs="Times New Roman"/>
                <w:sz w:val="16"/>
                <w:szCs w:val="16"/>
                <w:lang w:val="en-US" w:eastAsia="zh-CN" w:bidi="ar-SA"/>
              </w:rPr>
              <w:t xml:space="preserve">) </w:t>
            </w:r>
            <w:r w:rsidRPr="00E6460D">
              <w:rPr>
                <w:rFonts w:ascii="Times New Roman" w:hAnsi="Times New Roman" w:cs="Times New Roman"/>
                <w:sz w:val="16"/>
                <w:szCs w:val="16"/>
                <w:lang w:val="en-US" w:eastAsia="zh-CN" w:bidi="ar-SA"/>
              </w:rPr>
              <w:t>p</w:t>
            </w:r>
            <w:r w:rsidRPr="00AE37BB">
              <w:rPr>
                <w:rFonts w:ascii="Times New Roman" w:hAnsi="Times New Roman" w:cs="Times New Roman"/>
                <w:sz w:val="16"/>
                <w:szCs w:val="16"/>
                <w:lang w:val="en-US" w:eastAsia="zh-CN" w:bidi="ar-SA"/>
              </w:rPr>
              <w:t>atient information review</w:t>
            </w:r>
          </w:p>
          <w:p w14:paraId="640691EE"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iv</w:t>
            </w:r>
            <w:r w:rsidRPr="00AE37BB">
              <w:rPr>
                <w:rFonts w:ascii="Times New Roman" w:hAnsi="Times New Roman" w:cs="Times New Roman"/>
                <w:sz w:val="16"/>
                <w:szCs w:val="16"/>
                <w:lang w:val="en-US" w:eastAsia="zh-CN" w:bidi="ar-SA"/>
              </w:rPr>
              <w:t xml:space="preserve">) </w:t>
            </w:r>
            <w:r w:rsidRPr="00E6460D">
              <w:rPr>
                <w:rFonts w:ascii="Times New Roman" w:hAnsi="Times New Roman" w:cs="Times New Roman"/>
                <w:sz w:val="16"/>
                <w:szCs w:val="16"/>
                <w:lang w:val="en-US" w:eastAsia="zh-CN" w:bidi="ar-SA"/>
              </w:rPr>
              <w:t>c</w:t>
            </w:r>
            <w:r w:rsidRPr="00AE37BB">
              <w:rPr>
                <w:rFonts w:ascii="Times New Roman" w:hAnsi="Times New Roman" w:cs="Times New Roman"/>
                <w:sz w:val="16"/>
                <w:szCs w:val="16"/>
                <w:lang w:val="en-US" w:eastAsia="zh-CN" w:bidi="ar-SA"/>
              </w:rPr>
              <w:t xml:space="preserve">hart </w:t>
            </w:r>
            <w:r w:rsidRPr="00E6460D">
              <w:rPr>
                <w:rFonts w:ascii="Times New Roman" w:hAnsi="Times New Roman" w:cs="Times New Roman"/>
                <w:sz w:val="16"/>
                <w:szCs w:val="16"/>
                <w:lang w:val="en-US" w:eastAsia="zh-CN" w:bidi="ar-SA"/>
              </w:rPr>
              <w:t>docume</w:t>
            </w:r>
            <w:r w:rsidRPr="00170C59">
              <w:rPr>
                <w:rFonts w:ascii="Times New Roman" w:hAnsi="Times New Roman" w:cs="Times New Roman"/>
                <w:sz w:val="16"/>
                <w:szCs w:val="16"/>
                <w:lang w:val="en-US" w:eastAsia="zh-CN" w:bidi="ar-SA"/>
              </w:rPr>
              <w:t>ntation</w:t>
            </w:r>
          </w:p>
          <w:p w14:paraId="7D8503B9"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3927474F" w14:textId="6521CBE0" w:rsidR="000021ED" w:rsidRPr="00AE37BB"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079AAB3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Expert Consultation</w:t>
            </w:r>
          </w:p>
          <w:p w14:paraId="53A814FB"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0CC45D20" w14:textId="7239C882"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766CA3F0" w14:textId="756D20C4"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CQs (online)</w:t>
            </w:r>
          </w:p>
        </w:tc>
        <w:tc>
          <w:tcPr>
            <w:tcW w:w="1753" w:type="dxa"/>
          </w:tcPr>
          <w:p w14:paraId="3F3D3598" w14:textId="2A5D82D2" w:rsidR="000021ED" w:rsidRPr="001661C4" w:rsidRDefault="002360BE"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NA</w:t>
            </w:r>
          </w:p>
        </w:tc>
      </w:tr>
      <w:tr w:rsidR="000021ED" w:rsidRPr="001661C4" w14:paraId="63EEBF77" w14:textId="49F09C6D" w:rsidTr="008122DC">
        <w:trPr>
          <w:trHeight w:val="2967"/>
        </w:trPr>
        <w:tc>
          <w:tcPr>
            <w:tcW w:w="1293" w:type="dxa"/>
            <w:hideMark/>
          </w:tcPr>
          <w:p w14:paraId="19871D46" w14:textId="604239E7"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Schwartz 2011</w:t>
            </w:r>
            <w:ins w:id="37" w:author="Bhone Myint Kyaw" w:date="2021-07-03T20:45:00Z">
              <w:r w:rsidR="00093AA2">
                <w:rPr>
                  <w:rFonts w:ascii="Times New Roman" w:hAnsi="Times New Roman" w:cs="Times New Roman"/>
                  <w:sz w:val="16"/>
                  <w:szCs w:val="16"/>
                  <w:lang w:val="en-US" w:eastAsia="zh-CN" w:bidi="ar-SA"/>
                </w:rPr>
                <w:t xml:space="preserve"> [58]</w:t>
              </w:r>
            </w:ins>
            <w:r w:rsidRPr="001661C4">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Uncontrolled before and after</w:t>
            </w:r>
            <w:r w:rsidRPr="001661C4">
              <w:rPr>
                <w:rFonts w:ascii="Times New Roman" w:hAnsi="Times New Roman" w:cs="Times New Roman"/>
                <w:sz w:val="16"/>
                <w:szCs w:val="16"/>
                <w:lang w:val="en-US" w:eastAsia="zh-CN" w:bidi="ar-SA"/>
              </w:rPr>
              <w:t xml:space="preserve"> study, USA</w:t>
            </w:r>
          </w:p>
        </w:tc>
        <w:tc>
          <w:tcPr>
            <w:tcW w:w="1677" w:type="dxa"/>
            <w:hideMark/>
          </w:tcPr>
          <w:p w14:paraId="6F7ABFE6" w14:textId="5AFBC3F8"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Rocky Vista University College of Osteopathic Medicine</w:t>
            </w:r>
          </w:p>
        </w:tc>
        <w:tc>
          <w:tcPr>
            <w:tcW w:w="2340" w:type="dxa"/>
            <w:hideMark/>
          </w:tcPr>
          <w:p w14:paraId="3CEB23C3" w14:textId="77777777" w:rsidR="00A33389" w:rsidRDefault="000021ED" w:rsidP="005C5AB6">
            <w:pPr>
              <w:spacing w:after="0" w:line="240" w:lineRule="auto"/>
              <w:jc w:val="left"/>
              <w:rPr>
                <w:rFonts w:ascii="Times New Roman" w:hAnsi="Times New Roman" w:cs="Times New Roman"/>
                <w:b/>
                <w:bCs/>
                <w:i/>
                <w:iCs/>
                <w:sz w:val="16"/>
                <w:szCs w:val="16"/>
                <w:lang w:val="en-US" w:eastAsia="zh-CN" w:bidi="ar-SA"/>
              </w:rPr>
            </w:pPr>
            <w:r w:rsidRPr="00E47FC5">
              <w:rPr>
                <w:rFonts w:ascii="Times New Roman" w:hAnsi="Times New Roman" w:cs="Times New Roman"/>
                <w:b/>
                <w:bCs/>
                <w:i/>
                <w:iCs/>
                <w:sz w:val="16"/>
                <w:szCs w:val="16"/>
                <w:lang w:val="en-US" w:eastAsia="zh-CN" w:bidi="ar-SA"/>
              </w:rPr>
              <w:t xml:space="preserve">Medical informatics: </w:t>
            </w:r>
          </w:p>
          <w:p w14:paraId="6DCD01EE" w14:textId="77777777" w:rsidR="00A33389" w:rsidRDefault="00A33389" w:rsidP="005C5AB6">
            <w:pPr>
              <w:spacing w:after="0" w:line="240" w:lineRule="auto"/>
              <w:jc w:val="left"/>
              <w:rPr>
                <w:rFonts w:ascii="Times New Roman" w:hAnsi="Times New Roman" w:cs="Times New Roman"/>
                <w:b/>
                <w:bCs/>
                <w:i/>
                <w:iCs/>
                <w:sz w:val="16"/>
                <w:szCs w:val="16"/>
                <w:lang w:val="en-US" w:eastAsia="zh-CN" w:bidi="ar-SA"/>
              </w:rPr>
            </w:pPr>
          </w:p>
          <w:p w14:paraId="5320C09B" w14:textId="162B302B" w:rsidR="000021ED" w:rsidRPr="001661C4" w:rsidRDefault="000021ED" w:rsidP="00C32B90">
            <w:pPr>
              <w:spacing w:after="0" w:line="240" w:lineRule="auto"/>
              <w:jc w:val="left"/>
              <w:rPr>
                <w:rFonts w:ascii="Times New Roman" w:hAnsi="Times New Roman" w:cs="Times New Roman"/>
                <w:sz w:val="16"/>
                <w:szCs w:val="16"/>
                <w:lang w:val="en-US" w:eastAsia="zh-CN" w:bidi="ar-SA"/>
              </w:rPr>
            </w:pPr>
            <w:r w:rsidRPr="008655AD">
              <w:rPr>
                <w:rFonts w:ascii="Times New Roman" w:hAnsi="Times New Roman" w:cs="Times New Roman"/>
                <w:sz w:val="16"/>
                <w:szCs w:val="16"/>
                <w:lang w:val="en-US" w:eastAsia="zh-CN" w:bidi="ar-SA"/>
              </w:rPr>
              <w:t xml:space="preserve">The </w:t>
            </w:r>
            <w:r w:rsidRPr="005C5AB6">
              <w:rPr>
                <w:rFonts w:ascii="Times New Roman" w:hAnsi="Times New Roman" w:cs="Times New Roman"/>
                <w:sz w:val="16"/>
                <w:szCs w:val="16"/>
                <w:lang w:val="en-US" w:eastAsia="zh-CN" w:bidi="ar-SA"/>
              </w:rPr>
              <w:t>initial lecture cover</w:t>
            </w:r>
            <w:r w:rsidR="00A33389">
              <w:rPr>
                <w:rFonts w:ascii="Times New Roman" w:hAnsi="Times New Roman" w:cs="Times New Roman"/>
                <w:sz w:val="16"/>
                <w:szCs w:val="16"/>
                <w:lang w:val="en-US" w:eastAsia="zh-CN" w:bidi="ar-SA"/>
              </w:rPr>
              <w:t>ed</w:t>
            </w:r>
            <w:r w:rsidRPr="005C5AB6">
              <w:rPr>
                <w:rFonts w:ascii="Times New Roman" w:hAnsi="Times New Roman" w:cs="Times New Roman"/>
                <w:sz w:val="16"/>
                <w:szCs w:val="16"/>
                <w:lang w:val="en-US" w:eastAsia="zh-CN" w:bidi="ar-SA"/>
              </w:rPr>
              <w:t xml:space="preserve"> </w:t>
            </w:r>
            <w:r w:rsidR="00C9380A">
              <w:rPr>
                <w:rFonts w:ascii="Times New Roman" w:hAnsi="Times New Roman" w:cs="Times New Roman"/>
                <w:sz w:val="16"/>
                <w:szCs w:val="16"/>
                <w:lang w:val="en-US" w:eastAsia="zh-CN" w:bidi="ar-SA"/>
              </w:rPr>
              <w:t xml:space="preserve">the </w:t>
            </w:r>
            <w:r w:rsidRPr="005C5AB6">
              <w:rPr>
                <w:rFonts w:ascii="Times New Roman" w:hAnsi="Times New Roman" w:cs="Times New Roman"/>
                <w:sz w:val="16"/>
                <w:szCs w:val="16"/>
                <w:lang w:val="en-US" w:eastAsia="zh-CN" w:bidi="ar-SA"/>
              </w:rPr>
              <w:t>classification</w:t>
            </w:r>
            <w:r w:rsidR="00C9380A">
              <w:rPr>
                <w:rFonts w:ascii="Times New Roman" w:hAnsi="Times New Roman" w:cs="Times New Roman"/>
                <w:sz w:val="16"/>
                <w:szCs w:val="16"/>
                <w:lang w:val="en-US" w:eastAsia="zh-CN" w:bidi="ar-SA"/>
              </w:rPr>
              <w:t xml:space="preserve"> </w:t>
            </w:r>
            <w:r w:rsidRPr="005C5AB6">
              <w:rPr>
                <w:rFonts w:ascii="Times New Roman" w:hAnsi="Times New Roman" w:cs="Times New Roman"/>
                <w:sz w:val="16"/>
                <w:szCs w:val="16"/>
                <w:lang w:val="en-US" w:eastAsia="zh-CN" w:bidi="ar-SA"/>
              </w:rPr>
              <w:t>and location of information</w:t>
            </w:r>
            <w:r w:rsidR="00C32B90">
              <w:rPr>
                <w:rFonts w:ascii="Times New Roman" w:hAnsi="Times New Roman" w:cs="Times New Roman"/>
                <w:sz w:val="16"/>
                <w:szCs w:val="16"/>
                <w:lang w:val="en-US" w:eastAsia="zh-CN" w:bidi="ar-SA"/>
              </w:rPr>
              <w:t>.</w:t>
            </w:r>
            <w:r w:rsidRPr="005C5AB6">
              <w:rPr>
                <w:rFonts w:ascii="Times New Roman" w:hAnsi="Times New Roman" w:cs="Times New Roman"/>
                <w:sz w:val="16"/>
                <w:szCs w:val="16"/>
                <w:lang w:val="en-US" w:eastAsia="zh-CN" w:bidi="ar-SA"/>
              </w:rPr>
              <w:t xml:space="preserve"> The second lecture provide</w:t>
            </w:r>
            <w:r w:rsidR="00C32B90">
              <w:rPr>
                <w:rFonts w:ascii="Times New Roman" w:hAnsi="Times New Roman" w:cs="Times New Roman"/>
                <w:sz w:val="16"/>
                <w:szCs w:val="16"/>
                <w:lang w:val="en-US" w:eastAsia="zh-CN" w:bidi="ar-SA"/>
              </w:rPr>
              <w:t xml:space="preserve">d </w:t>
            </w:r>
            <w:r w:rsidRPr="005C5AB6">
              <w:rPr>
                <w:rFonts w:ascii="Times New Roman" w:hAnsi="Times New Roman" w:cs="Times New Roman"/>
                <w:sz w:val="16"/>
                <w:szCs w:val="16"/>
                <w:lang w:val="en-US" w:eastAsia="zh-CN" w:bidi="ar-SA"/>
              </w:rPr>
              <w:t>instruction in verifying the quality, accuracy, and timeliness of information</w:t>
            </w:r>
            <w:r w:rsidR="00C32B90">
              <w:rPr>
                <w:rFonts w:ascii="Times New Roman" w:hAnsi="Times New Roman" w:cs="Times New Roman"/>
                <w:sz w:val="16"/>
                <w:szCs w:val="16"/>
                <w:lang w:val="en-US" w:eastAsia="zh-CN" w:bidi="ar-SA"/>
              </w:rPr>
              <w:t xml:space="preserve"> and t</w:t>
            </w:r>
            <w:r w:rsidRPr="005C5AB6">
              <w:rPr>
                <w:rFonts w:ascii="Times New Roman" w:hAnsi="Times New Roman" w:cs="Times New Roman"/>
                <w:sz w:val="16"/>
                <w:szCs w:val="16"/>
                <w:lang w:val="en-US" w:eastAsia="zh-CN" w:bidi="ar-SA"/>
              </w:rPr>
              <w:t>he final lecture culminate</w:t>
            </w:r>
            <w:r w:rsidR="00C32B90">
              <w:rPr>
                <w:rFonts w:ascii="Times New Roman" w:hAnsi="Times New Roman" w:cs="Times New Roman"/>
                <w:sz w:val="16"/>
                <w:szCs w:val="16"/>
                <w:lang w:val="en-US" w:eastAsia="zh-CN" w:bidi="ar-SA"/>
              </w:rPr>
              <w:t>d</w:t>
            </w:r>
            <w:r w:rsidRPr="005C5AB6">
              <w:rPr>
                <w:rFonts w:ascii="Times New Roman" w:hAnsi="Times New Roman" w:cs="Times New Roman"/>
                <w:sz w:val="16"/>
                <w:szCs w:val="16"/>
                <w:lang w:val="en-US" w:eastAsia="zh-CN" w:bidi="ar-SA"/>
              </w:rPr>
              <w:t xml:space="preserve"> with strategies for presenting retrieved</w:t>
            </w:r>
            <w:r>
              <w:rPr>
                <w:rFonts w:ascii="Times New Roman" w:hAnsi="Times New Roman" w:cs="Times New Roman"/>
                <w:sz w:val="16"/>
                <w:szCs w:val="16"/>
                <w:lang w:val="en-US" w:eastAsia="zh-CN" w:bidi="ar-SA"/>
              </w:rPr>
              <w:t xml:space="preserve"> information in a variety of settings and formats.</w:t>
            </w:r>
          </w:p>
        </w:tc>
        <w:tc>
          <w:tcPr>
            <w:tcW w:w="1980" w:type="dxa"/>
          </w:tcPr>
          <w:p w14:paraId="07DF5918"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Blended Offline Course</w:t>
            </w:r>
            <w:r w:rsidRPr="00887196">
              <w:rPr>
                <w:rFonts w:ascii="Times New Roman" w:hAnsi="Times New Roman" w:cs="Times New Roman"/>
                <w:sz w:val="16"/>
                <w:szCs w:val="16"/>
                <w:lang w:val="en-US" w:eastAsia="zh-CN" w:bidi="ar-SA"/>
              </w:rPr>
              <w:t xml:space="preserve"> (PowerPoint plus lecture plus in person training</w:t>
            </w:r>
            <w:proofErr w:type="gramStart"/>
            <w:r w:rsidRPr="00887196">
              <w:rPr>
                <w:rFonts w:ascii="Times New Roman" w:hAnsi="Times New Roman" w:cs="Times New Roman"/>
                <w:sz w:val="16"/>
                <w:szCs w:val="16"/>
                <w:lang w:val="en-US" w:eastAsia="zh-CN" w:bidi="ar-SA"/>
              </w:rPr>
              <w:t>);</w:t>
            </w:r>
            <w:proofErr w:type="gramEnd"/>
          </w:p>
          <w:p w14:paraId="55346E84"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2133CC4F" w14:textId="45048B9A"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Mandatory: integrated into medical program, a year</w:t>
            </w:r>
            <w:r w:rsidR="002B66E7">
              <w:rPr>
                <w:rFonts w:ascii="Times New Roman" w:hAnsi="Times New Roman" w:cs="Times New Roman"/>
                <w:sz w:val="16"/>
                <w:szCs w:val="16"/>
                <w:lang w:val="en-US" w:eastAsia="zh-CN" w:bidi="ar-SA"/>
              </w:rPr>
              <w:t xml:space="preserve"> </w:t>
            </w:r>
            <w:r w:rsidRPr="00887196">
              <w:rPr>
                <w:rFonts w:ascii="Times New Roman" w:hAnsi="Times New Roman" w:cs="Times New Roman"/>
                <w:sz w:val="16"/>
                <w:szCs w:val="16"/>
                <w:lang w:val="en-US" w:eastAsia="zh-CN" w:bidi="ar-SA"/>
              </w:rPr>
              <w:t>long, for-credit</w:t>
            </w:r>
            <w:r w:rsidR="00300D3F">
              <w:rPr>
                <w:rFonts w:ascii="Times New Roman" w:hAnsi="Times New Roman" w:cs="Times New Roman"/>
                <w:sz w:val="16"/>
                <w:szCs w:val="16"/>
                <w:lang w:val="en-US" w:eastAsia="zh-CN" w:bidi="ar-SA"/>
              </w:rPr>
              <w:t xml:space="preserve"> program</w:t>
            </w:r>
          </w:p>
        </w:tc>
        <w:tc>
          <w:tcPr>
            <w:tcW w:w="1890" w:type="dxa"/>
            <w:hideMark/>
          </w:tcPr>
          <w:p w14:paraId="25AA9DDA" w14:textId="77777777" w:rsidR="000021ED" w:rsidRPr="00170C59" w:rsidRDefault="000021ED" w:rsidP="007954E0">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One year</w:t>
            </w:r>
          </w:p>
          <w:p w14:paraId="16ADD3FF"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5366BCCA" w14:textId="493687F1" w:rsidR="000021ED" w:rsidRPr="00C42191" w:rsidRDefault="000021ED" w:rsidP="00C42191">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the course </w:t>
            </w:r>
            <w:r w:rsidRPr="00C42191">
              <w:rPr>
                <w:rFonts w:ascii="Times New Roman" w:hAnsi="Times New Roman" w:cs="Times New Roman"/>
                <w:sz w:val="16"/>
                <w:szCs w:val="16"/>
                <w:lang w:val="en-US" w:eastAsia="zh-CN" w:bidi="ar-SA"/>
              </w:rPr>
              <w:t>consists of three lectures</w:t>
            </w:r>
          </w:p>
          <w:p w14:paraId="0018BAC7" w14:textId="1886D5EF" w:rsidR="000021ED" w:rsidRPr="00170C59" w:rsidRDefault="000021ED" w:rsidP="00C42191">
            <w:pPr>
              <w:spacing w:after="0" w:line="240" w:lineRule="auto"/>
              <w:jc w:val="left"/>
              <w:rPr>
                <w:rFonts w:ascii="Times New Roman" w:hAnsi="Times New Roman" w:cs="Times New Roman"/>
                <w:sz w:val="16"/>
                <w:szCs w:val="16"/>
                <w:lang w:val="en-US" w:eastAsia="zh-CN" w:bidi="ar-SA"/>
              </w:rPr>
            </w:pPr>
            <w:r w:rsidRPr="00C42191">
              <w:rPr>
                <w:rFonts w:ascii="Times New Roman" w:hAnsi="Times New Roman" w:cs="Times New Roman"/>
                <w:sz w:val="16"/>
                <w:szCs w:val="16"/>
                <w:lang w:val="en-US" w:eastAsia="zh-CN" w:bidi="ar-SA"/>
              </w:rPr>
              <w:t>delivered by the informatics faculty.</w:t>
            </w:r>
            <w:r>
              <w:rPr>
                <w:rFonts w:ascii="Times New Roman" w:hAnsi="Times New Roman" w:cs="Times New Roman"/>
                <w:sz w:val="16"/>
                <w:szCs w:val="16"/>
                <w:lang w:val="en-US" w:eastAsia="zh-CN" w:bidi="ar-SA"/>
              </w:rPr>
              <w:t xml:space="preserve"> </w:t>
            </w:r>
            <w:r w:rsidRPr="00E6460D">
              <w:rPr>
                <w:rFonts w:ascii="Times New Roman" w:hAnsi="Times New Roman" w:cs="Times New Roman"/>
                <w:sz w:val="16"/>
                <w:szCs w:val="16"/>
                <w:lang w:val="en-US" w:eastAsia="zh-CN" w:bidi="ar-SA"/>
              </w:rPr>
              <w:t xml:space="preserve">Learning activities included didactic lectures, assigned readings, and ultimately a formal public case presentation. Course </w:t>
            </w:r>
            <w:r>
              <w:rPr>
                <w:rFonts w:ascii="Times New Roman" w:hAnsi="Times New Roman" w:cs="Times New Roman"/>
                <w:sz w:val="16"/>
                <w:szCs w:val="16"/>
                <w:lang w:val="en-US" w:eastAsia="zh-CN" w:bidi="ar-SA"/>
              </w:rPr>
              <w:t>was designed</w:t>
            </w:r>
            <w:r w:rsidRPr="00E6460D">
              <w:rPr>
                <w:rFonts w:ascii="Times New Roman" w:hAnsi="Times New Roman" w:cs="Times New Roman"/>
                <w:sz w:val="16"/>
                <w:szCs w:val="16"/>
                <w:lang w:val="en-US" w:eastAsia="zh-CN" w:bidi="ar-SA"/>
              </w:rPr>
              <w:t xml:space="preserve"> tow</w:t>
            </w:r>
            <w:r w:rsidRPr="00170C59">
              <w:rPr>
                <w:rFonts w:ascii="Times New Roman" w:hAnsi="Times New Roman" w:cs="Times New Roman"/>
                <w:sz w:val="16"/>
                <w:szCs w:val="16"/>
                <w:lang w:val="en-US" w:eastAsia="zh-CN" w:bidi="ar-SA"/>
              </w:rPr>
              <w:t>ard preparing students to fulfill the final requirement, the case presentation, as an indicator that they had acquired and honed information literacy skills.</w:t>
            </w:r>
          </w:p>
          <w:p w14:paraId="327EA16C" w14:textId="3F036841"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61A40E6E"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2A89E36F" w14:textId="4FC2076F"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2DCE0F93"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Expert Consultation</w:t>
            </w:r>
          </w:p>
          <w:p w14:paraId="5538470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5EB5D092" w14:textId="6B0AB6F4"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0012951A" w14:textId="607089CE"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3D7340">
              <w:rPr>
                <w:rFonts w:ascii="Times New Roman" w:hAnsi="Times New Roman" w:cs="Times New Roman"/>
                <w:sz w:val="16"/>
                <w:szCs w:val="16"/>
                <w:lang w:val="en-US" w:eastAsia="zh-CN" w:bidi="ar-SA"/>
              </w:rPr>
              <w:t xml:space="preserve">Quizzes, Essays (writing exercise), Surveys </w:t>
            </w:r>
          </w:p>
        </w:tc>
        <w:tc>
          <w:tcPr>
            <w:tcW w:w="1753" w:type="dxa"/>
          </w:tcPr>
          <w:p w14:paraId="21A8A85D" w14:textId="4ACF09F5" w:rsidR="000021ED" w:rsidRPr="001661C4" w:rsidDel="002C4649" w:rsidRDefault="002360BE"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NA</w:t>
            </w:r>
          </w:p>
        </w:tc>
      </w:tr>
      <w:tr w:rsidR="000021ED" w:rsidRPr="001661C4" w14:paraId="49D6DD89" w14:textId="415F4DA8" w:rsidTr="008122DC">
        <w:trPr>
          <w:trHeight w:val="764"/>
        </w:trPr>
        <w:tc>
          <w:tcPr>
            <w:tcW w:w="1293" w:type="dxa"/>
          </w:tcPr>
          <w:p w14:paraId="0FFCAC22" w14:textId="511F72A8"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Seago 2008</w:t>
            </w:r>
            <w:ins w:id="38" w:author="Bhone Myint Kyaw" w:date="2021-07-03T20:45:00Z">
              <w:r w:rsidR="00093AA2">
                <w:rPr>
                  <w:rFonts w:ascii="Times New Roman" w:hAnsi="Times New Roman" w:cs="Times New Roman"/>
                  <w:sz w:val="16"/>
                  <w:szCs w:val="16"/>
                  <w:lang w:val="en-US" w:eastAsia="zh-CN" w:bidi="ar-SA"/>
                </w:rPr>
                <w:t xml:space="preserve"> [48]</w:t>
              </w:r>
            </w:ins>
            <w:r>
              <w:rPr>
                <w:rFonts w:ascii="Times New Roman" w:hAnsi="Times New Roman" w:cs="Times New Roman"/>
                <w:sz w:val="16"/>
                <w:szCs w:val="16"/>
                <w:lang w:val="en-US" w:eastAsia="zh-CN" w:bidi="ar-SA"/>
              </w:rPr>
              <w:t>, Case study, USA</w:t>
            </w:r>
          </w:p>
        </w:tc>
        <w:tc>
          <w:tcPr>
            <w:tcW w:w="1677" w:type="dxa"/>
          </w:tcPr>
          <w:p w14:paraId="6B645097" w14:textId="0208FDCB"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first, second and third year)</w:t>
            </w:r>
          </w:p>
        </w:tc>
        <w:tc>
          <w:tcPr>
            <w:tcW w:w="2340" w:type="dxa"/>
          </w:tcPr>
          <w:p w14:paraId="77D3F79C" w14:textId="6DEE248D" w:rsidR="000021ED" w:rsidRDefault="000021ED" w:rsidP="007938E2">
            <w:pPr>
              <w:spacing w:after="0" w:line="240" w:lineRule="auto"/>
              <w:jc w:val="left"/>
              <w:rPr>
                <w:rFonts w:ascii="Times New Roman" w:hAnsi="Times New Roman" w:cs="Times New Roman"/>
                <w:b/>
                <w:bCs/>
                <w:i/>
                <w:iCs/>
                <w:sz w:val="16"/>
                <w:szCs w:val="16"/>
                <w:lang w:val="en-US" w:eastAsia="zh-CN" w:bidi="ar-SA"/>
              </w:rPr>
            </w:pPr>
            <w:r w:rsidRPr="00E47FC5">
              <w:rPr>
                <w:rFonts w:ascii="Times New Roman" w:hAnsi="Times New Roman" w:cs="Times New Roman"/>
                <w:b/>
                <w:bCs/>
                <w:i/>
                <w:iCs/>
                <w:sz w:val="16"/>
                <w:szCs w:val="16"/>
                <w:lang w:val="en-US" w:eastAsia="zh-CN" w:bidi="ar-SA"/>
              </w:rPr>
              <w:t>Medical informatics:</w:t>
            </w:r>
          </w:p>
          <w:p w14:paraId="63FD1ECB" w14:textId="77777777" w:rsidR="00C32B90" w:rsidRDefault="00C32B90" w:rsidP="007938E2">
            <w:pPr>
              <w:spacing w:after="0" w:line="240" w:lineRule="auto"/>
              <w:jc w:val="left"/>
              <w:rPr>
                <w:rFonts w:ascii="Times New Roman" w:hAnsi="Times New Roman" w:cs="Times New Roman"/>
                <w:sz w:val="16"/>
                <w:szCs w:val="16"/>
                <w:lang w:val="en-US" w:eastAsia="zh-CN" w:bidi="ar-SA"/>
              </w:rPr>
            </w:pPr>
          </w:p>
          <w:p w14:paraId="74C15099" w14:textId="5336EACE"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The course cover</w:t>
            </w:r>
            <w:r>
              <w:rPr>
                <w:rFonts w:ascii="Times New Roman" w:hAnsi="Times New Roman" w:cs="Times New Roman"/>
                <w:sz w:val="16"/>
                <w:szCs w:val="16"/>
                <w:lang w:val="en-US" w:eastAsia="zh-CN" w:bidi="ar-SA"/>
              </w:rPr>
              <w:t>ed</w:t>
            </w:r>
            <w:r w:rsidRPr="00E6460D">
              <w:rPr>
                <w:rFonts w:ascii="Times New Roman" w:hAnsi="Times New Roman" w:cs="Times New Roman"/>
                <w:sz w:val="16"/>
                <w:szCs w:val="16"/>
                <w:lang w:val="en-US" w:eastAsia="zh-CN" w:bidi="ar-SA"/>
              </w:rPr>
              <w:t xml:space="preserve"> different </w:t>
            </w:r>
            <w:r w:rsidRPr="00170C59">
              <w:rPr>
                <w:rFonts w:ascii="Times New Roman" w:hAnsi="Times New Roman" w:cs="Times New Roman"/>
                <w:sz w:val="16"/>
                <w:szCs w:val="16"/>
                <w:lang w:val="en-US" w:eastAsia="zh-CN" w:bidi="ar-SA"/>
              </w:rPr>
              <w:t>topics related to medical informatics including hospital information system, computer-</w:t>
            </w:r>
            <w:r w:rsidRPr="00170C59">
              <w:rPr>
                <w:rFonts w:ascii="Times New Roman" w:hAnsi="Times New Roman" w:cs="Times New Roman"/>
                <w:sz w:val="16"/>
                <w:szCs w:val="16"/>
                <w:lang w:val="en-US" w:eastAsia="zh-CN" w:bidi="ar-SA"/>
              </w:rPr>
              <w:lastRenderedPageBreak/>
              <w:t>based instruction and instructional software, personal digital assistant in clinical practice and the use of electronic mail.</w:t>
            </w:r>
          </w:p>
          <w:p w14:paraId="51F2DB9C" w14:textId="373DE223" w:rsidR="000021ED" w:rsidRPr="001661C4" w:rsidRDefault="000021ED" w:rsidP="007938E2">
            <w:pPr>
              <w:spacing w:after="0" w:line="240" w:lineRule="auto"/>
              <w:jc w:val="left"/>
              <w:rPr>
                <w:rFonts w:ascii="Times New Roman" w:hAnsi="Times New Roman" w:cs="Times New Roman"/>
                <w:sz w:val="16"/>
                <w:szCs w:val="16"/>
                <w:lang w:val="en-US" w:eastAsia="zh-CN" w:bidi="ar-SA"/>
              </w:rPr>
            </w:pPr>
          </w:p>
        </w:tc>
        <w:tc>
          <w:tcPr>
            <w:tcW w:w="1980" w:type="dxa"/>
          </w:tcPr>
          <w:p w14:paraId="20D9DF14"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 xml:space="preserve">Mixed: Online and Offline </w:t>
            </w:r>
            <w:proofErr w:type="gramStart"/>
            <w:r w:rsidRPr="0046507F">
              <w:rPr>
                <w:rFonts w:ascii="Times New Roman" w:hAnsi="Times New Roman" w:cs="Times New Roman"/>
                <w:sz w:val="16"/>
                <w:szCs w:val="16"/>
                <w:lang w:val="en-US" w:eastAsia="zh-CN" w:bidi="ar-SA"/>
              </w:rPr>
              <w:t>Courses;</w:t>
            </w:r>
            <w:proofErr w:type="gramEnd"/>
          </w:p>
          <w:p w14:paraId="4EA7D5E5" w14:textId="77777777" w:rsidR="000021ED" w:rsidRPr="0046507F" w:rsidRDefault="000021ED" w:rsidP="007938E2">
            <w:pPr>
              <w:spacing w:after="0" w:line="240" w:lineRule="auto"/>
              <w:jc w:val="left"/>
              <w:rPr>
                <w:rFonts w:ascii="Times New Roman" w:hAnsi="Times New Roman" w:cs="Times New Roman"/>
                <w:sz w:val="16"/>
                <w:szCs w:val="16"/>
                <w:lang w:val="en-US" w:eastAsia="zh-CN" w:bidi="ar-SA"/>
              </w:rPr>
            </w:pPr>
          </w:p>
          <w:p w14:paraId="6CDFCA56" w14:textId="68EF76FB"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Integrated into medical program</w:t>
            </w:r>
          </w:p>
        </w:tc>
        <w:tc>
          <w:tcPr>
            <w:tcW w:w="1890" w:type="dxa"/>
          </w:tcPr>
          <w:p w14:paraId="3943396B"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throughout the first three years of medical school.</w:t>
            </w:r>
          </w:p>
          <w:p w14:paraId="0B6877AD"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318580D3" w14:textId="6F239206" w:rsidR="000021ED" w:rsidRPr="00170C59" w:rsidRDefault="000021ED" w:rsidP="00993E60">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the course extended across </w:t>
            </w:r>
            <w:r>
              <w:rPr>
                <w:rFonts w:ascii="Times New Roman" w:hAnsi="Times New Roman" w:cs="Times New Roman"/>
                <w:sz w:val="16"/>
                <w:szCs w:val="16"/>
                <w:lang w:val="en-US" w:eastAsia="zh-CN" w:bidi="ar-SA"/>
              </w:rPr>
              <w:lastRenderedPageBreak/>
              <w:t xml:space="preserve">11 first-year courses, 15 </w:t>
            </w:r>
            <w:proofErr w:type="gramStart"/>
            <w:r>
              <w:rPr>
                <w:rFonts w:ascii="Times New Roman" w:hAnsi="Times New Roman" w:cs="Times New Roman"/>
                <w:sz w:val="16"/>
                <w:szCs w:val="16"/>
                <w:lang w:val="en-US" w:eastAsia="zh-CN" w:bidi="ar-SA"/>
              </w:rPr>
              <w:t>second-year</w:t>
            </w:r>
            <w:proofErr w:type="gramEnd"/>
            <w:r>
              <w:rPr>
                <w:rFonts w:ascii="Times New Roman" w:hAnsi="Times New Roman" w:cs="Times New Roman"/>
                <w:sz w:val="16"/>
                <w:szCs w:val="16"/>
                <w:lang w:val="en-US" w:eastAsia="zh-CN" w:bidi="ar-SA"/>
              </w:rPr>
              <w:t xml:space="preserve"> and 7 clinical clerkships during the third year of medical program. </w:t>
            </w:r>
            <w:r w:rsidRPr="008E6733">
              <w:rPr>
                <w:rFonts w:ascii="Times New Roman" w:hAnsi="Times New Roman" w:cs="Times New Roman"/>
                <w:sz w:val="16"/>
                <w:szCs w:val="16"/>
                <w:lang w:val="en-US" w:eastAsia="zh-CN" w:bidi="ar-SA"/>
              </w:rPr>
              <w:t>All syllabi for</w:t>
            </w:r>
            <w:r>
              <w:rPr>
                <w:rFonts w:ascii="Times New Roman" w:hAnsi="Times New Roman" w:cs="Times New Roman"/>
                <w:sz w:val="16"/>
                <w:szCs w:val="16"/>
                <w:lang w:val="en-US" w:eastAsia="zh-CN" w:bidi="ar-SA"/>
              </w:rPr>
              <w:t xml:space="preserve"> </w:t>
            </w:r>
            <w:r w:rsidRPr="008E6733">
              <w:rPr>
                <w:rFonts w:ascii="Times New Roman" w:hAnsi="Times New Roman" w:cs="Times New Roman"/>
                <w:sz w:val="16"/>
                <w:szCs w:val="16"/>
                <w:lang w:val="en-US" w:eastAsia="zh-CN" w:bidi="ar-SA"/>
              </w:rPr>
              <w:t>first- and second-year courses are Web-Based</w:t>
            </w:r>
            <w:r>
              <w:rPr>
                <w:rFonts w:ascii="Times New Roman" w:hAnsi="Times New Roman" w:cs="Times New Roman"/>
                <w:sz w:val="16"/>
                <w:szCs w:val="16"/>
                <w:lang w:val="en-US" w:eastAsia="zh-CN" w:bidi="ar-SA"/>
              </w:rPr>
              <w:t xml:space="preserve"> and </w:t>
            </w:r>
            <w:r w:rsidRPr="004C3320">
              <w:rPr>
                <w:rFonts w:ascii="Times New Roman" w:hAnsi="Times New Roman" w:cs="Times New Roman"/>
                <w:sz w:val="16"/>
                <w:szCs w:val="16"/>
                <w:lang w:val="en-US" w:eastAsia="zh-CN" w:bidi="ar-SA"/>
              </w:rPr>
              <w:t xml:space="preserve">produced by the </w:t>
            </w:r>
            <w:r>
              <w:rPr>
                <w:rFonts w:ascii="Times New Roman" w:hAnsi="Times New Roman" w:cs="Times New Roman"/>
                <w:sz w:val="16"/>
                <w:szCs w:val="16"/>
                <w:lang w:val="en-US" w:eastAsia="zh-CN" w:bidi="ar-SA"/>
              </w:rPr>
              <w:t xml:space="preserve">school of medicine </w:t>
            </w:r>
            <w:r w:rsidRPr="004C3320">
              <w:rPr>
                <w:rFonts w:ascii="Times New Roman" w:hAnsi="Times New Roman" w:cs="Times New Roman"/>
                <w:sz w:val="16"/>
                <w:szCs w:val="16"/>
                <w:lang w:val="en-US" w:eastAsia="zh-CN" w:bidi="ar-SA"/>
              </w:rPr>
              <w:t xml:space="preserve">curriculum office and are available on the </w:t>
            </w:r>
            <w:proofErr w:type="spellStart"/>
            <w:r w:rsidRPr="004C3320">
              <w:rPr>
                <w:rFonts w:ascii="Times New Roman" w:hAnsi="Times New Roman" w:cs="Times New Roman"/>
                <w:sz w:val="16"/>
                <w:szCs w:val="16"/>
                <w:lang w:val="en-US" w:eastAsia="zh-CN" w:bidi="ar-SA"/>
              </w:rPr>
              <w:t>eCurriculum</w:t>
            </w:r>
            <w:proofErr w:type="spellEnd"/>
            <w:r w:rsidRPr="004C3320">
              <w:rPr>
                <w:rFonts w:ascii="Times New Roman" w:hAnsi="Times New Roman" w:cs="Times New Roman"/>
                <w:sz w:val="16"/>
                <w:szCs w:val="16"/>
                <w:lang w:val="en-US" w:eastAsia="zh-CN" w:bidi="ar-SA"/>
              </w:rPr>
              <w:t xml:space="preserve"> Web site.</w:t>
            </w:r>
          </w:p>
        </w:tc>
        <w:tc>
          <w:tcPr>
            <w:tcW w:w="1620" w:type="dxa"/>
          </w:tcPr>
          <w:p w14:paraId="1519AACD"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lastRenderedPageBreak/>
              <w:t>Course Development approach</w:t>
            </w:r>
            <w:r w:rsidRPr="00887196">
              <w:rPr>
                <w:rFonts w:ascii="Times New Roman" w:hAnsi="Times New Roman" w:cs="Times New Roman"/>
                <w:sz w:val="16"/>
                <w:szCs w:val="16"/>
                <w:lang w:val="en-US" w:eastAsia="zh-CN" w:bidi="ar-SA"/>
              </w:rPr>
              <w:t>: NA</w:t>
            </w:r>
          </w:p>
          <w:p w14:paraId="14BA2D34"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4564D63E"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510EE3FB" w14:textId="487BE4C3"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0468F6F6" w14:textId="2159F66D"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NA</w:t>
            </w:r>
            <w:r w:rsidRPr="00870EF1">
              <w:rPr>
                <w:rFonts w:ascii="Times New Roman" w:hAnsi="Times New Roman" w:cs="Times New Roman"/>
                <w:sz w:val="16"/>
                <w:szCs w:val="16"/>
                <w:lang w:val="en-US" w:eastAsia="zh-CN" w:bidi="ar-SA"/>
              </w:rPr>
              <w:t xml:space="preserve">   </w:t>
            </w:r>
          </w:p>
        </w:tc>
        <w:tc>
          <w:tcPr>
            <w:tcW w:w="1753" w:type="dxa"/>
          </w:tcPr>
          <w:p w14:paraId="701C05EF" w14:textId="4DF8ABB1"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NA</w:t>
            </w:r>
          </w:p>
        </w:tc>
      </w:tr>
      <w:tr w:rsidR="000021ED" w:rsidRPr="001661C4" w14:paraId="330BAA72" w14:textId="7F663936" w:rsidTr="008122DC">
        <w:trPr>
          <w:trHeight w:val="521"/>
        </w:trPr>
        <w:tc>
          <w:tcPr>
            <w:tcW w:w="1293" w:type="dxa"/>
            <w:hideMark/>
          </w:tcPr>
          <w:p w14:paraId="59341AD6" w14:textId="30508381"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Silverman 2012</w:t>
            </w:r>
            <w:ins w:id="39" w:author="Bhone Myint Kyaw" w:date="2021-07-03T20:46:00Z">
              <w:r w:rsidR="00093AA2">
                <w:rPr>
                  <w:rFonts w:ascii="Times New Roman" w:hAnsi="Times New Roman" w:cs="Times New Roman"/>
                  <w:sz w:val="16"/>
                  <w:szCs w:val="16"/>
                  <w:lang w:val="en-US" w:eastAsia="zh-CN" w:bidi="ar-SA"/>
                </w:rPr>
                <w:t xml:space="preserve"> [28]</w:t>
              </w:r>
            </w:ins>
            <w:r w:rsidRPr="001661C4">
              <w:rPr>
                <w:rFonts w:ascii="Times New Roman" w:hAnsi="Times New Roman" w:cs="Times New Roman"/>
                <w:sz w:val="16"/>
                <w:szCs w:val="16"/>
                <w:lang w:val="en-US" w:eastAsia="zh-CN" w:bidi="ar-SA"/>
              </w:rPr>
              <w:t xml:space="preserve">, </w:t>
            </w:r>
            <w:r>
              <w:rPr>
                <w:rFonts w:ascii="Times New Roman" w:hAnsi="Times New Roman" w:cs="Times New Roman"/>
                <w:sz w:val="16"/>
                <w:szCs w:val="16"/>
                <w:lang w:val="en-US" w:eastAsia="zh-CN" w:bidi="ar-SA"/>
              </w:rPr>
              <w:t>Uncontrolled before and after study</w:t>
            </w:r>
            <w:r w:rsidRPr="001661C4">
              <w:rPr>
                <w:rFonts w:ascii="Times New Roman" w:hAnsi="Times New Roman" w:cs="Times New Roman"/>
                <w:sz w:val="16"/>
                <w:szCs w:val="16"/>
                <w:lang w:val="en-US" w:eastAsia="zh-CN" w:bidi="ar-SA"/>
              </w:rPr>
              <w:t>, USA</w:t>
            </w:r>
          </w:p>
        </w:tc>
        <w:tc>
          <w:tcPr>
            <w:tcW w:w="1677" w:type="dxa"/>
            <w:hideMark/>
          </w:tcPr>
          <w:p w14:paraId="3EF66CB8" w14:textId="78644E0A"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First to fourth year</w:t>
            </w:r>
            <w:r>
              <w:rPr>
                <w:rFonts w:ascii="Times New Roman" w:hAnsi="Times New Roman" w:cs="Times New Roman"/>
                <w:sz w:val="16"/>
                <w:szCs w:val="16"/>
                <w:lang w:val="en-US" w:eastAsia="zh-CN" w:bidi="ar-SA"/>
              </w:rPr>
              <w:t xml:space="preserve"> medical students; </w:t>
            </w:r>
            <w:r w:rsidRPr="001661C4">
              <w:rPr>
                <w:rFonts w:ascii="Times New Roman" w:hAnsi="Times New Roman" w:cs="Times New Roman"/>
                <w:sz w:val="16"/>
                <w:szCs w:val="16"/>
                <w:lang w:val="en-US" w:eastAsia="zh-CN" w:bidi="ar-SA"/>
              </w:rPr>
              <w:t>University of Arizona College of Medicine</w:t>
            </w:r>
          </w:p>
        </w:tc>
        <w:tc>
          <w:tcPr>
            <w:tcW w:w="2340" w:type="dxa"/>
            <w:hideMark/>
          </w:tcPr>
          <w:p w14:paraId="1C3761AA" w14:textId="77777777" w:rsidR="00C32B90" w:rsidRDefault="000021ED" w:rsidP="006B405B">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Biomedical informatics:</w:t>
            </w:r>
            <w:r>
              <w:rPr>
                <w:rFonts w:ascii="Times New Roman" w:hAnsi="Times New Roman" w:cs="Times New Roman"/>
                <w:sz w:val="16"/>
                <w:szCs w:val="16"/>
                <w:lang w:val="en-US" w:eastAsia="zh-CN" w:bidi="ar-SA"/>
              </w:rPr>
              <w:t xml:space="preserve"> </w:t>
            </w:r>
          </w:p>
          <w:p w14:paraId="4C0C9774" w14:textId="77777777" w:rsidR="00C32B90" w:rsidRDefault="00C32B90" w:rsidP="006B405B">
            <w:pPr>
              <w:spacing w:after="0" w:line="240" w:lineRule="auto"/>
              <w:jc w:val="left"/>
              <w:rPr>
                <w:rFonts w:ascii="Times New Roman" w:hAnsi="Times New Roman" w:cs="Times New Roman"/>
                <w:sz w:val="16"/>
                <w:szCs w:val="16"/>
                <w:lang w:val="en-US" w:eastAsia="zh-CN" w:bidi="ar-SA"/>
              </w:rPr>
            </w:pPr>
          </w:p>
          <w:p w14:paraId="7AE08D66" w14:textId="258A7739" w:rsidR="000021ED" w:rsidRPr="006B405B" w:rsidRDefault="000021ED" w:rsidP="006B405B">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w:t>
            </w:r>
            <w:r w:rsidRPr="006B405B">
              <w:rPr>
                <w:rFonts w:ascii="Times New Roman" w:hAnsi="Times New Roman" w:cs="Times New Roman"/>
                <w:sz w:val="16"/>
                <w:szCs w:val="16"/>
                <w:lang w:val="en-US" w:eastAsia="zh-CN" w:bidi="ar-SA"/>
              </w:rPr>
              <w:t>focused on an overview of</w:t>
            </w:r>
          </w:p>
          <w:p w14:paraId="10787D14" w14:textId="68299FB3" w:rsidR="00111138" w:rsidRDefault="000021ED" w:rsidP="00E60B81">
            <w:pPr>
              <w:spacing w:after="0" w:line="240" w:lineRule="auto"/>
              <w:jc w:val="left"/>
              <w:rPr>
                <w:rFonts w:ascii="Times New Roman" w:hAnsi="Times New Roman" w:cs="Times New Roman"/>
                <w:sz w:val="16"/>
                <w:szCs w:val="16"/>
                <w:lang w:val="en-US" w:eastAsia="zh-CN" w:bidi="ar-SA"/>
              </w:rPr>
            </w:pPr>
            <w:r w:rsidRPr="006B405B">
              <w:rPr>
                <w:rFonts w:ascii="Times New Roman" w:hAnsi="Times New Roman" w:cs="Times New Roman"/>
                <w:sz w:val="16"/>
                <w:szCs w:val="16"/>
                <w:lang w:val="en-US" w:eastAsia="zh-CN" w:bidi="ar-SA"/>
              </w:rPr>
              <w:t>BMI, privacy and security issues, and the</w:t>
            </w:r>
            <w:r>
              <w:rPr>
                <w:rFonts w:ascii="Times New Roman" w:hAnsi="Times New Roman" w:cs="Times New Roman"/>
                <w:sz w:val="16"/>
                <w:szCs w:val="16"/>
                <w:lang w:val="en-US" w:eastAsia="zh-CN" w:bidi="ar-SA"/>
              </w:rPr>
              <w:t xml:space="preserve"> </w:t>
            </w:r>
            <w:r w:rsidRPr="006B405B">
              <w:rPr>
                <w:rFonts w:ascii="Times New Roman" w:hAnsi="Times New Roman" w:cs="Times New Roman"/>
                <w:sz w:val="16"/>
                <w:szCs w:val="16"/>
                <w:lang w:val="en-US" w:eastAsia="zh-CN" w:bidi="ar-SA"/>
              </w:rPr>
              <w:t>use of online and handheld clinical</w:t>
            </w:r>
            <w:r>
              <w:rPr>
                <w:rFonts w:ascii="Times New Roman" w:hAnsi="Times New Roman" w:cs="Times New Roman"/>
                <w:sz w:val="16"/>
                <w:szCs w:val="16"/>
                <w:lang w:val="en-US" w:eastAsia="zh-CN" w:bidi="ar-SA"/>
              </w:rPr>
              <w:t xml:space="preserve"> </w:t>
            </w:r>
            <w:r w:rsidRPr="006B405B">
              <w:rPr>
                <w:rFonts w:ascii="Times New Roman" w:hAnsi="Times New Roman" w:cs="Times New Roman"/>
                <w:sz w:val="16"/>
                <w:szCs w:val="16"/>
                <w:lang w:val="en-US" w:eastAsia="zh-CN" w:bidi="ar-SA"/>
              </w:rPr>
              <w:t>decision support calculators and tools.</w:t>
            </w:r>
          </w:p>
          <w:p w14:paraId="57C93B55" w14:textId="6E11EA40" w:rsidR="00111138" w:rsidRPr="00170C59" w:rsidRDefault="008B4010" w:rsidP="00111138">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The course also </w:t>
            </w:r>
            <w:r w:rsidR="00111138" w:rsidRPr="00170C59">
              <w:rPr>
                <w:rFonts w:ascii="Times New Roman" w:hAnsi="Times New Roman" w:cs="Times New Roman"/>
                <w:sz w:val="16"/>
                <w:szCs w:val="16"/>
                <w:lang w:val="en-US" w:eastAsia="zh-CN" w:bidi="ar-SA"/>
              </w:rPr>
              <w:t>covered the topics on data, decision making and safety issues. Additionally, the longitudinal themes threaded across all integrated system blocks including behavior science, biomedical informatics, medicine and society, public health, population medicine and prevention.</w:t>
            </w:r>
          </w:p>
          <w:p w14:paraId="0EB594AE" w14:textId="27C01F2B" w:rsidR="00111138" w:rsidRPr="001661C4" w:rsidRDefault="00111138" w:rsidP="00E60B81">
            <w:pPr>
              <w:spacing w:after="0" w:line="240" w:lineRule="auto"/>
              <w:jc w:val="left"/>
              <w:rPr>
                <w:rFonts w:ascii="Times New Roman" w:hAnsi="Times New Roman" w:cs="Times New Roman"/>
                <w:sz w:val="16"/>
                <w:szCs w:val="16"/>
                <w:lang w:val="en-US" w:eastAsia="zh-CN" w:bidi="ar-SA"/>
              </w:rPr>
            </w:pPr>
          </w:p>
        </w:tc>
        <w:tc>
          <w:tcPr>
            <w:tcW w:w="1980" w:type="dxa"/>
          </w:tcPr>
          <w:p w14:paraId="2A87CCD1"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ffline Course </w:t>
            </w:r>
            <w:r w:rsidRPr="00887196">
              <w:rPr>
                <w:rFonts w:ascii="Times New Roman" w:hAnsi="Times New Roman" w:cs="Times New Roman"/>
                <w:sz w:val="16"/>
                <w:szCs w:val="16"/>
                <w:lang w:val="en-US" w:eastAsia="zh-CN" w:bidi="ar-SA"/>
              </w:rPr>
              <w:t xml:space="preserve">(used </w:t>
            </w:r>
            <w:proofErr w:type="spellStart"/>
            <w:r w:rsidRPr="00887196">
              <w:rPr>
                <w:rFonts w:ascii="Times New Roman" w:hAnsi="Times New Roman" w:cs="Times New Roman"/>
                <w:sz w:val="16"/>
                <w:szCs w:val="16"/>
                <w:lang w:val="en-US" w:eastAsia="zh-CN" w:bidi="ar-SA"/>
              </w:rPr>
              <w:t>TreeAge</w:t>
            </w:r>
            <w:proofErr w:type="spellEnd"/>
            <w:r w:rsidRPr="00887196">
              <w:rPr>
                <w:rFonts w:ascii="Times New Roman" w:hAnsi="Times New Roman" w:cs="Times New Roman"/>
                <w:sz w:val="16"/>
                <w:szCs w:val="16"/>
                <w:lang w:val="en-US" w:eastAsia="zh-CN" w:bidi="ar-SA"/>
              </w:rPr>
              <w:t xml:space="preserve"> software) plus lectures and </w:t>
            </w:r>
            <w:proofErr w:type="gramStart"/>
            <w:r w:rsidRPr="00887196">
              <w:rPr>
                <w:rFonts w:ascii="Times New Roman" w:hAnsi="Times New Roman" w:cs="Times New Roman"/>
                <w:sz w:val="16"/>
                <w:szCs w:val="16"/>
                <w:lang w:val="en-US" w:eastAsia="zh-CN" w:bidi="ar-SA"/>
              </w:rPr>
              <w:t>lab;</w:t>
            </w:r>
            <w:proofErr w:type="gramEnd"/>
          </w:p>
          <w:p w14:paraId="5E18D252"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4C44135D" w14:textId="1FE09316" w:rsidR="00DC38C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 xml:space="preserve">Mandatory course - first to third year </w:t>
            </w:r>
          </w:p>
          <w:p w14:paraId="286535CA" w14:textId="36328C7B"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br/>
              <w:t>Elective module – fourth year, Integrated in the first and second year of medical program</w:t>
            </w:r>
          </w:p>
        </w:tc>
        <w:tc>
          <w:tcPr>
            <w:tcW w:w="1890" w:type="dxa"/>
            <w:hideMark/>
          </w:tcPr>
          <w:p w14:paraId="6E25A910" w14:textId="149C9E31"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one-month</w:t>
            </w:r>
          </w:p>
          <w:p w14:paraId="576D7ED6"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0041E105" w14:textId="4C0B1C87" w:rsidR="00111138" w:rsidRPr="00E60B81" w:rsidRDefault="000021ED" w:rsidP="00111138">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E6460D">
              <w:rPr>
                <w:rFonts w:ascii="Times New Roman" w:hAnsi="Times New Roman" w:cs="Times New Roman"/>
                <w:sz w:val="16"/>
                <w:szCs w:val="16"/>
                <w:lang w:val="en-US" w:eastAsia="zh-CN" w:bidi="ar-SA"/>
              </w:rPr>
              <w:t xml:space="preserve">The course </w:t>
            </w:r>
            <w:r w:rsidRPr="00170C59">
              <w:rPr>
                <w:rFonts w:ascii="Times New Roman" w:hAnsi="Times New Roman" w:cs="Times New Roman"/>
                <w:sz w:val="16"/>
                <w:szCs w:val="16"/>
                <w:lang w:val="en-US" w:eastAsia="zh-CN" w:bidi="ar-SA"/>
              </w:rPr>
              <w:t>extends across the first three years of the medical school curriculum</w:t>
            </w:r>
            <w:r w:rsidR="00111138">
              <w:rPr>
                <w:rFonts w:ascii="Times New Roman" w:hAnsi="Times New Roman" w:cs="Times New Roman"/>
                <w:sz w:val="16"/>
                <w:szCs w:val="16"/>
                <w:lang w:val="en-US" w:eastAsia="zh-CN" w:bidi="ar-SA"/>
              </w:rPr>
              <w:t xml:space="preserve">. </w:t>
            </w:r>
            <w:r w:rsidR="00111138" w:rsidRPr="006B405B">
              <w:rPr>
                <w:rFonts w:ascii="Times New Roman" w:hAnsi="Times New Roman" w:cs="Times New Roman"/>
                <w:sz w:val="16"/>
                <w:szCs w:val="16"/>
                <w:lang w:val="en-US" w:eastAsia="zh-CN" w:bidi="ar-SA"/>
              </w:rPr>
              <w:t>A</w:t>
            </w:r>
            <w:r w:rsidR="00111138">
              <w:rPr>
                <w:rFonts w:ascii="Times New Roman" w:hAnsi="Times New Roman" w:cs="Times New Roman"/>
                <w:sz w:val="16"/>
                <w:szCs w:val="16"/>
                <w:lang w:val="en-US" w:eastAsia="zh-CN" w:bidi="ar-SA"/>
              </w:rPr>
              <w:t xml:space="preserve"> </w:t>
            </w:r>
            <w:r w:rsidR="00111138" w:rsidRPr="006B405B">
              <w:rPr>
                <w:rFonts w:ascii="Times New Roman" w:hAnsi="Times New Roman" w:cs="Times New Roman"/>
                <w:sz w:val="16"/>
                <w:szCs w:val="16"/>
                <w:lang w:val="en-US" w:eastAsia="zh-CN" w:bidi="ar-SA"/>
              </w:rPr>
              <w:t xml:space="preserve">1-week, second-year BMI block </w:t>
            </w:r>
            <w:r w:rsidR="00111138" w:rsidRPr="00E60B81">
              <w:rPr>
                <w:rFonts w:ascii="Times New Roman" w:hAnsi="Times New Roman" w:cs="Times New Roman"/>
                <w:sz w:val="16"/>
                <w:szCs w:val="16"/>
                <w:lang w:val="en-US" w:eastAsia="zh-CN" w:bidi="ar-SA"/>
              </w:rPr>
              <w:t>involved</w:t>
            </w:r>
            <w:r w:rsidR="00111138">
              <w:rPr>
                <w:rFonts w:ascii="Times New Roman" w:hAnsi="Times New Roman" w:cs="Times New Roman"/>
                <w:sz w:val="16"/>
                <w:szCs w:val="16"/>
                <w:lang w:val="en-US" w:eastAsia="zh-CN" w:bidi="ar-SA"/>
              </w:rPr>
              <w:t xml:space="preserve"> </w:t>
            </w:r>
            <w:r w:rsidR="00111138" w:rsidRPr="00E60B81">
              <w:rPr>
                <w:rFonts w:ascii="Times New Roman" w:hAnsi="Times New Roman" w:cs="Times New Roman"/>
                <w:sz w:val="16"/>
                <w:szCs w:val="16"/>
                <w:lang w:val="en-US" w:eastAsia="zh-CN" w:bidi="ar-SA"/>
              </w:rPr>
              <w:t>19 hours of instruction in decision</w:t>
            </w:r>
            <w:r w:rsidR="00111138">
              <w:rPr>
                <w:rFonts w:ascii="Times New Roman" w:hAnsi="Times New Roman" w:cs="Times New Roman"/>
                <w:sz w:val="16"/>
                <w:szCs w:val="16"/>
                <w:lang w:val="en-US" w:eastAsia="zh-CN" w:bidi="ar-SA"/>
              </w:rPr>
              <w:t xml:space="preserve"> </w:t>
            </w:r>
            <w:r w:rsidR="00111138" w:rsidRPr="00E60B81">
              <w:rPr>
                <w:rFonts w:ascii="Times New Roman" w:hAnsi="Times New Roman" w:cs="Times New Roman"/>
                <w:sz w:val="16"/>
                <w:szCs w:val="16"/>
                <w:lang w:val="en-US" w:eastAsia="zh-CN" w:bidi="ar-SA"/>
              </w:rPr>
              <w:t>making, decision analysis, and clinical</w:t>
            </w:r>
          </w:p>
          <w:p w14:paraId="7A623010" w14:textId="77777777" w:rsidR="00111138" w:rsidRDefault="00111138" w:rsidP="00111138">
            <w:pPr>
              <w:spacing w:after="0" w:line="240" w:lineRule="auto"/>
              <w:jc w:val="left"/>
              <w:rPr>
                <w:rFonts w:ascii="Times New Roman" w:hAnsi="Times New Roman" w:cs="Times New Roman"/>
                <w:sz w:val="16"/>
                <w:szCs w:val="16"/>
                <w:lang w:val="en-US" w:eastAsia="zh-CN" w:bidi="ar-SA"/>
              </w:rPr>
            </w:pPr>
            <w:r w:rsidRPr="00E60B81">
              <w:rPr>
                <w:rFonts w:ascii="Times New Roman" w:hAnsi="Times New Roman" w:cs="Times New Roman"/>
                <w:sz w:val="16"/>
                <w:szCs w:val="16"/>
                <w:lang w:val="en-US" w:eastAsia="zh-CN" w:bidi="ar-SA"/>
              </w:rPr>
              <w:t>decision support.</w:t>
            </w:r>
          </w:p>
          <w:p w14:paraId="044C3B2D" w14:textId="518BB0CA"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 xml:space="preserve"> </w:t>
            </w:r>
          </w:p>
          <w:p w14:paraId="7D8631B0"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671595C6" w14:textId="47767D72"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5403D751"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Expert Consultation, Piloting the course</w:t>
            </w:r>
          </w:p>
          <w:p w14:paraId="32682D6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7C0BB57A" w14:textId="61A255E7"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6CE54818" w14:textId="03BDE847" w:rsidR="000021ED" w:rsidRPr="001661C4" w:rsidRDefault="001164F2"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Surveys </w:t>
            </w:r>
            <w:r w:rsidR="000021ED" w:rsidRPr="0072527D">
              <w:rPr>
                <w:rFonts w:ascii="Times New Roman" w:hAnsi="Times New Roman" w:cs="Times New Roman"/>
                <w:sz w:val="16"/>
                <w:szCs w:val="16"/>
                <w:lang w:val="en-US" w:eastAsia="zh-CN" w:bidi="ar-SA"/>
              </w:rPr>
              <w:t>(</w:t>
            </w:r>
            <w:r w:rsidR="000021ED">
              <w:rPr>
                <w:rFonts w:ascii="Times New Roman" w:hAnsi="Times New Roman" w:cs="Times New Roman"/>
                <w:sz w:val="16"/>
                <w:szCs w:val="16"/>
                <w:lang w:val="en-US" w:eastAsia="zh-CN" w:bidi="ar-SA"/>
              </w:rPr>
              <w:t>paper-based</w:t>
            </w:r>
            <w:r w:rsidR="000021ED" w:rsidRPr="0072527D">
              <w:rPr>
                <w:rFonts w:ascii="Times New Roman" w:hAnsi="Times New Roman" w:cs="Times New Roman"/>
                <w:sz w:val="16"/>
                <w:szCs w:val="16"/>
                <w:lang w:val="en-US" w:eastAsia="zh-CN" w:bidi="ar-SA"/>
              </w:rPr>
              <w:t>)</w:t>
            </w:r>
          </w:p>
        </w:tc>
        <w:tc>
          <w:tcPr>
            <w:tcW w:w="1753" w:type="dxa"/>
          </w:tcPr>
          <w:p w14:paraId="2E8BEA59" w14:textId="2893AC93" w:rsidR="000021ED" w:rsidRPr="006861EB" w:rsidRDefault="002360BE" w:rsidP="007938E2">
            <w:pPr>
              <w:spacing w:after="0" w:line="240" w:lineRule="auto"/>
              <w:jc w:val="left"/>
              <w:rPr>
                <w:rFonts w:ascii="Times New Roman" w:hAnsi="Times New Roman" w:cs="Times New Roman"/>
                <w:sz w:val="16"/>
                <w:szCs w:val="16"/>
                <w:lang w:val="en-US" w:eastAsia="zh-CN" w:bidi="ar-SA"/>
              </w:rPr>
            </w:pPr>
            <w:r w:rsidRPr="00012EFC">
              <w:rPr>
                <w:rFonts w:ascii="Times New Roman" w:hAnsi="Times New Roman" w:cs="Times New Roman"/>
                <w:b/>
                <w:bCs/>
                <w:sz w:val="16"/>
                <w:szCs w:val="16"/>
                <w:lang w:val="en-US" w:eastAsia="zh-CN" w:bidi="ar-SA"/>
              </w:rPr>
              <w:t>K</w:t>
            </w:r>
            <w:r w:rsidR="00011F93" w:rsidRPr="00012EFC">
              <w:rPr>
                <w:rFonts w:ascii="Times New Roman" w:hAnsi="Times New Roman" w:cs="Times New Roman"/>
                <w:b/>
                <w:bCs/>
                <w:sz w:val="16"/>
                <w:szCs w:val="16"/>
                <w:lang w:val="en-US" w:eastAsia="zh-CN" w:bidi="ar-SA"/>
              </w:rPr>
              <w:t>nowledge:</w:t>
            </w:r>
            <w:r w:rsidR="000021ED">
              <w:rPr>
                <w:rFonts w:ascii="Times New Roman" w:hAnsi="Times New Roman" w:cs="Times New Roman"/>
                <w:sz w:val="16"/>
                <w:szCs w:val="16"/>
                <w:lang w:val="en-US" w:eastAsia="zh-CN" w:bidi="ar-SA"/>
              </w:rPr>
              <w:t xml:space="preserve"> S</w:t>
            </w:r>
            <w:r w:rsidR="000021ED" w:rsidRPr="006861EB">
              <w:rPr>
                <w:rFonts w:ascii="Times New Roman" w:hAnsi="Times New Roman" w:cs="Times New Roman"/>
                <w:sz w:val="16"/>
                <w:szCs w:val="16"/>
                <w:lang w:val="en-US" w:eastAsia="zh-CN" w:bidi="ar-SA"/>
              </w:rPr>
              <w:t>elf-</w:t>
            </w:r>
          </w:p>
          <w:p w14:paraId="48AA1506" w14:textId="77777777" w:rsidR="000021ED" w:rsidRPr="006861EB" w:rsidRDefault="000021ED" w:rsidP="007938E2">
            <w:pPr>
              <w:spacing w:after="0" w:line="240" w:lineRule="auto"/>
              <w:jc w:val="left"/>
              <w:rPr>
                <w:rFonts w:ascii="Times New Roman" w:hAnsi="Times New Roman" w:cs="Times New Roman"/>
                <w:sz w:val="16"/>
                <w:szCs w:val="16"/>
                <w:lang w:val="en-US" w:eastAsia="zh-CN" w:bidi="ar-SA"/>
              </w:rPr>
            </w:pPr>
            <w:r w:rsidRPr="006861EB">
              <w:rPr>
                <w:rFonts w:ascii="Times New Roman" w:hAnsi="Times New Roman" w:cs="Times New Roman"/>
                <w:sz w:val="16"/>
                <w:szCs w:val="16"/>
                <w:lang w:val="en-US" w:eastAsia="zh-CN" w:bidi="ar-SA"/>
              </w:rPr>
              <w:t xml:space="preserve">assessment of BMI </w:t>
            </w:r>
            <w:r>
              <w:rPr>
                <w:rFonts w:ascii="Times New Roman" w:hAnsi="Times New Roman" w:cs="Times New Roman"/>
                <w:sz w:val="16"/>
                <w:szCs w:val="16"/>
                <w:lang w:val="en-US" w:eastAsia="zh-CN" w:bidi="ar-SA"/>
              </w:rPr>
              <w:t>knowledge</w:t>
            </w:r>
            <w:r w:rsidRPr="006861EB">
              <w:rPr>
                <w:rFonts w:ascii="Times New Roman" w:hAnsi="Times New Roman" w:cs="Times New Roman"/>
                <w:sz w:val="16"/>
                <w:szCs w:val="16"/>
                <w:lang w:val="en-US" w:eastAsia="zh-CN" w:bidi="ar-SA"/>
              </w:rPr>
              <w:t xml:space="preserve"> increased</w:t>
            </w:r>
          </w:p>
          <w:p w14:paraId="445585F4" w14:textId="62908B35" w:rsidR="000021ED" w:rsidRPr="006861EB" w:rsidRDefault="000021ED" w:rsidP="007938E2">
            <w:pPr>
              <w:spacing w:after="0" w:line="240" w:lineRule="auto"/>
              <w:jc w:val="left"/>
              <w:rPr>
                <w:rFonts w:ascii="Times New Roman" w:hAnsi="Times New Roman" w:cs="Times New Roman"/>
                <w:sz w:val="16"/>
                <w:szCs w:val="16"/>
                <w:lang w:val="en-US" w:eastAsia="zh-CN" w:bidi="ar-SA"/>
              </w:rPr>
            </w:pPr>
            <w:r w:rsidRPr="006861EB">
              <w:rPr>
                <w:rFonts w:ascii="Times New Roman" w:hAnsi="Times New Roman" w:cs="Times New Roman"/>
                <w:sz w:val="16"/>
                <w:szCs w:val="16"/>
                <w:lang w:val="en-US" w:eastAsia="zh-CN" w:bidi="ar-SA"/>
              </w:rPr>
              <w:t>after exposure to the c</w:t>
            </w:r>
            <w:r>
              <w:rPr>
                <w:rFonts w:ascii="Times New Roman" w:hAnsi="Times New Roman" w:cs="Times New Roman"/>
                <w:sz w:val="16"/>
                <w:szCs w:val="16"/>
                <w:lang w:val="en-US" w:eastAsia="zh-CN" w:bidi="ar-SA"/>
              </w:rPr>
              <w:t>ourse</w:t>
            </w:r>
            <w:r w:rsidR="00011F93">
              <w:rPr>
                <w:rFonts w:ascii="Times New Roman" w:hAnsi="Times New Roman" w:cs="Times New Roman"/>
                <w:sz w:val="16"/>
                <w:szCs w:val="16"/>
                <w:lang w:val="en-US" w:eastAsia="zh-CN" w:bidi="ar-SA"/>
              </w:rPr>
              <w:t>. S</w:t>
            </w:r>
            <w:r w:rsidRPr="006861EB">
              <w:rPr>
                <w:rFonts w:ascii="Times New Roman" w:hAnsi="Times New Roman" w:cs="Times New Roman"/>
                <w:sz w:val="16"/>
                <w:szCs w:val="16"/>
                <w:lang w:val="en-US" w:eastAsia="zh-CN" w:bidi="ar-SA"/>
              </w:rPr>
              <w:t xml:space="preserve">tudents </w:t>
            </w:r>
            <w:r w:rsidRPr="5C3D9B7E">
              <w:rPr>
                <w:rFonts w:ascii="Times New Roman" w:hAnsi="Times New Roman" w:cs="Times New Roman"/>
                <w:sz w:val="16"/>
                <w:szCs w:val="16"/>
                <w:lang w:val="en-US" w:eastAsia="zh-CN" w:bidi="ar-SA"/>
              </w:rPr>
              <w:t>attending</w:t>
            </w:r>
            <w:r w:rsidRPr="006861EB">
              <w:rPr>
                <w:rFonts w:ascii="Times New Roman" w:hAnsi="Times New Roman" w:cs="Times New Roman"/>
                <w:sz w:val="16"/>
                <w:szCs w:val="16"/>
                <w:lang w:val="en-US" w:eastAsia="zh-CN" w:bidi="ar-SA"/>
              </w:rPr>
              <w:t xml:space="preserve"> the BMI c</w:t>
            </w:r>
            <w:r>
              <w:rPr>
                <w:rFonts w:ascii="Times New Roman" w:hAnsi="Times New Roman" w:cs="Times New Roman"/>
                <w:sz w:val="16"/>
                <w:szCs w:val="16"/>
                <w:lang w:val="en-US" w:eastAsia="zh-CN" w:bidi="ar-SA"/>
              </w:rPr>
              <w:t>ourse</w:t>
            </w:r>
          </w:p>
          <w:p w14:paraId="2000B796" w14:textId="77777777" w:rsidR="000021ED" w:rsidRPr="006861EB" w:rsidRDefault="000021ED" w:rsidP="007938E2">
            <w:pPr>
              <w:spacing w:after="0" w:line="240" w:lineRule="auto"/>
              <w:jc w:val="left"/>
              <w:rPr>
                <w:rFonts w:ascii="Times New Roman" w:hAnsi="Times New Roman" w:cs="Times New Roman"/>
                <w:sz w:val="16"/>
                <w:szCs w:val="16"/>
                <w:lang w:val="en-US" w:eastAsia="zh-CN" w:bidi="ar-SA"/>
              </w:rPr>
            </w:pPr>
            <w:r w:rsidRPr="006861EB">
              <w:rPr>
                <w:rFonts w:ascii="Times New Roman" w:hAnsi="Times New Roman" w:cs="Times New Roman"/>
                <w:sz w:val="16"/>
                <w:szCs w:val="16"/>
                <w:lang w:val="en-US" w:eastAsia="zh-CN" w:bidi="ar-SA"/>
              </w:rPr>
              <w:t>were able to answer objective</w:t>
            </w:r>
          </w:p>
          <w:p w14:paraId="59E61BAE" w14:textId="568FB614" w:rsidR="000021ED" w:rsidRPr="001661C4" w:rsidDel="002C4649" w:rsidRDefault="000021ED" w:rsidP="007938E2">
            <w:pPr>
              <w:spacing w:after="0" w:line="240" w:lineRule="auto"/>
              <w:jc w:val="left"/>
              <w:rPr>
                <w:rFonts w:ascii="Times New Roman" w:hAnsi="Times New Roman" w:cs="Times New Roman"/>
                <w:sz w:val="16"/>
                <w:szCs w:val="16"/>
                <w:lang w:val="en-US" w:eastAsia="zh-CN" w:bidi="ar-SA"/>
              </w:rPr>
            </w:pPr>
            <w:r w:rsidRPr="006861EB">
              <w:rPr>
                <w:rFonts w:ascii="Times New Roman" w:hAnsi="Times New Roman" w:cs="Times New Roman"/>
                <w:sz w:val="16"/>
                <w:szCs w:val="16"/>
                <w:lang w:val="en-US" w:eastAsia="zh-CN" w:bidi="ar-SA"/>
              </w:rPr>
              <w:t>questions related to BMI content.</w:t>
            </w:r>
          </w:p>
        </w:tc>
      </w:tr>
      <w:tr w:rsidR="000021ED" w:rsidRPr="001661C4" w14:paraId="230AC3B1" w14:textId="55ED20B2" w:rsidTr="008122DC">
        <w:trPr>
          <w:trHeight w:val="1700"/>
        </w:trPr>
        <w:tc>
          <w:tcPr>
            <w:tcW w:w="1293" w:type="dxa"/>
          </w:tcPr>
          <w:p w14:paraId="0C6C6595" w14:textId="21DBB77C"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Wagner 2010</w:t>
            </w:r>
            <w:ins w:id="40" w:author="Bhone Myint Kyaw" w:date="2021-07-03T20:46:00Z">
              <w:r w:rsidR="00093AA2">
                <w:rPr>
                  <w:rFonts w:ascii="Times New Roman" w:hAnsi="Times New Roman" w:cs="Times New Roman"/>
                  <w:sz w:val="16"/>
                  <w:szCs w:val="16"/>
                  <w:lang w:val="en-US" w:eastAsia="zh-CN" w:bidi="ar-SA"/>
                </w:rPr>
                <w:t xml:space="preserve"> [29]</w:t>
              </w:r>
            </w:ins>
            <w:r>
              <w:rPr>
                <w:rFonts w:ascii="Times New Roman" w:hAnsi="Times New Roman" w:cs="Times New Roman"/>
                <w:sz w:val="16"/>
                <w:szCs w:val="16"/>
                <w:lang w:val="en-US" w:eastAsia="zh-CN" w:bidi="ar-SA"/>
              </w:rPr>
              <w:t>, Uncontrolled before and after study, USA</w:t>
            </w:r>
          </w:p>
        </w:tc>
        <w:tc>
          <w:tcPr>
            <w:tcW w:w="1677" w:type="dxa"/>
          </w:tcPr>
          <w:p w14:paraId="3581AB58" w14:textId="4A569EF4"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preclinical years)</w:t>
            </w:r>
          </w:p>
        </w:tc>
        <w:tc>
          <w:tcPr>
            <w:tcW w:w="2340" w:type="dxa"/>
          </w:tcPr>
          <w:p w14:paraId="7F3C7A8E" w14:textId="77777777" w:rsidR="00817D92" w:rsidRDefault="000021ED" w:rsidP="007938E2">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EHR:</w:t>
            </w:r>
            <w:r>
              <w:rPr>
                <w:rFonts w:ascii="Times New Roman" w:hAnsi="Times New Roman" w:cs="Times New Roman"/>
                <w:sz w:val="16"/>
                <w:szCs w:val="16"/>
                <w:lang w:val="en-US" w:eastAsia="zh-CN" w:bidi="ar-SA"/>
              </w:rPr>
              <w:t xml:space="preserve"> </w:t>
            </w:r>
          </w:p>
          <w:p w14:paraId="7F656A06" w14:textId="770A1A3C" w:rsidR="003F1AA4" w:rsidRDefault="003F1AA4" w:rsidP="007938E2">
            <w:pPr>
              <w:spacing w:after="0" w:line="240" w:lineRule="auto"/>
              <w:jc w:val="left"/>
              <w:rPr>
                <w:rFonts w:ascii="Times New Roman" w:hAnsi="Times New Roman" w:cs="Times New Roman"/>
                <w:sz w:val="16"/>
                <w:szCs w:val="16"/>
                <w:lang w:val="en-US" w:eastAsia="zh-CN" w:bidi="ar-SA"/>
              </w:rPr>
            </w:pPr>
          </w:p>
          <w:p w14:paraId="21EEB6EE" w14:textId="04ED63A2" w:rsidR="000021ED" w:rsidRPr="001661C4" w:rsidRDefault="003F1AA4"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 xml:space="preserve">he </w:t>
            </w:r>
            <w:r>
              <w:rPr>
                <w:rFonts w:ascii="Times New Roman" w:hAnsi="Times New Roman" w:cs="Times New Roman"/>
                <w:sz w:val="16"/>
                <w:szCs w:val="16"/>
                <w:lang w:val="en-US" w:eastAsia="zh-CN" w:bidi="ar-SA"/>
              </w:rPr>
              <w:t>course</w:t>
            </w:r>
            <w:r w:rsidR="000021ED">
              <w:rPr>
                <w:rFonts w:ascii="Times New Roman" w:hAnsi="Times New Roman" w:cs="Times New Roman"/>
                <w:sz w:val="16"/>
                <w:szCs w:val="16"/>
                <w:lang w:val="en-US" w:eastAsia="zh-CN" w:bidi="ar-SA"/>
              </w:rPr>
              <w:t xml:space="preserve"> presented </w:t>
            </w:r>
            <w:r>
              <w:rPr>
                <w:rFonts w:ascii="Times New Roman" w:hAnsi="Times New Roman" w:cs="Times New Roman"/>
                <w:sz w:val="16"/>
                <w:szCs w:val="16"/>
                <w:lang w:val="en-US" w:eastAsia="zh-CN" w:bidi="ar-SA"/>
              </w:rPr>
              <w:t>the topic on</w:t>
            </w:r>
            <w:r w:rsidR="000021ED">
              <w:rPr>
                <w:rFonts w:ascii="Times New Roman" w:hAnsi="Times New Roman" w:cs="Times New Roman"/>
                <w:sz w:val="16"/>
                <w:szCs w:val="16"/>
                <w:lang w:val="en-US" w:eastAsia="zh-CN" w:bidi="ar-SA"/>
              </w:rPr>
              <w:t xml:space="preserve"> the development and evaluation of Health Record Online Submission Tool with the features of health record tracking and organization of submissions and automated notification systems</w:t>
            </w:r>
            <w:r w:rsidR="00817D92">
              <w:rPr>
                <w:rFonts w:ascii="Times New Roman" w:hAnsi="Times New Roman" w:cs="Times New Roman"/>
                <w:sz w:val="16"/>
                <w:szCs w:val="16"/>
                <w:lang w:val="en-US" w:eastAsia="zh-CN" w:bidi="ar-SA"/>
              </w:rPr>
              <w:t>.</w:t>
            </w:r>
          </w:p>
        </w:tc>
        <w:tc>
          <w:tcPr>
            <w:tcW w:w="1980" w:type="dxa"/>
          </w:tcPr>
          <w:p w14:paraId="4D5DBE23"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nline Course </w:t>
            </w:r>
            <w:r w:rsidRPr="00887196">
              <w:rPr>
                <w:rFonts w:ascii="Times New Roman" w:hAnsi="Times New Roman" w:cs="Times New Roman"/>
                <w:sz w:val="16"/>
                <w:szCs w:val="16"/>
                <w:lang w:val="en-US" w:eastAsia="zh-CN" w:bidi="ar-SA"/>
              </w:rPr>
              <w:t>(online lectures, a written tutorial</w:t>
            </w:r>
            <w:proofErr w:type="gramStart"/>
            <w:r w:rsidRPr="00887196">
              <w:rPr>
                <w:rFonts w:ascii="Times New Roman" w:hAnsi="Times New Roman" w:cs="Times New Roman"/>
                <w:sz w:val="16"/>
                <w:szCs w:val="16"/>
                <w:lang w:val="en-US" w:eastAsia="zh-CN" w:bidi="ar-SA"/>
              </w:rPr>
              <w:t>);</w:t>
            </w:r>
            <w:proofErr w:type="gramEnd"/>
          </w:p>
          <w:p w14:paraId="57613108"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5DEC7ABC" w14:textId="1790D4FA"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Mandatory: Integrated into medical program</w:t>
            </w:r>
          </w:p>
        </w:tc>
        <w:tc>
          <w:tcPr>
            <w:tcW w:w="1890" w:type="dxa"/>
          </w:tcPr>
          <w:p w14:paraId="7850038D" w14:textId="4B9274DE"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throughout the preclinical medical program</w:t>
            </w:r>
          </w:p>
          <w:p w14:paraId="4C9A3FB7"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7C3E820C" w14:textId="6C6684B2"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E6460D">
              <w:rPr>
                <w:rFonts w:ascii="Times New Roman" w:hAnsi="Times New Roman" w:cs="Times New Roman"/>
                <w:sz w:val="16"/>
                <w:szCs w:val="16"/>
                <w:lang w:val="en-US" w:eastAsia="zh-CN" w:bidi="ar-SA"/>
              </w:rPr>
              <w:t>The course included s</w:t>
            </w:r>
            <w:r w:rsidRPr="00170C59">
              <w:rPr>
                <w:rFonts w:ascii="Times New Roman" w:hAnsi="Times New Roman" w:cs="Times New Roman"/>
                <w:sz w:val="16"/>
                <w:szCs w:val="16"/>
                <w:lang w:val="en-US" w:eastAsia="zh-CN" w:bidi="ar-SA"/>
              </w:rPr>
              <w:t>everal domains throughout preclinical years including:</w:t>
            </w:r>
          </w:p>
          <w:p w14:paraId="05100478"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 Lectures</w:t>
            </w:r>
          </w:p>
          <w:p w14:paraId="528817AE"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 A written tutorial</w:t>
            </w:r>
          </w:p>
          <w:p w14:paraId="53FF9FED" w14:textId="700BEADC"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 Writing of 17 graded health records</w:t>
            </w:r>
          </w:p>
          <w:p w14:paraId="143DDE7B"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6FAB6E0F" w14:textId="6F2F879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2BC6736F"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77472E1B"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28AE01D4" w14:textId="00C0B846"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003597BC" w14:textId="5A6E6344"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R</w:t>
            </w:r>
            <w:r w:rsidRPr="00B110CF">
              <w:rPr>
                <w:rFonts w:ascii="Times New Roman" w:hAnsi="Times New Roman" w:cs="Times New Roman"/>
                <w:sz w:val="16"/>
                <w:szCs w:val="16"/>
                <w:lang w:val="en-US" w:eastAsia="zh-CN" w:bidi="ar-SA"/>
              </w:rPr>
              <w:t xml:space="preserve">ating </w:t>
            </w:r>
            <w:r>
              <w:rPr>
                <w:rFonts w:ascii="Times New Roman" w:hAnsi="Times New Roman" w:cs="Times New Roman"/>
                <w:sz w:val="16"/>
                <w:szCs w:val="16"/>
                <w:lang w:val="en-US" w:eastAsia="zh-CN" w:bidi="ar-SA"/>
              </w:rPr>
              <w:t>(online)</w:t>
            </w:r>
          </w:p>
        </w:tc>
        <w:tc>
          <w:tcPr>
            <w:tcW w:w="1753" w:type="dxa"/>
          </w:tcPr>
          <w:p w14:paraId="44029E76" w14:textId="57E2FAF3" w:rsidR="000021ED" w:rsidRPr="00CC3919" w:rsidRDefault="002360BE" w:rsidP="00CC3919">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b/>
                <w:bCs/>
                <w:sz w:val="16"/>
                <w:szCs w:val="16"/>
                <w:lang w:val="en-US" w:eastAsia="zh-CN" w:bidi="ar-SA"/>
              </w:rPr>
              <w:t>A</w:t>
            </w:r>
            <w:r w:rsidR="000021ED" w:rsidRPr="00012EFC">
              <w:rPr>
                <w:rFonts w:ascii="Times New Roman" w:hAnsi="Times New Roman" w:cs="Times New Roman"/>
                <w:b/>
                <w:bCs/>
                <w:sz w:val="16"/>
                <w:szCs w:val="16"/>
                <w:lang w:val="en-US" w:eastAsia="zh-CN" w:bidi="ar-SA"/>
              </w:rPr>
              <w:t xml:space="preserve">ttitude </w:t>
            </w:r>
            <w:r w:rsidR="000021ED" w:rsidRPr="002360BE">
              <w:rPr>
                <w:rFonts w:ascii="Times New Roman" w:hAnsi="Times New Roman" w:cs="Times New Roman"/>
                <w:sz w:val="16"/>
                <w:szCs w:val="16"/>
                <w:lang w:val="en-US" w:eastAsia="zh-CN" w:bidi="ar-SA"/>
              </w:rPr>
              <w:t>towards the course</w:t>
            </w:r>
            <w:r w:rsidR="000021ED" w:rsidRPr="00012EFC">
              <w:rPr>
                <w:rFonts w:ascii="Times New Roman" w:hAnsi="Times New Roman" w:cs="Times New Roman"/>
                <w:b/>
                <w:bCs/>
                <w:sz w:val="16"/>
                <w:szCs w:val="16"/>
                <w:lang w:val="en-US" w:eastAsia="zh-CN" w:bidi="ar-SA"/>
              </w:rPr>
              <w:t>:</w:t>
            </w:r>
            <w:r w:rsidR="000021ED" w:rsidRPr="00CC3919">
              <w:rPr>
                <w:rFonts w:ascii="Times New Roman" w:hAnsi="Times New Roman" w:cs="Times New Roman"/>
                <w:sz w:val="16"/>
                <w:szCs w:val="16"/>
                <w:lang w:val="en-US" w:eastAsia="zh-CN" w:bidi="ar-SA"/>
              </w:rPr>
              <w:t xml:space="preserve"> no difference before and after the course on "Health Record Online Submission Tool (HOST)"</w:t>
            </w:r>
          </w:p>
          <w:p w14:paraId="3385F766" w14:textId="77777777" w:rsidR="000021ED" w:rsidRPr="00CC3919" w:rsidRDefault="000021ED" w:rsidP="00CC3919">
            <w:pPr>
              <w:spacing w:after="0" w:line="240" w:lineRule="auto"/>
              <w:jc w:val="left"/>
              <w:rPr>
                <w:rFonts w:ascii="Times New Roman" w:hAnsi="Times New Roman" w:cs="Times New Roman"/>
                <w:sz w:val="16"/>
                <w:szCs w:val="16"/>
                <w:lang w:val="en-US" w:eastAsia="zh-CN" w:bidi="ar-SA"/>
              </w:rPr>
            </w:pPr>
          </w:p>
          <w:p w14:paraId="0D23955A" w14:textId="2DDF3817" w:rsidR="000021ED" w:rsidDel="002C4649" w:rsidRDefault="000021ED" w:rsidP="00CC3919">
            <w:pPr>
              <w:spacing w:after="0" w:line="240" w:lineRule="auto"/>
              <w:jc w:val="left"/>
              <w:rPr>
                <w:rFonts w:ascii="Times New Roman" w:hAnsi="Times New Roman" w:cs="Times New Roman"/>
                <w:sz w:val="16"/>
                <w:szCs w:val="16"/>
                <w:lang w:val="en-US" w:eastAsia="zh-CN" w:bidi="ar-SA"/>
              </w:rPr>
            </w:pPr>
            <w:r w:rsidRPr="00012EFC">
              <w:rPr>
                <w:rFonts w:ascii="Times New Roman" w:hAnsi="Times New Roman" w:cs="Times New Roman"/>
                <w:b/>
                <w:bCs/>
                <w:sz w:val="16"/>
                <w:szCs w:val="16"/>
                <w:lang w:val="en-US" w:eastAsia="zh-CN" w:bidi="ar-SA"/>
              </w:rPr>
              <w:t xml:space="preserve">Faculty's attitude </w:t>
            </w:r>
            <w:r w:rsidRPr="002360BE">
              <w:rPr>
                <w:rFonts w:ascii="Times New Roman" w:hAnsi="Times New Roman" w:cs="Times New Roman"/>
                <w:sz w:val="16"/>
                <w:szCs w:val="16"/>
                <w:lang w:val="en-US" w:eastAsia="zh-CN" w:bidi="ar-SA"/>
              </w:rPr>
              <w:t>towards the course: it</w:t>
            </w:r>
            <w:r w:rsidRPr="00CC3919">
              <w:rPr>
                <w:rFonts w:ascii="Times New Roman" w:hAnsi="Times New Roman" w:cs="Times New Roman"/>
                <w:sz w:val="16"/>
                <w:szCs w:val="16"/>
                <w:lang w:val="en-US" w:eastAsia="zh-CN" w:bidi="ar-SA"/>
              </w:rPr>
              <w:t xml:space="preserve"> saved time and </w:t>
            </w:r>
            <w:r w:rsidRPr="476ADD7E">
              <w:rPr>
                <w:rFonts w:ascii="Times New Roman" w:hAnsi="Times New Roman" w:cs="Times New Roman"/>
                <w:sz w:val="16"/>
                <w:szCs w:val="16"/>
                <w:lang w:val="en-US" w:eastAsia="zh-CN" w:bidi="ar-SA"/>
              </w:rPr>
              <w:t>mad</w:t>
            </w:r>
            <w:r w:rsidRPr="00CC3919">
              <w:rPr>
                <w:rFonts w:ascii="Times New Roman" w:hAnsi="Times New Roman" w:cs="Times New Roman"/>
                <w:sz w:val="16"/>
                <w:szCs w:val="16"/>
                <w:lang w:val="en-US" w:eastAsia="zh-CN" w:bidi="ar-SA"/>
              </w:rPr>
              <w:t>e the grading simpler</w:t>
            </w:r>
          </w:p>
        </w:tc>
      </w:tr>
      <w:tr w:rsidR="000021ED" w:rsidRPr="001661C4" w14:paraId="32196273" w14:textId="7D953802" w:rsidTr="008122DC">
        <w:trPr>
          <w:trHeight w:val="1160"/>
        </w:trPr>
        <w:tc>
          <w:tcPr>
            <w:tcW w:w="1293" w:type="dxa"/>
          </w:tcPr>
          <w:p w14:paraId="0488E39F" w14:textId="5188D51B"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lastRenderedPageBreak/>
              <w:t>Wald 2014</w:t>
            </w:r>
            <w:ins w:id="41" w:author="Bhone Myint Kyaw" w:date="2021-07-03T20:46:00Z">
              <w:r w:rsidR="00093AA2">
                <w:rPr>
                  <w:rFonts w:ascii="Times New Roman" w:hAnsi="Times New Roman" w:cs="Times New Roman"/>
                  <w:sz w:val="16"/>
                  <w:szCs w:val="16"/>
                  <w:lang w:val="en-US" w:eastAsia="zh-CN" w:bidi="ar-SA"/>
                </w:rPr>
                <w:t xml:space="preserve"> [30]</w:t>
              </w:r>
            </w:ins>
            <w:r>
              <w:rPr>
                <w:rFonts w:ascii="Times New Roman" w:hAnsi="Times New Roman" w:cs="Times New Roman"/>
                <w:sz w:val="16"/>
                <w:szCs w:val="16"/>
                <w:lang w:val="en-US" w:eastAsia="zh-CN" w:bidi="ar-SA"/>
              </w:rPr>
              <w:t>, USA, Uncontrolled before and after study</w:t>
            </w:r>
          </w:p>
        </w:tc>
        <w:tc>
          <w:tcPr>
            <w:tcW w:w="1677" w:type="dxa"/>
          </w:tcPr>
          <w:p w14:paraId="12910D3A" w14:textId="05A3D724" w:rsidR="000021ED"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third and fourth year)</w:t>
            </w:r>
          </w:p>
        </w:tc>
        <w:tc>
          <w:tcPr>
            <w:tcW w:w="2340" w:type="dxa"/>
          </w:tcPr>
          <w:p w14:paraId="26E60F98" w14:textId="77777777" w:rsidR="003F1AA4" w:rsidRDefault="000021ED" w:rsidP="007938E2">
            <w:pPr>
              <w:spacing w:after="0" w:line="240" w:lineRule="auto"/>
              <w:jc w:val="left"/>
              <w:rPr>
                <w:rFonts w:ascii="Times New Roman" w:hAnsi="Times New Roman" w:cs="Times New Roman"/>
                <w:b/>
                <w:bCs/>
                <w:i/>
                <w:iCs/>
                <w:sz w:val="16"/>
                <w:szCs w:val="16"/>
                <w:lang w:val="en-US" w:eastAsia="zh-CN" w:bidi="ar-SA"/>
              </w:rPr>
            </w:pPr>
            <w:r w:rsidRPr="00E47FC5">
              <w:rPr>
                <w:rFonts w:ascii="Times New Roman" w:hAnsi="Times New Roman" w:cs="Times New Roman"/>
                <w:b/>
                <w:bCs/>
                <w:i/>
                <w:iCs/>
                <w:sz w:val="16"/>
                <w:szCs w:val="16"/>
                <w:lang w:val="en-US" w:eastAsia="zh-CN" w:bidi="ar-SA"/>
              </w:rPr>
              <w:t>EHR:</w:t>
            </w:r>
          </w:p>
          <w:p w14:paraId="53F0020D" w14:textId="77777777" w:rsidR="003F1AA4" w:rsidRDefault="003F1AA4" w:rsidP="007938E2">
            <w:pPr>
              <w:spacing w:after="0" w:line="240" w:lineRule="auto"/>
              <w:jc w:val="left"/>
              <w:rPr>
                <w:rFonts w:ascii="Times New Roman" w:hAnsi="Times New Roman" w:cs="Times New Roman"/>
                <w:b/>
                <w:bCs/>
                <w:i/>
                <w:iCs/>
                <w:sz w:val="16"/>
                <w:szCs w:val="16"/>
                <w:lang w:val="en-US" w:eastAsia="zh-CN" w:bidi="ar-SA"/>
              </w:rPr>
            </w:pPr>
          </w:p>
          <w:p w14:paraId="10DBC7C9" w14:textId="2213FD65"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sidRPr="00E6460D">
              <w:rPr>
                <w:rFonts w:ascii="Times New Roman" w:hAnsi="Times New Roman" w:cs="Times New Roman"/>
                <w:sz w:val="16"/>
                <w:szCs w:val="16"/>
                <w:lang w:val="en-US" w:eastAsia="zh-CN" w:bidi="ar-SA"/>
              </w:rPr>
              <w:t>The course included 4 different</w:t>
            </w:r>
            <w:r w:rsidRPr="00170C59">
              <w:rPr>
                <w:rFonts w:ascii="Times New Roman" w:hAnsi="Times New Roman" w:cs="Times New Roman"/>
                <w:sz w:val="16"/>
                <w:szCs w:val="16"/>
                <w:lang w:val="en-US" w:eastAsia="zh-CN" w:bidi="ar-SA"/>
              </w:rPr>
              <w:t xml:space="preserve"> subtopics - </w:t>
            </w:r>
            <w:proofErr w:type="spellStart"/>
            <w:r w:rsidRPr="00170C59">
              <w:rPr>
                <w:rFonts w:ascii="Times New Roman" w:hAnsi="Times New Roman" w:cs="Times New Roman"/>
                <w:sz w:val="16"/>
                <w:szCs w:val="16"/>
                <w:lang w:val="en-US" w:eastAsia="zh-CN" w:bidi="ar-SA"/>
              </w:rPr>
              <w:t>i</w:t>
            </w:r>
            <w:proofErr w:type="spellEnd"/>
            <w:r w:rsidRPr="00170C59">
              <w:rPr>
                <w:rFonts w:ascii="Times New Roman" w:hAnsi="Times New Roman" w:cs="Times New Roman"/>
                <w:sz w:val="16"/>
                <w:szCs w:val="16"/>
                <w:lang w:val="en-US" w:eastAsia="zh-CN" w:bidi="ar-SA"/>
              </w:rPr>
              <w:t xml:space="preserve">) </w:t>
            </w:r>
            <w:r w:rsidRPr="00AE37BB">
              <w:rPr>
                <w:rFonts w:ascii="Times New Roman" w:hAnsi="Times New Roman" w:cs="Times New Roman"/>
                <w:sz w:val="16"/>
                <w:szCs w:val="16"/>
                <w:lang w:val="en-US" w:eastAsia="zh-CN" w:bidi="ar-SA"/>
              </w:rPr>
              <w:t>introducing students to the presence of a computer within a clinical encounter</w:t>
            </w:r>
            <w:r w:rsidRPr="00E6460D">
              <w:rPr>
                <w:rFonts w:ascii="Times New Roman" w:hAnsi="Times New Roman" w:cs="Times New Roman"/>
                <w:sz w:val="16"/>
                <w:szCs w:val="16"/>
                <w:lang w:val="en-US" w:eastAsia="zh-CN" w:bidi="ar-SA"/>
              </w:rPr>
              <w:t xml:space="preserve">, ii) </w:t>
            </w:r>
            <w:r w:rsidRPr="00AE37BB">
              <w:rPr>
                <w:rFonts w:ascii="Times New Roman" w:hAnsi="Times New Roman" w:cs="Times New Roman"/>
                <w:sz w:val="16"/>
                <w:szCs w:val="16"/>
                <w:lang w:val="en-US" w:eastAsia="zh-CN" w:bidi="ar-SA"/>
              </w:rPr>
              <w:t xml:space="preserve">training students in EHR-related skills, </w:t>
            </w:r>
            <w:r w:rsidRPr="00E6460D">
              <w:rPr>
                <w:rFonts w:ascii="Times New Roman" w:hAnsi="Times New Roman" w:cs="Times New Roman"/>
                <w:sz w:val="16"/>
                <w:szCs w:val="16"/>
                <w:lang w:val="en-US" w:eastAsia="zh-CN" w:bidi="ar-SA"/>
              </w:rPr>
              <w:t>iii)</w:t>
            </w:r>
            <w:r w:rsidRPr="00AE37BB">
              <w:rPr>
                <w:rFonts w:ascii="Times New Roman" w:hAnsi="Times New Roman" w:cs="Times New Roman"/>
                <w:sz w:val="16"/>
                <w:szCs w:val="16"/>
                <w:lang w:val="en-US" w:eastAsia="zh-CN" w:bidi="ar-SA"/>
              </w:rPr>
              <w:t xml:space="preserve"> empowering patient- and relationship-centered interviewing skills while incorporating EHR skills, and </w:t>
            </w:r>
            <w:r w:rsidRPr="00E6460D">
              <w:rPr>
                <w:rFonts w:ascii="Times New Roman" w:hAnsi="Times New Roman" w:cs="Times New Roman"/>
                <w:sz w:val="16"/>
                <w:szCs w:val="16"/>
                <w:lang w:val="en-US" w:eastAsia="zh-CN" w:bidi="ar-SA"/>
              </w:rPr>
              <w:t>iv)</w:t>
            </w:r>
            <w:r w:rsidRPr="00AE37BB">
              <w:rPr>
                <w:rFonts w:ascii="Times New Roman" w:hAnsi="Times New Roman" w:cs="Times New Roman"/>
                <w:sz w:val="16"/>
                <w:szCs w:val="16"/>
                <w:lang w:val="en-US" w:eastAsia="zh-CN" w:bidi="ar-SA"/>
              </w:rPr>
              <w:t xml:space="preserve"> fostering students’ appreciation for added value of integrated computer use within the clinical encounter"</w:t>
            </w:r>
            <w:r w:rsidRPr="00E6460D">
              <w:rPr>
                <w:rFonts w:ascii="Times New Roman" w:hAnsi="Times New Roman" w:cs="Times New Roman"/>
                <w:sz w:val="16"/>
                <w:szCs w:val="16"/>
                <w:lang w:val="en-US" w:eastAsia="zh-CN" w:bidi="ar-SA"/>
              </w:rPr>
              <w:t>.</w:t>
            </w:r>
          </w:p>
          <w:p w14:paraId="7CE4EDE6" w14:textId="5A8C1434" w:rsidR="000021ED" w:rsidRPr="001661C4" w:rsidRDefault="000021ED" w:rsidP="007938E2">
            <w:pPr>
              <w:spacing w:after="0" w:line="240" w:lineRule="auto"/>
              <w:jc w:val="left"/>
              <w:rPr>
                <w:rFonts w:ascii="Times New Roman" w:hAnsi="Times New Roman" w:cs="Times New Roman"/>
                <w:sz w:val="16"/>
                <w:szCs w:val="16"/>
                <w:lang w:val="en-US" w:eastAsia="zh-CN" w:bidi="ar-SA"/>
              </w:rPr>
            </w:pPr>
          </w:p>
        </w:tc>
        <w:tc>
          <w:tcPr>
            <w:tcW w:w="1980" w:type="dxa"/>
          </w:tcPr>
          <w:p w14:paraId="332972E6"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ffline course </w:t>
            </w:r>
            <w:r w:rsidRPr="00887196">
              <w:rPr>
                <w:rFonts w:ascii="Times New Roman" w:hAnsi="Times New Roman" w:cs="Times New Roman"/>
                <w:sz w:val="16"/>
                <w:szCs w:val="16"/>
                <w:lang w:val="en-US" w:eastAsia="zh-CN" w:bidi="ar-SA"/>
              </w:rPr>
              <w:t>(Didactic PPT plus EMR training</w:t>
            </w:r>
            <w:proofErr w:type="gramStart"/>
            <w:r w:rsidRPr="00887196">
              <w:rPr>
                <w:rFonts w:ascii="Times New Roman" w:hAnsi="Times New Roman" w:cs="Times New Roman"/>
                <w:sz w:val="16"/>
                <w:szCs w:val="16"/>
                <w:lang w:val="en-US" w:eastAsia="zh-CN" w:bidi="ar-SA"/>
              </w:rPr>
              <w:t>);</w:t>
            </w:r>
            <w:proofErr w:type="gramEnd"/>
          </w:p>
          <w:p w14:paraId="50FEC648"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75878358" w14:textId="37BEBB68"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Elective course: Integrated into medical program</w:t>
            </w:r>
          </w:p>
        </w:tc>
        <w:tc>
          <w:tcPr>
            <w:tcW w:w="1890" w:type="dxa"/>
          </w:tcPr>
          <w:p w14:paraId="0C805404"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170C59">
              <w:rPr>
                <w:rFonts w:ascii="Times New Roman" w:hAnsi="Times New Roman" w:cs="Times New Roman"/>
                <w:sz w:val="16"/>
                <w:szCs w:val="16"/>
                <w:lang w:val="en-US" w:eastAsia="zh-CN" w:bidi="ar-SA"/>
              </w:rPr>
              <w:t>Duration: throughout third and fourth year of medical school</w:t>
            </w:r>
          </w:p>
          <w:p w14:paraId="221057C6"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182446F8" w14:textId="750C0BA1" w:rsidR="000021ED" w:rsidRPr="00F57B07" w:rsidRDefault="000021ED" w:rsidP="00F57B07">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F57B07">
              <w:rPr>
                <w:rFonts w:ascii="Times New Roman" w:hAnsi="Times New Roman" w:cs="Times New Roman"/>
                <w:sz w:val="16"/>
                <w:szCs w:val="16"/>
                <w:lang w:val="en-US" w:eastAsia="zh-CN" w:bidi="ar-SA"/>
              </w:rPr>
              <w:t xml:space="preserve">The </w:t>
            </w:r>
            <w:r>
              <w:rPr>
                <w:rFonts w:ascii="Times New Roman" w:hAnsi="Times New Roman" w:cs="Times New Roman"/>
                <w:sz w:val="16"/>
                <w:szCs w:val="16"/>
                <w:lang w:val="en-US" w:eastAsia="zh-CN" w:bidi="ar-SA"/>
              </w:rPr>
              <w:t xml:space="preserve">course </w:t>
            </w:r>
            <w:r w:rsidRPr="00F57B07">
              <w:rPr>
                <w:rFonts w:ascii="Times New Roman" w:hAnsi="Times New Roman" w:cs="Times New Roman"/>
                <w:sz w:val="16"/>
                <w:szCs w:val="16"/>
                <w:lang w:val="en-US" w:eastAsia="zh-CN" w:bidi="ar-SA"/>
              </w:rPr>
              <w:t>describe</w:t>
            </w:r>
            <w:r>
              <w:rPr>
                <w:rFonts w:ascii="Times New Roman" w:hAnsi="Times New Roman" w:cs="Times New Roman"/>
                <w:sz w:val="16"/>
                <w:szCs w:val="16"/>
                <w:lang w:val="en-US" w:eastAsia="zh-CN" w:bidi="ar-SA"/>
              </w:rPr>
              <w:t>d the process of</w:t>
            </w:r>
            <w:r w:rsidRPr="00F57B07">
              <w:rPr>
                <w:rFonts w:ascii="Times New Roman" w:hAnsi="Times New Roman" w:cs="Times New Roman"/>
                <w:sz w:val="16"/>
                <w:szCs w:val="16"/>
                <w:lang w:val="en-US" w:eastAsia="zh-CN" w:bidi="ar-SA"/>
              </w:rPr>
              <w:t xml:space="preserve"> bridging</w:t>
            </w:r>
            <w:r>
              <w:rPr>
                <w:rFonts w:ascii="Times New Roman" w:hAnsi="Times New Roman" w:cs="Times New Roman"/>
                <w:sz w:val="16"/>
                <w:szCs w:val="16"/>
                <w:lang w:val="en-US" w:eastAsia="zh-CN" w:bidi="ar-SA"/>
              </w:rPr>
              <w:t xml:space="preserve"> </w:t>
            </w:r>
            <w:r w:rsidRPr="00F57B07">
              <w:rPr>
                <w:rFonts w:ascii="Times New Roman" w:hAnsi="Times New Roman" w:cs="Times New Roman"/>
                <w:sz w:val="16"/>
                <w:szCs w:val="16"/>
                <w:lang w:val="en-US" w:eastAsia="zh-CN" w:bidi="ar-SA"/>
              </w:rPr>
              <w:t>theory into practice with systematic</w:t>
            </w:r>
          </w:p>
          <w:p w14:paraId="04A2B82A" w14:textId="4BE3D8C6" w:rsidR="000021ED" w:rsidRPr="00F57B07" w:rsidRDefault="000021ED" w:rsidP="00F57B07">
            <w:pPr>
              <w:spacing w:after="0" w:line="240" w:lineRule="auto"/>
              <w:jc w:val="left"/>
              <w:rPr>
                <w:rFonts w:ascii="Times New Roman" w:hAnsi="Times New Roman" w:cs="Times New Roman"/>
                <w:sz w:val="16"/>
                <w:szCs w:val="16"/>
                <w:lang w:val="en-US" w:eastAsia="zh-CN" w:bidi="ar-SA"/>
              </w:rPr>
            </w:pPr>
            <w:r w:rsidRPr="00F57B07">
              <w:rPr>
                <w:rFonts w:ascii="Times New Roman" w:hAnsi="Times New Roman" w:cs="Times New Roman"/>
                <w:sz w:val="16"/>
                <w:szCs w:val="16"/>
                <w:lang w:val="en-US" w:eastAsia="zh-CN" w:bidi="ar-SA"/>
              </w:rPr>
              <w:t>longitudinal curriculum development for</w:t>
            </w:r>
            <w:r>
              <w:rPr>
                <w:rFonts w:ascii="Times New Roman" w:hAnsi="Times New Roman" w:cs="Times New Roman"/>
                <w:sz w:val="16"/>
                <w:szCs w:val="16"/>
                <w:lang w:val="en-US" w:eastAsia="zh-CN" w:bidi="ar-SA"/>
              </w:rPr>
              <w:t xml:space="preserve"> </w:t>
            </w:r>
            <w:r w:rsidRPr="00F57B07">
              <w:rPr>
                <w:rFonts w:ascii="Times New Roman" w:hAnsi="Times New Roman" w:cs="Times New Roman"/>
                <w:sz w:val="16"/>
                <w:szCs w:val="16"/>
                <w:lang w:val="en-US" w:eastAsia="zh-CN" w:bidi="ar-SA"/>
              </w:rPr>
              <w:t>EHR training in</w:t>
            </w:r>
            <w:r>
              <w:rPr>
                <w:rFonts w:ascii="Times New Roman" w:hAnsi="Times New Roman" w:cs="Times New Roman"/>
                <w:sz w:val="16"/>
                <w:szCs w:val="16"/>
                <w:lang w:val="en-US" w:eastAsia="zh-CN" w:bidi="ar-SA"/>
              </w:rPr>
              <w:t xml:space="preserve"> undergraduate medical education based on</w:t>
            </w:r>
            <w:r w:rsidRPr="00F57B07">
              <w:rPr>
                <w:rFonts w:ascii="Times New Roman" w:hAnsi="Times New Roman" w:cs="Times New Roman"/>
                <w:sz w:val="16"/>
                <w:szCs w:val="16"/>
                <w:lang w:val="en-US" w:eastAsia="zh-CN" w:bidi="ar-SA"/>
              </w:rPr>
              <w:t xml:space="preserve"> Kern and colleagues’</w:t>
            </w:r>
          </w:p>
          <w:p w14:paraId="62A664D7" w14:textId="4EB9E2FD" w:rsidR="000021ED" w:rsidRPr="00AE37BB" w:rsidRDefault="000021ED" w:rsidP="00F57B07">
            <w:pPr>
              <w:spacing w:after="0" w:line="240" w:lineRule="auto"/>
              <w:jc w:val="left"/>
              <w:rPr>
                <w:rFonts w:ascii="Times New Roman" w:hAnsi="Times New Roman" w:cs="Times New Roman"/>
                <w:sz w:val="16"/>
                <w:szCs w:val="16"/>
                <w:lang w:val="en-US" w:eastAsia="zh-CN" w:bidi="ar-SA"/>
              </w:rPr>
            </w:pPr>
            <w:r w:rsidRPr="00F57B07">
              <w:rPr>
                <w:rFonts w:ascii="Times New Roman" w:hAnsi="Times New Roman" w:cs="Times New Roman"/>
                <w:sz w:val="16"/>
                <w:szCs w:val="16"/>
                <w:lang w:val="en-US" w:eastAsia="zh-CN" w:bidi="ar-SA"/>
              </w:rPr>
              <w:t>curriculum development framework</w:t>
            </w:r>
            <w:r>
              <w:rPr>
                <w:rFonts w:ascii="Times New Roman" w:hAnsi="Times New Roman" w:cs="Times New Roman"/>
                <w:sz w:val="16"/>
                <w:szCs w:val="16"/>
                <w:lang w:val="en-US" w:eastAsia="zh-CN" w:bidi="ar-SA"/>
              </w:rPr>
              <w:t xml:space="preserve">. The authors used reflective learning and practice as foundation competency for designing EHR course for third- and fourth-year medical students. </w:t>
            </w:r>
          </w:p>
        </w:tc>
        <w:tc>
          <w:tcPr>
            <w:tcW w:w="1620" w:type="dxa"/>
          </w:tcPr>
          <w:p w14:paraId="7C6A0FA5"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0BE73252"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F8218BB"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3B6486EF" w14:textId="7CFB8676"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tcPr>
          <w:p w14:paraId="14523DCB" w14:textId="4A93F372"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D50DA7">
              <w:rPr>
                <w:rFonts w:ascii="Times New Roman" w:hAnsi="Times New Roman" w:cs="Times New Roman"/>
                <w:sz w:val="16"/>
                <w:szCs w:val="16"/>
                <w:lang w:val="en-US" w:eastAsia="zh-CN" w:bidi="ar-SA"/>
              </w:rPr>
              <w:t>Multisource feedback for students, including (1) reflective self-assessment, given the potential benefit of making specific criteria available to guide self-directed reflective learning, and (2) feedback within practice sessions from multidisciplinary faculty and standardized patients.</w:t>
            </w:r>
          </w:p>
        </w:tc>
        <w:tc>
          <w:tcPr>
            <w:tcW w:w="1753" w:type="dxa"/>
          </w:tcPr>
          <w:p w14:paraId="3ABD213D" w14:textId="64B4FBA1" w:rsidR="000021ED" w:rsidDel="002C464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NA</w:t>
            </w:r>
          </w:p>
        </w:tc>
      </w:tr>
      <w:tr w:rsidR="000021ED" w:rsidRPr="001661C4" w14:paraId="34B4672D" w14:textId="5327B487" w:rsidTr="008122DC">
        <w:trPr>
          <w:trHeight w:val="699"/>
        </w:trPr>
        <w:tc>
          <w:tcPr>
            <w:tcW w:w="1293" w:type="dxa"/>
            <w:hideMark/>
          </w:tcPr>
          <w:p w14:paraId="61969647" w14:textId="1AD98A24"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sidRPr="001661C4">
              <w:rPr>
                <w:rFonts w:ascii="Times New Roman" w:hAnsi="Times New Roman" w:cs="Times New Roman"/>
                <w:sz w:val="16"/>
                <w:szCs w:val="16"/>
                <w:lang w:val="en-US" w:eastAsia="zh-CN" w:bidi="ar-SA"/>
              </w:rPr>
              <w:t>Wan 2016</w:t>
            </w:r>
            <w:ins w:id="42" w:author="Bhone Myint Kyaw" w:date="2021-07-03T20:46:00Z">
              <w:r w:rsidR="00093AA2">
                <w:rPr>
                  <w:rFonts w:ascii="Times New Roman" w:hAnsi="Times New Roman" w:cs="Times New Roman"/>
                  <w:sz w:val="16"/>
                  <w:szCs w:val="16"/>
                  <w:lang w:val="en-US" w:eastAsia="zh-CN" w:bidi="ar-SA"/>
                </w:rPr>
                <w:t xml:space="preserve"> [63]</w:t>
              </w:r>
            </w:ins>
            <w:r w:rsidRPr="001661C4">
              <w:rPr>
                <w:rFonts w:ascii="Times New Roman" w:hAnsi="Times New Roman" w:cs="Times New Roman"/>
                <w:sz w:val="16"/>
                <w:szCs w:val="16"/>
                <w:lang w:val="en-US" w:eastAsia="zh-CN" w:bidi="ar-SA"/>
              </w:rPr>
              <w:t>, Case study, Taiwan</w:t>
            </w:r>
          </w:p>
        </w:tc>
        <w:tc>
          <w:tcPr>
            <w:tcW w:w="1677" w:type="dxa"/>
            <w:hideMark/>
          </w:tcPr>
          <w:p w14:paraId="69100AD7" w14:textId="147AA7FD" w:rsidR="000021ED" w:rsidRPr="001661C4"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medical students (</w:t>
            </w:r>
            <w:r w:rsidRPr="001661C4">
              <w:rPr>
                <w:rFonts w:ascii="Times New Roman" w:hAnsi="Times New Roman" w:cs="Times New Roman"/>
                <w:sz w:val="16"/>
                <w:szCs w:val="16"/>
                <w:lang w:val="en-US" w:eastAsia="zh-CN" w:bidi="ar-SA"/>
              </w:rPr>
              <w:t>Unspecified</w:t>
            </w:r>
            <w:r>
              <w:rPr>
                <w:rFonts w:ascii="Times New Roman" w:hAnsi="Times New Roman" w:cs="Times New Roman"/>
                <w:sz w:val="16"/>
                <w:szCs w:val="16"/>
                <w:lang w:val="en-US" w:eastAsia="zh-CN" w:bidi="ar-SA"/>
              </w:rPr>
              <w:t xml:space="preserve">), </w:t>
            </w:r>
            <w:r w:rsidRPr="001661C4">
              <w:rPr>
                <w:rFonts w:ascii="Times New Roman" w:hAnsi="Times New Roman" w:cs="Times New Roman"/>
                <w:sz w:val="16"/>
                <w:szCs w:val="16"/>
                <w:lang w:val="en-US" w:eastAsia="zh-CN" w:bidi="ar-SA"/>
              </w:rPr>
              <w:t>Taipei Medical University</w:t>
            </w:r>
          </w:p>
        </w:tc>
        <w:tc>
          <w:tcPr>
            <w:tcW w:w="2340" w:type="dxa"/>
            <w:hideMark/>
          </w:tcPr>
          <w:p w14:paraId="78D1676D" w14:textId="77777777" w:rsidR="003F1AA4" w:rsidRDefault="000021ED" w:rsidP="00AC2466">
            <w:pPr>
              <w:spacing w:after="0" w:line="240" w:lineRule="auto"/>
              <w:jc w:val="left"/>
              <w:rPr>
                <w:rFonts w:ascii="Times New Roman" w:hAnsi="Times New Roman" w:cs="Times New Roman"/>
                <w:sz w:val="16"/>
                <w:szCs w:val="16"/>
                <w:lang w:val="en-US" w:eastAsia="zh-CN" w:bidi="ar-SA"/>
              </w:rPr>
            </w:pPr>
            <w:r w:rsidRPr="00E47FC5">
              <w:rPr>
                <w:rFonts w:ascii="Times New Roman" w:hAnsi="Times New Roman" w:cs="Times New Roman"/>
                <w:b/>
                <w:bCs/>
                <w:i/>
                <w:iCs/>
                <w:sz w:val="16"/>
                <w:szCs w:val="16"/>
                <w:lang w:val="en-US" w:eastAsia="zh-CN" w:bidi="ar-SA"/>
              </w:rPr>
              <w:t>Computer literacy:</w:t>
            </w:r>
            <w:r>
              <w:rPr>
                <w:rFonts w:ascii="Times New Roman" w:hAnsi="Times New Roman" w:cs="Times New Roman"/>
                <w:sz w:val="16"/>
                <w:szCs w:val="16"/>
                <w:lang w:val="en-US" w:eastAsia="zh-CN" w:bidi="ar-SA"/>
              </w:rPr>
              <w:t xml:space="preserve"> </w:t>
            </w:r>
          </w:p>
          <w:p w14:paraId="55C72EE3" w14:textId="77777777" w:rsidR="003F1AA4" w:rsidRDefault="003F1AA4" w:rsidP="00AC2466">
            <w:pPr>
              <w:spacing w:after="0" w:line="240" w:lineRule="auto"/>
              <w:jc w:val="left"/>
              <w:rPr>
                <w:rFonts w:ascii="Times New Roman" w:hAnsi="Times New Roman" w:cs="Times New Roman"/>
                <w:sz w:val="16"/>
                <w:szCs w:val="16"/>
                <w:lang w:val="en-US" w:eastAsia="zh-CN" w:bidi="ar-SA"/>
              </w:rPr>
            </w:pPr>
          </w:p>
          <w:p w14:paraId="58421EF2" w14:textId="5C9CA439" w:rsidR="000021ED" w:rsidRPr="00810D87" w:rsidRDefault="003F1AA4" w:rsidP="00AC2466">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T</w:t>
            </w:r>
            <w:r w:rsidR="000021ED">
              <w:rPr>
                <w:rFonts w:ascii="Times New Roman" w:hAnsi="Times New Roman" w:cs="Times New Roman"/>
                <w:sz w:val="16"/>
                <w:szCs w:val="16"/>
                <w:lang w:val="en-US" w:eastAsia="zh-CN" w:bidi="ar-SA"/>
              </w:rPr>
              <w:t>he course cover</w:t>
            </w:r>
            <w:r>
              <w:rPr>
                <w:rFonts w:ascii="Times New Roman" w:hAnsi="Times New Roman" w:cs="Times New Roman"/>
                <w:sz w:val="16"/>
                <w:szCs w:val="16"/>
                <w:lang w:val="en-US" w:eastAsia="zh-CN" w:bidi="ar-SA"/>
              </w:rPr>
              <w:t>ed</w:t>
            </w:r>
            <w:r w:rsidR="000021ED">
              <w:rPr>
                <w:rFonts w:ascii="Times New Roman" w:hAnsi="Times New Roman" w:cs="Times New Roman"/>
                <w:sz w:val="16"/>
                <w:szCs w:val="16"/>
                <w:lang w:val="en-US" w:eastAsia="zh-CN" w:bidi="ar-SA"/>
              </w:rPr>
              <w:t xml:space="preserve"> topics including</w:t>
            </w:r>
          </w:p>
          <w:p w14:paraId="7BAA10F0" w14:textId="77777777" w:rsidR="000021ED" w:rsidRPr="00810D87" w:rsidRDefault="000021ED" w:rsidP="00810D87">
            <w:pPr>
              <w:spacing w:after="0" w:line="240" w:lineRule="auto"/>
              <w:jc w:val="left"/>
              <w:rPr>
                <w:rFonts w:ascii="Times New Roman" w:hAnsi="Times New Roman" w:cs="Times New Roman"/>
                <w:sz w:val="16"/>
                <w:szCs w:val="16"/>
                <w:lang w:val="en-US" w:eastAsia="zh-CN" w:bidi="ar-SA"/>
              </w:rPr>
            </w:pPr>
            <w:r w:rsidRPr="00810D87">
              <w:rPr>
                <w:rFonts w:ascii="Times New Roman" w:hAnsi="Times New Roman" w:cs="Times New Roman"/>
                <w:sz w:val="16"/>
                <w:szCs w:val="16"/>
                <w:lang w:val="en-US" w:eastAsia="zh-CN" w:bidi="ar-SA"/>
              </w:rPr>
              <w:t>introduction to hardware, software, Internet, information security</w:t>
            </w:r>
          </w:p>
          <w:p w14:paraId="277CCD46" w14:textId="0055030A" w:rsidR="000021ED" w:rsidRPr="001661C4" w:rsidRDefault="000021ED" w:rsidP="003F1AA4">
            <w:pPr>
              <w:spacing w:after="0" w:line="240" w:lineRule="auto"/>
              <w:jc w:val="left"/>
              <w:rPr>
                <w:rFonts w:ascii="Times New Roman" w:hAnsi="Times New Roman" w:cs="Times New Roman"/>
                <w:sz w:val="16"/>
                <w:szCs w:val="16"/>
                <w:lang w:val="en-US" w:eastAsia="zh-CN" w:bidi="ar-SA"/>
              </w:rPr>
            </w:pPr>
            <w:r w:rsidRPr="00810D87">
              <w:rPr>
                <w:rFonts w:ascii="Times New Roman" w:hAnsi="Times New Roman" w:cs="Times New Roman"/>
                <w:sz w:val="16"/>
                <w:szCs w:val="16"/>
                <w:lang w:val="en-US" w:eastAsia="zh-CN" w:bidi="ar-SA"/>
              </w:rPr>
              <w:t>and privacy, copyright, and creative commons, and related</w:t>
            </w:r>
            <w:r w:rsidR="003F1AA4">
              <w:rPr>
                <w:rFonts w:ascii="Times New Roman" w:hAnsi="Times New Roman" w:cs="Times New Roman"/>
                <w:sz w:val="16"/>
                <w:szCs w:val="16"/>
                <w:lang w:val="en-US" w:eastAsia="zh-CN" w:bidi="ar-SA"/>
              </w:rPr>
              <w:t xml:space="preserve"> </w:t>
            </w:r>
            <w:r w:rsidRPr="00810D87">
              <w:rPr>
                <w:rFonts w:ascii="Times New Roman" w:hAnsi="Times New Roman" w:cs="Times New Roman"/>
                <w:sz w:val="16"/>
                <w:szCs w:val="16"/>
                <w:lang w:val="en-US" w:eastAsia="zh-CN" w:bidi="ar-SA"/>
              </w:rPr>
              <w:t>applications.</w:t>
            </w:r>
          </w:p>
        </w:tc>
        <w:tc>
          <w:tcPr>
            <w:tcW w:w="1980" w:type="dxa"/>
          </w:tcPr>
          <w:p w14:paraId="460824A2"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 xml:space="preserve">Blended Online Course </w:t>
            </w:r>
            <w:r w:rsidRPr="00887196">
              <w:rPr>
                <w:rFonts w:ascii="Times New Roman" w:hAnsi="Times New Roman" w:cs="Times New Roman"/>
                <w:sz w:val="16"/>
                <w:szCs w:val="16"/>
                <w:lang w:val="en-US" w:eastAsia="zh-CN" w:bidi="ar-SA"/>
              </w:rPr>
              <w:t>(online game and book club</w:t>
            </w:r>
            <w:proofErr w:type="gramStart"/>
            <w:r w:rsidRPr="00887196">
              <w:rPr>
                <w:rFonts w:ascii="Times New Roman" w:hAnsi="Times New Roman" w:cs="Times New Roman"/>
                <w:sz w:val="16"/>
                <w:szCs w:val="16"/>
                <w:lang w:val="en-US" w:eastAsia="zh-CN" w:bidi="ar-SA"/>
              </w:rPr>
              <w:t>);</w:t>
            </w:r>
            <w:proofErr w:type="gramEnd"/>
          </w:p>
          <w:p w14:paraId="533FD449"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747FFA60" w14:textId="6381E07E" w:rsidR="000021ED" w:rsidRPr="0046507F" w:rsidRDefault="000021ED" w:rsidP="007938E2">
            <w:pPr>
              <w:spacing w:after="0" w:line="240" w:lineRule="auto"/>
              <w:jc w:val="left"/>
              <w:rPr>
                <w:rFonts w:ascii="Times New Roman" w:hAnsi="Times New Roman" w:cs="Times New Roman"/>
                <w:sz w:val="16"/>
                <w:szCs w:val="16"/>
                <w:lang w:val="en-US" w:eastAsia="zh-CN" w:bidi="ar-SA"/>
              </w:rPr>
            </w:pPr>
            <w:r w:rsidRPr="00887196">
              <w:rPr>
                <w:rFonts w:ascii="Times New Roman" w:hAnsi="Times New Roman" w:cs="Times New Roman"/>
                <w:sz w:val="16"/>
                <w:szCs w:val="16"/>
                <w:lang w:val="en-US" w:eastAsia="zh-CN" w:bidi="ar-SA"/>
              </w:rPr>
              <w:t>Standalone - "an entry-level election for undergraduate in a medical university"</w:t>
            </w:r>
          </w:p>
        </w:tc>
        <w:tc>
          <w:tcPr>
            <w:tcW w:w="1890" w:type="dxa"/>
            <w:hideMark/>
          </w:tcPr>
          <w:p w14:paraId="1A64B928" w14:textId="7BB5F7E7" w:rsidR="000021ED" w:rsidRPr="00170C59" w:rsidRDefault="000021ED" w:rsidP="00BC14A0">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sz w:val="16"/>
                <w:szCs w:val="16"/>
                <w:lang w:val="en-US" w:eastAsia="zh-CN" w:bidi="ar-SA"/>
              </w:rPr>
              <w:t>Duration</w:t>
            </w:r>
            <w:r w:rsidRPr="00E6460D">
              <w:rPr>
                <w:rFonts w:ascii="Times New Roman" w:hAnsi="Times New Roman" w:cs="Times New Roman"/>
                <w:sz w:val="16"/>
                <w:szCs w:val="16"/>
                <w:lang w:val="en-US" w:eastAsia="zh-CN" w:bidi="ar-SA"/>
              </w:rPr>
              <w:t xml:space="preserve">: </w:t>
            </w:r>
            <w:r w:rsidRPr="00170C59">
              <w:rPr>
                <w:rFonts w:ascii="Times New Roman" w:hAnsi="Times New Roman" w:cs="Times New Roman"/>
                <w:sz w:val="16"/>
                <w:szCs w:val="16"/>
                <w:lang w:val="en-US" w:eastAsia="zh-CN" w:bidi="ar-SA"/>
              </w:rPr>
              <w:t>17 weeks</w:t>
            </w:r>
            <w:r>
              <w:rPr>
                <w:rFonts w:ascii="Times New Roman" w:hAnsi="Times New Roman" w:cs="Times New Roman"/>
                <w:sz w:val="16"/>
                <w:szCs w:val="16"/>
                <w:lang w:val="en-US" w:eastAsia="zh-CN" w:bidi="ar-SA"/>
              </w:rPr>
              <w:t xml:space="preserve"> (2 hours/week)</w:t>
            </w:r>
          </w:p>
          <w:p w14:paraId="2E0F1AE1"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79DBB0DF" w14:textId="1CA85D16" w:rsidR="000021ED" w:rsidRPr="00170C59" w:rsidRDefault="000021ED"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sz w:val="16"/>
                <w:szCs w:val="16"/>
                <w:lang w:val="en-US" w:eastAsia="zh-CN" w:bidi="ar-SA"/>
              </w:rPr>
              <w:t xml:space="preserve">Course structure: </w:t>
            </w:r>
            <w:r w:rsidRPr="00AE37BB">
              <w:rPr>
                <w:rFonts w:ascii="Times New Roman" w:hAnsi="Times New Roman" w:cs="Times New Roman"/>
                <w:sz w:val="16"/>
                <w:szCs w:val="16"/>
                <w:lang w:val="en-US" w:eastAsia="zh-CN" w:bidi="ar-SA"/>
              </w:rPr>
              <w:t>Basic Computer Concept (BCC) course</w:t>
            </w:r>
            <w:r w:rsidRPr="00E6460D">
              <w:rPr>
                <w:rFonts w:ascii="Times New Roman" w:hAnsi="Times New Roman" w:cs="Times New Roman"/>
                <w:sz w:val="16"/>
                <w:szCs w:val="16"/>
                <w:lang w:val="en-US" w:eastAsia="zh-CN" w:bidi="ar-SA"/>
              </w:rPr>
              <w:t>, which is an entry-level election for undergraduate in a m</w:t>
            </w:r>
            <w:r w:rsidRPr="00170C59">
              <w:rPr>
                <w:rFonts w:ascii="Times New Roman" w:hAnsi="Times New Roman" w:cs="Times New Roman"/>
                <w:sz w:val="16"/>
                <w:szCs w:val="16"/>
                <w:lang w:val="en-US" w:eastAsia="zh-CN" w:bidi="ar-SA"/>
              </w:rPr>
              <w:t xml:space="preserve">edical university. The course included 3 different components: </w:t>
            </w:r>
            <w:r w:rsidRPr="00170C59">
              <w:rPr>
                <w:rFonts w:ascii="Times New Roman" w:hAnsi="Times New Roman" w:cs="Times New Roman"/>
                <w:sz w:val="16"/>
                <w:szCs w:val="16"/>
                <w:lang w:val="en-US" w:eastAsia="zh-CN" w:bidi="ar-SA"/>
              </w:rPr>
              <w:br/>
              <w:t xml:space="preserve">a) self-learning from Open Education Resources </w:t>
            </w:r>
            <w:r w:rsidRPr="00170C59">
              <w:rPr>
                <w:rFonts w:ascii="Times New Roman" w:hAnsi="Times New Roman" w:cs="Times New Roman"/>
                <w:sz w:val="16"/>
                <w:szCs w:val="16"/>
                <w:lang w:val="en-US" w:eastAsia="zh-CN" w:bidi="ar-SA"/>
              </w:rPr>
              <w:br/>
              <w:t xml:space="preserve">ii) Cooperative learning from a Book club. </w:t>
            </w:r>
            <w:r w:rsidRPr="00170C59">
              <w:rPr>
                <w:rFonts w:ascii="Times New Roman" w:hAnsi="Times New Roman" w:cs="Times New Roman"/>
                <w:sz w:val="16"/>
                <w:szCs w:val="16"/>
                <w:lang w:val="en-US" w:eastAsia="zh-CN" w:bidi="ar-SA"/>
              </w:rPr>
              <w:br/>
              <w:t>iii) Game-learning from an online Jeopardy-like game</w:t>
            </w:r>
          </w:p>
          <w:p w14:paraId="7C1D4EEC"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45BDE42F" w14:textId="77777777"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p w14:paraId="20E7A955" w14:textId="4658CD12" w:rsidR="000021ED" w:rsidRPr="00170C59" w:rsidRDefault="000021ED" w:rsidP="007938E2">
            <w:pPr>
              <w:spacing w:after="0" w:line="240" w:lineRule="auto"/>
              <w:jc w:val="left"/>
              <w:rPr>
                <w:rFonts w:ascii="Times New Roman" w:hAnsi="Times New Roman" w:cs="Times New Roman"/>
                <w:sz w:val="16"/>
                <w:szCs w:val="16"/>
                <w:lang w:val="en-US" w:eastAsia="zh-CN" w:bidi="ar-SA"/>
              </w:rPr>
            </w:pPr>
          </w:p>
        </w:tc>
        <w:tc>
          <w:tcPr>
            <w:tcW w:w="1620" w:type="dxa"/>
          </w:tcPr>
          <w:p w14:paraId="5862567A"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Course Development approach</w:t>
            </w:r>
            <w:r w:rsidRPr="00887196">
              <w:rPr>
                <w:rFonts w:ascii="Times New Roman" w:hAnsi="Times New Roman" w:cs="Times New Roman"/>
                <w:sz w:val="16"/>
                <w:szCs w:val="16"/>
                <w:lang w:val="en-US" w:eastAsia="zh-CN" w:bidi="ar-SA"/>
              </w:rPr>
              <w:t>: NA</w:t>
            </w:r>
          </w:p>
          <w:p w14:paraId="4F9C58AA" w14:textId="77777777" w:rsidR="000021ED" w:rsidRPr="00887196" w:rsidRDefault="000021ED" w:rsidP="007938E2">
            <w:pPr>
              <w:spacing w:after="0" w:line="240" w:lineRule="auto"/>
              <w:jc w:val="left"/>
              <w:rPr>
                <w:rFonts w:ascii="Times New Roman" w:hAnsi="Times New Roman" w:cs="Times New Roman"/>
                <w:sz w:val="16"/>
                <w:szCs w:val="16"/>
                <w:lang w:val="en-US" w:eastAsia="zh-CN" w:bidi="ar-SA"/>
              </w:rPr>
            </w:pPr>
          </w:p>
          <w:p w14:paraId="56555985" w14:textId="3C026380" w:rsidR="000021ED" w:rsidRPr="00887196" w:rsidDel="002C4649" w:rsidRDefault="000021ED" w:rsidP="007938E2">
            <w:pPr>
              <w:spacing w:after="0" w:line="240" w:lineRule="auto"/>
              <w:jc w:val="left"/>
              <w:rPr>
                <w:rFonts w:ascii="Times New Roman" w:hAnsi="Times New Roman" w:cs="Times New Roman"/>
                <w:sz w:val="16"/>
                <w:szCs w:val="16"/>
                <w:lang w:val="en-US" w:eastAsia="zh-CN" w:bidi="ar-SA"/>
              </w:rPr>
            </w:pPr>
            <w:r w:rsidRPr="0046507F">
              <w:rPr>
                <w:rFonts w:ascii="Times New Roman" w:hAnsi="Times New Roman" w:cs="Times New Roman"/>
                <w:sz w:val="16"/>
                <w:szCs w:val="16"/>
                <w:lang w:val="en-US" w:eastAsia="zh-CN" w:bidi="ar-SA"/>
              </w:rPr>
              <w:t>Frameworks used: NA</w:t>
            </w:r>
          </w:p>
        </w:tc>
        <w:tc>
          <w:tcPr>
            <w:tcW w:w="1530" w:type="dxa"/>
            <w:hideMark/>
          </w:tcPr>
          <w:p w14:paraId="03E03924" w14:textId="7DB5EC53" w:rsidR="000021ED" w:rsidRPr="00822E5E" w:rsidRDefault="000021ED" w:rsidP="00822E5E">
            <w:pPr>
              <w:spacing w:after="0" w:line="240" w:lineRule="auto"/>
              <w:jc w:val="left"/>
              <w:rPr>
                <w:rFonts w:ascii="Times New Roman" w:hAnsi="Times New Roman" w:cs="Times New Roman"/>
                <w:sz w:val="16"/>
                <w:szCs w:val="16"/>
                <w:lang w:val="en-US" w:eastAsia="zh-CN" w:bidi="ar-SA"/>
              </w:rPr>
            </w:pPr>
            <w:r w:rsidRPr="00822E5E">
              <w:rPr>
                <w:rFonts w:ascii="Times New Roman" w:hAnsi="Times New Roman" w:cs="Times New Roman"/>
                <w:sz w:val="16"/>
                <w:szCs w:val="16"/>
                <w:lang w:val="en-US" w:eastAsia="zh-CN" w:bidi="ar-SA"/>
              </w:rPr>
              <w:t xml:space="preserve">(1) survey and open questionnaires, </w:t>
            </w:r>
          </w:p>
          <w:p w14:paraId="4BFCD233" w14:textId="77777777" w:rsidR="000021ED" w:rsidRPr="00822E5E" w:rsidRDefault="000021ED" w:rsidP="00822E5E">
            <w:pPr>
              <w:spacing w:after="0" w:line="240" w:lineRule="auto"/>
              <w:jc w:val="left"/>
              <w:rPr>
                <w:rFonts w:ascii="Times New Roman" w:hAnsi="Times New Roman" w:cs="Times New Roman"/>
                <w:sz w:val="16"/>
                <w:szCs w:val="16"/>
                <w:lang w:val="en-US" w:eastAsia="zh-CN" w:bidi="ar-SA"/>
              </w:rPr>
            </w:pPr>
            <w:r w:rsidRPr="00822E5E">
              <w:rPr>
                <w:rFonts w:ascii="Times New Roman" w:hAnsi="Times New Roman" w:cs="Times New Roman"/>
                <w:sz w:val="16"/>
                <w:szCs w:val="16"/>
                <w:lang w:val="en-US" w:eastAsia="zh-CN" w:bidi="ar-SA"/>
              </w:rPr>
              <w:t>(2) ratings</w:t>
            </w:r>
          </w:p>
          <w:p w14:paraId="3D18CA3D" w14:textId="77777777" w:rsidR="000021ED" w:rsidRPr="00822E5E" w:rsidRDefault="000021ED" w:rsidP="00822E5E">
            <w:pPr>
              <w:spacing w:after="0" w:line="240" w:lineRule="auto"/>
              <w:jc w:val="left"/>
              <w:rPr>
                <w:rFonts w:ascii="Times New Roman" w:hAnsi="Times New Roman" w:cs="Times New Roman"/>
                <w:sz w:val="16"/>
                <w:szCs w:val="16"/>
                <w:lang w:val="en-US" w:eastAsia="zh-CN" w:bidi="ar-SA"/>
              </w:rPr>
            </w:pPr>
            <w:r w:rsidRPr="00822E5E">
              <w:rPr>
                <w:rFonts w:ascii="Times New Roman" w:hAnsi="Times New Roman" w:cs="Times New Roman"/>
                <w:sz w:val="16"/>
                <w:szCs w:val="16"/>
                <w:lang w:val="en-US" w:eastAsia="zh-CN" w:bidi="ar-SA"/>
              </w:rPr>
              <w:t xml:space="preserve">(3) assignments (grading) </w:t>
            </w:r>
          </w:p>
          <w:p w14:paraId="33EA0AFD" w14:textId="49417705" w:rsidR="000021ED" w:rsidRPr="001661C4" w:rsidRDefault="000021ED" w:rsidP="00822E5E">
            <w:pPr>
              <w:spacing w:after="0" w:line="240" w:lineRule="auto"/>
              <w:jc w:val="left"/>
              <w:rPr>
                <w:rFonts w:ascii="Times New Roman" w:hAnsi="Times New Roman" w:cs="Times New Roman"/>
                <w:sz w:val="16"/>
                <w:szCs w:val="16"/>
                <w:lang w:val="en-US" w:eastAsia="zh-CN" w:bidi="ar-SA"/>
              </w:rPr>
            </w:pPr>
            <w:r w:rsidRPr="00822E5E">
              <w:rPr>
                <w:rFonts w:ascii="Times New Roman" w:hAnsi="Times New Roman" w:cs="Times New Roman"/>
                <w:sz w:val="16"/>
                <w:szCs w:val="16"/>
                <w:lang w:val="en-US" w:eastAsia="zh-CN" w:bidi="ar-SA"/>
              </w:rPr>
              <w:t>(4) system-based metrics (user clicks, reading time and discussion rate</w:t>
            </w:r>
            <w:r>
              <w:rPr>
                <w:rFonts w:ascii="Times New Roman" w:hAnsi="Times New Roman" w:cs="Times New Roman"/>
                <w:sz w:val="16"/>
                <w:szCs w:val="16"/>
                <w:lang w:val="en-US" w:eastAsia="zh-CN" w:bidi="ar-SA"/>
              </w:rPr>
              <w:t>) (both computer-based offline and paper-based)</w:t>
            </w:r>
          </w:p>
        </w:tc>
        <w:tc>
          <w:tcPr>
            <w:tcW w:w="1753" w:type="dxa"/>
          </w:tcPr>
          <w:p w14:paraId="68901BED" w14:textId="77777777" w:rsidR="000021ED" w:rsidRPr="00523949" w:rsidRDefault="000021ED" w:rsidP="007938E2">
            <w:pPr>
              <w:spacing w:after="0" w:line="240" w:lineRule="auto"/>
              <w:jc w:val="left"/>
              <w:rPr>
                <w:rFonts w:ascii="Times New Roman" w:hAnsi="Times New Roman" w:cs="Times New Roman"/>
                <w:sz w:val="16"/>
                <w:szCs w:val="16"/>
                <w:lang w:val="en-US" w:eastAsia="zh-CN" w:bidi="ar-SA"/>
              </w:rPr>
            </w:pPr>
            <w:r w:rsidRPr="00AE37BB">
              <w:rPr>
                <w:rFonts w:ascii="Times New Roman" w:hAnsi="Times New Roman" w:cs="Times New Roman"/>
                <w:b/>
                <w:bCs/>
                <w:sz w:val="16"/>
                <w:szCs w:val="16"/>
                <w:lang w:val="en-US" w:eastAsia="zh-CN" w:bidi="ar-SA"/>
              </w:rPr>
              <w:t>Skills:</w:t>
            </w:r>
            <w:r>
              <w:rPr>
                <w:rFonts w:ascii="Times New Roman" w:hAnsi="Times New Roman" w:cs="Times New Roman"/>
                <w:sz w:val="16"/>
                <w:szCs w:val="16"/>
                <w:lang w:val="en-US" w:eastAsia="zh-CN" w:bidi="ar-SA"/>
              </w:rPr>
              <w:t xml:space="preserve"> s</w:t>
            </w:r>
            <w:r w:rsidRPr="00523949">
              <w:rPr>
                <w:rFonts w:ascii="Times New Roman" w:hAnsi="Times New Roman" w:cs="Times New Roman"/>
                <w:sz w:val="16"/>
                <w:szCs w:val="16"/>
                <w:lang w:val="en-US" w:eastAsia="zh-CN" w:bidi="ar-SA"/>
              </w:rPr>
              <w:t>tudents who spent more time on the learning</w:t>
            </w:r>
          </w:p>
          <w:p w14:paraId="7B8C42BD" w14:textId="77777777" w:rsidR="000021ED" w:rsidRDefault="000021ED" w:rsidP="007938E2">
            <w:pPr>
              <w:spacing w:after="0" w:line="240" w:lineRule="auto"/>
              <w:jc w:val="left"/>
              <w:rPr>
                <w:rFonts w:ascii="Times New Roman" w:hAnsi="Times New Roman" w:cs="Times New Roman"/>
                <w:sz w:val="16"/>
                <w:szCs w:val="16"/>
                <w:lang w:val="en-US" w:eastAsia="zh-CN" w:bidi="ar-SA"/>
              </w:rPr>
            </w:pPr>
            <w:r w:rsidRPr="00523949">
              <w:rPr>
                <w:rFonts w:ascii="Times New Roman" w:hAnsi="Times New Roman" w:cs="Times New Roman"/>
                <w:sz w:val="16"/>
                <w:szCs w:val="16"/>
                <w:lang w:val="en-US" w:eastAsia="zh-CN" w:bidi="ar-SA"/>
              </w:rPr>
              <w:t>content generally scored higher in grades</w:t>
            </w:r>
            <w:r>
              <w:rPr>
                <w:rFonts w:ascii="Times New Roman" w:hAnsi="Times New Roman" w:cs="Times New Roman"/>
                <w:sz w:val="16"/>
                <w:szCs w:val="16"/>
                <w:lang w:val="en-US" w:eastAsia="zh-CN" w:bidi="ar-SA"/>
              </w:rPr>
              <w:t xml:space="preserve"> and there is a positive correlation between the final grades and the reading records.</w:t>
            </w:r>
          </w:p>
          <w:p w14:paraId="4EE93F3A" w14:textId="77777777" w:rsidR="000021ED" w:rsidRDefault="000021ED" w:rsidP="007938E2">
            <w:pPr>
              <w:spacing w:after="0" w:line="240" w:lineRule="auto"/>
              <w:jc w:val="left"/>
              <w:rPr>
                <w:rFonts w:ascii="Times New Roman" w:hAnsi="Times New Roman" w:cs="Times New Roman"/>
                <w:sz w:val="16"/>
                <w:szCs w:val="16"/>
                <w:lang w:val="en-US" w:eastAsia="zh-CN" w:bidi="ar-SA"/>
              </w:rPr>
            </w:pPr>
          </w:p>
          <w:p w14:paraId="652B6391" w14:textId="6DDD75B4" w:rsidR="000021ED" w:rsidRPr="003D6AA8" w:rsidRDefault="002360BE" w:rsidP="007938E2">
            <w:pPr>
              <w:spacing w:after="0" w:line="240" w:lineRule="auto"/>
              <w:jc w:val="left"/>
              <w:rPr>
                <w:rFonts w:ascii="Times New Roman" w:hAnsi="Times New Roman" w:cs="Times New Roman"/>
                <w:sz w:val="16"/>
                <w:szCs w:val="16"/>
                <w:lang w:val="en-US" w:eastAsia="zh-CN" w:bidi="ar-SA"/>
              </w:rPr>
            </w:pPr>
            <w:r>
              <w:rPr>
                <w:rFonts w:ascii="Times New Roman" w:hAnsi="Times New Roman" w:cs="Times New Roman"/>
                <w:b/>
                <w:bCs/>
                <w:sz w:val="16"/>
                <w:szCs w:val="16"/>
                <w:lang w:val="en-US" w:eastAsia="zh-CN" w:bidi="ar-SA"/>
              </w:rPr>
              <w:t>E</w:t>
            </w:r>
            <w:r w:rsidR="000021ED" w:rsidRPr="00AE37BB">
              <w:rPr>
                <w:rFonts w:ascii="Times New Roman" w:hAnsi="Times New Roman" w:cs="Times New Roman"/>
                <w:b/>
                <w:bCs/>
                <w:sz w:val="16"/>
                <w:szCs w:val="16"/>
                <w:lang w:val="en-US" w:eastAsia="zh-CN" w:bidi="ar-SA"/>
              </w:rPr>
              <w:t>ngagement</w:t>
            </w:r>
            <w:r w:rsidR="000021ED" w:rsidRPr="00187255">
              <w:rPr>
                <w:rFonts w:ascii="Times New Roman" w:hAnsi="Times New Roman" w:cs="Times New Roman"/>
                <w:sz w:val="16"/>
                <w:szCs w:val="16"/>
                <w:lang w:val="en-US" w:eastAsia="zh-CN" w:bidi="ar-SA"/>
              </w:rPr>
              <w:t>: Students who spent more time on the learning content generally scored higher in grades</w:t>
            </w:r>
            <w:r w:rsidR="000021ED">
              <w:rPr>
                <w:rFonts w:ascii="Times New Roman" w:hAnsi="Times New Roman" w:cs="Times New Roman"/>
                <w:sz w:val="16"/>
                <w:szCs w:val="16"/>
                <w:lang w:val="en-US" w:eastAsia="zh-CN" w:bidi="ar-SA"/>
              </w:rPr>
              <w:t xml:space="preserve"> (</w:t>
            </w:r>
            <w:proofErr w:type="gramStart"/>
            <w:r w:rsidR="000021ED">
              <w:rPr>
                <w:rFonts w:ascii="Times New Roman" w:hAnsi="Times New Roman" w:cs="Times New Roman"/>
                <w:sz w:val="16"/>
                <w:szCs w:val="16"/>
                <w:lang w:val="en-US" w:eastAsia="zh-CN" w:bidi="ar-SA"/>
              </w:rPr>
              <w:t>i.e.</w:t>
            </w:r>
            <w:proofErr w:type="gramEnd"/>
            <w:r w:rsidR="000021ED">
              <w:rPr>
                <w:rFonts w:ascii="Times New Roman" w:hAnsi="Times New Roman" w:cs="Times New Roman"/>
                <w:sz w:val="16"/>
                <w:szCs w:val="16"/>
                <w:lang w:val="en-US" w:eastAsia="zh-CN" w:bidi="ar-SA"/>
              </w:rPr>
              <w:t xml:space="preserve"> </w:t>
            </w:r>
            <w:r w:rsidR="000021ED" w:rsidRPr="003D6AA8">
              <w:rPr>
                <w:rFonts w:ascii="Times New Roman" w:hAnsi="Times New Roman" w:cs="Times New Roman"/>
                <w:sz w:val="16"/>
                <w:szCs w:val="16"/>
                <w:lang w:val="en-US" w:eastAsia="zh-CN" w:bidi="ar-SA"/>
              </w:rPr>
              <w:t>65% of the students claimed that they had read</w:t>
            </w:r>
          </w:p>
          <w:p w14:paraId="6B26602A" w14:textId="4C97A72A" w:rsidR="000021ED" w:rsidRPr="001661C4" w:rsidDel="002C4649" w:rsidRDefault="000021ED" w:rsidP="007938E2">
            <w:pPr>
              <w:spacing w:after="0" w:line="240" w:lineRule="auto"/>
              <w:jc w:val="left"/>
              <w:rPr>
                <w:rFonts w:ascii="Times New Roman" w:hAnsi="Times New Roman" w:cs="Times New Roman"/>
                <w:sz w:val="16"/>
                <w:szCs w:val="16"/>
                <w:lang w:val="en-US" w:eastAsia="zh-CN" w:bidi="ar-SA"/>
              </w:rPr>
            </w:pPr>
            <w:r w:rsidRPr="003D6AA8">
              <w:rPr>
                <w:rFonts w:ascii="Times New Roman" w:hAnsi="Times New Roman" w:cs="Times New Roman"/>
                <w:sz w:val="16"/>
                <w:szCs w:val="16"/>
                <w:lang w:val="en-US" w:eastAsia="zh-CN" w:bidi="ar-SA"/>
              </w:rPr>
              <w:t>more than 75% of O</w:t>
            </w:r>
            <w:r>
              <w:rPr>
                <w:rFonts w:ascii="Times New Roman" w:hAnsi="Times New Roman" w:cs="Times New Roman"/>
                <w:sz w:val="16"/>
                <w:szCs w:val="16"/>
                <w:lang w:val="en-US" w:eastAsia="zh-CN" w:bidi="ar-SA"/>
              </w:rPr>
              <w:t xml:space="preserve">pen </w:t>
            </w:r>
            <w:r w:rsidRPr="003D6AA8">
              <w:rPr>
                <w:rFonts w:ascii="Times New Roman" w:hAnsi="Times New Roman" w:cs="Times New Roman"/>
                <w:sz w:val="16"/>
                <w:szCs w:val="16"/>
                <w:lang w:val="en-US" w:eastAsia="zh-CN" w:bidi="ar-SA"/>
              </w:rPr>
              <w:t>E</w:t>
            </w:r>
            <w:r>
              <w:rPr>
                <w:rFonts w:ascii="Times New Roman" w:hAnsi="Times New Roman" w:cs="Times New Roman"/>
                <w:sz w:val="16"/>
                <w:szCs w:val="16"/>
                <w:lang w:val="en-US" w:eastAsia="zh-CN" w:bidi="ar-SA"/>
              </w:rPr>
              <w:t xml:space="preserve">ducational </w:t>
            </w:r>
            <w:r w:rsidRPr="003D6AA8">
              <w:rPr>
                <w:rFonts w:ascii="Times New Roman" w:hAnsi="Times New Roman" w:cs="Times New Roman"/>
                <w:sz w:val="16"/>
                <w:szCs w:val="16"/>
                <w:lang w:val="en-US" w:eastAsia="zh-CN" w:bidi="ar-SA"/>
              </w:rPr>
              <w:t>R</w:t>
            </w:r>
            <w:r>
              <w:rPr>
                <w:rFonts w:ascii="Times New Roman" w:hAnsi="Times New Roman" w:cs="Times New Roman"/>
                <w:sz w:val="16"/>
                <w:szCs w:val="16"/>
                <w:lang w:val="en-US" w:eastAsia="zh-CN" w:bidi="ar-SA"/>
              </w:rPr>
              <w:t>esource</w:t>
            </w:r>
            <w:r w:rsidRPr="003D6AA8">
              <w:rPr>
                <w:rFonts w:ascii="Times New Roman" w:hAnsi="Times New Roman" w:cs="Times New Roman"/>
                <w:sz w:val="16"/>
                <w:szCs w:val="16"/>
                <w:lang w:val="en-US" w:eastAsia="zh-CN" w:bidi="ar-SA"/>
              </w:rPr>
              <w:t xml:space="preserve"> content.</w:t>
            </w:r>
            <w:r>
              <w:rPr>
                <w:rFonts w:ascii="Times New Roman" w:hAnsi="Times New Roman" w:cs="Times New Roman"/>
                <w:sz w:val="16"/>
                <w:szCs w:val="16"/>
                <w:lang w:val="en-US" w:eastAsia="zh-CN" w:bidi="ar-SA"/>
              </w:rPr>
              <w:t>)</w:t>
            </w:r>
          </w:p>
        </w:tc>
      </w:tr>
    </w:tbl>
    <w:p w14:paraId="71C1805D" w14:textId="1714D056" w:rsidR="00A96E24" w:rsidRPr="00AC2E43" w:rsidRDefault="00FA27D6" w:rsidP="0064545E">
      <w:pPr>
        <w:jc w:val="left"/>
        <w:rPr>
          <w:rFonts w:ascii="Times New Roman" w:hAnsi="Times New Roman" w:cs="Times New Roman"/>
          <w:szCs w:val="24"/>
        </w:rPr>
      </w:pPr>
      <w:r w:rsidRPr="001661C4">
        <w:rPr>
          <w:rFonts w:ascii="Times New Roman" w:hAnsi="Times New Roman" w:cs="Times New Roman"/>
          <w:sz w:val="16"/>
          <w:szCs w:val="16"/>
        </w:rPr>
        <w:t xml:space="preserve">Abbreviations: AAMC - Association of American Medical Colleges; ACGME- Accreditation Council for Graduate Medical Education; BMI – Biomedical Informatics; EHR – Electronic Health Record; HMI – Health and Medical Informatics; IT – Information Technology;  LMS - Learning Management System; Moodle - Modular Object-Oriented Dynamic Learning Environment; NA – Not Available </w:t>
      </w:r>
      <w:r w:rsidRPr="001661C4">
        <w:rPr>
          <w:rFonts w:ascii="Times New Roman" w:hAnsi="Times New Roman" w:cs="Times New Roman"/>
          <w:sz w:val="16"/>
          <w:szCs w:val="16"/>
        </w:rPr>
        <w:lastRenderedPageBreak/>
        <w:t>;OSCE – Objective Structured Clinical Examination; SD – Standard Deviation; UME -21 - Undergraduate Medical Education for the 21</w:t>
      </w:r>
      <w:r w:rsidRPr="001661C4">
        <w:rPr>
          <w:rFonts w:ascii="Times New Roman" w:hAnsi="Times New Roman" w:cs="Times New Roman"/>
          <w:sz w:val="16"/>
          <w:szCs w:val="16"/>
          <w:vertAlign w:val="superscript"/>
        </w:rPr>
        <w:t>st</w:t>
      </w:r>
      <w:r w:rsidRPr="001661C4">
        <w:rPr>
          <w:rFonts w:ascii="Times New Roman" w:hAnsi="Times New Roman" w:cs="Times New Roman"/>
          <w:sz w:val="16"/>
          <w:szCs w:val="16"/>
        </w:rPr>
        <w:t xml:space="preserve"> Century; USA – United States of America; UK – United Kingdom</w:t>
      </w:r>
      <w:r w:rsidR="00D01D3C">
        <w:rPr>
          <w:rFonts w:ascii="Times New Roman" w:hAnsi="Times New Roman" w:cs="Times New Roman"/>
          <w:sz w:val="16"/>
          <w:szCs w:val="16"/>
        </w:rPr>
        <w:t xml:space="preserve">; * Detailed of the outcome results were not </w:t>
      </w:r>
      <w:proofErr w:type="spellStart"/>
      <w:r w:rsidR="00D01D3C">
        <w:rPr>
          <w:rFonts w:ascii="Times New Roman" w:hAnsi="Times New Roman" w:cs="Times New Roman"/>
          <w:sz w:val="16"/>
          <w:szCs w:val="16"/>
        </w:rPr>
        <w:t>presente</w:t>
      </w:r>
      <w:proofErr w:type="spellEnd"/>
    </w:p>
    <w:sectPr w:rsidR="00A96E24" w:rsidRPr="00AC2E43" w:rsidSect="0064545E">
      <w:footerReference w:type="default" r:id="rId11"/>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A96CA" w14:textId="77777777" w:rsidR="00F5309F" w:rsidRDefault="00F5309F">
      <w:pPr>
        <w:spacing w:after="0" w:line="240" w:lineRule="auto"/>
      </w:pPr>
      <w:r>
        <w:separator/>
      </w:r>
    </w:p>
  </w:endnote>
  <w:endnote w:type="continuationSeparator" w:id="0">
    <w:p w14:paraId="2C1A4540" w14:textId="77777777" w:rsidR="00F5309F" w:rsidRDefault="00F5309F">
      <w:pPr>
        <w:spacing w:after="0" w:line="240" w:lineRule="auto"/>
      </w:pPr>
      <w:r>
        <w:continuationSeparator/>
      </w:r>
    </w:p>
  </w:endnote>
  <w:endnote w:type="continuationNotice" w:id="1">
    <w:p w14:paraId="46E205C9" w14:textId="77777777" w:rsidR="00F5309F" w:rsidRDefault="00F530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3923333"/>
      <w:docPartObj>
        <w:docPartGallery w:val="Page Numbers (Bottom of Page)"/>
        <w:docPartUnique/>
      </w:docPartObj>
    </w:sdtPr>
    <w:sdtEndPr>
      <w:rPr>
        <w:noProof/>
      </w:rPr>
    </w:sdtEndPr>
    <w:sdtContent>
      <w:p w14:paraId="2CE8DE74" w14:textId="068A61A2" w:rsidR="00C70DEB" w:rsidRDefault="00C70DEB">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40</w:t>
        </w:r>
        <w:r>
          <w:rPr>
            <w:color w:val="2B579A"/>
            <w:shd w:val="clear" w:color="auto" w:fill="E6E6E6"/>
          </w:rPr>
          <w:fldChar w:fldCharType="end"/>
        </w:r>
      </w:p>
    </w:sdtContent>
  </w:sdt>
  <w:p w14:paraId="7CAAD65D" w14:textId="77777777" w:rsidR="00C70DEB" w:rsidRDefault="00C70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FFBFA" w14:textId="77777777" w:rsidR="00F5309F" w:rsidRDefault="00F5309F">
      <w:pPr>
        <w:spacing w:after="0" w:line="240" w:lineRule="auto"/>
      </w:pPr>
      <w:r>
        <w:separator/>
      </w:r>
    </w:p>
  </w:footnote>
  <w:footnote w:type="continuationSeparator" w:id="0">
    <w:p w14:paraId="678647E5" w14:textId="77777777" w:rsidR="00F5309F" w:rsidRDefault="00F5309F">
      <w:pPr>
        <w:spacing w:after="0" w:line="240" w:lineRule="auto"/>
      </w:pPr>
      <w:r>
        <w:continuationSeparator/>
      </w:r>
    </w:p>
  </w:footnote>
  <w:footnote w:type="continuationNotice" w:id="1">
    <w:p w14:paraId="62CC9BA6" w14:textId="77777777" w:rsidR="00F5309F" w:rsidRDefault="00F5309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38043B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63495C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138746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B1EB4A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6389EC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9286A2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FDC4F9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4921BE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9EC00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55E766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786293"/>
    <w:multiLevelType w:val="hybridMultilevel"/>
    <w:tmpl w:val="D02CD3E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02D26D28"/>
    <w:multiLevelType w:val="hybridMultilevel"/>
    <w:tmpl w:val="B08A2F2C"/>
    <w:lvl w:ilvl="0" w:tplc="48090001">
      <w:start w:val="1"/>
      <w:numFmt w:val="bullet"/>
      <w:lvlText w:val=""/>
      <w:lvlJc w:val="left"/>
      <w:pPr>
        <w:ind w:left="784" w:hanging="360"/>
      </w:pPr>
      <w:rPr>
        <w:rFonts w:ascii="Symbol" w:hAnsi="Symbol" w:hint="default"/>
      </w:rPr>
    </w:lvl>
    <w:lvl w:ilvl="1" w:tplc="48090003" w:tentative="1">
      <w:start w:val="1"/>
      <w:numFmt w:val="bullet"/>
      <w:lvlText w:val="o"/>
      <w:lvlJc w:val="left"/>
      <w:pPr>
        <w:ind w:left="1504" w:hanging="360"/>
      </w:pPr>
      <w:rPr>
        <w:rFonts w:ascii="Courier New" w:hAnsi="Courier New" w:cs="Courier New" w:hint="default"/>
      </w:rPr>
    </w:lvl>
    <w:lvl w:ilvl="2" w:tplc="48090005" w:tentative="1">
      <w:start w:val="1"/>
      <w:numFmt w:val="bullet"/>
      <w:lvlText w:val=""/>
      <w:lvlJc w:val="left"/>
      <w:pPr>
        <w:ind w:left="2224" w:hanging="360"/>
      </w:pPr>
      <w:rPr>
        <w:rFonts w:ascii="Wingdings" w:hAnsi="Wingdings" w:hint="default"/>
      </w:rPr>
    </w:lvl>
    <w:lvl w:ilvl="3" w:tplc="48090001" w:tentative="1">
      <w:start w:val="1"/>
      <w:numFmt w:val="bullet"/>
      <w:lvlText w:val=""/>
      <w:lvlJc w:val="left"/>
      <w:pPr>
        <w:ind w:left="2944" w:hanging="360"/>
      </w:pPr>
      <w:rPr>
        <w:rFonts w:ascii="Symbol" w:hAnsi="Symbol" w:hint="default"/>
      </w:rPr>
    </w:lvl>
    <w:lvl w:ilvl="4" w:tplc="48090003" w:tentative="1">
      <w:start w:val="1"/>
      <w:numFmt w:val="bullet"/>
      <w:lvlText w:val="o"/>
      <w:lvlJc w:val="left"/>
      <w:pPr>
        <w:ind w:left="3664" w:hanging="360"/>
      </w:pPr>
      <w:rPr>
        <w:rFonts w:ascii="Courier New" w:hAnsi="Courier New" w:cs="Courier New" w:hint="default"/>
      </w:rPr>
    </w:lvl>
    <w:lvl w:ilvl="5" w:tplc="48090005" w:tentative="1">
      <w:start w:val="1"/>
      <w:numFmt w:val="bullet"/>
      <w:lvlText w:val=""/>
      <w:lvlJc w:val="left"/>
      <w:pPr>
        <w:ind w:left="4384" w:hanging="360"/>
      </w:pPr>
      <w:rPr>
        <w:rFonts w:ascii="Wingdings" w:hAnsi="Wingdings" w:hint="default"/>
      </w:rPr>
    </w:lvl>
    <w:lvl w:ilvl="6" w:tplc="48090001" w:tentative="1">
      <w:start w:val="1"/>
      <w:numFmt w:val="bullet"/>
      <w:lvlText w:val=""/>
      <w:lvlJc w:val="left"/>
      <w:pPr>
        <w:ind w:left="5104" w:hanging="360"/>
      </w:pPr>
      <w:rPr>
        <w:rFonts w:ascii="Symbol" w:hAnsi="Symbol" w:hint="default"/>
      </w:rPr>
    </w:lvl>
    <w:lvl w:ilvl="7" w:tplc="48090003" w:tentative="1">
      <w:start w:val="1"/>
      <w:numFmt w:val="bullet"/>
      <w:lvlText w:val="o"/>
      <w:lvlJc w:val="left"/>
      <w:pPr>
        <w:ind w:left="5824" w:hanging="360"/>
      </w:pPr>
      <w:rPr>
        <w:rFonts w:ascii="Courier New" w:hAnsi="Courier New" w:cs="Courier New" w:hint="default"/>
      </w:rPr>
    </w:lvl>
    <w:lvl w:ilvl="8" w:tplc="48090005" w:tentative="1">
      <w:start w:val="1"/>
      <w:numFmt w:val="bullet"/>
      <w:lvlText w:val=""/>
      <w:lvlJc w:val="left"/>
      <w:pPr>
        <w:ind w:left="6544" w:hanging="360"/>
      </w:pPr>
      <w:rPr>
        <w:rFonts w:ascii="Wingdings" w:hAnsi="Wingdings" w:hint="default"/>
      </w:rPr>
    </w:lvl>
  </w:abstractNum>
  <w:abstractNum w:abstractNumId="12" w15:restartNumberingAfterBreak="0">
    <w:nsid w:val="033F28CD"/>
    <w:multiLevelType w:val="hybridMultilevel"/>
    <w:tmpl w:val="B308DB44"/>
    <w:lvl w:ilvl="0" w:tplc="8236C260">
      <w:start w:val="1"/>
      <w:numFmt w:val="lowerLetter"/>
      <w:lvlText w:val="(%1)"/>
      <w:lvlJc w:val="left"/>
      <w:pPr>
        <w:ind w:left="0" w:hanging="360"/>
      </w:pPr>
      <w:rPr>
        <w:rFonts w:ascii="Times New Roman" w:eastAsia="Times New Roman" w:hAnsi="Times New Roman" w:cs="Times New Roman"/>
        <w:color w:val="000000"/>
      </w:rPr>
    </w:lvl>
    <w:lvl w:ilvl="1" w:tplc="48090019" w:tentative="1">
      <w:start w:val="1"/>
      <w:numFmt w:val="lowerLetter"/>
      <w:lvlText w:val="%2."/>
      <w:lvlJc w:val="left"/>
      <w:pPr>
        <w:ind w:left="720" w:hanging="360"/>
      </w:pPr>
    </w:lvl>
    <w:lvl w:ilvl="2" w:tplc="4809001B" w:tentative="1">
      <w:start w:val="1"/>
      <w:numFmt w:val="lowerRoman"/>
      <w:lvlText w:val="%3."/>
      <w:lvlJc w:val="right"/>
      <w:pPr>
        <w:ind w:left="1440" w:hanging="180"/>
      </w:pPr>
    </w:lvl>
    <w:lvl w:ilvl="3" w:tplc="4809000F" w:tentative="1">
      <w:start w:val="1"/>
      <w:numFmt w:val="decimal"/>
      <w:lvlText w:val="%4."/>
      <w:lvlJc w:val="left"/>
      <w:pPr>
        <w:ind w:left="2160" w:hanging="360"/>
      </w:pPr>
    </w:lvl>
    <w:lvl w:ilvl="4" w:tplc="48090019" w:tentative="1">
      <w:start w:val="1"/>
      <w:numFmt w:val="lowerLetter"/>
      <w:lvlText w:val="%5."/>
      <w:lvlJc w:val="left"/>
      <w:pPr>
        <w:ind w:left="2880" w:hanging="360"/>
      </w:pPr>
    </w:lvl>
    <w:lvl w:ilvl="5" w:tplc="4809001B" w:tentative="1">
      <w:start w:val="1"/>
      <w:numFmt w:val="lowerRoman"/>
      <w:lvlText w:val="%6."/>
      <w:lvlJc w:val="right"/>
      <w:pPr>
        <w:ind w:left="3600" w:hanging="180"/>
      </w:pPr>
    </w:lvl>
    <w:lvl w:ilvl="6" w:tplc="4809000F" w:tentative="1">
      <w:start w:val="1"/>
      <w:numFmt w:val="decimal"/>
      <w:lvlText w:val="%7."/>
      <w:lvlJc w:val="left"/>
      <w:pPr>
        <w:ind w:left="4320" w:hanging="360"/>
      </w:pPr>
    </w:lvl>
    <w:lvl w:ilvl="7" w:tplc="48090019" w:tentative="1">
      <w:start w:val="1"/>
      <w:numFmt w:val="lowerLetter"/>
      <w:lvlText w:val="%8."/>
      <w:lvlJc w:val="left"/>
      <w:pPr>
        <w:ind w:left="5040" w:hanging="360"/>
      </w:pPr>
    </w:lvl>
    <w:lvl w:ilvl="8" w:tplc="4809001B" w:tentative="1">
      <w:start w:val="1"/>
      <w:numFmt w:val="lowerRoman"/>
      <w:lvlText w:val="%9."/>
      <w:lvlJc w:val="right"/>
      <w:pPr>
        <w:ind w:left="5760" w:hanging="180"/>
      </w:pPr>
    </w:lvl>
  </w:abstractNum>
  <w:abstractNum w:abstractNumId="13" w15:restartNumberingAfterBreak="0">
    <w:nsid w:val="04973804"/>
    <w:multiLevelType w:val="multilevel"/>
    <w:tmpl w:val="40DA3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4CC3ED6"/>
    <w:multiLevelType w:val="hybridMultilevel"/>
    <w:tmpl w:val="C9AA094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069119DC"/>
    <w:multiLevelType w:val="multilevel"/>
    <w:tmpl w:val="89ECB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8A14233"/>
    <w:multiLevelType w:val="hybridMultilevel"/>
    <w:tmpl w:val="7C286C9C"/>
    <w:lvl w:ilvl="0" w:tplc="6C32343E">
      <w:start w:val="1"/>
      <w:numFmt w:val="lowerLetter"/>
      <w:lvlText w:val="%1)"/>
      <w:lvlJc w:val="left"/>
      <w:pPr>
        <w:ind w:left="0" w:hanging="360"/>
      </w:pPr>
      <w:rPr>
        <w:rFonts w:hint="default"/>
        <w:color w:val="000000"/>
      </w:rPr>
    </w:lvl>
    <w:lvl w:ilvl="1" w:tplc="48090019" w:tentative="1">
      <w:start w:val="1"/>
      <w:numFmt w:val="lowerLetter"/>
      <w:lvlText w:val="%2."/>
      <w:lvlJc w:val="left"/>
      <w:pPr>
        <w:ind w:left="720" w:hanging="360"/>
      </w:pPr>
    </w:lvl>
    <w:lvl w:ilvl="2" w:tplc="4809001B" w:tentative="1">
      <w:start w:val="1"/>
      <w:numFmt w:val="lowerRoman"/>
      <w:lvlText w:val="%3."/>
      <w:lvlJc w:val="right"/>
      <w:pPr>
        <w:ind w:left="1440" w:hanging="180"/>
      </w:pPr>
    </w:lvl>
    <w:lvl w:ilvl="3" w:tplc="4809000F" w:tentative="1">
      <w:start w:val="1"/>
      <w:numFmt w:val="decimal"/>
      <w:lvlText w:val="%4."/>
      <w:lvlJc w:val="left"/>
      <w:pPr>
        <w:ind w:left="2160" w:hanging="360"/>
      </w:pPr>
    </w:lvl>
    <w:lvl w:ilvl="4" w:tplc="48090019" w:tentative="1">
      <w:start w:val="1"/>
      <w:numFmt w:val="lowerLetter"/>
      <w:lvlText w:val="%5."/>
      <w:lvlJc w:val="left"/>
      <w:pPr>
        <w:ind w:left="2880" w:hanging="360"/>
      </w:pPr>
    </w:lvl>
    <w:lvl w:ilvl="5" w:tplc="4809001B" w:tentative="1">
      <w:start w:val="1"/>
      <w:numFmt w:val="lowerRoman"/>
      <w:lvlText w:val="%6."/>
      <w:lvlJc w:val="right"/>
      <w:pPr>
        <w:ind w:left="3600" w:hanging="180"/>
      </w:pPr>
    </w:lvl>
    <w:lvl w:ilvl="6" w:tplc="4809000F" w:tentative="1">
      <w:start w:val="1"/>
      <w:numFmt w:val="decimal"/>
      <w:lvlText w:val="%7."/>
      <w:lvlJc w:val="left"/>
      <w:pPr>
        <w:ind w:left="4320" w:hanging="360"/>
      </w:pPr>
    </w:lvl>
    <w:lvl w:ilvl="7" w:tplc="48090019" w:tentative="1">
      <w:start w:val="1"/>
      <w:numFmt w:val="lowerLetter"/>
      <w:lvlText w:val="%8."/>
      <w:lvlJc w:val="left"/>
      <w:pPr>
        <w:ind w:left="5040" w:hanging="360"/>
      </w:pPr>
    </w:lvl>
    <w:lvl w:ilvl="8" w:tplc="4809001B" w:tentative="1">
      <w:start w:val="1"/>
      <w:numFmt w:val="lowerRoman"/>
      <w:lvlText w:val="%9."/>
      <w:lvlJc w:val="right"/>
      <w:pPr>
        <w:ind w:left="5760" w:hanging="180"/>
      </w:pPr>
    </w:lvl>
  </w:abstractNum>
  <w:abstractNum w:abstractNumId="17" w15:restartNumberingAfterBreak="0">
    <w:nsid w:val="17DA33FD"/>
    <w:multiLevelType w:val="hybridMultilevel"/>
    <w:tmpl w:val="54DE450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1BC17F07"/>
    <w:multiLevelType w:val="hybridMultilevel"/>
    <w:tmpl w:val="1D08422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1F2B624A"/>
    <w:multiLevelType w:val="hybridMultilevel"/>
    <w:tmpl w:val="E5F80ECA"/>
    <w:lvl w:ilvl="0" w:tplc="03D07D9C">
      <w:start w:val="1"/>
      <w:numFmt w:val="bullet"/>
      <w:lvlText w:val=""/>
      <w:lvlJc w:val="left"/>
      <w:pPr>
        <w:tabs>
          <w:tab w:val="num" w:pos="720"/>
        </w:tabs>
        <w:ind w:left="720" w:hanging="360"/>
      </w:pPr>
      <w:rPr>
        <w:rFonts w:ascii="Symbol" w:hAnsi="Symbol" w:hint="default"/>
        <w:sz w:val="20"/>
      </w:rPr>
    </w:lvl>
    <w:lvl w:ilvl="1" w:tplc="5426CE76" w:tentative="1">
      <w:start w:val="1"/>
      <w:numFmt w:val="bullet"/>
      <w:lvlText w:val="o"/>
      <w:lvlJc w:val="left"/>
      <w:pPr>
        <w:tabs>
          <w:tab w:val="num" w:pos="1440"/>
        </w:tabs>
        <w:ind w:left="1440" w:hanging="360"/>
      </w:pPr>
      <w:rPr>
        <w:rFonts w:ascii="Courier New" w:hAnsi="Courier New" w:hint="default"/>
        <w:sz w:val="20"/>
      </w:rPr>
    </w:lvl>
    <w:lvl w:ilvl="2" w:tplc="06A0A966" w:tentative="1">
      <w:start w:val="1"/>
      <w:numFmt w:val="bullet"/>
      <w:lvlText w:val=""/>
      <w:lvlJc w:val="left"/>
      <w:pPr>
        <w:tabs>
          <w:tab w:val="num" w:pos="2160"/>
        </w:tabs>
        <w:ind w:left="2160" w:hanging="360"/>
      </w:pPr>
      <w:rPr>
        <w:rFonts w:ascii="Wingdings" w:hAnsi="Wingdings" w:hint="default"/>
        <w:sz w:val="20"/>
      </w:rPr>
    </w:lvl>
    <w:lvl w:ilvl="3" w:tplc="57DAB48C" w:tentative="1">
      <w:start w:val="1"/>
      <w:numFmt w:val="bullet"/>
      <w:lvlText w:val=""/>
      <w:lvlJc w:val="left"/>
      <w:pPr>
        <w:tabs>
          <w:tab w:val="num" w:pos="2880"/>
        </w:tabs>
        <w:ind w:left="2880" w:hanging="360"/>
      </w:pPr>
      <w:rPr>
        <w:rFonts w:ascii="Wingdings" w:hAnsi="Wingdings" w:hint="default"/>
        <w:sz w:val="20"/>
      </w:rPr>
    </w:lvl>
    <w:lvl w:ilvl="4" w:tplc="E5545E8E" w:tentative="1">
      <w:start w:val="1"/>
      <w:numFmt w:val="bullet"/>
      <w:lvlText w:val=""/>
      <w:lvlJc w:val="left"/>
      <w:pPr>
        <w:tabs>
          <w:tab w:val="num" w:pos="3600"/>
        </w:tabs>
        <w:ind w:left="3600" w:hanging="360"/>
      </w:pPr>
      <w:rPr>
        <w:rFonts w:ascii="Wingdings" w:hAnsi="Wingdings" w:hint="default"/>
        <w:sz w:val="20"/>
      </w:rPr>
    </w:lvl>
    <w:lvl w:ilvl="5" w:tplc="E64C8E78" w:tentative="1">
      <w:start w:val="1"/>
      <w:numFmt w:val="bullet"/>
      <w:lvlText w:val=""/>
      <w:lvlJc w:val="left"/>
      <w:pPr>
        <w:tabs>
          <w:tab w:val="num" w:pos="4320"/>
        </w:tabs>
        <w:ind w:left="4320" w:hanging="360"/>
      </w:pPr>
      <w:rPr>
        <w:rFonts w:ascii="Wingdings" w:hAnsi="Wingdings" w:hint="default"/>
        <w:sz w:val="20"/>
      </w:rPr>
    </w:lvl>
    <w:lvl w:ilvl="6" w:tplc="11BCE070" w:tentative="1">
      <w:start w:val="1"/>
      <w:numFmt w:val="bullet"/>
      <w:lvlText w:val=""/>
      <w:lvlJc w:val="left"/>
      <w:pPr>
        <w:tabs>
          <w:tab w:val="num" w:pos="5040"/>
        </w:tabs>
        <w:ind w:left="5040" w:hanging="360"/>
      </w:pPr>
      <w:rPr>
        <w:rFonts w:ascii="Wingdings" w:hAnsi="Wingdings" w:hint="default"/>
        <w:sz w:val="20"/>
      </w:rPr>
    </w:lvl>
    <w:lvl w:ilvl="7" w:tplc="D4541164" w:tentative="1">
      <w:start w:val="1"/>
      <w:numFmt w:val="bullet"/>
      <w:lvlText w:val=""/>
      <w:lvlJc w:val="left"/>
      <w:pPr>
        <w:tabs>
          <w:tab w:val="num" w:pos="5760"/>
        </w:tabs>
        <w:ind w:left="5760" w:hanging="360"/>
      </w:pPr>
      <w:rPr>
        <w:rFonts w:ascii="Wingdings" w:hAnsi="Wingdings" w:hint="default"/>
        <w:sz w:val="20"/>
      </w:rPr>
    </w:lvl>
    <w:lvl w:ilvl="8" w:tplc="76F06032"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316357C"/>
    <w:multiLevelType w:val="hybridMultilevel"/>
    <w:tmpl w:val="1CE4CDB6"/>
    <w:lvl w:ilvl="0" w:tplc="72162D5C">
      <w:start w:val="1"/>
      <w:numFmt w:val="bullet"/>
      <w:lvlText w:val="•"/>
      <w:lvlJc w:val="left"/>
      <w:pPr>
        <w:tabs>
          <w:tab w:val="num" w:pos="720"/>
        </w:tabs>
        <w:ind w:left="720" w:hanging="360"/>
      </w:pPr>
      <w:rPr>
        <w:rFonts w:ascii="Arial" w:hAnsi="Arial" w:hint="default"/>
      </w:rPr>
    </w:lvl>
    <w:lvl w:ilvl="1" w:tplc="66D45BAC" w:tentative="1">
      <w:start w:val="1"/>
      <w:numFmt w:val="bullet"/>
      <w:lvlText w:val="•"/>
      <w:lvlJc w:val="left"/>
      <w:pPr>
        <w:tabs>
          <w:tab w:val="num" w:pos="1440"/>
        </w:tabs>
        <w:ind w:left="1440" w:hanging="360"/>
      </w:pPr>
      <w:rPr>
        <w:rFonts w:ascii="Arial" w:hAnsi="Arial" w:hint="default"/>
      </w:rPr>
    </w:lvl>
    <w:lvl w:ilvl="2" w:tplc="4B82435C" w:tentative="1">
      <w:start w:val="1"/>
      <w:numFmt w:val="bullet"/>
      <w:lvlText w:val="•"/>
      <w:lvlJc w:val="left"/>
      <w:pPr>
        <w:tabs>
          <w:tab w:val="num" w:pos="2160"/>
        </w:tabs>
        <w:ind w:left="2160" w:hanging="360"/>
      </w:pPr>
      <w:rPr>
        <w:rFonts w:ascii="Arial" w:hAnsi="Arial" w:hint="default"/>
      </w:rPr>
    </w:lvl>
    <w:lvl w:ilvl="3" w:tplc="921470D6" w:tentative="1">
      <w:start w:val="1"/>
      <w:numFmt w:val="bullet"/>
      <w:lvlText w:val="•"/>
      <w:lvlJc w:val="left"/>
      <w:pPr>
        <w:tabs>
          <w:tab w:val="num" w:pos="2880"/>
        </w:tabs>
        <w:ind w:left="2880" w:hanging="360"/>
      </w:pPr>
      <w:rPr>
        <w:rFonts w:ascii="Arial" w:hAnsi="Arial" w:hint="default"/>
      </w:rPr>
    </w:lvl>
    <w:lvl w:ilvl="4" w:tplc="4D342EF2" w:tentative="1">
      <w:start w:val="1"/>
      <w:numFmt w:val="bullet"/>
      <w:lvlText w:val="•"/>
      <w:lvlJc w:val="left"/>
      <w:pPr>
        <w:tabs>
          <w:tab w:val="num" w:pos="3600"/>
        </w:tabs>
        <w:ind w:left="3600" w:hanging="360"/>
      </w:pPr>
      <w:rPr>
        <w:rFonts w:ascii="Arial" w:hAnsi="Arial" w:hint="default"/>
      </w:rPr>
    </w:lvl>
    <w:lvl w:ilvl="5" w:tplc="6F0EFA48" w:tentative="1">
      <w:start w:val="1"/>
      <w:numFmt w:val="bullet"/>
      <w:lvlText w:val="•"/>
      <w:lvlJc w:val="left"/>
      <w:pPr>
        <w:tabs>
          <w:tab w:val="num" w:pos="4320"/>
        </w:tabs>
        <w:ind w:left="4320" w:hanging="360"/>
      </w:pPr>
      <w:rPr>
        <w:rFonts w:ascii="Arial" w:hAnsi="Arial" w:hint="default"/>
      </w:rPr>
    </w:lvl>
    <w:lvl w:ilvl="6" w:tplc="67D82026" w:tentative="1">
      <w:start w:val="1"/>
      <w:numFmt w:val="bullet"/>
      <w:lvlText w:val="•"/>
      <w:lvlJc w:val="left"/>
      <w:pPr>
        <w:tabs>
          <w:tab w:val="num" w:pos="5040"/>
        </w:tabs>
        <w:ind w:left="5040" w:hanging="360"/>
      </w:pPr>
      <w:rPr>
        <w:rFonts w:ascii="Arial" w:hAnsi="Arial" w:hint="default"/>
      </w:rPr>
    </w:lvl>
    <w:lvl w:ilvl="7" w:tplc="A488A3D2" w:tentative="1">
      <w:start w:val="1"/>
      <w:numFmt w:val="bullet"/>
      <w:lvlText w:val="•"/>
      <w:lvlJc w:val="left"/>
      <w:pPr>
        <w:tabs>
          <w:tab w:val="num" w:pos="5760"/>
        </w:tabs>
        <w:ind w:left="5760" w:hanging="360"/>
      </w:pPr>
      <w:rPr>
        <w:rFonts w:ascii="Arial" w:hAnsi="Arial" w:hint="default"/>
      </w:rPr>
    </w:lvl>
    <w:lvl w:ilvl="8" w:tplc="574672D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77C763B"/>
    <w:multiLevelType w:val="hybridMultilevel"/>
    <w:tmpl w:val="D4EAAFF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15:restartNumberingAfterBreak="0">
    <w:nsid w:val="2B3A10EB"/>
    <w:multiLevelType w:val="hybridMultilevel"/>
    <w:tmpl w:val="E4E0E018"/>
    <w:lvl w:ilvl="0" w:tplc="FE58FBB4">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33F3366A"/>
    <w:multiLevelType w:val="hybridMultilevel"/>
    <w:tmpl w:val="9AE6E25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36FD3EA3"/>
    <w:multiLevelType w:val="hybridMultilevel"/>
    <w:tmpl w:val="4A9CC75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3A493989"/>
    <w:multiLevelType w:val="hybridMultilevel"/>
    <w:tmpl w:val="0678AD1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3CFE2EE9"/>
    <w:multiLevelType w:val="hybridMultilevel"/>
    <w:tmpl w:val="A9F83368"/>
    <w:lvl w:ilvl="0" w:tplc="3B6AD53C">
      <w:start w:val="1"/>
      <w:numFmt w:val="bullet"/>
      <w:lvlText w:val=""/>
      <w:lvlJc w:val="left"/>
      <w:pPr>
        <w:tabs>
          <w:tab w:val="num" w:pos="720"/>
        </w:tabs>
        <w:ind w:left="720" w:hanging="360"/>
      </w:pPr>
      <w:rPr>
        <w:rFonts w:ascii="Symbol" w:hAnsi="Symbol" w:hint="default"/>
        <w:sz w:val="20"/>
      </w:rPr>
    </w:lvl>
    <w:lvl w:ilvl="1" w:tplc="18DE4834" w:tentative="1">
      <w:start w:val="1"/>
      <w:numFmt w:val="bullet"/>
      <w:lvlText w:val="o"/>
      <w:lvlJc w:val="left"/>
      <w:pPr>
        <w:tabs>
          <w:tab w:val="num" w:pos="1440"/>
        </w:tabs>
        <w:ind w:left="1440" w:hanging="360"/>
      </w:pPr>
      <w:rPr>
        <w:rFonts w:ascii="Courier New" w:hAnsi="Courier New" w:hint="default"/>
        <w:sz w:val="20"/>
      </w:rPr>
    </w:lvl>
    <w:lvl w:ilvl="2" w:tplc="6B8695CC" w:tentative="1">
      <w:start w:val="1"/>
      <w:numFmt w:val="bullet"/>
      <w:lvlText w:val=""/>
      <w:lvlJc w:val="left"/>
      <w:pPr>
        <w:tabs>
          <w:tab w:val="num" w:pos="2160"/>
        </w:tabs>
        <w:ind w:left="2160" w:hanging="360"/>
      </w:pPr>
      <w:rPr>
        <w:rFonts w:ascii="Wingdings" w:hAnsi="Wingdings" w:hint="default"/>
        <w:sz w:val="20"/>
      </w:rPr>
    </w:lvl>
    <w:lvl w:ilvl="3" w:tplc="17C41CC0" w:tentative="1">
      <w:start w:val="1"/>
      <w:numFmt w:val="bullet"/>
      <w:lvlText w:val=""/>
      <w:lvlJc w:val="left"/>
      <w:pPr>
        <w:tabs>
          <w:tab w:val="num" w:pos="2880"/>
        </w:tabs>
        <w:ind w:left="2880" w:hanging="360"/>
      </w:pPr>
      <w:rPr>
        <w:rFonts w:ascii="Wingdings" w:hAnsi="Wingdings" w:hint="default"/>
        <w:sz w:val="20"/>
      </w:rPr>
    </w:lvl>
    <w:lvl w:ilvl="4" w:tplc="33E41090" w:tentative="1">
      <w:start w:val="1"/>
      <w:numFmt w:val="bullet"/>
      <w:lvlText w:val=""/>
      <w:lvlJc w:val="left"/>
      <w:pPr>
        <w:tabs>
          <w:tab w:val="num" w:pos="3600"/>
        </w:tabs>
        <w:ind w:left="3600" w:hanging="360"/>
      </w:pPr>
      <w:rPr>
        <w:rFonts w:ascii="Wingdings" w:hAnsi="Wingdings" w:hint="default"/>
        <w:sz w:val="20"/>
      </w:rPr>
    </w:lvl>
    <w:lvl w:ilvl="5" w:tplc="BC2A1FFA" w:tentative="1">
      <w:start w:val="1"/>
      <w:numFmt w:val="bullet"/>
      <w:lvlText w:val=""/>
      <w:lvlJc w:val="left"/>
      <w:pPr>
        <w:tabs>
          <w:tab w:val="num" w:pos="4320"/>
        </w:tabs>
        <w:ind w:left="4320" w:hanging="360"/>
      </w:pPr>
      <w:rPr>
        <w:rFonts w:ascii="Wingdings" w:hAnsi="Wingdings" w:hint="default"/>
        <w:sz w:val="20"/>
      </w:rPr>
    </w:lvl>
    <w:lvl w:ilvl="6" w:tplc="25F8140E" w:tentative="1">
      <w:start w:val="1"/>
      <w:numFmt w:val="bullet"/>
      <w:lvlText w:val=""/>
      <w:lvlJc w:val="left"/>
      <w:pPr>
        <w:tabs>
          <w:tab w:val="num" w:pos="5040"/>
        </w:tabs>
        <w:ind w:left="5040" w:hanging="360"/>
      </w:pPr>
      <w:rPr>
        <w:rFonts w:ascii="Wingdings" w:hAnsi="Wingdings" w:hint="default"/>
        <w:sz w:val="20"/>
      </w:rPr>
    </w:lvl>
    <w:lvl w:ilvl="7" w:tplc="C6D43676" w:tentative="1">
      <w:start w:val="1"/>
      <w:numFmt w:val="bullet"/>
      <w:lvlText w:val=""/>
      <w:lvlJc w:val="left"/>
      <w:pPr>
        <w:tabs>
          <w:tab w:val="num" w:pos="5760"/>
        </w:tabs>
        <w:ind w:left="5760" w:hanging="360"/>
      </w:pPr>
      <w:rPr>
        <w:rFonts w:ascii="Wingdings" w:hAnsi="Wingdings" w:hint="default"/>
        <w:sz w:val="20"/>
      </w:rPr>
    </w:lvl>
    <w:lvl w:ilvl="8" w:tplc="BFDE3EBC"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80D4D01"/>
    <w:multiLevelType w:val="hybridMultilevel"/>
    <w:tmpl w:val="956836DA"/>
    <w:lvl w:ilvl="0" w:tplc="8C0C1A04">
      <w:start w:val="1"/>
      <w:numFmt w:val="lowerLetter"/>
      <w:lvlText w:val="%1)"/>
      <w:lvlJc w:val="left"/>
      <w:pPr>
        <w:ind w:left="0" w:hanging="360"/>
      </w:pPr>
      <w:rPr>
        <w:rFonts w:hint="default"/>
        <w:color w:val="000000"/>
      </w:rPr>
    </w:lvl>
    <w:lvl w:ilvl="1" w:tplc="48090019" w:tentative="1">
      <w:start w:val="1"/>
      <w:numFmt w:val="lowerLetter"/>
      <w:lvlText w:val="%2."/>
      <w:lvlJc w:val="left"/>
      <w:pPr>
        <w:ind w:left="720" w:hanging="360"/>
      </w:pPr>
    </w:lvl>
    <w:lvl w:ilvl="2" w:tplc="4809001B" w:tentative="1">
      <w:start w:val="1"/>
      <w:numFmt w:val="lowerRoman"/>
      <w:lvlText w:val="%3."/>
      <w:lvlJc w:val="right"/>
      <w:pPr>
        <w:ind w:left="1440" w:hanging="180"/>
      </w:pPr>
    </w:lvl>
    <w:lvl w:ilvl="3" w:tplc="4809000F" w:tentative="1">
      <w:start w:val="1"/>
      <w:numFmt w:val="decimal"/>
      <w:lvlText w:val="%4."/>
      <w:lvlJc w:val="left"/>
      <w:pPr>
        <w:ind w:left="2160" w:hanging="360"/>
      </w:pPr>
    </w:lvl>
    <w:lvl w:ilvl="4" w:tplc="48090019" w:tentative="1">
      <w:start w:val="1"/>
      <w:numFmt w:val="lowerLetter"/>
      <w:lvlText w:val="%5."/>
      <w:lvlJc w:val="left"/>
      <w:pPr>
        <w:ind w:left="2880" w:hanging="360"/>
      </w:pPr>
    </w:lvl>
    <w:lvl w:ilvl="5" w:tplc="4809001B" w:tentative="1">
      <w:start w:val="1"/>
      <w:numFmt w:val="lowerRoman"/>
      <w:lvlText w:val="%6."/>
      <w:lvlJc w:val="right"/>
      <w:pPr>
        <w:ind w:left="3600" w:hanging="180"/>
      </w:pPr>
    </w:lvl>
    <w:lvl w:ilvl="6" w:tplc="4809000F" w:tentative="1">
      <w:start w:val="1"/>
      <w:numFmt w:val="decimal"/>
      <w:lvlText w:val="%7."/>
      <w:lvlJc w:val="left"/>
      <w:pPr>
        <w:ind w:left="4320" w:hanging="360"/>
      </w:pPr>
    </w:lvl>
    <w:lvl w:ilvl="7" w:tplc="48090019" w:tentative="1">
      <w:start w:val="1"/>
      <w:numFmt w:val="lowerLetter"/>
      <w:lvlText w:val="%8."/>
      <w:lvlJc w:val="left"/>
      <w:pPr>
        <w:ind w:left="5040" w:hanging="360"/>
      </w:pPr>
    </w:lvl>
    <w:lvl w:ilvl="8" w:tplc="4809001B" w:tentative="1">
      <w:start w:val="1"/>
      <w:numFmt w:val="lowerRoman"/>
      <w:lvlText w:val="%9."/>
      <w:lvlJc w:val="right"/>
      <w:pPr>
        <w:ind w:left="5760" w:hanging="180"/>
      </w:pPr>
    </w:lvl>
  </w:abstractNum>
  <w:abstractNum w:abstractNumId="28" w15:restartNumberingAfterBreak="0">
    <w:nsid w:val="493537FC"/>
    <w:multiLevelType w:val="hybridMultilevel"/>
    <w:tmpl w:val="C80ACDB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9" w15:restartNumberingAfterBreak="0">
    <w:nsid w:val="4CEB1063"/>
    <w:multiLevelType w:val="hybridMultilevel"/>
    <w:tmpl w:val="9942007A"/>
    <w:lvl w:ilvl="0" w:tplc="A6848AA0">
      <w:start w:val="1"/>
      <w:numFmt w:val="bullet"/>
      <w:lvlText w:val="•"/>
      <w:lvlJc w:val="left"/>
      <w:pPr>
        <w:tabs>
          <w:tab w:val="num" w:pos="720"/>
        </w:tabs>
        <w:ind w:left="720" w:hanging="360"/>
      </w:pPr>
      <w:rPr>
        <w:rFonts w:ascii="Arial" w:hAnsi="Arial" w:hint="default"/>
      </w:rPr>
    </w:lvl>
    <w:lvl w:ilvl="1" w:tplc="B3D44D10" w:tentative="1">
      <w:start w:val="1"/>
      <w:numFmt w:val="bullet"/>
      <w:lvlText w:val="•"/>
      <w:lvlJc w:val="left"/>
      <w:pPr>
        <w:tabs>
          <w:tab w:val="num" w:pos="1440"/>
        </w:tabs>
        <w:ind w:left="1440" w:hanging="360"/>
      </w:pPr>
      <w:rPr>
        <w:rFonts w:ascii="Arial" w:hAnsi="Arial" w:hint="default"/>
      </w:rPr>
    </w:lvl>
    <w:lvl w:ilvl="2" w:tplc="CA060050" w:tentative="1">
      <w:start w:val="1"/>
      <w:numFmt w:val="bullet"/>
      <w:lvlText w:val="•"/>
      <w:lvlJc w:val="left"/>
      <w:pPr>
        <w:tabs>
          <w:tab w:val="num" w:pos="2160"/>
        </w:tabs>
        <w:ind w:left="2160" w:hanging="360"/>
      </w:pPr>
      <w:rPr>
        <w:rFonts w:ascii="Arial" w:hAnsi="Arial" w:hint="default"/>
      </w:rPr>
    </w:lvl>
    <w:lvl w:ilvl="3" w:tplc="6C6E5648" w:tentative="1">
      <w:start w:val="1"/>
      <w:numFmt w:val="bullet"/>
      <w:lvlText w:val="•"/>
      <w:lvlJc w:val="left"/>
      <w:pPr>
        <w:tabs>
          <w:tab w:val="num" w:pos="2880"/>
        </w:tabs>
        <w:ind w:left="2880" w:hanging="360"/>
      </w:pPr>
      <w:rPr>
        <w:rFonts w:ascii="Arial" w:hAnsi="Arial" w:hint="default"/>
      </w:rPr>
    </w:lvl>
    <w:lvl w:ilvl="4" w:tplc="7F4AA40A" w:tentative="1">
      <w:start w:val="1"/>
      <w:numFmt w:val="bullet"/>
      <w:lvlText w:val="•"/>
      <w:lvlJc w:val="left"/>
      <w:pPr>
        <w:tabs>
          <w:tab w:val="num" w:pos="3600"/>
        </w:tabs>
        <w:ind w:left="3600" w:hanging="360"/>
      </w:pPr>
      <w:rPr>
        <w:rFonts w:ascii="Arial" w:hAnsi="Arial" w:hint="default"/>
      </w:rPr>
    </w:lvl>
    <w:lvl w:ilvl="5" w:tplc="A08E057A" w:tentative="1">
      <w:start w:val="1"/>
      <w:numFmt w:val="bullet"/>
      <w:lvlText w:val="•"/>
      <w:lvlJc w:val="left"/>
      <w:pPr>
        <w:tabs>
          <w:tab w:val="num" w:pos="4320"/>
        </w:tabs>
        <w:ind w:left="4320" w:hanging="360"/>
      </w:pPr>
      <w:rPr>
        <w:rFonts w:ascii="Arial" w:hAnsi="Arial" w:hint="default"/>
      </w:rPr>
    </w:lvl>
    <w:lvl w:ilvl="6" w:tplc="95C64A90" w:tentative="1">
      <w:start w:val="1"/>
      <w:numFmt w:val="bullet"/>
      <w:lvlText w:val="•"/>
      <w:lvlJc w:val="left"/>
      <w:pPr>
        <w:tabs>
          <w:tab w:val="num" w:pos="5040"/>
        </w:tabs>
        <w:ind w:left="5040" w:hanging="360"/>
      </w:pPr>
      <w:rPr>
        <w:rFonts w:ascii="Arial" w:hAnsi="Arial" w:hint="default"/>
      </w:rPr>
    </w:lvl>
    <w:lvl w:ilvl="7" w:tplc="E9145704" w:tentative="1">
      <w:start w:val="1"/>
      <w:numFmt w:val="bullet"/>
      <w:lvlText w:val="•"/>
      <w:lvlJc w:val="left"/>
      <w:pPr>
        <w:tabs>
          <w:tab w:val="num" w:pos="5760"/>
        </w:tabs>
        <w:ind w:left="5760" w:hanging="360"/>
      </w:pPr>
      <w:rPr>
        <w:rFonts w:ascii="Arial" w:hAnsi="Arial" w:hint="default"/>
      </w:rPr>
    </w:lvl>
    <w:lvl w:ilvl="8" w:tplc="C700FFE6"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4F121F23"/>
    <w:multiLevelType w:val="hybridMultilevel"/>
    <w:tmpl w:val="616273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15:restartNumberingAfterBreak="0">
    <w:nsid w:val="51543E4D"/>
    <w:multiLevelType w:val="hybridMultilevel"/>
    <w:tmpl w:val="932EB1E2"/>
    <w:lvl w:ilvl="0" w:tplc="AD122E7C">
      <w:start w:val="1"/>
      <w:numFmt w:val="bullet"/>
      <w:lvlText w:val=""/>
      <w:lvlJc w:val="left"/>
      <w:pPr>
        <w:tabs>
          <w:tab w:val="num" w:pos="720"/>
        </w:tabs>
        <w:ind w:left="720" w:hanging="360"/>
      </w:pPr>
      <w:rPr>
        <w:rFonts w:ascii="Symbol" w:hAnsi="Symbol" w:hint="default"/>
        <w:sz w:val="20"/>
      </w:rPr>
    </w:lvl>
    <w:lvl w:ilvl="1" w:tplc="9E3CFB12" w:tentative="1">
      <w:start w:val="1"/>
      <w:numFmt w:val="bullet"/>
      <w:lvlText w:val="o"/>
      <w:lvlJc w:val="left"/>
      <w:pPr>
        <w:tabs>
          <w:tab w:val="num" w:pos="1440"/>
        </w:tabs>
        <w:ind w:left="1440" w:hanging="360"/>
      </w:pPr>
      <w:rPr>
        <w:rFonts w:ascii="Courier New" w:hAnsi="Courier New" w:hint="default"/>
        <w:sz w:val="20"/>
      </w:rPr>
    </w:lvl>
    <w:lvl w:ilvl="2" w:tplc="8E442DDE" w:tentative="1">
      <w:start w:val="1"/>
      <w:numFmt w:val="bullet"/>
      <w:lvlText w:val=""/>
      <w:lvlJc w:val="left"/>
      <w:pPr>
        <w:tabs>
          <w:tab w:val="num" w:pos="2160"/>
        </w:tabs>
        <w:ind w:left="2160" w:hanging="360"/>
      </w:pPr>
      <w:rPr>
        <w:rFonts w:ascii="Wingdings" w:hAnsi="Wingdings" w:hint="default"/>
        <w:sz w:val="20"/>
      </w:rPr>
    </w:lvl>
    <w:lvl w:ilvl="3" w:tplc="0D06EE1E" w:tentative="1">
      <w:start w:val="1"/>
      <w:numFmt w:val="bullet"/>
      <w:lvlText w:val=""/>
      <w:lvlJc w:val="left"/>
      <w:pPr>
        <w:tabs>
          <w:tab w:val="num" w:pos="2880"/>
        </w:tabs>
        <w:ind w:left="2880" w:hanging="360"/>
      </w:pPr>
      <w:rPr>
        <w:rFonts w:ascii="Wingdings" w:hAnsi="Wingdings" w:hint="default"/>
        <w:sz w:val="20"/>
      </w:rPr>
    </w:lvl>
    <w:lvl w:ilvl="4" w:tplc="AA26E84E" w:tentative="1">
      <w:start w:val="1"/>
      <w:numFmt w:val="bullet"/>
      <w:lvlText w:val=""/>
      <w:lvlJc w:val="left"/>
      <w:pPr>
        <w:tabs>
          <w:tab w:val="num" w:pos="3600"/>
        </w:tabs>
        <w:ind w:left="3600" w:hanging="360"/>
      </w:pPr>
      <w:rPr>
        <w:rFonts w:ascii="Wingdings" w:hAnsi="Wingdings" w:hint="default"/>
        <w:sz w:val="20"/>
      </w:rPr>
    </w:lvl>
    <w:lvl w:ilvl="5" w:tplc="8F2AE0B2" w:tentative="1">
      <w:start w:val="1"/>
      <w:numFmt w:val="bullet"/>
      <w:lvlText w:val=""/>
      <w:lvlJc w:val="left"/>
      <w:pPr>
        <w:tabs>
          <w:tab w:val="num" w:pos="4320"/>
        </w:tabs>
        <w:ind w:left="4320" w:hanging="360"/>
      </w:pPr>
      <w:rPr>
        <w:rFonts w:ascii="Wingdings" w:hAnsi="Wingdings" w:hint="default"/>
        <w:sz w:val="20"/>
      </w:rPr>
    </w:lvl>
    <w:lvl w:ilvl="6" w:tplc="C944C8A2" w:tentative="1">
      <w:start w:val="1"/>
      <w:numFmt w:val="bullet"/>
      <w:lvlText w:val=""/>
      <w:lvlJc w:val="left"/>
      <w:pPr>
        <w:tabs>
          <w:tab w:val="num" w:pos="5040"/>
        </w:tabs>
        <w:ind w:left="5040" w:hanging="360"/>
      </w:pPr>
      <w:rPr>
        <w:rFonts w:ascii="Wingdings" w:hAnsi="Wingdings" w:hint="default"/>
        <w:sz w:val="20"/>
      </w:rPr>
    </w:lvl>
    <w:lvl w:ilvl="7" w:tplc="917CE328" w:tentative="1">
      <w:start w:val="1"/>
      <w:numFmt w:val="bullet"/>
      <w:lvlText w:val=""/>
      <w:lvlJc w:val="left"/>
      <w:pPr>
        <w:tabs>
          <w:tab w:val="num" w:pos="5760"/>
        </w:tabs>
        <w:ind w:left="5760" w:hanging="360"/>
      </w:pPr>
      <w:rPr>
        <w:rFonts w:ascii="Wingdings" w:hAnsi="Wingdings" w:hint="default"/>
        <w:sz w:val="20"/>
      </w:rPr>
    </w:lvl>
    <w:lvl w:ilvl="8" w:tplc="360010E2"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B7D0294"/>
    <w:multiLevelType w:val="hybridMultilevel"/>
    <w:tmpl w:val="46DCBEA6"/>
    <w:lvl w:ilvl="0" w:tplc="4FC4658E">
      <w:start w:val="1"/>
      <w:numFmt w:val="decimal"/>
      <w:lvlText w:val="%1."/>
      <w:lvlJc w:val="left"/>
      <w:pPr>
        <w:tabs>
          <w:tab w:val="num" w:pos="720"/>
        </w:tabs>
        <w:ind w:left="720" w:hanging="360"/>
      </w:pPr>
    </w:lvl>
    <w:lvl w:ilvl="1" w:tplc="551A52A2" w:tentative="1">
      <w:start w:val="1"/>
      <w:numFmt w:val="decimal"/>
      <w:lvlText w:val="%2."/>
      <w:lvlJc w:val="left"/>
      <w:pPr>
        <w:tabs>
          <w:tab w:val="num" w:pos="1440"/>
        </w:tabs>
        <w:ind w:left="1440" w:hanging="360"/>
      </w:pPr>
    </w:lvl>
    <w:lvl w:ilvl="2" w:tplc="99FAA206" w:tentative="1">
      <w:start w:val="1"/>
      <w:numFmt w:val="decimal"/>
      <w:lvlText w:val="%3."/>
      <w:lvlJc w:val="left"/>
      <w:pPr>
        <w:tabs>
          <w:tab w:val="num" w:pos="2160"/>
        </w:tabs>
        <w:ind w:left="2160" w:hanging="360"/>
      </w:pPr>
    </w:lvl>
    <w:lvl w:ilvl="3" w:tplc="5052E5BA" w:tentative="1">
      <w:start w:val="1"/>
      <w:numFmt w:val="decimal"/>
      <w:lvlText w:val="%4."/>
      <w:lvlJc w:val="left"/>
      <w:pPr>
        <w:tabs>
          <w:tab w:val="num" w:pos="2880"/>
        </w:tabs>
        <w:ind w:left="2880" w:hanging="360"/>
      </w:pPr>
    </w:lvl>
    <w:lvl w:ilvl="4" w:tplc="A3903BEC" w:tentative="1">
      <w:start w:val="1"/>
      <w:numFmt w:val="decimal"/>
      <w:lvlText w:val="%5."/>
      <w:lvlJc w:val="left"/>
      <w:pPr>
        <w:tabs>
          <w:tab w:val="num" w:pos="3600"/>
        </w:tabs>
        <w:ind w:left="3600" w:hanging="360"/>
      </w:pPr>
    </w:lvl>
    <w:lvl w:ilvl="5" w:tplc="2FE4C9E0" w:tentative="1">
      <w:start w:val="1"/>
      <w:numFmt w:val="decimal"/>
      <w:lvlText w:val="%6."/>
      <w:lvlJc w:val="left"/>
      <w:pPr>
        <w:tabs>
          <w:tab w:val="num" w:pos="4320"/>
        </w:tabs>
        <w:ind w:left="4320" w:hanging="360"/>
      </w:pPr>
    </w:lvl>
    <w:lvl w:ilvl="6" w:tplc="1862C296" w:tentative="1">
      <w:start w:val="1"/>
      <w:numFmt w:val="decimal"/>
      <w:lvlText w:val="%7."/>
      <w:lvlJc w:val="left"/>
      <w:pPr>
        <w:tabs>
          <w:tab w:val="num" w:pos="5040"/>
        </w:tabs>
        <w:ind w:left="5040" w:hanging="360"/>
      </w:pPr>
    </w:lvl>
    <w:lvl w:ilvl="7" w:tplc="6EB0BE72" w:tentative="1">
      <w:start w:val="1"/>
      <w:numFmt w:val="decimal"/>
      <w:lvlText w:val="%8."/>
      <w:lvlJc w:val="left"/>
      <w:pPr>
        <w:tabs>
          <w:tab w:val="num" w:pos="5760"/>
        </w:tabs>
        <w:ind w:left="5760" w:hanging="360"/>
      </w:pPr>
    </w:lvl>
    <w:lvl w:ilvl="8" w:tplc="B7720F40" w:tentative="1">
      <w:start w:val="1"/>
      <w:numFmt w:val="decimal"/>
      <w:lvlText w:val="%9."/>
      <w:lvlJc w:val="left"/>
      <w:pPr>
        <w:tabs>
          <w:tab w:val="num" w:pos="6480"/>
        </w:tabs>
        <w:ind w:left="6480" w:hanging="360"/>
      </w:pPr>
    </w:lvl>
  </w:abstractNum>
  <w:abstractNum w:abstractNumId="33" w15:restartNumberingAfterBreak="0">
    <w:nsid w:val="651648CA"/>
    <w:multiLevelType w:val="hybridMultilevel"/>
    <w:tmpl w:val="69706252"/>
    <w:lvl w:ilvl="0" w:tplc="460A535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BA6EB7"/>
    <w:multiLevelType w:val="hybridMultilevel"/>
    <w:tmpl w:val="69E85CA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5" w15:restartNumberingAfterBreak="0">
    <w:nsid w:val="65DD1BBD"/>
    <w:multiLevelType w:val="hybridMultilevel"/>
    <w:tmpl w:val="B308DB44"/>
    <w:lvl w:ilvl="0" w:tplc="8236C260">
      <w:start w:val="1"/>
      <w:numFmt w:val="lowerLetter"/>
      <w:lvlText w:val="(%1)"/>
      <w:lvlJc w:val="left"/>
      <w:pPr>
        <w:ind w:left="0" w:hanging="360"/>
      </w:pPr>
      <w:rPr>
        <w:rFonts w:ascii="Times New Roman" w:eastAsia="Times New Roman" w:hAnsi="Times New Roman" w:cs="Times New Roman"/>
        <w:color w:val="000000"/>
      </w:rPr>
    </w:lvl>
    <w:lvl w:ilvl="1" w:tplc="48090019" w:tentative="1">
      <w:start w:val="1"/>
      <w:numFmt w:val="lowerLetter"/>
      <w:lvlText w:val="%2."/>
      <w:lvlJc w:val="left"/>
      <w:pPr>
        <w:ind w:left="720" w:hanging="360"/>
      </w:pPr>
    </w:lvl>
    <w:lvl w:ilvl="2" w:tplc="4809001B" w:tentative="1">
      <w:start w:val="1"/>
      <w:numFmt w:val="lowerRoman"/>
      <w:lvlText w:val="%3."/>
      <w:lvlJc w:val="right"/>
      <w:pPr>
        <w:ind w:left="1440" w:hanging="180"/>
      </w:pPr>
    </w:lvl>
    <w:lvl w:ilvl="3" w:tplc="4809000F" w:tentative="1">
      <w:start w:val="1"/>
      <w:numFmt w:val="decimal"/>
      <w:lvlText w:val="%4."/>
      <w:lvlJc w:val="left"/>
      <w:pPr>
        <w:ind w:left="2160" w:hanging="360"/>
      </w:pPr>
    </w:lvl>
    <w:lvl w:ilvl="4" w:tplc="48090019" w:tentative="1">
      <w:start w:val="1"/>
      <w:numFmt w:val="lowerLetter"/>
      <w:lvlText w:val="%5."/>
      <w:lvlJc w:val="left"/>
      <w:pPr>
        <w:ind w:left="2880" w:hanging="360"/>
      </w:pPr>
    </w:lvl>
    <w:lvl w:ilvl="5" w:tplc="4809001B" w:tentative="1">
      <w:start w:val="1"/>
      <w:numFmt w:val="lowerRoman"/>
      <w:lvlText w:val="%6."/>
      <w:lvlJc w:val="right"/>
      <w:pPr>
        <w:ind w:left="3600" w:hanging="180"/>
      </w:pPr>
    </w:lvl>
    <w:lvl w:ilvl="6" w:tplc="4809000F" w:tentative="1">
      <w:start w:val="1"/>
      <w:numFmt w:val="decimal"/>
      <w:lvlText w:val="%7."/>
      <w:lvlJc w:val="left"/>
      <w:pPr>
        <w:ind w:left="4320" w:hanging="360"/>
      </w:pPr>
    </w:lvl>
    <w:lvl w:ilvl="7" w:tplc="48090019" w:tentative="1">
      <w:start w:val="1"/>
      <w:numFmt w:val="lowerLetter"/>
      <w:lvlText w:val="%8."/>
      <w:lvlJc w:val="left"/>
      <w:pPr>
        <w:ind w:left="5040" w:hanging="360"/>
      </w:pPr>
    </w:lvl>
    <w:lvl w:ilvl="8" w:tplc="4809001B" w:tentative="1">
      <w:start w:val="1"/>
      <w:numFmt w:val="lowerRoman"/>
      <w:lvlText w:val="%9."/>
      <w:lvlJc w:val="right"/>
      <w:pPr>
        <w:ind w:left="5760" w:hanging="180"/>
      </w:pPr>
    </w:lvl>
  </w:abstractNum>
  <w:abstractNum w:abstractNumId="36" w15:restartNumberingAfterBreak="0">
    <w:nsid w:val="67254AF5"/>
    <w:multiLevelType w:val="hybridMultilevel"/>
    <w:tmpl w:val="D77095C8"/>
    <w:lvl w:ilvl="0" w:tplc="A73C184E">
      <w:start w:val="1"/>
      <w:numFmt w:val="bullet"/>
      <w:lvlText w:val="•"/>
      <w:lvlJc w:val="left"/>
      <w:pPr>
        <w:tabs>
          <w:tab w:val="num" w:pos="720"/>
        </w:tabs>
        <w:ind w:left="720" w:hanging="360"/>
      </w:pPr>
      <w:rPr>
        <w:rFonts w:ascii="Arial" w:hAnsi="Arial" w:hint="default"/>
      </w:rPr>
    </w:lvl>
    <w:lvl w:ilvl="1" w:tplc="DFC8B0AA" w:tentative="1">
      <w:start w:val="1"/>
      <w:numFmt w:val="bullet"/>
      <w:lvlText w:val="•"/>
      <w:lvlJc w:val="left"/>
      <w:pPr>
        <w:tabs>
          <w:tab w:val="num" w:pos="1440"/>
        </w:tabs>
        <w:ind w:left="1440" w:hanging="360"/>
      </w:pPr>
      <w:rPr>
        <w:rFonts w:ascii="Arial" w:hAnsi="Arial" w:hint="default"/>
      </w:rPr>
    </w:lvl>
    <w:lvl w:ilvl="2" w:tplc="DBF00E40" w:tentative="1">
      <w:start w:val="1"/>
      <w:numFmt w:val="bullet"/>
      <w:lvlText w:val="•"/>
      <w:lvlJc w:val="left"/>
      <w:pPr>
        <w:tabs>
          <w:tab w:val="num" w:pos="2160"/>
        </w:tabs>
        <w:ind w:left="2160" w:hanging="360"/>
      </w:pPr>
      <w:rPr>
        <w:rFonts w:ascii="Arial" w:hAnsi="Arial" w:hint="default"/>
      </w:rPr>
    </w:lvl>
    <w:lvl w:ilvl="3" w:tplc="25B85326" w:tentative="1">
      <w:start w:val="1"/>
      <w:numFmt w:val="bullet"/>
      <w:lvlText w:val="•"/>
      <w:lvlJc w:val="left"/>
      <w:pPr>
        <w:tabs>
          <w:tab w:val="num" w:pos="2880"/>
        </w:tabs>
        <w:ind w:left="2880" w:hanging="360"/>
      </w:pPr>
      <w:rPr>
        <w:rFonts w:ascii="Arial" w:hAnsi="Arial" w:hint="default"/>
      </w:rPr>
    </w:lvl>
    <w:lvl w:ilvl="4" w:tplc="6C2AE9C6" w:tentative="1">
      <w:start w:val="1"/>
      <w:numFmt w:val="bullet"/>
      <w:lvlText w:val="•"/>
      <w:lvlJc w:val="left"/>
      <w:pPr>
        <w:tabs>
          <w:tab w:val="num" w:pos="3600"/>
        </w:tabs>
        <w:ind w:left="3600" w:hanging="360"/>
      </w:pPr>
      <w:rPr>
        <w:rFonts w:ascii="Arial" w:hAnsi="Arial" w:hint="default"/>
      </w:rPr>
    </w:lvl>
    <w:lvl w:ilvl="5" w:tplc="0632FCA4" w:tentative="1">
      <w:start w:val="1"/>
      <w:numFmt w:val="bullet"/>
      <w:lvlText w:val="•"/>
      <w:lvlJc w:val="left"/>
      <w:pPr>
        <w:tabs>
          <w:tab w:val="num" w:pos="4320"/>
        </w:tabs>
        <w:ind w:left="4320" w:hanging="360"/>
      </w:pPr>
      <w:rPr>
        <w:rFonts w:ascii="Arial" w:hAnsi="Arial" w:hint="default"/>
      </w:rPr>
    </w:lvl>
    <w:lvl w:ilvl="6" w:tplc="A1EECBD2" w:tentative="1">
      <w:start w:val="1"/>
      <w:numFmt w:val="bullet"/>
      <w:lvlText w:val="•"/>
      <w:lvlJc w:val="left"/>
      <w:pPr>
        <w:tabs>
          <w:tab w:val="num" w:pos="5040"/>
        </w:tabs>
        <w:ind w:left="5040" w:hanging="360"/>
      </w:pPr>
      <w:rPr>
        <w:rFonts w:ascii="Arial" w:hAnsi="Arial" w:hint="default"/>
      </w:rPr>
    </w:lvl>
    <w:lvl w:ilvl="7" w:tplc="EAB010A8" w:tentative="1">
      <w:start w:val="1"/>
      <w:numFmt w:val="bullet"/>
      <w:lvlText w:val="•"/>
      <w:lvlJc w:val="left"/>
      <w:pPr>
        <w:tabs>
          <w:tab w:val="num" w:pos="5760"/>
        </w:tabs>
        <w:ind w:left="5760" w:hanging="360"/>
      </w:pPr>
      <w:rPr>
        <w:rFonts w:ascii="Arial" w:hAnsi="Arial" w:hint="default"/>
      </w:rPr>
    </w:lvl>
    <w:lvl w:ilvl="8" w:tplc="6D8E6F76"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8566AEA"/>
    <w:multiLevelType w:val="hybridMultilevel"/>
    <w:tmpl w:val="A75A9498"/>
    <w:lvl w:ilvl="0" w:tplc="F4C611FA">
      <w:start w:val="1"/>
      <w:numFmt w:val="bullet"/>
      <w:lvlText w:val="•"/>
      <w:lvlJc w:val="left"/>
      <w:pPr>
        <w:tabs>
          <w:tab w:val="num" w:pos="720"/>
        </w:tabs>
        <w:ind w:left="720" w:hanging="360"/>
      </w:pPr>
      <w:rPr>
        <w:rFonts w:ascii="Arial" w:hAnsi="Arial" w:hint="default"/>
      </w:rPr>
    </w:lvl>
    <w:lvl w:ilvl="1" w:tplc="E812BA02" w:tentative="1">
      <w:start w:val="1"/>
      <w:numFmt w:val="bullet"/>
      <w:lvlText w:val="•"/>
      <w:lvlJc w:val="left"/>
      <w:pPr>
        <w:tabs>
          <w:tab w:val="num" w:pos="1440"/>
        </w:tabs>
        <w:ind w:left="1440" w:hanging="360"/>
      </w:pPr>
      <w:rPr>
        <w:rFonts w:ascii="Arial" w:hAnsi="Arial" w:hint="default"/>
      </w:rPr>
    </w:lvl>
    <w:lvl w:ilvl="2" w:tplc="8786B44A" w:tentative="1">
      <w:start w:val="1"/>
      <w:numFmt w:val="bullet"/>
      <w:lvlText w:val="•"/>
      <w:lvlJc w:val="left"/>
      <w:pPr>
        <w:tabs>
          <w:tab w:val="num" w:pos="2160"/>
        </w:tabs>
        <w:ind w:left="2160" w:hanging="360"/>
      </w:pPr>
      <w:rPr>
        <w:rFonts w:ascii="Arial" w:hAnsi="Arial" w:hint="default"/>
      </w:rPr>
    </w:lvl>
    <w:lvl w:ilvl="3" w:tplc="2F88D2D6" w:tentative="1">
      <w:start w:val="1"/>
      <w:numFmt w:val="bullet"/>
      <w:lvlText w:val="•"/>
      <w:lvlJc w:val="left"/>
      <w:pPr>
        <w:tabs>
          <w:tab w:val="num" w:pos="2880"/>
        </w:tabs>
        <w:ind w:left="2880" w:hanging="360"/>
      </w:pPr>
      <w:rPr>
        <w:rFonts w:ascii="Arial" w:hAnsi="Arial" w:hint="default"/>
      </w:rPr>
    </w:lvl>
    <w:lvl w:ilvl="4" w:tplc="F44CBEFC" w:tentative="1">
      <w:start w:val="1"/>
      <w:numFmt w:val="bullet"/>
      <w:lvlText w:val="•"/>
      <w:lvlJc w:val="left"/>
      <w:pPr>
        <w:tabs>
          <w:tab w:val="num" w:pos="3600"/>
        </w:tabs>
        <w:ind w:left="3600" w:hanging="360"/>
      </w:pPr>
      <w:rPr>
        <w:rFonts w:ascii="Arial" w:hAnsi="Arial" w:hint="default"/>
      </w:rPr>
    </w:lvl>
    <w:lvl w:ilvl="5" w:tplc="82F6AC96" w:tentative="1">
      <w:start w:val="1"/>
      <w:numFmt w:val="bullet"/>
      <w:lvlText w:val="•"/>
      <w:lvlJc w:val="left"/>
      <w:pPr>
        <w:tabs>
          <w:tab w:val="num" w:pos="4320"/>
        </w:tabs>
        <w:ind w:left="4320" w:hanging="360"/>
      </w:pPr>
      <w:rPr>
        <w:rFonts w:ascii="Arial" w:hAnsi="Arial" w:hint="default"/>
      </w:rPr>
    </w:lvl>
    <w:lvl w:ilvl="6" w:tplc="9B5A61F0" w:tentative="1">
      <w:start w:val="1"/>
      <w:numFmt w:val="bullet"/>
      <w:lvlText w:val="•"/>
      <w:lvlJc w:val="left"/>
      <w:pPr>
        <w:tabs>
          <w:tab w:val="num" w:pos="5040"/>
        </w:tabs>
        <w:ind w:left="5040" w:hanging="360"/>
      </w:pPr>
      <w:rPr>
        <w:rFonts w:ascii="Arial" w:hAnsi="Arial" w:hint="default"/>
      </w:rPr>
    </w:lvl>
    <w:lvl w:ilvl="7" w:tplc="CB4A689C" w:tentative="1">
      <w:start w:val="1"/>
      <w:numFmt w:val="bullet"/>
      <w:lvlText w:val="•"/>
      <w:lvlJc w:val="left"/>
      <w:pPr>
        <w:tabs>
          <w:tab w:val="num" w:pos="5760"/>
        </w:tabs>
        <w:ind w:left="5760" w:hanging="360"/>
      </w:pPr>
      <w:rPr>
        <w:rFonts w:ascii="Arial" w:hAnsi="Arial" w:hint="default"/>
      </w:rPr>
    </w:lvl>
    <w:lvl w:ilvl="8" w:tplc="8A9AAD5C"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8AA017C"/>
    <w:multiLevelType w:val="multilevel"/>
    <w:tmpl w:val="22406F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D2D2D46"/>
    <w:multiLevelType w:val="hybridMultilevel"/>
    <w:tmpl w:val="06BCC892"/>
    <w:lvl w:ilvl="0" w:tplc="E9C6EBE6">
      <w:start w:val="1"/>
      <w:numFmt w:val="bullet"/>
      <w:lvlText w:val=""/>
      <w:lvlJc w:val="left"/>
      <w:pPr>
        <w:tabs>
          <w:tab w:val="num" w:pos="720"/>
        </w:tabs>
        <w:ind w:left="720" w:hanging="360"/>
      </w:pPr>
      <w:rPr>
        <w:rFonts w:ascii="Symbol" w:hAnsi="Symbol" w:hint="default"/>
        <w:sz w:val="20"/>
      </w:rPr>
    </w:lvl>
    <w:lvl w:ilvl="1" w:tplc="83CCA0FC" w:tentative="1">
      <w:start w:val="1"/>
      <w:numFmt w:val="bullet"/>
      <w:lvlText w:val="o"/>
      <w:lvlJc w:val="left"/>
      <w:pPr>
        <w:tabs>
          <w:tab w:val="num" w:pos="1440"/>
        </w:tabs>
        <w:ind w:left="1440" w:hanging="360"/>
      </w:pPr>
      <w:rPr>
        <w:rFonts w:ascii="Courier New" w:hAnsi="Courier New" w:hint="default"/>
        <w:sz w:val="20"/>
      </w:rPr>
    </w:lvl>
    <w:lvl w:ilvl="2" w:tplc="89423AF2" w:tentative="1">
      <w:start w:val="1"/>
      <w:numFmt w:val="bullet"/>
      <w:lvlText w:val=""/>
      <w:lvlJc w:val="left"/>
      <w:pPr>
        <w:tabs>
          <w:tab w:val="num" w:pos="2160"/>
        </w:tabs>
        <w:ind w:left="2160" w:hanging="360"/>
      </w:pPr>
      <w:rPr>
        <w:rFonts w:ascii="Wingdings" w:hAnsi="Wingdings" w:hint="default"/>
        <w:sz w:val="20"/>
      </w:rPr>
    </w:lvl>
    <w:lvl w:ilvl="3" w:tplc="CD62B7F4" w:tentative="1">
      <w:start w:val="1"/>
      <w:numFmt w:val="bullet"/>
      <w:lvlText w:val=""/>
      <w:lvlJc w:val="left"/>
      <w:pPr>
        <w:tabs>
          <w:tab w:val="num" w:pos="2880"/>
        </w:tabs>
        <w:ind w:left="2880" w:hanging="360"/>
      </w:pPr>
      <w:rPr>
        <w:rFonts w:ascii="Wingdings" w:hAnsi="Wingdings" w:hint="default"/>
        <w:sz w:val="20"/>
      </w:rPr>
    </w:lvl>
    <w:lvl w:ilvl="4" w:tplc="81343758" w:tentative="1">
      <w:start w:val="1"/>
      <w:numFmt w:val="bullet"/>
      <w:lvlText w:val=""/>
      <w:lvlJc w:val="left"/>
      <w:pPr>
        <w:tabs>
          <w:tab w:val="num" w:pos="3600"/>
        </w:tabs>
        <w:ind w:left="3600" w:hanging="360"/>
      </w:pPr>
      <w:rPr>
        <w:rFonts w:ascii="Wingdings" w:hAnsi="Wingdings" w:hint="default"/>
        <w:sz w:val="20"/>
      </w:rPr>
    </w:lvl>
    <w:lvl w:ilvl="5" w:tplc="9824063E" w:tentative="1">
      <w:start w:val="1"/>
      <w:numFmt w:val="bullet"/>
      <w:lvlText w:val=""/>
      <w:lvlJc w:val="left"/>
      <w:pPr>
        <w:tabs>
          <w:tab w:val="num" w:pos="4320"/>
        </w:tabs>
        <w:ind w:left="4320" w:hanging="360"/>
      </w:pPr>
      <w:rPr>
        <w:rFonts w:ascii="Wingdings" w:hAnsi="Wingdings" w:hint="default"/>
        <w:sz w:val="20"/>
      </w:rPr>
    </w:lvl>
    <w:lvl w:ilvl="6" w:tplc="B2505D9E" w:tentative="1">
      <w:start w:val="1"/>
      <w:numFmt w:val="bullet"/>
      <w:lvlText w:val=""/>
      <w:lvlJc w:val="left"/>
      <w:pPr>
        <w:tabs>
          <w:tab w:val="num" w:pos="5040"/>
        </w:tabs>
        <w:ind w:left="5040" w:hanging="360"/>
      </w:pPr>
      <w:rPr>
        <w:rFonts w:ascii="Wingdings" w:hAnsi="Wingdings" w:hint="default"/>
        <w:sz w:val="20"/>
      </w:rPr>
    </w:lvl>
    <w:lvl w:ilvl="7" w:tplc="F3B87292" w:tentative="1">
      <w:start w:val="1"/>
      <w:numFmt w:val="bullet"/>
      <w:lvlText w:val=""/>
      <w:lvlJc w:val="left"/>
      <w:pPr>
        <w:tabs>
          <w:tab w:val="num" w:pos="5760"/>
        </w:tabs>
        <w:ind w:left="5760" w:hanging="360"/>
      </w:pPr>
      <w:rPr>
        <w:rFonts w:ascii="Wingdings" w:hAnsi="Wingdings" w:hint="default"/>
        <w:sz w:val="20"/>
      </w:rPr>
    </w:lvl>
    <w:lvl w:ilvl="8" w:tplc="A5448E4A"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F4D327C"/>
    <w:multiLevelType w:val="hybridMultilevel"/>
    <w:tmpl w:val="EA2A155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1" w15:restartNumberingAfterBreak="0">
    <w:nsid w:val="7827421D"/>
    <w:multiLevelType w:val="hybridMultilevel"/>
    <w:tmpl w:val="994A52D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2" w15:restartNumberingAfterBreak="0">
    <w:nsid w:val="78367C5A"/>
    <w:multiLevelType w:val="hybridMultilevel"/>
    <w:tmpl w:val="CD1E770A"/>
    <w:lvl w:ilvl="0" w:tplc="C4B6EC82">
      <w:start w:val="1"/>
      <w:numFmt w:val="decimal"/>
      <w:lvlText w:val="%1."/>
      <w:lvlJc w:val="left"/>
      <w:pPr>
        <w:ind w:left="720" w:hanging="360"/>
      </w:pPr>
      <w:rPr>
        <w:rFonts w:ascii="Arial Unicode MS" w:eastAsia="Arial Unicode MS" w:hAnsi="Arial Unicode MS" w:cs="Arial Unicode MS" w:hint="default"/>
        <w:sz w:val="2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3" w15:restartNumberingAfterBreak="0">
    <w:nsid w:val="7FE7070A"/>
    <w:multiLevelType w:val="hybridMultilevel"/>
    <w:tmpl w:val="6DDAAF54"/>
    <w:lvl w:ilvl="0" w:tplc="5844807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39"/>
  </w:num>
  <w:num w:numId="12">
    <w:abstractNumId w:val="15"/>
  </w:num>
  <w:num w:numId="13">
    <w:abstractNumId w:val="38"/>
  </w:num>
  <w:num w:numId="14">
    <w:abstractNumId w:val="26"/>
  </w:num>
  <w:num w:numId="15">
    <w:abstractNumId w:val="31"/>
  </w:num>
  <w:num w:numId="16">
    <w:abstractNumId w:val="32"/>
  </w:num>
  <w:num w:numId="17">
    <w:abstractNumId w:val="16"/>
  </w:num>
  <w:num w:numId="18">
    <w:abstractNumId w:val="27"/>
  </w:num>
  <w:num w:numId="19">
    <w:abstractNumId w:val="21"/>
  </w:num>
  <w:num w:numId="20">
    <w:abstractNumId w:val="28"/>
  </w:num>
  <w:num w:numId="21">
    <w:abstractNumId w:val="30"/>
  </w:num>
  <w:num w:numId="22">
    <w:abstractNumId w:val="11"/>
  </w:num>
  <w:num w:numId="23">
    <w:abstractNumId w:val="34"/>
  </w:num>
  <w:num w:numId="24">
    <w:abstractNumId w:val="17"/>
  </w:num>
  <w:num w:numId="25">
    <w:abstractNumId w:val="18"/>
  </w:num>
  <w:num w:numId="26">
    <w:abstractNumId w:val="40"/>
  </w:num>
  <w:num w:numId="27">
    <w:abstractNumId w:val="29"/>
  </w:num>
  <w:num w:numId="28">
    <w:abstractNumId w:val="20"/>
  </w:num>
  <w:num w:numId="29">
    <w:abstractNumId w:val="37"/>
  </w:num>
  <w:num w:numId="30">
    <w:abstractNumId w:val="36"/>
  </w:num>
  <w:num w:numId="31">
    <w:abstractNumId w:val="12"/>
  </w:num>
  <w:num w:numId="32">
    <w:abstractNumId w:val="35"/>
  </w:num>
  <w:num w:numId="33">
    <w:abstractNumId w:val="42"/>
  </w:num>
  <w:num w:numId="34">
    <w:abstractNumId w:val="10"/>
  </w:num>
  <w:num w:numId="35">
    <w:abstractNumId w:val="14"/>
  </w:num>
  <w:num w:numId="36">
    <w:abstractNumId w:val="25"/>
  </w:num>
  <w:num w:numId="37">
    <w:abstractNumId w:val="13"/>
  </w:num>
  <w:num w:numId="38">
    <w:abstractNumId w:val="19"/>
  </w:num>
  <w:num w:numId="39">
    <w:abstractNumId w:val="24"/>
  </w:num>
  <w:num w:numId="40">
    <w:abstractNumId w:val="22"/>
  </w:num>
  <w:num w:numId="41">
    <w:abstractNumId w:val="41"/>
  </w:num>
  <w:num w:numId="42">
    <w:abstractNumId w:val="33"/>
  </w:num>
  <w:num w:numId="43">
    <w:abstractNumId w:val="23"/>
  </w:num>
  <w:num w:numId="44">
    <w:abstractNumId w:val="4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hone Myint Kyaw">
    <w15:presenceInfo w15:providerId="Windows Live" w15:userId="d294d8905d14c3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0MzcyN7SwNDc0NjNS0lEKTi0uzszPAykwsqwFAOsIfoQtAAAA"/>
    <w:docVar w:name="EN.InstantFormat" w:val="&lt;ENInstantFormat&gt;&lt;Enabled&gt;0&lt;/Enabled&gt;&lt;ScanUnformatted&gt;1&lt;/ScanUnformatted&gt;&lt;ScanChanges&gt;1&lt;/ScanChanges&gt;&lt;Suspended&gt;0&lt;/Suspended&gt;&lt;/ENInstantFormat&gt;"/>
    <w:docVar w:name="EN.Layout" w:val="&lt;ENLayout&gt;&lt;Style&gt;Annals Internal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sraxwr92prvnepwp2xapdcwxaefrssdv0d&quot;&gt;Included studies with full-text pdfs_Curriculum Review&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46&lt;/item&gt;&lt;item&gt;50&lt;/item&gt;&lt;item&gt;51&lt;/item&gt;&lt;item&gt;61&lt;/item&gt;&lt;item&gt;64&lt;/item&gt;&lt;item&gt;73&lt;/item&gt;&lt;item&gt;75&lt;/item&gt;&lt;item&gt;77&lt;/item&gt;&lt;item&gt;80&lt;/item&gt;&lt;item&gt;81&lt;/item&gt;&lt;item&gt;84&lt;/item&gt;&lt;item&gt;85&lt;/item&gt;&lt;item&gt;89&lt;/item&gt;&lt;item&gt;90&lt;/item&gt;&lt;item&gt;96&lt;/item&gt;&lt;item&gt;97&lt;/item&gt;&lt;item&gt;98&lt;/item&gt;&lt;item&gt;99&lt;/item&gt;&lt;item&gt;100&lt;/item&gt;&lt;item&gt;101&lt;/item&gt;&lt;item&gt;102&lt;/item&gt;&lt;item&gt;103&lt;/item&gt;&lt;item&gt;104&lt;/item&gt;&lt;/record-ids&gt;&lt;/item&gt;&lt;/Libraries&gt;"/>
  </w:docVars>
  <w:rsids>
    <w:rsidRoot w:val="00AB0BFE"/>
    <w:rsid w:val="00001BF4"/>
    <w:rsid w:val="000021ED"/>
    <w:rsid w:val="000022EB"/>
    <w:rsid w:val="00002EBA"/>
    <w:rsid w:val="00003521"/>
    <w:rsid w:val="000038A5"/>
    <w:rsid w:val="0000430D"/>
    <w:rsid w:val="000050D3"/>
    <w:rsid w:val="000054C7"/>
    <w:rsid w:val="00005C37"/>
    <w:rsid w:val="00005EB8"/>
    <w:rsid w:val="00006074"/>
    <w:rsid w:val="0000704F"/>
    <w:rsid w:val="000071D6"/>
    <w:rsid w:val="000079DA"/>
    <w:rsid w:val="0001007A"/>
    <w:rsid w:val="00010A9B"/>
    <w:rsid w:val="00011F93"/>
    <w:rsid w:val="00012531"/>
    <w:rsid w:val="00012EFC"/>
    <w:rsid w:val="000131CB"/>
    <w:rsid w:val="0001345B"/>
    <w:rsid w:val="00013A2C"/>
    <w:rsid w:val="00013A5D"/>
    <w:rsid w:val="00013B82"/>
    <w:rsid w:val="00014759"/>
    <w:rsid w:val="00014CDB"/>
    <w:rsid w:val="000156CA"/>
    <w:rsid w:val="0001570B"/>
    <w:rsid w:val="00016031"/>
    <w:rsid w:val="00016332"/>
    <w:rsid w:val="00016822"/>
    <w:rsid w:val="00016B60"/>
    <w:rsid w:val="00016BD2"/>
    <w:rsid w:val="00017D6A"/>
    <w:rsid w:val="00017DBC"/>
    <w:rsid w:val="00022E34"/>
    <w:rsid w:val="00026206"/>
    <w:rsid w:val="0002632F"/>
    <w:rsid w:val="0002653F"/>
    <w:rsid w:val="000266CD"/>
    <w:rsid w:val="000267FD"/>
    <w:rsid w:val="00026D20"/>
    <w:rsid w:val="00027616"/>
    <w:rsid w:val="000278B4"/>
    <w:rsid w:val="0003070F"/>
    <w:rsid w:val="00031B60"/>
    <w:rsid w:val="00032A02"/>
    <w:rsid w:val="000332C4"/>
    <w:rsid w:val="0003340F"/>
    <w:rsid w:val="00033C84"/>
    <w:rsid w:val="000342F9"/>
    <w:rsid w:val="00034A62"/>
    <w:rsid w:val="00034EFC"/>
    <w:rsid w:val="00035566"/>
    <w:rsid w:val="00036203"/>
    <w:rsid w:val="0003671A"/>
    <w:rsid w:val="00036C31"/>
    <w:rsid w:val="000371D6"/>
    <w:rsid w:val="000379D2"/>
    <w:rsid w:val="00040666"/>
    <w:rsid w:val="00042853"/>
    <w:rsid w:val="00042C09"/>
    <w:rsid w:val="0004313E"/>
    <w:rsid w:val="000432FC"/>
    <w:rsid w:val="000436B4"/>
    <w:rsid w:val="000439F5"/>
    <w:rsid w:val="0004428E"/>
    <w:rsid w:val="00046C91"/>
    <w:rsid w:val="00046EFB"/>
    <w:rsid w:val="00047298"/>
    <w:rsid w:val="00047807"/>
    <w:rsid w:val="0005007D"/>
    <w:rsid w:val="000505FB"/>
    <w:rsid w:val="00050D42"/>
    <w:rsid w:val="00050F24"/>
    <w:rsid w:val="00051D06"/>
    <w:rsid w:val="00051D34"/>
    <w:rsid w:val="00051D89"/>
    <w:rsid w:val="00052401"/>
    <w:rsid w:val="00053265"/>
    <w:rsid w:val="00053444"/>
    <w:rsid w:val="00053622"/>
    <w:rsid w:val="00053D4D"/>
    <w:rsid w:val="000541AA"/>
    <w:rsid w:val="000545A9"/>
    <w:rsid w:val="000545C9"/>
    <w:rsid w:val="0005481C"/>
    <w:rsid w:val="000554CB"/>
    <w:rsid w:val="000569E4"/>
    <w:rsid w:val="00056B05"/>
    <w:rsid w:val="00056E32"/>
    <w:rsid w:val="000610AE"/>
    <w:rsid w:val="00061C4B"/>
    <w:rsid w:val="00062294"/>
    <w:rsid w:val="00062CB3"/>
    <w:rsid w:val="00063DAC"/>
    <w:rsid w:val="0006422B"/>
    <w:rsid w:val="00064472"/>
    <w:rsid w:val="00064D1C"/>
    <w:rsid w:val="000652DE"/>
    <w:rsid w:val="000660CE"/>
    <w:rsid w:val="000663B2"/>
    <w:rsid w:val="000664F5"/>
    <w:rsid w:val="0006662E"/>
    <w:rsid w:val="00066756"/>
    <w:rsid w:val="00066921"/>
    <w:rsid w:val="00066D94"/>
    <w:rsid w:val="00066D95"/>
    <w:rsid w:val="00066F22"/>
    <w:rsid w:val="0006708D"/>
    <w:rsid w:val="00067A32"/>
    <w:rsid w:val="00070CDA"/>
    <w:rsid w:val="00070E79"/>
    <w:rsid w:val="00071885"/>
    <w:rsid w:val="0007214D"/>
    <w:rsid w:val="000731C4"/>
    <w:rsid w:val="00073905"/>
    <w:rsid w:val="00073C3B"/>
    <w:rsid w:val="00074BF1"/>
    <w:rsid w:val="0007518D"/>
    <w:rsid w:val="000752DC"/>
    <w:rsid w:val="0007598F"/>
    <w:rsid w:val="00075C59"/>
    <w:rsid w:val="0007608F"/>
    <w:rsid w:val="00076360"/>
    <w:rsid w:val="000767BC"/>
    <w:rsid w:val="0007689C"/>
    <w:rsid w:val="00076A37"/>
    <w:rsid w:val="0007702A"/>
    <w:rsid w:val="00077B11"/>
    <w:rsid w:val="00077CE7"/>
    <w:rsid w:val="0008018E"/>
    <w:rsid w:val="0008020C"/>
    <w:rsid w:val="00080838"/>
    <w:rsid w:val="00080847"/>
    <w:rsid w:val="000809E7"/>
    <w:rsid w:val="000819B8"/>
    <w:rsid w:val="0008221C"/>
    <w:rsid w:val="00082E88"/>
    <w:rsid w:val="000833DA"/>
    <w:rsid w:val="0008390F"/>
    <w:rsid w:val="00084B5E"/>
    <w:rsid w:val="000855CE"/>
    <w:rsid w:val="000866B1"/>
    <w:rsid w:val="00086A63"/>
    <w:rsid w:val="00086E35"/>
    <w:rsid w:val="000873A9"/>
    <w:rsid w:val="000900F2"/>
    <w:rsid w:val="00091502"/>
    <w:rsid w:val="000926C2"/>
    <w:rsid w:val="00092C7E"/>
    <w:rsid w:val="00093AA2"/>
    <w:rsid w:val="0009418B"/>
    <w:rsid w:val="00094468"/>
    <w:rsid w:val="000944FA"/>
    <w:rsid w:val="00094968"/>
    <w:rsid w:val="000954DE"/>
    <w:rsid w:val="000956C2"/>
    <w:rsid w:val="00095912"/>
    <w:rsid w:val="00096EB1"/>
    <w:rsid w:val="000971C6"/>
    <w:rsid w:val="000974B1"/>
    <w:rsid w:val="00097DA5"/>
    <w:rsid w:val="000A0241"/>
    <w:rsid w:val="000A08E5"/>
    <w:rsid w:val="000A0A00"/>
    <w:rsid w:val="000A3B97"/>
    <w:rsid w:val="000A3CFB"/>
    <w:rsid w:val="000A3EA3"/>
    <w:rsid w:val="000A4A23"/>
    <w:rsid w:val="000A6592"/>
    <w:rsid w:val="000A6D7A"/>
    <w:rsid w:val="000B04EF"/>
    <w:rsid w:val="000B05B8"/>
    <w:rsid w:val="000B0713"/>
    <w:rsid w:val="000B18E9"/>
    <w:rsid w:val="000B1A87"/>
    <w:rsid w:val="000B3427"/>
    <w:rsid w:val="000B3DA0"/>
    <w:rsid w:val="000B47D9"/>
    <w:rsid w:val="000B4D6D"/>
    <w:rsid w:val="000B5A1C"/>
    <w:rsid w:val="000B5A99"/>
    <w:rsid w:val="000B5AB8"/>
    <w:rsid w:val="000B5F20"/>
    <w:rsid w:val="000B72CC"/>
    <w:rsid w:val="000B79E9"/>
    <w:rsid w:val="000C062E"/>
    <w:rsid w:val="000C07F3"/>
    <w:rsid w:val="000C0933"/>
    <w:rsid w:val="000C1CAA"/>
    <w:rsid w:val="000C22EA"/>
    <w:rsid w:val="000C2C22"/>
    <w:rsid w:val="000C2ED6"/>
    <w:rsid w:val="000C3F4B"/>
    <w:rsid w:val="000C5341"/>
    <w:rsid w:val="000C58A5"/>
    <w:rsid w:val="000C6086"/>
    <w:rsid w:val="000C6765"/>
    <w:rsid w:val="000C6B48"/>
    <w:rsid w:val="000C7278"/>
    <w:rsid w:val="000C7E48"/>
    <w:rsid w:val="000D1141"/>
    <w:rsid w:val="000D11E2"/>
    <w:rsid w:val="000D1C60"/>
    <w:rsid w:val="000D27A0"/>
    <w:rsid w:val="000D370F"/>
    <w:rsid w:val="000D4330"/>
    <w:rsid w:val="000D4592"/>
    <w:rsid w:val="000D47D9"/>
    <w:rsid w:val="000D4AB5"/>
    <w:rsid w:val="000D4C70"/>
    <w:rsid w:val="000D54CF"/>
    <w:rsid w:val="000D68CF"/>
    <w:rsid w:val="000D6E6B"/>
    <w:rsid w:val="000D737C"/>
    <w:rsid w:val="000E0E0A"/>
    <w:rsid w:val="000E1716"/>
    <w:rsid w:val="000E17CE"/>
    <w:rsid w:val="000E1ABF"/>
    <w:rsid w:val="000E27A6"/>
    <w:rsid w:val="000E29AB"/>
    <w:rsid w:val="000E2A3F"/>
    <w:rsid w:val="000E330E"/>
    <w:rsid w:val="000E4546"/>
    <w:rsid w:val="000E5252"/>
    <w:rsid w:val="000E5400"/>
    <w:rsid w:val="000E5DD8"/>
    <w:rsid w:val="000E610F"/>
    <w:rsid w:val="000E6A69"/>
    <w:rsid w:val="000E77D0"/>
    <w:rsid w:val="000F0658"/>
    <w:rsid w:val="000F109C"/>
    <w:rsid w:val="000F1E7E"/>
    <w:rsid w:val="000F2BC4"/>
    <w:rsid w:val="000F464D"/>
    <w:rsid w:val="000F4A51"/>
    <w:rsid w:val="000F4B33"/>
    <w:rsid w:val="000F4D37"/>
    <w:rsid w:val="000F502B"/>
    <w:rsid w:val="000F5C28"/>
    <w:rsid w:val="000F61FE"/>
    <w:rsid w:val="000F6AF4"/>
    <w:rsid w:val="000F6EDF"/>
    <w:rsid w:val="000F7C52"/>
    <w:rsid w:val="00100041"/>
    <w:rsid w:val="00100B22"/>
    <w:rsid w:val="00101045"/>
    <w:rsid w:val="00101048"/>
    <w:rsid w:val="00101F94"/>
    <w:rsid w:val="00102185"/>
    <w:rsid w:val="0010259D"/>
    <w:rsid w:val="0010333E"/>
    <w:rsid w:val="00103524"/>
    <w:rsid w:val="001038F8"/>
    <w:rsid w:val="00104026"/>
    <w:rsid w:val="001046CC"/>
    <w:rsid w:val="00105CA4"/>
    <w:rsid w:val="00105E0B"/>
    <w:rsid w:val="001062EA"/>
    <w:rsid w:val="00106932"/>
    <w:rsid w:val="00106C05"/>
    <w:rsid w:val="00106F82"/>
    <w:rsid w:val="0010749D"/>
    <w:rsid w:val="001074BC"/>
    <w:rsid w:val="001106CD"/>
    <w:rsid w:val="001108BE"/>
    <w:rsid w:val="00110C63"/>
    <w:rsid w:val="00111138"/>
    <w:rsid w:val="00111191"/>
    <w:rsid w:val="0011195B"/>
    <w:rsid w:val="00111C04"/>
    <w:rsid w:val="00111EA2"/>
    <w:rsid w:val="00112673"/>
    <w:rsid w:val="00112889"/>
    <w:rsid w:val="00112DF6"/>
    <w:rsid w:val="00113427"/>
    <w:rsid w:val="00113626"/>
    <w:rsid w:val="001136CB"/>
    <w:rsid w:val="0011381A"/>
    <w:rsid w:val="00113A45"/>
    <w:rsid w:val="0011411A"/>
    <w:rsid w:val="00114CFA"/>
    <w:rsid w:val="001151BD"/>
    <w:rsid w:val="00115C41"/>
    <w:rsid w:val="00115E95"/>
    <w:rsid w:val="001164F2"/>
    <w:rsid w:val="00116B29"/>
    <w:rsid w:val="00116C65"/>
    <w:rsid w:val="001176C2"/>
    <w:rsid w:val="00117D6E"/>
    <w:rsid w:val="00117F30"/>
    <w:rsid w:val="001209BB"/>
    <w:rsid w:val="00120B43"/>
    <w:rsid w:val="00120BD4"/>
    <w:rsid w:val="00121115"/>
    <w:rsid w:val="001214E3"/>
    <w:rsid w:val="001221D8"/>
    <w:rsid w:val="001226D9"/>
    <w:rsid w:val="00122B54"/>
    <w:rsid w:val="00122FE5"/>
    <w:rsid w:val="001235F5"/>
    <w:rsid w:val="0012370F"/>
    <w:rsid w:val="00123C50"/>
    <w:rsid w:val="00123CEC"/>
    <w:rsid w:val="00123D1F"/>
    <w:rsid w:val="00124BD7"/>
    <w:rsid w:val="001253E0"/>
    <w:rsid w:val="00126218"/>
    <w:rsid w:val="00126758"/>
    <w:rsid w:val="00127FB1"/>
    <w:rsid w:val="001306DF"/>
    <w:rsid w:val="00130855"/>
    <w:rsid w:val="00130CCE"/>
    <w:rsid w:val="00131745"/>
    <w:rsid w:val="00131C7E"/>
    <w:rsid w:val="00131CCA"/>
    <w:rsid w:val="001326C2"/>
    <w:rsid w:val="0013353F"/>
    <w:rsid w:val="001336A8"/>
    <w:rsid w:val="001338FB"/>
    <w:rsid w:val="00134413"/>
    <w:rsid w:val="001347CA"/>
    <w:rsid w:val="00134BDF"/>
    <w:rsid w:val="00134DEE"/>
    <w:rsid w:val="001352A4"/>
    <w:rsid w:val="00135947"/>
    <w:rsid w:val="00135A06"/>
    <w:rsid w:val="001369BD"/>
    <w:rsid w:val="00137ED4"/>
    <w:rsid w:val="00140010"/>
    <w:rsid w:val="0014059D"/>
    <w:rsid w:val="0014087E"/>
    <w:rsid w:val="00141C8A"/>
    <w:rsid w:val="001426B4"/>
    <w:rsid w:val="00142C8C"/>
    <w:rsid w:val="001431F2"/>
    <w:rsid w:val="001435F0"/>
    <w:rsid w:val="00143CFD"/>
    <w:rsid w:val="00144222"/>
    <w:rsid w:val="00144C4C"/>
    <w:rsid w:val="001450B7"/>
    <w:rsid w:val="00147FC3"/>
    <w:rsid w:val="00147FFD"/>
    <w:rsid w:val="00150FEC"/>
    <w:rsid w:val="0015104C"/>
    <w:rsid w:val="001513C2"/>
    <w:rsid w:val="00152089"/>
    <w:rsid w:val="00152320"/>
    <w:rsid w:val="00152508"/>
    <w:rsid w:val="00152EF3"/>
    <w:rsid w:val="00154562"/>
    <w:rsid w:val="0015469D"/>
    <w:rsid w:val="00154855"/>
    <w:rsid w:val="001551E9"/>
    <w:rsid w:val="00155A11"/>
    <w:rsid w:val="00155C60"/>
    <w:rsid w:val="00155F50"/>
    <w:rsid w:val="00156888"/>
    <w:rsid w:val="0015697A"/>
    <w:rsid w:val="00156C1E"/>
    <w:rsid w:val="00157D55"/>
    <w:rsid w:val="001601F6"/>
    <w:rsid w:val="00160212"/>
    <w:rsid w:val="00160EE2"/>
    <w:rsid w:val="00161EED"/>
    <w:rsid w:val="001623C2"/>
    <w:rsid w:val="0016312C"/>
    <w:rsid w:val="0016349C"/>
    <w:rsid w:val="0016452C"/>
    <w:rsid w:val="00164997"/>
    <w:rsid w:val="001661C4"/>
    <w:rsid w:val="0016627A"/>
    <w:rsid w:val="001667F8"/>
    <w:rsid w:val="00166967"/>
    <w:rsid w:val="00166CE3"/>
    <w:rsid w:val="00167DE4"/>
    <w:rsid w:val="00170498"/>
    <w:rsid w:val="00170BB8"/>
    <w:rsid w:val="00170BE6"/>
    <w:rsid w:val="00170C28"/>
    <w:rsid w:val="00170C59"/>
    <w:rsid w:val="00171083"/>
    <w:rsid w:val="00171346"/>
    <w:rsid w:val="0017190D"/>
    <w:rsid w:val="00171F30"/>
    <w:rsid w:val="00172285"/>
    <w:rsid w:val="001727C0"/>
    <w:rsid w:val="00173631"/>
    <w:rsid w:val="0017391E"/>
    <w:rsid w:val="00173C71"/>
    <w:rsid w:val="00174DC4"/>
    <w:rsid w:val="00174DDD"/>
    <w:rsid w:val="00174EAF"/>
    <w:rsid w:val="0017516D"/>
    <w:rsid w:val="0017528F"/>
    <w:rsid w:val="00175385"/>
    <w:rsid w:val="00176C56"/>
    <w:rsid w:val="001774EA"/>
    <w:rsid w:val="00177AA2"/>
    <w:rsid w:val="001801EB"/>
    <w:rsid w:val="00180796"/>
    <w:rsid w:val="0018286E"/>
    <w:rsid w:val="00182B54"/>
    <w:rsid w:val="00182BC5"/>
    <w:rsid w:val="00183C06"/>
    <w:rsid w:val="001845B9"/>
    <w:rsid w:val="0018460E"/>
    <w:rsid w:val="001849D9"/>
    <w:rsid w:val="00184B1F"/>
    <w:rsid w:val="00185442"/>
    <w:rsid w:val="00185608"/>
    <w:rsid w:val="001860A3"/>
    <w:rsid w:val="00186292"/>
    <w:rsid w:val="00186CF8"/>
    <w:rsid w:val="00187255"/>
    <w:rsid w:val="00187900"/>
    <w:rsid w:val="00187A21"/>
    <w:rsid w:val="00187A99"/>
    <w:rsid w:val="0019065E"/>
    <w:rsid w:val="00191036"/>
    <w:rsid w:val="00191590"/>
    <w:rsid w:val="00191C41"/>
    <w:rsid w:val="00191C7D"/>
    <w:rsid w:val="00192757"/>
    <w:rsid w:val="001941A3"/>
    <w:rsid w:val="0019535A"/>
    <w:rsid w:val="00195367"/>
    <w:rsid w:val="001955CB"/>
    <w:rsid w:val="001970DC"/>
    <w:rsid w:val="00197ED5"/>
    <w:rsid w:val="001A01CB"/>
    <w:rsid w:val="001A0277"/>
    <w:rsid w:val="001A0535"/>
    <w:rsid w:val="001A06CF"/>
    <w:rsid w:val="001A1E49"/>
    <w:rsid w:val="001A1F5D"/>
    <w:rsid w:val="001A20DB"/>
    <w:rsid w:val="001A20FD"/>
    <w:rsid w:val="001A54F1"/>
    <w:rsid w:val="001A584D"/>
    <w:rsid w:val="001A5B2B"/>
    <w:rsid w:val="001A5CC6"/>
    <w:rsid w:val="001A6BE4"/>
    <w:rsid w:val="001B0C83"/>
    <w:rsid w:val="001B1112"/>
    <w:rsid w:val="001B15DB"/>
    <w:rsid w:val="001B1749"/>
    <w:rsid w:val="001B1B9B"/>
    <w:rsid w:val="001B28DD"/>
    <w:rsid w:val="001B29D2"/>
    <w:rsid w:val="001B2A9F"/>
    <w:rsid w:val="001B35F2"/>
    <w:rsid w:val="001B3721"/>
    <w:rsid w:val="001B3A23"/>
    <w:rsid w:val="001B43CC"/>
    <w:rsid w:val="001B440C"/>
    <w:rsid w:val="001B5617"/>
    <w:rsid w:val="001B5D8B"/>
    <w:rsid w:val="001B6030"/>
    <w:rsid w:val="001B655B"/>
    <w:rsid w:val="001B6CF0"/>
    <w:rsid w:val="001B72AB"/>
    <w:rsid w:val="001B7AB9"/>
    <w:rsid w:val="001C0B49"/>
    <w:rsid w:val="001C240B"/>
    <w:rsid w:val="001C329E"/>
    <w:rsid w:val="001C34C5"/>
    <w:rsid w:val="001C35B8"/>
    <w:rsid w:val="001C4BC4"/>
    <w:rsid w:val="001C4E75"/>
    <w:rsid w:val="001C4EAE"/>
    <w:rsid w:val="001C568F"/>
    <w:rsid w:val="001C5A9A"/>
    <w:rsid w:val="001C6459"/>
    <w:rsid w:val="001C680D"/>
    <w:rsid w:val="001C6D99"/>
    <w:rsid w:val="001C7277"/>
    <w:rsid w:val="001C771A"/>
    <w:rsid w:val="001D0363"/>
    <w:rsid w:val="001D03DE"/>
    <w:rsid w:val="001D06B7"/>
    <w:rsid w:val="001D1F75"/>
    <w:rsid w:val="001D31BD"/>
    <w:rsid w:val="001D32B7"/>
    <w:rsid w:val="001D3F9E"/>
    <w:rsid w:val="001D56CD"/>
    <w:rsid w:val="001D581C"/>
    <w:rsid w:val="001D581F"/>
    <w:rsid w:val="001D66BC"/>
    <w:rsid w:val="001D7ABD"/>
    <w:rsid w:val="001D7B72"/>
    <w:rsid w:val="001D7E4B"/>
    <w:rsid w:val="001E176F"/>
    <w:rsid w:val="001E2158"/>
    <w:rsid w:val="001E2766"/>
    <w:rsid w:val="001E2A08"/>
    <w:rsid w:val="001E2F89"/>
    <w:rsid w:val="001E31A1"/>
    <w:rsid w:val="001E3D3E"/>
    <w:rsid w:val="001E3D95"/>
    <w:rsid w:val="001E4E0C"/>
    <w:rsid w:val="001E50D4"/>
    <w:rsid w:val="001E6AFA"/>
    <w:rsid w:val="001E6FFB"/>
    <w:rsid w:val="001E70DF"/>
    <w:rsid w:val="001E7530"/>
    <w:rsid w:val="001E76E0"/>
    <w:rsid w:val="001E7D89"/>
    <w:rsid w:val="001E7E8A"/>
    <w:rsid w:val="001F08A6"/>
    <w:rsid w:val="001F0DA5"/>
    <w:rsid w:val="001F1088"/>
    <w:rsid w:val="001F1A29"/>
    <w:rsid w:val="001F231C"/>
    <w:rsid w:val="001F2CB5"/>
    <w:rsid w:val="001F32DC"/>
    <w:rsid w:val="001F36E5"/>
    <w:rsid w:val="001F371F"/>
    <w:rsid w:val="001F3EE2"/>
    <w:rsid w:val="001F483D"/>
    <w:rsid w:val="001F5274"/>
    <w:rsid w:val="001F64B2"/>
    <w:rsid w:val="001F700E"/>
    <w:rsid w:val="001F750A"/>
    <w:rsid w:val="001F78F1"/>
    <w:rsid w:val="002005A6"/>
    <w:rsid w:val="002006CE"/>
    <w:rsid w:val="002006DB"/>
    <w:rsid w:val="002008F8"/>
    <w:rsid w:val="00200BC9"/>
    <w:rsid w:val="00201664"/>
    <w:rsid w:val="00201ADD"/>
    <w:rsid w:val="00202AF7"/>
    <w:rsid w:val="00202EBF"/>
    <w:rsid w:val="002033ED"/>
    <w:rsid w:val="00203643"/>
    <w:rsid w:val="00204E95"/>
    <w:rsid w:val="0020515B"/>
    <w:rsid w:val="0020770A"/>
    <w:rsid w:val="00207AB5"/>
    <w:rsid w:val="00207C79"/>
    <w:rsid w:val="00207EE3"/>
    <w:rsid w:val="00207EE4"/>
    <w:rsid w:val="00210424"/>
    <w:rsid w:val="00210C7A"/>
    <w:rsid w:val="00211466"/>
    <w:rsid w:val="00211D05"/>
    <w:rsid w:val="0021381D"/>
    <w:rsid w:val="00213F02"/>
    <w:rsid w:val="00214C7F"/>
    <w:rsid w:val="002154B1"/>
    <w:rsid w:val="00215E70"/>
    <w:rsid w:val="00216146"/>
    <w:rsid w:val="00217801"/>
    <w:rsid w:val="00217D06"/>
    <w:rsid w:val="00217D7C"/>
    <w:rsid w:val="00220251"/>
    <w:rsid w:val="00220446"/>
    <w:rsid w:val="0022049A"/>
    <w:rsid w:val="00220F41"/>
    <w:rsid w:val="002216A4"/>
    <w:rsid w:val="002217A2"/>
    <w:rsid w:val="0022199F"/>
    <w:rsid w:val="00221BD7"/>
    <w:rsid w:val="00222975"/>
    <w:rsid w:val="002250A0"/>
    <w:rsid w:val="00226CAF"/>
    <w:rsid w:val="00226D53"/>
    <w:rsid w:val="00226E28"/>
    <w:rsid w:val="00230505"/>
    <w:rsid w:val="002308D4"/>
    <w:rsid w:val="00230C58"/>
    <w:rsid w:val="00231209"/>
    <w:rsid w:val="00232C1E"/>
    <w:rsid w:val="0023370E"/>
    <w:rsid w:val="002337EA"/>
    <w:rsid w:val="00233987"/>
    <w:rsid w:val="00233F93"/>
    <w:rsid w:val="00234161"/>
    <w:rsid w:val="002360BE"/>
    <w:rsid w:val="0023634E"/>
    <w:rsid w:val="00236369"/>
    <w:rsid w:val="002364FC"/>
    <w:rsid w:val="00237F73"/>
    <w:rsid w:val="0024028E"/>
    <w:rsid w:val="00240456"/>
    <w:rsid w:val="00240C96"/>
    <w:rsid w:val="0024154F"/>
    <w:rsid w:val="00241AD1"/>
    <w:rsid w:val="00242146"/>
    <w:rsid w:val="002439A2"/>
    <w:rsid w:val="00243CCF"/>
    <w:rsid w:val="00244C7B"/>
    <w:rsid w:val="00244DEA"/>
    <w:rsid w:val="002453DA"/>
    <w:rsid w:val="002459A1"/>
    <w:rsid w:val="00245EDB"/>
    <w:rsid w:val="0024684F"/>
    <w:rsid w:val="00246A2C"/>
    <w:rsid w:val="00246BCE"/>
    <w:rsid w:val="0024795F"/>
    <w:rsid w:val="00247D3D"/>
    <w:rsid w:val="002501D2"/>
    <w:rsid w:val="002510FB"/>
    <w:rsid w:val="002517DC"/>
    <w:rsid w:val="00251994"/>
    <w:rsid w:val="00252133"/>
    <w:rsid w:val="00252515"/>
    <w:rsid w:val="00252D74"/>
    <w:rsid w:val="00252E94"/>
    <w:rsid w:val="002532E2"/>
    <w:rsid w:val="002534A6"/>
    <w:rsid w:val="00253968"/>
    <w:rsid w:val="00254011"/>
    <w:rsid w:val="002571CE"/>
    <w:rsid w:val="0025772F"/>
    <w:rsid w:val="002604E8"/>
    <w:rsid w:val="00260A5B"/>
    <w:rsid w:val="00260BE3"/>
    <w:rsid w:val="002616C5"/>
    <w:rsid w:val="00261F0E"/>
    <w:rsid w:val="00262010"/>
    <w:rsid w:val="002622DC"/>
    <w:rsid w:val="00262332"/>
    <w:rsid w:val="00262C2A"/>
    <w:rsid w:val="002633CF"/>
    <w:rsid w:val="002634F6"/>
    <w:rsid w:val="00263F22"/>
    <w:rsid w:val="00263F92"/>
    <w:rsid w:val="00264924"/>
    <w:rsid w:val="002649A3"/>
    <w:rsid w:val="0026553B"/>
    <w:rsid w:val="0026570B"/>
    <w:rsid w:val="0027043E"/>
    <w:rsid w:val="00271841"/>
    <w:rsid w:val="00271FD1"/>
    <w:rsid w:val="00272BB0"/>
    <w:rsid w:val="00272CD5"/>
    <w:rsid w:val="00273312"/>
    <w:rsid w:val="00274D29"/>
    <w:rsid w:val="00274D70"/>
    <w:rsid w:val="00274F2C"/>
    <w:rsid w:val="00275030"/>
    <w:rsid w:val="0027524E"/>
    <w:rsid w:val="00275563"/>
    <w:rsid w:val="00275955"/>
    <w:rsid w:val="00275E11"/>
    <w:rsid w:val="00276F3F"/>
    <w:rsid w:val="00277135"/>
    <w:rsid w:val="00282D13"/>
    <w:rsid w:val="00283304"/>
    <w:rsid w:val="002834AA"/>
    <w:rsid w:val="002839B3"/>
    <w:rsid w:val="0028428D"/>
    <w:rsid w:val="002844DF"/>
    <w:rsid w:val="002848AA"/>
    <w:rsid w:val="002848EC"/>
    <w:rsid w:val="002856DD"/>
    <w:rsid w:val="002857EA"/>
    <w:rsid w:val="00285D86"/>
    <w:rsid w:val="0028654E"/>
    <w:rsid w:val="00286B09"/>
    <w:rsid w:val="00291868"/>
    <w:rsid w:val="002918F9"/>
    <w:rsid w:val="00291D34"/>
    <w:rsid w:val="0029234E"/>
    <w:rsid w:val="00292A67"/>
    <w:rsid w:val="002932B6"/>
    <w:rsid w:val="002945C4"/>
    <w:rsid w:val="00294E9A"/>
    <w:rsid w:val="002957CA"/>
    <w:rsid w:val="00295865"/>
    <w:rsid w:val="00296115"/>
    <w:rsid w:val="0029621B"/>
    <w:rsid w:val="00296450"/>
    <w:rsid w:val="00296D35"/>
    <w:rsid w:val="002974FC"/>
    <w:rsid w:val="002975E2"/>
    <w:rsid w:val="00297988"/>
    <w:rsid w:val="002A022B"/>
    <w:rsid w:val="002A0582"/>
    <w:rsid w:val="002A063A"/>
    <w:rsid w:val="002A1C96"/>
    <w:rsid w:val="002A2D14"/>
    <w:rsid w:val="002A305B"/>
    <w:rsid w:val="002A39AF"/>
    <w:rsid w:val="002A3F54"/>
    <w:rsid w:val="002A48E4"/>
    <w:rsid w:val="002A4C03"/>
    <w:rsid w:val="002A4CFE"/>
    <w:rsid w:val="002A4E4E"/>
    <w:rsid w:val="002A4FAC"/>
    <w:rsid w:val="002A50B0"/>
    <w:rsid w:val="002A5E43"/>
    <w:rsid w:val="002A664B"/>
    <w:rsid w:val="002A6FD9"/>
    <w:rsid w:val="002A77B3"/>
    <w:rsid w:val="002B040C"/>
    <w:rsid w:val="002B07CA"/>
    <w:rsid w:val="002B0B94"/>
    <w:rsid w:val="002B0D26"/>
    <w:rsid w:val="002B0E77"/>
    <w:rsid w:val="002B0EF2"/>
    <w:rsid w:val="002B1A43"/>
    <w:rsid w:val="002B268A"/>
    <w:rsid w:val="002B2B09"/>
    <w:rsid w:val="002B3541"/>
    <w:rsid w:val="002B4B78"/>
    <w:rsid w:val="002B555D"/>
    <w:rsid w:val="002B56A7"/>
    <w:rsid w:val="002B5B38"/>
    <w:rsid w:val="002B60E3"/>
    <w:rsid w:val="002B62BF"/>
    <w:rsid w:val="002B66E7"/>
    <w:rsid w:val="002B77D7"/>
    <w:rsid w:val="002C0A0B"/>
    <w:rsid w:val="002C0E33"/>
    <w:rsid w:val="002C0FDA"/>
    <w:rsid w:val="002C10BB"/>
    <w:rsid w:val="002C27AE"/>
    <w:rsid w:val="002C2817"/>
    <w:rsid w:val="002C341A"/>
    <w:rsid w:val="002C375F"/>
    <w:rsid w:val="002C3F36"/>
    <w:rsid w:val="002C4649"/>
    <w:rsid w:val="002C50FD"/>
    <w:rsid w:val="002C51CD"/>
    <w:rsid w:val="002C58DA"/>
    <w:rsid w:val="002C592D"/>
    <w:rsid w:val="002C5DCC"/>
    <w:rsid w:val="002C5EE5"/>
    <w:rsid w:val="002C64B1"/>
    <w:rsid w:val="002C6EF8"/>
    <w:rsid w:val="002C6F0A"/>
    <w:rsid w:val="002C711E"/>
    <w:rsid w:val="002C77C2"/>
    <w:rsid w:val="002D09B5"/>
    <w:rsid w:val="002D1227"/>
    <w:rsid w:val="002D18EE"/>
    <w:rsid w:val="002D2579"/>
    <w:rsid w:val="002D2947"/>
    <w:rsid w:val="002D3A4F"/>
    <w:rsid w:val="002D487F"/>
    <w:rsid w:val="002D4A11"/>
    <w:rsid w:val="002D5078"/>
    <w:rsid w:val="002D5708"/>
    <w:rsid w:val="002D6A4D"/>
    <w:rsid w:val="002D72D1"/>
    <w:rsid w:val="002E0249"/>
    <w:rsid w:val="002E0484"/>
    <w:rsid w:val="002E0B2F"/>
    <w:rsid w:val="002E0C5B"/>
    <w:rsid w:val="002E114D"/>
    <w:rsid w:val="002E177E"/>
    <w:rsid w:val="002E1864"/>
    <w:rsid w:val="002E23C5"/>
    <w:rsid w:val="002E29B1"/>
    <w:rsid w:val="002E29D6"/>
    <w:rsid w:val="002E30AA"/>
    <w:rsid w:val="002E361F"/>
    <w:rsid w:val="002E3C9B"/>
    <w:rsid w:val="002E44E6"/>
    <w:rsid w:val="002E49B7"/>
    <w:rsid w:val="002E4C90"/>
    <w:rsid w:val="002E5268"/>
    <w:rsid w:val="002E6622"/>
    <w:rsid w:val="002E71DC"/>
    <w:rsid w:val="002E7A39"/>
    <w:rsid w:val="002F088F"/>
    <w:rsid w:val="002F08FE"/>
    <w:rsid w:val="002F0DA3"/>
    <w:rsid w:val="002F1B77"/>
    <w:rsid w:val="002F2643"/>
    <w:rsid w:val="002F2938"/>
    <w:rsid w:val="002F349F"/>
    <w:rsid w:val="002F3777"/>
    <w:rsid w:val="002F38C1"/>
    <w:rsid w:val="002F4D0B"/>
    <w:rsid w:val="002F62C2"/>
    <w:rsid w:val="002F79C3"/>
    <w:rsid w:val="002F7FE9"/>
    <w:rsid w:val="00300B2E"/>
    <w:rsid w:val="00300D3F"/>
    <w:rsid w:val="00301519"/>
    <w:rsid w:val="0030187B"/>
    <w:rsid w:val="00301A7E"/>
    <w:rsid w:val="00301CD3"/>
    <w:rsid w:val="00301DF8"/>
    <w:rsid w:val="00303509"/>
    <w:rsid w:val="003039ED"/>
    <w:rsid w:val="00303D6A"/>
    <w:rsid w:val="00303E77"/>
    <w:rsid w:val="003049DA"/>
    <w:rsid w:val="0030588D"/>
    <w:rsid w:val="0030593B"/>
    <w:rsid w:val="0030710A"/>
    <w:rsid w:val="00307EAC"/>
    <w:rsid w:val="003102C5"/>
    <w:rsid w:val="0031094F"/>
    <w:rsid w:val="003109AB"/>
    <w:rsid w:val="00310AC9"/>
    <w:rsid w:val="00310E43"/>
    <w:rsid w:val="00311E85"/>
    <w:rsid w:val="00311ECD"/>
    <w:rsid w:val="003130D3"/>
    <w:rsid w:val="00313261"/>
    <w:rsid w:val="003136B1"/>
    <w:rsid w:val="003137C9"/>
    <w:rsid w:val="00313EF7"/>
    <w:rsid w:val="003147FE"/>
    <w:rsid w:val="0031488A"/>
    <w:rsid w:val="00314C0A"/>
    <w:rsid w:val="00315364"/>
    <w:rsid w:val="00316032"/>
    <w:rsid w:val="003172DE"/>
    <w:rsid w:val="00317324"/>
    <w:rsid w:val="00317DDB"/>
    <w:rsid w:val="00320179"/>
    <w:rsid w:val="00320438"/>
    <w:rsid w:val="003213F3"/>
    <w:rsid w:val="00321CE7"/>
    <w:rsid w:val="0032214F"/>
    <w:rsid w:val="00322633"/>
    <w:rsid w:val="00322836"/>
    <w:rsid w:val="003228EF"/>
    <w:rsid w:val="003232D7"/>
    <w:rsid w:val="003234C7"/>
    <w:rsid w:val="0032431D"/>
    <w:rsid w:val="003243E6"/>
    <w:rsid w:val="00324CF4"/>
    <w:rsid w:val="0032613B"/>
    <w:rsid w:val="003271CD"/>
    <w:rsid w:val="0032767D"/>
    <w:rsid w:val="0032786B"/>
    <w:rsid w:val="0032797F"/>
    <w:rsid w:val="00327B14"/>
    <w:rsid w:val="00327C65"/>
    <w:rsid w:val="00330576"/>
    <w:rsid w:val="00330B62"/>
    <w:rsid w:val="00331076"/>
    <w:rsid w:val="00331B43"/>
    <w:rsid w:val="00331D00"/>
    <w:rsid w:val="00331DEA"/>
    <w:rsid w:val="00331E9F"/>
    <w:rsid w:val="003325A1"/>
    <w:rsid w:val="0033298E"/>
    <w:rsid w:val="00333501"/>
    <w:rsid w:val="0033366D"/>
    <w:rsid w:val="003342D4"/>
    <w:rsid w:val="00335095"/>
    <w:rsid w:val="003350A5"/>
    <w:rsid w:val="003353EB"/>
    <w:rsid w:val="00335E95"/>
    <w:rsid w:val="00336C67"/>
    <w:rsid w:val="00337022"/>
    <w:rsid w:val="003373FB"/>
    <w:rsid w:val="003378CC"/>
    <w:rsid w:val="003378D9"/>
    <w:rsid w:val="00337A0A"/>
    <w:rsid w:val="00337DB4"/>
    <w:rsid w:val="00337DF1"/>
    <w:rsid w:val="003400B7"/>
    <w:rsid w:val="0034062A"/>
    <w:rsid w:val="00341072"/>
    <w:rsid w:val="003419E3"/>
    <w:rsid w:val="003424CA"/>
    <w:rsid w:val="00343BF5"/>
    <w:rsid w:val="003444CF"/>
    <w:rsid w:val="003445DF"/>
    <w:rsid w:val="00345357"/>
    <w:rsid w:val="003456D4"/>
    <w:rsid w:val="00346425"/>
    <w:rsid w:val="0034644B"/>
    <w:rsid w:val="00346663"/>
    <w:rsid w:val="00346A58"/>
    <w:rsid w:val="00347390"/>
    <w:rsid w:val="003478B9"/>
    <w:rsid w:val="00347A89"/>
    <w:rsid w:val="00350462"/>
    <w:rsid w:val="00350F56"/>
    <w:rsid w:val="003511CF"/>
    <w:rsid w:val="003524BD"/>
    <w:rsid w:val="0035250A"/>
    <w:rsid w:val="003529B6"/>
    <w:rsid w:val="00353307"/>
    <w:rsid w:val="003536B2"/>
    <w:rsid w:val="003536BA"/>
    <w:rsid w:val="00353DBC"/>
    <w:rsid w:val="00354B4F"/>
    <w:rsid w:val="00355B24"/>
    <w:rsid w:val="00355BEE"/>
    <w:rsid w:val="003562C0"/>
    <w:rsid w:val="00356505"/>
    <w:rsid w:val="0036036D"/>
    <w:rsid w:val="0036072C"/>
    <w:rsid w:val="00360F10"/>
    <w:rsid w:val="003612DE"/>
    <w:rsid w:val="0036183C"/>
    <w:rsid w:val="00362A45"/>
    <w:rsid w:val="00362B2E"/>
    <w:rsid w:val="00363914"/>
    <w:rsid w:val="0036419A"/>
    <w:rsid w:val="0036481C"/>
    <w:rsid w:val="0036559B"/>
    <w:rsid w:val="003656FF"/>
    <w:rsid w:val="0036718A"/>
    <w:rsid w:val="00370163"/>
    <w:rsid w:val="003702EE"/>
    <w:rsid w:val="00370C1B"/>
    <w:rsid w:val="00370CF9"/>
    <w:rsid w:val="003713A9"/>
    <w:rsid w:val="00371532"/>
    <w:rsid w:val="003721AD"/>
    <w:rsid w:val="00374A9F"/>
    <w:rsid w:val="00375508"/>
    <w:rsid w:val="0037607A"/>
    <w:rsid w:val="003761EB"/>
    <w:rsid w:val="0037769F"/>
    <w:rsid w:val="003777A1"/>
    <w:rsid w:val="003809F8"/>
    <w:rsid w:val="00380C0A"/>
    <w:rsid w:val="00381151"/>
    <w:rsid w:val="00381214"/>
    <w:rsid w:val="00381A3D"/>
    <w:rsid w:val="00381CFE"/>
    <w:rsid w:val="00384131"/>
    <w:rsid w:val="00384E9F"/>
    <w:rsid w:val="003854C8"/>
    <w:rsid w:val="003857D0"/>
    <w:rsid w:val="0038586D"/>
    <w:rsid w:val="003861B6"/>
    <w:rsid w:val="00386851"/>
    <w:rsid w:val="003878B0"/>
    <w:rsid w:val="003931CF"/>
    <w:rsid w:val="003932FB"/>
    <w:rsid w:val="00393487"/>
    <w:rsid w:val="0039361F"/>
    <w:rsid w:val="00393BA9"/>
    <w:rsid w:val="00393CDE"/>
    <w:rsid w:val="00393E76"/>
    <w:rsid w:val="00393F6D"/>
    <w:rsid w:val="003942CC"/>
    <w:rsid w:val="00394F97"/>
    <w:rsid w:val="003968DC"/>
    <w:rsid w:val="003970CF"/>
    <w:rsid w:val="00397A4B"/>
    <w:rsid w:val="003A059C"/>
    <w:rsid w:val="003A0858"/>
    <w:rsid w:val="003A08FE"/>
    <w:rsid w:val="003A0D81"/>
    <w:rsid w:val="003A182F"/>
    <w:rsid w:val="003A1D13"/>
    <w:rsid w:val="003A2C44"/>
    <w:rsid w:val="003A2E6F"/>
    <w:rsid w:val="003A378B"/>
    <w:rsid w:val="003A37F1"/>
    <w:rsid w:val="003A3AF0"/>
    <w:rsid w:val="003A470A"/>
    <w:rsid w:val="003A49B6"/>
    <w:rsid w:val="003A4F74"/>
    <w:rsid w:val="003A50CC"/>
    <w:rsid w:val="003A5804"/>
    <w:rsid w:val="003A5AF2"/>
    <w:rsid w:val="003A5C23"/>
    <w:rsid w:val="003A61B8"/>
    <w:rsid w:val="003A6217"/>
    <w:rsid w:val="003A706D"/>
    <w:rsid w:val="003A71C9"/>
    <w:rsid w:val="003B094B"/>
    <w:rsid w:val="003B09C6"/>
    <w:rsid w:val="003B0E1C"/>
    <w:rsid w:val="003B1751"/>
    <w:rsid w:val="003B1FA9"/>
    <w:rsid w:val="003B307E"/>
    <w:rsid w:val="003B35E4"/>
    <w:rsid w:val="003B39B2"/>
    <w:rsid w:val="003B3E84"/>
    <w:rsid w:val="003B418B"/>
    <w:rsid w:val="003B451B"/>
    <w:rsid w:val="003B4995"/>
    <w:rsid w:val="003B594F"/>
    <w:rsid w:val="003B59D0"/>
    <w:rsid w:val="003B5C8C"/>
    <w:rsid w:val="003B60C5"/>
    <w:rsid w:val="003C0701"/>
    <w:rsid w:val="003C128F"/>
    <w:rsid w:val="003C12D2"/>
    <w:rsid w:val="003C1A9A"/>
    <w:rsid w:val="003C1B66"/>
    <w:rsid w:val="003C1D7B"/>
    <w:rsid w:val="003C1EB4"/>
    <w:rsid w:val="003C224E"/>
    <w:rsid w:val="003C22DF"/>
    <w:rsid w:val="003C2984"/>
    <w:rsid w:val="003C29E0"/>
    <w:rsid w:val="003C2B53"/>
    <w:rsid w:val="003C2F2B"/>
    <w:rsid w:val="003C3690"/>
    <w:rsid w:val="003C3917"/>
    <w:rsid w:val="003C3AF5"/>
    <w:rsid w:val="003C3F92"/>
    <w:rsid w:val="003C4A1F"/>
    <w:rsid w:val="003C4DF0"/>
    <w:rsid w:val="003C7D5A"/>
    <w:rsid w:val="003D0476"/>
    <w:rsid w:val="003D074D"/>
    <w:rsid w:val="003D0ADC"/>
    <w:rsid w:val="003D0B94"/>
    <w:rsid w:val="003D1030"/>
    <w:rsid w:val="003D1200"/>
    <w:rsid w:val="003D20C7"/>
    <w:rsid w:val="003D2EBD"/>
    <w:rsid w:val="003D36B6"/>
    <w:rsid w:val="003D43BC"/>
    <w:rsid w:val="003D457A"/>
    <w:rsid w:val="003D5535"/>
    <w:rsid w:val="003D5CAE"/>
    <w:rsid w:val="003D626A"/>
    <w:rsid w:val="003D6320"/>
    <w:rsid w:val="003D68F7"/>
    <w:rsid w:val="003D6AA8"/>
    <w:rsid w:val="003D6DFB"/>
    <w:rsid w:val="003D7340"/>
    <w:rsid w:val="003E0079"/>
    <w:rsid w:val="003E0F78"/>
    <w:rsid w:val="003E1882"/>
    <w:rsid w:val="003E1A7E"/>
    <w:rsid w:val="003E1ACF"/>
    <w:rsid w:val="003E1BFF"/>
    <w:rsid w:val="003E2261"/>
    <w:rsid w:val="003E3524"/>
    <w:rsid w:val="003E3FD5"/>
    <w:rsid w:val="003E447C"/>
    <w:rsid w:val="003E4571"/>
    <w:rsid w:val="003E4718"/>
    <w:rsid w:val="003E54BC"/>
    <w:rsid w:val="003E5CB4"/>
    <w:rsid w:val="003E5E1E"/>
    <w:rsid w:val="003E65D8"/>
    <w:rsid w:val="003E6924"/>
    <w:rsid w:val="003E702A"/>
    <w:rsid w:val="003E74B0"/>
    <w:rsid w:val="003E774A"/>
    <w:rsid w:val="003F1266"/>
    <w:rsid w:val="003F1AA4"/>
    <w:rsid w:val="003F3428"/>
    <w:rsid w:val="003F373B"/>
    <w:rsid w:val="003F42FB"/>
    <w:rsid w:val="003F5AE3"/>
    <w:rsid w:val="003F719B"/>
    <w:rsid w:val="003F739C"/>
    <w:rsid w:val="003F77AC"/>
    <w:rsid w:val="003F7814"/>
    <w:rsid w:val="003F78E9"/>
    <w:rsid w:val="003F7DF6"/>
    <w:rsid w:val="0040032A"/>
    <w:rsid w:val="00400494"/>
    <w:rsid w:val="004013A9"/>
    <w:rsid w:val="004014D8"/>
    <w:rsid w:val="004018CA"/>
    <w:rsid w:val="00401FA0"/>
    <w:rsid w:val="00402136"/>
    <w:rsid w:val="00402BAB"/>
    <w:rsid w:val="0040341B"/>
    <w:rsid w:val="0040345C"/>
    <w:rsid w:val="004038C6"/>
    <w:rsid w:val="00403F11"/>
    <w:rsid w:val="00403F34"/>
    <w:rsid w:val="00403F4B"/>
    <w:rsid w:val="00404244"/>
    <w:rsid w:val="004055B0"/>
    <w:rsid w:val="0040564D"/>
    <w:rsid w:val="00406ABA"/>
    <w:rsid w:val="00407F04"/>
    <w:rsid w:val="00410336"/>
    <w:rsid w:val="00410EB9"/>
    <w:rsid w:val="0041260D"/>
    <w:rsid w:val="004134EF"/>
    <w:rsid w:val="00413756"/>
    <w:rsid w:val="004137BA"/>
    <w:rsid w:val="00414FB3"/>
    <w:rsid w:val="004152B1"/>
    <w:rsid w:val="004152E2"/>
    <w:rsid w:val="004155A2"/>
    <w:rsid w:val="00415A4D"/>
    <w:rsid w:val="004166E9"/>
    <w:rsid w:val="00417811"/>
    <w:rsid w:val="004210E0"/>
    <w:rsid w:val="004223D9"/>
    <w:rsid w:val="00422576"/>
    <w:rsid w:val="00422E79"/>
    <w:rsid w:val="00424689"/>
    <w:rsid w:val="004248FB"/>
    <w:rsid w:val="00424C52"/>
    <w:rsid w:val="004251E4"/>
    <w:rsid w:val="0042554A"/>
    <w:rsid w:val="0042566C"/>
    <w:rsid w:val="00425A44"/>
    <w:rsid w:val="00425C05"/>
    <w:rsid w:val="00425F9F"/>
    <w:rsid w:val="00426715"/>
    <w:rsid w:val="00426876"/>
    <w:rsid w:val="004300EB"/>
    <w:rsid w:val="00430DAB"/>
    <w:rsid w:val="004322F8"/>
    <w:rsid w:val="004325D5"/>
    <w:rsid w:val="004333E1"/>
    <w:rsid w:val="00434076"/>
    <w:rsid w:val="00434D00"/>
    <w:rsid w:val="0043599C"/>
    <w:rsid w:val="004359B4"/>
    <w:rsid w:val="004360D2"/>
    <w:rsid w:val="004370A0"/>
    <w:rsid w:val="0043717F"/>
    <w:rsid w:val="004371C6"/>
    <w:rsid w:val="0043729A"/>
    <w:rsid w:val="004379B6"/>
    <w:rsid w:val="00437B0A"/>
    <w:rsid w:val="00441808"/>
    <w:rsid w:val="00441C3B"/>
    <w:rsid w:val="00443326"/>
    <w:rsid w:val="00443F49"/>
    <w:rsid w:val="004440F6"/>
    <w:rsid w:val="0044470D"/>
    <w:rsid w:val="00444E30"/>
    <w:rsid w:val="00445047"/>
    <w:rsid w:val="0044580C"/>
    <w:rsid w:val="00445C57"/>
    <w:rsid w:val="0044753E"/>
    <w:rsid w:val="00447EF8"/>
    <w:rsid w:val="004501EC"/>
    <w:rsid w:val="00450308"/>
    <w:rsid w:val="00450549"/>
    <w:rsid w:val="00451A71"/>
    <w:rsid w:val="00451BF1"/>
    <w:rsid w:val="00451E51"/>
    <w:rsid w:val="00451F25"/>
    <w:rsid w:val="00452013"/>
    <w:rsid w:val="00452167"/>
    <w:rsid w:val="004527D8"/>
    <w:rsid w:val="00452D5D"/>
    <w:rsid w:val="00454884"/>
    <w:rsid w:val="00455B3D"/>
    <w:rsid w:val="004571D2"/>
    <w:rsid w:val="00457591"/>
    <w:rsid w:val="00457B87"/>
    <w:rsid w:val="00460098"/>
    <w:rsid w:val="0046014D"/>
    <w:rsid w:val="004603DC"/>
    <w:rsid w:val="00460C5B"/>
    <w:rsid w:val="004614B3"/>
    <w:rsid w:val="004614EE"/>
    <w:rsid w:val="00461A8D"/>
    <w:rsid w:val="00462087"/>
    <w:rsid w:val="00462AF7"/>
    <w:rsid w:val="00463213"/>
    <w:rsid w:val="00463428"/>
    <w:rsid w:val="004649EB"/>
    <w:rsid w:val="00464C5B"/>
    <w:rsid w:val="0046507F"/>
    <w:rsid w:val="004653A0"/>
    <w:rsid w:val="00465968"/>
    <w:rsid w:val="00465A6A"/>
    <w:rsid w:val="00465A7B"/>
    <w:rsid w:val="00465AC6"/>
    <w:rsid w:val="00465EEC"/>
    <w:rsid w:val="00467D6E"/>
    <w:rsid w:val="0047170E"/>
    <w:rsid w:val="00472824"/>
    <w:rsid w:val="00472A7B"/>
    <w:rsid w:val="00473ACD"/>
    <w:rsid w:val="00473C86"/>
    <w:rsid w:val="004748C9"/>
    <w:rsid w:val="00474E03"/>
    <w:rsid w:val="004752BD"/>
    <w:rsid w:val="0047536D"/>
    <w:rsid w:val="0047550A"/>
    <w:rsid w:val="00475E05"/>
    <w:rsid w:val="0047636D"/>
    <w:rsid w:val="0047690A"/>
    <w:rsid w:val="00476D98"/>
    <w:rsid w:val="00476DF9"/>
    <w:rsid w:val="00477162"/>
    <w:rsid w:val="00477B37"/>
    <w:rsid w:val="00481CFA"/>
    <w:rsid w:val="00481D70"/>
    <w:rsid w:val="00481D79"/>
    <w:rsid w:val="0048242F"/>
    <w:rsid w:val="0048272D"/>
    <w:rsid w:val="00482B00"/>
    <w:rsid w:val="004840AC"/>
    <w:rsid w:val="0048452D"/>
    <w:rsid w:val="00484722"/>
    <w:rsid w:val="00484AC9"/>
    <w:rsid w:val="00484E5D"/>
    <w:rsid w:val="00485734"/>
    <w:rsid w:val="0048752C"/>
    <w:rsid w:val="004877E0"/>
    <w:rsid w:val="00487914"/>
    <w:rsid w:val="004879C4"/>
    <w:rsid w:val="00487AEB"/>
    <w:rsid w:val="00487D59"/>
    <w:rsid w:val="00490EDA"/>
    <w:rsid w:val="00491CF8"/>
    <w:rsid w:val="00492204"/>
    <w:rsid w:val="0049244A"/>
    <w:rsid w:val="004925AC"/>
    <w:rsid w:val="004937B1"/>
    <w:rsid w:val="00493E0A"/>
    <w:rsid w:val="00494664"/>
    <w:rsid w:val="00494789"/>
    <w:rsid w:val="0049496A"/>
    <w:rsid w:val="00496032"/>
    <w:rsid w:val="0049624E"/>
    <w:rsid w:val="004967A0"/>
    <w:rsid w:val="00496A95"/>
    <w:rsid w:val="00496F56"/>
    <w:rsid w:val="004A0515"/>
    <w:rsid w:val="004A0759"/>
    <w:rsid w:val="004A09E6"/>
    <w:rsid w:val="004A163D"/>
    <w:rsid w:val="004A1CE3"/>
    <w:rsid w:val="004A2718"/>
    <w:rsid w:val="004A34E1"/>
    <w:rsid w:val="004A357B"/>
    <w:rsid w:val="004A3C45"/>
    <w:rsid w:val="004A406E"/>
    <w:rsid w:val="004A46D3"/>
    <w:rsid w:val="004A49DF"/>
    <w:rsid w:val="004A4FB8"/>
    <w:rsid w:val="004A53CC"/>
    <w:rsid w:val="004A53E8"/>
    <w:rsid w:val="004A55B3"/>
    <w:rsid w:val="004A5694"/>
    <w:rsid w:val="004A5F35"/>
    <w:rsid w:val="004A6925"/>
    <w:rsid w:val="004A692E"/>
    <w:rsid w:val="004A79AF"/>
    <w:rsid w:val="004B0084"/>
    <w:rsid w:val="004B0758"/>
    <w:rsid w:val="004B1085"/>
    <w:rsid w:val="004B10D0"/>
    <w:rsid w:val="004B12EB"/>
    <w:rsid w:val="004B181F"/>
    <w:rsid w:val="004B184E"/>
    <w:rsid w:val="004B187D"/>
    <w:rsid w:val="004B1F4F"/>
    <w:rsid w:val="004B2990"/>
    <w:rsid w:val="004B2B08"/>
    <w:rsid w:val="004B2BBB"/>
    <w:rsid w:val="004B4023"/>
    <w:rsid w:val="004B434C"/>
    <w:rsid w:val="004B458F"/>
    <w:rsid w:val="004B45E3"/>
    <w:rsid w:val="004B4B72"/>
    <w:rsid w:val="004B5E05"/>
    <w:rsid w:val="004B62E4"/>
    <w:rsid w:val="004B65AD"/>
    <w:rsid w:val="004B6F38"/>
    <w:rsid w:val="004B7670"/>
    <w:rsid w:val="004B7882"/>
    <w:rsid w:val="004B78AC"/>
    <w:rsid w:val="004C1533"/>
    <w:rsid w:val="004C1847"/>
    <w:rsid w:val="004C2454"/>
    <w:rsid w:val="004C261C"/>
    <w:rsid w:val="004C288A"/>
    <w:rsid w:val="004C2A0D"/>
    <w:rsid w:val="004C300E"/>
    <w:rsid w:val="004C3320"/>
    <w:rsid w:val="004C33E4"/>
    <w:rsid w:val="004C352A"/>
    <w:rsid w:val="004C37A3"/>
    <w:rsid w:val="004C39F4"/>
    <w:rsid w:val="004C3B5D"/>
    <w:rsid w:val="004C3C87"/>
    <w:rsid w:val="004C4490"/>
    <w:rsid w:val="004C45E9"/>
    <w:rsid w:val="004C4FE9"/>
    <w:rsid w:val="004C505F"/>
    <w:rsid w:val="004C56AC"/>
    <w:rsid w:val="004C5940"/>
    <w:rsid w:val="004C64EF"/>
    <w:rsid w:val="004C6C27"/>
    <w:rsid w:val="004C7947"/>
    <w:rsid w:val="004C7DD7"/>
    <w:rsid w:val="004D1B2D"/>
    <w:rsid w:val="004D21F7"/>
    <w:rsid w:val="004D2C5E"/>
    <w:rsid w:val="004D2CBB"/>
    <w:rsid w:val="004D2CFA"/>
    <w:rsid w:val="004D345E"/>
    <w:rsid w:val="004D39FB"/>
    <w:rsid w:val="004D3BA6"/>
    <w:rsid w:val="004D4929"/>
    <w:rsid w:val="004D4D53"/>
    <w:rsid w:val="004D53EB"/>
    <w:rsid w:val="004D551D"/>
    <w:rsid w:val="004D5534"/>
    <w:rsid w:val="004D5E07"/>
    <w:rsid w:val="004D5EAD"/>
    <w:rsid w:val="004D66FC"/>
    <w:rsid w:val="004D69FA"/>
    <w:rsid w:val="004D6D16"/>
    <w:rsid w:val="004D7373"/>
    <w:rsid w:val="004E01FF"/>
    <w:rsid w:val="004E0C95"/>
    <w:rsid w:val="004E1934"/>
    <w:rsid w:val="004E22AC"/>
    <w:rsid w:val="004E23E9"/>
    <w:rsid w:val="004E2973"/>
    <w:rsid w:val="004E29A9"/>
    <w:rsid w:val="004E2AB3"/>
    <w:rsid w:val="004E2E6F"/>
    <w:rsid w:val="004E33EF"/>
    <w:rsid w:val="004E347C"/>
    <w:rsid w:val="004E3C80"/>
    <w:rsid w:val="004E41C4"/>
    <w:rsid w:val="004E5BDA"/>
    <w:rsid w:val="004E5E95"/>
    <w:rsid w:val="004E6DED"/>
    <w:rsid w:val="004E6FEB"/>
    <w:rsid w:val="004E78BA"/>
    <w:rsid w:val="004F0E29"/>
    <w:rsid w:val="004F1024"/>
    <w:rsid w:val="004F197E"/>
    <w:rsid w:val="004F1A71"/>
    <w:rsid w:val="004F1CC2"/>
    <w:rsid w:val="004F1FD9"/>
    <w:rsid w:val="004F2821"/>
    <w:rsid w:val="004F376B"/>
    <w:rsid w:val="004F3879"/>
    <w:rsid w:val="004F38B1"/>
    <w:rsid w:val="004F3D94"/>
    <w:rsid w:val="004F3E36"/>
    <w:rsid w:val="004F4369"/>
    <w:rsid w:val="004F48CE"/>
    <w:rsid w:val="004F4AD0"/>
    <w:rsid w:val="004F4E9D"/>
    <w:rsid w:val="004F5324"/>
    <w:rsid w:val="004F5CF0"/>
    <w:rsid w:val="0050100E"/>
    <w:rsid w:val="0050100F"/>
    <w:rsid w:val="00501447"/>
    <w:rsid w:val="0050153E"/>
    <w:rsid w:val="00501D0E"/>
    <w:rsid w:val="00502165"/>
    <w:rsid w:val="005022C0"/>
    <w:rsid w:val="0050287B"/>
    <w:rsid w:val="005044A4"/>
    <w:rsid w:val="005048AD"/>
    <w:rsid w:val="00504928"/>
    <w:rsid w:val="00504DFA"/>
    <w:rsid w:val="00505005"/>
    <w:rsid w:val="005050F9"/>
    <w:rsid w:val="00505191"/>
    <w:rsid w:val="00505B48"/>
    <w:rsid w:val="00505F3E"/>
    <w:rsid w:val="00505FA6"/>
    <w:rsid w:val="00506721"/>
    <w:rsid w:val="00506F3F"/>
    <w:rsid w:val="00507CE0"/>
    <w:rsid w:val="00507D59"/>
    <w:rsid w:val="0051028E"/>
    <w:rsid w:val="00510AFA"/>
    <w:rsid w:val="005116E0"/>
    <w:rsid w:val="005134EA"/>
    <w:rsid w:val="005145E3"/>
    <w:rsid w:val="005148C5"/>
    <w:rsid w:val="00515B87"/>
    <w:rsid w:val="00516E24"/>
    <w:rsid w:val="00517EA4"/>
    <w:rsid w:val="005213B9"/>
    <w:rsid w:val="005216FA"/>
    <w:rsid w:val="0052188A"/>
    <w:rsid w:val="0052214D"/>
    <w:rsid w:val="00522AD3"/>
    <w:rsid w:val="00523949"/>
    <w:rsid w:val="00524913"/>
    <w:rsid w:val="00524BCA"/>
    <w:rsid w:val="00524DD5"/>
    <w:rsid w:val="00525728"/>
    <w:rsid w:val="005261E4"/>
    <w:rsid w:val="00526B70"/>
    <w:rsid w:val="00527036"/>
    <w:rsid w:val="00527A8F"/>
    <w:rsid w:val="00527CFF"/>
    <w:rsid w:val="00530C34"/>
    <w:rsid w:val="00530C85"/>
    <w:rsid w:val="0053147A"/>
    <w:rsid w:val="00531B99"/>
    <w:rsid w:val="00532B1B"/>
    <w:rsid w:val="00532FB5"/>
    <w:rsid w:val="00533677"/>
    <w:rsid w:val="00533693"/>
    <w:rsid w:val="0053429A"/>
    <w:rsid w:val="005344A6"/>
    <w:rsid w:val="00534907"/>
    <w:rsid w:val="005350FC"/>
    <w:rsid w:val="00535176"/>
    <w:rsid w:val="00536F68"/>
    <w:rsid w:val="005370BF"/>
    <w:rsid w:val="005372E1"/>
    <w:rsid w:val="00537A73"/>
    <w:rsid w:val="005406D8"/>
    <w:rsid w:val="0054176E"/>
    <w:rsid w:val="00541988"/>
    <w:rsid w:val="00541A29"/>
    <w:rsid w:val="00541D3C"/>
    <w:rsid w:val="00541D43"/>
    <w:rsid w:val="005426C9"/>
    <w:rsid w:val="005427E2"/>
    <w:rsid w:val="00542847"/>
    <w:rsid w:val="005430F6"/>
    <w:rsid w:val="0054337C"/>
    <w:rsid w:val="00543B3C"/>
    <w:rsid w:val="005454FC"/>
    <w:rsid w:val="005464FC"/>
    <w:rsid w:val="0054707F"/>
    <w:rsid w:val="005473C3"/>
    <w:rsid w:val="00550C04"/>
    <w:rsid w:val="00551652"/>
    <w:rsid w:val="005516F8"/>
    <w:rsid w:val="0055187C"/>
    <w:rsid w:val="00551B45"/>
    <w:rsid w:val="00551D6E"/>
    <w:rsid w:val="00551DD0"/>
    <w:rsid w:val="00552531"/>
    <w:rsid w:val="00553C5D"/>
    <w:rsid w:val="005547C2"/>
    <w:rsid w:val="005550D8"/>
    <w:rsid w:val="0055554E"/>
    <w:rsid w:val="00556EE3"/>
    <w:rsid w:val="005578CC"/>
    <w:rsid w:val="00557B35"/>
    <w:rsid w:val="00557E22"/>
    <w:rsid w:val="005612FB"/>
    <w:rsid w:val="005613C5"/>
    <w:rsid w:val="00561A22"/>
    <w:rsid w:val="005622A7"/>
    <w:rsid w:val="00563CDA"/>
    <w:rsid w:val="00563DB8"/>
    <w:rsid w:val="00564499"/>
    <w:rsid w:val="005649EC"/>
    <w:rsid w:val="005652DF"/>
    <w:rsid w:val="00565817"/>
    <w:rsid w:val="00565DD3"/>
    <w:rsid w:val="00565E56"/>
    <w:rsid w:val="00566848"/>
    <w:rsid w:val="005678E6"/>
    <w:rsid w:val="00567CE0"/>
    <w:rsid w:val="00567DF6"/>
    <w:rsid w:val="00570D9D"/>
    <w:rsid w:val="005716C3"/>
    <w:rsid w:val="00571BDE"/>
    <w:rsid w:val="00571F54"/>
    <w:rsid w:val="00572044"/>
    <w:rsid w:val="00572377"/>
    <w:rsid w:val="005723EA"/>
    <w:rsid w:val="00572790"/>
    <w:rsid w:val="00572966"/>
    <w:rsid w:val="00572D5D"/>
    <w:rsid w:val="00574606"/>
    <w:rsid w:val="00574936"/>
    <w:rsid w:val="00574CAE"/>
    <w:rsid w:val="00574FD2"/>
    <w:rsid w:val="0057553F"/>
    <w:rsid w:val="00575E59"/>
    <w:rsid w:val="005762B7"/>
    <w:rsid w:val="00576760"/>
    <w:rsid w:val="00576A1E"/>
    <w:rsid w:val="005802F6"/>
    <w:rsid w:val="00580B44"/>
    <w:rsid w:val="00581281"/>
    <w:rsid w:val="0058139A"/>
    <w:rsid w:val="005815E5"/>
    <w:rsid w:val="00581D58"/>
    <w:rsid w:val="005822D8"/>
    <w:rsid w:val="00582C09"/>
    <w:rsid w:val="00582E60"/>
    <w:rsid w:val="0058344B"/>
    <w:rsid w:val="00583570"/>
    <w:rsid w:val="00583F56"/>
    <w:rsid w:val="00584220"/>
    <w:rsid w:val="00585B0E"/>
    <w:rsid w:val="00585FAB"/>
    <w:rsid w:val="0058601E"/>
    <w:rsid w:val="00586A96"/>
    <w:rsid w:val="00586AD6"/>
    <w:rsid w:val="00586DF0"/>
    <w:rsid w:val="00587075"/>
    <w:rsid w:val="00587C53"/>
    <w:rsid w:val="00587F51"/>
    <w:rsid w:val="00590972"/>
    <w:rsid w:val="00590DA7"/>
    <w:rsid w:val="00591FD2"/>
    <w:rsid w:val="005924DB"/>
    <w:rsid w:val="005927C7"/>
    <w:rsid w:val="005929F8"/>
    <w:rsid w:val="00592A26"/>
    <w:rsid w:val="00592AA5"/>
    <w:rsid w:val="00592C53"/>
    <w:rsid w:val="0059374D"/>
    <w:rsid w:val="00593872"/>
    <w:rsid w:val="00594970"/>
    <w:rsid w:val="0059623A"/>
    <w:rsid w:val="0059648C"/>
    <w:rsid w:val="00597D0F"/>
    <w:rsid w:val="005A014B"/>
    <w:rsid w:val="005A135D"/>
    <w:rsid w:val="005A352E"/>
    <w:rsid w:val="005A3C14"/>
    <w:rsid w:val="005A4AF2"/>
    <w:rsid w:val="005A4F6B"/>
    <w:rsid w:val="005A6682"/>
    <w:rsid w:val="005A7630"/>
    <w:rsid w:val="005A7E36"/>
    <w:rsid w:val="005B04DB"/>
    <w:rsid w:val="005B0893"/>
    <w:rsid w:val="005B14EA"/>
    <w:rsid w:val="005B2150"/>
    <w:rsid w:val="005B30D0"/>
    <w:rsid w:val="005B3297"/>
    <w:rsid w:val="005B3D00"/>
    <w:rsid w:val="005B4840"/>
    <w:rsid w:val="005B52B9"/>
    <w:rsid w:val="005B5C3A"/>
    <w:rsid w:val="005B6DF6"/>
    <w:rsid w:val="005B7709"/>
    <w:rsid w:val="005C0116"/>
    <w:rsid w:val="005C05C0"/>
    <w:rsid w:val="005C10DC"/>
    <w:rsid w:val="005C1E13"/>
    <w:rsid w:val="005C2A15"/>
    <w:rsid w:val="005C2AA9"/>
    <w:rsid w:val="005C2ED5"/>
    <w:rsid w:val="005C3F5D"/>
    <w:rsid w:val="005C4199"/>
    <w:rsid w:val="005C45AF"/>
    <w:rsid w:val="005C540C"/>
    <w:rsid w:val="005C5AB6"/>
    <w:rsid w:val="005C69DF"/>
    <w:rsid w:val="005C771C"/>
    <w:rsid w:val="005D09E3"/>
    <w:rsid w:val="005D10ED"/>
    <w:rsid w:val="005D2AA9"/>
    <w:rsid w:val="005D2BEB"/>
    <w:rsid w:val="005D4070"/>
    <w:rsid w:val="005D40AB"/>
    <w:rsid w:val="005D44D7"/>
    <w:rsid w:val="005D46B9"/>
    <w:rsid w:val="005D54FE"/>
    <w:rsid w:val="005D5CC4"/>
    <w:rsid w:val="005D63B0"/>
    <w:rsid w:val="005D695A"/>
    <w:rsid w:val="005E0684"/>
    <w:rsid w:val="005E06E4"/>
    <w:rsid w:val="005E107D"/>
    <w:rsid w:val="005E17B8"/>
    <w:rsid w:val="005E18A4"/>
    <w:rsid w:val="005E1EC9"/>
    <w:rsid w:val="005E22DA"/>
    <w:rsid w:val="005E2A46"/>
    <w:rsid w:val="005E3BFA"/>
    <w:rsid w:val="005E4887"/>
    <w:rsid w:val="005E4F58"/>
    <w:rsid w:val="005E5280"/>
    <w:rsid w:val="005E598E"/>
    <w:rsid w:val="005E59D2"/>
    <w:rsid w:val="005E6B5F"/>
    <w:rsid w:val="005E6D68"/>
    <w:rsid w:val="005E6FEE"/>
    <w:rsid w:val="005E71C1"/>
    <w:rsid w:val="005F00C8"/>
    <w:rsid w:val="005F0662"/>
    <w:rsid w:val="005F075E"/>
    <w:rsid w:val="005F0C9A"/>
    <w:rsid w:val="005F0FF3"/>
    <w:rsid w:val="005F19C1"/>
    <w:rsid w:val="005F1BAA"/>
    <w:rsid w:val="005F335B"/>
    <w:rsid w:val="005F5637"/>
    <w:rsid w:val="005F56A8"/>
    <w:rsid w:val="005F6018"/>
    <w:rsid w:val="005F6250"/>
    <w:rsid w:val="005F68EE"/>
    <w:rsid w:val="00600033"/>
    <w:rsid w:val="00600A92"/>
    <w:rsid w:val="00600FE4"/>
    <w:rsid w:val="006022B8"/>
    <w:rsid w:val="00602A1F"/>
    <w:rsid w:val="00602B25"/>
    <w:rsid w:val="00603C2E"/>
    <w:rsid w:val="00604BB1"/>
    <w:rsid w:val="006050DD"/>
    <w:rsid w:val="0060528E"/>
    <w:rsid w:val="0060566F"/>
    <w:rsid w:val="00605F09"/>
    <w:rsid w:val="0060610D"/>
    <w:rsid w:val="00606690"/>
    <w:rsid w:val="00607828"/>
    <w:rsid w:val="00607A3D"/>
    <w:rsid w:val="00610C58"/>
    <w:rsid w:val="006138D9"/>
    <w:rsid w:val="00614583"/>
    <w:rsid w:val="006151BC"/>
    <w:rsid w:val="006152EF"/>
    <w:rsid w:val="0061532A"/>
    <w:rsid w:val="006155C8"/>
    <w:rsid w:val="0061591E"/>
    <w:rsid w:val="006162F2"/>
    <w:rsid w:val="00616523"/>
    <w:rsid w:val="00616805"/>
    <w:rsid w:val="0061710E"/>
    <w:rsid w:val="00617C4C"/>
    <w:rsid w:val="00617F3C"/>
    <w:rsid w:val="006212CC"/>
    <w:rsid w:val="00622200"/>
    <w:rsid w:val="00622319"/>
    <w:rsid w:val="00622681"/>
    <w:rsid w:val="006236D7"/>
    <w:rsid w:val="00623B41"/>
    <w:rsid w:val="00623EF3"/>
    <w:rsid w:val="00624B45"/>
    <w:rsid w:val="0062668F"/>
    <w:rsid w:val="006266AE"/>
    <w:rsid w:val="00626A25"/>
    <w:rsid w:val="00627ADB"/>
    <w:rsid w:val="0063243B"/>
    <w:rsid w:val="00632BAF"/>
    <w:rsid w:val="00633C5B"/>
    <w:rsid w:val="006344A9"/>
    <w:rsid w:val="00634779"/>
    <w:rsid w:val="00634B01"/>
    <w:rsid w:val="00636FED"/>
    <w:rsid w:val="00637471"/>
    <w:rsid w:val="006374D7"/>
    <w:rsid w:val="00637B4A"/>
    <w:rsid w:val="00637D7D"/>
    <w:rsid w:val="006403C5"/>
    <w:rsid w:val="00640F2A"/>
    <w:rsid w:val="00641441"/>
    <w:rsid w:val="00641722"/>
    <w:rsid w:val="006417F1"/>
    <w:rsid w:val="00641DDB"/>
    <w:rsid w:val="006420AB"/>
    <w:rsid w:val="00642F2A"/>
    <w:rsid w:val="00643671"/>
    <w:rsid w:val="00643C9C"/>
    <w:rsid w:val="00644215"/>
    <w:rsid w:val="00644A9E"/>
    <w:rsid w:val="00645390"/>
    <w:rsid w:val="00645405"/>
    <w:rsid w:val="0064545E"/>
    <w:rsid w:val="00646241"/>
    <w:rsid w:val="00647CD2"/>
    <w:rsid w:val="006500A5"/>
    <w:rsid w:val="00650AA8"/>
    <w:rsid w:val="00650F1D"/>
    <w:rsid w:val="00650F82"/>
    <w:rsid w:val="0065117C"/>
    <w:rsid w:val="00651B65"/>
    <w:rsid w:val="00652047"/>
    <w:rsid w:val="00654013"/>
    <w:rsid w:val="006548AE"/>
    <w:rsid w:val="00656ED2"/>
    <w:rsid w:val="00657354"/>
    <w:rsid w:val="00660495"/>
    <w:rsid w:val="0066142C"/>
    <w:rsid w:val="00662109"/>
    <w:rsid w:val="006623FC"/>
    <w:rsid w:val="006637F4"/>
    <w:rsid w:val="0066462C"/>
    <w:rsid w:val="006652BC"/>
    <w:rsid w:val="0066651C"/>
    <w:rsid w:val="0066674F"/>
    <w:rsid w:val="00666D38"/>
    <w:rsid w:val="006717EA"/>
    <w:rsid w:val="00671806"/>
    <w:rsid w:val="00672339"/>
    <w:rsid w:val="00672663"/>
    <w:rsid w:val="0067270B"/>
    <w:rsid w:val="00672C83"/>
    <w:rsid w:val="006742E6"/>
    <w:rsid w:val="00674392"/>
    <w:rsid w:val="00674805"/>
    <w:rsid w:val="00676903"/>
    <w:rsid w:val="00676C8B"/>
    <w:rsid w:val="00676EB9"/>
    <w:rsid w:val="00680F1D"/>
    <w:rsid w:val="00681470"/>
    <w:rsid w:val="0068220B"/>
    <w:rsid w:val="006847B1"/>
    <w:rsid w:val="00684D38"/>
    <w:rsid w:val="0068504C"/>
    <w:rsid w:val="006856F1"/>
    <w:rsid w:val="006861EB"/>
    <w:rsid w:val="00686751"/>
    <w:rsid w:val="006870DA"/>
    <w:rsid w:val="0068713A"/>
    <w:rsid w:val="006874BB"/>
    <w:rsid w:val="006874FF"/>
    <w:rsid w:val="006876CD"/>
    <w:rsid w:val="00690181"/>
    <w:rsid w:val="00690472"/>
    <w:rsid w:val="00691472"/>
    <w:rsid w:val="00691E77"/>
    <w:rsid w:val="00692AE9"/>
    <w:rsid w:val="00692B07"/>
    <w:rsid w:val="00692E6E"/>
    <w:rsid w:val="00693236"/>
    <w:rsid w:val="006946BC"/>
    <w:rsid w:val="006949FD"/>
    <w:rsid w:val="0069518E"/>
    <w:rsid w:val="00695780"/>
    <w:rsid w:val="006963BF"/>
    <w:rsid w:val="00696B58"/>
    <w:rsid w:val="00696C9E"/>
    <w:rsid w:val="00696F91"/>
    <w:rsid w:val="006A0859"/>
    <w:rsid w:val="006A22A2"/>
    <w:rsid w:val="006A28FD"/>
    <w:rsid w:val="006A2DF6"/>
    <w:rsid w:val="006A361E"/>
    <w:rsid w:val="006A3949"/>
    <w:rsid w:val="006A3C4C"/>
    <w:rsid w:val="006A41E7"/>
    <w:rsid w:val="006A4C5B"/>
    <w:rsid w:val="006A598F"/>
    <w:rsid w:val="006A5D0B"/>
    <w:rsid w:val="006A757A"/>
    <w:rsid w:val="006A7EB0"/>
    <w:rsid w:val="006A7EFE"/>
    <w:rsid w:val="006B0983"/>
    <w:rsid w:val="006B0AB1"/>
    <w:rsid w:val="006B0B48"/>
    <w:rsid w:val="006B150A"/>
    <w:rsid w:val="006B1A48"/>
    <w:rsid w:val="006B1EAC"/>
    <w:rsid w:val="006B1ED7"/>
    <w:rsid w:val="006B24FA"/>
    <w:rsid w:val="006B2AFC"/>
    <w:rsid w:val="006B2B90"/>
    <w:rsid w:val="006B3797"/>
    <w:rsid w:val="006B3913"/>
    <w:rsid w:val="006B405B"/>
    <w:rsid w:val="006B4FE8"/>
    <w:rsid w:val="006B65A4"/>
    <w:rsid w:val="006B675E"/>
    <w:rsid w:val="006B6881"/>
    <w:rsid w:val="006B7759"/>
    <w:rsid w:val="006B7D09"/>
    <w:rsid w:val="006C20E0"/>
    <w:rsid w:val="006C210F"/>
    <w:rsid w:val="006C236E"/>
    <w:rsid w:val="006C33F3"/>
    <w:rsid w:val="006C3921"/>
    <w:rsid w:val="006C3BCC"/>
    <w:rsid w:val="006C4256"/>
    <w:rsid w:val="006C47B4"/>
    <w:rsid w:val="006C48AB"/>
    <w:rsid w:val="006C4BFA"/>
    <w:rsid w:val="006C5311"/>
    <w:rsid w:val="006C53B6"/>
    <w:rsid w:val="006C5791"/>
    <w:rsid w:val="006C6D68"/>
    <w:rsid w:val="006C7209"/>
    <w:rsid w:val="006C721B"/>
    <w:rsid w:val="006D0686"/>
    <w:rsid w:val="006D0C1D"/>
    <w:rsid w:val="006D21B6"/>
    <w:rsid w:val="006D29D5"/>
    <w:rsid w:val="006D2F58"/>
    <w:rsid w:val="006D3025"/>
    <w:rsid w:val="006D3A72"/>
    <w:rsid w:val="006D3BDD"/>
    <w:rsid w:val="006D40E1"/>
    <w:rsid w:val="006D4170"/>
    <w:rsid w:val="006D42CC"/>
    <w:rsid w:val="006D4843"/>
    <w:rsid w:val="006D49F9"/>
    <w:rsid w:val="006D51DC"/>
    <w:rsid w:val="006D5D87"/>
    <w:rsid w:val="006D61F9"/>
    <w:rsid w:val="006D63D2"/>
    <w:rsid w:val="006D6446"/>
    <w:rsid w:val="006D674C"/>
    <w:rsid w:val="006D6758"/>
    <w:rsid w:val="006D677A"/>
    <w:rsid w:val="006D6925"/>
    <w:rsid w:val="006D72A8"/>
    <w:rsid w:val="006D7803"/>
    <w:rsid w:val="006E0170"/>
    <w:rsid w:val="006E0C27"/>
    <w:rsid w:val="006E1CD1"/>
    <w:rsid w:val="006E1D9E"/>
    <w:rsid w:val="006E1DC3"/>
    <w:rsid w:val="006E2149"/>
    <w:rsid w:val="006E2734"/>
    <w:rsid w:val="006E41CA"/>
    <w:rsid w:val="006E5438"/>
    <w:rsid w:val="006E579A"/>
    <w:rsid w:val="006E58CB"/>
    <w:rsid w:val="006E6136"/>
    <w:rsid w:val="006E62E5"/>
    <w:rsid w:val="006E73CA"/>
    <w:rsid w:val="006E7F5C"/>
    <w:rsid w:val="006F03D5"/>
    <w:rsid w:val="006F14F7"/>
    <w:rsid w:val="006F23EE"/>
    <w:rsid w:val="006F28DC"/>
    <w:rsid w:val="006F38CC"/>
    <w:rsid w:val="006F3C51"/>
    <w:rsid w:val="006F3E46"/>
    <w:rsid w:val="006F46A4"/>
    <w:rsid w:val="006F5B2A"/>
    <w:rsid w:val="006F66D7"/>
    <w:rsid w:val="006F673B"/>
    <w:rsid w:val="006F67B2"/>
    <w:rsid w:val="006F6B24"/>
    <w:rsid w:val="006F77ED"/>
    <w:rsid w:val="006F7969"/>
    <w:rsid w:val="006F7CB6"/>
    <w:rsid w:val="00700236"/>
    <w:rsid w:val="007014D9"/>
    <w:rsid w:val="00702563"/>
    <w:rsid w:val="007025FA"/>
    <w:rsid w:val="00702818"/>
    <w:rsid w:val="00702EFD"/>
    <w:rsid w:val="00702FEB"/>
    <w:rsid w:val="007038EE"/>
    <w:rsid w:val="007041FC"/>
    <w:rsid w:val="00704368"/>
    <w:rsid w:val="00705196"/>
    <w:rsid w:val="00705C9D"/>
    <w:rsid w:val="00707227"/>
    <w:rsid w:val="00707293"/>
    <w:rsid w:val="007074DE"/>
    <w:rsid w:val="00707F62"/>
    <w:rsid w:val="0071086F"/>
    <w:rsid w:val="0071188D"/>
    <w:rsid w:val="007124C4"/>
    <w:rsid w:val="007136D0"/>
    <w:rsid w:val="00713A84"/>
    <w:rsid w:val="00713D25"/>
    <w:rsid w:val="00716139"/>
    <w:rsid w:val="00716AD2"/>
    <w:rsid w:val="00717AB0"/>
    <w:rsid w:val="00721022"/>
    <w:rsid w:val="00721D3F"/>
    <w:rsid w:val="00721FCF"/>
    <w:rsid w:val="00721FF7"/>
    <w:rsid w:val="007222E3"/>
    <w:rsid w:val="00723EDF"/>
    <w:rsid w:val="00724600"/>
    <w:rsid w:val="0072475D"/>
    <w:rsid w:val="00724A78"/>
    <w:rsid w:val="00724B1F"/>
    <w:rsid w:val="00724B25"/>
    <w:rsid w:val="00724C81"/>
    <w:rsid w:val="00724D91"/>
    <w:rsid w:val="00724FFE"/>
    <w:rsid w:val="007251EA"/>
    <w:rsid w:val="0072527D"/>
    <w:rsid w:val="00725792"/>
    <w:rsid w:val="00725D89"/>
    <w:rsid w:val="007265A9"/>
    <w:rsid w:val="00726DCA"/>
    <w:rsid w:val="00726FB5"/>
    <w:rsid w:val="00727220"/>
    <w:rsid w:val="007300B3"/>
    <w:rsid w:val="0073059B"/>
    <w:rsid w:val="0073336A"/>
    <w:rsid w:val="007336EE"/>
    <w:rsid w:val="00733BF1"/>
    <w:rsid w:val="00733EAD"/>
    <w:rsid w:val="00734555"/>
    <w:rsid w:val="00734EEA"/>
    <w:rsid w:val="00734F77"/>
    <w:rsid w:val="0073681E"/>
    <w:rsid w:val="00737BD1"/>
    <w:rsid w:val="00740500"/>
    <w:rsid w:val="00741454"/>
    <w:rsid w:val="007415AF"/>
    <w:rsid w:val="007425EB"/>
    <w:rsid w:val="00742FE1"/>
    <w:rsid w:val="007434CF"/>
    <w:rsid w:val="0074396B"/>
    <w:rsid w:val="0074436C"/>
    <w:rsid w:val="007443DA"/>
    <w:rsid w:val="0074585F"/>
    <w:rsid w:val="007459F3"/>
    <w:rsid w:val="00746F41"/>
    <w:rsid w:val="00747089"/>
    <w:rsid w:val="007478E6"/>
    <w:rsid w:val="00750A9A"/>
    <w:rsid w:val="00750C25"/>
    <w:rsid w:val="00750C9F"/>
    <w:rsid w:val="00752055"/>
    <w:rsid w:val="00753071"/>
    <w:rsid w:val="0075327A"/>
    <w:rsid w:val="007532CF"/>
    <w:rsid w:val="00753ABF"/>
    <w:rsid w:val="007549E0"/>
    <w:rsid w:val="00754C14"/>
    <w:rsid w:val="007556FA"/>
    <w:rsid w:val="00755BF4"/>
    <w:rsid w:val="007569D4"/>
    <w:rsid w:val="00757BBC"/>
    <w:rsid w:val="00760DEE"/>
    <w:rsid w:val="007614B0"/>
    <w:rsid w:val="00761771"/>
    <w:rsid w:val="0076182D"/>
    <w:rsid w:val="00762203"/>
    <w:rsid w:val="007632EF"/>
    <w:rsid w:val="007634C5"/>
    <w:rsid w:val="00763681"/>
    <w:rsid w:val="00763D03"/>
    <w:rsid w:val="00763FDE"/>
    <w:rsid w:val="0076601D"/>
    <w:rsid w:val="00766C7B"/>
    <w:rsid w:val="007673EA"/>
    <w:rsid w:val="00767467"/>
    <w:rsid w:val="007677F0"/>
    <w:rsid w:val="007728BA"/>
    <w:rsid w:val="0077291A"/>
    <w:rsid w:val="0077291F"/>
    <w:rsid w:val="00772FA3"/>
    <w:rsid w:val="00772FBB"/>
    <w:rsid w:val="00773879"/>
    <w:rsid w:val="00773CAD"/>
    <w:rsid w:val="007741ED"/>
    <w:rsid w:val="00774A1F"/>
    <w:rsid w:val="00774FC3"/>
    <w:rsid w:val="00776282"/>
    <w:rsid w:val="0077645B"/>
    <w:rsid w:val="00776715"/>
    <w:rsid w:val="00777410"/>
    <w:rsid w:val="00782379"/>
    <w:rsid w:val="00782423"/>
    <w:rsid w:val="0078260D"/>
    <w:rsid w:val="00782882"/>
    <w:rsid w:val="00782DD2"/>
    <w:rsid w:val="00783334"/>
    <w:rsid w:val="0078337E"/>
    <w:rsid w:val="00783808"/>
    <w:rsid w:val="007842CD"/>
    <w:rsid w:val="007848D9"/>
    <w:rsid w:val="007859EC"/>
    <w:rsid w:val="00785A61"/>
    <w:rsid w:val="00785F20"/>
    <w:rsid w:val="007865F4"/>
    <w:rsid w:val="00786B27"/>
    <w:rsid w:val="007873B7"/>
    <w:rsid w:val="00791F4E"/>
    <w:rsid w:val="00792065"/>
    <w:rsid w:val="00792693"/>
    <w:rsid w:val="007933F3"/>
    <w:rsid w:val="007938E2"/>
    <w:rsid w:val="0079425B"/>
    <w:rsid w:val="0079453D"/>
    <w:rsid w:val="00795139"/>
    <w:rsid w:val="007954E0"/>
    <w:rsid w:val="0079672C"/>
    <w:rsid w:val="007968BE"/>
    <w:rsid w:val="00796ADA"/>
    <w:rsid w:val="00796DE3"/>
    <w:rsid w:val="00796E8B"/>
    <w:rsid w:val="0079794B"/>
    <w:rsid w:val="0079796A"/>
    <w:rsid w:val="007A0497"/>
    <w:rsid w:val="007A062C"/>
    <w:rsid w:val="007A0E9C"/>
    <w:rsid w:val="007A198C"/>
    <w:rsid w:val="007A3743"/>
    <w:rsid w:val="007A3AD4"/>
    <w:rsid w:val="007A4920"/>
    <w:rsid w:val="007A677E"/>
    <w:rsid w:val="007A7CEA"/>
    <w:rsid w:val="007A7DDA"/>
    <w:rsid w:val="007B01B9"/>
    <w:rsid w:val="007B0529"/>
    <w:rsid w:val="007B0852"/>
    <w:rsid w:val="007B1BE3"/>
    <w:rsid w:val="007B1F16"/>
    <w:rsid w:val="007B22BD"/>
    <w:rsid w:val="007B25BC"/>
    <w:rsid w:val="007B2C00"/>
    <w:rsid w:val="007B2CC4"/>
    <w:rsid w:val="007B4A3C"/>
    <w:rsid w:val="007B4C0F"/>
    <w:rsid w:val="007B4E80"/>
    <w:rsid w:val="007B60FE"/>
    <w:rsid w:val="007B6529"/>
    <w:rsid w:val="007B7471"/>
    <w:rsid w:val="007B76A0"/>
    <w:rsid w:val="007B7F61"/>
    <w:rsid w:val="007B7FEF"/>
    <w:rsid w:val="007C0483"/>
    <w:rsid w:val="007C0843"/>
    <w:rsid w:val="007C0A66"/>
    <w:rsid w:val="007C0BCD"/>
    <w:rsid w:val="007C1A32"/>
    <w:rsid w:val="007C1F23"/>
    <w:rsid w:val="007C29F9"/>
    <w:rsid w:val="007C2BD7"/>
    <w:rsid w:val="007C3513"/>
    <w:rsid w:val="007C37F5"/>
    <w:rsid w:val="007C4186"/>
    <w:rsid w:val="007C4993"/>
    <w:rsid w:val="007C5250"/>
    <w:rsid w:val="007C54E8"/>
    <w:rsid w:val="007C5C0C"/>
    <w:rsid w:val="007C5D8C"/>
    <w:rsid w:val="007C631B"/>
    <w:rsid w:val="007C6CD7"/>
    <w:rsid w:val="007C6CFB"/>
    <w:rsid w:val="007C762A"/>
    <w:rsid w:val="007C7D77"/>
    <w:rsid w:val="007D06BE"/>
    <w:rsid w:val="007D08CA"/>
    <w:rsid w:val="007D0CF8"/>
    <w:rsid w:val="007D1019"/>
    <w:rsid w:val="007D1B4A"/>
    <w:rsid w:val="007D2147"/>
    <w:rsid w:val="007D3E69"/>
    <w:rsid w:val="007D4D44"/>
    <w:rsid w:val="007D4D9A"/>
    <w:rsid w:val="007D4E3D"/>
    <w:rsid w:val="007D579C"/>
    <w:rsid w:val="007D6963"/>
    <w:rsid w:val="007D793C"/>
    <w:rsid w:val="007D7C0C"/>
    <w:rsid w:val="007D7EFB"/>
    <w:rsid w:val="007E1AF0"/>
    <w:rsid w:val="007E1FC7"/>
    <w:rsid w:val="007E2514"/>
    <w:rsid w:val="007E26DC"/>
    <w:rsid w:val="007E3296"/>
    <w:rsid w:val="007E4144"/>
    <w:rsid w:val="007E43CB"/>
    <w:rsid w:val="007E445F"/>
    <w:rsid w:val="007E4F23"/>
    <w:rsid w:val="007E5410"/>
    <w:rsid w:val="007E5D3D"/>
    <w:rsid w:val="007E6828"/>
    <w:rsid w:val="007E7435"/>
    <w:rsid w:val="007E7EFB"/>
    <w:rsid w:val="007F08E8"/>
    <w:rsid w:val="007F1CDA"/>
    <w:rsid w:val="007F1D3E"/>
    <w:rsid w:val="007F2593"/>
    <w:rsid w:val="007F27DF"/>
    <w:rsid w:val="007F2FA5"/>
    <w:rsid w:val="007F304A"/>
    <w:rsid w:val="007F308D"/>
    <w:rsid w:val="007F46F8"/>
    <w:rsid w:val="007F5F6C"/>
    <w:rsid w:val="007F6D78"/>
    <w:rsid w:val="007F705B"/>
    <w:rsid w:val="007F7339"/>
    <w:rsid w:val="008000C7"/>
    <w:rsid w:val="00800818"/>
    <w:rsid w:val="00800C89"/>
    <w:rsid w:val="008020FB"/>
    <w:rsid w:val="0080252A"/>
    <w:rsid w:val="00802C61"/>
    <w:rsid w:val="00803656"/>
    <w:rsid w:val="00804A82"/>
    <w:rsid w:val="00805A4F"/>
    <w:rsid w:val="00805ADE"/>
    <w:rsid w:val="00805D99"/>
    <w:rsid w:val="00805EA8"/>
    <w:rsid w:val="00807451"/>
    <w:rsid w:val="0080755F"/>
    <w:rsid w:val="00807E12"/>
    <w:rsid w:val="00810520"/>
    <w:rsid w:val="008105AA"/>
    <w:rsid w:val="0081060B"/>
    <w:rsid w:val="00810A15"/>
    <w:rsid w:val="00810D05"/>
    <w:rsid w:val="00810D87"/>
    <w:rsid w:val="008115BA"/>
    <w:rsid w:val="008122DC"/>
    <w:rsid w:val="008130FB"/>
    <w:rsid w:val="008131F9"/>
    <w:rsid w:val="00813410"/>
    <w:rsid w:val="0081367B"/>
    <w:rsid w:val="00813AC5"/>
    <w:rsid w:val="00813D43"/>
    <w:rsid w:val="00814163"/>
    <w:rsid w:val="008141EF"/>
    <w:rsid w:val="00814254"/>
    <w:rsid w:val="008144CF"/>
    <w:rsid w:val="008149EA"/>
    <w:rsid w:val="00814A85"/>
    <w:rsid w:val="00814B3D"/>
    <w:rsid w:val="008150EB"/>
    <w:rsid w:val="00815BB1"/>
    <w:rsid w:val="00815FA7"/>
    <w:rsid w:val="00817044"/>
    <w:rsid w:val="0081704A"/>
    <w:rsid w:val="00817991"/>
    <w:rsid w:val="00817D92"/>
    <w:rsid w:val="00820044"/>
    <w:rsid w:val="00821B17"/>
    <w:rsid w:val="00822149"/>
    <w:rsid w:val="008228E7"/>
    <w:rsid w:val="00822E5E"/>
    <w:rsid w:val="0082384A"/>
    <w:rsid w:val="00823F4F"/>
    <w:rsid w:val="0082406D"/>
    <w:rsid w:val="00824088"/>
    <w:rsid w:val="00824178"/>
    <w:rsid w:val="008248DF"/>
    <w:rsid w:val="00826AD3"/>
    <w:rsid w:val="0082704E"/>
    <w:rsid w:val="00827CA5"/>
    <w:rsid w:val="00827EDC"/>
    <w:rsid w:val="0083001A"/>
    <w:rsid w:val="00831179"/>
    <w:rsid w:val="008313C1"/>
    <w:rsid w:val="00831602"/>
    <w:rsid w:val="00831FED"/>
    <w:rsid w:val="00832084"/>
    <w:rsid w:val="00832AB6"/>
    <w:rsid w:val="0083334E"/>
    <w:rsid w:val="008336F3"/>
    <w:rsid w:val="00834773"/>
    <w:rsid w:val="00834AD3"/>
    <w:rsid w:val="00834B43"/>
    <w:rsid w:val="00835749"/>
    <w:rsid w:val="00835B60"/>
    <w:rsid w:val="00835B8C"/>
    <w:rsid w:val="00835C41"/>
    <w:rsid w:val="008377AB"/>
    <w:rsid w:val="0083780F"/>
    <w:rsid w:val="00837B7F"/>
    <w:rsid w:val="00840054"/>
    <w:rsid w:val="008409CB"/>
    <w:rsid w:val="00840DA2"/>
    <w:rsid w:val="008410B2"/>
    <w:rsid w:val="00841246"/>
    <w:rsid w:val="00841D6D"/>
    <w:rsid w:val="008431C8"/>
    <w:rsid w:val="00843F76"/>
    <w:rsid w:val="0084631D"/>
    <w:rsid w:val="00846D47"/>
    <w:rsid w:val="00847802"/>
    <w:rsid w:val="00847F79"/>
    <w:rsid w:val="008502CE"/>
    <w:rsid w:val="008504A1"/>
    <w:rsid w:val="00850B29"/>
    <w:rsid w:val="00851184"/>
    <w:rsid w:val="008516CD"/>
    <w:rsid w:val="00851EEE"/>
    <w:rsid w:val="00852192"/>
    <w:rsid w:val="008539AC"/>
    <w:rsid w:val="00854A58"/>
    <w:rsid w:val="008558F9"/>
    <w:rsid w:val="0085597D"/>
    <w:rsid w:val="00855CEE"/>
    <w:rsid w:val="00855D7D"/>
    <w:rsid w:val="008564F2"/>
    <w:rsid w:val="00857B0C"/>
    <w:rsid w:val="00860638"/>
    <w:rsid w:val="00860710"/>
    <w:rsid w:val="008629E4"/>
    <w:rsid w:val="00862C87"/>
    <w:rsid w:val="00862CE8"/>
    <w:rsid w:val="00863575"/>
    <w:rsid w:val="00863E7B"/>
    <w:rsid w:val="00863F46"/>
    <w:rsid w:val="0086489B"/>
    <w:rsid w:val="008651C5"/>
    <w:rsid w:val="008655AD"/>
    <w:rsid w:val="008665FE"/>
    <w:rsid w:val="00866DFB"/>
    <w:rsid w:val="00866E0B"/>
    <w:rsid w:val="00867022"/>
    <w:rsid w:val="00867822"/>
    <w:rsid w:val="00867CD7"/>
    <w:rsid w:val="00867FFA"/>
    <w:rsid w:val="008709EC"/>
    <w:rsid w:val="00870EF1"/>
    <w:rsid w:val="008716A2"/>
    <w:rsid w:val="008717D5"/>
    <w:rsid w:val="00871A29"/>
    <w:rsid w:val="00874EB6"/>
    <w:rsid w:val="008754C6"/>
    <w:rsid w:val="00875885"/>
    <w:rsid w:val="00876BB8"/>
    <w:rsid w:val="008775DE"/>
    <w:rsid w:val="00880FB2"/>
    <w:rsid w:val="008837D6"/>
    <w:rsid w:val="00884264"/>
    <w:rsid w:val="0088466A"/>
    <w:rsid w:val="008848C0"/>
    <w:rsid w:val="008850F9"/>
    <w:rsid w:val="00885208"/>
    <w:rsid w:val="00885839"/>
    <w:rsid w:val="008860EA"/>
    <w:rsid w:val="0088622E"/>
    <w:rsid w:val="00887196"/>
    <w:rsid w:val="00887BFB"/>
    <w:rsid w:val="00890012"/>
    <w:rsid w:val="0089064A"/>
    <w:rsid w:val="00890BE2"/>
    <w:rsid w:val="00890C40"/>
    <w:rsid w:val="00890F7A"/>
    <w:rsid w:val="00891595"/>
    <w:rsid w:val="00891C81"/>
    <w:rsid w:val="00891FDF"/>
    <w:rsid w:val="008927E8"/>
    <w:rsid w:val="008931A5"/>
    <w:rsid w:val="00893DA9"/>
    <w:rsid w:val="00894504"/>
    <w:rsid w:val="00894A06"/>
    <w:rsid w:val="008950F5"/>
    <w:rsid w:val="008974E2"/>
    <w:rsid w:val="00897B51"/>
    <w:rsid w:val="008A0DFE"/>
    <w:rsid w:val="008A0E68"/>
    <w:rsid w:val="008A1969"/>
    <w:rsid w:val="008A2F3F"/>
    <w:rsid w:val="008A3794"/>
    <w:rsid w:val="008A3F54"/>
    <w:rsid w:val="008A4825"/>
    <w:rsid w:val="008A4ECD"/>
    <w:rsid w:val="008A5293"/>
    <w:rsid w:val="008A5979"/>
    <w:rsid w:val="008A60A5"/>
    <w:rsid w:val="008A7EA9"/>
    <w:rsid w:val="008B09BD"/>
    <w:rsid w:val="008B0C2F"/>
    <w:rsid w:val="008B137E"/>
    <w:rsid w:val="008B2211"/>
    <w:rsid w:val="008B3BA4"/>
    <w:rsid w:val="008B3E00"/>
    <w:rsid w:val="008B4010"/>
    <w:rsid w:val="008B432E"/>
    <w:rsid w:val="008B450A"/>
    <w:rsid w:val="008B5CE3"/>
    <w:rsid w:val="008B5E39"/>
    <w:rsid w:val="008B656E"/>
    <w:rsid w:val="008B6A1D"/>
    <w:rsid w:val="008B7323"/>
    <w:rsid w:val="008B7B8D"/>
    <w:rsid w:val="008C04BD"/>
    <w:rsid w:val="008C0ADA"/>
    <w:rsid w:val="008C0D14"/>
    <w:rsid w:val="008C197F"/>
    <w:rsid w:val="008C2106"/>
    <w:rsid w:val="008C2353"/>
    <w:rsid w:val="008C2A3F"/>
    <w:rsid w:val="008C32C3"/>
    <w:rsid w:val="008C4585"/>
    <w:rsid w:val="008C4BF2"/>
    <w:rsid w:val="008C4C8C"/>
    <w:rsid w:val="008C5B94"/>
    <w:rsid w:val="008C64AD"/>
    <w:rsid w:val="008C6C51"/>
    <w:rsid w:val="008C78E2"/>
    <w:rsid w:val="008C7997"/>
    <w:rsid w:val="008C79E3"/>
    <w:rsid w:val="008C7ED9"/>
    <w:rsid w:val="008D05C4"/>
    <w:rsid w:val="008D07B8"/>
    <w:rsid w:val="008D0A8C"/>
    <w:rsid w:val="008D1980"/>
    <w:rsid w:val="008D1B17"/>
    <w:rsid w:val="008D24F8"/>
    <w:rsid w:val="008D2E67"/>
    <w:rsid w:val="008D4A3D"/>
    <w:rsid w:val="008D4B35"/>
    <w:rsid w:val="008D55D6"/>
    <w:rsid w:val="008D5DB9"/>
    <w:rsid w:val="008D63A2"/>
    <w:rsid w:val="008D6478"/>
    <w:rsid w:val="008D658C"/>
    <w:rsid w:val="008D6E9F"/>
    <w:rsid w:val="008D7338"/>
    <w:rsid w:val="008E07C1"/>
    <w:rsid w:val="008E07FB"/>
    <w:rsid w:val="008E2528"/>
    <w:rsid w:val="008E3524"/>
    <w:rsid w:val="008E5F16"/>
    <w:rsid w:val="008E622E"/>
    <w:rsid w:val="008E6733"/>
    <w:rsid w:val="008E6856"/>
    <w:rsid w:val="008E7691"/>
    <w:rsid w:val="008E781E"/>
    <w:rsid w:val="008E7AFA"/>
    <w:rsid w:val="008F01EF"/>
    <w:rsid w:val="008F0D29"/>
    <w:rsid w:val="008F11E1"/>
    <w:rsid w:val="008F1E11"/>
    <w:rsid w:val="008F3B7D"/>
    <w:rsid w:val="008F3BA5"/>
    <w:rsid w:val="008F3BFA"/>
    <w:rsid w:val="008F3EC3"/>
    <w:rsid w:val="008F424B"/>
    <w:rsid w:val="008F467B"/>
    <w:rsid w:val="008F468E"/>
    <w:rsid w:val="008F4CD0"/>
    <w:rsid w:val="008F4E23"/>
    <w:rsid w:val="008F5CC7"/>
    <w:rsid w:val="008F5DA8"/>
    <w:rsid w:val="008F5EA3"/>
    <w:rsid w:val="008F63AB"/>
    <w:rsid w:val="008F6DDC"/>
    <w:rsid w:val="00901694"/>
    <w:rsid w:val="009022A3"/>
    <w:rsid w:val="00902C92"/>
    <w:rsid w:val="00903856"/>
    <w:rsid w:val="00903D66"/>
    <w:rsid w:val="009041D7"/>
    <w:rsid w:val="00904621"/>
    <w:rsid w:val="00904720"/>
    <w:rsid w:val="00904937"/>
    <w:rsid w:val="00904E67"/>
    <w:rsid w:val="009050C4"/>
    <w:rsid w:val="00906435"/>
    <w:rsid w:val="00906793"/>
    <w:rsid w:val="009077ED"/>
    <w:rsid w:val="00907FF8"/>
    <w:rsid w:val="0091003F"/>
    <w:rsid w:val="00910259"/>
    <w:rsid w:val="00910386"/>
    <w:rsid w:val="00910AB2"/>
    <w:rsid w:val="00911179"/>
    <w:rsid w:val="00911569"/>
    <w:rsid w:val="009117D4"/>
    <w:rsid w:val="0091204A"/>
    <w:rsid w:val="00912FF0"/>
    <w:rsid w:val="00913680"/>
    <w:rsid w:val="00913767"/>
    <w:rsid w:val="0091475B"/>
    <w:rsid w:val="009149A2"/>
    <w:rsid w:val="00914B79"/>
    <w:rsid w:val="00914DD2"/>
    <w:rsid w:val="00914DF0"/>
    <w:rsid w:val="00915168"/>
    <w:rsid w:val="009155DE"/>
    <w:rsid w:val="0091594A"/>
    <w:rsid w:val="00915B89"/>
    <w:rsid w:val="0091629D"/>
    <w:rsid w:val="00917194"/>
    <w:rsid w:val="009174FE"/>
    <w:rsid w:val="00917CF4"/>
    <w:rsid w:val="0092132F"/>
    <w:rsid w:val="00921DCA"/>
    <w:rsid w:val="00922C3B"/>
    <w:rsid w:val="0092314D"/>
    <w:rsid w:val="0092408A"/>
    <w:rsid w:val="00924885"/>
    <w:rsid w:val="0092538E"/>
    <w:rsid w:val="00925ECB"/>
    <w:rsid w:val="009269E0"/>
    <w:rsid w:val="009275F3"/>
    <w:rsid w:val="0093095B"/>
    <w:rsid w:val="009309D9"/>
    <w:rsid w:val="009312D0"/>
    <w:rsid w:val="009323FC"/>
    <w:rsid w:val="00932B15"/>
    <w:rsid w:val="0093359D"/>
    <w:rsid w:val="009356C0"/>
    <w:rsid w:val="0093662E"/>
    <w:rsid w:val="00936F1A"/>
    <w:rsid w:val="0093786D"/>
    <w:rsid w:val="00937897"/>
    <w:rsid w:val="0094001B"/>
    <w:rsid w:val="00940095"/>
    <w:rsid w:val="009403B4"/>
    <w:rsid w:val="00940DA5"/>
    <w:rsid w:val="009418D0"/>
    <w:rsid w:val="00941F2A"/>
    <w:rsid w:val="00941F36"/>
    <w:rsid w:val="0094243E"/>
    <w:rsid w:val="0094249E"/>
    <w:rsid w:val="00942B44"/>
    <w:rsid w:val="009447FF"/>
    <w:rsid w:val="00944CE7"/>
    <w:rsid w:val="00945391"/>
    <w:rsid w:val="00945903"/>
    <w:rsid w:val="00945B34"/>
    <w:rsid w:val="0094675D"/>
    <w:rsid w:val="00946916"/>
    <w:rsid w:val="0095007A"/>
    <w:rsid w:val="00950D70"/>
    <w:rsid w:val="0095130C"/>
    <w:rsid w:val="009522A1"/>
    <w:rsid w:val="009527A4"/>
    <w:rsid w:val="00952A97"/>
    <w:rsid w:val="0095300D"/>
    <w:rsid w:val="0095342C"/>
    <w:rsid w:val="0095366F"/>
    <w:rsid w:val="0095388C"/>
    <w:rsid w:val="00953A0E"/>
    <w:rsid w:val="00953EA7"/>
    <w:rsid w:val="00954496"/>
    <w:rsid w:val="0095472D"/>
    <w:rsid w:val="00954731"/>
    <w:rsid w:val="00954837"/>
    <w:rsid w:val="00955611"/>
    <w:rsid w:val="00956445"/>
    <w:rsid w:val="009565F7"/>
    <w:rsid w:val="00956630"/>
    <w:rsid w:val="00957B6F"/>
    <w:rsid w:val="00957C21"/>
    <w:rsid w:val="00957CBE"/>
    <w:rsid w:val="009604DB"/>
    <w:rsid w:val="00961295"/>
    <w:rsid w:val="009613CA"/>
    <w:rsid w:val="0096287F"/>
    <w:rsid w:val="00962952"/>
    <w:rsid w:val="00962961"/>
    <w:rsid w:val="009629A3"/>
    <w:rsid w:val="00962BE2"/>
    <w:rsid w:val="009634DC"/>
    <w:rsid w:val="0096417D"/>
    <w:rsid w:val="0096448E"/>
    <w:rsid w:val="00964F31"/>
    <w:rsid w:val="00965547"/>
    <w:rsid w:val="0096594E"/>
    <w:rsid w:val="00965AF2"/>
    <w:rsid w:val="00966585"/>
    <w:rsid w:val="00966976"/>
    <w:rsid w:val="00967459"/>
    <w:rsid w:val="00967A06"/>
    <w:rsid w:val="00967DDB"/>
    <w:rsid w:val="009709F3"/>
    <w:rsid w:val="00971736"/>
    <w:rsid w:val="00971C5E"/>
    <w:rsid w:val="00972CD2"/>
    <w:rsid w:val="009735AF"/>
    <w:rsid w:val="0097388C"/>
    <w:rsid w:val="009738F5"/>
    <w:rsid w:val="00973AC6"/>
    <w:rsid w:val="00973B8E"/>
    <w:rsid w:val="00974B98"/>
    <w:rsid w:val="00974EEB"/>
    <w:rsid w:val="00976B3F"/>
    <w:rsid w:val="00976D96"/>
    <w:rsid w:val="009777C9"/>
    <w:rsid w:val="00977B1E"/>
    <w:rsid w:val="00977C2C"/>
    <w:rsid w:val="0098055B"/>
    <w:rsid w:val="00980C4B"/>
    <w:rsid w:val="009810A9"/>
    <w:rsid w:val="009811E4"/>
    <w:rsid w:val="009812CB"/>
    <w:rsid w:val="0098164A"/>
    <w:rsid w:val="00981DBF"/>
    <w:rsid w:val="00981FDD"/>
    <w:rsid w:val="00982634"/>
    <w:rsid w:val="009831A8"/>
    <w:rsid w:val="00983350"/>
    <w:rsid w:val="00983551"/>
    <w:rsid w:val="00984DFC"/>
    <w:rsid w:val="0098543C"/>
    <w:rsid w:val="00985A6C"/>
    <w:rsid w:val="00985B35"/>
    <w:rsid w:val="00986344"/>
    <w:rsid w:val="00986D11"/>
    <w:rsid w:val="00987DF2"/>
    <w:rsid w:val="009900DD"/>
    <w:rsid w:val="0099152F"/>
    <w:rsid w:val="00991AEB"/>
    <w:rsid w:val="009920CC"/>
    <w:rsid w:val="0099284D"/>
    <w:rsid w:val="00993E60"/>
    <w:rsid w:val="009941A6"/>
    <w:rsid w:val="0099429A"/>
    <w:rsid w:val="009942E4"/>
    <w:rsid w:val="0099528F"/>
    <w:rsid w:val="0099674F"/>
    <w:rsid w:val="009968EE"/>
    <w:rsid w:val="00997C62"/>
    <w:rsid w:val="009A04A7"/>
    <w:rsid w:val="009A11D6"/>
    <w:rsid w:val="009A12A4"/>
    <w:rsid w:val="009A1730"/>
    <w:rsid w:val="009A24D4"/>
    <w:rsid w:val="009A29A9"/>
    <w:rsid w:val="009A35C4"/>
    <w:rsid w:val="009A407F"/>
    <w:rsid w:val="009A4E71"/>
    <w:rsid w:val="009A50FA"/>
    <w:rsid w:val="009A58E8"/>
    <w:rsid w:val="009A5F0C"/>
    <w:rsid w:val="009A6194"/>
    <w:rsid w:val="009A654F"/>
    <w:rsid w:val="009A6AAF"/>
    <w:rsid w:val="009B06E8"/>
    <w:rsid w:val="009B0710"/>
    <w:rsid w:val="009B085A"/>
    <w:rsid w:val="009B1003"/>
    <w:rsid w:val="009B2E13"/>
    <w:rsid w:val="009B2E19"/>
    <w:rsid w:val="009B2EB3"/>
    <w:rsid w:val="009B3783"/>
    <w:rsid w:val="009B3AF9"/>
    <w:rsid w:val="009B3DD4"/>
    <w:rsid w:val="009B41B5"/>
    <w:rsid w:val="009B457A"/>
    <w:rsid w:val="009B4785"/>
    <w:rsid w:val="009B495C"/>
    <w:rsid w:val="009B4C7D"/>
    <w:rsid w:val="009B50ED"/>
    <w:rsid w:val="009B52A9"/>
    <w:rsid w:val="009B5749"/>
    <w:rsid w:val="009B5F6E"/>
    <w:rsid w:val="009B640B"/>
    <w:rsid w:val="009B6739"/>
    <w:rsid w:val="009B6ABD"/>
    <w:rsid w:val="009B6E5A"/>
    <w:rsid w:val="009B74DF"/>
    <w:rsid w:val="009B7984"/>
    <w:rsid w:val="009B7CD1"/>
    <w:rsid w:val="009B7DE3"/>
    <w:rsid w:val="009C1F33"/>
    <w:rsid w:val="009C24EC"/>
    <w:rsid w:val="009C2A7E"/>
    <w:rsid w:val="009C2CB1"/>
    <w:rsid w:val="009C2F37"/>
    <w:rsid w:val="009C4226"/>
    <w:rsid w:val="009C4662"/>
    <w:rsid w:val="009C4F26"/>
    <w:rsid w:val="009C6EB5"/>
    <w:rsid w:val="009C7555"/>
    <w:rsid w:val="009C7FF8"/>
    <w:rsid w:val="009D0C6B"/>
    <w:rsid w:val="009D1B50"/>
    <w:rsid w:val="009D219D"/>
    <w:rsid w:val="009D2B1D"/>
    <w:rsid w:val="009D2F73"/>
    <w:rsid w:val="009D2FBC"/>
    <w:rsid w:val="009D35F5"/>
    <w:rsid w:val="009D4478"/>
    <w:rsid w:val="009D4A44"/>
    <w:rsid w:val="009D4B12"/>
    <w:rsid w:val="009D525D"/>
    <w:rsid w:val="009D5A85"/>
    <w:rsid w:val="009E14D1"/>
    <w:rsid w:val="009E33AB"/>
    <w:rsid w:val="009E4AB0"/>
    <w:rsid w:val="009E6034"/>
    <w:rsid w:val="009E628B"/>
    <w:rsid w:val="009E6365"/>
    <w:rsid w:val="009E6937"/>
    <w:rsid w:val="009E6A1C"/>
    <w:rsid w:val="009E7444"/>
    <w:rsid w:val="009E771E"/>
    <w:rsid w:val="009F0C17"/>
    <w:rsid w:val="009F0E77"/>
    <w:rsid w:val="009F1629"/>
    <w:rsid w:val="009F1A0F"/>
    <w:rsid w:val="009F2245"/>
    <w:rsid w:val="009F2437"/>
    <w:rsid w:val="009F256C"/>
    <w:rsid w:val="009F25B9"/>
    <w:rsid w:val="009F270E"/>
    <w:rsid w:val="009F3283"/>
    <w:rsid w:val="009F3364"/>
    <w:rsid w:val="009F39A4"/>
    <w:rsid w:val="009F40F0"/>
    <w:rsid w:val="009F4934"/>
    <w:rsid w:val="009F4DF4"/>
    <w:rsid w:val="009F5B0F"/>
    <w:rsid w:val="009F61A9"/>
    <w:rsid w:val="009F6CEE"/>
    <w:rsid w:val="00A0029F"/>
    <w:rsid w:val="00A00685"/>
    <w:rsid w:val="00A00E64"/>
    <w:rsid w:val="00A012BE"/>
    <w:rsid w:val="00A01457"/>
    <w:rsid w:val="00A04964"/>
    <w:rsid w:val="00A04F01"/>
    <w:rsid w:val="00A05002"/>
    <w:rsid w:val="00A05C9C"/>
    <w:rsid w:val="00A06CB9"/>
    <w:rsid w:val="00A06D51"/>
    <w:rsid w:val="00A0725D"/>
    <w:rsid w:val="00A07483"/>
    <w:rsid w:val="00A075BE"/>
    <w:rsid w:val="00A07707"/>
    <w:rsid w:val="00A078E2"/>
    <w:rsid w:val="00A079CF"/>
    <w:rsid w:val="00A07A80"/>
    <w:rsid w:val="00A07ABA"/>
    <w:rsid w:val="00A10D92"/>
    <w:rsid w:val="00A10E5A"/>
    <w:rsid w:val="00A1174F"/>
    <w:rsid w:val="00A1274E"/>
    <w:rsid w:val="00A12F06"/>
    <w:rsid w:val="00A1352D"/>
    <w:rsid w:val="00A16282"/>
    <w:rsid w:val="00A1694F"/>
    <w:rsid w:val="00A16E4C"/>
    <w:rsid w:val="00A1758C"/>
    <w:rsid w:val="00A17E46"/>
    <w:rsid w:val="00A17EC2"/>
    <w:rsid w:val="00A2011A"/>
    <w:rsid w:val="00A220D0"/>
    <w:rsid w:val="00A22186"/>
    <w:rsid w:val="00A2242F"/>
    <w:rsid w:val="00A22753"/>
    <w:rsid w:val="00A23484"/>
    <w:rsid w:val="00A237BD"/>
    <w:rsid w:val="00A238D3"/>
    <w:rsid w:val="00A23B1C"/>
    <w:rsid w:val="00A23B65"/>
    <w:rsid w:val="00A2415E"/>
    <w:rsid w:val="00A24986"/>
    <w:rsid w:val="00A2582E"/>
    <w:rsid w:val="00A267DA"/>
    <w:rsid w:val="00A26C2F"/>
    <w:rsid w:val="00A27C10"/>
    <w:rsid w:val="00A3102B"/>
    <w:rsid w:val="00A3143C"/>
    <w:rsid w:val="00A319CE"/>
    <w:rsid w:val="00A31A99"/>
    <w:rsid w:val="00A32F35"/>
    <w:rsid w:val="00A33389"/>
    <w:rsid w:val="00A33C56"/>
    <w:rsid w:val="00A33DA3"/>
    <w:rsid w:val="00A346B9"/>
    <w:rsid w:val="00A354D0"/>
    <w:rsid w:val="00A35CE4"/>
    <w:rsid w:val="00A35EE1"/>
    <w:rsid w:val="00A362DE"/>
    <w:rsid w:val="00A36DD3"/>
    <w:rsid w:val="00A3737E"/>
    <w:rsid w:val="00A37617"/>
    <w:rsid w:val="00A37BD9"/>
    <w:rsid w:val="00A40961"/>
    <w:rsid w:val="00A40F73"/>
    <w:rsid w:val="00A41A12"/>
    <w:rsid w:val="00A41BF9"/>
    <w:rsid w:val="00A41D02"/>
    <w:rsid w:val="00A41D4B"/>
    <w:rsid w:val="00A44236"/>
    <w:rsid w:val="00A4477B"/>
    <w:rsid w:val="00A44AE8"/>
    <w:rsid w:val="00A450E9"/>
    <w:rsid w:val="00A45A22"/>
    <w:rsid w:val="00A45D79"/>
    <w:rsid w:val="00A4600C"/>
    <w:rsid w:val="00A466DF"/>
    <w:rsid w:val="00A47456"/>
    <w:rsid w:val="00A47980"/>
    <w:rsid w:val="00A47ADB"/>
    <w:rsid w:val="00A47D91"/>
    <w:rsid w:val="00A50964"/>
    <w:rsid w:val="00A50CDA"/>
    <w:rsid w:val="00A50D90"/>
    <w:rsid w:val="00A51297"/>
    <w:rsid w:val="00A5142B"/>
    <w:rsid w:val="00A523CF"/>
    <w:rsid w:val="00A52A7B"/>
    <w:rsid w:val="00A52B34"/>
    <w:rsid w:val="00A52DB7"/>
    <w:rsid w:val="00A53C6A"/>
    <w:rsid w:val="00A549FF"/>
    <w:rsid w:val="00A55448"/>
    <w:rsid w:val="00A55482"/>
    <w:rsid w:val="00A5603C"/>
    <w:rsid w:val="00A5644E"/>
    <w:rsid w:val="00A56640"/>
    <w:rsid w:val="00A56E95"/>
    <w:rsid w:val="00A5787D"/>
    <w:rsid w:val="00A57D4D"/>
    <w:rsid w:val="00A60372"/>
    <w:rsid w:val="00A60BC8"/>
    <w:rsid w:val="00A612F9"/>
    <w:rsid w:val="00A61C7E"/>
    <w:rsid w:val="00A6240F"/>
    <w:rsid w:val="00A62908"/>
    <w:rsid w:val="00A62BCF"/>
    <w:rsid w:val="00A62C4C"/>
    <w:rsid w:val="00A6349C"/>
    <w:rsid w:val="00A63B92"/>
    <w:rsid w:val="00A643A4"/>
    <w:rsid w:val="00A648EA"/>
    <w:rsid w:val="00A64925"/>
    <w:rsid w:val="00A64DA2"/>
    <w:rsid w:val="00A65710"/>
    <w:rsid w:val="00A65C89"/>
    <w:rsid w:val="00A663B6"/>
    <w:rsid w:val="00A66B0C"/>
    <w:rsid w:val="00A66BF6"/>
    <w:rsid w:val="00A66E6D"/>
    <w:rsid w:val="00A67EA0"/>
    <w:rsid w:val="00A703C3"/>
    <w:rsid w:val="00A70F8F"/>
    <w:rsid w:val="00A71ED0"/>
    <w:rsid w:val="00A71F99"/>
    <w:rsid w:val="00A72E1C"/>
    <w:rsid w:val="00A734FB"/>
    <w:rsid w:val="00A74695"/>
    <w:rsid w:val="00A7531B"/>
    <w:rsid w:val="00A75372"/>
    <w:rsid w:val="00A754DF"/>
    <w:rsid w:val="00A754E7"/>
    <w:rsid w:val="00A75FBE"/>
    <w:rsid w:val="00A762AB"/>
    <w:rsid w:val="00A7631C"/>
    <w:rsid w:val="00A763A8"/>
    <w:rsid w:val="00A7662E"/>
    <w:rsid w:val="00A77854"/>
    <w:rsid w:val="00A82571"/>
    <w:rsid w:val="00A827FE"/>
    <w:rsid w:val="00A833DE"/>
    <w:rsid w:val="00A837CD"/>
    <w:rsid w:val="00A83ED4"/>
    <w:rsid w:val="00A84296"/>
    <w:rsid w:val="00A8469F"/>
    <w:rsid w:val="00A84CA1"/>
    <w:rsid w:val="00A84EA1"/>
    <w:rsid w:val="00A8658C"/>
    <w:rsid w:val="00A8671A"/>
    <w:rsid w:val="00A86EB4"/>
    <w:rsid w:val="00A874CC"/>
    <w:rsid w:val="00A87855"/>
    <w:rsid w:val="00A9028A"/>
    <w:rsid w:val="00A9096A"/>
    <w:rsid w:val="00A91CE7"/>
    <w:rsid w:val="00A9315C"/>
    <w:rsid w:val="00A9389D"/>
    <w:rsid w:val="00A94229"/>
    <w:rsid w:val="00A94484"/>
    <w:rsid w:val="00A94C15"/>
    <w:rsid w:val="00A96518"/>
    <w:rsid w:val="00A96E24"/>
    <w:rsid w:val="00A9722D"/>
    <w:rsid w:val="00AA0AAA"/>
    <w:rsid w:val="00AA132C"/>
    <w:rsid w:val="00AA234E"/>
    <w:rsid w:val="00AA2EAB"/>
    <w:rsid w:val="00AA2FA6"/>
    <w:rsid w:val="00AA44F0"/>
    <w:rsid w:val="00AA46F0"/>
    <w:rsid w:val="00AA4923"/>
    <w:rsid w:val="00AA4A5F"/>
    <w:rsid w:val="00AA4DC3"/>
    <w:rsid w:val="00AA50AC"/>
    <w:rsid w:val="00AA55B6"/>
    <w:rsid w:val="00AA5EAB"/>
    <w:rsid w:val="00AA6050"/>
    <w:rsid w:val="00AA62E9"/>
    <w:rsid w:val="00AA648C"/>
    <w:rsid w:val="00AA723D"/>
    <w:rsid w:val="00AA7AB2"/>
    <w:rsid w:val="00AA7FA4"/>
    <w:rsid w:val="00AB0BFE"/>
    <w:rsid w:val="00AB11E0"/>
    <w:rsid w:val="00AB13AE"/>
    <w:rsid w:val="00AB179F"/>
    <w:rsid w:val="00AB1ABA"/>
    <w:rsid w:val="00AB2135"/>
    <w:rsid w:val="00AB2A25"/>
    <w:rsid w:val="00AB3416"/>
    <w:rsid w:val="00AB3921"/>
    <w:rsid w:val="00AB436A"/>
    <w:rsid w:val="00AB43A9"/>
    <w:rsid w:val="00AB499B"/>
    <w:rsid w:val="00AB4D3F"/>
    <w:rsid w:val="00AB51EF"/>
    <w:rsid w:val="00AB5B09"/>
    <w:rsid w:val="00AB5E24"/>
    <w:rsid w:val="00AB6055"/>
    <w:rsid w:val="00AB6B91"/>
    <w:rsid w:val="00AB72BE"/>
    <w:rsid w:val="00AB7736"/>
    <w:rsid w:val="00AC0609"/>
    <w:rsid w:val="00AC144D"/>
    <w:rsid w:val="00AC1546"/>
    <w:rsid w:val="00AC1923"/>
    <w:rsid w:val="00AC2466"/>
    <w:rsid w:val="00AC2B9B"/>
    <w:rsid w:val="00AC2CDE"/>
    <w:rsid w:val="00AC2E43"/>
    <w:rsid w:val="00AC459C"/>
    <w:rsid w:val="00AC5571"/>
    <w:rsid w:val="00AC6579"/>
    <w:rsid w:val="00AC7139"/>
    <w:rsid w:val="00AC75DF"/>
    <w:rsid w:val="00AC7AAA"/>
    <w:rsid w:val="00AD0CF6"/>
    <w:rsid w:val="00AD0F46"/>
    <w:rsid w:val="00AD272E"/>
    <w:rsid w:val="00AD2D8E"/>
    <w:rsid w:val="00AD2F7B"/>
    <w:rsid w:val="00AD3339"/>
    <w:rsid w:val="00AD37D8"/>
    <w:rsid w:val="00AD3E6E"/>
    <w:rsid w:val="00AD4097"/>
    <w:rsid w:val="00AD41A2"/>
    <w:rsid w:val="00AD428F"/>
    <w:rsid w:val="00AD43A6"/>
    <w:rsid w:val="00AD4AB4"/>
    <w:rsid w:val="00AD4D3F"/>
    <w:rsid w:val="00AD56BB"/>
    <w:rsid w:val="00AD5C30"/>
    <w:rsid w:val="00AD63E0"/>
    <w:rsid w:val="00AD7C4D"/>
    <w:rsid w:val="00AE0A25"/>
    <w:rsid w:val="00AE0C23"/>
    <w:rsid w:val="00AE0CC7"/>
    <w:rsid w:val="00AE25EF"/>
    <w:rsid w:val="00AE3429"/>
    <w:rsid w:val="00AE3768"/>
    <w:rsid w:val="00AE37BB"/>
    <w:rsid w:val="00AE3E37"/>
    <w:rsid w:val="00AE3F2A"/>
    <w:rsid w:val="00AE4002"/>
    <w:rsid w:val="00AE4974"/>
    <w:rsid w:val="00AE4A18"/>
    <w:rsid w:val="00AE5371"/>
    <w:rsid w:val="00AE5B11"/>
    <w:rsid w:val="00AE772C"/>
    <w:rsid w:val="00AE79ED"/>
    <w:rsid w:val="00AE7D4B"/>
    <w:rsid w:val="00AF15F2"/>
    <w:rsid w:val="00AF16B0"/>
    <w:rsid w:val="00AF17D8"/>
    <w:rsid w:val="00AF1E3B"/>
    <w:rsid w:val="00AF1E7E"/>
    <w:rsid w:val="00AF2D3E"/>
    <w:rsid w:val="00AF2DA4"/>
    <w:rsid w:val="00AF415B"/>
    <w:rsid w:val="00AF4161"/>
    <w:rsid w:val="00AF4286"/>
    <w:rsid w:val="00AF52D3"/>
    <w:rsid w:val="00AF594C"/>
    <w:rsid w:val="00AF5E16"/>
    <w:rsid w:val="00AF677A"/>
    <w:rsid w:val="00AF6B5C"/>
    <w:rsid w:val="00AF7A08"/>
    <w:rsid w:val="00AF7AEA"/>
    <w:rsid w:val="00B00195"/>
    <w:rsid w:val="00B001AE"/>
    <w:rsid w:val="00B0022C"/>
    <w:rsid w:val="00B00B61"/>
    <w:rsid w:val="00B00EF6"/>
    <w:rsid w:val="00B016E5"/>
    <w:rsid w:val="00B018E3"/>
    <w:rsid w:val="00B02CF0"/>
    <w:rsid w:val="00B0431A"/>
    <w:rsid w:val="00B05491"/>
    <w:rsid w:val="00B076EB"/>
    <w:rsid w:val="00B079F2"/>
    <w:rsid w:val="00B07A54"/>
    <w:rsid w:val="00B105E5"/>
    <w:rsid w:val="00B10606"/>
    <w:rsid w:val="00B110CF"/>
    <w:rsid w:val="00B11E3E"/>
    <w:rsid w:val="00B12D49"/>
    <w:rsid w:val="00B12E5B"/>
    <w:rsid w:val="00B132BA"/>
    <w:rsid w:val="00B13EFA"/>
    <w:rsid w:val="00B147CB"/>
    <w:rsid w:val="00B14AEB"/>
    <w:rsid w:val="00B15538"/>
    <w:rsid w:val="00B166D8"/>
    <w:rsid w:val="00B17316"/>
    <w:rsid w:val="00B17EF2"/>
    <w:rsid w:val="00B203AB"/>
    <w:rsid w:val="00B2055A"/>
    <w:rsid w:val="00B209EF"/>
    <w:rsid w:val="00B21272"/>
    <w:rsid w:val="00B21323"/>
    <w:rsid w:val="00B21A8B"/>
    <w:rsid w:val="00B21F80"/>
    <w:rsid w:val="00B22C79"/>
    <w:rsid w:val="00B23275"/>
    <w:rsid w:val="00B23B1E"/>
    <w:rsid w:val="00B23C0F"/>
    <w:rsid w:val="00B240DB"/>
    <w:rsid w:val="00B24D27"/>
    <w:rsid w:val="00B25020"/>
    <w:rsid w:val="00B2526F"/>
    <w:rsid w:val="00B2695B"/>
    <w:rsid w:val="00B269D6"/>
    <w:rsid w:val="00B26F7F"/>
    <w:rsid w:val="00B270FE"/>
    <w:rsid w:val="00B307DC"/>
    <w:rsid w:val="00B3088E"/>
    <w:rsid w:val="00B316F6"/>
    <w:rsid w:val="00B31B09"/>
    <w:rsid w:val="00B31D99"/>
    <w:rsid w:val="00B32B04"/>
    <w:rsid w:val="00B32F1A"/>
    <w:rsid w:val="00B33285"/>
    <w:rsid w:val="00B33660"/>
    <w:rsid w:val="00B33E71"/>
    <w:rsid w:val="00B345BE"/>
    <w:rsid w:val="00B349E6"/>
    <w:rsid w:val="00B349F1"/>
    <w:rsid w:val="00B34CFE"/>
    <w:rsid w:val="00B34F40"/>
    <w:rsid w:val="00B351A4"/>
    <w:rsid w:val="00B35699"/>
    <w:rsid w:val="00B359E8"/>
    <w:rsid w:val="00B35A56"/>
    <w:rsid w:val="00B35F60"/>
    <w:rsid w:val="00B36253"/>
    <w:rsid w:val="00B370B4"/>
    <w:rsid w:val="00B37C66"/>
    <w:rsid w:val="00B40061"/>
    <w:rsid w:val="00B401C8"/>
    <w:rsid w:val="00B40819"/>
    <w:rsid w:val="00B41219"/>
    <w:rsid w:val="00B41420"/>
    <w:rsid w:val="00B4158C"/>
    <w:rsid w:val="00B41870"/>
    <w:rsid w:val="00B41B62"/>
    <w:rsid w:val="00B41E3A"/>
    <w:rsid w:val="00B423A1"/>
    <w:rsid w:val="00B42F6A"/>
    <w:rsid w:val="00B43626"/>
    <w:rsid w:val="00B43CC3"/>
    <w:rsid w:val="00B44BEE"/>
    <w:rsid w:val="00B44F05"/>
    <w:rsid w:val="00B45096"/>
    <w:rsid w:val="00B45835"/>
    <w:rsid w:val="00B45BDA"/>
    <w:rsid w:val="00B45D3D"/>
    <w:rsid w:val="00B46072"/>
    <w:rsid w:val="00B477B4"/>
    <w:rsid w:val="00B47956"/>
    <w:rsid w:val="00B500DB"/>
    <w:rsid w:val="00B514C9"/>
    <w:rsid w:val="00B52098"/>
    <w:rsid w:val="00B521EC"/>
    <w:rsid w:val="00B52B40"/>
    <w:rsid w:val="00B52E89"/>
    <w:rsid w:val="00B52F2F"/>
    <w:rsid w:val="00B53AA8"/>
    <w:rsid w:val="00B53AC8"/>
    <w:rsid w:val="00B54AF1"/>
    <w:rsid w:val="00B57727"/>
    <w:rsid w:val="00B57743"/>
    <w:rsid w:val="00B60641"/>
    <w:rsid w:val="00B60935"/>
    <w:rsid w:val="00B60978"/>
    <w:rsid w:val="00B61F05"/>
    <w:rsid w:val="00B6244B"/>
    <w:rsid w:val="00B62B74"/>
    <w:rsid w:val="00B62D7B"/>
    <w:rsid w:val="00B6360D"/>
    <w:rsid w:val="00B636AD"/>
    <w:rsid w:val="00B6458D"/>
    <w:rsid w:val="00B65E76"/>
    <w:rsid w:val="00B66AA7"/>
    <w:rsid w:val="00B6724E"/>
    <w:rsid w:val="00B7040E"/>
    <w:rsid w:val="00B708F9"/>
    <w:rsid w:val="00B70AC9"/>
    <w:rsid w:val="00B70E46"/>
    <w:rsid w:val="00B7100E"/>
    <w:rsid w:val="00B71658"/>
    <w:rsid w:val="00B72318"/>
    <w:rsid w:val="00B72468"/>
    <w:rsid w:val="00B736D3"/>
    <w:rsid w:val="00B73A05"/>
    <w:rsid w:val="00B73B29"/>
    <w:rsid w:val="00B7445E"/>
    <w:rsid w:val="00B74648"/>
    <w:rsid w:val="00B752DF"/>
    <w:rsid w:val="00B755AC"/>
    <w:rsid w:val="00B757E9"/>
    <w:rsid w:val="00B76348"/>
    <w:rsid w:val="00B76614"/>
    <w:rsid w:val="00B76B29"/>
    <w:rsid w:val="00B81282"/>
    <w:rsid w:val="00B813A5"/>
    <w:rsid w:val="00B816F2"/>
    <w:rsid w:val="00B827EF"/>
    <w:rsid w:val="00B82A15"/>
    <w:rsid w:val="00B82D8D"/>
    <w:rsid w:val="00B82D97"/>
    <w:rsid w:val="00B83335"/>
    <w:rsid w:val="00B83634"/>
    <w:rsid w:val="00B83E48"/>
    <w:rsid w:val="00B8451B"/>
    <w:rsid w:val="00B84595"/>
    <w:rsid w:val="00B848F1"/>
    <w:rsid w:val="00B850A7"/>
    <w:rsid w:val="00B8516A"/>
    <w:rsid w:val="00B854EA"/>
    <w:rsid w:val="00B85816"/>
    <w:rsid w:val="00B86331"/>
    <w:rsid w:val="00B86551"/>
    <w:rsid w:val="00B86C6E"/>
    <w:rsid w:val="00B87CAD"/>
    <w:rsid w:val="00B908E5"/>
    <w:rsid w:val="00B90BE6"/>
    <w:rsid w:val="00B912EB"/>
    <w:rsid w:val="00B916C9"/>
    <w:rsid w:val="00B926BA"/>
    <w:rsid w:val="00B93899"/>
    <w:rsid w:val="00B9461D"/>
    <w:rsid w:val="00B952AE"/>
    <w:rsid w:val="00B96764"/>
    <w:rsid w:val="00B96974"/>
    <w:rsid w:val="00BA0093"/>
    <w:rsid w:val="00BA204A"/>
    <w:rsid w:val="00BA38E2"/>
    <w:rsid w:val="00BA4388"/>
    <w:rsid w:val="00BA4513"/>
    <w:rsid w:val="00BA4658"/>
    <w:rsid w:val="00BA56E7"/>
    <w:rsid w:val="00BA5C2A"/>
    <w:rsid w:val="00BA61DE"/>
    <w:rsid w:val="00BA7532"/>
    <w:rsid w:val="00BB0280"/>
    <w:rsid w:val="00BB0C70"/>
    <w:rsid w:val="00BB12A3"/>
    <w:rsid w:val="00BB412B"/>
    <w:rsid w:val="00BB424B"/>
    <w:rsid w:val="00BB48B6"/>
    <w:rsid w:val="00BB4ACC"/>
    <w:rsid w:val="00BB4BF9"/>
    <w:rsid w:val="00BB5604"/>
    <w:rsid w:val="00BB70D9"/>
    <w:rsid w:val="00BB7A90"/>
    <w:rsid w:val="00BC072A"/>
    <w:rsid w:val="00BC0B97"/>
    <w:rsid w:val="00BC0D33"/>
    <w:rsid w:val="00BC14A0"/>
    <w:rsid w:val="00BC1782"/>
    <w:rsid w:val="00BC21C0"/>
    <w:rsid w:val="00BC307F"/>
    <w:rsid w:val="00BC382F"/>
    <w:rsid w:val="00BC440C"/>
    <w:rsid w:val="00BC4569"/>
    <w:rsid w:val="00BC456B"/>
    <w:rsid w:val="00BC58F5"/>
    <w:rsid w:val="00BC6310"/>
    <w:rsid w:val="00BC639F"/>
    <w:rsid w:val="00BC65A7"/>
    <w:rsid w:val="00BC6701"/>
    <w:rsid w:val="00BC677F"/>
    <w:rsid w:val="00BC6BC1"/>
    <w:rsid w:val="00BC6F2A"/>
    <w:rsid w:val="00BD02D9"/>
    <w:rsid w:val="00BD1C89"/>
    <w:rsid w:val="00BD1E6B"/>
    <w:rsid w:val="00BD1F01"/>
    <w:rsid w:val="00BD2422"/>
    <w:rsid w:val="00BD2E79"/>
    <w:rsid w:val="00BD357B"/>
    <w:rsid w:val="00BD3A3C"/>
    <w:rsid w:val="00BD3BAB"/>
    <w:rsid w:val="00BD3C2A"/>
    <w:rsid w:val="00BD4907"/>
    <w:rsid w:val="00BD6185"/>
    <w:rsid w:val="00BE09B4"/>
    <w:rsid w:val="00BE0CFE"/>
    <w:rsid w:val="00BE12E4"/>
    <w:rsid w:val="00BE14E8"/>
    <w:rsid w:val="00BE1702"/>
    <w:rsid w:val="00BE19C3"/>
    <w:rsid w:val="00BE25FF"/>
    <w:rsid w:val="00BE27FE"/>
    <w:rsid w:val="00BE2EB2"/>
    <w:rsid w:val="00BE3233"/>
    <w:rsid w:val="00BE326D"/>
    <w:rsid w:val="00BE3CD1"/>
    <w:rsid w:val="00BE44B9"/>
    <w:rsid w:val="00BE49D6"/>
    <w:rsid w:val="00BE55D0"/>
    <w:rsid w:val="00BE5773"/>
    <w:rsid w:val="00BE5C62"/>
    <w:rsid w:val="00BE5E60"/>
    <w:rsid w:val="00BE65C6"/>
    <w:rsid w:val="00BE71B1"/>
    <w:rsid w:val="00BF0627"/>
    <w:rsid w:val="00BF1221"/>
    <w:rsid w:val="00BF1BD2"/>
    <w:rsid w:val="00BF1CFE"/>
    <w:rsid w:val="00BF3000"/>
    <w:rsid w:val="00BF3194"/>
    <w:rsid w:val="00BF364A"/>
    <w:rsid w:val="00BF3683"/>
    <w:rsid w:val="00BF3BF9"/>
    <w:rsid w:val="00BF564B"/>
    <w:rsid w:val="00BF58EF"/>
    <w:rsid w:val="00BF5EB2"/>
    <w:rsid w:val="00BF672B"/>
    <w:rsid w:val="00BF73F8"/>
    <w:rsid w:val="00BF74AF"/>
    <w:rsid w:val="00C000F9"/>
    <w:rsid w:val="00C00D57"/>
    <w:rsid w:val="00C0217E"/>
    <w:rsid w:val="00C02241"/>
    <w:rsid w:val="00C026F8"/>
    <w:rsid w:val="00C02C54"/>
    <w:rsid w:val="00C02D52"/>
    <w:rsid w:val="00C02DA7"/>
    <w:rsid w:val="00C03387"/>
    <w:rsid w:val="00C03442"/>
    <w:rsid w:val="00C0523B"/>
    <w:rsid w:val="00C05340"/>
    <w:rsid w:val="00C05726"/>
    <w:rsid w:val="00C06BAD"/>
    <w:rsid w:val="00C06CD2"/>
    <w:rsid w:val="00C07369"/>
    <w:rsid w:val="00C074CB"/>
    <w:rsid w:val="00C07D2F"/>
    <w:rsid w:val="00C1028E"/>
    <w:rsid w:val="00C10602"/>
    <w:rsid w:val="00C11033"/>
    <w:rsid w:val="00C116C5"/>
    <w:rsid w:val="00C118E8"/>
    <w:rsid w:val="00C11BAB"/>
    <w:rsid w:val="00C1262E"/>
    <w:rsid w:val="00C138A9"/>
    <w:rsid w:val="00C1454F"/>
    <w:rsid w:val="00C14769"/>
    <w:rsid w:val="00C149E5"/>
    <w:rsid w:val="00C14B2E"/>
    <w:rsid w:val="00C1504C"/>
    <w:rsid w:val="00C151DF"/>
    <w:rsid w:val="00C16A91"/>
    <w:rsid w:val="00C16BB0"/>
    <w:rsid w:val="00C1755D"/>
    <w:rsid w:val="00C17CE2"/>
    <w:rsid w:val="00C17D6C"/>
    <w:rsid w:val="00C20A48"/>
    <w:rsid w:val="00C21129"/>
    <w:rsid w:val="00C21AC6"/>
    <w:rsid w:val="00C22047"/>
    <w:rsid w:val="00C224AE"/>
    <w:rsid w:val="00C23342"/>
    <w:rsid w:val="00C2485C"/>
    <w:rsid w:val="00C24B05"/>
    <w:rsid w:val="00C26F83"/>
    <w:rsid w:val="00C27703"/>
    <w:rsid w:val="00C27C66"/>
    <w:rsid w:val="00C30ED5"/>
    <w:rsid w:val="00C3100C"/>
    <w:rsid w:val="00C313F1"/>
    <w:rsid w:val="00C31ECD"/>
    <w:rsid w:val="00C32B90"/>
    <w:rsid w:val="00C33262"/>
    <w:rsid w:val="00C35F61"/>
    <w:rsid w:val="00C375BF"/>
    <w:rsid w:val="00C378A6"/>
    <w:rsid w:val="00C4021F"/>
    <w:rsid w:val="00C409C3"/>
    <w:rsid w:val="00C40F27"/>
    <w:rsid w:val="00C41078"/>
    <w:rsid w:val="00C41127"/>
    <w:rsid w:val="00C41470"/>
    <w:rsid w:val="00C41961"/>
    <w:rsid w:val="00C41C9B"/>
    <w:rsid w:val="00C42191"/>
    <w:rsid w:val="00C42E88"/>
    <w:rsid w:val="00C43299"/>
    <w:rsid w:val="00C44608"/>
    <w:rsid w:val="00C44C85"/>
    <w:rsid w:val="00C453BD"/>
    <w:rsid w:val="00C4572F"/>
    <w:rsid w:val="00C45C51"/>
    <w:rsid w:val="00C46B86"/>
    <w:rsid w:val="00C47650"/>
    <w:rsid w:val="00C47707"/>
    <w:rsid w:val="00C47807"/>
    <w:rsid w:val="00C47D46"/>
    <w:rsid w:val="00C47F7D"/>
    <w:rsid w:val="00C51220"/>
    <w:rsid w:val="00C520B2"/>
    <w:rsid w:val="00C52324"/>
    <w:rsid w:val="00C52451"/>
    <w:rsid w:val="00C527DE"/>
    <w:rsid w:val="00C52D06"/>
    <w:rsid w:val="00C52F91"/>
    <w:rsid w:val="00C537A0"/>
    <w:rsid w:val="00C53871"/>
    <w:rsid w:val="00C53B83"/>
    <w:rsid w:val="00C54AFB"/>
    <w:rsid w:val="00C54F44"/>
    <w:rsid w:val="00C552F8"/>
    <w:rsid w:val="00C56436"/>
    <w:rsid w:val="00C56860"/>
    <w:rsid w:val="00C56E53"/>
    <w:rsid w:val="00C576D1"/>
    <w:rsid w:val="00C61112"/>
    <w:rsid w:val="00C61BC1"/>
    <w:rsid w:val="00C620F4"/>
    <w:rsid w:val="00C62499"/>
    <w:rsid w:val="00C638F8"/>
    <w:rsid w:val="00C63B76"/>
    <w:rsid w:val="00C643E4"/>
    <w:rsid w:val="00C64604"/>
    <w:rsid w:val="00C65FDF"/>
    <w:rsid w:val="00C66052"/>
    <w:rsid w:val="00C6712E"/>
    <w:rsid w:val="00C70452"/>
    <w:rsid w:val="00C70AA7"/>
    <w:rsid w:val="00C70CE9"/>
    <w:rsid w:val="00C70DEB"/>
    <w:rsid w:val="00C71404"/>
    <w:rsid w:val="00C714B5"/>
    <w:rsid w:val="00C720BA"/>
    <w:rsid w:val="00C722A7"/>
    <w:rsid w:val="00C72469"/>
    <w:rsid w:val="00C72570"/>
    <w:rsid w:val="00C736DD"/>
    <w:rsid w:val="00C73A65"/>
    <w:rsid w:val="00C73E2C"/>
    <w:rsid w:val="00C753C8"/>
    <w:rsid w:val="00C758B2"/>
    <w:rsid w:val="00C75F8E"/>
    <w:rsid w:val="00C764AE"/>
    <w:rsid w:val="00C76716"/>
    <w:rsid w:val="00C8168C"/>
    <w:rsid w:val="00C81D43"/>
    <w:rsid w:val="00C829AB"/>
    <w:rsid w:val="00C8364F"/>
    <w:rsid w:val="00C84873"/>
    <w:rsid w:val="00C84D65"/>
    <w:rsid w:val="00C8511C"/>
    <w:rsid w:val="00C85B39"/>
    <w:rsid w:val="00C86207"/>
    <w:rsid w:val="00C8626D"/>
    <w:rsid w:val="00C8646B"/>
    <w:rsid w:val="00C87D0A"/>
    <w:rsid w:val="00C87F1A"/>
    <w:rsid w:val="00C901EA"/>
    <w:rsid w:val="00C907F3"/>
    <w:rsid w:val="00C915A2"/>
    <w:rsid w:val="00C93066"/>
    <w:rsid w:val="00C9349E"/>
    <w:rsid w:val="00C93729"/>
    <w:rsid w:val="00C9380A"/>
    <w:rsid w:val="00C9396C"/>
    <w:rsid w:val="00C94D04"/>
    <w:rsid w:val="00C9541E"/>
    <w:rsid w:val="00C95B0C"/>
    <w:rsid w:val="00C9641D"/>
    <w:rsid w:val="00C965D9"/>
    <w:rsid w:val="00C96979"/>
    <w:rsid w:val="00C976A1"/>
    <w:rsid w:val="00CA0776"/>
    <w:rsid w:val="00CA097E"/>
    <w:rsid w:val="00CA0C13"/>
    <w:rsid w:val="00CA1ACC"/>
    <w:rsid w:val="00CA1B58"/>
    <w:rsid w:val="00CA1FA1"/>
    <w:rsid w:val="00CA2907"/>
    <w:rsid w:val="00CA334E"/>
    <w:rsid w:val="00CA36F3"/>
    <w:rsid w:val="00CA37C3"/>
    <w:rsid w:val="00CA4451"/>
    <w:rsid w:val="00CA57B6"/>
    <w:rsid w:val="00CA59F1"/>
    <w:rsid w:val="00CA5C21"/>
    <w:rsid w:val="00CA67B3"/>
    <w:rsid w:val="00CA67ED"/>
    <w:rsid w:val="00CB00B0"/>
    <w:rsid w:val="00CB317E"/>
    <w:rsid w:val="00CB38BA"/>
    <w:rsid w:val="00CB426D"/>
    <w:rsid w:val="00CB4C91"/>
    <w:rsid w:val="00CB4CA4"/>
    <w:rsid w:val="00CB552E"/>
    <w:rsid w:val="00CB5BBE"/>
    <w:rsid w:val="00CB6520"/>
    <w:rsid w:val="00CB6AB2"/>
    <w:rsid w:val="00CC05CC"/>
    <w:rsid w:val="00CC0724"/>
    <w:rsid w:val="00CC14BC"/>
    <w:rsid w:val="00CC15D8"/>
    <w:rsid w:val="00CC2AB4"/>
    <w:rsid w:val="00CC2B97"/>
    <w:rsid w:val="00CC2BFC"/>
    <w:rsid w:val="00CC3919"/>
    <w:rsid w:val="00CC400B"/>
    <w:rsid w:val="00CC4DAB"/>
    <w:rsid w:val="00CC5959"/>
    <w:rsid w:val="00CC6005"/>
    <w:rsid w:val="00CC6B54"/>
    <w:rsid w:val="00CC6D6E"/>
    <w:rsid w:val="00CC7321"/>
    <w:rsid w:val="00CC77E2"/>
    <w:rsid w:val="00CC7C22"/>
    <w:rsid w:val="00CD09DA"/>
    <w:rsid w:val="00CD0DE0"/>
    <w:rsid w:val="00CD12BB"/>
    <w:rsid w:val="00CD1E52"/>
    <w:rsid w:val="00CD2213"/>
    <w:rsid w:val="00CD2394"/>
    <w:rsid w:val="00CD2517"/>
    <w:rsid w:val="00CD330D"/>
    <w:rsid w:val="00CD36B1"/>
    <w:rsid w:val="00CD3B2E"/>
    <w:rsid w:val="00CD3EC4"/>
    <w:rsid w:val="00CD4BEA"/>
    <w:rsid w:val="00CD4D23"/>
    <w:rsid w:val="00CD5B94"/>
    <w:rsid w:val="00CD67F0"/>
    <w:rsid w:val="00CD6959"/>
    <w:rsid w:val="00CD7788"/>
    <w:rsid w:val="00CD790A"/>
    <w:rsid w:val="00CD7FB6"/>
    <w:rsid w:val="00CE006D"/>
    <w:rsid w:val="00CE0F31"/>
    <w:rsid w:val="00CE1190"/>
    <w:rsid w:val="00CE1C00"/>
    <w:rsid w:val="00CE4B6F"/>
    <w:rsid w:val="00CE4F81"/>
    <w:rsid w:val="00CE505E"/>
    <w:rsid w:val="00CE6042"/>
    <w:rsid w:val="00CE61CA"/>
    <w:rsid w:val="00CE64B7"/>
    <w:rsid w:val="00CE7AC2"/>
    <w:rsid w:val="00CF02A6"/>
    <w:rsid w:val="00CF0867"/>
    <w:rsid w:val="00CF2C60"/>
    <w:rsid w:val="00CF3A9E"/>
    <w:rsid w:val="00CF4AB7"/>
    <w:rsid w:val="00CF4FD4"/>
    <w:rsid w:val="00CF5EF0"/>
    <w:rsid w:val="00CF6076"/>
    <w:rsid w:val="00CF6236"/>
    <w:rsid w:val="00CF6532"/>
    <w:rsid w:val="00CF654D"/>
    <w:rsid w:val="00CF658B"/>
    <w:rsid w:val="00CF7E82"/>
    <w:rsid w:val="00D00739"/>
    <w:rsid w:val="00D01D3C"/>
    <w:rsid w:val="00D02E65"/>
    <w:rsid w:val="00D035C2"/>
    <w:rsid w:val="00D035DF"/>
    <w:rsid w:val="00D04B19"/>
    <w:rsid w:val="00D04D53"/>
    <w:rsid w:val="00D06240"/>
    <w:rsid w:val="00D0661B"/>
    <w:rsid w:val="00D06A5C"/>
    <w:rsid w:val="00D06EBC"/>
    <w:rsid w:val="00D07780"/>
    <w:rsid w:val="00D10292"/>
    <w:rsid w:val="00D10888"/>
    <w:rsid w:val="00D10AD9"/>
    <w:rsid w:val="00D10BB3"/>
    <w:rsid w:val="00D115A7"/>
    <w:rsid w:val="00D1204F"/>
    <w:rsid w:val="00D12934"/>
    <w:rsid w:val="00D132A7"/>
    <w:rsid w:val="00D1332E"/>
    <w:rsid w:val="00D14374"/>
    <w:rsid w:val="00D143A5"/>
    <w:rsid w:val="00D14E20"/>
    <w:rsid w:val="00D14EA3"/>
    <w:rsid w:val="00D21C40"/>
    <w:rsid w:val="00D21C96"/>
    <w:rsid w:val="00D23859"/>
    <w:rsid w:val="00D23D06"/>
    <w:rsid w:val="00D23F98"/>
    <w:rsid w:val="00D23FDC"/>
    <w:rsid w:val="00D246CA"/>
    <w:rsid w:val="00D26329"/>
    <w:rsid w:val="00D2660A"/>
    <w:rsid w:val="00D26C63"/>
    <w:rsid w:val="00D26DB5"/>
    <w:rsid w:val="00D2774E"/>
    <w:rsid w:val="00D27F31"/>
    <w:rsid w:val="00D30784"/>
    <w:rsid w:val="00D309BC"/>
    <w:rsid w:val="00D314E6"/>
    <w:rsid w:val="00D31F09"/>
    <w:rsid w:val="00D322E9"/>
    <w:rsid w:val="00D32799"/>
    <w:rsid w:val="00D32ABB"/>
    <w:rsid w:val="00D339C9"/>
    <w:rsid w:val="00D33CAC"/>
    <w:rsid w:val="00D3402D"/>
    <w:rsid w:val="00D34759"/>
    <w:rsid w:val="00D347ED"/>
    <w:rsid w:val="00D3508C"/>
    <w:rsid w:val="00D358C6"/>
    <w:rsid w:val="00D35E3E"/>
    <w:rsid w:val="00D3638E"/>
    <w:rsid w:val="00D41463"/>
    <w:rsid w:val="00D4206D"/>
    <w:rsid w:val="00D421F9"/>
    <w:rsid w:val="00D430B7"/>
    <w:rsid w:val="00D43220"/>
    <w:rsid w:val="00D43380"/>
    <w:rsid w:val="00D43400"/>
    <w:rsid w:val="00D4352B"/>
    <w:rsid w:val="00D43617"/>
    <w:rsid w:val="00D46B79"/>
    <w:rsid w:val="00D46BE0"/>
    <w:rsid w:val="00D46FE9"/>
    <w:rsid w:val="00D47AF0"/>
    <w:rsid w:val="00D47CC7"/>
    <w:rsid w:val="00D501B8"/>
    <w:rsid w:val="00D50DA7"/>
    <w:rsid w:val="00D51A05"/>
    <w:rsid w:val="00D53308"/>
    <w:rsid w:val="00D53BF7"/>
    <w:rsid w:val="00D53D5B"/>
    <w:rsid w:val="00D53E10"/>
    <w:rsid w:val="00D54486"/>
    <w:rsid w:val="00D545EA"/>
    <w:rsid w:val="00D5490E"/>
    <w:rsid w:val="00D54AD9"/>
    <w:rsid w:val="00D550B4"/>
    <w:rsid w:val="00D55413"/>
    <w:rsid w:val="00D5594C"/>
    <w:rsid w:val="00D55964"/>
    <w:rsid w:val="00D56A13"/>
    <w:rsid w:val="00D56E66"/>
    <w:rsid w:val="00D572B7"/>
    <w:rsid w:val="00D577F9"/>
    <w:rsid w:val="00D57E8F"/>
    <w:rsid w:val="00D60235"/>
    <w:rsid w:val="00D60583"/>
    <w:rsid w:val="00D608DF"/>
    <w:rsid w:val="00D60A96"/>
    <w:rsid w:val="00D60CC3"/>
    <w:rsid w:val="00D613DE"/>
    <w:rsid w:val="00D616AA"/>
    <w:rsid w:val="00D61B19"/>
    <w:rsid w:val="00D61B58"/>
    <w:rsid w:val="00D61D58"/>
    <w:rsid w:val="00D624F2"/>
    <w:rsid w:val="00D626FD"/>
    <w:rsid w:val="00D637DF"/>
    <w:rsid w:val="00D63C7A"/>
    <w:rsid w:val="00D63D1E"/>
    <w:rsid w:val="00D648ED"/>
    <w:rsid w:val="00D655D7"/>
    <w:rsid w:val="00D657D7"/>
    <w:rsid w:val="00D67A6A"/>
    <w:rsid w:val="00D70418"/>
    <w:rsid w:val="00D70746"/>
    <w:rsid w:val="00D71F3D"/>
    <w:rsid w:val="00D72D5C"/>
    <w:rsid w:val="00D72F3E"/>
    <w:rsid w:val="00D7326E"/>
    <w:rsid w:val="00D73707"/>
    <w:rsid w:val="00D7401A"/>
    <w:rsid w:val="00D7571E"/>
    <w:rsid w:val="00D7644F"/>
    <w:rsid w:val="00D76DCF"/>
    <w:rsid w:val="00D77B25"/>
    <w:rsid w:val="00D77FC1"/>
    <w:rsid w:val="00D80665"/>
    <w:rsid w:val="00D8077F"/>
    <w:rsid w:val="00D816C5"/>
    <w:rsid w:val="00D81D86"/>
    <w:rsid w:val="00D82354"/>
    <w:rsid w:val="00D82AC1"/>
    <w:rsid w:val="00D82AD8"/>
    <w:rsid w:val="00D8305D"/>
    <w:rsid w:val="00D83299"/>
    <w:rsid w:val="00D83756"/>
    <w:rsid w:val="00D83E3C"/>
    <w:rsid w:val="00D841DD"/>
    <w:rsid w:val="00D84426"/>
    <w:rsid w:val="00D849A6"/>
    <w:rsid w:val="00D84C77"/>
    <w:rsid w:val="00D850D8"/>
    <w:rsid w:val="00D85DAF"/>
    <w:rsid w:val="00D86407"/>
    <w:rsid w:val="00D865C3"/>
    <w:rsid w:val="00D86878"/>
    <w:rsid w:val="00D870B3"/>
    <w:rsid w:val="00D87913"/>
    <w:rsid w:val="00D90E5A"/>
    <w:rsid w:val="00D9174F"/>
    <w:rsid w:val="00D91A4E"/>
    <w:rsid w:val="00D91BF1"/>
    <w:rsid w:val="00D92360"/>
    <w:rsid w:val="00D92851"/>
    <w:rsid w:val="00D92B2D"/>
    <w:rsid w:val="00D92C22"/>
    <w:rsid w:val="00D9305D"/>
    <w:rsid w:val="00D93C59"/>
    <w:rsid w:val="00D9619A"/>
    <w:rsid w:val="00D97230"/>
    <w:rsid w:val="00D97D65"/>
    <w:rsid w:val="00DA1B92"/>
    <w:rsid w:val="00DA1E92"/>
    <w:rsid w:val="00DA2010"/>
    <w:rsid w:val="00DA2138"/>
    <w:rsid w:val="00DA2491"/>
    <w:rsid w:val="00DA2737"/>
    <w:rsid w:val="00DA312A"/>
    <w:rsid w:val="00DA32D9"/>
    <w:rsid w:val="00DA34A8"/>
    <w:rsid w:val="00DA390D"/>
    <w:rsid w:val="00DA3ED1"/>
    <w:rsid w:val="00DA4A02"/>
    <w:rsid w:val="00DA4B0B"/>
    <w:rsid w:val="00DA4C04"/>
    <w:rsid w:val="00DA52B3"/>
    <w:rsid w:val="00DA5330"/>
    <w:rsid w:val="00DA59ED"/>
    <w:rsid w:val="00DA5A3D"/>
    <w:rsid w:val="00DA6133"/>
    <w:rsid w:val="00DA6D0F"/>
    <w:rsid w:val="00DB04EB"/>
    <w:rsid w:val="00DB07AA"/>
    <w:rsid w:val="00DB11FB"/>
    <w:rsid w:val="00DB1422"/>
    <w:rsid w:val="00DB16DC"/>
    <w:rsid w:val="00DB2597"/>
    <w:rsid w:val="00DB4485"/>
    <w:rsid w:val="00DB4968"/>
    <w:rsid w:val="00DB4B41"/>
    <w:rsid w:val="00DB4ECA"/>
    <w:rsid w:val="00DB5653"/>
    <w:rsid w:val="00DB5A20"/>
    <w:rsid w:val="00DB5C6D"/>
    <w:rsid w:val="00DB649A"/>
    <w:rsid w:val="00DB6675"/>
    <w:rsid w:val="00DB68DC"/>
    <w:rsid w:val="00DB6B11"/>
    <w:rsid w:val="00DB7569"/>
    <w:rsid w:val="00DB786F"/>
    <w:rsid w:val="00DB7AC5"/>
    <w:rsid w:val="00DB7FD2"/>
    <w:rsid w:val="00DC00FE"/>
    <w:rsid w:val="00DC0487"/>
    <w:rsid w:val="00DC136E"/>
    <w:rsid w:val="00DC1DF3"/>
    <w:rsid w:val="00DC2677"/>
    <w:rsid w:val="00DC2829"/>
    <w:rsid w:val="00DC2B5A"/>
    <w:rsid w:val="00DC3026"/>
    <w:rsid w:val="00DC36C9"/>
    <w:rsid w:val="00DC38C6"/>
    <w:rsid w:val="00DC3B6B"/>
    <w:rsid w:val="00DC411F"/>
    <w:rsid w:val="00DC4A11"/>
    <w:rsid w:val="00DC4CC7"/>
    <w:rsid w:val="00DC5318"/>
    <w:rsid w:val="00DC5417"/>
    <w:rsid w:val="00DC5FAF"/>
    <w:rsid w:val="00DC6614"/>
    <w:rsid w:val="00DC68F5"/>
    <w:rsid w:val="00DC6AB7"/>
    <w:rsid w:val="00DC79CE"/>
    <w:rsid w:val="00DC7EE4"/>
    <w:rsid w:val="00DD013D"/>
    <w:rsid w:val="00DD0B53"/>
    <w:rsid w:val="00DD0FCC"/>
    <w:rsid w:val="00DD1495"/>
    <w:rsid w:val="00DD1807"/>
    <w:rsid w:val="00DD1BEF"/>
    <w:rsid w:val="00DD1D04"/>
    <w:rsid w:val="00DD2FC7"/>
    <w:rsid w:val="00DD3457"/>
    <w:rsid w:val="00DD3ABD"/>
    <w:rsid w:val="00DD3B8F"/>
    <w:rsid w:val="00DD3D39"/>
    <w:rsid w:val="00DD4715"/>
    <w:rsid w:val="00DD7139"/>
    <w:rsid w:val="00DD751F"/>
    <w:rsid w:val="00DD75F6"/>
    <w:rsid w:val="00DE042D"/>
    <w:rsid w:val="00DE053A"/>
    <w:rsid w:val="00DE05B5"/>
    <w:rsid w:val="00DE080C"/>
    <w:rsid w:val="00DE0D92"/>
    <w:rsid w:val="00DE0FB9"/>
    <w:rsid w:val="00DE1D2C"/>
    <w:rsid w:val="00DE1FEB"/>
    <w:rsid w:val="00DE2413"/>
    <w:rsid w:val="00DE2938"/>
    <w:rsid w:val="00DE2A9B"/>
    <w:rsid w:val="00DE2E76"/>
    <w:rsid w:val="00DE3506"/>
    <w:rsid w:val="00DE36CF"/>
    <w:rsid w:val="00DE4E0D"/>
    <w:rsid w:val="00DE4E95"/>
    <w:rsid w:val="00DE4EA0"/>
    <w:rsid w:val="00DE61B5"/>
    <w:rsid w:val="00DE66D1"/>
    <w:rsid w:val="00DE69C2"/>
    <w:rsid w:val="00DE75B9"/>
    <w:rsid w:val="00DF07F9"/>
    <w:rsid w:val="00DF14A0"/>
    <w:rsid w:val="00DF155B"/>
    <w:rsid w:val="00DF15AE"/>
    <w:rsid w:val="00DF1B5E"/>
    <w:rsid w:val="00DF1C8F"/>
    <w:rsid w:val="00DF26BE"/>
    <w:rsid w:val="00DF3330"/>
    <w:rsid w:val="00DF33E5"/>
    <w:rsid w:val="00DF381D"/>
    <w:rsid w:val="00DF3A52"/>
    <w:rsid w:val="00DF400D"/>
    <w:rsid w:val="00DF4BD1"/>
    <w:rsid w:val="00DF4CCE"/>
    <w:rsid w:val="00DF568C"/>
    <w:rsid w:val="00DF57F4"/>
    <w:rsid w:val="00DF58B5"/>
    <w:rsid w:val="00DF60D4"/>
    <w:rsid w:val="00DF6344"/>
    <w:rsid w:val="00DF64EA"/>
    <w:rsid w:val="00DF656B"/>
    <w:rsid w:val="00DF69B5"/>
    <w:rsid w:val="00DF69CC"/>
    <w:rsid w:val="00DF6B3E"/>
    <w:rsid w:val="00DF7D66"/>
    <w:rsid w:val="00DF8EF4"/>
    <w:rsid w:val="00E001E5"/>
    <w:rsid w:val="00E01369"/>
    <w:rsid w:val="00E01391"/>
    <w:rsid w:val="00E01C1B"/>
    <w:rsid w:val="00E02009"/>
    <w:rsid w:val="00E02F5A"/>
    <w:rsid w:val="00E039F4"/>
    <w:rsid w:val="00E03AFC"/>
    <w:rsid w:val="00E03B85"/>
    <w:rsid w:val="00E03BAC"/>
    <w:rsid w:val="00E044F9"/>
    <w:rsid w:val="00E04FED"/>
    <w:rsid w:val="00E06406"/>
    <w:rsid w:val="00E06429"/>
    <w:rsid w:val="00E106A8"/>
    <w:rsid w:val="00E10901"/>
    <w:rsid w:val="00E11958"/>
    <w:rsid w:val="00E12176"/>
    <w:rsid w:val="00E12B42"/>
    <w:rsid w:val="00E13173"/>
    <w:rsid w:val="00E13369"/>
    <w:rsid w:val="00E13BF6"/>
    <w:rsid w:val="00E13F7C"/>
    <w:rsid w:val="00E14761"/>
    <w:rsid w:val="00E14D97"/>
    <w:rsid w:val="00E1572C"/>
    <w:rsid w:val="00E1590D"/>
    <w:rsid w:val="00E15E37"/>
    <w:rsid w:val="00E168A6"/>
    <w:rsid w:val="00E16B6B"/>
    <w:rsid w:val="00E17295"/>
    <w:rsid w:val="00E17335"/>
    <w:rsid w:val="00E1752C"/>
    <w:rsid w:val="00E17E72"/>
    <w:rsid w:val="00E17F3D"/>
    <w:rsid w:val="00E201B8"/>
    <w:rsid w:val="00E210CD"/>
    <w:rsid w:val="00E21CAC"/>
    <w:rsid w:val="00E22874"/>
    <w:rsid w:val="00E22F58"/>
    <w:rsid w:val="00E2302B"/>
    <w:rsid w:val="00E243B5"/>
    <w:rsid w:val="00E24AE0"/>
    <w:rsid w:val="00E25950"/>
    <w:rsid w:val="00E25DDE"/>
    <w:rsid w:val="00E263D5"/>
    <w:rsid w:val="00E26BE7"/>
    <w:rsid w:val="00E2712F"/>
    <w:rsid w:val="00E27286"/>
    <w:rsid w:val="00E276A3"/>
    <w:rsid w:val="00E302B8"/>
    <w:rsid w:val="00E303A8"/>
    <w:rsid w:val="00E308A8"/>
    <w:rsid w:val="00E30AE2"/>
    <w:rsid w:val="00E30C3F"/>
    <w:rsid w:val="00E316B1"/>
    <w:rsid w:val="00E3196F"/>
    <w:rsid w:val="00E326A0"/>
    <w:rsid w:val="00E32789"/>
    <w:rsid w:val="00E32E0A"/>
    <w:rsid w:val="00E33466"/>
    <w:rsid w:val="00E334C5"/>
    <w:rsid w:val="00E33CF2"/>
    <w:rsid w:val="00E33D0F"/>
    <w:rsid w:val="00E33DB5"/>
    <w:rsid w:val="00E34501"/>
    <w:rsid w:val="00E35F7E"/>
    <w:rsid w:val="00E36122"/>
    <w:rsid w:val="00E36318"/>
    <w:rsid w:val="00E36889"/>
    <w:rsid w:val="00E36D10"/>
    <w:rsid w:val="00E37FE8"/>
    <w:rsid w:val="00E40444"/>
    <w:rsid w:val="00E4058B"/>
    <w:rsid w:val="00E4114C"/>
    <w:rsid w:val="00E4178C"/>
    <w:rsid w:val="00E41A04"/>
    <w:rsid w:val="00E42178"/>
    <w:rsid w:val="00E429A6"/>
    <w:rsid w:val="00E42A93"/>
    <w:rsid w:val="00E42C46"/>
    <w:rsid w:val="00E43AE3"/>
    <w:rsid w:val="00E43D44"/>
    <w:rsid w:val="00E43EA5"/>
    <w:rsid w:val="00E4416E"/>
    <w:rsid w:val="00E441DC"/>
    <w:rsid w:val="00E443E8"/>
    <w:rsid w:val="00E44C40"/>
    <w:rsid w:val="00E45360"/>
    <w:rsid w:val="00E470E4"/>
    <w:rsid w:val="00E475E1"/>
    <w:rsid w:val="00E47FC5"/>
    <w:rsid w:val="00E50324"/>
    <w:rsid w:val="00E51532"/>
    <w:rsid w:val="00E5160F"/>
    <w:rsid w:val="00E51DA2"/>
    <w:rsid w:val="00E529CD"/>
    <w:rsid w:val="00E53A12"/>
    <w:rsid w:val="00E53D52"/>
    <w:rsid w:val="00E54282"/>
    <w:rsid w:val="00E54C38"/>
    <w:rsid w:val="00E54C4B"/>
    <w:rsid w:val="00E54CFB"/>
    <w:rsid w:val="00E54DAD"/>
    <w:rsid w:val="00E55739"/>
    <w:rsid w:val="00E56171"/>
    <w:rsid w:val="00E567AF"/>
    <w:rsid w:val="00E56AAD"/>
    <w:rsid w:val="00E56B2B"/>
    <w:rsid w:val="00E60A33"/>
    <w:rsid w:val="00E60B81"/>
    <w:rsid w:val="00E61354"/>
    <w:rsid w:val="00E6149F"/>
    <w:rsid w:val="00E61F56"/>
    <w:rsid w:val="00E626DF"/>
    <w:rsid w:val="00E6278E"/>
    <w:rsid w:val="00E62DA7"/>
    <w:rsid w:val="00E6307C"/>
    <w:rsid w:val="00E63D05"/>
    <w:rsid w:val="00E64367"/>
    <w:rsid w:val="00E6460D"/>
    <w:rsid w:val="00E6488A"/>
    <w:rsid w:val="00E64A23"/>
    <w:rsid w:val="00E64C45"/>
    <w:rsid w:val="00E662F5"/>
    <w:rsid w:val="00E67768"/>
    <w:rsid w:val="00E700AF"/>
    <w:rsid w:val="00E70342"/>
    <w:rsid w:val="00E703A1"/>
    <w:rsid w:val="00E70A2D"/>
    <w:rsid w:val="00E70E98"/>
    <w:rsid w:val="00E7246E"/>
    <w:rsid w:val="00E734C2"/>
    <w:rsid w:val="00E73720"/>
    <w:rsid w:val="00E74234"/>
    <w:rsid w:val="00E74415"/>
    <w:rsid w:val="00E74831"/>
    <w:rsid w:val="00E74968"/>
    <w:rsid w:val="00E74A82"/>
    <w:rsid w:val="00E74B95"/>
    <w:rsid w:val="00E74FEC"/>
    <w:rsid w:val="00E75172"/>
    <w:rsid w:val="00E752BC"/>
    <w:rsid w:val="00E759C7"/>
    <w:rsid w:val="00E75AF8"/>
    <w:rsid w:val="00E75E15"/>
    <w:rsid w:val="00E762DF"/>
    <w:rsid w:val="00E76666"/>
    <w:rsid w:val="00E7684E"/>
    <w:rsid w:val="00E76FB4"/>
    <w:rsid w:val="00E77A78"/>
    <w:rsid w:val="00E80A19"/>
    <w:rsid w:val="00E80D5C"/>
    <w:rsid w:val="00E8137E"/>
    <w:rsid w:val="00E817AC"/>
    <w:rsid w:val="00E81BA2"/>
    <w:rsid w:val="00E82B63"/>
    <w:rsid w:val="00E82F20"/>
    <w:rsid w:val="00E83C63"/>
    <w:rsid w:val="00E84037"/>
    <w:rsid w:val="00E8525B"/>
    <w:rsid w:val="00E85918"/>
    <w:rsid w:val="00E85DCE"/>
    <w:rsid w:val="00E86703"/>
    <w:rsid w:val="00E87DD3"/>
    <w:rsid w:val="00E902BC"/>
    <w:rsid w:val="00E90779"/>
    <w:rsid w:val="00E91675"/>
    <w:rsid w:val="00E91C16"/>
    <w:rsid w:val="00E91DF4"/>
    <w:rsid w:val="00E91F50"/>
    <w:rsid w:val="00E92073"/>
    <w:rsid w:val="00E928C1"/>
    <w:rsid w:val="00E92A83"/>
    <w:rsid w:val="00E94529"/>
    <w:rsid w:val="00E95530"/>
    <w:rsid w:val="00E9571A"/>
    <w:rsid w:val="00E9640D"/>
    <w:rsid w:val="00E9653A"/>
    <w:rsid w:val="00E968F1"/>
    <w:rsid w:val="00E96BB7"/>
    <w:rsid w:val="00E97702"/>
    <w:rsid w:val="00E97862"/>
    <w:rsid w:val="00E97945"/>
    <w:rsid w:val="00EA0208"/>
    <w:rsid w:val="00EA042E"/>
    <w:rsid w:val="00EA09C7"/>
    <w:rsid w:val="00EA0BA7"/>
    <w:rsid w:val="00EA11AE"/>
    <w:rsid w:val="00EA1230"/>
    <w:rsid w:val="00EA1282"/>
    <w:rsid w:val="00EA15EB"/>
    <w:rsid w:val="00EA1A02"/>
    <w:rsid w:val="00EA1CAF"/>
    <w:rsid w:val="00EA20BA"/>
    <w:rsid w:val="00EA2EB0"/>
    <w:rsid w:val="00EA332D"/>
    <w:rsid w:val="00EA348A"/>
    <w:rsid w:val="00EA45F3"/>
    <w:rsid w:val="00EA47D5"/>
    <w:rsid w:val="00EA51A0"/>
    <w:rsid w:val="00EA51ED"/>
    <w:rsid w:val="00EA6020"/>
    <w:rsid w:val="00EA6095"/>
    <w:rsid w:val="00EA6446"/>
    <w:rsid w:val="00EA64BB"/>
    <w:rsid w:val="00EB0019"/>
    <w:rsid w:val="00EB0AFD"/>
    <w:rsid w:val="00EB0FCF"/>
    <w:rsid w:val="00EB144D"/>
    <w:rsid w:val="00EB1C27"/>
    <w:rsid w:val="00EB1C61"/>
    <w:rsid w:val="00EB2AA0"/>
    <w:rsid w:val="00EB3169"/>
    <w:rsid w:val="00EB3407"/>
    <w:rsid w:val="00EB37ED"/>
    <w:rsid w:val="00EB383E"/>
    <w:rsid w:val="00EB4885"/>
    <w:rsid w:val="00EB4A00"/>
    <w:rsid w:val="00EB4D18"/>
    <w:rsid w:val="00EB5884"/>
    <w:rsid w:val="00EB58FB"/>
    <w:rsid w:val="00EB5BB9"/>
    <w:rsid w:val="00EB6DB1"/>
    <w:rsid w:val="00EB77CB"/>
    <w:rsid w:val="00EC21E2"/>
    <w:rsid w:val="00EC28D1"/>
    <w:rsid w:val="00EC2AF9"/>
    <w:rsid w:val="00EC33A0"/>
    <w:rsid w:val="00EC3EAC"/>
    <w:rsid w:val="00EC563B"/>
    <w:rsid w:val="00EC62F8"/>
    <w:rsid w:val="00EC63B6"/>
    <w:rsid w:val="00EC6533"/>
    <w:rsid w:val="00EC7686"/>
    <w:rsid w:val="00EC7ADA"/>
    <w:rsid w:val="00EC7C87"/>
    <w:rsid w:val="00EC7D44"/>
    <w:rsid w:val="00ED07CD"/>
    <w:rsid w:val="00ED0B41"/>
    <w:rsid w:val="00ED0CC4"/>
    <w:rsid w:val="00ED0E4C"/>
    <w:rsid w:val="00ED1349"/>
    <w:rsid w:val="00ED19C2"/>
    <w:rsid w:val="00ED20FC"/>
    <w:rsid w:val="00ED20FF"/>
    <w:rsid w:val="00ED224B"/>
    <w:rsid w:val="00ED23AD"/>
    <w:rsid w:val="00ED24EE"/>
    <w:rsid w:val="00ED3433"/>
    <w:rsid w:val="00ED390D"/>
    <w:rsid w:val="00ED3C8A"/>
    <w:rsid w:val="00ED3DED"/>
    <w:rsid w:val="00ED47E0"/>
    <w:rsid w:val="00ED4AA5"/>
    <w:rsid w:val="00ED4F06"/>
    <w:rsid w:val="00ED51D8"/>
    <w:rsid w:val="00ED53FC"/>
    <w:rsid w:val="00ED5D3A"/>
    <w:rsid w:val="00ED678D"/>
    <w:rsid w:val="00ED68DB"/>
    <w:rsid w:val="00ED724E"/>
    <w:rsid w:val="00EE1263"/>
    <w:rsid w:val="00EE17C6"/>
    <w:rsid w:val="00EE19E5"/>
    <w:rsid w:val="00EE33BF"/>
    <w:rsid w:val="00EE36B4"/>
    <w:rsid w:val="00EE3C3B"/>
    <w:rsid w:val="00EE4AA5"/>
    <w:rsid w:val="00EE4C44"/>
    <w:rsid w:val="00EE566C"/>
    <w:rsid w:val="00EE6613"/>
    <w:rsid w:val="00EE6A92"/>
    <w:rsid w:val="00EE7BB4"/>
    <w:rsid w:val="00EE7C6C"/>
    <w:rsid w:val="00EE7EB6"/>
    <w:rsid w:val="00EF02AB"/>
    <w:rsid w:val="00EF09FE"/>
    <w:rsid w:val="00EF0D9B"/>
    <w:rsid w:val="00EF12AE"/>
    <w:rsid w:val="00EF1CD0"/>
    <w:rsid w:val="00EF22A6"/>
    <w:rsid w:val="00EF22D0"/>
    <w:rsid w:val="00EF28C0"/>
    <w:rsid w:val="00EF3001"/>
    <w:rsid w:val="00EF3829"/>
    <w:rsid w:val="00EF3B04"/>
    <w:rsid w:val="00EF3F49"/>
    <w:rsid w:val="00EF4152"/>
    <w:rsid w:val="00EF6655"/>
    <w:rsid w:val="00EF6BDF"/>
    <w:rsid w:val="00EF70B3"/>
    <w:rsid w:val="00EF7612"/>
    <w:rsid w:val="00EF7D67"/>
    <w:rsid w:val="00EF7D7C"/>
    <w:rsid w:val="00EF7DF0"/>
    <w:rsid w:val="00EF7DF4"/>
    <w:rsid w:val="00F00D64"/>
    <w:rsid w:val="00F01B64"/>
    <w:rsid w:val="00F01CC2"/>
    <w:rsid w:val="00F01FDD"/>
    <w:rsid w:val="00F022B5"/>
    <w:rsid w:val="00F02498"/>
    <w:rsid w:val="00F04044"/>
    <w:rsid w:val="00F0428D"/>
    <w:rsid w:val="00F051B0"/>
    <w:rsid w:val="00F0529A"/>
    <w:rsid w:val="00F05633"/>
    <w:rsid w:val="00F05642"/>
    <w:rsid w:val="00F0570C"/>
    <w:rsid w:val="00F05F0E"/>
    <w:rsid w:val="00F06902"/>
    <w:rsid w:val="00F07109"/>
    <w:rsid w:val="00F07446"/>
    <w:rsid w:val="00F07B84"/>
    <w:rsid w:val="00F07E4B"/>
    <w:rsid w:val="00F07E93"/>
    <w:rsid w:val="00F1029E"/>
    <w:rsid w:val="00F1037D"/>
    <w:rsid w:val="00F103E2"/>
    <w:rsid w:val="00F10F63"/>
    <w:rsid w:val="00F1134E"/>
    <w:rsid w:val="00F1169C"/>
    <w:rsid w:val="00F11A8F"/>
    <w:rsid w:val="00F11DED"/>
    <w:rsid w:val="00F139FB"/>
    <w:rsid w:val="00F13AE1"/>
    <w:rsid w:val="00F13C4B"/>
    <w:rsid w:val="00F13F01"/>
    <w:rsid w:val="00F14074"/>
    <w:rsid w:val="00F141D4"/>
    <w:rsid w:val="00F147C4"/>
    <w:rsid w:val="00F14FB4"/>
    <w:rsid w:val="00F15052"/>
    <w:rsid w:val="00F1506B"/>
    <w:rsid w:val="00F154DC"/>
    <w:rsid w:val="00F15AD3"/>
    <w:rsid w:val="00F1604D"/>
    <w:rsid w:val="00F164E3"/>
    <w:rsid w:val="00F1665C"/>
    <w:rsid w:val="00F17179"/>
    <w:rsid w:val="00F1719B"/>
    <w:rsid w:val="00F1795A"/>
    <w:rsid w:val="00F17F5E"/>
    <w:rsid w:val="00F20B09"/>
    <w:rsid w:val="00F20E59"/>
    <w:rsid w:val="00F21067"/>
    <w:rsid w:val="00F211FB"/>
    <w:rsid w:val="00F212AE"/>
    <w:rsid w:val="00F214CC"/>
    <w:rsid w:val="00F22D3A"/>
    <w:rsid w:val="00F22E0E"/>
    <w:rsid w:val="00F23626"/>
    <w:rsid w:val="00F23CDE"/>
    <w:rsid w:val="00F24337"/>
    <w:rsid w:val="00F247E7"/>
    <w:rsid w:val="00F24802"/>
    <w:rsid w:val="00F24F21"/>
    <w:rsid w:val="00F25B39"/>
    <w:rsid w:val="00F260D5"/>
    <w:rsid w:val="00F302AB"/>
    <w:rsid w:val="00F3033D"/>
    <w:rsid w:val="00F303EF"/>
    <w:rsid w:val="00F30F99"/>
    <w:rsid w:val="00F3175E"/>
    <w:rsid w:val="00F317F7"/>
    <w:rsid w:val="00F31B19"/>
    <w:rsid w:val="00F3258D"/>
    <w:rsid w:val="00F32839"/>
    <w:rsid w:val="00F32FE6"/>
    <w:rsid w:val="00F33305"/>
    <w:rsid w:val="00F3444A"/>
    <w:rsid w:val="00F34650"/>
    <w:rsid w:val="00F34FA4"/>
    <w:rsid w:val="00F358A1"/>
    <w:rsid w:val="00F364E2"/>
    <w:rsid w:val="00F3704D"/>
    <w:rsid w:val="00F3726E"/>
    <w:rsid w:val="00F402DB"/>
    <w:rsid w:val="00F408DD"/>
    <w:rsid w:val="00F40AC3"/>
    <w:rsid w:val="00F41DF2"/>
    <w:rsid w:val="00F41E0B"/>
    <w:rsid w:val="00F42B4F"/>
    <w:rsid w:val="00F43314"/>
    <w:rsid w:val="00F43D59"/>
    <w:rsid w:val="00F449EA"/>
    <w:rsid w:val="00F44B1C"/>
    <w:rsid w:val="00F44DEC"/>
    <w:rsid w:val="00F455BF"/>
    <w:rsid w:val="00F45883"/>
    <w:rsid w:val="00F466E3"/>
    <w:rsid w:val="00F4743B"/>
    <w:rsid w:val="00F47A55"/>
    <w:rsid w:val="00F50884"/>
    <w:rsid w:val="00F50F05"/>
    <w:rsid w:val="00F515EB"/>
    <w:rsid w:val="00F517C5"/>
    <w:rsid w:val="00F51A1C"/>
    <w:rsid w:val="00F528ED"/>
    <w:rsid w:val="00F5309F"/>
    <w:rsid w:val="00F536CC"/>
    <w:rsid w:val="00F538C7"/>
    <w:rsid w:val="00F53D2E"/>
    <w:rsid w:val="00F5427C"/>
    <w:rsid w:val="00F54EF1"/>
    <w:rsid w:val="00F55B40"/>
    <w:rsid w:val="00F55D75"/>
    <w:rsid w:val="00F56954"/>
    <w:rsid w:val="00F57804"/>
    <w:rsid w:val="00F57B07"/>
    <w:rsid w:val="00F57CD3"/>
    <w:rsid w:val="00F605E3"/>
    <w:rsid w:val="00F61193"/>
    <w:rsid w:val="00F623CC"/>
    <w:rsid w:val="00F6345E"/>
    <w:rsid w:val="00F6512F"/>
    <w:rsid w:val="00F654AE"/>
    <w:rsid w:val="00F6624C"/>
    <w:rsid w:val="00F6636F"/>
    <w:rsid w:val="00F663E0"/>
    <w:rsid w:val="00F67004"/>
    <w:rsid w:val="00F67250"/>
    <w:rsid w:val="00F67C98"/>
    <w:rsid w:val="00F700FE"/>
    <w:rsid w:val="00F7024E"/>
    <w:rsid w:val="00F727DD"/>
    <w:rsid w:val="00F72958"/>
    <w:rsid w:val="00F72AF1"/>
    <w:rsid w:val="00F72F5A"/>
    <w:rsid w:val="00F74057"/>
    <w:rsid w:val="00F743D2"/>
    <w:rsid w:val="00F74517"/>
    <w:rsid w:val="00F7513C"/>
    <w:rsid w:val="00F758E6"/>
    <w:rsid w:val="00F75E7D"/>
    <w:rsid w:val="00F76705"/>
    <w:rsid w:val="00F7694E"/>
    <w:rsid w:val="00F77771"/>
    <w:rsid w:val="00F8023E"/>
    <w:rsid w:val="00F805B0"/>
    <w:rsid w:val="00F81732"/>
    <w:rsid w:val="00F82260"/>
    <w:rsid w:val="00F8256F"/>
    <w:rsid w:val="00F83694"/>
    <w:rsid w:val="00F8406B"/>
    <w:rsid w:val="00F8431C"/>
    <w:rsid w:val="00F844A6"/>
    <w:rsid w:val="00F848BD"/>
    <w:rsid w:val="00F84ABD"/>
    <w:rsid w:val="00F84BA8"/>
    <w:rsid w:val="00F8577E"/>
    <w:rsid w:val="00F866CB"/>
    <w:rsid w:val="00F86831"/>
    <w:rsid w:val="00F873B7"/>
    <w:rsid w:val="00F87DCB"/>
    <w:rsid w:val="00F87EA0"/>
    <w:rsid w:val="00F87F0E"/>
    <w:rsid w:val="00F90143"/>
    <w:rsid w:val="00F909EC"/>
    <w:rsid w:val="00F90EFC"/>
    <w:rsid w:val="00F91C50"/>
    <w:rsid w:val="00F91D7D"/>
    <w:rsid w:val="00F91F39"/>
    <w:rsid w:val="00F926A9"/>
    <w:rsid w:val="00F92BE6"/>
    <w:rsid w:val="00F92D1B"/>
    <w:rsid w:val="00F9343C"/>
    <w:rsid w:val="00F939AF"/>
    <w:rsid w:val="00F949BC"/>
    <w:rsid w:val="00F94AF0"/>
    <w:rsid w:val="00F94CBD"/>
    <w:rsid w:val="00F94E9A"/>
    <w:rsid w:val="00F95134"/>
    <w:rsid w:val="00F95ED3"/>
    <w:rsid w:val="00F95FC7"/>
    <w:rsid w:val="00F963C6"/>
    <w:rsid w:val="00F9697E"/>
    <w:rsid w:val="00F96B4F"/>
    <w:rsid w:val="00F96D44"/>
    <w:rsid w:val="00F9797B"/>
    <w:rsid w:val="00FA1240"/>
    <w:rsid w:val="00FA1A32"/>
    <w:rsid w:val="00FA1BB4"/>
    <w:rsid w:val="00FA27D6"/>
    <w:rsid w:val="00FA34E2"/>
    <w:rsid w:val="00FA3643"/>
    <w:rsid w:val="00FA386F"/>
    <w:rsid w:val="00FA400F"/>
    <w:rsid w:val="00FA54B1"/>
    <w:rsid w:val="00FA5525"/>
    <w:rsid w:val="00FA6681"/>
    <w:rsid w:val="00FA6D62"/>
    <w:rsid w:val="00FA6E20"/>
    <w:rsid w:val="00FA6F3E"/>
    <w:rsid w:val="00FA791E"/>
    <w:rsid w:val="00FB05FB"/>
    <w:rsid w:val="00FB0637"/>
    <w:rsid w:val="00FB08D1"/>
    <w:rsid w:val="00FB1AD6"/>
    <w:rsid w:val="00FB1C86"/>
    <w:rsid w:val="00FB3263"/>
    <w:rsid w:val="00FB32EF"/>
    <w:rsid w:val="00FB4144"/>
    <w:rsid w:val="00FB4321"/>
    <w:rsid w:val="00FB4AD3"/>
    <w:rsid w:val="00FB5BB0"/>
    <w:rsid w:val="00FB65F1"/>
    <w:rsid w:val="00FB6E13"/>
    <w:rsid w:val="00FB756A"/>
    <w:rsid w:val="00FB7D2A"/>
    <w:rsid w:val="00FC0264"/>
    <w:rsid w:val="00FC0784"/>
    <w:rsid w:val="00FC0B66"/>
    <w:rsid w:val="00FC1864"/>
    <w:rsid w:val="00FC1D33"/>
    <w:rsid w:val="00FC38A1"/>
    <w:rsid w:val="00FC437C"/>
    <w:rsid w:val="00FC45DE"/>
    <w:rsid w:val="00FC4759"/>
    <w:rsid w:val="00FC4A8D"/>
    <w:rsid w:val="00FC4FCD"/>
    <w:rsid w:val="00FC519F"/>
    <w:rsid w:val="00FC59ED"/>
    <w:rsid w:val="00FC6FE4"/>
    <w:rsid w:val="00FC7497"/>
    <w:rsid w:val="00FD0465"/>
    <w:rsid w:val="00FD0830"/>
    <w:rsid w:val="00FD0EE0"/>
    <w:rsid w:val="00FD27BE"/>
    <w:rsid w:val="00FD2B1C"/>
    <w:rsid w:val="00FD36EC"/>
    <w:rsid w:val="00FD387D"/>
    <w:rsid w:val="00FD3C66"/>
    <w:rsid w:val="00FD48E1"/>
    <w:rsid w:val="00FD4A47"/>
    <w:rsid w:val="00FD4B3B"/>
    <w:rsid w:val="00FD4C08"/>
    <w:rsid w:val="00FD587E"/>
    <w:rsid w:val="00FD58DF"/>
    <w:rsid w:val="00FD678F"/>
    <w:rsid w:val="00FD6991"/>
    <w:rsid w:val="00FD75F1"/>
    <w:rsid w:val="00FE0599"/>
    <w:rsid w:val="00FE0937"/>
    <w:rsid w:val="00FE0E7F"/>
    <w:rsid w:val="00FE225A"/>
    <w:rsid w:val="00FE2288"/>
    <w:rsid w:val="00FE2C7A"/>
    <w:rsid w:val="00FE35E5"/>
    <w:rsid w:val="00FE3DEB"/>
    <w:rsid w:val="00FE3F23"/>
    <w:rsid w:val="00FE402D"/>
    <w:rsid w:val="00FE5A40"/>
    <w:rsid w:val="00FE5A81"/>
    <w:rsid w:val="00FE677C"/>
    <w:rsid w:val="00FE6BCC"/>
    <w:rsid w:val="00FE6DA6"/>
    <w:rsid w:val="00FE71BA"/>
    <w:rsid w:val="00FE7651"/>
    <w:rsid w:val="00FE7E2F"/>
    <w:rsid w:val="00FF0CCC"/>
    <w:rsid w:val="00FF0E48"/>
    <w:rsid w:val="00FF2316"/>
    <w:rsid w:val="00FF366A"/>
    <w:rsid w:val="00FF3749"/>
    <w:rsid w:val="00FF4140"/>
    <w:rsid w:val="00FF4288"/>
    <w:rsid w:val="00FF4680"/>
    <w:rsid w:val="00FF495F"/>
    <w:rsid w:val="00FF4C78"/>
    <w:rsid w:val="00FF5798"/>
    <w:rsid w:val="00FF64D4"/>
    <w:rsid w:val="00FF6651"/>
    <w:rsid w:val="00FF6FE6"/>
    <w:rsid w:val="00FF7A7F"/>
    <w:rsid w:val="012A920B"/>
    <w:rsid w:val="0173DAF9"/>
    <w:rsid w:val="01B4B28B"/>
    <w:rsid w:val="01C69651"/>
    <w:rsid w:val="01CB7F23"/>
    <w:rsid w:val="02250D20"/>
    <w:rsid w:val="022E8473"/>
    <w:rsid w:val="026218F0"/>
    <w:rsid w:val="0283F058"/>
    <w:rsid w:val="02E972BC"/>
    <w:rsid w:val="0371E22F"/>
    <w:rsid w:val="03FB14C5"/>
    <w:rsid w:val="049075C4"/>
    <w:rsid w:val="049A5281"/>
    <w:rsid w:val="04AC9344"/>
    <w:rsid w:val="04AD5734"/>
    <w:rsid w:val="04B41001"/>
    <w:rsid w:val="04CDC313"/>
    <w:rsid w:val="04D20C91"/>
    <w:rsid w:val="0523EA5A"/>
    <w:rsid w:val="05C2A3EB"/>
    <w:rsid w:val="05E748E4"/>
    <w:rsid w:val="05EBB4A8"/>
    <w:rsid w:val="06193912"/>
    <w:rsid w:val="061959D8"/>
    <w:rsid w:val="062C67AE"/>
    <w:rsid w:val="06475C28"/>
    <w:rsid w:val="06658E7A"/>
    <w:rsid w:val="067696D1"/>
    <w:rsid w:val="068DDFFE"/>
    <w:rsid w:val="06A2B07E"/>
    <w:rsid w:val="06DA204F"/>
    <w:rsid w:val="0719CB81"/>
    <w:rsid w:val="0765F962"/>
    <w:rsid w:val="07D57D83"/>
    <w:rsid w:val="07E4C97C"/>
    <w:rsid w:val="08109A10"/>
    <w:rsid w:val="081DDEB0"/>
    <w:rsid w:val="0830BBB2"/>
    <w:rsid w:val="08967D0E"/>
    <w:rsid w:val="089A1FF6"/>
    <w:rsid w:val="08E0BB4A"/>
    <w:rsid w:val="0946BF9D"/>
    <w:rsid w:val="094ADD61"/>
    <w:rsid w:val="096036AC"/>
    <w:rsid w:val="09EE0918"/>
    <w:rsid w:val="0A027ECB"/>
    <w:rsid w:val="0A062485"/>
    <w:rsid w:val="0A458458"/>
    <w:rsid w:val="0A99E0A0"/>
    <w:rsid w:val="0AA1975F"/>
    <w:rsid w:val="0ACC403D"/>
    <w:rsid w:val="0AD32C26"/>
    <w:rsid w:val="0AD45C77"/>
    <w:rsid w:val="0B5A8ECA"/>
    <w:rsid w:val="0B84F8E4"/>
    <w:rsid w:val="0B93D2EB"/>
    <w:rsid w:val="0B93EE55"/>
    <w:rsid w:val="0BA3EF8B"/>
    <w:rsid w:val="0BAADC94"/>
    <w:rsid w:val="0C01B874"/>
    <w:rsid w:val="0C047B58"/>
    <w:rsid w:val="0C29ED47"/>
    <w:rsid w:val="0C37360A"/>
    <w:rsid w:val="0C4CCD63"/>
    <w:rsid w:val="0CD8B0F1"/>
    <w:rsid w:val="0CDDA16F"/>
    <w:rsid w:val="0D24BB04"/>
    <w:rsid w:val="0D31685F"/>
    <w:rsid w:val="0D6E50B3"/>
    <w:rsid w:val="0D92C502"/>
    <w:rsid w:val="0E017463"/>
    <w:rsid w:val="0E09895A"/>
    <w:rsid w:val="0E3EFAC7"/>
    <w:rsid w:val="0E5310E3"/>
    <w:rsid w:val="0E944DAB"/>
    <w:rsid w:val="0EBBE056"/>
    <w:rsid w:val="0F77E701"/>
    <w:rsid w:val="0F9BA41B"/>
    <w:rsid w:val="0F9EE2E6"/>
    <w:rsid w:val="0FB0267B"/>
    <w:rsid w:val="0FCAC13A"/>
    <w:rsid w:val="10275C81"/>
    <w:rsid w:val="102D89D7"/>
    <w:rsid w:val="1038D497"/>
    <w:rsid w:val="104E7963"/>
    <w:rsid w:val="10632937"/>
    <w:rsid w:val="106F4068"/>
    <w:rsid w:val="10893E33"/>
    <w:rsid w:val="1098A4A9"/>
    <w:rsid w:val="10A180B7"/>
    <w:rsid w:val="10B91B9C"/>
    <w:rsid w:val="110945B0"/>
    <w:rsid w:val="11254BDD"/>
    <w:rsid w:val="113814E9"/>
    <w:rsid w:val="1141657E"/>
    <w:rsid w:val="114E47EE"/>
    <w:rsid w:val="118EF7A6"/>
    <w:rsid w:val="11AE262C"/>
    <w:rsid w:val="11F1E2DB"/>
    <w:rsid w:val="12257E7A"/>
    <w:rsid w:val="123A9190"/>
    <w:rsid w:val="1257C769"/>
    <w:rsid w:val="12BA2C48"/>
    <w:rsid w:val="12F3312C"/>
    <w:rsid w:val="131C6A6C"/>
    <w:rsid w:val="13863C84"/>
    <w:rsid w:val="142097D8"/>
    <w:rsid w:val="1423938C"/>
    <w:rsid w:val="142825AA"/>
    <w:rsid w:val="145E2CD1"/>
    <w:rsid w:val="14B1F226"/>
    <w:rsid w:val="14BAF2ED"/>
    <w:rsid w:val="151EB49E"/>
    <w:rsid w:val="15411820"/>
    <w:rsid w:val="15566C1C"/>
    <w:rsid w:val="15A8685A"/>
    <w:rsid w:val="15CBDAD8"/>
    <w:rsid w:val="15D80C19"/>
    <w:rsid w:val="15DD079E"/>
    <w:rsid w:val="15E9EA7A"/>
    <w:rsid w:val="161245C9"/>
    <w:rsid w:val="161A8FBD"/>
    <w:rsid w:val="1625BB9E"/>
    <w:rsid w:val="162A8FAD"/>
    <w:rsid w:val="163D3CBF"/>
    <w:rsid w:val="16557973"/>
    <w:rsid w:val="1658C930"/>
    <w:rsid w:val="166259EB"/>
    <w:rsid w:val="16F76038"/>
    <w:rsid w:val="16FBE74C"/>
    <w:rsid w:val="17096C19"/>
    <w:rsid w:val="171044B4"/>
    <w:rsid w:val="17147561"/>
    <w:rsid w:val="172B3C08"/>
    <w:rsid w:val="172D4789"/>
    <w:rsid w:val="173D12B6"/>
    <w:rsid w:val="1745EEDE"/>
    <w:rsid w:val="17C96DEF"/>
    <w:rsid w:val="17DDB9CE"/>
    <w:rsid w:val="17DE1B8D"/>
    <w:rsid w:val="17E4420E"/>
    <w:rsid w:val="1805DC86"/>
    <w:rsid w:val="18266718"/>
    <w:rsid w:val="18809596"/>
    <w:rsid w:val="18AA1C03"/>
    <w:rsid w:val="196ED024"/>
    <w:rsid w:val="19870467"/>
    <w:rsid w:val="1995F3ED"/>
    <w:rsid w:val="19A1EC61"/>
    <w:rsid w:val="1A70F8DA"/>
    <w:rsid w:val="1A8E6449"/>
    <w:rsid w:val="1AAAF7CB"/>
    <w:rsid w:val="1ADF0725"/>
    <w:rsid w:val="1AEED356"/>
    <w:rsid w:val="1B1D8EF0"/>
    <w:rsid w:val="1B49FEEF"/>
    <w:rsid w:val="1B876BA0"/>
    <w:rsid w:val="1B97EE93"/>
    <w:rsid w:val="1BA92D78"/>
    <w:rsid w:val="1BBA798D"/>
    <w:rsid w:val="1BE5EE79"/>
    <w:rsid w:val="1C1F9D06"/>
    <w:rsid w:val="1C207697"/>
    <w:rsid w:val="1C8645AD"/>
    <w:rsid w:val="1CAD6392"/>
    <w:rsid w:val="1CCE5FA8"/>
    <w:rsid w:val="1CD6F56D"/>
    <w:rsid w:val="1D1BA331"/>
    <w:rsid w:val="1D58E499"/>
    <w:rsid w:val="1D5F4887"/>
    <w:rsid w:val="1D749B6F"/>
    <w:rsid w:val="1D8D11F0"/>
    <w:rsid w:val="1DA543FE"/>
    <w:rsid w:val="1DA705E1"/>
    <w:rsid w:val="1E060A61"/>
    <w:rsid w:val="1E12BE78"/>
    <w:rsid w:val="1E2AF9B3"/>
    <w:rsid w:val="1E534E62"/>
    <w:rsid w:val="1E873F73"/>
    <w:rsid w:val="1E951719"/>
    <w:rsid w:val="1EB0919C"/>
    <w:rsid w:val="1ECB0947"/>
    <w:rsid w:val="1F021B18"/>
    <w:rsid w:val="1F4041AF"/>
    <w:rsid w:val="1F9C4E73"/>
    <w:rsid w:val="1FA45751"/>
    <w:rsid w:val="1FB3C53E"/>
    <w:rsid w:val="1FCF111A"/>
    <w:rsid w:val="1FFAF5AE"/>
    <w:rsid w:val="2010ED9E"/>
    <w:rsid w:val="2046BB82"/>
    <w:rsid w:val="2047E653"/>
    <w:rsid w:val="204FA9A7"/>
    <w:rsid w:val="209EB90C"/>
    <w:rsid w:val="20B00229"/>
    <w:rsid w:val="20CC04BF"/>
    <w:rsid w:val="20D8F378"/>
    <w:rsid w:val="20E95F43"/>
    <w:rsid w:val="211B31F5"/>
    <w:rsid w:val="213CC928"/>
    <w:rsid w:val="21446DA7"/>
    <w:rsid w:val="21BBDF19"/>
    <w:rsid w:val="21D10A12"/>
    <w:rsid w:val="21EC4390"/>
    <w:rsid w:val="22640BB2"/>
    <w:rsid w:val="22EA6F53"/>
    <w:rsid w:val="22EF501D"/>
    <w:rsid w:val="234A8253"/>
    <w:rsid w:val="23CD092C"/>
    <w:rsid w:val="23D72EA4"/>
    <w:rsid w:val="23E52B77"/>
    <w:rsid w:val="23E55ABD"/>
    <w:rsid w:val="2450E9F4"/>
    <w:rsid w:val="245B3216"/>
    <w:rsid w:val="2469BC2F"/>
    <w:rsid w:val="246AA7F7"/>
    <w:rsid w:val="246BD8D0"/>
    <w:rsid w:val="24A4235B"/>
    <w:rsid w:val="24A98913"/>
    <w:rsid w:val="24B8EB69"/>
    <w:rsid w:val="24D72420"/>
    <w:rsid w:val="24E4116E"/>
    <w:rsid w:val="24EC0A3B"/>
    <w:rsid w:val="24F1C0BC"/>
    <w:rsid w:val="253A9D7A"/>
    <w:rsid w:val="2560A6DC"/>
    <w:rsid w:val="256E9FB3"/>
    <w:rsid w:val="2582C48F"/>
    <w:rsid w:val="259005A3"/>
    <w:rsid w:val="259BCBE4"/>
    <w:rsid w:val="25D7CEB7"/>
    <w:rsid w:val="261CD9FC"/>
    <w:rsid w:val="26346F5B"/>
    <w:rsid w:val="264D46BC"/>
    <w:rsid w:val="26967DC3"/>
    <w:rsid w:val="26B92D5C"/>
    <w:rsid w:val="26C1498A"/>
    <w:rsid w:val="26EFAA1E"/>
    <w:rsid w:val="26F80ADE"/>
    <w:rsid w:val="2752DE4E"/>
    <w:rsid w:val="27CE1D9C"/>
    <w:rsid w:val="27F54E4C"/>
    <w:rsid w:val="285D461D"/>
    <w:rsid w:val="28AB2264"/>
    <w:rsid w:val="28DED501"/>
    <w:rsid w:val="28E9D84B"/>
    <w:rsid w:val="29832538"/>
    <w:rsid w:val="29B614D0"/>
    <w:rsid w:val="29DDB1EF"/>
    <w:rsid w:val="2A3A4973"/>
    <w:rsid w:val="2A81F9B3"/>
    <w:rsid w:val="2A96F061"/>
    <w:rsid w:val="2AC2FD53"/>
    <w:rsid w:val="2AD35182"/>
    <w:rsid w:val="2B277FE8"/>
    <w:rsid w:val="2B48A172"/>
    <w:rsid w:val="2B604836"/>
    <w:rsid w:val="2B724BB0"/>
    <w:rsid w:val="2B805964"/>
    <w:rsid w:val="2BB4FD96"/>
    <w:rsid w:val="2C1DC7F9"/>
    <w:rsid w:val="2C1E0958"/>
    <w:rsid w:val="2C8112E1"/>
    <w:rsid w:val="2CC3707E"/>
    <w:rsid w:val="2D782ABB"/>
    <w:rsid w:val="2D7926DA"/>
    <w:rsid w:val="2E119449"/>
    <w:rsid w:val="2E37C452"/>
    <w:rsid w:val="2E49D4D7"/>
    <w:rsid w:val="2E54FA88"/>
    <w:rsid w:val="2E85BB8C"/>
    <w:rsid w:val="2E8E5015"/>
    <w:rsid w:val="2EAE4C78"/>
    <w:rsid w:val="2F0FFC7D"/>
    <w:rsid w:val="2F5EE0A3"/>
    <w:rsid w:val="2F730DD5"/>
    <w:rsid w:val="2F820065"/>
    <w:rsid w:val="2F8963CB"/>
    <w:rsid w:val="2FC87614"/>
    <w:rsid w:val="2FC8CE28"/>
    <w:rsid w:val="2FDB71C4"/>
    <w:rsid w:val="2FDBAD8D"/>
    <w:rsid w:val="30EDF74B"/>
    <w:rsid w:val="30F8792A"/>
    <w:rsid w:val="31071481"/>
    <w:rsid w:val="313A4775"/>
    <w:rsid w:val="314F19C1"/>
    <w:rsid w:val="315E3A4A"/>
    <w:rsid w:val="31745BFB"/>
    <w:rsid w:val="32747FDF"/>
    <w:rsid w:val="32753B1F"/>
    <w:rsid w:val="32AA2A69"/>
    <w:rsid w:val="32DF120A"/>
    <w:rsid w:val="32F9B8CA"/>
    <w:rsid w:val="33200584"/>
    <w:rsid w:val="33C23D20"/>
    <w:rsid w:val="34000D42"/>
    <w:rsid w:val="340C1A75"/>
    <w:rsid w:val="34289ED3"/>
    <w:rsid w:val="34383B4F"/>
    <w:rsid w:val="344DA767"/>
    <w:rsid w:val="345EDE2A"/>
    <w:rsid w:val="3492ECCC"/>
    <w:rsid w:val="34C50FC5"/>
    <w:rsid w:val="34C55246"/>
    <w:rsid w:val="34C66E06"/>
    <w:rsid w:val="34DAD064"/>
    <w:rsid w:val="35322B14"/>
    <w:rsid w:val="35340244"/>
    <w:rsid w:val="35577199"/>
    <w:rsid w:val="36818183"/>
    <w:rsid w:val="36883D4B"/>
    <w:rsid w:val="3689D4E9"/>
    <w:rsid w:val="36BA5068"/>
    <w:rsid w:val="36C3ADC4"/>
    <w:rsid w:val="36DE9331"/>
    <w:rsid w:val="36ECC039"/>
    <w:rsid w:val="374F039C"/>
    <w:rsid w:val="37729331"/>
    <w:rsid w:val="377BAB42"/>
    <w:rsid w:val="3791F3A5"/>
    <w:rsid w:val="3793F0BF"/>
    <w:rsid w:val="37A679D2"/>
    <w:rsid w:val="37E48061"/>
    <w:rsid w:val="38A2DD1E"/>
    <w:rsid w:val="38AF56B5"/>
    <w:rsid w:val="38F738FB"/>
    <w:rsid w:val="391754D2"/>
    <w:rsid w:val="391C0141"/>
    <w:rsid w:val="39212AE6"/>
    <w:rsid w:val="3997394D"/>
    <w:rsid w:val="399D5896"/>
    <w:rsid w:val="39AF19D2"/>
    <w:rsid w:val="39E07E0E"/>
    <w:rsid w:val="39EF7246"/>
    <w:rsid w:val="39F2C680"/>
    <w:rsid w:val="3A4FC8EF"/>
    <w:rsid w:val="3A86C2D2"/>
    <w:rsid w:val="3A89F607"/>
    <w:rsid w:val="3A922D53"/>
    <w:rsid w:val="3AC1BCE3"/>
    <w:rsid w:val="3AC244F1"/>
    <w:rsid w:val="3B0B49FA"/>
    <w:rsid w:val="3B708094"/>
    <w:rsid w:val="3B7F931F"/>
    <w:rsid w:val="3C0F836A"/>
    <w:rsid w:val="3C75A97F"/>
    <w:rsid w:val="3C9887C1"/>
    <w:rsid w:val="3D4AD882"/>
    <w:rsid w:val="3DC03624"/>
    <w:rsid w:val="3DF77A48"/>
    <w:rsid w:val="3E668A9F"/>
    <w:rsid w:val="3E7BF3F9"/>
    <w:rsid w:val="3E800733"/>
    <w:rsid w:val="3ED51E35"/>
    <w:rsid w:val="3EF6E73F"/>
    <w:rsid w:val="3F209819"/>
    <w:rsid w:val="3F442FBC"/>
    <w:rsid w:val="3F5AC256"/>
    <w:rsid w:val="3FD177DC"/>
    <w:rsid w:val="4075ED9F"/>
    <w:rsid w:val="408B6E0C"/>
    <w:rsid w:val="40AC5481"/>
    <w:rsid w:val="40C55D43"/>
    <w:rsid w:val="40C6C16E"/>
    <w:rsid w:val="40FE416B"/>
    <w:rsid w:val="4149D952"/>
    <w:rsid w:val="414C2F63"/>
    <w:rsid w:val="41712F4E"/>
    <w:rsid w:val="418B249C"/>
    <w:rsid w:val="41EF86F7"/>
    <w:rsid w:val="424CB5C8"/>
    <w:rsid w:val="425828BE"/>
    <w:rsid w:val="4298D7E8"/>
    <w:rsid w:val="42A608A7"/>
    <w:rsid w:val="42B32214"/>
    <w:rsid w:val="42D84E1B"/>
    <w:rsid w:val="42E77F74"/>
    <w:rsid w:val="42FB83CE"/>
    <w:rsid w:val="42FC6714"/>
    <w:rsid w:val="434008ED"/>
    <w:rsid w:val="43661E9A"/>
    <w:rsid w:val="436A1D2D"/>
    <w:rsid w:val="4387A4C8"/>
    <w:rsid w:val="43BEE07C"/>
    <w:rsid w:val="43F619DE"/>
    <w:rsid w:val="44002492"/>
    <w:rsid w:val="442BBD42"/>
    <w:rsid w:val="4482E965"/>
    <w:rsid w:val="44AB9BA0"/>
    <w:rsid w:val="44D629F2"/>
    <w:rsid w:val="454EBF8D"/>
    <w:rsid w:val="45895549"/>
    <w:rsid w:val="45B2D427"/>
    <w:rsid w:val="45D1CABB"/>
    <w:rsid w:val="4610B88D"/>
    <w:rsid w:val="461EECBD"/>
    <w:rsid w:val="4634B6FB"/>
    <w:rsid w:val="46671955"/>
    <w:rsid w:val="468AF752"/>
    <w:rsid w:val="469C93DC"/>
    <w:rsid w:val="46F8A7B4"/>
    <w:rsid w:val="4720DB6B"/>
    <w:rsid w:val="475E3F54"/>
    <w:rsid w:val="476ADD7E"/>
    <w:rsid w:val="47D68B36"/>
    <w:rsid w:val="47F9429F"/>
    <w:rsid w:val="4822CB81"/>
    <w:rsid w:val="4832C25C"/>
    <w:rsid w:val="484BF8D1"/>
    <w:rsid w:val="48631362"/>
    <w:rsid w:val="488EAE45"/>
    <w:rsid w:val="48963BFC"/>
    <w:rsid w:val="48CEB61F"/>
    <w:rsid w:val="490F5B82"/>
    <w:rsid w:val="491BAEFC"/>
    <w:rsid w:val="494599C8"/>
    <w:rsid w:val="498F215F"/>
    <w:rsid w:val="499F5C4D"/>
    <w:rsid w:val="49CE56C6"/>
    <w:rsid w:val="49DB6087"/>
    <w:rsid w:val="49EA75D1"/>
    <w:rsid w:val="4A51E8E8"/>
    <w:rsid w:val="4A5DFF2E"/>
    <w:rsid w:val="4A8A9BDA"/>
    <w:rsid w:val="4AAF3B9D"/>
    <w:rsid w:val="4AB83CFA"/>
    <w:rsid w:val="4AD85555"/>
    <w:rsid w:val="4AF2CAF4"/>
    <w:rsid w:val="4AF63192"/>
    <w:rsid w:val="4B0A7AFA"/>
    <w:rsid w:val="4B1281CE"/>
    <w:rsid w:val="4B327502"/>
    <w:rsid w:val="4B62961A"/>
    <w:rsid w:val="4BCE85B9"/>
    <w:rsid w:val="4BDD57FA"/>
    <w:rsid w:val="4BE4BC93"/>
    <w:rsid w:val="4C25F00D"/>
    <w:rsid w:val="4C8B8C6A"/>
    <w:rsid w:val="4CC74C4A"/>
    <w:rsid w:val="4CD29773"/>
    <w:rsid w:val="4D455FDB"/>
    <w:rsid w:val="4D6A74A9"/>
    <w:rsid w:val="4E0AF3B1"/>
    <w:rsid w:val="4E249E9D"/>
    <w:rsid w:val="4E5FCC21"/>
    <w:rsid w:val="4F02E78D"/>
    <w:rsid w:val="4F2B8114"/>
    <w:rsid w:val="4F843D80"/>
    <w:rsid w:val="4FCD100F"/>
    <w:rsid w:val="4FD7C78F"/>
    <w:rsid w:val="4FF4EEB6"/>
    <w:rsid w:val="50914724"/>
    <w:rsid w:val="50966FCE"/>
    <w:rsid w:val="50FF8FCB"/>
    <w:rsid w:val="510AA186"/>
    <w:rsid w:val="511984A1"/>
    <w:rsid w:val="51AA33C8"/>
    <w:rsid w:val="51BDF6CD"/>
    <w:rsid w:val="51DCEA76"/>
    <w:rsid w:val="51E9B019"/>
    <w:rsid w:val="5203C152"/>
    <w:rsid w:val="521A1398"/>
    <w:rsid w:val="523EF811"/>
    <w:rsid w:val="52441BED"/>
    <w:rsid w:val="5247EE7D"/>
    <w:rsid w:val="524A53A5"/>
    <w:rsid w:val="527370F1"/>
    <w:rsid w:val="52984343"/>
    <w:rsid w:val="52BA0D69"/>
    <w:rsid w:val="52C54F7D"/>
    <w:rsid w:val="531CC7F3"/>
    <w:rsid w:val="5348107C"/>
    <w:rsid w:val="5395294F"/>
    <w:rsid w:val="53B458A6"/>
    <w:rsid w:val="53CD0EEC"/>
    <w:rsid w:val="53D9AA7D"/>
    <w:rsid w:val="53EF70E5"/>
    <w:rsid w:val="5404F71B"/>
    <w:rsid w:val="541C9509"/>
    <w:rsid w:val="543ADD1A"/>
    <w:rsid w:val="5451DE02"/>
    <w:rsid w:val="5461E447"/>
    <w:rsid w:val="547319E3"/>
    <w:rsid w:val="5486DDD6"/>
    <w:rsid w:val="5492AEE7"/>
    <w:rsid w:val="54D956C6"/>
    <w:rsid w:val="54E6982F"/>
    <w:rsid w:val="54E96ACE"/>
    <w:rsid w:val="5512FF37"/>
    <w:rsid w:val="551957CA"/>
    <w:rsid w:val="55303F8C"/>
    <w:rsid w:val="559BF3F5"/>
    <w:rsid w:val="55A30384"/>
    <w:rsid w:val="55CEA759"/>
    <w:rsid w:val="55F3699F"/>
    <w:rsid w:val="56115C85"/>
    <w:rsid w:val="56191BA3"/>
    <w:rsid w:val="5645A62D"/>
    <w:rsid w:val="564965F3"/>
    <w:rsid w:val="564CFBBC"/>
    <w:rsid w:val="56675978"/>
    <w:rsid w:val="5685D185"/>
    <w:rsid w:val="56A58B29"/>
    <w:rsid w:val="56E4F1D3"/>
    <w:rsid w:val="56F05C15"/>
    <w:rsid w:val="56FA7CDA"/>
    <w:rsid w:val="570755BA"/>
    <w:rsid w:val="573EB5E3"/>
    <w:rsid w:val="5776875F"/>
    <w:rsid w:val="578AF738"/>
    <w:rsid w:val="578B9761"/>
    <w:rsid w:val="5794AF1B"/>
    <w:rsid w:val="580D46B8"/>
    <w:rsid w:val="5829824C"/>
    <w:rsid w:val="584EFF55"/>
    <w:rsid w:val="584F1B9F"/>
    <w:rsid w:val="58500597"/>
    <w:rsid w:val="5854D8DB"/>
    <w:rsid w:val="589D6D8D"/>
    <w:rsid w:val="58A78745"/>
    <w:rsid w:val="58B730CA"/>
    <w:rsid w:val="594C371D"/>
    <w:rsid w:val="59834F4F"/>
    <w:rsid w:val="598A2D80"/>
    <w:rsid w:val="59F479E8"/>
    <w:rsid w:val="5A020A40"/>
    <w:rsid w:val="5A0CF42E"/>
    <w:rsid w:val="5A350337"/>
    <w:rsid w:val="5A39C677"/>
    <w:rsid w:val="5A7C8ACE"/>
    <w:rsid w:val="5A89E923"/>
    <w:rsid w:val="5AAC067A"/>
    <w:rsid w:val="5B1A1EA9"/>
    <w:rsid w:val="5BDD88C9"/>
    <w:rsid w:val="5C1C3188"/>
    <w:rsid w:val="5C3D9B7E"/>
    <w:rsid w:val="5CB33493"/>
    <w:rsid w:val="5CDC8A68"/>
    <w:rsid w:val="5D5FE721"/>
    <w:rsid w:val="5D6402D0"/>
    <w:rsid w:val="5DC48B7A"/>
    <w:rsid w:val="5E50ACF6"/>
    <w:rsid w:val="5E940403"/>
    <w:rsid w:val="5E9D34F1"/>
    <w:rsid w:val="5ED08C36"/>
    <w:rsid w:val="5EE3772D"/>
    <w:rsid w:val="5EF3DB6E"/>
    <w:rsid w:val="5F2BB7D7"/>
    <w:rsid w:val="5F40B65C"/>
    <w:rsid w:val="5F4C3B3A"/>
    <w:rsid w:val="5F7AF10C"/>
    <w:rsid w:val="5FA00C77"/>
    <w:rsid w:val="5FFD7175"/>
    <w:rsid w:val="60578DD1"/>
    <w:rsid w:val="605EC76E"/>
    <w:rsid w:val="6062E095"/>
    <w:rsid w:val="607EA6E2"/>
    <w:rsid w:val="60975CB1"/>
    <w:rsid w:val="60A33C46"/>
    <w:rsid w:val="60CAD6BB"/>
    <w:rsid w:val="611EB98B"/>
    <w:rsid w:val="612CB99F"/>
    <w:rsid w:val="612E03F4"/>
    <w:rsid w:val="615634DD"/>
    <w:rsid w:val="615A7124"/>
    <w:rsid w:val="617987B2"/>
    <w:rsid w:val="61D91C83"/>
    <w:rsid w:val="61F28868"/>
    <w:rsid w:val="624B4802"/>
    <w:rsid w:val="6262A0B2"/>
    <w:rsid w:val="6295F09D"/>
    <w:rsid w:val="6298C8B3"/>
    <w:rsid w:val="62ABC382"/>
    <w:rsid w:val="62ED206F"/>
    <w:rsid w:val="6320B2E4"/>
    <w:rsid w:val="63724BBF"/>
    <w:rsid w:val="63A33A92"/>
    <w:rsid w:val="6400E357"/>
    <w:rsid w:val="64387AD3"/>
    <w:rsid w:val="644C8C19"/>
    <w:rsid w:val="647ED67D"/>
    <w:rsid w:val="649D94E7"/>
    <w:rsid w:val="64C2B89D"/>
    <w:rsid w:val="64CDC031"/>
    <w:rsid w:val="64FB4DDC"/>
    <w:rsid w:val="650E6887"/>
    <w:rsid w:val="655C2F5B"/>
    <w:rsid w:val="65677293"/>
    <w:rsid w:val="65685F5D"/>
    <w:rsid w:val="657EE68A"/>
    <w:rsid w:val="6596331A"/>
    <w:rsid w:val="65B13F41"/>
    <w:rsid w:val="6646E62B"/>
    <w:rsid w:val="66572861"/>
    <w:rsid w:val="669A9B9D"/>
    <w:rsid w:val="66F34E3E"/>
    <w:rsid w:val="6710318C"/>
    <w:rsid w:val="67143D9E"/>
    <w:rsid w:val="6718F7A7"/>
    <w:rsid w:val="67580857"/>
    <w:rsid w:val="6760E1F3"/>
    <w:rsid w:val="676836F5"/>
    <w:rsid w:val="67C27AE0"/>
    <w:rsid w:val="67D76DC2"/>
    <w:rsid w:val="68091328"/>
    <w:rsid w:val="682B1868"/>
    <w:rsid w:val="6869B0EE"/>
    <w:rsid w:val="688733B5"/>
    <w:rsid w:val="691B7E7B"/>
    <w:rsid w:val="6948FE67"/>
    <w:rsid w:val="6996DA2B"/>
    <w:rsid w:val="69F1EF53"/>
    <w:rsid w:val="69F774DA"/>
    <w:rsid w:val="6ABE077D"/>
    <w:rsid w:val="6AD3C2EB"/>
    <w:rsid w:val="6AF91EC7"/>
    <w:rsid w:val="6AFEFD6D"/>
    <w:rsid w:val="6B0346CD"/>
    <w:rsid w:val="6B636297"/>
    <w:rsid w:val="6B779D8B"/>
    <w:rsid w:val="6B990768"/>
    <w:rsid w:val="6C023328"/>
    <w:rsid w:val="6C100592"/>
    <w:rsid w:val="6C52047E"/>
    <w:rsid w:val="6C5604B4"/>
    <w:rsid w:val="6C8BE2ED"/>
    <w:rsid w:val="6CA29126"/>
    <w:rsid w:val="6CAC8155"/>
    <w:rsid w:val="6CCCC2D0"/>
    <w:rsid w:val="6CEF9841"/>
    <w:rsid w:val="6D1029A8"/>
    <w:rsid w:val="6D3DBD26"/>
    <w:rsid w:val="6D69ADD0"/>
    <w:rsid w:val="6D9B5B4D"/>
    <w:rsid w:val="6DACCCD3"/>
    <w:rsid w:val="6DC8130C"/>
    <w:rsid w:val="6DF654C9"/>
    <w:rsid w:val="6E11D996"/>
    <w:rsid w:val="6E179824"/>
    <w:rsid w:val="6E2B8876"/>
    <w:rsid w:val="6E46EA94"/>
    <w:rsid w:val="6E73DE77"/>
    <w:rsid w:val="6E8403EB"/>
    <w:rsid w:val="6EB1691E"/>
    <w:rsid w:val="6EB6E28F"/>
    <w:rsid w:val="6EBA374C"/>
    <w:rsid w:val="6F0F72C7"/>
    <w:rsid w:val="6F3D7D07"/>
    <w:rsid w:val="6F44B151"/>
    <w:rsid w:val="6F5963E6"/>
    <w:rsid w:val="6F7AF2DC"/>
    <w:rsid w:val="6F93B8EC"/>
    <w:rsid w:val="6FF9874A"/>
    <w:rsid w:val="700758B1"/>
    <w:rsid w:val="7041BE04"/>
    <w:rsid w:val="70482F5F"/>
    <w:rsid w:val="70615D59"/>
    <w:rsid w:val="70760333"/>
    <w:rsid w:val="707B2C03"/>
    <w:rsid w:val="70C43CB4"/>
    <w:rsid w:val="7110AD90"/>
    <w:rsid w:val="711B154B"/>
    <w:rsid w:val="71270ED7"/>
    <w:rsid w:val="712AFD2C"/>
    <w:rsid w:val="71584CD7"/>
    <w:rsid w:val="716F83A0"/>
    <w:rsid w:val="717B808B"/>
    <w:rsid w:val="719A10F4"/>
    <w:rsid w:val="72138679"/>
    <w:rsid w:val="72335954"/>
    <w:rsid w:val="7291ACBF"/>
    <w:rsid w:val="72A31013"/>
    <w:rsid w:val="72A5C51D"/>
    <w:rsid w:val="72FE237C"/>
    <w:rsid w:val="7334093B"/>
    <w:rsid w:val="736DA7EA"/>
    <w:rsid w:val="73737123"/>
    <w:rsid w:val="7379D092"/>
    <w:rsid w:val="738498EA"/>
    <w:rsid w:val="7386A3F5"/>
    <w:rsid w:val="73FC0623"/>
    <w:rsid w:val="7405350A"/>
    <w:rsid w:val="743FABC4"/>
    <w:rsid w:val="7529D1C5"/>
    <w:rsid w:val="754F7E37"/>
    <w:rsid w:val="75571C2B"/>
    <w:rsid w:val="7658B9D6"/>
    <w:rsid w:val="76D0D005"/>
    <w:rsid w:val="77066C5A"/>
    <w:rsid w:val="771918B9"/>
    <w:rsid w:val="771FC275"/>
    <w:rsid w:val="777D5CD6"/>
    <w:rsid w:val="77BD4D74"/>
    <w:rsid w:val="77C784FE"/>
    <w:rsid w:val="77D6738C"/>
    <w:rsid w:val="77E6805D"/>
    <w:rsid w:val="780BCCA2"/>
    <w:rsid w:val="781CA556"/>
    <w:rsid w:val="7822C24E"/>
    <w:rsid w:val="78486508"/>
    <w:rsid w:val="786E6B08"/>
    <w:rsid w:val="78768285"/>
    <w:rsid w:val="78861DA9"/>
    <w:rsid w:val="78B89CCC"/>
    <w:rsid w:val="78EAF66F"/>
    <w:rsid w:val="793284B2"/>
    <w:rsid w:val="7947287D"/>
    <w:rsid w:val="7949F00C"/>
    <w:rsid w:val="79BA9AB0"/>
    <w:rsid w:val="79E0C43B"/>
    <w:rsid w:val="79F72103"/>
    <w:rsid w:val="7A181D5F"/>
    <w:rsid w:val="7A3ADB76"/>
    <w:rsid w:val="7A3B34E5"/>
    <w:rsid w:val="7A3F9F3F"/>
    <w:rsid w:val="7A7356CF"/>
    <w:rsid w:val="7A904F0F"/>
    <w:rsid w:val="7A9E42A1"/>
    <w:rsid w:val="7B072173"/>
    <w:rsid w:val="7B1D90EE"/>
    <w:rsid w:val="7B32D2F7"/>
    <w:rsid w:val="7B42D9E2"/>
    <w:rsid w:val="7BBDACF5"/>
    <w:rsid w:val="7BFAD8AC"/>
    <w:rsid w:val="7C045994"/>
    <w:rsid w:val="7C1D5269"/>
    <w:rsid w:val="7C22FCBE"/>
    <w:rsid w:val="7C3AE7B0"/>
    <w:rsid w:val="7C469AB6"/>
    <w:rsid w:val="7C8D45B6"/>
    <w:rsid w:val="7C94B274"/>
    <w:rsid w:val="7C994D42"/>
    <w:rsid w:val="7CA23BBA"/>
    <w:rsid w:val="7CDCF82B"/>
    <w:rsid w:val="7CE8D0F2"/>
    <w:rsid w:val="7D1F3BE8"/>
    <w:rsid w:val="7D3C0BDD"/>
    <w:rsid w:val="7DFED666"/>
    <w:rsid w:val="7E1CB73D"/>
    <w:rsid w:val="7E24658D"/>
    <w:rsid w:val="7E5741AB"/>
    <w:rsid w:val="7E60651A"/>
    <w:rsid w:val="7E627E8B"/>
    <w:rsid w:val="7EA55837"/>
    <w:rsid w:val="7EBDB567"/>
    <w:rsid w:val="7EC07613"/>
    <w:rsid w:val="7F079606"/>
    <w:rsid w:val="7F68090E"/>
    <w:rsid w:val="7F6AF114"/>
    <w:rsid w:val="7F71D2DC"/>
    <w:rsid w:val="7F97FB87"/>
    <w:rsid w:val="7F9D80FA"/>
    <w:rsid w:val="7FFE7DD2"/>
  </w:rsids>
  <m:mathPr>
    <m:mathFont m:val="Cambria Math"/>
    <m:brkBin m:val="before"/>
    <m:brkBinSub m:val="--"/>
    <m:smallFrac m:val="0"/>
    <m:dispDef/>
    <m:lMargin m:val="0"/>
    <m:rMargin m:val="0"/>
    <m:defJc m:val="centerGroup"/>
    <m:wrapIndent m:val="1440"/>
    <m:intLim m:val="subSup"/>
    <m:naryLim m:val="undOvr"/>
  </m:mathPr>
  <w:themeFontLang w:val="en-SG"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886CD50"/>
  <w15:chartTrackingRefBased/>
  <w15:docId w15:val="{03982ECF-1846-450E-B424-D52511B2D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SG"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annotation text" w:uiPriority="99"/>
    <w:lsdException w:name="header" w:uiPriority="99"/>
    <w:lsdException w:name="footer" w:uiPriority="99"/>
    <w:lsdException w:name="caption" w:semiHidden="1" w:uiPriority="35" w:unhideWhenUsed="1" w:qFormat="1"/>
    <w:lsdException w:name="annotation reference" w:uiPriority="99"/>
    <w:lsdException w:name="Title" w:uiPriority="10" w:qFormat="1"/>
    <w:lsdException w:name="Subtitle" w:uiPriority="11" w:qFormat="1"/>
    <w:lsdException w:name="Hyperlink" w:uiPriority="99"/>
    <w:lsdException w:name="FollowedHyperlink" w:uiPriority="99"/>
    <w:lsdException w:name="Strong" w:uiPriority="22" w:qFormat="1"/>
    <w:lsdException w:name="Emphasis" w:uiPriority="20" w:qFormat="1"/>
    <w:lsdException w:name="Normal (Web)" w:uiPriority="99"/>
    <w:lsdException w:name="HTML Keyboard"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B0BFE"/>
    <w:pPr>
      <w:spacing w:after="200" w:line="276" w:lineRule="auto"/>
      <w:jc w:val="both"/>
    </w:pPr>
    <w:rPr>
      <w:rFonts w:asciiTheme="minorHAnsi" w:hAnsiTheme="minorHAnsi" w:cstheme="minorBidi"/>
      <w:sz w:val="24"/>
      <w:szCs w:val="22"/>
      <w:lang w:bidi="en-US"/>
    </w:rPr>
  </w:style>
  <w:style w:type="paragraph" w:styleId="Heading1">
    <w:name w:val="heading 1"/>
    <w:basedOn w:val="Normal"/>
    <w:next w:val="Normal"/>
    <w:link w:val="Heading1Char"/>
    <w:uiPriority w:val="9"/>
    <w:qFormat/>
    <w:rsid w:val="00AB0BF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AB0BFE"/>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AB0BFE"/>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AB0BFE"/>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AB0BFE"/>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unhideWhenUsed/>
    <w:rsid w:val="00AB0BF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AB0BF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AB0BF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AB0BF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BFE"/>
    <w:rPr>
      <w:rFonts w:asciiTheme="majorHAnsi" w:eastAsiaTheme="majorEastAsia" w:hAnsiTheme="majorHAnsi" w:cstheme="majorBidi"/>
      <w:b/>
      <w:bCs/>
      <w:sz w:val="32"/>
      <w:szCs w:val="28"/>
      <w:lang w:bidi="en-US"/>
    </w:rPr>
  </w:style>
  <w:style w:type="character" w:customStyle="1" w:styleId="Heading2Char">
    <w:name w:val="Heading 2 Char"/>
    <w:basedOn w:val="DefaultParagraphFont"/>
    <w:link w:val="Heading2"/>
    <w:uiPriority w:val="9"/>
    <w:rsid w:val="00AB0BFE"/>
    <w:rPr>
      <w:rFonts w:asciiTheme="majorHAnsi" w:eastAsiaTheme="majorEastAsia" w:hAnsiTheme="majorHAnsi" w:cstheme="majorBidi"/>
      <w:b/>
      <w:bCs/>
      <w:sz w:val="28"/>
      <w:szCs w:val="26"/>
      <w:lang w:bidi="en-US"/>
    </w:rPr>
  </w:style>
  <w:style w:type="paragraph" w:styleId="Title">
    <w:name w:val="Title"/>
    <w:basedOn w:val="Normal"/>
    <w:next w:val="Normal"/>
    <w:link w:val="TitleChar"/>
    <w:uiPriority w:val="10"/>
    <w:qFormat/>
    <w:rsid w:val="00AB0BF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AB0BFE"/>
    <w:rPr>
      <w:rFonts w:asciiTheme="majorHAnsi" w:eastAsiaTheme="majorEastAsia" w:hAnsiTheme="majorHAnsi" w:cstheme="majorBidi"/>
      <w:spacing w:val="5"/>
      <w:sz w:val="52"/>
      <w:szCs w:val="52"/>
      <w:lang w:bidi="en-US"/>
    </w:rPr>
  </w:style>
  <w:style w:type="character" w:customStyle="1" w:styleId="Heading3Char">
    <w:name w:val="Heading 3 Char"/>
    <w:basedOn w:val="DefaultParagraphFont"/>
    <w:link w:val="Heading3"/>
    <w:uiPriority w:val="9"/>
    <w:rsid w:val="00AB0BFE"/>
    <w:rPr>
      <w:rFonts w:asciiTheme="majorHAnsi" w:eastAsiaTheme="majorEastAsia" w:hAnsiTheme="majorHAnsi" w:cstheme="majorBidi"/>
      <w:b/>
      <w:bCs/>
      <w:i/>
      <w:sz w:val="28"/>
      <w:szCs w:val="22"/>
      <w:lang w:bidi="en-US"/>
    </w:rPr>
  </w:style>
  <w:style w:type="character" w:customStyle="1" w:styleId="Heading4Char">
    <w:name w:val="Heading 4 Char"/>
    <w:basedOn w:val="DefaultParagraphFont"/>
    <w:link w:val="Heading4"/>
    <w:uiPriority w:val="9"/>
    <w:rsid w:val="00AB0BFE"/>
    <w:rPr>
      <w:rFonts w:asciiTheme="majorHAnsi" w:eastAsiaTheme="majorEastAsia" w:hAnsiTheme="majorHAnsi" w:cstheme="majorBidi"/>
      <w:b/>
      <w:bCs/>
      <w:iCs/>
      <w:sz w:val="26"/>
      <w:szCs w:val="22"/>
      <w:lang w:bidi="en-US"/>
    </w:rPr>
  </w:style>
  <w:style w:type="character" w:customStyle="1" w:styleId="Heading5Char">
    <w:name w:val="Heading 5 Char"/>
    <w:basedOn w:val="DefaultParagraphFont"/>
    <w:link w:val="Heading5"/>
    <w:uiPriority w:val="9"/>
    <w:rsid w:val="00AB0BFE"/>
    <w:rPr>
      <w:rFonts w:asciiTheme="majorHAnsi" w:eastAsiaTheme="majorEastAsia" w:hAnsiTheme="majorHAnsi" w:cstheme="majorBidi"/>
      <w:b/>
      <w:bCs/>
      <w:i/>
      <w:sz w:val="26"/>
      <w:szCs w:val="22"/>
      <w:lang w:bidi="en-US"/>
    </w:rPr>
  </w:style>
  <w:style w:type="paragraph" w:styleId="NoSpacing">
    <w:name w:val="No Spacing"/>
    <w:basedOn w:val="Normal"/>
    <w:uiPriority w:val="1"/>
    <w:qFormat/>
    <w:rsid w:val="00AB0BFE"/>
    <w:pPr>
      <w:spacing w:after="0" w:line="240" w:lineRule="auto"/>
    </w:pPr>
  </w:style>
  <w:style w:type="paragraph" w:styleId="Subtitle">
    <w:name w:val="Subtitle"/>
    <w:basedOn w:val="Normal"/>
    <w:next w:val="Normal"/>
    <w:link w:val="SubtitleChar"/>
    <w:uiPriority w:val="11"/>
    <w:qFormat/>
    <w:rsid w:val="00AB0BF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AB0BFE"/>
    <w:rPr>
      <w:rFonts w:asciiTheme="majorHAnsi" w:eastAsiaTheme="majorEastAsia" w:hAnsiTheme="majorHAnsi" w:cstheme="majorBidi"/>
      <w:i/>
      <w:iCs/>
      <w:spacing w:val="13"/>
      <w:sz w:val="24"/>
      <w:szCs w:val="24"/>
      <w:lang w:bidi="en-US"/>
    </w:rPr>
  </w:style>
  <w:style w:type="character" w:styleId="SubtleEmphasis">
    <w:name w:val="Subtle Emphasis"/>
    <w:uiPriority w:val="19"/>
    <w:qFormat/>
    <w:rsid w:val="00AB0BFE"/>
    <w:rPr>
      <w:i/>
      <w:iCs/>
    </w:rPr>
  </w:style>
  <w:style w:type="character" w:customStyle="1" w:styleId="Heading6Char">
    <w:name w:val="Heading 6 Char"/>
    <w:basedOn w:val="DefaultParagraphFont"/>
    <w:link w:val="Heading6"/>
    <w:uiPriority w:val="9"/>
    <w:rsid w:val="00AB0BFE"/>
    <w:rPr>
      <w:rFonts w:asciiTheme="majorHAnsi" w:eastAsiaTheme="majorEastAsia" w:hAnsiTheme="majorHAnsi" w:cstheme="majorBidi"/>
      <w:b/>
      <w:bCs/>
      <w:i/>
      <w:iCs/>
      <w:color w:val="7F7F7F" w:themeColor="text1" w:themeTint="80"/>
      <w:sz w:val="24"/>
      <w:szCs w:val="22"/>
      <w:lang w:bidi="en-US"/>
    </w:rPr>
  </w:style>
  <w:style w:type="character" w:customStyle="1" w:styleId="Heading7Char">
    <w:name w:val="Heading 7 Char"/>
    <w:basedOn w:val="DefaultParagraphFont"/>
    <w:link w:val="Heading7"/>
    <w:uiPriority w:val="9"/>
    <w:rsid w:val="00AB0BFE"/>
    <w:rPr>
      <w:rFonts w:asciiTheme="majorHAnsi" w:eastAsiaTheme="majorEastAsia" w:hAnsiTheme="majorHAnsi" w:cstheme="majorBidi"/>
      <w:i/>
      <w:iCs/>
      <w:sz w:val="24"/>
      <w:szCs w:val="22"/>
      <w:lang w:bidi="en-US"/>
    </w:rPr>
  </w:style>
  <w:style w:type="character" w:customStyle="1" w:styleId="Heading8Char">
    <w:name w:val="Heading 8 Char"/>
    <w:basedOn w:val="DefaultParagraphFont"/>
    <w:link w:val="Heading8"/>
    <w:uiPriority w:val="9"/>
    <w:rsid w:val="00AB0BFE"/>
    <w:rPr>
      <w:rFonts w:asciiTheme="majorHAnsi" w:eastAsiaTheme="majorEastAsia" w:hAnsiTheme="majorHAnsi" w:cstheme="majorBidi"/>
      <w:lang w:bidi="en-US"/>
    </w:rPr>
  </w:style>
  <w:style w:type="character" w:customStyle="1" w:styleId="Heading9Char">
    <w:name w:val="Heading 9 Char"/>
    <w:basedOn w:val="DefaultParagraphFont"/>
    <w:link w:val="Heading9"/>
    <w:uiPriority w:val="9"/>
    <w:rsid w:val="00AB0BFE"/>
    <w:rPr>
      <w:rFonts w:asciiTheme="majorHAnsi" w:eastAsiaTheme="majorEastAsia" w:hAnsiTheme="majorHAnsi" w:cstheme="majorBidi"/>
      <w:i/>
      <w:iCs/>
      <w:spacing w:val="5"/>
      <w:lang w:bidi="en-US"/>
    </w:rPr>
  </w:style>
  <w:style w:type="character" w:styleId="Strong">
    <w:name w:val="Strong"/>
    <w:uiPriority w:val="22"/>
    <w:qFormat/>
    <w:rsid w:val="00AB0BFE"/>
    <w:rPr>
      <w:b/>
      <w:bCs/>
    </w:rPr>
  </w:style>
  <w:style w:type="character" w:styleId="Emphasis">
    <w:name w:val="Emphasis"/>
    <w:uiPriority w:val="20"/>
    <w:qFormat/>
    <w:rsid w:val="00AB0BFE"/>
    <w:rPr>
      <w:b/>
      <w:bCs/>
      <w:i/>
      <w:iCs/>
      <w:spacing w:val="10"/>
      <w:bdr w:val="none" w:sz="0" w:space="0" w:color="auto"/>
      <w:shd w:val="clear" w:color="auto" w:fill="auto"/>
    </w:rPr>
  </w:style>
  <w:style w:type="paragraph" w:styleId="ListParagraph">
    <w:name w:val="List Paragraph"/>
    <w:basedOn w:val="Normal"/>
    <w:uiPriority w:val="34"/>
    <w:qFormat/>
    <w:rsid w:val="00AB0BFE"/>
    <w:pPr>
      <w:ind w:left="720"/>
      <w:contextualSpacing/>
    </w:pPr>
  </w:style>
  <w:style w:type="paragraph" w:styleId="Quote">
    <w:name w:val="Quote"/>
    <w:basedOn w:val="Normal"/>
    <w:next w:val="Normal"/>
    <w:link w:val="QuoteChar"/>
    <w:uiPriority w:val="29"/>
    <w:qFormat/>
    <w:rsid w:val="00AB0BFE"/>
    <w:pPr>
      <w:spacing w:before="200" w:after="0"/>
      <w:ind w:left="360" w:right="360"/>
    </w:pPr>
    <w:rPr>
      <w:i/>
      <w:iCs/>
    </w:rPr>
  </w:style>
  <w:style w:type="character" w:customStyle="1" w:styleId="QuoteChar">
    <w:name w:val="Quote Char"/>
    <w:basedOn w:val="DefaultParagraphFont"/>
    <w:link w:val="Quote"/>
    <w:uiPriority w:val="29"/>
    <w:rsid w:val="00AB0BFE"/>
    <w:rPr>
      <w:rFonts w:asciiTheme="minorHAnsi" w:hAnsiTheme="minorHAnsi" w:cstheme="minorBidi"/>
      <w:i/>
      <w:iCs/>
      <w:sz w:val="24"/>
      <w:szCs w:val="22"/>
      <w:lang w:bidi="en-US"/>
    </w:rPr>
  </w:style>
  <w:style w:type="paragraph" w:styleId="IntenseQuote">
    <w:name w:val="Intense Quote"/>
    <w:basedOn w:val="Normal"/>
    <w:next w:val="Normal"/>
    <w:link w:val="IntenseQuoteChar"/>
    <w:uiPriority w:val="30"/>
    <w:qFormat/>
    <w:rsid w:val="00AB0BF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AB0BFE"/>
    <w:rPr>
      <w:rFonts w:asciiTheme="minorHAnsi" w:hAnsiTheme="minorHAnsi" w:cstheme="minorBidi"/>
      <w:b/>
      <w:bCs/>
      <w:i/>
      <w:iCs/>
      <w:sz w:val="24"/>
      <w:szCs w:val="22"/>
      <w:lang w:bidi="en-US"/>
    </w:rPr>
  </w:style>
  <w:style w:type="character" w:styleId="IntenseEmphasis">
    <w:name w:val="Intense Emphasis"/>
    <w:uiPriority w:val="21"/>
    <w:qFormat/>
    <w:rsid w:val="00AB0BFE"/>
    <w:rPr>
      <w:b/>
      <w:bCs/>
    </w:rPr>
  </w:style>
  <w:style w:type="character" w:styleId="SubtleReference">
    <w:name w:val="Subtle Reference"/>
    <w:uiPriority w:val="31"/>
    <w:qFormat/>
    <w:rsid w:val="00AB0BFE"/>
    <w:rPr>
      <w:smallCaps/>
    </w:rPr>
  </w:style>
  <w:style w:type="character" w:styleId="IntenseReference">
    <w:name w:val="Intense Reference"/>
    <w:uiPriority w:val="32"/>
    <w:qFormat/>
    <w:rsid w:val="00AB0BFE"/>
    <w:rPr>
      <w:smallCaps/>
      <w:spacing w:val="5"/>
      <w:u w:val="single"/>
    </w:rPr>
  </w:style>
  <w:style w:type="character" w:styleId="BookTitle">
    <w:name w:val="Book Title"/>
    <w:uiPriority w:val="33"/>
    <w:qFormat/>
    <w:rsid w:val="00AB0BFE"/>
    <w:rPr>
      <w:i/>
      <w:iCs/>
      <w:smallCaps/>
      <w:spacing w:val="5"/>
    </w:rPr>
  </w:style>
  <w:style w:type="paragraph" w:styleId="TOCHeading">
    <w:name w:val="TOC Heading"/>
    <w:basedOn w:val="Heading1"/>
    <w:next w:val="Normal"/>
    <w:uiPriority w:val="39"/>
    <w:semiHidden/>
    <w:unhideWhenUsed/>
    <w:qFormat/>
    <w:rsid w:val="00AB0BFE"/>
    <w:pPr>
      <w:outlineLvl w:val="9"/>
    </w:pPr>
  </w:style>
  <w:style w:type="paragraph" w:styleId="NormalWeb">
    <w:name w:val="Normal (Web)"/>
    <w:basedOn w:val="Normal"/>
    <w:uiPriority w:val="99"/>
    <w:unhideWhenUsed/>
    <w:rsid w:val="00AB0BFE"/>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styleId="Hyperlink">
    <w:name w:val="Hyperlink"/>
    <w:basedOn w:val="DefaultParagraphFont"/>
    <w:uiPriority w:val="99"/>
    <w:unhideWhenUsed/>
    <w:rsid w:val="00AB0BFE"/>
    <w:rPr>
      <w:color w:val="0000FF"/>
      <w:u w:val="single"/>
    </w:rPr>
  </w:style>
  <w:style w:type="paragraph" w:customStyle="1" w:styleId="EndNoteBibliographyTitle">
    <w:name w:val="EndNote Bibliography Title"/>
    <w:basedOn w:val="Normal"/>
    <w:link w:val="EndNoteBibliographyTitleChar"/>
    <w:rsid w:val="00AB0BF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0BFE"/>
    <w:rPr>
      <w:rFonts w:ascii="Calibri" w:hAnsi="Calibri" w:cs="Calibri"/>
      <w:noProof/>
      <w:sz w:val="24"/>
      <w:szCs w:val="22"/>
      <w:lang w:val="en-US" w:bidi="en-US"/>
    </w:rPr>
  </w:style>
  <w:style w:type="paragraph" w:customStyle="1" w:styleId="EndNoteBibliography">
    <w:name w:val="EndNote Bibliography"/>
    <w:basedOn w:val="Normal"/>
    <w:link w:val="EndNoteBibliographyChar"/>
    <w:rsid w:val="00AB0BF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0BFE"/>
    <w:rPr>
      <w:rFonts w:ascii="Calibri" w:hAnsi="Calibri" w:cs="Calibri"/>
      <w:noProof/>
      <w:sz w:val="24"/>
      <w:szCs w:val="22"/>
      <w:lang w:val="en-US" w:bidi="en-US"/>
    </w:rPr>
  </w:style>
  <w:style w:type="paragraph" w:styleId="Header">
    <w:name w:val="header"/>
    <w:basedOn w:val="Normal"/>
    <w:link w:val="HeaderChar"/>
    <w:uiPriority w:val="99"/>
    <w:unhideWhenUsed/>
    <w:rsid w:val="00AB0B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0BFE"/>
    <w:rPr>
      <w:rFonts w:asciiTheme="minorHAnsi" w:hAnsiTheme="minorHAnsi" w:cstheme="minorBidi"/>
      <w:sz w:val="24"/>
      <w:szCs w:val="22"/>
      <w:lang w:bidi="en-US"/>
    </w:rPr>
  </w:style>
  <w:style w:type="paragraph" w:styleId="Footer">
    <w:name w:val="footer"/>
    <w:basedOn w:val="Normal"/>
    <w:link w:val="FooterChar"/>
    <w:uiPriority w:val="99"/>
    <w:unhideWhenUsed/>
    <w:rsid w:val="00AB0B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0BFE"/>
    <w:rPr>
      <w:rFonts w:asciiTheme="minorHAnsi" w:hAnsiTheme="minorHAnsi" w:cstheme="minorBidi"/>
      <w:sz w:val="24"/>
      <w:szCs w:val="22"/>
      <w:lang w:bidi="en-US"/>
    </w:rPr>
  </w:style>
  <w:style w:type="table" w:styleId="TableGrid">
    <w:name w:val="Table Grid"/>
    <w:basedOn w:val="TableNormal"/>
    <w:uiPriority w:val="59"/>
    <w:rsid w:val="00AB0BFE"/>
    <w:rPr>
      <w:rFonts w:asciiTheme="minorHAnsi" w:hAnsiTheme="minorHAnsi" w:cstheme="minorBidi"/>
      <w:sz w:val="22"/>
      <w:szCs w:val="22"/>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AB0BFE"/>
    <w:rPr>
      <w:sz w:val="16"/>
      <w:szCs w:val="16"/>
    </w:rPr>
  </w:style>
  <w:style w:type="paragraph" w:styleId="CommentText">
    <w:name w:val="annotation text"/>
    <w:basedOn w:val="Normal"/>
    <w:link w:val="CommentTextChar"/>
    <w:uiPriority w:val="99"/>
    <w:unhideWhenUsed/>
    <w:rsid w:val="00AB0BFE"/>
    <w:pPr>
      <w:spacing w:line="240" w:lineRule="auto"/>
    </w:pPr>
    <w:rPr>
      <w:sz w:val="20"/>
      <w:szCs w:val="20"/>
    </w:rPr>
  </w:style>
  <w:style w:type="character" w:customStyle="1" w:styleId="CommentTextChar">
    <w:name w:val="Comment Text Char"/>
    <w:basedOn w:val="DefaultParagraphFont"/>
    <w:link w:val="CommentText"/>
    <w:uiPriority w:val="99"/>
    <w:rsid w:val="00AB0BFE"/>
    <w:rPr>
      <w:rFonts w:asciiTheme="minorHAnsi" w:hAnsiTheme="minorHAnsi" w:cstheme="minorBidi"/>
      <w:lang w:bidi="en-US"/>
    </w:rPr>
  </w:style>
  <w:style w:type="paragraph" w:styleId="CommentSubject">
    <w:name w:val="annotation subject"/>
    <w:basedOn w:val="CommentText"/>
    <w:next w:val="CommentText"/>
    <w:link w:val="CommentSubjectChar"/>
    <w:uiPriority w:val="99"/>
    <w:semiHidden/>
    <w:unhideWhenUsed/>
    <w:rsid w:val="00AB0BFE"/>
    <w:rPr>
      <w:b/>
      <w:bCs/>
    </w:rPr>
  </w:style>
  <w:style w:type="character" w:customStyle="1" w:styleId="CommentSubjectChar">
    <w:name w:val="Comment Subject Char"/>
    <w:basedOn w:val="CommentTextChar"/>
    <w:link w:val="CommentSubject"/>
    <w:uiPriority w:val="99"/>
    <w:semiHidden/>
    <w:rsid w:val="00AB0BFE"/>
    <w:rPr>
      <w:rFonts w:asciiTheme="minorHAnsi" w:hAnsiTheme="minorHAnsi" w:cstheme="minorBidi"/>
      <w:b/>
      <w:bCs/>
      <w:lang w:bidi="en-US"/>
    </w:rPr>
  </w:style>
  <w:style w:type="paragraph" w:styleId="BalloonText">
    <w:name w:val="Balloon Text"/>
    <w:basedOn w:val="Normal"/>
    <w:link w:val="BalloonTextChar"/>
    <w:uiPriority w:val="99"/>
    <w:semiHidden/>
    <w:unhideWhenUsed/>
    <w:rsid w:val="00AB0B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BFE"/>
    <w:rPr>
      <w:rFonts w:ascii="Segoe UI" w:hAnsi="Segoe UI" w:cs="Segoe UI"/>
      <w:sz w:val="18"/>
      <w:szCs w:val="18"/>
      <w:lang w:bidi="en-US"/>
    </w:rPr>
  </w:style>
  <w:style w:type="paragraph" w:styleId="Revision">
    <w:name w:val="Revision"/>
    <w:hidden/>
    <w:uiPriority w:val="99"/>
    <w:semiHidden/>
    <w:rsid w:val="00AB0BFE"/>
    <w:rPr>
      <w:rFonts w:asciiTheme="minorHAnsi" w:hAnsiTheme="minorHAnsi" w:cstheme="minorBidi"/>
      <w:sz w:val="24"/>
      <w:szCs w:val="22"/>
      <w:lang w:bidi="en-US"/>
    </w:rPr>
  </w:style>
  <w:style w:type="paragraph" w:styleId="Caption">
    <w:name w:val="caption"/>
    <w:basedOn w:val="Normal"/>
    <w:next w:val="Normal"/>
    <w:uiPriority w:val="35"/>
    <w:unhideWhenUsed/>
    <w:rsid w:val="00AB0BFE"/>
    <w:pPr>
      <w:spacing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AB0BFE"/>
    <w:rPr>
      <w:color w:val="605E5C"/>
      <w:shd w:val="clear" w:color="auto" w:fill="E1DFDD"/>
    </w:rPr>
  </w:style>
  <w:style w:type="character" w:styleId="FollowedHyperlink">
    <w:name w:val="FollowedHyperlink"/>
    <w:basedOn w:val="DefaultParagraphFont"/>
    <w:uiPriority w:val="99"/>
    <w:unhideWhenUsed/>
    <w:rsid w:val="00AB0BFE"/>
    <w:rPr>
      <w:color w:val="954F72" w:themeColor="followedHyperlink"/>
      <w:u w:val="single"/>
    </w:rPr>
  </w:style>
  <w:style w:type="paragraph" w:customStyle="1" w:styleId="inline">
    <w:name w:val="inline"/>
    <w:basedOn w:val="Normal"/>
    <w:rsid w:val="00AB0BFE"/>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paragraph" w:customStyle="1" w:styleId="xxxxxxxxxxxmsonormal">
    <w:name w:val="x_xxxxxxxxxxmsonormal"/>
    <w:basedOn w:val="Normal"/>
    <w:rsid w:val="00AB0BFE"/>
    <w:pPr>
      <w:spacing w:after="0" w:line="240" w:lineRule="auto"/>
      <w:jc w:val="left"/>
    </w:pPr>
    <w:rPr>
      <w:rFonts w:ascii="Calibri" w:hAnsi="Calibri" w:cs="Calibri"/>
      <w:sz w:val="22"/>
      <w:lang w:val="en-US" w:bidi="ar-SA"/>
    </w:rPr>
  </w:style>
  <w:style w:type="character" w:customStyle="1" w:styleId="UnresolvedMention2">
    <w:name w:val="Unresolved Mention2"/>
    <w:basedOn w:val="DefaultParagraphFont"/>
    <w:uiPriority w:val="99"/>
    <w:semiHidden/>
    <w:unhideWhenUsed/>
    <w:rsid w:val="00524913"/>
    <w:rPr>
      <w:color w:val="605E5C"/>
      <w:shd w:val="clear" w:color="auto" w:fill="E1DFDD"/>
    </w:rPr>
  </w:style>
  <w:style w:type="character" w:customStyle="1" w:styleId="Mention1">
    <w:name w:val="Mention1"/>
    <w:basedOn w:val="DefaultParagraphFont"/>
    <w:uiPriority w:val="99"/>
    <w:unhideWhenUsed/>
    <w:rsid w:val="00964F31"/>
    <w:rPr>
      <w:color w:val="2B579A"/>
      <w:shd w:val="clear" w:color="auto" w:fill="E6E6E6"/>
    </w:rPr>
  </w:style>
  <w:style w:type="table" w:customStyle="1" w:styleId="TableGrid1">
    <w:name w:val="Table Grid1"/>
    <w:basedOn w:val="TableNormal"/>
    <w:next w:val="TableGrid"/>
    <w:rsid w:val="007345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725792"/>
    <w:rPr>
      <w:color w:val="605E5C"/>
      <w:shd w:val="clear" w:color="auto" w:fill="E1DFDD"/>
    </w:rPr>
  </w:style>
  <w:style w:type="character" w:customStyle="1" w:styleId="UnresolvedMention4">
    <w:name w:val="Unresolved Mention4"/>
    <w:basedOn w:val="DefaultParagraphFont"/>
    <w:uiPriority w:val="99"/>
    <w:semiHidden/>
    <w:unhideWhenUsed/>
    <w:rsid w:val="009418D0"/>
    <w:rPr>
      <w:color w:val="605E5C"/>
      <w:shd w:val="clear" w:color="auto" w:fill="E1DFDD"/>
    </w:rPr>
  </w:style>
  <w:style w:type="character" w:styleId="UnresolvedMention">
    <w:name w:val="Unresolved Mention"/>
    <w:basedOn w:val="DefaultParagraphFont"/>
    <w:uiPriority w:val="99"/>
    <w:semiHidden/>
    <w:unhideWhenUsed/>
    <w:rsid w:val="00FF23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2238">
      <w:bodyDiv w:val="1"/>
      <w:marLeft w:val="0"/>
      <w:marRight w:val="0"/>
      <w:marTop w:val="0"/>
      <w:marBottom w:val="0"/>
      <w:divBdr>
        <w:top w:val="none" w:sz="0" w:space="0" w:color="auto"/>
        <w:left w:val="none" w:sz="0" w:space="0" w:color="auto"/>
        <w:bottom w:val="none" w:sz="0" w:space="0" w:color="auto"/>
        <w:right w:val="none" w:sz="0" w:space="0" w:color="auto"/>
      </w:divBdr>
    </w:div>
    <w:div w:id="86848942">
      <w:bodyDiv w:val="1"/>
      <w:marLeft w:val="0"/>
      <w:marRight w:val="0"/>
      <w:marTop w:val="0"/>
      <w:marBottom w:val="0"/>
      <w:divBdr>
        <w:top w:val="none" w:sz="0" w:space="0" w:color="auto"/>
        <w:left w:val="none" w:sz="0" w:space="0" w:color="auto"/>
        <w:bottom w:val="none" w:sz="0" w:space="0" w:color="auto"/>
        <w:right w:val="none" w:sz="0" w:space="0" w:color="auto"/>
      </w:divBdr>
    </w:div>
    <w:div w:id="416243745">
      <w:bodyDiv w:val="1"/>
      <w:marLeft w:val="0"/>
      <w:marRight w:val="0"/>
      <w:marTop w:val="0"/>
      <w:marBottom w:val="0"/>
      <w:divBdr>
        <w:top w:val="none" w:sz="0" w:space="0" w:color="auto"/>
        <w:left w:val="none" w:sz="0" w:space="0" w:color="auto"/>
        <w:bottom w:val="none" w:sz="0" w:space="0" w:color="auto"/>
        <w:right w:val="none" w:sz="0" w:space="0" w:color="auto"/>
      </w:divBdr>
    </w:div>
    <w:div w:id="434791858">
      <w:bodyDiv w:val="1"/>
      <w:marLeft w:val="0"/>
      <w:marRight w:val="0"/>
      <w:marTop w:val="0"/>
      <w:marBottom w:val="0"/>
      <w:divBdr>
        <w:top w:val="none" w:sz="0" w:space="0" w:color="auto"/>
        <w:left w:val="none" w:sz="0" w:space="0" w:color="auto"/>
        <w:bottom w:val="none" w:sz="0" w:space="0" w:color="auto"/>
        <w:right w:val="none" w:sz="0" w:space="0" w:color="auto"/>
      </w:divBdr>
    </w:div>
    <w:div w:id="455174160">
      <w:bodyDiv w:val="1"/>
      <w:marLeft w:val="0"/>
      <w:marRight w:val="0"/>
      <w:marTop w:val="0"/>
      <w:marBottom w:val="0"/>
      <w:divBdr>
        <w:top w:val="none" w:sz="0" w:space="0" w:color="auto"/>
        <w:left w:val="none" w:sz="0" w:space="0" w:color="auto"/>
        <w:bottom w:val="none" w:sz="0" w:space="0" w:color="auto"/>
        <w:right w:val="none" w:sz="0" w:space="0" w:color="auto"/>
      </w:divBdr>
    </w:div>
    <w:div w:id="490756271">
      <w:bodyDiv w:val="1"/>
      <w:marLeft w:val="0"/>
      <w:marRight w:val="0"/>
      <w:marTop w:val="0"/>
      <w:marBottom w:val="0"/>
      <w:divBdr>
        <w:top w:val="none" w:sz="0" w:space="0" w:color="auto"/>
        <w:left w:val="none" w:sz="0" w:space="0" w:color="auto"/>
        <w:bottom w:val="none" w:sz="0" w:space="0" w:color="auto"/>
        <w:right w:val="none" w:sz="0" w:space="0" w:color="auto"/>
      </w:divBdr>
    </w:div>
    <w:div w:id="847057043">
      <w:bodyDiv w:val="1"/>
      <w:marLeft w:val="0"/>
      <w:marRight w:val="0"/>
      <w:marTop w:val="0"/>
      <w:marBottom w:val="0"/>
      <w:divBdr>
        <w:top w:val="none" w:sz="0" w:space="0" w:color="auto"/>
        <w:left w:val="none" w:sz="0" w:space="0" w:color="auto"/>
        <w:bottom w:val="none" w:sz="0" w:space="0" w:color="auto"/>
        <w:right w:val="none" w:sz="0" w:space="0" w:color="auto"/>
      </w:divBdr>
    </w:div>
    <w:div w:id="1157766525">
      <w:bodyDiv w:val="1"/>
      <w:marLeft w:val="0"/>
      <w:marRight w:val="0"/>
      <w:marTop w:val="0"/>
      <w:marBottom w:val="0"/>
      <w:divBdr>
        <w:top w:val="none" w:sz="0" w:space="0" w:color="auto"/>
        <w:left w:val="none" w:sz="0" w:space="0" w:color="auto"/>
        <w:bottom w:val="none" w:sz="0" w:space="0" w:color="auto"/>
        <w:right w:val="none" w:sz="0" w:space="0" w:color="auto"/>
      </w:divBdr>
    </w:div>
    <w:div w:id="1253978416">
      <w:bodyDiv w:val="1"/>
      <w:marLeft w:val="0"/>
      <w:marRight w:val="0"/>
      <w:marTop w:val="0"/>
      <w:marBottom w:val="0"/>
      <w:divBdr>
        <w:top w:val="none" w:sz="0" w:space="0" w:color="auto"/>
        <w:left w:val="none" w:sz="0" w:space="0" w:color="auto"/>
        <w:bottom w:val="none" w:sz="0" w:space="0" w:color="auto"/>
        <w:right w:val="none" w:sz="0" w:space="0" w:color="auto"/>
      </w:divBdr>
    </w:div>
    <w:div w:id="1451974376">
      <w:bodyDiv w:val="1"/>
      <w:marLeft w:val="0"/>
      <w:marRight w:val="0"/>
      <w:marTop w:val="0"/>
      <w:marBottom w:val="0"/>
      <w:divBdr>
        <w:top w:val="none" w:sz="0" w:space="0" w:color="auto"/>
        <w:left w:val="none" w:sz="0" w:space="0" w:color="auto"/>
        <w:bottom w:val="none" w:sz="0" w:space="0" w:color="auto"/>
        <w:right w:val="none" w:sz="0" w:space="0" w:color="auto"/>
      </w:divBdr>
    </w:div>
    <w:div w:id="1495488924">
      <w:bodyDiv w:val="1"/>
      <w:marLeft w:val="0"/>
      <w:marRight w:val="0"/>
      <w:marTop w:val="0"/>
      <w:marBottom w:val="0"/>
      <w:divBdr>
        <w:top w:val="none" w:sz="0" w:space="0" w:color="auto"/>
        <w:left w:val="none" w:sz="0" w:space="0" w:color="auto"/>
        <w:bottom w:val="none" w:sz="0" w:space="0" w:color="auto"/>
        <w:right w:val="none" w:sz="0" w:space="0" w:color="auto"/>
      </w:divBdr>
    </w:div>
    <w:div w:id="1553158174">
      <w:bodyDiv w:val="1"/>
      <w:marLeft w:val="0"/>
      <w:marRight w:val="0"/>
      <w:marTop w:val="0"/>
      <w:marBottom w:val="0"/>
      <w:divBdr>
        <w:top w:val="none" w:sz="0" w:space="0" w:color="auto"/>
        <w:left w:val="none" w:sz="0" w:space="0" w:color="auto"/>
        <w:bottom w:val="none" w:sz="0" w:space="0" w:color="auto"/>
        <w:right w:val="none" w:sz="0" w:space="0" w:color="auto"/>
      </w:divBdr>
    </w:div>
    <w:div w:id="1687175946">
      <w:bodyDiv w:val="1"/>
      <w:marLeft w:val="0"/>
      <w:marRight w:val="0"/>
      <w:marTop w:val="0"/>
      <w:marBottom w:val="0"/>
      <w:divBdr>
        <w:top w:val="none" w:sz="0" w:space="0" w:color="auto"/>
        <w:left w:val="none" w:sz="0" w:space="0" w:color="auto"/>
        <w:bottom w:val="none" w:sz="0" w:space="0" w:color="auto"/>
        <w:right w:val="none" w:sz="0" w:space="0" w:color="auto"/>
      </w:divBdr>
    </w:div>
    <w:div w:id="1835145533">
      <w:bodyDiv w:val="1"/>
      <w:marLeft w:val="0"/>
      <w:marRight w:val="0"/>
      <w:marTop w:val="0"/>
      <w:marBottom w:val="0"/>
      <w:divBdr>
        <w:top w:val="none" w:sz="0" w:space="0" w:color="auto"/>
        <w:left w:val="none" w:sz="0" w:space="0" w:color="auto"/>
        <w:bottom w:val="none" w:sz="0" w:space="0" w:color="auto"/>
        <w:right w:val="none" w:sz="0" w:space="0" w:color="auto"/>
      </w:divBdr>
    </w:div>
    <w:div w:id="1848785336">
      <w:bodyDiv w:val="1"/>
      <w:marLeft w:val="0"/>
      <w:marRight w:val="0"/>
      <w:marTop w:val="0"/>
      <w:marBottom w:val="0"/>
      <w:divBdr>
        <w:top w:val="none" w:sz="0" w:space="0" w:color="auto"/>
        <w:left w:val="none" w:sz="0" w:space="0" w:color="auto"/>
        <w:bottom w:val="none" w:sz="0" w:space="0" w:color="auto"/>
        <w:right w:val="none" w:sz="0" w:space="0" w:color="auto"/>
      </w:divBdr>
    </w:div>
    <w:div w:id="1993479533">
      <w:bodyDiv w:val="1"/>
      <w:marLeft w:val="0"/>
      <w:marRight w:val="0"/>
      <w:marTop w:val="0"/>
      <w:marBottom w:val="0"/>
      <w:divBdr>
        <w:top w:val="none" w:sz="0" w:space="0" w:color="auto"/>
        <w:left w:val="none" w:sz="0" w:space="0" w:color="auto"/>
        <w:bottom w:val="none" w:sz="0" w:space="0" w:color="auto"/>
        <w:right w:val="none" w:sz="0" w:space="0" w:color="auto"/>
      </w:divBdr>
    </w:div>
    <w:div w:id="2035812653">
      <w:bodyDiv w:val="1"/>
      <w:marLeft w:val="0"/>
      <w:marRight w:val="0"/>
      <w:marTop w:val="0"/>
      <w:marBottom w:val="0"/>
      <w:divBdr>
        <w:top w:val="none" w:sz="0" w:space="0" w:color="auto"/>
        <w:left w:val="none" w:sz="0" w:space="0" w:color="auto"/>
        <w:bottom w:val="none" w:sz="0" w:space="0" w:color="auto"/>
        <w:right w:val="none" w:sz="0" w:space="0" w:color="auto"/>
      </w:divBdr>
    </w:div>
    <w:div w:id="2099865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856263035E93E47916F26AC8F5239AF" ma:contentTypeVersion="13" ma:contentTypeDescription="Create a new document." ma:contentTypeScope="" ma:versionID="81781fd1038085331053b81ebb7fed50">
  <xsd:schema xmlns:xsd="http://www.w3.org/2001/XMLSchema" xmlns:xs="http://www.w3.org/2001/XMLSchema" xmlns:p="http://schemas.microsoft.com/office/2006/metadata/properties" xmlns:ns3="8b4719f3-40e5-4155-966c-b7adff7133a5" xmlns:ns4="334cc0df-c6b0-4ada-86b2-4c55d91fb4de" targetNamespace="http://schemas.microsoft.com/office/2006/metadata/properties" ma:root="true" ma:fieldsID="77062ca22be6f33ef51b634562a575cb" ns3:_="" ns4:_="">
    <xsd:import namespace="8b4719f3-40e5-4155-966c-b7adff7133a5"/>
    <xsd:import namespace="334cc0df-c6b0-4ada-86b2-4c55d91fb4d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4719f3-40e5-4155-966c-b7adff7133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4cc0df-c6b0-4ada-86b2-4c55d91fb4d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9062B8-F526-4D81-9DE7-0DFB11D4539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97667B3-5E74-48EE-A83E-15180F7AA2CB}">
  <ds:schemaRefs>
    <ds:schemaRef ds:uri="http://schemas.openxmlformats.org/officeDocument/2006/bibliography"/>
  </ds:schemaRefs>
</ds:datastoreItem>
</file>

<file path=customXml/itemProps3.xml><?xml version="1.0" encoding="utf-8"?>
<ds:datastoreItem xmlns:ds="http://schemas.openxmlformats.org/officeDocument/2006/customXml" ds:itemID="{4738EE09-97FA-41E9-AE07-4969884575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4719f3-40e5-4155-966c-b7adff7133a5"/>
    <ds:schemaRef ds:uri="334cc0df-c6b0-4ada-86b2-4c55d91fb4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649BD6F-8915-4190-AFB0-EF2DE17E5FB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5</Pages>
  <Words>5749</Words>
  <Characters>32770</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43</CharactersWithSpaces>
  <SharedDoc>false</SharedDoc>
  <HLinks>
    <vt:vector size="18" baseType="variant">
      <vt:variant>
        <vt:i4>5898266</vt:i4>
      </vt:variant>
      <vt:variant>
        <vt:i4>723</vt:i4>
      </vt:variant>
      <vt:variant>
        <vt:i4>0</vt:i4>
      </vt:variant>
      <vt:variant>
        <vt:i4>5</vt:i4>
      </vt:variant>
      <vt:variant>
        <vt:lpwstr>https://reviewersmanual.joannabriggs.org/</vt:lpwstr>
      </vt:variant>
      <vt:variant>
        <vt:lpwstr/>
      </vt:variant>
      <vt:variant>
        <vt:i4>4456516</vt:i4>
      </vt:variant>
      <vt:variant>
        <vt:i4>720</vt:i4>
      </vt:variant>
      <vt:variant>
        <vt:i4>0</vt:i4>
      </vt:variant>
      <vt:variant>
        <vt:i4>5</vt:i4>
      </vt:variant>
      <vt:variant>
        <vt:lpwstr>https://www.mobihealthnews.com/news/stanford-medicine-physicians-medical-students-are-interested-digital-health-data-driven-care</vt:lpwstr>
      </vt:variant>
      <vt:variant>
        <vt:lpwstr/>
      </vt:variant>
      <vt:variant>
        <vt:i4>2097202</vt:i4>
      </vt:variant>
      <vt:variant>
        <vt:i4>717</vt:i4>
      </vt:variant>
      <vt:variant>
        <vt:i4>0</vt:i4>
      </vt:variant>
      <vt:variant>
        <vt:i4>5</vt:i4>
      </vt:variant>
      <vt:variant>
        <vt:lpwstr>http://hitcomp.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int Kyaw Bhone</dc:creator>
  <cp:keywords/>
  <dc:description/>
  <cp:lastModifiedBy>Bhone Myint Kyaw</cp:lastModifiedBy>
  <cp:revision>6</cp:revision>
  <dcterms:created xsi:type="dcterms:W3CDTF">2020-10-15T09:26:00Z</dcterms:created>
  <dcterms:modified xsi:type="dcterms:W3CDTF">2021-07-03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56263035E93E47916F26AC8F5239AF</vt:lpwstr>
  </property>
</Properties>
</file>